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3E5CAF" w14:textId="77777777" w:rsidR="008F5001" w:rsidRPr="00486676" w:rsidRDefault="008F5001" w:rsidP="00C918AA">
      <w:pPr>
        <w:spacing w:line="480" w:lineRule="auto"/>
        <w:rPr>
          <w:b/>
          <w:bCs/>
        </w:rPr>
      </w:pPr>
      <w:r w:rsidRPr="00486676">
        <w:rPr>
          <w:b/>
          <w:bCs/>
        </w:rPr>
        <w:t xml:space="preserve">Barriers </w:t>
      </w:r>
      <w:r>
        <w:rPr>
          <w:b/>
          <w:bCs/>
        </w:rPr>
        <w:t xml:space="preserve">to </w:t>
      </w:r>
      <w:r w:rsidRPr="00486676">
        <w:rPr>
          <w:b/>
          <w:bCs/>
        </w:rPr>
        <w:t>Accessing Perinatal Mental Health Services in Ethnic Minority Women in the UK</w:t>
      </w:r>
    </w:p>
    <w:p w14:paraId="3B769E36" w14:textId="77777777" w:rsidR="008F5001" w:rsidRPr="00486676" w:rsidRDefault="008F5001" w:rsidP="00C918AA">
      <w:pPr>
        <w:spacing w:line="480" w:lineRule="auto"/>
      </w:pPr>
    </w:p>
    <w:p w14:paraId="50A04207" w14:textId="07AFA956" w:rsidR="008F5001" w:rsidRPr="00486676" w:rsidRDefault="008F5001" w:rsidP="00C918AA">
      <w:pPr>
        <w:spacing w:line="480" w:lineRule="auto"/>
      </w:pPr>
      <w:r w:rsidRPr="00486676">
        <w:t>Ebunoluwa Makinde</w:t>
      </w:r>
      <w:r w:rsidR="00755448" w:rsidRPr="00486676">
        <w:t>*</w:t>
      </w:r>
      <w:r w:rsidRPr="00486676">
        <w:rPr>
          <w:vertAlign w:val="superscript"/>
        </w:rPr>
        <w:t>1</w:t>
      </w:r>
      <w:r w:rsidRPr="00486676">
        <w:t>, Antoinette Davey</w:t>
      </w:r>
      <w:r w:rsidRPr="00486676">
        <w:rPr>
          <w:vertAlign w:val="superscript"/>
        </w:rPr>
        <w:t>1</w:t>
      </w:r>
      <w:r w:rsidRPr="00486676">
        <w:t>,Gina Collins</w:t>
      </w:r>
      <w:r w:rsidRPr="00486676">
        <w:rPr>
          <w:vertAlign w:val="superscript"/>
        </w:rPr>
        <w:t>1</w:t>
      </w:r>
      <w:r w:rsidRPr="00486676">
        <w:t>, Geoff Wong</w:t>
      </w:r>
      <w:r w:rsidRPr="00486676">
        <w:rPr>
          <w:vertAlign w:val="superscript"/>
        </w:rPr>
        <w:t>2</w:t>
      </w:r>
      <w:r w:rsidRPr="00486676">
        <w:t>, Sarah Morgan-Trimmer</w:t>
      </w:r>
      <w:r w:rsidRPr="00486676">
        <w:rPr>
          <w:vertAlign w:val="superscript"/>
        </w:rPr>
        <w:t>3</w:t>
      </w:r>
      <w:r w:rsidRPr="00486676">
        <w:t>, Chris McCree</w:t>
      </w:r>
      <w:r w:rsidRPr="00486676">
        <w:rPr>
          <w:vertAlign w:val="superscript"/>
        </w:rPr>
        <w:t>4</w:t>
      </w:r>
      <w:r w:rsidRPr="00486676">
        <w:t>, Jo Brook</w:t>
      </w:r>
      <w:r w:rsidRPr="00486676">
        <w:rPr>
          <w:vertAlign w:val="superscript"/>
        </w:rPr>
        <w:t>5</w:t>
      </w:r>
      <w:r w:rsidRPr="00486676">
        <w:t>, Louise Fisher</w:t>
      </w:r>
      <w:r w:rsidRPr="00486676">
        <w:rPr>
          <w:vertAlign w:val="superscript"/>
        </w:rPr>
        <w:t>6</w:t>
      </w:r>
      <w:r w:rsidRPr="00486676">
        <w:t>, Helen Sharp</w:t>
      </w:r>
      <w:r w:rsidRPr="00486676">
        <w:rPr>
          <w:vertAlign w:val="superscript"/>
        </w:rPr>
        <w:t>6</w:t>
      </w:r>
      <w:r w:rsidRPr="00486676">
        <w:t>, Louise M Howard</w:t>
      </w:r>
      <w:r w:rsidRPr="00486676">
        <w:rPr>
          <w:vertAlign w:val="superscript"/>
        </w:rPr>
        <w:t>7</w:t>
      </w:r>
      <w:r w:rsidRPr="00486676">
        <w:t>, Heather O’Mahen</w:t>
      </w:r>
      <w:r w:rsidRPr="00486676">
        <w:rPr>
          <w:vertAlign w:val="superscript"/>
        </w:rPr>
        <w:t>1</w:t>
      </w:r>
    </w:p>
    <w:p w14:paraId="2F11DA2A" w14:textId="77777777" w:rsidR="008F5001" w:rsidRPr="00486676" w:rsidRDefault="008F5001" w:rsidP="00C918AA">
      <w:pPr>
        <w:spacing w:line="480" w:lineRule="auto"/>
      </w:pPr>
    </w:p>
    <w:p w14:paraId="5AEB4C02" w14:textId="6DEDA286" w:rsidR="008F5001" w:rsidRPr="00486676" w:rsidRDefault="008F5001" w:rsidP="00C918AA">
      <w:pPr>
        <w:spacing w:line="480" w:lineRule="auto"/>
        <w:rPr>
          <w:rFonts w:cstheme="minorHAnsi"/>
          <w:lang w:val="en-US"/>
        </w:rPr>
      </w:pPr>
      <w:r w:rsidRPr="00486676">
        <w:rPr>
          <w:rFonts w:cstheme="minorHAnsi"/>
        </w:rPr>
        <w:t>*Corresponding author:</w:t>
      </w:r>
      <w:r w:rsidR="009171C8">
        <w:rPr>
          <w:rFonts w:cstheme="minorHAnsi"/>
        </w:rPr>
        <w:t xml:space="preserve"> </w:t>
      </w:r>
      <w:r w:rsidR="009171C8" w:rsidRPr="00486676">
        <w:t>Ebunoluwa Makinde</w:t>
      </w:r>
      <w:r w:rsidRPr="00486676">
        <w:rPr>
          <w:rFonts w:cstheme="minorHAnsi"/>
          <w:lang w:val="en-US"/>
        </w:rPr>
        <w:t xml:space="preserve">, University of Exeter, Washington Singer Laboratories, Perry Road, Exeter, EX4 4QG. </w:t>
      </w:r>
      <w:r w:rsidR="009171C8">
        <w:rPr>
          <w:rFonts w:cstheme="minorHAnsi"/>
          <w:lang w:val="en-US"/>
        </w:rPr>
        <w:t>E.T.M</w:t>
      </w:r>
      <w:r w:rsidR="00831DFE">
        <w:rPr>
          <w:rFonts w:cstheme="minorHAnsi"/>
          <w:lang w:val="en-US"/>
        </w:rPr>
        <w:t>akinde</w:t>
      </w:r>
      <w:r w:rsidRPr="00486676">
        <w:rPr>
          <w:rFonts w:cstheme="minorHAnsi"/>
          <w:lang w:val="en-US"/>
        </w:rPr>
        <w:t>@exeter.ac.uk</w:t>
      </w:r>
    </w:p>
    <w:p w14:paraId="0FCFBEE6" w14:textId="77777777" w:rsidR="008F5001" w:rsidRPr="00486676" w:rsidRDefault="008F5001" w:rsidP="00C918AA">
      <w:pPr>
        <w:spacing w:line="480" w:lineRule="auto"/>
        <w:rPr>
          <w:lang w:val="en-US"/>
        </w:rPr>
      </w:pPr>
    </w:p>
    <w:p w14:paraId="2FDB2CB0" w14:textId="77777777" w:rsidR="008F5001" w:rsidRPr="00486676" w:rsidRDefault="008F5001" w:rsidP="00C918AA">
      <w:pPr>
        <w:spacing w:line="480" w:lineRule="auto"/>
      </w:pPr>
    </w:p>
    <w:p w14:paraId="064E1915" w14:textId="77777777" w:rsidR="008F5001" w:rsidRPr="00486676" w:rsidRDefault="008F5001" w:rsidP="00C918AA">
      <w:pPr>
        <w:spacing w:line="480" w:lineRule="auto"/>
      </w:pPr>
      <w:r w:rsidRPr="00486676">
        <w:t>1. Mood Disorders Centre. Department of Psychology, University of Exeter, Perry Road, Prince of Wales Road, Exeter, EX4 4QG, UK</w:t>
      </w:r>
    </w:p>
    <w:p w14:paraId="7D24F67E" w14:textId="77777777" w:rsidR="008F5001" w:rsidRPr="00486676" w:rsidRDefault="008F5001" w:rsidP="00C918AA">
      <w:pPr>
        <w:spacing w:line="480" w:lineRule="auto"/>
      </w:pPr>
      <w:r w:rsidRPr="00486676">
        <w:t xml:space="preserve">2. </w:t>
      </w:r>
      <w:r w:rsidRPr="00486676">
        <w:rPr>
          <w:rStyle w:val="institution"/>
        </w:rPr>
        <w:t>Nuffield Department of Primary Care Health Sciences</w:t>
      </w:r>
      <w:r w:rsidRPr="00486676">
        <w:t xml:space="preserve">, </w:t>
      </w:r>
      <w:r w:rsidRPr="00486676">
        <w:rPr>
          <w:rStyle w:val="institution"/>
        </w:rPr>
        <w:t>University of Oxford</w:t>
      </w:r>
      <w:r w:rsidRPr="00486676">
        <w:t xml:space="preserve">, </w:t>
      </w:r>
      <w:r w:rsidRPr="00486676">
        <w:rPr>
          <w:rStyle w:val="addr-line"/>
        </w:rPr>
        <w:t>Oxford</w:t>
      </w:r>
      <w:r w:rsidRPr="00486676">
        <w:t>, UK</w:t>
      </w:r>
    </w:p>
    <w:p w14:paraId="0E114500" w14:textId="641FF44D" w:rsidR="008F5001" w:rsidRPr="00486676" w:rsidRDefault="008F5001" w:rsidP="00C918AA">
      <w:pPr>
        <w:spacing w:line="480" w:lineRule="auto"/>
      </w:pPr>
      <w:r w:rsidRPr="00486676">
        <w:t>3. Department of Health and Community Sciences, Faculty of Health and Life Sciences,</w:t>
      </w:r>
      <w:r w:rsidR="00FE0417">
        <w:t xml:space="preserve"> </w:t>
      </w:r>
      <w:r w:rsidR="00FE0417" w:rsidRPr="00486676">
        <w:t>University of Exete</w:t>
      </w:r>
      <w:r w:rsidR="00FE0417">
        <w:t>r,</w:t>
      </w:r>
      <w:r w:rsidRPr="00486676">
        <w:t xml:space="preserve"> Exeter, UK.</w:t>
      </w:r>
    </w:p>
    <w:p w14:paraId="4790C2FA" w14:textId="77777777" w:rsidR="008F5001" w:rsidRPr="00486676" w:rsidRDefault="008F5001" w:rsidP="00C918AA">
      <w:pPr>
        <w:spacing w:line="480" w:lineRule="auto"/>
      </w:pPr>
      <w:r w:rsidRPr="00486676">
        <w:t xml:space="preserve">4. Centre for Parent and Child Support and Community </w:t>
      </w:r>
      <w:r>
        <w:t>P</w:t>
      </w:r>
      <w:r w:rsidRPr="00486676">
        <w:t xml:space="preserve">erinatal </w:t>
      </w:r>
      <w:r>
        <w:t>Services</w:t>
      </w:r>
      <w:r w:rsidRPr="00486676">
        <w:t xml:space="preserve">, South London and Maudsley NHS Trust, London, UK </w:t>
      </w:r>
    </w:p>
    <w:p w14:paraId="1794D095" w14:textId="77777777" w:rsidR="008F5001" w:rsidRPr="00486676" w:rsidRDefault="008F5001" w:rsidP="00C918AA">
      <w:pPr>
        <w:spacing w:line="480" w:lineRule="auto"/>
      </w:pPr>
      <w:r w:rsidRPr="00486676">
        <w:t>5. The Tavistock and Portman NHS Foundation Trust, London, UK</w:t>
      </w:r>
    </w:p>
    <w:p w14:paraId="43129CDA" w14:textId="77777777" w:rsidR="008F5001" w:rsidRPr="00486676" w:rsidRDefault="008F5001" w:rsidP="00C918AA">
      <w:pPr>
        <w:spacing w:line="480" w:lineRule="auto"/>
      </w:pPr>
      <w:r w:rsidRPr="00486676">
        <w:t>6. Department of Primary Care and Mental Health, Institute of Population Health, Faculty of Health and Life Sciences, University of Liverpool, Liverpool, UK.</w:t>
      </w:r>
    </w:p>
    <w:p w14:paraId="3C181DEE" w14:textId="77777777" w:rsidR="008F5001" w:rsidRPr="00486676" w:rsidRDefault="008F5001" w:rsidP="00C918AA">
      <w:pPr>
        <w:spacing w:line="480" w:lineRule="auto"/>
      </w:pPr>
      <w:r w:rsidRPr="00486676">
        <w:t>7.Section of Women’s Mental Health, Institute of Psychiatry, Psychology &amp; Neuroscience, King’s College London, UK</w:t>
      </w:r>
    </w:p>
    <w:p w14:paraId="6721BCE5" w14:textId="77777777" w:rsidR="008F5001" w:rsidRDefault="008F5001" w:rsidP="00C918AA">
      <w:pPr>
        <w:spacing w:line="480" w:lineRule="auto"/>
        <w:rPr>
          <w:b/>
        </w:rPr>
      </w:pPr>
    </w:p>
    <w:p w14:paraId="27D82718" w14:textId="77777777" w:rsidR="008F5001" w:rsidRDefault="008F5001" w:rsidP="00C918AA">
      <w:pPr>
        <w:spacing w:line="480" w:lineRule="auto"/>
        <w:rPr>
          <w:b/>
        </w:rPr>
      </w:pPr>
    </w:p>
    <w:p w14:paraId="3D0DB978" w14:textId="2720CC82" w:rsidR="00E9091B" w:rsidRPr="00486676" w:rsidRDefault="00E9091B" w:rsidP="00C918AA">
      <w:pPr>
        <w:spacing w:line="480" w:lineRule="auto"/>
        <w:rPr>
          <w:b/>
        </w:rPr>
      </w:pPr>
      <w:r w:rsidRPr="00486676">
        <w:rPr>
          <w:b/>
        </w:rPr>
        <w:t>Abstract</w:t>
      </w:r>
      <w:r w:rsidR="00771CA7" w:rsidRPr="00486676">
        <w:rPr>
          <w:b/>
        </w:rPr>
        <w:t xml:space="preserve"> </w:t>
      </w:r>
    </w:p>
    <w:p w14:paraId="5290FD9F" w14:textId="77777777" w:rsidR="00E9091B" w:rsidRPr="00486676" w:rsidRDefault="00E9091B" w:rsidP="00C918AA">
      <w:pPr>
        <w:spacing w:line="480" w:lineRule="auto"/>
        <w:rPr>
          <w:b/>
        </w:rPr>
      </w:pPr>
      <w:r w:rsidRPr="00486676">
        <w:rPr>
          <w:b/>
        </w:rPr>
        <w:t>Background</w:t>
      </w:r>
    </w:p>
    <w:p w14:paraId="5CAC9518" w14:textId="31B55DD4" w:rsidR="00E9091B" w:rsidRPr="00486676" w:rsidRDefault="00C871E6" w:rsidP="00C918AA">
      <w:pPr>
        <w:spacing w:line="480" w:lineRule="auto"/>
      </w:pPr>
      <w:r w:rsidRPr="00486676">
        <w:rPr>
          <w:rFonts w:cstheme="minorHAnsi"/>
        </w:rPr>
        <w:t>M</w:t>
      </w:r>
      <w:r w:rsidR="005F57E6" w:rsidRPr="00486676">
        <w:rPr>
          <w:rFonts w:cstheme="minorHAnsi"/>
        </w:rPr>
        <w:t>ental</w:t>
      </w:r>
      <w:r w:rsidR="005F57E6" w:rsidRPr="00486676">
        <w:t xml:space="preserve"> health problems</w:t>
      </w:r>
      <w:r w:rsidR="00E9091B" w:rsidRPr="00486676">
        <w:t xml:space="preserve"> are </w:t>
      </w:r>
      <w:r w:rsidR="0045553A" w:rsidRPr="00486676">
        <w:t>common</w:t>
      </w:r>
      <w:r w:rsidR="00E9091B" w:rsidRPr="00486676">
        <w:t xml:space="preserve"> among women during the perinatal period</w:t>
      </w:r>
      <w:r w:rsidR="00AD1514" w:rsidRPr="00486676">
        <w:rPr>
          <w:rFonts w:cstheme="minorHAnsi"/>
        </w:rPr>
        <w:t xml:space="preserve"> (</w:t>
      </w:r>
      <w:r w:rsidR="002C1868" w:rsidRPr="00486676">
        <w:rPr>
          <w:rFonts w:cstheme="minorHAnsi"/>
        </w:rPr>
        <w:t xml:space="preserve">here defined as </w:t>
      </w:r>
      <w:r w:rsidR="00AD1514" w:rsidRPr="00486676">
        <w:rPr>
          <w:rFonts w:cstheme="minorHAnsi"/>
        </w:rPr>
        <w:t xml:space="preserve">during pregnancy and the </w:t>
      </w:r>
      <w:r w:rsidR="002C1868" w:rsidRPr="00486676">
        <w:rPr>
          <w:rFonts w:cstheme="minorHAnsi"/>
        </w:rPr>
        <w:t xml:space="preserve">2 </w:t>
      </w:r>
      <w:r w:rsidR="00AD1514" w:rsidRPr="00486676">
        <w:rPr>
          <w:rFonts w:cstheme="minorHAnsi"/>
        </w:rPr>
        <w:t>year</w:t>
      </w:r>
      <w:r w:rsidR="002C1868" w:rsidRPr="00486676">
        <w:rPr>
          <w:rFonts w:cstheme="minorHAnsi"/>
        </w:rPr>
        <w:t>s</w:t>
      </w:r>
      <w:r w:rsidR="00AD1514" w:rsidRPr="00486676">
        <w:rPr>
          <w:rFonts w:cstheme="minorHAnsi"/>
        </w:rPr>
        <w:t xml:space="preserve"> after birth)</w:t>
      </w:r>
      <w:r w:rsidRPr="00486676">
        <w:rPr>
          <w:rFonts w:cstheme="minorHAnsi"/>
        </w:rPr>
        <w:t>, affecting up to 20% of women. Although</w:t>
      </w:r>
      <w:r w:rsidR="00AC52A4" w:rsidRPr="00486676">
        <w:rPr>
          <w:rFonts w:cstheme="minorHAnsi"/>
        </w:rPr>
        <w:t xml:space="preserve"> there are </w:t>
      </w:r>
      <w:r w:rsidR="00AC52A4" w:rsidRPr="00486676">
        <w:t xml:space="preserve">effective treatments </w:t>
      </w:r>
      <w:r w:rsidRPr="00486676">
        <w:rPr>
          <w:rFonts w:cstheme="minorHAnsi"/>
        </w:rPr>
        <w:t>for</w:t>
      </w:r>
      <w:r w:rsidR="00AC52A4" w:rsidRPr="00486676">
        <w:t xml:space="preserve"> perinatal mental health problems, </w:t>
      </w:r>
      <w:r w:rsidR="001E3AAD" w:rsidRPr="00486676">
        <w:t xml:space="preserve">ethnic minority women who are </w:t>
      </w:r>
      <w:r w:rsidR="00A83CFA" w:rsidRPr="00486676">
        <w:t>at higher</w:t>
      </w:r>
      <w:r w:rsidR="001E3AAD" w:rsidRPr="00486676">
        <w:t xml:space="preserve"> risk of developing perinatal mental health problems are </w:t>
      </w:r>
      <w:r w:rsidR="00CB3C41" w:rsidRPr="00486676">
        <w:t>less</w:t>
      </w:r>
      <w:r w:rsidR="00E9091B" w:rsidRPr="00486676">
        <w:t xml:space="preserve"> </w:t>
      </w:r>
      <w:r w:rsidR="001E3AAD" w:rsidRPr="00486676">
        <w:t xml:space="preserve">likely to </w:t>
      </w:r>
      <w:r w:rsidR="00E9091B" w:rsidRPr="00486676">
        <w:t>access treatment for their perinatal mental health problems</w:t>
      </w:r>
      <w:r w:rsidR="00E9091B" w:rsidRPr="00486676">
        <w:rPr>
          <w:rFonts w:cstheme="minorHAnsi"/>
        </w:rPr>
        <w:t>. Th</w:t>
      </w:r>
      <w:r w:rsidRPr="00486676">
        <w:rPr>
          <w:rFonts w:cstheme="minorHAnsi"/>
        </w:rPr>
        <w:t>is</w:t>
      </w:r>
      <w:r w:rsidR="00E9091B" w:rsidRPr="00486676">
        <w:t xml:space="preserve"> study explored </w:t>
      </w:r>
      <w:r w:rsidR="00AC52A4" w:rsidRPr="00486676">
        <w:t xml:space="preserve">perceptions of perinatal mental health problems </w:t>
      </w:r>
      <w:r w:rsidRPr="00486676">
        <w:t xml:space="preserve">and </w:t>
      </w:r>
      <w:r w:rsidR="00E9091B" w:rsidRPr="00486676">
        <w:t xml:space="preserve">barriers to accessing </w:t>
      </w:r>
      <w:r w:rsidRPr="00486676">
        <w:t xml:space="preserve">treatment amongst </w:t>
      </w:r>
      <w:r w:rsidR="0091146E" w:rsidRPr="00486676">
        <w:rPr>
          <w:rFonts w:cstheme="minorHAnsi"/>
        </w:rPr>
        <w:t>a sample of ethnic minority</w:t>
      </w:r>
      <w:r w:rsidR="00E9091B" w:rsidRPr="00486676">
        <w:t xml:space="preserve"> </w:t>
      </w:r>
      <w:r w:rsidR="00AC52A4" w:rsidRPr="00486676">
        <w:t xml:space="preserve">women with current or past experiences who did not receive help from </w:t>
      </w:r>
      <w:r w:rsidR="00927BC8" w:rsidRPr="00486676">
        <w:t>a</w:t>
      </w:r>
      <w:r w:rsidR="00AC52A4" w:rsidRPr="00486676">
        <w:t xml:space="preserve"> specialist team. </w:t>
      </w:r>
    </w:p>
    <w:p w14:paraId="63E0A038" w14:textId="77777777" w:rsidR="00E9091B" w:rsidRPr="00486676" w:rsidRDefault="00E9091B" w:rsidP="00C918AA">
      <w:pPr>
        <w:spacing w:line="480" w:lineRule="auto"/>
        <w:rPr>
          <w:b/>
        </w:rPr>
      </w:pPr>
      <w:r w:rsidRPr="00486676">
        <w:rPr>
          <w:b/>
        </w:rPr>
        <w:t>Methods</w:t>
      </w:r>
    </w:p>
    <w:p w14:paraId="6090CCF2" w14:textId="7E9E696A" w:rsidR="00C871E6" w:rsidRPr="00486676" w:rsidRDefault="00C871E6" w:rsidP="00C918AA">
      <w:pPr>
        <w:spacing w:line="480" w:lineRule="auto"/>
        <w:rPr>
          <w:rFonts w:cstheme="minorHAnsi"/>
        </w:rPr>
      </w:pPr>
      <w:r w:rsidRPr="00486676">
        <w:rPr>
          <w:rFonts w:cstheme="minorHAnsi"/>
        </w:rPr>
        <w:t>This study is qualitative primary research. Twenty-eight women living in England who reported they struggled with emotional and mental health challenges during their perinatal period but did not receive assistance from the specialist perinatal mental health team were recruited from community groups and adverts. Women participated in online interviews</w:t>
      </w:r>
      <w:r w:rsidR="00D26F0E">
        <w:rPr>
          <w:rFonts w:cstheme="minorHAnsi"/>
        </w:rPr>
        <w:t>,</w:t>
      </w:r>
      <w:r w:rsidRPr="00486676">
        <w:rPr>
          <w:rFonts w:cstheme="minorHAnsi"/>
        </w:rPr>
        <w:t xml:space="preserve"> which were transcribed. NVIVO was used to support a thematic analysis.</w:t>
      </w:r>
    </w:p>
    <w:p w14:paraId="3D45E2AC" w14:textId="5FAD3DB1" w:rsidR="00E9091B" w:rsidRPr="00486676" w:rsidRDefault="00E9091B" w:rsidP="00C918AA">
      <w:pPr>
        <w:spacing w:line="480" w:lineRule="auto"/>
        <w:rPr>
          <w:b/>
        </w:rPr>
      </w:pPr>
      <w:r w:rsidRPr="00486676">
        <w:rPr>
          <w:b/>
        </w:rPr>
        <w:t>Results</w:t>
      </w:r>
    </w:p>
    <w:p w14:paraId="33B53082" w14:textId="5F639F9A" w:rsidR="00112156" w:rsidRDefault="001717AD" w:rsidP="00C918AA">
      <w:pPr>
        <w:spacing w:line="480" w:lineRule="auto"/>
      </w:pPr>
      <w:r w:rsidRPr="0053387F">
        <w:rPr>
          <w:highlight w:val="yellow"/>
        </w:rPr>
        <w:t>The study revealed that substantial barriers to seeking help arise from women's interactions with their healthcare professionals. When women feel a lack of trust, experience discrimination, or sense judgment from healthcare providers, they are less inclined to pursue assistance. However, the motivation to seek help is significantly shaped by community perceptions of perinatal mental health issues, particularly for those women who have made efforts to access support</w:t>
      </w:r>
      <w:r>
        <w:t xml:space="preserve">. </w:t>
      </w:r>
      <w:r w:rsidR="005F0BE8">
        <w:t>Women had a positive experience in peer support groups</w:t>
      </w:r>
    </w:p>
    <w:p w14:paraId="07997CCF" w14:textId="146CF9BB" w:rsidR="00E9091B" w:rsidRPr="00486676" w:rsidRDefault="00E9091B" w:rsidP="00C918AA">
      <w:pPr>
        <w:spacing w:line="480" w:lineRule="auto"/>
        <w:rPr>
          <w:b/>
        </w:rPr>
      </w:pPr>
      <w:r w:rsidRPr="00486676">
        <w:rPr>
          <w:b/>
        </w:rPr>
        <w:t>Conclusion</w:t>
      </w:r>
    </w:p>
    <w:p w14:paraId="5BC78DB3" w14:textId="7D000AC9" w:rsidR="00DA023E" w:rsidRPr="0053387F" w:rsidRDefault="00C76312" w:rsidP="00C918AA">
      <w:pPr>
        <w:spacing w:line="480" w:lineRule="auto"/>
        <w:rPr>
          <w:rFonts w:cstheme="minorHAnsi"/>
        </w:rPr>
      </w:pPr>
      <w:r w:rsidRPr="0053387F">
        <w:rPr>
          <w:rFonts w:cstheme="minorHAnsi"/>
          <w:highlight w:val="yellow"/>
        </w:rPr>
        <w:t xml:space="preserve">A significant barrier to accessing </w:t>
      </w:r>
      <w:r w:rsidR="008441F0" w:rsidRPr="0053387F">
        <w:rPr>
          <w:rFonts w:cstheme="minorHAnsi"/>
          <w:highlight w:val="yellow"/>
        </w:rPr>
        <w:t>perinatal mental health services for ethnic minority women is experiences with health professionals.</w:t>
      </w:r>
      <w:r w:rsidR="00F72449" w:rsidRPr="0053387F">
        <w:rPr>
          <w:rFonts w:cstheme="minorHAnsi"/>
          <w:highlight w:val="yellow"/>
        </w:rPr>
        <w:t xml:space="preserve"> Moreover, women from ethnic minority </w:t>
      </w:r>
      <w:r w:rsidR="002F1473" w:rsidRPr="0053387F">
        <w:rPr>
          <w:rFonts w:cstheme="minorHAnsi"/>
          <w:highlight w:val="yellow"/>
        </w:rPr>
        <w:t>groups may encounter additional problems regarding help</w:t>
      </w:r>
      <w:r w:rsidR="00DA023E" w:rsidRPr="0053387F">
        <w:rPr>
          <w:rFonts w:cstheme="minorHAnsi"/>
          <w:highlight w:val="yellow"/>
        </w:rPr>
        <w:t>-</w:t>
      </w:r>
      <w:r w:rsidR="002F1473" w:rsidRPr="0053387F">
        <w:rPr>
          <w:rFonts w:cstheme="minorHAnsi"/>
          <w:highlight w:val="yellow"/>
        </w:rPr>
        <w:t xml:space="preserve">seeking due to </w:t>
      </w:r>
      <w:r w:rsidR="00AE0A71" w:rsidRPr="0053387F">
        <w:rPr>
          <w:rFonts w:cstheme="minorHAnsi"/>
          <w:highlight w:val="yellow"/>
        </w:rPr>
        <w:t xml:space="preserve">cultural </w:t>
      </w:r>
      <w:r w:rsidR="00A8038E" w:rsidRPr="0053387F">
        <w:rPr>
          <w:rFonts w:cstheme="minorHAnsi"/>
          <w:highlight w:val="yellow"/>
        </w:rPr>
        <w:t xml:space="preserve">influences and </w:t>
      </w:r>
      <w:r w:rsidR="00AE0A71" w:rsidRPr="0053387F">
        <w:rPr>
          <w:rFonts w:cstheme="minorHAnsi"/>
          <w:highlight w:val="yellow"/>
        </w:rPr>
        <w:t>at</w:t>
      </w:r>
      <w:r w:rsidR="00DA023E" w:rsidRPr="0053387F">
        <w:rPr>
          <w:rFonts w:cstheme="minorHAnsi"/>
          <w:highlight w:val="yellow"/>
        </w:rPr>
        <w:t>t</w:t>
      </w:r>
      <w:r w:rsidR="00AE0A71" w:rsidRPr="0053387F">
        <w:rPr>
          <w:rFonts w:cstheme="minorHAnsi"/>
          <w:highlight w:val="yellow"/>
        </w:rPr>
        <w:t>itudes towards mental health</w:t>
      </w:r>
      <w:r w:rsidR="000B6FF9" w:rsidRPr="0053387F">
        <w:rPr>
          <w:rFonts w:cstheme="minorHAnsi"/>
          <w:highlight w:val="yellow"/>
        </w:rPr>
        <w:t xml:space="preserve"> and </w:t>
      </w:r>
      <w:r w:rsidR="00A8038E" w:rsidRPr="0053387F">
        <w:rPr>
          <w:rFonts w:cstheme="minorHAnsi"/>
          <w:highlight w:val="yellow"/>
        </w:rPr>
        <w:t>motherhood role</w:t>
      </w:r>
      <w:r w:rsidR="000B6FF9" w:rsidRPr="0053387F">
        <w:rPr>
          <w:rFonts w:cstheme="minorHAnsi"/>
          <w:highlight w:val="yellow"/>
        </w:rPr>
        <w:t xml:space="preserve">s. </w:t>
      </w:r>
      <w:r w:rsidR="00372A28" w:rsidRPr="0053387F">
        <w:rPr>
          <w:rFonts w:cstheme="minorHAnsi"/>
          <w:highlight w:val="yellow"/>
        </w:rPr>
        <w:t xml:space="preserve">Hence, </w:t>
      </w:r>
      <w:r w:rsidR="00DA023E" w:rsidRPr="0053387F">
        <w:rPr>
          <w:rFonts w:cstheme="minorHAnsi"/>
          <w:highlight w:val="yellow"/>
        </w:rPr>
        <w:t>the intricate interplay between cultural factors and healthcare experiences highlights the urgent need for a more culturally competent approach to perinatal mental health services.</w:t>
      </w:r>
      <w:r w:rsidR="00DA023E" w:rsidRPr="0053387F">
        <w:rPr>
          <w:rFonts w:cstheme="minorHAnsi"/>
        </w:rPr>
        <w:t xml:space="preserve"> </w:t>
      </w:r>
    </w:p>
    <w:p w14:paraId="7EFB97F6" w14:textId="6D2975D1" w:rsidR="00B12A3E" w:rsidRPr="00486676" w:rsidRDefault="00CB3C41" w:rsidP="00C918AA">
      <w:pPr>
        <w:spacing w:line="480" w:lineRule="auto"/>
      </w:pPr>
      <w:r w:rsidRPr="0053387F">
        <w:rPr>
          <w:highlight w:val="yellow"/>
        </w:rPr>
        <w:t xml:space="preserve">Key words. </w:t>
      </w:r>
      <w:del w:id="0" w:author="Davey Antoinette" w:date="2025-01-07T10:22:00Z">
        <w:r w:rsidRPr="0053387F" w:rsidDel="00B12A3E">
          <w:rPr>
            <w:highlight w:val="yellow"/>
          </w:rPr>
          <w:delText xml:space="preserve">Barriers, access, perinatal, </w:delText>
        </w:r>
      </w:del>
      <w:r w:rsidRPr="0053387F">
        <w:rPr>
          <w:highlight w:val="yellow"/>
        </w:rPr>
        <w:t>ethnic minorities, mental health</w:t>
      </w:r>
      <w:ins w:id="1" w:author="Davey Antoinette" w:date="2025-01-07T10:22:00Z">
        <w:r w:rsidR="00B12A3E" w:rsidRPr="0053387F">
          <w:rPr>
            <w:highlight w:val="yellow"/>
          </w:rPr>
          <w:t>, maternal health</w:t>
        </w:r>
      </w:ins>
      <w:ins w:id="2" w:author="Davey Antoinette" w:date="2025-01-07T10:23:00Z">
        <w:r w:rsidR="00B12A3E" w:rsidRPr="0053387F">
          <w:rPr>
            <w:highlight w:val="yellow"/>
          </w:rPr>
          <w:t>, access to health care</w:t>
        </w:r>
      </w:ins>
    </w:p>
    <w:p w14:paraId="15F220ED" w14:textId="77777777" w:rsidR="00C871E6" w:rsidRPr="00486676" w:rsidRDefault="00C871E6" w:rsidP="00C918AA">
      <w:pPr>
        <w:spacing w:line="480" w:lineRule="auto"/>
      </w:pPr>
    </w:p>
    <w:p w14:paraId="59A18EE0" w14:textId="2EDC9503" w:rsidR="006C1B1B" w:rsidRPr="00486676" w:rsidRDefault="006C1B1B" w:rsidP="00C918AA">
      <w:pPr>
        <w:spacing w:line="480" w:lineRule="auto"/>
        <w:rPr>
          <w:b/>
          <w:u w:val="single"/>
        </w:rPr>
      </w:pPr>
      <w:r w:rsidRPr="00486676">
        <w:rPr>
          <w:b/>
          <w:u w:val="single"/>
        </w:rPr>
        <w:t>Introduction</w:t>
      </w:r>
    </w:p>
    <w:p w14:paraId="3E73F997" w14:textId="5C19EF28" w:rsidR="00677BBC" w:rsidRPr="004F4012" w:rsidRDefault="02E44C60" w:rsidP="00C918AA">
      <w:pPr>
        <w:spacing w:line="480" w:lineRule="auto"/>
        <w:rPr>
          <w:rFonts w:cstheme="minorHAnsi"/>
          <w:strike/>
        </w:rPr>
      </w:pPr>
      <w:r w:rsidRPr="00486676">
        <w:rPr>
          <w:rFonts w:cstheme="minorHAnsi"/>
        </w:rPr>
        <w:t xml:space="preserve">Perinatal </w:t>
      </w:r>
      <w:r w:rsidR="005C7355" w:rsidRPr="00486676">
        <w:rPr>
          <w:rFonts w:cstheme="minorHAnsi"/>
        </w:rPr>
        <w:t xml:space="preserve">mental </w:t>
      </w:r>
      <w:r w:rsidR="00C97D5A" w:rsidRPr="00486676">
        <w:rPr>
          <w:rFonts w:cstheme="minorHAnsi"/>
        </w:rPr>
        <w:t>health</w:t>
      </w:r>
      <w:r w:rsidR="61041498" w:rsidRPr="00486676">
        <w:rPr>
          <w:rFonts w:cstheme="minorHAnsi"/>
        </w:rPr>
        <w:t xml:space="preserve"> problems </w:t>
      </w:r>
      <w:r w:rsidR="0AC034E7" w:rsidRPr="00486676">
        <w:rPr>
          <w:rFonts w:cstheme="minorHAnsi"/>
        </w:rPr>
        <w:t>affect</w:t>
      </w:r>
      <w:r w:rsidR="799F7D37" w:rsidRPr="00486676">
        <w:rPr>
          <w:rFonts w:cstheme="minorHAnsi"/>
        </w:rPr>
        <w:t xml:space="preserve"> between 1</w:t>
      </w:r>
      <w:r w:rsidR="00CB3C41" w:rsidRPr="00486676">
        <w:rPr>
          <w:rFonts w:cstheme="minorHAnsi"/>
        </w:rPr>
        <w:t>0</w:t>
      </w:r>
      <w:r w:rsidR="799F7D37" w:rsidRPr="00486676">
        <w:rPr>
          <w:rFonts w:cstheme="minorHAnsi"/>
        </w:rPr>
        <w:t>-20% of women, and rate</w:t>
      </w:r>
      <w:r w:rsidR="1D793944" w:rsidRPr="00486676">
        <w:rPr>
          <w:rFonts w:cstheme="minorHAnsi"/>
        </w:rPr>
        <w:t xml:space="preserve">s may be higher in women from </w:t>
      </w:r>
      <w:r w:rsidR="000C073E" w:rsidRPr="00486676">
        <w:rPr>
          <w:rFonts w:cstheme="minorHAnsi"/>
        </w:rPr>
        <w:t>ethnic minority groups</w:t>
      </w:r>
      <w:r w:rsidR="002359DC" w:rsidRPr="00486676">
        <w:rPr>
          <w:rFonts w:cstheme="minorHAnsi"/>
        </w:rPr>
        <w:t xml:space="preserve"> </w:t>
      </w:r>
      <w:r w:rsidR="002359DC" w:rsidRPr="00486676">
        <w:rPr>
          <w:rFonts w:cstheme="minorHAnsi"/>
        </w:rPr>
        <w:fldChar w:fldCharType="begin" w:fldLock="1"/>
      </w:r>
      <w:r w:rsidR="002359DC" w:rsidRPr="00486676">
        <w:rPr>
          <w:rFonts w:cstheme="minorHAnsi"/>
        </w:rPr>
        <w:instrText>ADDIN CSL_CITATION {"citationItems":[{"id":"ITEM-1","itemData":{"DOI":"10.1016/j.bpobgyn.2013.08.009","ISSN":"15321932","abstract":"The perinatal period provides an important window into a woman's long-term health. Perinatal mental illness is a common condition conferring potential serious long-term psychiatric and medical consequences for the mother and family. It is known that childbirth acts as a powerful trigger for depressive episodes in some women, and that women with histories of a mood disorder are particularly vulnerable. Some evidence links perinatal mental illness with obstetrical complications and reduced lactation initiation and duration. Therefore, perinatal mental illness may be a marker for long-term risk, and may contribute directly to subsequent cardiometabolic disease through both neuroendocrine mechanisms and the effects of mental illness on health behaviours. In clinical practice, these associations underscore the importance of screening and treating women with perinatal mental illness to ensure best possible long-term outcomes. Early screening and treatment may both mitigate the primary disease process and reduce the risk of comorbid medical conditions. © 2013 Elsevier Ltd. All rights reserved.","author":[{"dropping-particle":"","family":"Meltzer-Brody","given":"Samantha","non-dropping-particle":"","parse-names":false,"suffix":""},{"dropping-particle":"","family":"Stuebe","given":"Alison","non-dropping-particle":"","parse-names":false,"suffix":""}],"container-title":"Best Practice and Research: Clinical Obstetrics and Gynaecology","id":"ITEM-1","issue":"1","issued":{"date-parts":[["2014"]]},"title":"The long-term psychiatric and medical prognosis of perinatal mental illness","type":"article-journal","volume":"28"},"uris":["http://www.mendeley.com/documents/?uuid=2e5ca83d-6b42-3d5d-99fb-2f8043981217"]},{"id":"ITEM-2","itemData":{"DOI":"10.7861/fhj.2020-0275","ISSN":"2514-6645","abstract":"Healthcare systems prioritise antenatal and intrapartum care over the postpartum period. This is reflected in clinical resource allocation and in research agendas. But from metabolic disease to mental health, many pregnancy-associated conditions significantly affect patients’ lifelong health. Women from black and ethnic minority backgrounds and lower socioeconomic groups are at greater risk of physical and psychiatric complications of pregnancy compared to white British women. Without sufficiently tailored and accessible education about risk factors, and robust mechanisms for follow-up beyond the traditional 6-week postpartum period, these inequalities are further entrenched.\n\nIdentifying approaches to address the needs of these patient populations is not only the responsibility of obstetricians and midwives; improvement requires cooperation from healthcare professionals from a wide range of specialties. Healthcare systems must encourage data collection on the long-term effects of metabolic and psychiatric conditions after the postpartum, and s support research that results in evidence-based care for the neglected field of women's postpartum health.","author":[{"dropping-particle":"","family":"Womersley","given":"Kate","non-dropping-particle":"","parse-names":false,"suffix":""},{"dropping-particle":"","family":"Ripullone","given":"Katherine","non-dropping-particle":"","parse-names":false,"suffix":""},{"dropping-particle":"","family":"Hirst","given":"Jane Elizabeth","non-dropping-particle":"","parse-names":false,"suffix":""}],"container-title":"Future Healthcare Journal","id":"ITEM-2","issue":"1","issued":{"date-parts":[["2021"]]},"title":"Tackling inequality in maternal health: Beyond the postpartum","type":"article-journal","volume":"8"},"uris":["http://www.mendeley.com/documents/?uuid=7aeb28b4-1155-3d40-bcb7-bbf6fafe05e1"]}],"mendeley":{"formattedCitation":"(1,2)","plainTextFormattedCitation":"(1,2)","previouslyFormattedCitation":"(1,2)"},"properties":{"noteIndex":0},"schema":"https://github.com/citation-style-language/schema/raw/master/csl-citation.json"}</w:instrText>
      </w:r>
      <w:r w:rsidR="002359DC" w:rsidRPr="00486676">
        <w:rPr>
          <w:rFonts w:cstheme="minorHAnsi"/>
        </w:rPr>
        <w:fldChar w:fldCharType="separate"/>
      </w:r>
      <w:r w:rsidR="002359DC" w:rsidRPr="00486676">
        <w:rPr>
          <w:rFonts w:cstheme="minorHAnsi"/>
          <w:noProof/>
        </w:rPr>
        <w:t>(1,2)</w:t>
      </w:r>
      <w:r w:rsidR="002359DC" w:rsidRPr="00486676">
        <w:rPr>
          <w:rFonts w:cstheme="minorHAnsi"/>
        </w:rPr>
        <w:fldChar w:fldCharType="end"/>
      </w:r>
      <w:r w:rsidR="523AF6D4" w:rsidRPr="00486676">
        <w:rPr>
          <w:rFonts w:cstheme="minorHAnsi"/>
        </w:rPr>
        <w:t>.</w:t>
      </w:r>
      <w:r w:rsidR="00924BB7" w:rsidRPr="00486676">
        <w:rPr>
          <w:rFonts w:cstheme="minorHAnsi"/>
        </w:rPr>
        <w:t xml:space="preserve"> </w:t>
      </w:r>
      <w:r w:rsidR="7094EC67" w:rsidRPr="00486676">
        <w:rPr>
          <w:rFonts w:cstheme="minorHAnsi"/>
        </w:rPr>
        <w:t xml:space="preserve">The impact of </w:t>
      </w:r>
      <w:r w:rsidR="00A540F7" w:rsidRPr="00486676">
        <w:rPr>
          <w:rFonts w:cstheme="minorHAnsi"/>
        </w:rPr>
        <w:t>these</w:t>
      </w:r>
      <w:r w:rsidR="0B06B701" w:rsidRPr="00486676">
        <w:rPr>
          <w:rFonts w:cstheme="minorHAnsi"/>
        </w:rPr>
        <w:t xml:space="preserve"> p</w:t>
      </w:r>
      <w:r w:rsidR="523AF6D4" w:rsidRPr="00486676">
        <w:rPr>
          <w:rFonts w:cstheme="minorHAnsi"/>
        </w:rPr>
        <w:t xml:space="preserve">erinatal mental health problems </w:t>
      </w:r>
      <w:r w:rsidR="1BD1547A" w:rsidRPr="00486676">
        <w:rPr>
          <w:rFonts w:cstheme="minorHAnsi"/>
        </w:rPr>
        <w:t xml:space="preserve">is significant. They </w:t>
      </w:r>
      <w:r w:rsidR="523AF6D4" w:rsidRPr="00486676">
        <w:rPr>
          <w:rFonts w:cstheme="minorHAnsi"/>
        </w:rPr>
        <w:t>are associated with obstetric complications, poor neonat</w:t>
      </w:r>
      <w:r w:rsidR="006713C0" w:rsidRPr="00486676">
        <w:rPr>
          <w:rFonts w:cstheme="minorHAnsi"/>
        </w:rPr>
        <w:t>al</w:t>
      </w:r>
      <w:r w:rsidR="523AF6D4" w:rsidRPr="00486676">
        <w:rPr>
          <w:rFonts w:cstheme="minorHAnsi"/>
        </w:rPr>
        <w:t xml:space="preserve"> outcomes</w:t>
      </w:r>
      <w:r w:rsidR="25941B90" w:rsidRPr="00486676">
        <w:rPr>
          <w:rFonts w:cstheme="minorHAnsi"/>
        </w:rPr>
        <w:t xml:space="preserve"> </w:t>
      </w:r>
      <w:bookmarkStart w:id="3" w:name="_Hlk157086889"/>
      <w:r w:rsidR="002359DC" w:rsidRPr="00486676">
        <w:rPr>
          <w:rFonts w:cstheme="minorHAnsi"/>
        </w:rPr>
        <w:fldChar w:fldCharType="begin" w:fldLock="1"/>
      </w:r>
      <w:r w:rsidR="002359DC" w:rsidRPr="00486676">
        <w:rPr>
          <w:rFonts w:cstheme="minorHAnsi"/>
        </w:rPr>
        <w:instrText>ADDIN CSL_CITATION {"citationItems":[{"id":"ITEM-1","itemData":{"DOI":"10.1016/S2215-0366(23)00200-6","ISSN":"2215-0374","PMID":"37591294","abstract":"Background: Pregnant women with pre-existing mental illnesses have increased risks of adverse obstetric and neonatal outcomes compared with pregnant women without pre-existing mental illnesses. We aimed to estimate these differences in risks according to the highest level of pre-pregnancy specialist mental health care, defined as psychiatric hospital admission, crisis resolution team (CRT) contact, or specialist community care only, and the timing of the most recent care episode in the 7 years before pregnancy. Methods: Hospital and birth registration records of women with singleton births between April 1, 2014, and March 31, 2018 in England were linked to records of babies and records from specialist mental health services provided by the England National Health Service, a publicly funded health-care system. We compared the risks of adverse pregnancy outcomes, including fetal and neonatal death, preterm birth, and babies being born small for gestational age (SGA; birthweight &lt;10th percentile), and composite indicators for neonatal adverse outcomes and maternal morbidity, between women with and without a history of contact with specialist mental health care. We calculated odds ratios adjusted for maternal characteristics (aORs), using logistic regression. Findings: Of 2 081 043 included women (mean age 30·0 years; range 18–55 years; 77·7% White, 11·4% South Asian, 4·7% Black, and 6·2% mixed or other ethnic background), 151 770 (7·3%) had at least one pre-pregnancy specialist mental health-care contact. 7247 (0·3%) had been admitted to a psychiatric hospital, 29 770 (1·4%) had CRT contact, and 114 753 (5·5%) had community care only. With a pre-pregnancy mental health-care contact, risk of stillbirth or neonatal death within 7 days of birth was not significantly increased (0·45–0·49%; aOR 1·11, 95% CI 0·99–1·24): risk of preterm birth (&lt;37 weeks) increased (6·5–9·8%; aOR 1·53, 1·35–1·73), as did risk of SGA (6·2– 7·5%; aOR 1·34, 1·30–1·37) and neonatal adverse outcomes (6·4–8·4%; aOR 1·37, 1·21–1·55). With a pre-pregnancy mental health-care contact, risk of maternal morbidity increased slightly from 0·9% to 1·0% (aOR 1·18, 1·12–1·25). Overall, risks were highest for women who had a psychiatric hospital admission any time or a mental health-care contact in the year before pregnancy. Interpretation: Information about the level and timing of pre-pregnancy specialist mental health-care contacts helps to identify women at increased risk of adverse obstetric an…","author":[{"dropping-particle":"","family":"Langham","given":"Julia","non-dropping-particle":"","parse-names":false,"suffix":""},{"dropping-particle":"","family":"Gurol-Urganci","given":"Ipek","non-dropping-particle":"","parse-names":false,"suffix":""},{"dropping-particle":"","family":"Muller","given":"Patrick","non-dropping-particle":"","parse-names":false,"suffix":""},{"dropping-particle":"","family":"Webster","given":"Kirstin","non-dropping-particle":"","parse-names":false,"suffix":""},{"dropping-particle":"","family":"Tassie","given":"Emma","non-dropping-particle":"","parse-names":false,"suffix":""},{"dropping-particle":"","family":"Heslin","given":"Margaret","non-dropping-particle":"","parse-names":false,"suffix":""},{"dropping-particle":"","family":"Byford","given":"Sarah","non-dropping-particle":"","parse-names":false,"suffix":""},{"dropping-particle":"","family":"Khalil","given":"Asma","non-dropping-particle":"","parse-names":false,"suffix":""},{"dropping-particle":"","family":"Harris","given":"Tina","non-dropping-particle":"","parse-names":false,"suffix":""},{"dropping-particle":"","family":"Sharp","given":"Helen","non-dropping-particle":"","parse-names":false,"suffix":""},{"dropping-particle":"","family":"Pasupathy","given":"Dharmintra","non-dropping-particle":"","parse-names":false,"suffix":""},{"dropping-particle":"","family":"Meulen","given":"Jan","non-dropping-particle":"van der","parse-names":false,"suffix":""},{"dropping-particle":"","family":"Howard","given":"Louise M.","non-dropping-particle":"","parse-names":false,"suffix":""},{"dropping-particle":"","family":"O'Mahen","given":"Heather A.","non-dropping-particle":"","parse-names":false,"suffix":""}],"container-title":"The lancet. Psychiatry","id":"ITEM-1","issued":{"date-parts":[["2023"]]},"publisher":"Lancet Psychiatry","title":"Obstetric and neonatal outcomes in pregnant women with and without a history of specialist mental health care: a national population-based cohort study using linked routinely collected data in England","type":"article-journal"},"uris":["http://www.mendeley.com/documents/?uuid=78ae688c-7e8f-33b7-bf08-24ef56cde301"]}],"mendeley":{"formattedCitation":"(3)","plainTextFormattedCitation":"(3)","previouslyFormattedCitation":"(3)"},"properties":{"noteIndex":0},"schema":"https://github.com/citation-style-language/schema/raw/master/csl-citation.json"}</w:instrText>
      </w:r>
      <w:r w:rsidR="002359DC" w:rsidRPr="00486676">
        <w:rPr>
          <w:rFonts w:cstheme="minorHAnsi"/>
        </w:rPr>
        <w:fldChar w:fldCharType="separate"/>
      </w:r>
      <w:r w:rsidR="002359DC" w:rsidRPr="00486676">
        <w:rPr>
          <w:rFonts w:cstheme="minorHAnsi"/>
          <w:noProof/>
        </w:rPr>
        <w:t>(3)</w:t>
      </w:r>
      <w:r w:rsidR="002359DC" w:rsidRPr="00486676">
        <w:rPr>
          <w:rFonts w:cstheme="minorHAnsi"/>
        </w:rPr>
        <w:fldChar w:fldCharType="end"/>
      </w:r>
      <w:r w:rsidR="25941B90" w:rsidRPr="00486676">
        <w:rPr>
          <w:rFonts w:cstheme="minorHAnsi"/>
        </w:rPr>
        <w:t>, maternal disability</w:t>
      </w:r>
      <w:r w:rsidR="00670E4C" w:rsidRPr="00486676">
        <w:rPr>
          <w:rFonts w:cstheme="minorHAnsi"/>
          <w:noProof/>
        </w:rPr>
        <w:t xml:space="preserve"> </w:t>
      </w:r>
      <w:r w:rsidR="002359DC" w:rsidRPr="00486676">
        <w:rPr>
          <w:rFonts w:cstheme="minorHAnsi"/>
          <w:noProof/>
        </w:rPr>
        <w:fldChar w:fldCharType="begin" w:fldLock="1"/>
      </w:r>
      <w:r w:rsidR="002359DC" w:rsidRPr="00486676">
        <w:rPr>
          <w:rFonts w:cstheme="minorHAnsi"/>
          <w:noProof/>
        </w:rPr>
        <w:instrText>ADDIN CSL_CITATION {"citationItems":[{"id":"ITEM-1","itemData":{"DOI":"10.1186/s12888-016-0805-x","ISSN":"1471244X","abstract":"Background: Common mental disorders (CMD) such as anxiety and depression during the maternal period can cause significant morbidity to the mother in addition to disrupting biological, attachment and parenting processes that affect child development. Pharmacological treatment is a first-line option for moderate to severe episodes. Many women prescribed pharmacological treatments cease them during pregnancy but it is unclear to what extent non-pharmacological options are offered as replacement. There are also concerns that treatments offered may not be proportionate to need in minority ethnic groups, but few data exist on treatment disparities in the maternal period. We examined these questions in a multi-ethnic cohort of women with CMD living in Bradford, England before, during and up to one year after pregnancy. Methods: We searched the primary care records of women enrolled in the Born in Bradford cohort for diagnoses, symptoms, signs ('identification'), referrals for treatment, non-pharmacological and pharmacological treatment and monitoring ('treatment') related to CMD. Records were linked with maternity data to classify women identified with a CMD as treated prior to, and one year after, delivery. We examined rates and types of treatment during pregnancy, and analysed potential ethnic group differences using adjusted Poisson and multinomial logistic regression models. Results: We analysed data on 2,234 women with indicators of CMD. Most women were discontinued from pharmacological treatment early in pregnancy, but this was accompanied by recorded access to non-drug treatments in only 15 % at the time of delivery. Fewer minority ethnic women accessed treatments compared to White British women despite minority ethnic women being 55-70 % more likely than White British women to have been identified with anxiety in their medical record. Conclusions: Very few women who discontinued pharmacological treatment early in their pregnancy were offered other non-pharmacological treatments as replacement, and most appeared to complete their pregnancy untreated. Further investigation is warranted to replicate the finding that minority ethnic women are more likely to be identified as being anxious or having anxiety and understand what causes the variation in access to treatments.","author":[{"dropping-particle":"","family":"Prady","given":"Stephanie L.","non-dropping-particle":"","parse-names":false,"suffix":""},{"dropping-particle":"","family":"Pickett","given":"Kate E.","non-dropping-particle":"","parse-names":false,"suffix":""},{"dropping-particle":"","family":"Gilbody","given":"Simon","non-dropping-particle":"","parse-names":false,"suffix":""},{"dropping-particle":"","family":"Petherick","given":"Emily S.","non-dropping-particle":"","parse-names":false,"suffix":""},{"dropping-particle":"","family":"Mason","given":"Dan","non-dropping-particle":"","parse-names":false,"suffix":""},{"dropping-particle":"","family":"Sheldon","given":"Trevor A.","non-dropping-particle":"","parse-names":false,"suffix":""},{"dropping-particle":"","family":"Wright","given":"John","non-dropping-particle":"","parse-names":false,"suffix":""}],"container-title":"BMC Psychiatry","id":"ITEM-1","issue":"1","issued":{"date-parts":[["2016"]]},"title":"Variation and ethnic inequalities in treatment of common mental disorders before, during and after pregnancy: Combined analysis of routine and research data in the Born in Bradford cohort","type":"article-journal","volume":"16"},"uris":["http://www.mendeley.com/documents/?uuid=d568e5e7-68f0-327d-a33c-62d2feca95b4"]}],"mendeley":{"formattedCitation":"(4)","plainTextFormattedCitation":"(4)","previouslyFormattedCitation":"(4)"},"properties":{"noteIndex":0},"schema":"https://github.com/citation-style-language/schema/raw/master/csl-citation.json"}</w:instrText>
      </w:r>
      <w:r w:rsidR="002359DC" w:rsidRPr="00486676">
        <w:rPr>
          <w:rFonts w:cstheme="minorHAnsi"/>
          <w:noProof/>
        </w:rPr>
        <w:fldChar w:fldCharType="separate"/>
      </w:r>
      <w:r w:rsidR="002359DC" w:rsidRPr="00486676">
        <w:rPr>
          <w:rFonts w:cstheme="minorHAnsi"/>
          <w:noProof/>
        </w:rPr>
        <w:t>(4)</w:t>
      </w:r>
      <w:r w:rsidR="002359DC" w:rsidRPr="00486676">
        <w:rPr>
          <w:rFonts w:cstheme="minorHAnsi"/>
          <w:noProof/>
        </w:rPr>
        <w:fldChar w:fldCharType="end"/>
      </w:r>
      <w:r w:rsidR="25941B90" w:rsidRPr="00486676">
        <w:rPr>
          <w:rFonts w:cstheme="minorHAnsi"/>
        </w:rPr>
        <w:t>,</w:t>
      </w:r>
      <w:r w:rsidR="1D788375" w:rsidRPr="00486676">
        <w:rPr>
          <w:rFonts w:cstheme="minorHAnsi"/>
        </w:rPr>
        <w:t xml:space="preserve"> suicide</w:t>
      </w:r>
      <w:r w:rsidR="002359DC" w:rsidRPr="00486676">
        <w:rPr>
          <w:rFonts w:cstheme="minorHAnsi"/>
        </w:rPr>
        <w:t xml:space="preserve"> </w:t>
      </w:r>
      <w:r w:rsidR="002359DC" w:rsidRPr="00486676">
        <w:rPr>
          <w:rFonts w:cstheme="minorHAnsi"/>
        </w:rPr>
        <w:fldChar w:fldCharType="begin" w:fldLock="1"/>
      </w:r>
      <w:r w:rsidR="002359DC" w:rsidRPr="00486676">
        <w:rPr>
          <w:rFonts w:cstheme="minorHAnsi"/>
        </w:rPr>
        <w:instrText>ADDIN CSL_CITATION {"citationItems":[{"id":"ITEM-1","itemData":{"DOI":"10.1371/journal.pone.0210587","ISSN":"19326203","abstract":"Background Women from ethnic minority groups are at greater risk of developing mental health problems. Poor perinatal mental health impacts on maternal morbidity and mortality and can have a devastating impact on child and family wellbeing. It is important to ensure that services are designed to meet the unique needs of women from diverse backgrounds. Aim The aim of the review was to explore ethnic minority women’s experiences of perinatal mental ill health, help-seeking and perinatal mental health services in Europe. Data sources Searches included CINAHL, Maternity and Infant Care, MEDLINE and PsycINFO with no language or date restrictions. Additional literature was identified by searching reference lists of relevant studies. Design This was a mixed method systematic review. Study selection, appraisal and data extraction were conducted by two researchers independently. A convergent approach was adopted for the analysis and the data were synthesised thematically. Results The 15 eligible studies included women from a range of minority ethnic backgrounds and were all undertaken in the United Kingdom (UK). Seven overarching themes were identified; awareness and beliefs about mental health, isolation and seeking support, influence of culture, symptoms and coping strategies, accessing mental health services, experiences of mental health services and what women want. Conclusion Lack of awareness about mental ill health, cultural expectations, ongoing stigma, culturally insensitive and fragmented health services and interactions with culturally incompetent and dismissive health providers all impact on ethnic minority women’s ability to receive adequate perinatal mental health support in the UK. Future research should focus on in-depth exploration of the experiences of these women across multiple European settings and interventions to reduce health inequalities among vulnerable mothers and families affected by perinatal mental ill health.","author":[{"dropping-particle":"","family":"Watson","given":"Helen","non-dropping-particle":"","parse-names":false,"suffix":""},{"dropping-particle":"","family":"Harrop","given":"Deborah","non-dropping-particle":"","parse-names":false,"suffix":""},{"dropping-particle":"","family":"Walton","given":"Elizabeth","non-dropping-particle":"","parse-names":false,"suffix":""},{"dropping-particle":"","family":"Young","given":"Andy","non-dropping-particle":"","parse-names":false,"suffix":""},{"dropping-particle":"","family":"Soltani","given":"Hora","non-dropping-particle":"","parse-names":false,"suffix":""}],"container-title":"PLoS ONE","id":"ITEM-1","issue":"1","issued":{"date-parts":[["2019"]]},"title":"A systematic review of ethnic minority women’s experiences of perinatal mental health conditions and services in Europe","type":"article-journal","volume":"14"},"uris":["http://www.mendeley.com/documents/?uuid=8ef6d6be-2b81-3681-80ce-b5faade6517b"]},{"id":"ITEM-2","itemData":{"DOI":"10.1016/j.acap.2015.06.012","ISSN":"18762867","abstract":"Objectives To systematically assess the evidence base for prevention and treatment of child traumatic stress in primary care settings. Data Sources PubMed, Embase, PsycINFO, Scopus, Academic Search Complete, CINAHL, Web of Science, Cochrane Library, the National Registry of Evidence-based Programs and Practices, the National Child Traumatic Stress Network website, Google search. Study Eligibility Criteria, Participants, and Interventions Studies were eligible for inclusion if they described the results of intervention studies in a primary care setting addressing child traumatic stress. Study participants could include primary care providers, pediatric patients, and their parents or other caregivers. Study Appraisal and Synthesis Methods Each study was assessed for inclusion, and each included study was assessed for risk of bias by 2 reviewers. Results We found 12 articles describing 10 different studies that met the inclusion criteria. The intervention approaches taken in the studies were diverse and included the implementation of screening programs or tools, training clinicians to recognize and discuss psychosocial issues with patients and their families, and providing primary care professionals with community resource lists. Nine out of 10 studies included in the review reported favorable results. Limitations Studies included in the review had relatively short follow-up periods, and the diversity of studies identified precluded the possibility of conducting a meta-analysis. Conclusions and Implications of Key Findings Findings suggest that interventions in pediatric primary care settings are feasible and can favorably affect clinical practices and families' outcomes.","author":[{"dropping-particle":"","family":"Flynn","given":"Anna B.","non-dropping-particle":"","parse-names":false,"suffix":""},{"dropping-particle":"","family":"Fothergill","given":"Kate E.","non-dropping-particle":"","parse-names":false,"suffix":""},{"dropping-particle":"","family":"Wilcox","given":"Holly C.","non-dropping-particle":"","parse-names":false,"suffix":""},{"dropping-particle":"","family":"Coleclough","given":"Elizabeth","non-dropping-particle":"","parse-names":false,"suffix":""},{"dropping-particle":"","family":"Horwitz","given":"Russell","non-dropping-particle":"","parse-names":false,"suffix":""},{"dropping-particle":"","family":"Ruble","given":"Anne","non-dropping-particle":"","parse-names":false,"suffix":""},{"dropping-particle":"","family":"Burkey","given":"Matthew D.","non-dropping-particle":"","parse-names":false,"suffix":""},{"dropping-particle":"","family":"Wissow","given":"Lawrence S.","non-dropping-particle":"","parse-names":false,"suffix":""}],"container-title":"Academic Pediatrics","id":"ITEM-2","issue":"5","issued":{"date-parts":[["2015"]]},"title":"Primary Care Interventions to Prevent or Treat Traumatic Stress in Childhood: A Systematic Review","type":"article","volume":"15"},"uris":["http://www.mendeley.com/documents/?uuid=8b773a61-492c-3c0a-a8dc-a57c0bd6c6fe"]}],"mendeley":{"formattedCitation":"(5,6)","plainTextFormattedCitation":"(5,6)","previouslyFormattedCitation":"(5,6)"},"properties":{"noteIndex":0},"schema":"https://github.com/citation-style-language/schema/raw/master/csl-citation.json"}</w:instrText>
      </w:r>
      <w:r w:rsidR="002359DC" w:rsidRPr="00486676">
        <w:rPr>
          <w:rFonts w:cstheme="minorHAnsi"/>
        </w:rPr>
        <w:fldChar w:fldCharType="separate"/>
      </w:r>
      <w:r w:rsidR="002359DC" w:rsidRPr="00486676">
        <w:rPr>
          <w:rFonts w:cstheme="minorHAnsi"/>
          <w:noProof/>
        </w:rPr>
        <w:t>(5,6)</w:t>
      </w:r>
      <w:r w:rsidR="002359DC" w:rsidRPr="00486676">
        <w:rPr>
          <w:rFonts w:cstheme="minorHAnsi"/>
        </w:rPr>
        <w:fldChar w:fldCharType="end"/>
      </w:r>
      <w:r w:rsidR="523AF6D4" w:rsidRPr="00486676">
        <w:rPr>
          <w:rFonts w:cstheme="minorHAnsi"/>
        </w:rPr>
        <w:t xml:space="preserve"> </w:t>
      </w:r>
      <w:r w:rsidR="42FE83B4" w:rsidRPr="00486676">
        <w:rPr>
          <w:rFonts w:cstheme="minorHAnsi"/>
        </w:rPr>
        <w:t xml:space="preserve">and </w:t>
      </w:r>
      <w:r w:rsidR="18DBB115" w:rsidRPr="00486676">
        <w:rPr>
          <w:rFonts w:cstheme="minorHAnsi"/>
        </w:rPr>
        <w:t xml:space="preserve">postnatally </w:t>
      </w:r>
      <w:r w:rsidR="42FE83B4" w:rsidRPr="00486676">
        <w:rPr>
          <w:rFonts w:cstheme="minorHAnsi"/>
        </w:rPr>
        <w:t>increas</w:t>
      </w:r>
      <w:r w:rsidR="218B9EF3" w:rsidRPr="00486676">
        <w:rPr>
          <w:rFonts w:cstheme="minorHAnsi"/>
        </w:rPr>
        <w:t>e</w:t>
      </w:r>
      <w:r w:rsidR="00946DFA" w:rsidRPr="00486676">
        <w:rPr>
          <w:rFonts w:cstheme="minorHAnsi"/>
        </w:rPr>
        <w:t>d</w:t>
      </w:r>
      <w:r w:rsidR="42FE83B4" w:rsidRPr="00486676">
        <w:rPr>
          <w:rFonts w:cstheme="minorHAnsi"/>
        </w:rPr>
        <w:t xml:space="preserve"> risk of negative infant social, emotional and cognitive outcomes</w:t>
      </w:r>
      <w:r w:rsidR="0ED0634F" w:rsidRPr="00486676">
        <w:rPr>
          <w:rFonts w:cstheme="minorHAnsi"/>
        </w:rPr>
        <w:t xml:space="preserve"> </w:t>
      </w:r>
      <w:r w:rsidR="002359DC" w:rsidRPr="00486676">
        <w:rPr>
          <w:rFonts w:cstheme="minorHAnsi"/>
        </w:rPr>
        <w:fldChar w:fldCharType="begin" w:fldLock="1"/>
      </w:r>
      <w:r w:rsidR="002359DC" w:rsidRPr="00486676">
        <w:rPr>
          <w:rFonts w:cstheme="minorHAnsi"/>
        </w:rPr>
        <w:instrText>ADDIN CSL_CITATION {"citationItems":[{"id":"ITEM-1","itemData":{"DOI":"10.1371/journal.pone.0210587","ISSN":"19326203","abstract":"Background Women from ethnic minority groups are at greater risk of developing mental health problems. Poor perinatal mental health impacts on maternal morbidity and mortality and can have a devastating impact on child and family wellbeing. It is important to ensure that services are designed to meet the unique needs of women from diverse backgrounds. Aim The aim of the review was to explore ethnic minority women’s experiences of perinatal mental ill health, help-seeking and perinatal mental health services in Europe. Data sources Searches included CINAHL, Maternity and Infant Care, MEDLINE and PsycINFO with no language or date restrictions. Additional literature was identified by searching reference lists of relevant studies. Design This was a mixed method systematic review. Study selection, appraisal and data extraction were conducted by two researchers independently. A convergent approach was adopted for the analysis and the data were synthesised thematically. Results The 15 eligible studies included women from a range of minority ethnic backgrounds and were all undertaken in the United Kingdom (UK). Seven overarching themes were identified; awareness and beliefs about mental health, isolation and seeking support, influence of culture, symptoms and coping strategies, accessing mental health services, experiences of mental health services and what women want. Conclusion Lack of awareness about mental ill health, cultural expectations, ongoing stigma, culturally insensitive and fragmented health services and interactions with culturally incompetent and dismissive health providers all impact on ethnic minority women’s ability to receive adequate perinatal mental health support in the UK. Future research should focus on in-depth exploration of the experiences of these women across multiple European settings and interventions to reduce health inequalities among vulnerable mothers and families affected by perinatal mental ill health.","author":[{"dropping-particle":"","family":"Watson","given":"Helen","non-dropping-particle":"","parse-names":false,"suffix":""},{"dropping-particle":"","family":"Harrop","given":"Deborah","non-dropping-particle":"","parse-names":false,"suffix":""},{"dropping-particle":"","family":"Walton","given":"Elizabeth","non-dropping-particle":"","parse-names":false,"suffix":""},{"dropping-particle":"","family":"Young","given":"Andy","non-dropping-particle":"","parse-names":false,"suffix":""},{"dropping-particle":"","family":"Soltani","given":"Hora","non-dropping-particle":"","parse-names":false,"suffix":""}],"container-title":"PLoS ONE","id":"ITEM-1","issue":"1","issued":{"date-parts":[["2019"]]},"title":"A systematic review of ethnic minority women’s experiences of perinatal mental health conditions and services in Europe","type":"article-journal","volume":"14"},"uris":["http://www.mendeley.com/documents/?uuid=8ef6d6be-2b81-3681-80ce-b5faade6517b"]}],"mendeley":{"formattedCitation":"(5)","plainTextFormattedCitation":"(5)","previouslyFormattedCitation":"(5)"},"properties":{"noteIndex":0},"schema":"https://github.com/citation-style-language/schema/raw/master/csl-citation.json"}</w:instrText>
      </w:r>
      <w:r w:rsidR="002359DC" w:rsidRPr="00486676">
        <w:rPr>
          <w:rFonts w:cstheme="minorHAnsi"/>
        </w:rPr>
        <w:fldChar w:fldCharType="separate"/>
      </w:r>
      <w:r w:rsidR="002359DC" w:rsidRPr="00486676">
        <w:rPr>
          <w:rFonts w:cstheme="minorHAnsi"/>
          <w:noProof/>
        </w:rPr>
        <w:t>(5)</w:t>
      </w:r>
      <w:r w:rsidR="002359DC" w:rsidRPr="00486676">
        <w:rPr>
          <w:rFonts w:cstheme="minorHAnsi"/>
        </w:rPr>
        <w:fldChar w:fldCharType="end"/>
      </w:r>
      <w:r w:rsidR="006C1B1B" w:rsidRPr="00486676">
        <w:rPr>
          <w:rFonts w:cstheme="minorHAnsi"/>
        </w:rPr>
        <w:t>.</w:t>
      </w:r>
      <w:r w:rsidR="002A3879" w:rsidRPr="00486676">
        <w:rPr>
          <w:rFonts w:cstheme="minorHAnsi"/>
        </w:rPr>
        <w:t xml:space="preserve"> </w:t>
      </w:r>
      <w:r w:rsidR="120C9C6A" w:rsidRPr="00486676">
        <w:rPr>
          <w:rFonts w:eastAsia="Segoe UI" w:cstheme="minorHAnsi"/>
          <w:color w:val="333333"/>
        </w:rPr>
        <w:t>There are effective treatments for perinatal mental health problems</w:t>
      </w:r>
      <w:r w:rsidR="00B1717D" w:rsidRPr="00486676">
        <w:rPr>
          <w:rFonts w:eastAsia="Segoe UI" w:cstheme="minorHAnsi"/>
          <w:noProof/>
          <w:color w:val="333333"/>
        </w:rPr>
        <w:t xml:space="preserve"> </w:t>
      </w:r>
      <w:r w:rsidR="002359DC" w:rsidRPr="00486676">
        <w:rPr>
          <w:rFonts w:eastAsia="Segoe UI" w:cstheme="minorHAnsi"/>
          <w:noProof/>
          <w:color w:val="333333"/>
        </w:rPr>
        <w:fldChar w:fldCharType="begin" w:fldLock="1"/>
      </w:r>
      <w:r w:rsidR="002359DC" w:rsidRPr="00486676">
        <w:rPr>
          <w:rFonts w:eastAsia="Segoe UI" w:cstheme="minorHAnsi"/>
          <w:noProof/>
          <w:color w:val="333333"/>
        </w:rPr>
        <w:instrText>ADDIN CSL_CITATION {"citationItems":[{"id":"ITEM-1","itemData":{"DOI":"10.1186/s12888-023-04547-9","ISSN":"1471244X","abstract":"Background: Depression during the perinatal period (during pregnancy and the year after childbirth) is common and associated with a range of negative effects for mothers, infants, family members, and wider society. Although existing evidence suggests cognitive behavioral therapy (CBT) based interventions are effective for perinatal depression, less is known about the effect of CBT-based interventions on important secondary outcomes, and a number of potential clinical and methodological moderators have not been examined. Methods: A systematic review and meta-analysis primarily examined the effectiveness of CBT-based interventions for perinatal depression on symptoms of depression. Secondary aims examined the effectiveness of CBT-based interventions for perinatal depression on symptoms of anxiety, stress, parenting, perceived social support, and perceived parental competence; and explored clinical and methodological moderators potentially associated with effectiveness. A systematic search of electronic databases and other sources was performed up to November 2021. We included randomized controlled trials comparing CBT-based interventions for perinatal depression with control conditions allowing for the isolation of the effects of CBT. Results: In total, 31 studies (5291 participants) were included in the systematic review and 26 studies (4658 participants) were included in the meta-analysis. The overall effect size was medium (hedges g = − 0.53 [95% CI − 0.65 to − 0.40]); with high heterogeneity. Significant effects were also found for anxiety, individual stress, and perceived social support, however few studies examined secondary outcomes. Subgroup analysis identified type of control, type of CBT, and type of health professional as significant moderators of the main effect (symptoms of depression). Some concerns of risk of bias were present in the majority of studies and one study had a high risk of bias. Conclusions: CBT-based interventions for depression during the perinatal period appear effective, however results should be interpreted with caution given high levels of heterogeneity and low quality of included studies. There is a need to further investigate possibly important clinical moderators of effect, including the type of health professional delivering interventions. Further, results indicate a need to establish a minimum core data set to improve the consistency of secondary outcome collection across trials and to design and conduct trials with …","author":[{"dropping-particle":"","family":"Pettman","given":"Danelle","non-dropping-particle":"","parse-names":false,"suffix":""},{"dropping-particle":"","family":"O’Mahen","given":"Heather","non-dropping-particle":"","parse-names":false,"suffix":""},{"dropping-particle":"","family":"Blomberg","given":"Oscar","non-dropping-particle":"","parse-names":false,"suffix":""},{"dropping-particle":"","family":"Svanberg","given":"Agneta Skoog","non-dropping-particle":"","parse-names":false,"suffix":""},{"dropping-particle":"","family":"Essen","given":"Louise","non-dropping-particle":"von","parse-names":false,"suffix":""},{"dropping-particle":"","family":"Woodford","given":"Joanne","non-dropping-particle":"","parse-names":false,"suffix":""}],"container-title":"BMC Psychiatry","id":"ITEM-1","issue":"1","issued":{"date-parts":[["2023"]]},"title":"Effectiveness of cognitive behavioural therapy-based interventions for maternal perinatal depression: a systematic review and meta-analysis","type":"article-journal","volume":"23"},"uris":["http://www.mendeley.com/documents/?uuid=8f1c6eda-ccfe-3ca4-ba1b-51a320bd0a91"]}],"mendeley":{"formattedCitation":"(7)","plainTextFormattedCitation":"(7)","previouslyFormattedCitation":"(7)"},"properties":{"noteIndex":0},"schema":"https://github.com/citation-style-language/schema/raw/master/csl-citation.json"}</w:instrText>
      </w:r>
      <w:r w:rsidR="002359DC" w:rsidRPr="00486676">
        <w:rPr>
          <w:rFonts w:eastAsia="Segoe UI" w:cstheme="minorHAnsi"/>
          <w:noProof/>
          <w:color w:val="333333"/>
        </w:rPr>
        <w:fldChar w:fldCharType="separate"/>
      </w:r>
      <w:r w:rsidR="002359DC" w:rsidRPr="00486676">
        <w:rPr>
          <w:rFonts w:eastAsia="Segoe UI" w:cstheme="minorHAnsi"/>
          <w:noProof/>
          <w:color w:val="333333"/>
        </w:rPr>
        <w:t>(7)</w:t>
      </w:r>
      <w:r w:rsidR="002359DC" w:rsidRPr="00486676">
        <w:rPr>
          <w:rFonts w:eastAsia="Segoe UI" w:cstheme="minorHAnsi"/>
          <w:noProof/>
          <w:color w:val="333333"/>
        </w:rPr>
        <w:fldChar w:fldCharType="end"/>
      </w:r>
      <w:r w:rsidR="120C9C6A" w:rsidRPr="00486676">
        <w:rPr>
          <w:rFonts w:eastAsia="Segoe UI" w:cstheme="minorHAnsi"/>
          <w:color w:val="333333"/>
        </w:rPr>
        <w:t>,</w:t>
      </w:r>
      <w:bookmarkEnd w:id="3"/>
      <w:r w:rsidR="120C9C6A" w:rsidRPr="00486676">
        <w:rPr>
          <w:rFonts w:eastAsia="Segoe UI" w:cstheme="minorHAnsi"/>
          <w:color w:val="333333"/>
        </w:rPr>
        <w:t xml:space="preserve"> but </w:t>
      </w:r>
      <w:r w:rsidR="71B28E5A" w:rsidRPr="00486676">
        <w:rPr>
          <w:rFonts w:eastAsia="Segoe UI" w:cstheme="minorHAnsi"/>
          <w:color w:val="333333"/>
        </w:rPr>
        <w:t>there are inequities in access to th</w:t>
      </w:r>
      <w:r w:rsidR="00421470">
        <w:rPr>
          <w:rFonts w:eastAsia="Segoe UI" w:cstheme="minorHAnsi"/>
          <w:color w:val="333333"/>
        </w:rPr>
        <w:t>e</w:t>
      </w:r>
      <w:r w:rsidR="71B28E5A" w:rsidRPr="00486676">
        <w:rPr>
          <w:rFonts w:eastAsia="Segoe UI" w:cstheme="minorHAnsi"/>
          <w:color w:val="333333"/>
        </w:rPr>
        <w:t>s</w:t>
      </w:r>
      <w:r w:rsidR="00421470">
        <w:rPr>
          <w:rFonts w:eastAsia="Segoe UI" w:cstheme="minorHAnsi"/>
          <w:color w:val="333333"/>
        </w:rPr>
        <w:t>e</w:t>
      </w:r>
      <w:r w:rsidR="71B28E5A" w:rsidRPr="00486676">
        <w:rPr>
          <w:rFonts w:eastAsia="Segoe UI" w:cstheme="minorHAnsi"/>
          <w:color w:val="333333"/>
        </w:rPr>
        <w:t xml:space="preserve"> treatment</w:t>
      </w:r>
      <w:r w:rsidR="00421470">
        <w:rPr>
          <w:rFonts w:eastAsia="Segoe UI" w:cstheme="minorHAnsi"/>
          <w:color w:val="333333"/>
        </w:rPr>
        <w:t>s</w:t>
      </w:r>
      <w:r w:rsidR="71B28E5A" w:rsidRPr="00486676">
        <w:rPr>
          <w:rFonts w:eastAsia="Segoe UI" w:cstheme="minorHAnsi"/>
          <w:color w:val="333333"/>
        </w:rPr>
        <w:t xml:space="preserve">. </w:t>
      </w:r>
      <w:r w:rsidR="7424D8E3" w:rsidRPr="00486676">
        <w:rPr>
          <w:rFonts w:eastAsia="Segoe UI" w:cstheme="minorHAnsi"/>
          <w:color w:val="333333"/>
        </w:rPr>
        <w:t xml:space="preserve">Women from </w:t>
      </w:r>
      <w:r w:rsidR="00B85AB3" w:rsidRPr="00486676">
        <w:rPr>
          <w:rFonts w:eastAsia="Segoe UI" w:cstheme="minorHAnsi"/>
          <w:color w:val="333333"/>
        </w:rPr>
        <w:t>ethnic minority groups</w:t>
      </w:r>
      <w:r w:rsidR="00F05B5C">
        <w:rPr>
          <w:rFonts w:eastAsia="Segoe UI" w:cstheme="minorHAnsi"/>
          <w:color w:val="333333"/>
        </w:rPr>
        <w:t xml:space="preserve"> are</w:t>
      </w:r>
      <w:r w:rsidR="46283D51" w:rsidRPr="00486676">
        <w:rPr>
          <w:rFonts w:eastAsia="Segoe UI" w:cstheme="minorHAnsi"/>
          <w:color w:val="333333"/>
        </w:rPr>
        <w:t xml:space="preserve"> </w:t>
      </w:r>
      <w:del w:id="4" w:author="Davey Antoinette" w:date="2025-01-07T14:16:00Z">
        <w:r w:rsidR="40766C9F" w:rsidRPr="0053387F" w:rsidDel="00004510">
          <w:rPr>
            <w:rFonts w:eastAsia="Segoe UI" w:cstheme="minorHAnsi"/>
            <w:color w:val="333333"/>
            <w:highlight w:val="yellow"/>
          </w:rPr>
          <w:delText xml:space="preserve">are less likely to have their symptoms </w:delText>
        </w:r>
        <w:bookmarkStart w:id="5" w:name="_Hlk157086998"/>
        <w:r w:rsidR="40766C9F" w:rsidRPr="0053387F" w:rsidDel="00004510">
          <w:rPr>
            <w:rFonts w:eastAsia="Segoe UI" w:cstheme="minorHAnsi"/>
            <w:color w:val="333333"/>
            <w:highlight w:val="yellow"/>
          </w:rPr>
          <w:delText xml:space="preserve">identified </w:delText>
        </w:r>
        <w:r w:rsidR="002359DC" w:rsidRPr="0053387F" w:rsidDel="00004510">
          <w:rPr>
            <w:rFonts w:eastAsia="Segoe UI" w:cstheme="minorHAnsi"/>
            <w:color w:val="333333"/>
            <w:highlight w:val="yellow"/>
          </w:rPr>
          <w:fldChar w:fldCharType="begin" w:fldLock="1"/>
        </w:r>
        <w:r w:rsidR="002359DC" w:rsidRPr="0053387F" w:rsidDel="00004510">
          <w:rPr>
            <w:rFonts w:eastAsia="Segoe UI" w:cstheme="minorHAnsi"/>
            <w:color w:val="333333"/>
            <w:highlight w:val="yellow"/>
          </w:rPr>
          <w:delInstrText>ADDIN CSL_CITATION {"citationItems":[{"id":"ITEM-1","itemData":{"DOI":"10.1016/j.cpr.2011.03.009","ISSN":"02727358","abstract":"This meta-analysis assessed efficacy of pharmacologic and psychological interventions for treatment of perinatal depression. A systematic review identified 27 studies, including open trials (n=9), quasi-randomized trials (n=2), and randomized controlled trials (n=16) assessing change from pretreatment to posttreatment or comparing these interventions to a control group. Uncontrolled and controlled effect sizes were assessed in separate meta-analyses. There was significant improvement in depressive symptoms from pretreatment to posttreatment, with an uncontrolled overall effect size (Hedges' g) of 1.61 after removal of outliers and correction for publication bias. Symptom levels at posttreatment were below cutoff levels indicative of clinically significant symptoms. At posttreatment, intervention groups demonstrated significantly greater reductions in depressive symptoms compared to control groups, with an overall controlled effect size (Hedges' g) of 0.65 after removal of outliers. Individual psychotherapy was superior to group psychotherapy with regard to changes in symptoms from pretreatment to posttreatment. Interventions including an interpersonal therapy component were found to have greater effect sizes, compared to control conditions, than interventions including a cognitive-behavioral component. Implications of the findings for clinical practice and future research are discussed. © 2011 Elsevier Ltd.","author":[{"dropping-particle":"","family":"Sockol","given":"Laura E.","non-dropping-particle":"","parse-names":false,"suffix":""},{"dropping-particle":"","family":"Epperson","given":"C. Neill","non-dropping-particle":"","parse-names":false,"suffix":""},{"dropping-particle":"","family":"Barber","given":"Jacques P.","non-dropping-particle":"","parse-names":false,"suffix":""}],"container-title":"Clinical Psychology Review","id":"ITEM-1","issue":"5","issued":{"date-parts":[["2011"]]},"title":"A meta-analysis of treatments for perinatal depression","type":"article","volume":"31"},"uris":["http://www.mendeley.com/documents/?uuid=c73d15cf-5934-391f-850f-04337895c6a2"]}],"mendeley":{"formattedCitation":"(8)","plainTextFormattedCitation":"(8)","previouslyFormattedCitation":"(8)"},"properties":{"noteIndex":0},"schema":"https://github.com/citation-style-language/schema/raw/master/csl-citation.json"}</w:delInstrText>
        </w:r>
        <w:r w:rsidR="002359DC" w:rsidRPr="0053387F" w:rsidDel="00004510">
          <w:rPr>
            <w:rFonts w:eastAsia="Segoe UI" w:cstheme="minorHAnsi"/>
            <w:color w:val="333333"/>
            <w:highlight w:val="yellow"/>
          </w:rPr>
          <w:fldChar w:fldCharType="separate"/>
        </w:r>
        <w:r w:rsidR="002359DC" w:rsidRPr="0053387F" w:rsidDel="00004510">
          <w:rPr>
            <w:rFonts w:eastAsia="Segoe UI" w:cstheme="minorHAnsi"/>
            <w:noProof/>
            <w:color w:val="333333"/>
            <w:highlight w:val="yellow"/>
          </w:rPr>
          <w:delText>(8)</w:delText>
        </w:r>
        <w:r w:rsidR="002359DC" w:rsidRPr="0053387F" w:rsidDel="00004510">
          <w:rPr>
            <w:rFonts w:eastAsia="Segoe UI" w:cstheme="minorHAnsi"/>
            <w:color w:val="333333"/>
            <w:highlight w:val="yellow"/>
          </w:rPr>
          <w:fldChar w:fldCharType="end"/>
        </w:r>
        <w:r w:rsidR="40766C9F" w:rsidRPr="0053387F" w:rsidDel="00004510">
          <w:rPr>
            <w:rFonts w:eastAsia="Segoe UI" w:cstheme="minorHAnsi"/>
            <w:color w:val="333333"/>
            <w:highlight w:val="yellow"/>
          </w:rPr>
          <w:delText>, receive referrals</w:delText>
        </w:r>
        <w:r w:rsidR="00B1717D" w:rsidRPr="0053387F" w:rsidDel="00004510">
          <w:rPr>
            <w:rFonts w:eastAsia="Segoe UI" w:cstheme="minorHAnsi"/>
            <w:noProof/>
            <w:color w:val="333333"/>
            <w:highlight w:val="yellow"/>
          </w:rPr>
          <w:delText xml:space="preserve"> </w:delText>
        </w:r>
        <w:r w:rsidR="002359DC" w:rsidRPr="0053387F" w:rsidDel="00004510">
          <w:rPr>
            <w:rFonts w:eastAsia="Segoe UI" w:cstheme="minorHAnsi"/>
            <w:noProof/>
            <w:color w:val="333333"/>
            <w:highlight w:val="yellow"/>
          </w:rPr>
          <w:fldChar w:fldCharType="begin" w:fldLock="1"/>
        </w:r>
        <w:r w:rsidR="002359DC" w:rsidRPr="0053387F" w:rsidDel="00004510">
          <w:rPr>
            <w:rFonts w:eastAsia="Segoe UI" w:cstheme="minorHAnsi"/>
            <w:noProof/>
            <w:color w:val="333333"/>
            <w:highlight w:val="yellow"/>
          </w:rPr>
          <w:delInstrText>ADDIN CSL_CITATION {"citationItems":[{"id":"ITEM-1","itemData":{"DOI":"10.7861/fhj.2020-0275","ISSN":"2514-6645","abstract":"Healthcare systems prioritise antenatal and intrapartum care over the postpartum period. This is reflected in clinical resource allocation and in research agendas. But from metabolic disease to mental health, many pregnancy-associated conditions significantly affect patients’ lifelong health. Women from black and ethnic minority backgrounds and lower socioeconomic groups are at greater risk of physical and psychiatric complications of pregnancy compared to white British women. Without sufficiently tailored and accessible education about risk factors, and robust mechanisms for follow-up beyond the traditional 6-week postpartum period, these inequalities are further entrenched.\n\nIdentifying approaches to address the needs of these patient populations is not only the responsibility of obstetricians and midwives; improvement requires cooperation from healthcare professionals from a wide range of specialties. Healthcare systems must encourage data collection on the long-term effects of metabolic and psychiatric conditions after the postpartum, and s support research that results in evidence-based care for the neglected field of women's postpartum health.","author":[{"dropping-particle":"","family":"Womersley","given":"Kate","non-dropping-particle":"","parse-names":false,"suffix":""},{"dropping-particle":"","family":"Ripullone","given":"Katherine","non-dropping-particle":"","parse-names":false,"suffix":""},{"dropping-particle":"","family":"Hirst","given":"Jane Elizabeth","non-dropping-particle":"","parse-names":false,"suffix":""}],"container-title":"Future Healthcare Journal","id":"ITEM-1","issue":"1","issued":{"date-parts":[["2021"]]},"title":"Tackling inequality in maternal health: Beyond the postpartum","type":"article-journal","volume":"8"},"uris":["http://www.mendeley.com/documents/?uuid=7aeb28b4-1155-3d40-bcb7-bbf6fafe05e1"]}],"mendeley":{"formattedCitation":"(2)","plainTextFormattedCitation":"(2)","previouslyFormattedCitation":"(2)"},"properties":{"noteIndex":0},"schema":"https://github.com/citation-style-language/schema/raw/master/csl-citation.json"}</w:delInstrText>
        </w:r>
        <w:r w:rsidR="002359DC" w:rsidRPr="0053387F" w:rsidDel="00004510">
          <w:rPr>
            <w:rFonts w:eastAsia="Segoe UI" w:cstheme="minorHAnsi"/>
            <w:noProof/>
            <w:color w:val="333333"/>
            <w:highlight w:val="yellow"/>
          </w:rPr>
          <w:fldChar w:fldCharType="separate"/>
        </w:r>
        <w:r w:rsidR="002359DC" w:rsidRPr="0053387F" w:rsidDel="00004510">
          <w:rPr>
            <w:rFonts w:eastAsia="Segoe UI" w:cstheme="minorHAnsi"/>
            <w:noProof/>
            <w:color w:val="333333"/>
            <w:highlight w:val="yellow"/>
          </w:rPr>
          <w:delText>(2)</w:delText>
        </w:r>
        <w:r w:rsidR="002359DC" w:rsidRPr="0053387F" w:rsidDel="00004510">
          <w:rPr>
            <w:rFonts w:eastAsia="Segoe UI" w:cstheme="minorHAnsi"/>
            <w:noProof/>
            <w:color w:val="333333"/>
            <w:highlight w:val="yellow"/>
          </w:rPr>
          <w:fldChar w:fldCharType="end"/>
        </w:r>
        <w:r w:rsidR="40766C9F" w:rsidRPr="0053387F" w:rsidDel="00004510">
          <w:rPr>
            <w:rFonts w:eastAsia="Segoe UI" w:cstheme="minorHAnsi"/>
            <w:color w:val="333333"/>
            <w:highlight w:val="yellow"/>
          </w:rPr>
          <w:delText xml:space="preserve"> and to access treatment</w:delText>
        </w:r>
        <w:r w:rsidR="00B1717D" w:rsidRPr="0053387F" w:rsidDel="00004510">
          <w:rPr>
            <w:rFonts w:eastAsia="Segoe UI" w:cstheme="minorHAnsi"/>
            <w:noProof/>
            <w:color w:val="333333"/>
            <w:highlight w:val="yellow"/>
          </w:rPr>
          <w:delText xml:space="preserve"> </w:delText>
        </w:r>
        <w:r w:rsidR="002359DC" w:rsidRPr="0053387F" w:rsidDel="00004510">
          <w:rPr>
            <w:rFonts w:eastAsia="Segoe UI" w:cstheme="minorHAnsi"/>
            <w:noProof/>
            <w:color w:val="333333"/>
            <w:highlight w:val="yellow"/>
          </w:rPr>
          <w:fldChar w:fldCharType="begin" w:fldLock="1"/>
        </w:r>
        <w:r w:rsidR="002359DC" w:rsidRPr="0053387F" w:rsidDel="00004510">
          <w:rPr>
            <w:rFonts w:eastAsia="Segoe UI" w:cstheme="minorHAnsi"/>
            <w:noProof/>
            <w:color w:val="333333"/>
            <w:highlight w:val="yellow"/>
          </w:rPr>
          <w:delInstrText>ADDIN CSL_CITATION {"citationItems":[{"id":"ITEM-1","itemData":{"DOI":"10.1186/s12916-020-01711-w","ISSN":"17417015","abstract":"Background: Barriers to accessing mental health care during pregnancy and the first postnatal year (perinatal period) seem to be greater for ethnic minority women; however, there is no reliable large-scale data about their actual use of mental health services during this period. Our study aims to explore access rates to secondary mental health services, including involuntary admissions to psychiatric inpatient care and patterns of engagement for ethnic minority women aged 18+ who gave birth in 2017 in England, UK. Methods: Two datasets from the National Commissioning Data Repository, the Acute Inpatient Dataset and Mental Health Services Dataset, were linked. Datasets covering the full perinatal period for each woman were included. Rates were standardised by age and deprivation. Results: Out of 615,092 women who gave birth in England in 2017, 22,073 (3.5%) started a contact with mental health services during the perinatal period. In total, 713 (3.2%) were admitted to inpatient care, and 282 (39.5%) involuntarily. Ethnicity data was available for 98% of the sample. Black African, Asian and White Other women had significantly lower access to community mental health services and higher percentages of involuntary admissions than White British women. Black African, Asian and White Other women had a higher number of attended community contacts and fewer non-attendances/cancellations of appointments than White British women. Conclusion: Access to mental health services during the perinatal period varies significantly between women from different ethnic groups. Access to community mental health services should be facilitated for Black African, Asian and White Other women during the perinatal period, which may reduce rates of involuntary hospital admissions for these groups. The pattern of engagement with community services for women from these ethnicities indicates that access appears to be a problem rather than utilisation.","author":[{"dropping-particle":"","family":"Jankovic","given":"Jelena","non-dropping-particle":"","parse-names":false,"suffix":""},{"dropping-particle":"","family":"Parsons","given":"Jake","non-dropping-particle":"","parse-names":false,"suffix":""},{"dropping-particle":"","family":"Jovanović","given":"Nikolina","non-dropping-particle":"","parse-names":false,"suffix":""},{"dropping-particle":"","family":"Berrisford","given":"Giles","non-dropping-particle":"","parse-names":false,"suffix":""},{"dropping-particle":"","family":"Copello","given":"Alex","non-dropping-particle":"","parse-names":false,"suffix":""},{"dropping-particle":"","family":"Fazil","given":"Qulsom","non-dropping-particle":"","parse-names":false,"suffix":""},{"dropping-particle":"","family":"Priebe","given":"Stefan","non-dropping-particle":"","parse-names":false,"suffix":""}],"container-title":"BMC Medicine","id":"ITEM-1","issue":"1","issued":{"date-parts":[["2020"]]},"title":"Differences in access and utilisation of mental health services in the perinatal period for women from ethnic minorities - A population-based study","type":"article-journal","volume":"18"},"uris":["http://www.mendeley.com/documents/?uuid=f1d14eed-c61c-343c-9c78-e6c01abc8cca"]}],"mendeley":{"formattedCitation":"(9)","plainTextFormattedCitation":"(9)","previouslyFormattedCitation":"(9)"},"properties":{"noteIndex":0},"schema":"https://github.com/citation-style-language/schema/raw/master/csl-citation.json"}</w:delInstrText>
        </w:r>
        <w:r w:rsidR="002359DC" w:rsidRPr="0053387F" w:rsidDel="00004510">
          <w:rPr>
            <w:rFonts w:eastAsia="Segoe UI" w:cstheme="minorHAnsi"/>
            <w:noProof/>
            <w:color w:val="333333"/>
            <w:highlight w:val="yellow"/>
          </w:rPr>
          <w:fldChar w:fldCharType="separate"/>
        </w:r>
        <w:r w:rsidR="002359DC" w:rsidRPr="0053387F" w:rsidDel="00004510">
          <w:rPr>
            <w:rFonts w:eastAsia="Segoe UI" w:cstheme="minorHAnsi"/>
            <w:noProof/>
            <w:color w:val="333333"/>
            <w:highlight w:val="yellow"/>
          </w:rPr>
          <w:delText>(9)</w:delText>
        </w:r>
        <w:r w:rsidR="002359DC" w:rsidRPr="0053387F" w:rsidDel="00004510">
          <w:rPr>
            <w:rFonts w:eastAsia="Segoe UI" w:cstheme="minorHAnsi"/>
            <w:noProof/>
            <w:color w:val="333333"/>
            <w:highlight w:val="yellow"/>
          </w:rPr>
          <w:fldChar w:fldCharType="end"/>
        </w:r>
        <w:r w:rsidR="40766C9F" w:rsidRPr="0053387F" w:rsidDel="00004510">
          <w:rPr>
            <w:rFonts w:eastAsia="Segoe UI" w:cstheme="minorHAnsi"/>
            <w:color w:val="333333"/>
            <w:highlight w:val="yellow"/>
          </w:rPr>
          <w:delText xml:space="preserve">. </w:delText>
        </w:r>
        <w:bookmarkEnd w:id="5"/>
        <w:r w:rsidR="00E052DF" w:rsidRPr="0053387F" w:rsidDel="00004510">
          <w:rPr>
            <w:rFonts w:eastAsia="Segoe UI" w:cstheme="minorHAnsi"/>
            <w:color w:val="333333"/>
            <w:highlight w:val="yellow"/>
          </w:rPr>
          <w:delText>T</w:delText>
        </w:r>
        <w:r w:rsidR="46283D51" w:rsidRPr="0053387F" w:rsidDel="00004510">
          <w:rPr>
            <w:rFonts w:eastAsia="Segoe UI" w:cstheme="minorHAnsi"/>
            <w:color w:val="333333"/>
            <w:highlight w:val="yellow"/>
          </w:rPr>
          <w:delText>hey</w:delText>
        </w:r>
        <w:r w:rsidR="120C9C6A" w:rsidRPr="0053387F" w:rsidDel="00004510">
          <w:rPr>
            <w:rFonts w:eastAsia="Segoe UI" w:cstheme="minorHAnsi"/>
            <w:color w:val="333333"/>
            <w:highlight w:val="yellow"/>
          </w:rPr>
          <w:delText xml:space="preserve"> are</w:delText>
        </w:r>
        <w:r w:rsidR="120C9C6A" w:rsidRPr="00486676" w:rsidDel="00004510">
          <w:rPr>
            <w:rFonts w:eastAsia="Segoe UI" w:cstheme="minorHAnsi"/>
            <w:color w:val="333333"/>
          </w:rPr>
          <w:delText xml:space="preserve"> </w:delText>
        </w:r>
      </w:del>
      <w:r w:rsidR="00C64A8E" w:rsidRPr="00486676">
        <w:rPr>
          <w:rFonts w:eastAsia="Segoe UI" w:cstheme="minorHAnsi"/>
          <w:color w:val="333333"/>
        </w:rPr>
        <w:t xml:space="preserve">also </w:t>
      </w:r>
      <w:r w:rsidR="120C9C6A" w:rsidRPr="00486676">
        <w:rPr>
          <w:rFonts w:eastAsia="Segoe UI" w:cstheme="minorHAnsi"/>
          <w:color w:val="333333"/>
        </w:rPr>
        <w:t>less likely to report their symptoms</w:t>
      </w:r>
      <w:r w:rsidR="5ACB5CB1" w:rsidRPr="00486676">
        <w:rPr>
          <w:rFonts w:eastAsia="Segoe UI" w:cstheme="minorHAnsi"/>
          <w:color w:val="333333"/>
        </w:rPr>
        <w:t xml:space="preserve"> to health professionals</w:t>
      </w:r>
      <w:r w:rsidR="00B1717D" w:rsidRPr="00486676">
        <w:rPr>
          <w:rFonts w:eastAsia="Segoe UI" w:cstheme="minorHAnsi"/>
          <w:noProof/>
          <w:color w:val="333333"/>
        </w:rPr>
        <w:t xml:space="preserve"> </w:t>
      </w:r>
      <w:r w:rsidR="002359DC" w:rsidRPr="00486676">
        <w:rPr>
          <w:rFonts w:eastAsia="Segoe UI" w:cstheme="minorHAnsi"/>
          <w:noProof/>
          <w:color w:val="333333"/>
        </w:rPr>
        <w:fldChar w:fldCharType="begin" w:fldLock="1"/>
      </w:r>
      <w:r w:rsidR="002359DC" w:rsidRPr="00486676">
        <w:rPr>
          <w:rFonts w:eastAsia="Segoe UI" w:cstheme="minorHAnsi"/>
          <w:noProof/>
          <w:color w:val="333333"/>
        </w:rPr>
        <w:instrText>ADDIN CSL_CITATION {"citationItems":[{"id":"ITEM-1","itemData":{"DOI":"10.7861/fhj.2020-0275","ISSN":"2514-6645","abstract":"Healthcare systems prioritise antenatal and intrapartum care over the postpartum period. This is reflected in clinical resource allocation and in research agendas. But from metabolic disease to mental health, many pregnancy-associated conditions significantly affect patients’ lifelong health. Women from black and ethnic minority backgrounds and lower socioeconomic groups are at greater risk of physical and psychiatric complications of pregnancy compared to white British women. Without sufficiently tailored and accessible education about risk factors, and robust mechanisms for follow-up beyond the traditional 6-week postpartum period, these inequalities are further entrenched.\n\nIdentifying approaches to address the needs of these patient populations is not only the responsibility of obstetricians and midwives; improvement requires cooperation from healthcare professionals from a wide range of specialties. Healthcare systems must encourage data collection on the long-term effects of metabolic and psychiatric conditions after the postpartum, and s support research that results in evidence-based care for the neglected field of women's postpartum health.","author":[{"dropping-particle":"","family":"Womersley","given":"Kate","non-dropping-particle":"","parse-names":false,"suffix":""},{"dropping-particle":"","family":"Ripullone","given":"Katherine","non-dropping-particle":"","parse-names":false,"suffix":""},{"dropping-particle":"","family":"Hirst","given":"Jane Elizabeth","non-dropping-particle":"","parse-names":false,"suffix":""}],"container-title":"Future Healthcare Journal","id":"ITEM-1","issue":"1","issued":{"date-parts":[["2021"]]},"title":"Tackling inequality in maternal health: Beyond the postpartum","type":"article-journal","volume":"8"},"uris":["http://www.mendeley.com/documents/?uuid=7aeb28b4-1155-3d40-bcb7-bbf6fafe05e1"]}],"mendeley":{"formattedCitation":"(2)","plainTextFormattedCitation":"(2)","previouslyFormattedCitation":"(2)"},"properties":{"noteIndex":0},"schema":"https://github.com/citation-style-language/schema/raw/master/csl-citation.json"}</w:instrText>
      </w:r>
      <w:r w:rsidR="002359DC" w:rsidRPr="00486676">
        <w:rPr>
          <w:rFonts w:eastAsia="Segoe UI" w:cstheme="minorHAnsi"/>
          <w:noProof/>
          <w:color w:val="333333"/>
        </w:rPr>
        <w:fldChar w:fldCharType="separate"/>
      </w:r>
      <w:r w:rsidR="002359DC" w:rsidRPr="00486676">
        <w:rPr>
          <w:rFonts w:eastAsia="Segoe UI" w:cstheme="minorHAnsi"/>
          <w:noProof/>
          <w:color w:val="333333"/>
        </w:rPr>
        <w:t>(2)</w:t>
      </w:r>
      <w:r w:rsidR="002359DC" w:rsidRPr="00486676">
        <w:rPr>
          <w:rFonts w:eastAsia="Segoe UI" w:cstheme="minorHAnsi"/>
          <w:noProof/>
          <w:color w:val="333333"/>
        </w:rPr>
        <w:fldChar w:fldCharType="end"/>
      </w:r>
      <w:r w:rsidR="120C9C6A" w:rsidRPr="00486676">
        <w:rPr>
          <w:rFonts w:eastAsia="Segoe UI" w:cstheme="minorHAnsi"/>
          <w:color w:val="333333"/>
        </w:rPr>
        <w:t xml:space="preserve"> and when they do, less likely to receive referrals</w:t>
      </w:r>
      <w:r w:rsidR="006D0F4E" w:rsidRPr="00486676">
        <w:rPr>
          <w:rFonts w:eastAsia="Segoe UI" w:cstheme="minorHAnsi"/>
          <w:color w:val="333333"/>
        </w:rPr>
        <w:t xml:space="preserve"> </w:t>
      </w:r>
      <w:r w:rsidR="120C9C6A" w:rsidRPr="00486676">
        <w:rPr>
          <w:rFonts w:eastAsia="Segoe UI" w:cstheme="minorHAnsi"/>
          <w:color w:val="333333"/>
        </w:rPr>
        <w:t>and/or access support</w:t>
      </w:r>
      <w:r w:rsidR="002359DC" w:rsidRPr="00486676">
        <w:rPr>
          <w:rFonts w:eastAsia="Segoe UI" w:cstheme="minorHAnsi"/>
          <w:color w:val="333333"/>
        </w:rPr>
        <w:t xml:space="preserve"> </w:t>
      </w:r>
      <w:r w:rsidR="002359DC" w:rsidRPr="0053387F">
        <w:rPr>
          <w:rFonts w:eastAsia="Segoe UI" w:cstheme="minorHAnsi"/>
          <w:color w:val="333333"/>
          <w:highlight w:val="yellow"/>
        </w:rPr>
        <w:fldChar w:fldCharType="begin" w:fldLock="1"/>
      </w:r>
      <w:r w:rsidR="002359DC" w:rsidRPr="0053387F">
        <w:rPr>
          <w:rFonts w:eastAsia="Segoe UI" w:cstheme="minorHAnsi"/>
          <w:color w:val="333333"/>
          <w:highlight w:val="yellow"/>
        </w:rPr>
        <w:instrText>ADDIN CSL_CITATION {"citationItems":[{"id":"ITEM-1","itemData":{"DOI":"10.1186/s12916-020-01711-w","ISSN":"17417015","abstract":"Background: Barriers to accessing mental health care during pregnancy and the first postnatal year (perinatal period) seem to be greater for ethnic minority women; however, there is no reliable large-scale data about their actual use of mental health services during this period. Our study aims to explore access rates to secondary mental health services, including involuntary admissions to psychiatric inpatient care and patterns of engagement for ethnic minority women aged 18+ who gave birth in 2017 in England, UK. Methods: Two datasets from the National Commissioning Data Repository, the Acute Inpatient Dataset and Mental Health Services Dataset, were linked. Datasets covering the full perinatal period for each woman were included. Rates were standardised by age and deprivation. Results: Out of 615,092 women who gave birth in England in 2017, 22,073 (3.5%) started a contact with mental health services during the perinatal period. In total, 713 (3.2%) were admitted to inpatient care, and 282 (39.5%) involuntarily. Ethnicity data was available for 98% of the sample. Black African, Asian and White Other women had significantly lower access to community mental health services and higher percentages of involuntary admissions than White British women. Black African, Asian and White Other women had a higher number of attended community contacts and fewer non-attendances/cancellations of appointments than White British women. Conclusion: Access to mental health services during the perinatal period varies significantly between women from different ethnic groups. Access to community mental health services should be facilitated for Black African, Asian and White Other women during the perinatal period, which may reduce rates of involuntary hospital admissions for these groups. The pattern of engagement with community services for women from these ethnicities indicates that access appears to be a problem rather than utilisation.","author":[{"dropping-particle":"","family":"Jankovic","given":"Jelena","non-dropping-particle":"","parse-names":false,"suffix":""},{"dropping-particle":"","family":"Parsons","given":"Jake","non-dropping-particle":"","parse-names":false,"suffix":""},{"dropping-particle":"","family":"Jovanović","given":"Nikolina","non-dropping-particle":"","parse-names":false,"suffix":""},{"dropping-particle":"","family":"Berrisford","given":"Giles","non-dropping-particle":"","parse-names":false,"suffix":""},{"dropping-particle":"","family":"Copello","given":"Alex","non-dropping-particle":"","parse-names":false,"suffix":""},{"dropping-particle":"","family":"Fazil","given":"Qulsom","non-dropping-particle":"","parse-names":false,"suffix":""},{"dropping-particle":"","family":"Priebe","given":"Stefan","non-dropping-particle":"","parse-names":false,"suffix":""}],"container-title":"BMC Medicine","id":"ITEM-1","issue":"1","issued":{"date-parts":[["2020"]]},"title":"Differences in access and utilisation of mental health services in the perinatal period for women from ethnic minorities - A population-based study","type":"article-journal","volume":"18"},"uris":["http://www.mendeley.com/documents/?uuid=f1d14eed-c61c-343c-9c78-e6c01abc8cca"]}],"mendeley":{"formattedCitation":"(9)","plainTextFormattedCitation":"(9)","previouslyFormattedCitation":"(9)"},"properties":{"noteIndex":0},"schema":"https://github.com/citation-style-language/schema/raw/master/csl-citation.json"}</w:instrText>
      </w:r>
      <w:r w:rsidR="002359DC" w:rsidRPr="0053387F">
        <w:rPr>
          <w:rFonts w:eastAsia="Segoe UI" w:cstheme="minorHAnsi"/>
          <w:color w:val="333333"/>
          <w:highlight w:val="yellow"/>
        </w:rPr>
        <w:fldChar w:fldCharType="separate"/>
      </w:r>
      <w:r w:rsidR="002359DC" w:rsidRPr="0053387F">
        <w:rPr>
          <w:rFonts w:eastAsia="Segoe UI" w:cstheme="minorHAnsi"/>
          <w:noProof/>
          <w:color w:val="333333"/>
          <w:highlight w:val="yellow"/>
        </w:rPr>
        <w:t>(9)</w:t>
      </w:r>
      <w:r w:rsidR="002359DC" w:rsidRPr="0053387F">
        <w:rPr>
          <w:rFonts w:eastAsia="Segoe UI" w:cstheme="minorHAnsi"/>
          <w:color w:val="333333"/>
          <w:highlight w:val="yellow"/>
        </w:rPr>
        <w:fldChar w:fldCharType="end"/>
      </w:r>
      <w:r w:rsidR="120C9C6A" w:rsidRPr="0053387F">
        <w:rPr>
          <w:rFonts w:eastAsia="Segoe UI" w:cstheme="minorHAnsi"/>
          <w:color w:val="333333"/>
          <w:highlight w:val="yellow"/>
        </w:rPr>
        <w:t>.</w:t>
      </w:r>
      <w:del w:id="6" w:author="Davey Antoinette" w:date="2025-01-07T14:16:00Z">
        <w:r w:rsidR="4B5BB361" w:rsidRPr="0053387F" w:rsidDel="00004510">
          <w:rPr>
            <w:rFonts w:eastAsia="Segoe UI" w:cstheme="minorHAnsi"/>
            <w:color w:val="333333"/>
            <w:highlight w:val="yellow"/>
          </w:rPr>
          <w:delText xml:space="preserve"> </w:delText>
        </w:r>
        <w:r w:rsidR="4B5BB361" w:rsidRPr="0053387F" w:rsidDel="00004510">
          <w:rPr>
            <w:rFonts w:eastAsia="Segoe UI" w:cstheme="minorHAnsi"/>
            <w:strike/>
            <w:highlight w:val="yellow"/>
          </w:rPr>
          <w:delText xml:space="preserve">Recent qualitative studies have highlighted </w:delText>
        </w:r>
        <w:r w:rsidR="1E652B54" w:rsidRPr="0053387F" w:rsidDel="00004510">
          <w:rPr>
            <w:rFonts w:eastAsia="Segoe UI" w:cstheme="minorHAnsi"/>
            <w:strike/>
            <w:highlight w:val="yellow"/>
          </w:rPr>
          <w:delText xml:space="preserve">barriers to care amongst </w:delText>
        </w:r>
        <w:r w:rsidR="00AB0C4F" w:rsidRPr="0053387F" w:rsidDel="00004510">
          <w:rPr>
            <w:rFonts w:eastAsia="Segoe UI" w:cstheme="minorHAnsi"/>
            <w:strike/>
            <w:highlight w:val="yellow"/>
          </w:rPr>
          <w:delText xml:space="preserve">ethnic </w:delText>
        </w:r>
        <w:r w:rsidR="007864F4" w:rsidRPr="0053387F" w:rsidDel="00004510">
          <w:rPr>
            <w:rFonts w:eastAsia="Segoe UI" w:cstheme="minorHAnsi"/>
            <w:strike/>
            <w:highlight w:val="yellow"/>
          </w:rPr>
          <w:delText>minority women</w:delText>
        </w:r>
        <w:r w:rsidR="1E652B54" w:rsidRPr="0053387F" w:rsidDel="00004510">
          <w:rPr>
            <w:rFonts w:eastAsia="Segoe UI" w:cstheme="minorHAnsi"/>
            <w:strike/>
            <w:highlight w:val="yellow"/>
          </w:rPr>
          <w:delText xml:space="preserve"> who accessed perinatal mental health treatment</w:delText>
        </w:r>
        <w:r w:rsidR="08448E20" w:rsidRPr="0053387F" w:rsidDel="00004510">
          <w:rPr>
            <w:rFonts w:eastAsia="Segoe UI" w:cstheme="minorHAnsi"/>
            <w:strike/>
            <w:highlight w:val="yellow"/>
          </w:rPr>
          <w:delText xml:space="preserve"> </w:delText>
        </w:r>
        <w:bookmarkStart w:id="7" w:name="_Hlk157087187"/>
        <w:r w:rsidR="002359DC" w:rsidRPr="0053387F" w:rsidDel="00004510">
          <w:rPr>
            <w:rFonts w:eastAsia="Segoe UI" w:cstheme="minorHAnsi"/>
            <w:strike/>
            <w:highlight w:val="yellow"/>
          </w:rPr>
          <w:fldChar w:fldCharType="begin" w:fldLock="1"/>
        </w:r>
        <w:r w:rsidR="001F0E44" w:rsidRPr="0053387F" w:rsidDel="00004510">
          <w:rPr>
            <w:rFonts w:eastAsia="Segoe UI" w:cstheme="minorHAnsi"/>
            <w:strike/>
            <w:highlight w:val="yellow"/>
          </w:rPr>
          <w:delInstrText>ADDIN CSL_CITATION {"citationItems":[{"id":"ITEM-1","itemData":{"DOI":"10.1186/s12884-022-04698-9","ISSN":"14712393","abstract":"Background: Approximately one in five women will experience mental health difficulties in the perinatal period. However, for a large group of women, symptoms of adverse perinatal mental health remain undetected and untreated. This is even more so for women of ethnic minority background, who face a variety of barriers which prevents them from accessing appropriate perinatal mental health care. Aims: To explore minority ethnic women’s experiences of access to and engagement with perinatal mental health care. Methods: Semi-structured interviews were conducted with 18 women who had been diagnosed with perinatal mental health difficulties and who were supported in the community by a specialist perinatal mental health service in South London, United Kingdom. Women who self-identified as being from a minority ethnic group were purposefully selected. Data were transcribed verbatim, uploaded into NVivo for management and analysis, which was conducted using reflective thematic analysis. Results: Three distinct overarching themes were identified, each with two or three subthemes: ‘Expectations and Experiences of Womanhood as an Ethnic Minority’ (Shame and Guilt in Motherhood; Women as Caregivers; Perceived to Be Strong and Often Dismissed), ‘Family and Community Influences’ (Blind Faith in the Medical Profession; Family and Community Beliefs about Mental Health and Care; Intergenerational Trauma and Family Dynamics) and ‘Cultural Understanding, Empowerment, and Validation’ (The Importance of Understanding Cultural Differences; The Power of Validation, Reassurance, and Support). Conclusion: Women of ethnic minority background identified barriers to accessing and engaging with perinatal mental health support on an individual, familial, community and societal level. Perinatal mental health services should be aware ethnic minority women might present with mental health difficulties in different ways and embrace principles of cultural humility and co-production to fully meet these women’s perinatal mental health needs.","author":[{"dropping-particle":"","family":"Pilav","given":"Sabrina","non-dropping-particle":"","parse-names":false,"suffix":""},{"dropping-particle":"","family":"Backer","given":"Kaat","non-dropping-particle":"De","parse-names":false,"suffix":""},{"dropping-particle":"","family":"Easter","given":"Abigail","non-dropping-particle":"","parse-names":false,"suffix":""},{"dropping-particle":"","family":"Silverio","given":"Sergio A.","non-dropping-particle":"","parse-names":false,"suffix":""},{"dropping-particle":"","family":"Sundaresh","given":"Sushma","non-dropping-particle":"","parse-names":false,"suffix":""},{"dropping-particle":"","family":"Roberts","given":"Sara","non-dropping-particle":"","parse-names":false,"suffix":""},{"dropping-particle":"","family":"Howard","given":"Louise M.","non-dropping-particle":"","parse-names":false,"suffix":""}],"container-title":"BMC Pregnancy and Childbirth","id":"ITEM-1","issue":"1","issued":{"date-parts":[["2022"]]},"title":"A qualitative study of minority ethnic women’s experiences of access to and engagement with perinatal mental health care","type":"article-journal","volume":"22"},"uris":["http://www.mendeley.com/documents/?uuid=706ce3b2-e071-3676-9c3c-a595c3a13e3b"]},{"id":"ITEM-2","itemData":{"DOI":"10.1186/s12916-020-01711-w","ISSN":"17417015","abstract":"Background: Barriers to accessing mental health care during pregnancy and the first postnatal year (perinatal period) seem to be greater for ethnic minority women; however, there is no reliable large-scale data about their actual use of mental health services during this period. Our study aims to explore access rates to secondary mental health services, including involuntary admissions to psychiatric inpatient care and patterns of engagement for ethnic minority women aged 18+ who gave birth in 2017 in England, UK. Methods: Two datasets from the National Commissioning Data Repository, the Acute Inpatient Dataset and Mental Health Services Dataset, were linked. Datasets covering the full perinatal period for each woman were included. Rates were standardised by age and deprivation. Results: Out of 615,092 women who gave birth in England in 2017, 22,073 (3.5%) started a contact with mental health services during the perinatal period. In total, 713 (3.2%) were admitted to inpatient care, and 282 (39.5%) involuntarily. Ethnicity data was available for 98% of the sample. Black African, Asian and White Other women had significantly lower access to community mental health services and higher percentages of involuntary admissions than White British women. Black African, Asian and White Other women had a higher number of attended community contacts and fewer non-attendances/cancellations of appointments than White British women. Conclusion: Access to mental health services during the perinatal period varies significantly between women from different ethnic groups. Access to community mental health services should be facilitated for Black African, Asian and White Other women during the perinatal period, which may reduce rates of involuntary hospital admissions for these groups. The pattern of engagement with community services for women from these ethnicities indicates that access appears to be a problem rather than utilisation.","author":[{"dropping-particle":"","family":"Jankovic","given":"Jelena","non-dropping-particle":"","parse-names":false,"suffix":""},{"dropping-particle":"","family":"Parsons","given":"Jake","non-dropping-particle":"","parse-names":false,"suffix":""},{"dropping-particle":"","family":"Jovanović","given":"Nikolina","non-dropping-particle":"","parse-names":false,"suffix":""},{"dropping-particle":"","family":"Berrisford","given":"Giles","non-dropping-particle":"","parse-names":false,"suffix":""},{"dropping-particle":"","family":"Copello","given":"Alex","non-dropping-particle":"","parse-names":false,"suffix":""},{"dropping-particle":"","family":"Fazil","given":"Qulsom","non-dropping-particle":"","parse-names":false,"suffix":""},{"dropping-particle":"","family":"Priebe","given":"Stefan","non-dropping-particle":"","parse-names":false,"suffix":""}],"container-title":"BMC Medicine","id":"ITEM-2","issue":"1","issued":{"date-parts":[["2020"]]},"title":"Differences in access and utilisation of mental health services in the perinatal period for women from ethnic minorities - A population-based study","type":"article-journal","volume":"18"},"uris":["http://www.mendeley.com/documents/?uuid=f1d14eed-c61c-343c-9c78-e6c01abc8cca"]}],"mendeley":{"formattedCitation":"(9,10)","plainTextFormattedCitation":"(9,10)","previouslyFormattedCitation":"(9,10)"},"properties":{"noteIndex":0},"schema":"https://github.com/citation-style-language/schema/raw/master/csl-citation.json"}</w:delInstrText>
        </w:r>
        <w:r w:rsidR="002359DC" w:rsidRPr="0053387F" w:rsidDel="00004510">
          <w:rPr>
            <w:rFonts w:eastAsia="Segoe UI" w:cstheme="minorHAnsi"/>
            <w:strike/>
            <w:highlight w:val="yellow"/>
          </w:rPr>
          <w:fldChar w:fldCharType="separate"/>
        </w:r>
        <w:r w:rsidR="002359DC" w:rsidRPr="0053387F" w:rsidDel="00004510">
          <w:rPr>
            <w:rFonts w:eastAsia="Segoe UI" w:cstheme="minorHAnsi"/>
            <w:strike/>
            <w:noProof/>
            <w:highlight w:val="yellow"/>
          </w:rPr>
          <w:delText>(9,10)</w:delText>
        </w:r>
        <w:r w:rsidR="002359DC" w:rsidRPr="0053387F" w:rsidDel="00004510">
          <w:rPr>
            <w:rFonts w:eastAsia="Segoe UI" w:cstheme="minorHAnsi"/>
            <w:strike/>
            <w:highlight w:val="yellow"/>
          </w:rPr>
          <w:fldChar w:fldCharType="end"/>
        </w:r>
        <w:bookmarkEnd w:id="7"/>
        <w:r w:rsidR="1E652B54" w:rsidRPr="0053387F" w:rsidDel="00004510">
          <w:rPr>
            <w:rFonts w:eastAsia="Segoe UI" w:cstheme="minorHAnsi"/>
            <w:strike/>
            <w:highlight w:val="yellow"/>
          </w:rPr>
          <w:delText xml:space="preserve"> but there is a lack of studies examining the experiences of </w:delText>
        </w:r>
        <w:r w:rsidR="007864F4" w:rsidRPr="0053387F" w:rsidDel="00004510">
          <w:rPr>
            <w:rFonts w:eastAsia="Segoe UI" w:cstheme="minorHAnsi"/>
            <w:strike/>
            <w:highlight w:val="yellow"/>
          </w:rPr>
          <w:delText xml:space="preserve">ethnic minority </w:delText>
        </w:r>
        <w:r w:rsidR="1E652B54" w:rsidRPr="0053387F" w:rsidDel="00004510">
          <w:rPr>
            <w:rFonts w:eastAsia="Segoe UI" w:cstheme="minorHAnsi"/>
            <w:strike/>
            <w:highlight w:val="yellow"/>
          </w:rPr>
          <w:delText xml:space="preserve">women who have experienced mental health problems during the </w:delText>
        </w:r>
        <w:r w:rsidR="008B685C" w:rsidRPr="0053387F" w:rsidDel="00004510">
          <w:rPr>
            <w:rFonts w:eastAsia="Segoe UI" w:cstheme="minorHAnsi"/>
            <w:strike/>
            <w:highlight w:val="yellow"/>
          </w:rPr>
          <w:delText>perinatal</w:delText>
        </w:r>
        <w:r w:rsidR="1E652B54" w:rsidRPr="0053387F" w:rsidDel="00004510">
          <w:rPr>
            <w:rFonts w:eastAsia="Segoe UI" w:cstheme="minorHAnsi"/>
            <w:strike/>
            <w:highlight w:val="yellow"/>
          </w:rPr>
          <w:delText xml:space="preserve"> period but did not access </w:delText>
        </w:r>
        <w:r w:rsidR="041E3451" w:rsidRPr="0053387F" w:rsidDel="00004510">
          <w:rPr>
            <w:rFonts w:eastAsia="Segoe UI" w:cstheme="minorHAnsi"/>
            <w:strike/>
            <w:highlight w:val="yellow"/>
          </w:rPr>
          <w:delText>care</w:delText>
        </w:r>
        <w:r w:rsidR="7E2D96F4" w:rsidRPr="0053387F" w:rsidDel="00004510">
          <w:rPr>
            <w:rFonts w:eastAsia="Segoe UI" w:cstheme="minorHAnsi"/>
            <w:strike/>
            <w:highlight w:val="yellow"/>
          </w:rPr>
          <w:delText xml:space="preserve">. </w:delText>
        </w:r>
        <w:r w:rsidR="28AA375D" w:rsidRPr="0053387F" w:rsidDel="00004510">
          <w:rPr>
            <w:rFonts w:eastAsia="Segoe UI" w:cstheme="minorHAnsi"/>
            <w:strike/>
            <w:highlight w:val="yellow"/>
          </w:rPr>
          <w:delText xml:space="preserve">It is important to </w:delText>
        </w:r>
        <w:r w:rsidR="00DF1560" w:rsidRPr="0053387F" w:rsidDel="00004510">
          <w:rPr>
            <w:rFonts w:eastAsia="Segoe UI" w:cstheme="minorHAnsi"/>
            <w:strike/>
            <w:highlight w:val="yellow"/>
          </w:rPr>
          <w:delText xml:space="preserve">understand </w:delText>
        </w:r>
        <w:r w:rsidR="28AA375D" w:rsidRPr="0053387F" w:rsidDel="00004510">
          <w:rPr>
            <w:rFonts w:eastAsia="Segoe UI" w:cstheme="minorHAnsi"/>
            <w:strike/>
            <w:highlight w:val="yellow"/>
          </w:rPr>
          <w:delText xml:space="preserve">if this group of women face unique barriers to perinatal mental health care to improve </w:delText>
        </w:r>
        <w:r w:rsidR="00AB3328" w:rsidRPr="0053387F" w:rsidDel="00004510">
          <w:rPr>
            <w:rFonts w:eastAsia="Segoe UI" w:cstheme="minorHAnsi"/>
            <w:strike/>
            <w:highlight w:val="yellow"/>
          </w:rPr>
          <w:delText xml:space="preserve">equitable </w:delText>
        </w:r>
        <w:r w:rsidR="009A21D2" w:rsidRPr="0053387F" w:rsidDel="00004510">
          <w:rPr>
            <w:rFonts w:eastAsia="Segoe UI" w:cstheme="minorHAnsi"/>
            <w:strike/>
            <w:highlight w:val="yellow"/>
          </w:rPr>
          <w:delText xml:space="preserve">access to </w:delText>
        </w:r>
        <w:r w:rsidR="28AA375D" w:rsidRPr="0053387F" w:rsidDel="00004510">
          <w:rPr>
            <w:rFonts w:eastAsia="Segoe UI" w:cstheme="minorHAnsi"/>
            <w:strike/>
            <w:highlight w:val="yellow"/>
          </w:rPr>
          <w:delText>care.</w:delText>
        </w:r>
      </w:del>
      <w:r w:rsidR="28AA375D" w:rsidRPr="004F4012">
        <w:rPr>
          <w:rFonts w:eastAsia="Segoe UI" w:cstheme="minorHAnsi"/>
          <w:strike/>
        </w:rPr>
        <w:t xml:space="preserve"> </w:t>
      </w:r>
      <w:r w:rsidR="7E2D96F4" w:rsidRPr="004F4012">
        <w:rPr>
          <w:rFonts w:eastAsia="Segoe UI" w:cstheme="minorHAnsi"/>
          <w:strike/>
        </w:rPr>
        <w:t xml:space="preserve"> </w:t>
      </w:r>
    </w:p>
    <w:p w14:paraId="06D1812A" w14:textId="15BE89D2" w:rsidR="007A56D1" w:rsidRPr="00486676" w:rsidRDefault="00C64A8E" w:rsidP="00C918AA">
      <w:pPr>
        <w:spacing w:line="480" w:lineRule="auto"/>
        <w:rPr>
          <w:rStyle w:val="cf01"/>
          <w:rFonts w:asciiTheme="minorHAnsi" w:hAnsiTheme="minorHAnsi"/>
          <w:sz w:val="22"/>
          <w:szCs w:val="22"/>
        </w:rPr>
      </w:pPr>
      <w:r w:rsidRPr="00486676">
        <w:rPr>
          <w:rFonts w:cstheme="minorHAnsi"/>
        </w:rPr>
        <w:t>Understanding</w:t>
      </w:r>
      <w:r w:rsidR="007864F4" w:rsidRPr="00486676">
        <w:rPr>
          <w:rFonts w:cstheme="minorHAnsi"/>
        </w:rPr>
        <w:t xml:space="preserve"> ethnic minority </w:t>
      </w:r>
      <w:r w:rsidR="001E4B51" w:rsidRPr="00486676">
        <w:rPr>
          <w:rFonts w:cstheme="minorHAnsi"/>
        </w:rPr>
        <w:t>women’s</w:t>
      </w:r>
      <w:r w:rsidRPr="00486676">
        <w:rPr>
          <w:rFonts w:cstheme="minorHAnsi"/>
        </w:rPr>
        <w:t xml:space="preserve"> </w:t>
      </w:r>
      <w:r w:rsidR="007F116A" w:rsidRPr="00486676">
        <w:rPr>
          <w:rFonts w:cstheme="minorHAnsi"/>
        </w:rPr>
        <w:t>journey</w:t>
      </w:r>
      <w:r w:rsidRPr="00486676">
        <w:rPr>
          <w:rFonts w:cstheme="minorHAnsi"/>
        </w:rPr>
        <w:t xml:space="preserve"> to </w:t>
      </w:r>
      <w:r w:rsidR="00946DFA" w:rsidRPr="00486676">
        <w:rPr>
          <w:rFonts w:cstheme="minorHAnsi"/>
        </w:rPr>
        <w:t xml:space="preserve">perinatal </w:t>
      </w:r>
      <w:r w:rsidRPr="00486676">
        <w:rPr>
          <w:rFonts w:cstheme="minorHAnsi"/>
        </w:rPr>
        <w:t xml:space="preserve">mental </w:t>
      </w:r>
      <w:r w:rsidR="00946DFA" w:rsidRPr="00486676">
        <w:rPr>
          <w:rFonts w:cstheme="minorHAnsi"/>
        </w:rPr>
        <w:t xml:space="preserve">health </w:t>
      </w:r>
      <w:r w:rsidRPr="00486676">
        <w:rPr>
          <w:rFonts w:cstheme="minorHAnsi"/>
        </w:rPr>
        <w:t>care treatment involves having knowledge of the unique factors that contribute to the development of their mental health problems</w:t>
      </w:r>
      <w:r w:rsidR="001F0E44" w:rsidRPr="00486676">
        <w:rPr>
          <w:rFonts w:cstheme="minorHAnsi"/>
        </w:rPr>
        <w:t>, as well as the influence of cultural perspectives of mental health issues</w:t>
      </w:r>
      <w:r w:rsidRPr="00486676">
        <w:rPr>
          <w:rFonts w:cstheme="minorHAnsi"/>
        </w:rPr>
        <w:t xml:space="preserve">. These factors include discrimination, immigration problems, economic </w:t>
      </w:r>
      <w:r w:rsidR="000512FC" w:rsidRPr="00486676">
        <w:rPr>
          <w:rFonts w:cstheme="minorHAnsi"/>
        </w:rPr>
        <w:t>instability</w:t>
      </w:r>
      <w:r w:rsidR="003A0E78" w:rsidRPr="00486676">
        <w:rPr>
          <w:rFonts w:cstheme="minorHAnsi"/>
        </w:rPr>
        <w:t xml:space="preserve"> </w:t>
      </w:r>
      <w:r w:rsidR="001F0E44" w:rsidRPr="00486676">
        <w:rPr>
          <w:rFonts w:cstheme="minorHAnsi"/>
        </w:rPr>
        <w:fldChar w:fldCharType="begin" w:fldLock="1"/>
      </w:r>
      <w:r w:rsidR="001F0E44" w:rsidRPr="00486676">
        <w:rPr>
          <w:rFonts w:cstheme="minorHAnsi"/>
        </w:rPr>
        <w:instrText>ADDIN CSL_CITATION {"citationItems":[{"id":"ITEM-1","itemData":{"DOI":"10.1007/s00737-017-0723-z","ISSN":"14351102","abstract":"This study was conducted in order to evaluate the prevalence and risk of mental disorders in the perinatal period among migrant women. Six databases (including MEDLINE) were searched from inception to October 19th, 2015, in addition to citation tracking. Studies were eligible if mental disorders were assessed with validated tools during pregnancy and up to 1 year postpartum among women born outside of the study country. Of 3241 abstracts screened, 53 met the inclusion criteria for the review. Only three studies investigated a mental disorder other than depression. Unadjusted odds ratios were pooled using random effects meta-analysis for elevated depression symptoms during pregnancy (n = 12) and the postpartum (n = 24), stratified by study country due to heterogeneity. Studies from Canada found an increased risk for antenatal (OR = 1.86, 95% CIs 1.32–2.62) and postnatal elevated depression symptoms (OR = 1.98, 95% CIs 1.57–2.49) associated with migrant status. Studies from the USA found a decreased risk of antenatal elevated depression symptoms (OR = 0.71, 95% CIs 0.51–0.99), and studies from the USA and Australia found no association between migrant status and postnatal elevated depression symptoms. Low social support, minority ethnicity, low socioeconomic status, lack of proficiency in host country language and refugee or asylum-seeking status all put migrant populations at increased risk of perinatal mental disorders.","author":[{"dropping-particle":"","family":"Anderson","given":"Fraser M.","non-dropping-particle":"","parse-names":false,"suffix":""},{"dropping-particle":"","family":"Hatch","given":"Stephani L.","non-dropping-particle":"","parse-names":false,"suffix":""},{"dropping-particle":"","family":"Comacchio","given":"Carla","non-dropping-particle":"","parse-names":false,"suffix":""},{"dropping-particle":"","family":"Howard","given":"Louise M.","non-dropping-particle":"","parse-names":false,"suffix":""}],"container-title":"Archives of Women's Mental Health","id":"ITEM-1","issue":"3","issued":{"date-parts":[["2017"]]},"title":"Prevalence and risk of mental disorders in the perinatal period among migrant women: a systematic review and meta-analysis","type":"article-journal","volume":"20"},"uris":["http://www.mendeley.com/documents/?uuid=4fb2a755-5d4c-33b2-af1b-59aeaa9aed26"]}],"mendeley":{"formattedCitation":"(11)","plainTextFormattedCitation":"(11)","previouslyFormattedCitation":"(11)"},"properties":{"noteIndex":0},"schema":"https://github.com/citation-style-language/schema/raw/master/csl-citation.json"}</w:instrText>
      </w:r>
      <w:r w:rsidR="001F0E44" w:rsidRPr="00486676">
        <w:rPr>
          <w:rFonts w:cstheme="minorHAnsi"/>
        </w:rPr>
        <w:fldChar w:fldCharType="separate"/>
      </w:r>
      <w:r w:rsidR="001F0E44" w:rsidRPr="00486676">
        <w:rPr>
          <w:rFonts w:cstheme="minorHAnsi"/>
          <w:noProof/>
        </w:rPr>
        <w:t>(11)</w:t>
      </w:r>
      <w:r w:rsidR="001F0E44" w:rsidRPr="00486676">
        <w:rPr>
          <w:rFonts w:cstheme="minorHAnsi"/>
        </w:rPr>
        <w:fldChar w:fldCharType="end"/>
      </w:r>
      <w:r w:rsidRPr="00486676">
        <w:rPr>
          <w:rFonts w:cstheme="minorHAnsi"/>
        </w:rPr>
        <w:t xml:space="preserve"> and inequities in problem recognition and referral by health professionals</w:t>
      </w:r>
      <w:r w:rsidR="001F0E44" w:rsidRPr="00486676">
        <w:rPr>
          <w:rFonts w:cstheme="minorHAnsi"/>
        </w:rPr>
        <w:t xml:space="preserve"> </w:t>
      </w:r>
      <w:r w:rsidR="001F0E44" w:rsidRPr="00486676">
        <w:rPr>
          <w:rFonts w:cstheme="minorHAnsi"/>
        </w:rPr>
        <w:fldChar w:fldCharType="begin" w:fldLock="1"/>
      </w:r>
      <w:r w:rsidR="001F0E44" w:rsidRPr="00486676">
        <w:rPr>
          <w:rFonts w:cstheme="minorHAnsi"/>
        </w:rPr>
        <w:instrText>ADDIN CSL_CITATION {"citationItems":[{"id":"ITEM-1","itemData":{"DOI":"10.1186/s12916-020-01711-w","ISSN":"17417015","abstract":"Background: Barriers to accessing mental health care during pregnancy and the first postnatal year (perinatal period) seem to be greater for ethnic minority women; however, there is no reliable large-scale data about their actual use of mental health services during this period. Our study aims to explore access rates to secondary mental health services, including involuntary admissions to psychiatric inpatient care and patterns of engagement for ethnic minority women aged 18+ who gave birth in 2017 in England, UK. Methods: Two datasets from the National Commissioning Data Repository, the Acute Inpatient Dataset and Mental Health Services Dataset, were linked. Datasets covering the full perinatal period for each woman were included. Rates were standardised by age and deprivation. Results: Out of 615,092 women who gave birth in England in 2017, 22,073 (3.5%) started a contact with mental health services during the perinatal period. In total, 713 (3.2%) were admitted to inpatient care, and 282 (39.5%) involuntarily. Ethnicity data was available for 98% of the sample. Black African, Asian and White Other women had significantly lower access to community mental health services and higher percentages of involuntary admissions than White British women. Black African, Asian and White Other women had a higher number of attended community contacts and fewer non-attendances/cancellations of appointments than White British women. Conclusion: Access to mental health services during the perinatal period varies significantly between women from different ethnic groups. Access to community mental health services should be facilitated for Black African, Asian and White Other women during the perinatal period, which may reduce rates of involuntary hospital admissions for these groups. The pattern of engagement with community services for women from these ethnicities indicates that access appears to be a problem rather than utilisation.","author":[{"dropping-particle":"","family":"Jankovic","given":"Jelena","non-dropping-particle":"","parse-names":false,"suffix":""},{"dropping-particle":"","family":"Parsons","given":"Jake","non-dropping-particle":"","parse-names":false,"suffix":""},{"dropping-particle":"","family":"Jovanović","given":"Nikolina","non-dropping-particle":"","parse-names":false,"suffix":""},{"dropping-particle":"","family":"Berrisford","given":"Giles","non-dropping-particle":"","parse-names":false,"suffix":""},{"dropping-particle":"","family":"Copello","given":"Alex","non-dropping-particle":"","parse-names":false,"suffix":""},{"dropping-particle":"","family":"Fazil","given":"Qulsom","non-dropping-particle":"","parse-names":false,"suffix":""},{"dropping-particle":"","family":"Priebe","given":"Stefan","non-dropping-particle":"","parse-names":false,"suffix":""}],"container-title":"BMC Medicine","id":"ITEM-1","issue":"1","issued":{"date-parts":[["2020"]]},"title":"Differences in access and utilisation of mental health services in the perinatal period for women from ethnic minorities - A population-based study","type":"article-journal","volume":"18"},"uris":["http://www.mendeley.com/documents/?uuid=f1d14eed-c61c-343c-9c78-e6c01abc8cca"]}],"mendeley":{"formattedCitation":"(9)","plainTextFormattedCitation":"(9)","previouslyFormattedCitation":"(9)"},"properties":{"noteIndex":0},"schema":"https://github.com/citation-style-language/schema/raw/master/csl-citation.json"}</w:instrText>
      </w:r>
      <w:r w:rsidR="001F0E44" w:rsidRPr="00486676">
        <w:rPr>
          <w:rFonts w:cstheme="minorHAnsi"/>
        </w:rPr>
        <w:fldChar w:fldCharType="separate"/>
      </w:r>
      <w:r w:rsidR="001F0E44" w:rsidRPr="00486676">
        <w:rPr>
          <w:rFonts w:cstheme="minorHAnsi"/>
          <w:noProof/>
        </w:rPr>
        <w:t>(9)</w:t>
      </w:r>
      <w:r w:rsidR="001F0E44" w:rsidRPr="00486676">
        <w:rPr>
          <w:rFonts w:cstheme="minorHAnsi"/>
        </w:rPr>
        <w:fldChar w:fldCharType="end"/>
      </w:r>
      <w:r w:rsidRPr="00486676">
        <w:rPr>
          <w:rFonts w:cstheme="minorHAnsi"/>
        </w:rPr>
        <w:t xml:space="preserve">. Thus, </w:t>
      </w:r>
      <w:r w:rsidR="00C5613B" w:rsidRPr="00486676">
        <w:rPr>
          <w:rFonts w:cstheme="minorHAnsi"/>
        </w:rPr>
        <w:t>most ethnic minority</w:t>
      </w:r>
      <w:r w:rsidRPr="00486676">
        <w:rPr>
          <w:rFonts w:cstheme="minorHAnsi"/>
        </w:rPr>
        <w:t xml:space="preserve"> women who </w:t>
      </w:r>
      <w:r w:rsidR="007A56D1" w:rsidRPr="00486676">
        <w:rPr>
          <w:rFonts w:cstheme="minorHAnsi"/>
        </w:rPr>
        <w:t xml:space="preserve">have </w:t>
      </w:r>
      <w:r w:rsidRPr="00486676">
        <w:rPr>
          <w:rFonts w:cstheme="minorHAnsi"/>
        </w:rPr>
        <w:t xml:space="preserve">mental health problems </w:t>
      </w:r>
      <w:r w:rsidR="007A56D1" w:rsidRPr="00486676">
        <w:rPr>
          <w:rFonts w:cstheme="minorHAnsi"/>
        </w:rPr>
        <w:t xml:space="preserve">may feel wary and untrusting of the health system because of their </w:t>
      </w:r>
      <w:r w:rsidR="009923FF" w:rsidRPr="00486676">
        <w:rPr>
          <w:rFonts w:cstheme="minorHAnsi"/>
        </w:rPr>
        <w:t xml:space="preserve">previous </w:t>
      </w:r>
      <w:r w:rsidRPr="00486676">
        <w:rPr>
          <w:rFonts w:cstheme="minorHAnsi"/>
        </w:rPr>
        <w:t xml:space="preserve">poor experiences </w:t>
      </w:r>
      <w:r w:rsidR="007A56D1" w:rsidRPr="00486676">
        <w:rPr>
          <w:rFonts w:cstheme="minorHAnsi"/>
        </w:rPr>
        <w:t xml:space="preserve">of these systems </w:t>
      </w:r>
      <w:bookmarkStart w:id="8" w:name="_Hlk157087242"/>
      <w:r w:rsidR="001F0E44" w:rsidRPr="00486676">
        <w:rPr>
          <w:rFonts w:cstheme="minorHAnsi"/>
          <w:noProof/>
        </w:rPr>
        <w:fldChar w:fldCharType="begin" w:fldLock="1"/>
      </w:r>
      <w:r w:rsidR="001F0E44" w:rsidRPr="00486676">
        <w:rPr>
          <w:rFonts w:cstheme="minorHAnsi"/>
          <w:noProof/>
        </w:rPr>
        <w:instrText>ADDIN CSL_CITATION {"citationItems":[{"id":"ITEM-1","itemData":{"DOI":"10.1111/jan.15233","ISSN":"13652648","PMID":"35332568","abstract":"Aims: Black, Asian and minority ethnic women are at higher risk of dying during pregnancy, childbirth and postnatally and of experiencing premature birth, stillbirth or neonatal death compared with their White counterparts. Discrimination against women from ethnic minorities is known to negatively impact women's ability to speak up, be heard and their experiences of care. This evidence synthesis analysed Black, Asian and minority ethnic women's experiences of UK maternity services in light of these outcomes. Design: We conducted a systematic review and qualitative evidence synthesis using the method of Thomas and Harden. Data Sources: A comprehensive search in AMED, Cinahl, Embase, Medline, PubMed and PsycINFO, alongside research reports from UK maternity charities, was undertaken from 2000 until May 2021. Eligible studies included qualitative research about antenatal, intrapartum and postnatal care, with ethnic minority women in maternity settings of the UK NHS. Review Methods: Study quality was graded using the Critical Appraisal Skills Programme tool. Results: Twenty-four studies met the inclusion criteria. Our synthesis highlights how discriminatory practices and communication failures in UK NHS maternity services are failing ethnic minority women. Conclusion: This synthesis finds evidence of mistreatment and poor care for ethnic minority women in the UK maternity system that may contribute to the poor outcomes reported by MBRRACE. Woman-centred midwifery care is reported as positive for all women but is often experienced as an exception by ethnic minority women in the technocratic birthing system. Impact: Ethnic minority women report positive experiences when in receipt of woman-centred midwifery care. Woman-centred midwifery care is often the exception in the overstretched technocratic UK birthing system. Mistreatment and poor care reported by many ethnic minority women in the UK could inform the inequalities of outcomes identified in the MBRRACE report.","author":[{"dropping-particle":"","family":"MacLellan","given":"Jennifer","non-dropping-particle":"","parse-names":false,"suffix":""},{"dropping-particle":"","family":"Collins","given":"Sarah","non-dropping-particle":"","parse-names":false,"suffix":""},{"dropping-particle":"","family":"Myatt","given":"Margaret","non-dropping-particle":"","parse-names":false,"suffix":""},{"dropping-particle":"","family":"Pope","given":"Catherine","non-dropping-particle":"","parse-names":false,"suffix":""},{"dropping-particle":"","family":"Knighton","given":"Wanja","non-dropping-particle":"","parse-names":false,"suffix":""},{"dropping-particle":"","family":"Rai","given":"Tanvi","non-dropping-particle":"","parse-names":false,"suffix":""}],"container-title":"Journal of Advanced Nursing","id":"ITEM-1","issue":"7","issued":{"date-parts":[["2022"]]},"page":"2175-2190","title":"Black, Asian and minority ethnic women's experiences of maternity services in the UK: A qualitative evidence synthesis","type":"article-journal","volume":"78"},"uris":["http://www.mendeley.com/documents/?uuid=b7d71861-6af8-4bdd-9bce-3f8702a7c7fc"]}],"mendeley":{"formattedCitation":"(12)","plainTextFormattedCitation":"(12)","previouslyFormattedCitation":"(12)"},"properties":{"noteIndex":0},"schema":"https://github.com/citation-style-language/schema/raw/master/csl-citation.json"}</w:instrText>
      </w:r>
      <w:r w:rsidR="001F0E44" w:rsidRPr="00486676">
        <w:rPr>
          <w:rFonts w:cstheme="minorHAnsi"/>
          <w:noProof/>
        </w:rPr>
        <w:fldChar w:fldCharType="separate"/>
      </w:r>
      <w:r w:rsidR="001F0E44" w:rsidRPr="00486676">
        <w:rPr>
          <w:rFonts w:cstheme="minorHAnsi"/>
          <w:noProof/>
        </w:rPr>
        <w:t>(12)</w:t>
      </w:r>
      <w:r w:rsidR="001F0E44" w:rsidRPr="00486676">
        <w:rPr>
          <w:rFonts w:cstheme="minorHAnsi"/>
          <w:noProof/>
        </w:rPr>
        <w:fldChar w:fldCharType="end"/>
      </w:r>
      <w:bookmarkEnd w:id="8"/>
      <w:r w:rsidR="00927BC8" w:rsidRPr="00486676">
        <w:rPr>
          <w:rFonts w:cstheme="minorHAnsi"/>
        </w:rPr>
        <w:t>.</w:t>
      </w:r>
      <w:r w:rsidRPr="00486676">
        <w:rPr>
          <w:rFonts w:cstheme="minorHAnsi"/>
        </w:rPr>
        <w:t xml:space="preserve"> In the perinatal </w:t>
      </w:r>
      <w:r w:rsidR="007A56D1" w:rsidRPr="00486676">
        <w:rPr>
          <w:rFonts w:cstheme="minorHAnsi"/>
        </w:rPr>
        <w:t xml:space="preserve">period, </w:t>
      </w:r>
      <w:r w:rsidR="00C5613B" w:rsidRPr="00486676">
        <w:rPr>
          <w:rFonts w:cstheme="minorHAnsi"/>
        </w:rPr>
        <w:t>ethnic minority</w:t>
      </w:r>
      <w:r w:rsidR="007A56D1" w:rsidRPr="00486676">
        <w:rPr>
          <w:rFonts w:cstheme="minorHAnsi"/>
        </w:rPr>
        <w:t xml:space="preserve"> women’s cautious viewpoints of healthcare providers may </w:t>
      </w:r>
      <w:r w:rsidR="00A372C9" w:rsidRPr="00486676">
        <w:rPr>
          <w:rFonts w:cstheme="minorHAnsi"/>
        </w:rPr>
        <w:t>crystallise</w:t>
      </w:r>
      <w:r w:rsidR="007A56D1" w:rsidRPr="00486676">
        <w:rPr>
          <w:rFonts w:cstheme="minorHAnsi"/>
        </w:rPr>
        <w:t xml:space="preserve">, </w:t>
      </w:r>
      <w:r w:rsidR="00186A1B" w:rsidRPr="00486676">
        <w:rPr>
          <w:rFonts w:cstheme="minorHAnsi"/>
        </w:rPr>
        <w:t xml:space="preserve">as health conditions and unfavourable encounters </w:t>
      </w:r>
      <w:r w:rsidR="007A56D1" w:rsidRPr="00486676">
        <w:rPr>
          <w:rFonts w:cstheme="minorHAnsi"/>
        </w:rPr>
        <w:t xml:space="preserve">with health services </w:t>
      </w:r>
      <w:r w:rsidR="00023F97" w:rsidRPr="00486676">
        <w:rPr>
          <w:rFonts w:cstheme="minorHAnsi"/>
        </w:rPr>
        <w:t xml:space="preserve">combine to </w:t>
      </w:r>
      <w:r w:rsidR="007A56D1" w:rsidRPr="00486676">
        <w:rPr>
          <w:rFonts w:cstheme="minorHAnsi"/>
        </w:rPr>
        <w:t xml:space="preserve">exacerbate negative health outcomes </w:t>
      </w:r>
      <w:r w:rsidR="001F0E44" w:rsidRPr="00486676">
        <w:rPr>
          <w:rFonts w:cstheme="minorHAnsi"/>
        </w:rPr>
        <w:fldChar w:fldCharType="begin" w:fldLock="1"/>
      </w:r>
      <w:r w:rsidR="001F0E44" w:rsidRPr="00486676">
        <w:rPr>
          <w:rFonts w:cstheme="minorHAnsi"/>
        </w:rPr>
        <w:instrText>ADDIN CSL_CITATION {"citationItems":[{"id":"ITEM-1","itemData":{"DOI":"10.1111/jan.15233","ISSN":"13652648","PMID":"35332568","abstract":"Aims: Black, Asian and minority ethnic women are at higher risk of dying during pregnancy, childbirth and postnatally and of experiencing premature birth, stillbirth or neonatal death compared with their White counterparts. Discrimination against women from ethnic minorities is known to negatively impact women's ability to speak up, be heard and their experiences of care. This evidence synthesis analysed Black, Asian and minority ethnic women's experiences of UK maternity services in light of these outcomes. Design: We conducted a systematic review and qualitative evidence synthesis using the method of Thomas and Harden. Data Sources: A comprehensive search in AMED, Cinahl, Embase, Medline, PubMed and PsycINFO, alongside research reports from UK maternity charities, was undertaken from 2000 until May 2021. Eligible studies included qualitative research about antenatal, intrapartum and postnatal care, with ethnic minority women in maternity settings of the UK NHS. Review Methods: Study quality was graded using the Critical Appraisal Skills Programme tool. Results: Twenty-four studies met the inclusion criteria. Our synthesis highlights how discriminatory practices and communication failures in UK NHS maternity services are failing ethnic minority women. Conclusion: This synthesis finds evidence of mistreatment and poor care for ethnic minority women in the UK maternity system that may contribute to the poor outcomes reported by MBRRACE. Woman-centred midwifery care is reported as positive for all women but is often experienced as an exception by ethnic minority women in the technocratic birthing system. Impact: Ethnic minority women report positive experiences when in receipt of woman-centred midwifery care. Woman-centred midwifery care is often the exception in the overstretched technocratic UK birthing system. Mistreatment and poor care reported by many ethnic minority women in the UK could inform the inequalities of outcomes identified in the MBRRACE report.","author":[{"dropping-particle":"","family":"MacLellan","given":"Jennifer","non-dropping-particle":"","parse-names":false,"suffix":""},{"dropping-particle":"","family":"Collins","given":"Sarah","non-dropping-particle":"","parse-names":false,"suffix":""},{"dropping-particle":"","family":"Myatt","given":"Margaret","non-dropping-particle":"","parse-names":false,"suffix":""},{"dropping-particle":"","family":"Pope","given":"Catherine","non-dropping-particle":"","parse-names":false,"suffix":""},{"dropping-particle":"","family":"Knighton","given":"Wanja","non-dropping-particle":"","parse-names":false,"suffix":""},{"dropping-particle":"","family":"Rai","given":"Tanvi","non-dropping-particle":"","parse-names":false,"suffix":""}],"container-title":"Journal of Advanced Nursing","id":"ITEM-1","issue":"7","issued":{"date-parts":[["2022"]]},"page":"2175-2190","title":"Black, Asian and minority ethnic women's experiences of maternity services in the UK: A qualitative evidence synthesis","type":"article-journal","volume":"78"},"uris":["http://www.mendeley.com/documents/?uuid=b7d71861-6af8-4bdd-9bce-3f8702a7c7fc"]}],"mendeley":{"formattedCitation":"(12)","plainTextFormattedCitation":"(12)","previouslyFormattedCitation":"(12)"},"properties":{"noteIndex":0},"schema":"https://github.com/citation-style-language/schema/raw/master/csl-citation.json"}</w:instrText>
      </w:r>
      <w:r w:rsidR="001F0E44" w:rsidRPr="00486676">
        <w:rPr>
          <w:rFonts w:cstheme="minorHAnsi"/>
        </w:rPr>
        <w:fldChar w:fldCharType="separate"/>
      </w:r>
      <w:r w:rsidR="001F0E44" w:rsidRPr="00486676">
        <w:rPr>
          <w:rFonts w:cstheme="minorHAnsi"/>
          <w:noProof/>
        </w:rPr>
        <w:t>(12)</w:t>
      </w:r>
      <w:r w:rsidR="001F0E44" w:rsidRPr="00486676">
        <w:rPr>
          <w:rFonts w:cstheme="minorHAnsi"/>
        </w:rPr>
        <w:fldChar w:fldCharType="end"/>
      </w:r>
      <w:r w:rsidR="007A56D1" w:rsidRPr="00486676">
        <w:rPr>
          <w:rStyle w:val="cf01"/>
          <w:rFonts w:asciiTheme="minorHAnsi" w:hAnsiTheme="minorHAnsi"/>
          <w:sz w:val="22"/>
          <w:szCs w:val="22"/>
        </w:rPr>
        <w:t>.</w:t>
      </w:r>
      <w:r w:rsidR="007A56D1" w:rsidRPr="00486676">
        <w:rPr>
          <w:rFonts w:cstheme="minorHAnsi"/>
        </w:rPr>
        <w:t xml:space="preserve"> </w:t>
      </w:r>
      <w:r w:rsidR="000D11A5" w:rsidRPr="00486676">
        <w:rPr>
          <w:rFonts w:cstheme="minorHAnsi"/>
        </w:rPr>
        <w:t>These encounters may include discrimination and dismissive attitudes</w:t>
      </w:r>
      <w:r w:rsidR="000003B4" w:rsidRPr="00486676">
        <w:rPr>
          <w:rFonts w:cstheme="minorHAnsi"/>
        </w:rPr>
        <w:t>, which are most likely to happen in</w:t>
      </w:r>
      <w:r w:rsidR="00850D4F" w:rsidRPr="00486676">
        <w:rPr>
          <w:rFonts w:cstheme="minorHAnsi"/>
        </w:rPr>
        <w:t xml:space="preserve"> the UK to</w:t>
      </w:r>
      <w:r w:rsidR="000003B4" w:rsidRPr="00486676">
        <w:rPr>
          <w:rFonts w:cstheme="minorHAnsi"/>
        </w:rPr>
        <w:t xml:space="preserve"> women from Black and South Asian backgrounds </w:t>
      </w:r>
      <w:r w:rsidR="001F0E44" w:rsidRPr="00486676">
        <w:rPr>
          <w:rFonts w:cstheme="minorHAnsi"/>
        </w:rPr>
        <w:fldChar w:fldCharType="begin" w:fldLock="1"/>
      </w:r>
      <w:r w:rsidR="001F0E44" w:rsidRPr="00486676">
        <w:rPr>
          <w:rFonts w:cstheme="minorHAnsi"/>
        </w:rPr>
        <w:instrText>ADDIN CSL_CITATION {"citationItems":[{"id":"ITEM-1","itemData":{"DOI":"10.1111/jan.15233","ISSN":"13652648","PMID":"35332568","abstract":"Aims: Black, Asian and minority ethnic women are at higher risk of dying during pregnancy, childbirth and postnatally and of experiencing premature birth, stillbirth or neonatal death compared with their White counterparts. Discrimination against women from ethnic minorities is known to negatively impact women's ability to speak up, be heard and their experiences of care. This evidence synthesis analysed Black, Asian and minority ethnic women's experiences of UK maternity services in light of these outcomes. Design: We conducted a systematic review and qualitative evidence synthesis using the method of Thomas and Harden. Data Sources: A comprehensive search in AMED, Cinahl, Embase, Medline, PubMed and PsycINFO, alongside research reports from UK maternity charities, was undertaken from 2000 until May 2021. Eligible studies included qualitative research about antenatal, intrapartum and postnatal care, with ethnic minority women in maternity settings of the UK NHS. Review Methods: Study quality was graded using the Critical Appraisal Skills Programme tool. Results: Twenty-four studies met the inclusion criteria. Our synthesis highlights how discriminatory practices and communication failures in UK NHS maternity services are failing ethnic minority women. Conclusion: This synthesis finds evidence of mistreatment and poor care for ethnic minority women in the UK maternity system that may contribute to the poor outcomes reported by MBRRACE. Woman-centred midwifery care is reported as positive for all women but is often experienced as an exception by ethnic minority women in the technocratic birthing system. Impact: Ethnic minority women report positive experiences when in receipt of woman-centred midwifery care. Woman-centred midwifery care is often the exception in the overstretched technocratic UK birthing system. Mistreatment and poor care reported by many ethnic minority women in the UK could inform the inequalities of outcomes identified in the MBRRACE report.","author":[{"dropping-particle":"","family":"MacLellan","given":"Jennifer","non-dropping-particle":"","parse-names":false,"suffix":""},{"dropping-particle":"","family":"Collins","given":"Sarah","non-dropping-particle":"","parse-names":false,"suffix":""},{"dropping-particle":"","family":"Myatt","given":"Margaret","non-dropping-particle":"","parse-names":false,"suffix":""},{"dropping-particle":"","family":"Pope","given":"Catherine","non-dropping-particle":"","parse-names":false,"suffix":""},{"dropping-particle":"","family":"Knighton","given":"Wanja","non-dropping-particle":"","parse-names":false,"suffix":""},{"dropping-particle":"","family":"Rai","given":"Tanvi","non-dropping-particle":"","parse-names":false,"suffix":""}],"container-title":"Journal of Advanced Nursing","id":"ITEM-1","issue":"7","issued":{"date-parts":[["2022"]]},"page":"2175-2190","title":"Black, Asian and minority ethnic women's experiences of maternity services in the UK: A qualitative evidence synthesis","type":"article-journal","volume":"78"},"uris":["http://www.mendeley.com/documents/?uuid=b7d71861-6af8-4bdd-9bce-3f8702a7c7fc"]}],"mendeley":{"formattedCitation":"(12)","plainTextFormattedCitation":"(12)","previouslyFormattedCitation":"(12)"},"properties":{"noteIndex":0},"schema":"https://github.com/citation-style-language/schema/raw/master/csl-citation.json"}</w:instrText>
      </w:r>
      <w:r w:rsidR="001F0E44" w:rsidRPr="00486676">
        <w:rPr>
          <w:rFonts w:cstheme="minorHAnsi"/>
        </w:rPr>
        <w:fldChar w:fldCharType="separate"/>
      </w:r>
      <w:r w:rsidR="001F0E44" w:rsidRPr="00486676">
        <w:rPr>
          <w:rFonts w:cstheme="minorHAnsi"/>
          <w:noProof/>
        </w:rPr>
        <w:t>(12)</w:t>
      </w:r>
      <w:r w:rsidR="001F0E44" w:rsidRPr="00486676">
        <w:rPr>
          <w:rFonts w:cstheme="minorHAnsi"/>
        </w:rPr>
        <w:fldChar w:fldCharType="end"/>
      </w:r>
      <w:r w:rsidR="000003B4" w:rsidRPr="00486676">
        <w:rPr>
          <w:rFonts w:cstheme="minorHAnsi"/>
        </w:rPr>
        <w:t>.</w:t>
      </w:r>
      <w:r w:rsidR="000D11A5" w:rsidRPr="00486676">
        <w:rPr>
          <w:rFonts w:cstheme="minorHAnsi"/>
        </w:rPr>
        <w:t xml:space="preserve"> </w:t>
      </w:r>
      <w:r w:rsidR="00023F97" w:rsidRPr="00486676">
        <w:rPr>
          <w:rFonts w:cstheme="minorHAnsi"/>
        </w:rPr>
        <w:t xml:space="preserve">Their negative health outcomes, and the lack of support they may have received leave </w:t>
      </w:r>
      <w:r w:rsidR="00DC2D0D" w:rsidRPr="00486676">
        <w:rPr>
          <w:rFonts w:cstheme="minorHAnsi"/>
        </w:rPr>
        <w:t>ethnic minority women</w:t>
      </w:r>
      <w:r w:rsidR="00023F97" w:rsidRPr="00486676">
        <w:rPr>
          <w:rFonts w:cstheme="minorHAnsi"/>
        </w:rPr>
        <w:t xml:space="preserve"> at risk </w:t>
      </w:r>
      <w:r w:rsidR="00FF0537" w:rsidRPr="00486676">
        <w:rPr>
          <w:rFonts w:cstheme="minorHAnsi"/>
        </w:rPr>
        <w:t xml:space="preserve">of </w:t>
      </w:r>
      <w:r w:rsidR="00023F97" w:rsidRPr="00486676">
        <w:rPr>
          <w:rFonts w:cstheme="minorHAnsi"/>
        </w:rPr>
        <w:t>worsening mental health and traumatic</w:t>
      </w:r>
      <w:r w:rsidR="00C871E6" w:rsidRPr="00486676">
        <w:rPr>
          <w:rFonts w:cstheme="minorHAnsi"/>
        </w:rPr>
        <w:t xml:space="preserve"> </w:t>
      </w:r>
      <w:r w:rsidR="00946DFA" w:rsidRPr="00486676">
        <w:rPr>
          <w:rFonts w:cstheme="minorHAnsi"/>
        </w:rPr>
        <w:t>experi</w:t>
      </w:r>
      <w:r w:rsidR="00C871E6" w:rsidRPr="00486676">
        <w:rPr>
          <w:rFonts w:cstheme="minorHAnsi"/>
        </w:rPr>
        <w:t>e</w:t>
      </w:r>
      <w:r w:rsidR="00946DFA" w:rsidRPr="00486676">
        <w:rPr>
          <w:rFonts w:cstheme="minorHAnsi"/>
        </w:rPr>
        <w:t>nces</w:t>
      </w:r>
      <w:r w:rsidR="00023F97" w:rsidRPr="00486676">
        <w:rPr>
          <w:rFonts w:cstheme="minorHAnsi"/>
        </w:rPr>
        <w:t xml:space="preserve">, yet their prior interactions with health professionals are a key factor determining women’s willingness to access future healthcare services </w:t>
      </w:r>
      <w:r w:rsidR="001F0E44" w:rsidRPr="00486676">
        <w:rPr>
          <w:rFonts w:cstheme="minorHAnsi"/>
        </w:rPr>
        <w:fldChar w:fldCharType="begin" w:fldLock="1"/>
      </w:r>
      <w:r w:rsidR="001F0E44" w:rsidRPr="00486676">
        <w:rPr>
          <w:rFonts w:cstheme="minorHAnsi"/>
        </w:rPr>
        <w:instrText>ADDIN CSL_CITATION {"citationItems":[{"id":"ITEM-1","itemData":{"DOI":"10.1186/s12884-022-04698-9","ISSN":"14712393","abstract":"Background: Approximately one in five women will experience mental health difficulties in the perinatal period. However, for a large group of women, symptoms of adverse perinatal mental health remain undetected and untreated. This is even more so for women of ethnic minority background, who face a variety of barriers which prevents them from accessing appropriate perinatal mental health care. Aims: To explore minority ethnic women’s experiences of access to and engagement with perinatal mental health care. Methods: Semi-structured interviews were conducted with 18 women who had been diagnosed with perinatal mental health difficulties and who were supported in the community by a specialist perinatal mental health service in South London, United Kingdom. Women who self-identified as being from a minority ethnic group were purposefully selected. Data were transcribed verbatim, uploaded into NVivo for management and analysis, which was conducted using reflective thematic analysis. Results: Three distinct overarching themes were identified, each with two or three subthemes: ‘Expectations and Experiences of Womanhood as an Ethnic Minority’ (Shame and Guilt in Motherhood; Women as Caregivers; Perceived to Be Strong and Often Dismissed), ‘Family and Community Influences’ (Blind Faith in the Medical Profession; Family and Community Beliefs about Mental Health and Care; Intergenerational Trauma and Family Dynamics) and ‘Cultural Understanding, Empowerment, and Validation’ (The Importance of Understanding Cultural Differences; The Power of Validation, Reassurance, and Support). Conclusion: Women of ethnic minority background identified barriers to accessing and engaging with perinatal mental health support on an individual, familial, community and societal level. Perinatal mental health services should be aware ethnic minority women might present with mental health difficulties in different ways and embrace principles of cultural humility and co-production to fully meet these women’s perinatal mental health needs.","author":[{"dropping-particle":"","family":"Pilav","given":"Sabrina","non-dropping-particle":"","parse-names":false,"suffix":""},{"dropping-particle":"","family":"Backer","given":"Kaat","non-dropping-particle":"De","parse-names":false,"suffix":""},{"dropping-particle":"","family":"Easter","given":"Abigail","non-dropping-particle":"","parse-names":false,"suffix":""},{"dropping-particle":"","family":"Silverio","given":"Sergio A.","non-dropping-particle":"","parse-names":false,"suffix":""},{"dropping-particle":"","family":"Sundaresh","given":"Sushma","non-dropping-particle":"","parse-names":false,"suffix":""},{"dropping-particle":"","family":"Roberts","given":"Sara","non-dropping-particle":"","parse-names":false,"suffix":""},{"dropping-particle":"","family":"Howard","given":"Louise M.","non-dropping-particle":"","parse-names":false,"suffix":""}],"container-title":"BMC Pregnancy and Childbirth","id":"ITEM-1","issue":"1","issued":{"date-parts":[["2022"]]},"title":"A qualitative study of minority ethnic women’s experiences of access to and engagement with perinatal mental health care","type":"article-journal","volume":"22"},"uris":["http://www.mendeley.com/documents/?uuid=706ce3b2-e071-3676-9c3c-a595c3a13e3b"]}],"mendeley":{"formattedCitation":"(10)","plainTextFormattedCitation":"(10)","previouslyFormattedCitation":"(10)"},"properties":{"noteIndex":0},"schema":"https://github.com/citation-style-language/schema/raw/master/csl-citation.json"}</w:instrText>
      </w:r>
      <w:r w:rsidR="001F0E44" w:rsidRPr="00486676">
        <w:rPr>
          <w:rFonts w:cstheme="minorHAnsi"/>
        </w:rPr>
        <w:fldChar w:fldCharType="separate"/>
      </w:r>
      <w:r w:rsidR="001F0E44" w:rsidRPr="00486676">
        <w:rPr>
          <w:rFonts w:cstheme="minorHAnsi"/>
          <w:noProof/>
        </w:rPr>
        <w:t>(10)</w:t>
      </w:r>
      <w:r w:rsidR="001F0E44" w:rsidRPr="00486676">
        <w:rPr>
          <w:rFonts w:cstheme="minorHAnsi"/>
        </w:rPr>
        <w:fldChar w:fldCharType="end"/>
      </w:r>
      <w:r w:rsidR="001F0E44" w:rsidRPr="00486676">
        <w:rPr>
          <w:rFonts w:cstheme="minorHAnsi"/>
          <w:noProof/>
        </w:rPr>
        <w:t>.</w:t>
      </w:r>
    </w:p>
    <w:p w14:paraId="34A33365" w14:textId="7CE0E2DA" w:rsidR="00A67608" w:rsidRPr="00486676" w:rsidRDefault="006E5392" w:rsidP="00C918AA">
      <w:pPr>
        <w:spacing w:line="480" w:lineRule="auto"/>
        <w:rPr>
          <w:rFonts w:cstheme="minorHAnsi"/>
        </w:rPr>
      </w:pPr>
      <w:r w:rsidRPr="00486676">
        <w:rPr>
          <w:rFonts w:cstheme="minorHAnsi"/>
        </w:rPr>
        <w:t>Ethnic minority women’s</w:t>
      </w:r>
      <w:r w:rsidR="00023F97" w:rsidRPr="00486676">
        <w:rPr>
          <w:rFonts w:cstheme="minorHAnsi"/>
        </w:rPr>
        <w:t xml:space="preserve"> </w:t>
      </w:r>
      <w:r w:rsidR="00EF14CA" w:rsidRPr="00486676">
        <w:rPr>
          <w:rFonts w:cstheme="minorHAnsi"/>
        </w:rPr>
        <w:t>path</w:t>
      </w:r>
      <w:r w:rsidR="00D577CD" w:rsidRPr="00486676">
        <w:rPr>
          <w:rFonts w:cstheme="minorHAnsi"/>
        </w:rPr>
        <w:t>way</w:t>
      </w:r>
      <w:r w:rsidR="00EF14CA" w:rsidRPr="00486676">
        <w:rPr>
          <w:rFonts w:cstheme="minorHAnsi"/>
        </w:rPr>
        <w:t xml:space="preserve">s </w:t>
      </w:r>
      <w:r w:rsidR="00D577CD" w:rsidRPr="00486676">
        <w:rPr>
          <w:rFonts w:cstheme="minorHAnsi"/>
        </w:rPr>
        <w:t>in</w:t>
      </w:r>
      <w:r w:rsidR="00EF14CA" w:rsidRPr="00486676">
        <w:rPr>
          <w:rFonts w:cstheme="minorHAnsi"/>
        </w:rPr>
        <w:t>to mental health treatment are further compounded by obstacles that exist across different levels, with barriers</w:t>
      </w:r>
      <w:r w:rsidR="00EF14CA" w:rsidRPr="00486676">
        <w:rPr>
          <w:rStyle w:val="cf01"/>
          <w:rFonts w:asciiTheme="minorHAnsi" w:hAnsiTheme="minorHAnsi" w:cstheme="minorHAnsi"/>
          <w:sz w:val="22"/>
          <w:szCs w:val="22"/>
        </w:rPr>
        <w:t xml:space="preserve"> at</w:t>
      </w:r>
      <w:r w:rsidR="00DA72E4" w:rsidRPr="00486676">
        <w:rPr>
          <w:rStyle w:val="cf01"/>
          <w:rFonts w:asciiTheme="minorHAnsi" w:hAnsiTheme="minorHAnsi" w:cstheme="minorHAnsi"/>
          <w:sz w:val="22"/>
          <w:szCs w:val="22"/>
        </w:rPr>
        <w:t xml:space="preserve"> individual, sociocultural, organizational, or structural </w:t>
      </w:r>
      <w:r w:rsidR="00EF14CA" w:rsidRPr="00486676">
        <w:rPr>
          <w:rStyle w:val="cf01"/>
          <w:rFonts w:asciiTheme="minorHAnsi" w:hAnsiTheme="minorHAnsi" w:cstheme="minorHAnsi"/>
          <w:sz w:val="22"/>
          <w:szCs w:val="22"/>
        </w:rPr>
        <w:t>levels</w:t>
      </w:r>
      <w:r w:rsidR="001F0E44" w:rsidRPr="00486676">
        <w:rPr>
          <w:rStyle w:val="cf01"/>
          <w:rFonts w:asciiTheme="minorHAnsi" w:hAnsiTheme="minorHAnsi" w:cstheme="minorHAnsi"/>
          <w:sz w:val="22"/>
          <w:szCs w:val="22"/>
        </w:rPr>
        <w:t xml:space="preserve"> </w:t>
      </w:r>
      <w:r w:rsidR="001F0E44" w:rsidRPr="00486676">
        <w:rPr>
          <w:rStyle w:val="cf01"/>
          <w:rFonts w:asciiTheme="minorHAnsi" w:hAnsiTheme="minorHAnsi" w:cstheme="minorHAnsi"/>
          <w:sz w:val="22"/>
          <w:szCs w:val="22"/>
        </w:rPr>
        <w:fldChar w:fldCharType="begin" w:fldLock="1"/>
      </w:r>
      <w:r w:rsidR="001F0E44" w:rsidRPr="00486676">
        <w:rPr>
          <w:rStyle w:val="cf01"/>
          <w:rFonts w:asciiTheme="minorHAnsi" w:hAnsiTheme="minorHAnsi" w:cstheme="minorHAnsi"/>
          <w:sz w:val="22"/>
          <w:szCs w:val="22"/>
        </w:rPr>
        <w:instrText>ADDIN CSL_CITATION {"citationItems":[{"id":"ITEM-1","itemData":{"DOI":"10.1136/bmjopen-2018-024803","ISSN":"20446055","abstract":"Objective Lack of access to mental health services during the perinatal period is a significant public health concern in the UK. Barriers to accessing services may occur at multiple points in the care pathway. However, no previous reviews have investigated multilevel system barriers or how they might interact to prevent women from accessing services. This review examines women, their family members' and healthcare providers' perspectives of barriers to accessing mental health services for women with perinatal mental illness in the UK. Design A systematic review and meta-synthesis of qualitative studies. Data sources Qualitative studies, published between January 2007 and September 2018, were identified in MEDLINE, PsycINFO, EMBASE and CINAHL electronic databases, handsearching of reference lists and citation tracking of included studies. Papers eligible for inclusion were conducted in the UK, used qualitative methods and were focused on women, family or healthcare providers working with/or at risk of perinatal mental health conditions. Quality assessment was conducted using the Critical Appraisal Skills Programme for qualitative studies. Results Of 9882 papers identified, 35 studies met the inclusion criteria. Reporting of emergent themes was informed by an existing multilevel conceptual model. Barriers to accessing mental health services for women with perinatal mental illness were identified at four levels: Individual (eg, stigma, poor awareness), organisational (eg, resource inadequacies, service fragmentation), sociocultural (eg, language/cultural barriers) and structural (eg, unclear policy) levels. Conclusions Complex, interlinking, multilevel barriers to accessing mental health services for women with perinatal mental illness exist. To improve access to mental healthcare for women with perinatal mental illness multilevel strategies are recommended which address individual, organisational, sociocultural and structural-level barriers at different stages of the care pathway.","author":[{"dropping-particle":"","family":"Smith","given":"Megan Sambrook","non-dropping-particle":"","parse-names":false,"suffix":""},{"dropping-particle":"","family":"Lawrence","given":"Vanessa","non-dropping-particle":"","parse-names":false,"suffix":""},{"dropping-particle":"","family":"Sadler","given":"Euan","non-dropping-particle":"","parse-names":false,"suffix":""},{"dropping-particle":"","family":"Easter","given":"Abigail","non-dropping-particle":"","parse-names":false,"suffix":""}],"container-title":"BMJ Open","id":"ITEM-1","issue":"1","issued":{"date-parts":[["2019"]]},"title":"Barriers to accessing mental health services for women with perinatal mental illness: Systematic review and meta-synthesis of qualitative studies in the UK","type":"article","volume":"9"},"uris":["http://www.mendeley.com/documents/?uuid=0ca76a57-0c11-3e11-8397-0ac2e345fb34"]}],"mendeley":{"formattedCitation":"(13)","plainTextFormattedCitation":"(13)","previouslyFormattedCitation":"(13)"},"properties":{"noteIndex":0},"schema":"https://github.com/citation-style-language/schema/raw/master/csl-citation.json"}</w:instrText>
      </w:r>
      <w:r w:rsidR="001F0E44" w:rsidRPr="00486676">
        <w:rPr>
          <w:rStyle w:val="cf01"/>
          <w:rFonts w:asciiTheme="minorHAnsi" w:hAnsiTheme="minorHAnsi" w:cstheme="minorHAnsi"/>
          <w:sz w:val="22"/>
          <w:szCs w:val="22"/>
        </w:rPr>
        <w:fldChar w:fldCharType="separate"/>
      </w:r>
      <w:r w:rsidR="001F0E44" w:rsidRPr="00486676">
        <w:rPr>
          <w:rStyle w:val="cf01"/>
          <w:rFonts w:asciiTheme="minorHAnsi" w:hAnsiTheme="minorHAnsi" w:cstheme="minorHAnsi"/>
          <w:noProof/>
          <w:sz w:val="22"/>
          <w:szCs w:val="22"/>
        </w:rPr>
        <w:t>(13)</w:t>
      </w:r>
      <w:r w:rsidR="001F0E44" w:rsidRPr="00486676">
        <w:rPr>
          <w:rStyle w:val="cf01"/>
          <w:rFonts w:asciiTheme="minorHAnsi" w:hAnsiTheme="minorHAnsi" w:cstheme="minorHAnsi"/>
          <w:sz w:val="22"/>
          <w:szCs w:val="22"/>
        </w:rPr>
        <w:fldChar w:fldCharType="end"/>
      </w:r>
      <w:r w:rsidRPr="00486676">
        <w:rPr>
          <w:rStyle w:val="cf01"/>
          <w:rFonts w:asciiTheme="minorHAnsi" w:hAnsiTheme="minorHAnsi" w:cstheme="minorHAnsi"/>
          <w:sz w:val="22"/>
          <w:szCs w:val="22"/>
        </w:rPr>
        <w:t xml:space="preserve"> </w:t>
      </w:r>
      <w:r w:rsidR="00DA72E4" w:rsidRPr="00486676">
        <w:rPr>
          <w:rStyle w:val="cf01"/>
          <w:rFonts w:asciiTheme="minorHAnsi" w:hAnsiTheme="minorHAnsi" w:cstheme="minorHAnsi"/>
          <w:sz w:val="22"/>
          <w:szCs w:val="22"/>
        </w:rPr>
        <w:t xml:space="preserve">and may </w:t>
      </w:r>
      <w:r w:rsidR="00EF14CA" w:rsidRPr="00486676">
        <w:rPr>
          <w:rStyle w:val="cf01"/>
          <w:rFonts w:asciiTheme="minorHAnsi" w:hAnsiTheme="minorHAnsi" w:cstheme="minorHAnsi"/>
          <w:sz w:val="22"/>
          <w:szCs w:val="22"/>
        </w:rPr>
        <w:t xml:space="preserve">include </w:t>
      </w:r>
      <w:r w:rsidR="00DA72E4" w:rsidRPr="00486676">
        <w:rPr>
          <w:rStyle w:val="cf01"/>
          <w:rFonts w:asciiTheme="minorHAnsi" w:hAnsiTheme="minorHAnsi" w:cstheme="minorHAnsi"/>
          <w:sz w:val="22"/>
          <w:szCs w:val="22"/>
        </w:rPr>
        <w:t>cultural differences between healthcare providers and women seeking assistance</w:t>
      </w:r>
      <w:r w:rsidR="00EF14CA" w:rsidRPr="00486676">
        <w:rPr>
          <w:rStyle w:val="cf01"/>
          <w:rFonts w:asciiTheme="minorHAnsi" w:hAnsiTheme="minorHAnsi" w:cstheme="minorHAnsi"/>
          <w:sz w:val="22"/>
          <w:szCs w:val="22"/>
        </w:rPr>
        <w:t xml:space="preserve">, </w:t>
      </w:r>
      <w:r w:rsidR="00DA72E4" w:rsidRPr="00486676">
        <w:rPr>
          <w:rStyle w:val="cf01"/>
          <w:rFonts w:asciiTheme="minorHAnsi" w:hAnsiTheme="minorHAnsi" w:cstheme="minorHAnsi"/>
          <w:sz w:val="22"/>
          <w:szCs w:val="22"/>
        </w:rPr>
        <w:t>lack of culturally sensitive care and differences in their understanding of perinatal mental health compared to that of their healthcare providers.</w:t>
      </w:r>
      <w:r w:rsidR="00EF14CA" w:rsidRPr="00486676">
        <w:rPr>
          <w:rStyle w:val="cf01"/>
          <w:rFonts w:asciiTheme="minorHAnsi" w:hAnsiTheme="minorHAnsi" w:cstheme="minorHAnsi"/>
          <w:sz w:val="22"/>
          <w:szCs w:val="22"/>
        </w:rPr>
        <w:t xml:space="preserve"> Critically it is also important to consider how cultural factors can interact with other disadvantages, including having lower income and facing multiple physical and mental health morbidities </w:t>
      </w:r>
      <w:r w:rsidR="001F0E44" w:rsidRPr="00486676">
        <w:rPr>
          <w:rStyle w:val="cf01"/>
          <w:rFonts w:asciiTheme="minorHAnsi" w:hAnsiTheme="minorHAnsi" w:cstheme="minorHAnsi"/>
          <w:sz w:val="22"/>
          <w:szCs w:val="22"/>
        </w:rPr>
        <w:fldChar w:fldCharType="begin" w:fldLock="1"/>
      </w:r>
      <w:r w:rsidR="001F0E44" w:rsidRPr="00486676">
        <w:rPr>
          <w:rStyle w:val="cf01"/>
          <w:rFonts w:asciiTheme="minorHAnsi" w:hAnsiTheme="minorHAnsi" w:cstheme="minorHAnsi"/>
          <w:sz w:val="22"/>
          <w:szCs w:val="22"/>
        </w:rPr>
        <w:instrText>ADDIN CSL_CITATION {"citationItems":[{"id":"ITEM-1","itemData":{"DOI":"10.1111/jan.15233","ISSN":"13652648","PMID":"35332568","abstract":"Aims: Black, Asian and minority ethnic women are at higher risk of dying during pregnancy, childbirth and postnatally and of experiencing premature birth, stillbirth or neonatal death compared with their White counterparts. Discrimination against women from ethnic minorities is known to negatively impact women's ability to speak up, be heard and their experiences of care. This evidence synthesis analysed Black, Asian and minority ethnic women's experiences of UK maternity services in light of these outcomes. Design: We conducted a systematic review and qualitative evidence synthesis using the method of Thomas and Harden. Data Sources: A comprehensive search in AMED, Cinahl, Embase, Medline, PubMed and PsycINFO, alongside research reports from UK maternity charities, was undertaken from 2000 until May 2021. Eligible studies included qualitative research about antenatal, intrapartum and postnatal care, with ethnic minority women in maternity settings of the UK NHS. Review Methods: Study quality was graded using the Critical Appraisal Skills Programme tool. Results: Twenty-four studies met the inclusion criteria. Our synthesis highlights how discriminatory practices and communication failures in UK NHS maternity services are failing ethnic minority women. Conclusion: This synthesis finds evidence of mistreatment and poor care for ethnic minority women in the UK maternity system that may contribute to the poor outcomes reported by MBRRACE. Woman-centred midwifery care is reported as positive for all women but is often experienced as an exception by ethnic minority women in the technocratic birthing system. Impact: Ethnic minority women report positive experiences when in receipt of woman-centred midwifery care. Woman-centred midwifery care is often the exception in the overstretched technocratic UK birthing system. Mistreatment and poor care reported by many ethnic minority women in the UK could inform the inequalities of outcomes identified in the MBRRACE report.","author":[{"dropping-particle":"","family":"MacLellan","given":"Jennifer","non-dropping-particle":"","parse-names":false,"suffix":""},{"dropping-particle":"","family":"Collins","given":"Sarah","non-dropping-particle":"","parse-names":false,"suffix":""},{"dropping-particle":"","family":"Myatt","given":"Margaret","non-dropping-particle":"","parse-names":false,"suffix":""},{"dropping-particle":"","family":"Pope","given":"Catherine","non-dropping-particle":"","parse-names":false,"suffix":""},{"dropping-particle":"","family":"Knighton","given":"Wanja","non-dropping-particle":"","parse-names":false,"suffix":""},{"dropping-particle":"","family":"Rai","given":"Tanvi","non-dropping-particle":"","parse-names":false,"suffix":""}],"container-title":"Journal of Advanced Nursing","id":"ITEM-1","issue":"7","issued":{"date-parts":[["2022"]]},"page":"2175-2190","title":"Black, Asian and minority ethnic women's experiences of maternity services in the UK: A qualitative evidence synthesis","type":"article-journal","volume":"78"},"uris":["http://www.mendeley.com/documents/?uuid=b7d71861-6af8-4bdd-9bce-3f8702a7c7fc"]}],"mendeley":{"formattedCitation":"(12)","plainTextFormattedCitation":"(12)","previouslyFormattedCitation":"(12)"},"properties":{"noteIndex":0},"schema":"https://github.com/citation-style-language/schema/raw/master/csl-citation.json"}</w:instrText>
      </w:r>
      <w:r w:rsidR="001F0E44" w:rsidRPr="00486676">
        <w:rPr>
          <w:rStyle w:val="cf01"/>
          <w:rFonts w:asciiTheme="minorHAnsi" w:hAnsiTheme="minorHAnsi" w:cstheme="minorHAnsi"/>
          <w:sz w:val="22"/>
          <w:szCs w:val="22"/>
        </w:rPr>
        <w:fldChar w:fldCharType="separate"/>
      </w:r>
      <w:r w:rsidR="001F0E44" w:rsidRPr="00486676">
        <w:rPr>
          <w:rStyle w:val="cf01"/>
          <w:rFonts w:asciiTheme="minorHAnsi" w:hAnsiTheme="minorHAnsi" w:cstheme="minorHAnsi"/>
          <w:noProof/>
          <w:sz w:val="22"/>
          <w:szCs w:val="22"/>
        </w:rPr>
        <w:t>(12)</w:t>
      </w:r>
      <w:r w:rsidR="001F0E44" w:rsidRPr="00486676">
        <w:rPr>
          <w:rStyle w:val="cf01"/>
          <w:rFonts w:asciiTheme="minorHAnsi" w:hAnsiTheme="minorHAnsi" w:cstheme="minorHAnsi"/>
          <w:sz w:val="22"/>
          <w:szCs w:val="22"/>
        </w:rPr>
        <w:fldChar w:fldCharType="end"/>
      </w:r>
      <w:r w:rsidR="007C78A4" w:rsidRPr="00486676">
        <w:rPr>
          <w:rStyle w:val="cf01"/>
          <w:rFonts w:asciiTheme="minorHAnsi" w:hAnsiTheme="minorHAnsi" w:cstheme="minorHAnsi"/>
          <w:sz w:val="22"/>
          <w:szCs w:val="22"/>
        </w:rPr>
        <w:t>.</w:t>
      </w:r>
    </w:p>
    <w:p w14:paraId="10640167" w14:textId="77777777" w:rsidR="00567AD7" w:rsidRPr="007B0C6A" w:rsidRDefault="00EF14CA" w:rsidP="00567AD7">
      <w:pPr>
        <w:spacing w:line="480" w:lineRule="auto"/>
        <w:rPr>
          <w:rFonts w:cstheme="minorHAnsi"/>
          <w:strike/>
          <w:color w:val="FF0000"/>
        </w:rPr>
      </w:pPr>
      <w:r w:rsidRPr="00486676">
        <w:rPr>
          <w:rStyle w:val="cf01"/>
          <w:rFonts w:asciiTheme="minorHAnsi" w:hAnsiTheme="minorHAnsi" w:cstheme="minorHAnsi"/>
          <w:sz w:val="22"/>
          <w:szCs w:val="22"/>
        </w:rPr>
        <w:t xml:space="preserve">Recently in </w:t>
      </w:r>
      <w:r w:rsidR="00281768" w:rsidRPr="00486676">
        <w:rPr>
          <w:rStyle w:val="cf01"/>
          <w:rFonts w:asciiTheme="minorHAnsi" w:hAnsiTheme="minorHAnsi" w:cstheme="minorHAnsi"/>
          <w:sz w:val="22"/>
          <w:szCs w:val="22"/>
        </w:rPr>
        <w:t>England</w:t>
      </w:r>
      <w:r w:rsidRPr="00486676">
        <w:rPr>
          <w:rStyle w:val="cf01"/>
          <w:rFonts w:asciiTheme="minorHAnsi" w:hAnsiTheme="minorHAnsi" w:cstheme="minorHAnsi"/>
          <w:sz w:val="22"/>
          <w:szCs w:val="22"/>
        </w:rPr>
        <w:t xml:space="preserve">, the NHS invested over £365 million to expand perinatal community mental health teams with the aim to provide equitable access to </w:t>
      </w:r>
      <w:r w:rsidR="00281768" w:rsidRPr="00486676">
        <w:rPr>
          <w:rStyle w:val="cf01"/>
          <w:rFonts w:asciiTheme="minorHAnsi" w:hAnsiTheme="minorHAnsi" w:cstheme="minorHAnsi"/>
          <w:sz w:val="22"/>
          <w:szCs w:val="22"/>
        </w:rPr>
        <w:t>treatment across geographic regions</w:t>
      </w:r>
      <w:r w:rsidR="001F0E44" w:rsidRPr="00486676">
        <w:rPr>
          <w:rStyle w:val="cf01"/>
          <w:rFonts w:asciiTheme="minorHAnsi" w:hAnsiTheme="minorHAnsi" w:cstheme="minorHAnsi"/>
          <w:sz w:val="22"/>
          <w:szCs w:val="22"/>
        </w:rPr>
        <w:t xml:space="preserve"> </w:t>
      </w:r>
      <w:r w:rsidR="001F0E44" w:rsidRPr="00486676">
        <w:rPr>
          <w:rStyle w:val="cf01"/>
          <w:rFonts w:asciiTheme="minorHAnsi" w:hAnsiTheme="minorHAnsi" w:cstheme="minorHAnsi"/>
          <w:sz w:val="22"/>
          <w:szCs w:val="22"/>
        </w:rPr>
        <w:fldChar w:fldCharType="begin" w:fldLock="1"/>
      </w:r>
      <w:r w:rsidR="00646FD5" w:rsidRPr="00486676">
        <w:rPr>
          <w:rStyle w:val="cf01"/>
          <w:rFonts w:asciiTheme="minorHAnsi" w:hAnsiTheme="minorHAnsi" w:cstheme="minorHAnsi"/>
          <w:sz w:val="22"/>
          <w:szCs w:val="22"/>
        </w:rPr>
        <w:instrText>ADDIN CSL_CITATION {"citationItems":[{"id":"ITEM-1","itemData":{"DOI":"10.38192/12.1.4","ISSN":"2732-5156","abstract":"New guidance from NHS Improvement will help to focus minds on establishing an NHS that regards people management procedures which impact staff wellbeing with the same urgency as it regards patient safety. I outline a culture that values and promotes Fairness, Accountability, Compassion, and Excellence (‘FACE’). I also offer some advice for doctors in difficulty.","author":[{"dropping-particle":"","family":"NHS England","given":"","non-dropping-particle":"","parse-names":false,"suffix":""}],"container-title":"NHS England","id":"ITEM-1","issue":"1","issued":{"date-parts":[["2019"]]},"number-of-pages":"10-11","title":"The NHS Long Term Plan","type":"report","volume":"1.2"},"uris":["http://www.mendeley.com/documents/?uuid=6d5bb1be-dfb6-488f-8aa2-1ff2197b4ab9"]}],"mendeley":{"formattedCitation":"(14)","plainTextFormattedCitation":"(14)","previouslyFormattedCitation":"(14)"},"properties":{"noteIndex":0},"schema":"https://github.com/citation-style-language/schema/raw/master/csl-citation.json"}</w:instrText>
      </w:r>
      <w:r w:rsidR="001F0E44" w:rsidRPr="00486676">
        <w:rPr>
          <w:rStyle w:val="cf01"/>
          <w:rFonts w:asciiTheme="minorHAnsi" w:hAnsiTheme="minorHAnsi" w:cstheme="minorHAnsi"/>
          <w:sz w:val="22"/>
          <w:szCs w:val="22"/>
        </w:rPr>
        <w:fldChar w:fldCharType="separate"/>
      </w:r>
      <w:r w:rsidR="001F0E44" w:rsidRPr="00486676">
        <w:rPr>
          <w:rStyle w:val="cf01"/>
          <w:rFonts w:asciiTheme="minorHAnsi" w:hAnsiTheme="minorHAnsi" w:cstheme="minorHAnsi"/>
          <w:noProof/>
          <w:sz w:val="22"/>
          <w:szCs w:val="22"/>
        </w:rPr>
        <w:t>(14)</w:t>
      </w:r>
      <w:r w:rsidR="001F0E44" w:rsidRPr="00486676">
        <w:rPr>
          <w:rStyle w:val="cf01"/>
          <w:rFonts w:asciiTheme="minorHAnsi" w:hAnsiTheme="minorHAnsi" w:cstheme="minorHAnsi"/>
          <w:sz w:val="22"/>
          <w:szCs w:val="22"/>
        </w:rPr>
        <w:fldChar w:fldCharType="end"/>
      </w:r>
      <w:r w:rsidR="00281768" w:rsidRPr="00486676">
        <w:rPr>
          <w:rStyle w:val="cf01"/>
          <w:rFonts w:asciiTheme="minorHAnsi" w:hAnsiTheme="minorHAnsi" w:cstheme="minorHAnsi"/>
          <w:sz w:val="22"/>
          <w:szCs w:val="22"/>
        </w:rPr>
        <w:t xml:space="preserve">. Despite these investments, inequities in access for women from diverse background remain. It is </w:t>
      </w:r>
      <w:r w:rsidR="006E5392" w:rsidRPr="00486676">
        <w:rPr>
          <w:rStyle w:val="cf01"/>
          <w:rFonts w:asciiTheme="minorHAnsi" w:hAnsiTheme="minorHAnsi" w:cstheme="minorHAnsi"/>
          <w:sz w:val="22"/>
          <w:szCs w:val="22"/>
        </w:rPr>
        <w:t>therefore important</w:t>
      </w:r>
      <w:r w:rsidR="00A67608" w:rsidRPr="00486676">
        <w:rPr>
          <w:rStyle w:val="cf01"/>
          <w:rFonts w:asciiTheme="minorHAnsi" w:hAnsiTheme="minorHAnsi" w:cstheme="minorHAnsi"/>
          <w:sz w:val="22"/>
          <w:szCs w:val="22"/>
        </w:rPr>
        <w:t xml:space="preserve"> to understand the factors </w:t>
      </w:r>
      <w:r w:rsidR="00C675D4" w:rsidRPr="00486676">
        <w:rPr>
          <w:rStyle w:val="cf01"/>
          <w:rFonts w:asciiTheme="minorHAnsi" w:hAnsiTheme="minorHAnsi" w:cstheme="minorHAnsi"/>
          <w:sz w:val="22"/>
          <w:szCs w:val="22"/>
        </w:rPr>
        <w:t xml:space="preserve">affecting the </w:t>
      </w:r>
      <w:r w:rsidR="00281768" w:rsidRPr="00486676">
        <w:rPr>
          <w:rStyle w:val="cf01"/>
          <w:rFonts w:asciiTheme="minorHAnsi" w:hAnsiTheme="minorHAnsi" w:cstheme="minorHAnsi"/>
          <w:sz w:val="22"/>
          <w:szCs w:val="22"/>
        </w:rPr>
        <w:t xml:space="preserve">underlying </w:t>
      </w:r>
      <w:r w:rsidR="00A67608" w:rsidRPr="00486676">
        <w:rPr>
          <w:rStyle w:val="cf01"/>
          <w:rFonts w:asciiTheme="minorHAnsi" w:hAnsiTheme="minorHAnsi" w:cstheme="minorHAnsi"/>
          <w:sz w:val="22"/>
          <w:szCs w:val="22"/>
        </w:rPr>
        <w:t>ongoing inequitable access to support</w:t>
      </w:r>
      <w:r w:rsidR="00A67608" w:rsidRPr="007B0C6A">
        <w:rPr>
          <w:rStyle w:val="cf01"/>
          <w:rFonts w:asciiTheme="minorHAnsi" w:hAnsiTheme="minorHAnsi" w:cstheme="minorHAnsi"/>
          <w:color w:val="C45911" w:themeColor="accent2" w:themeShade="BF"/>
          <w:sz w:val="22"/>
          <w:szCs w:val="22"/>
        </w:rPr>
        <w:t xml:space="preserve">. </w:t>
      </w:r>
      <w:r w:rsidR="00567AD7" w:rsidRPr="0053387F">
        <w:rPr>
          <w:rFonts w:eastAsia="Segoe UI" w:cstheme="minorHAnsi"/>
          <w:highlight w:val="yellow"/>
        </w:rPr>
        <w:t xml:space="preserve">Recent qualitative studies have highlighted barriers to care amongst ethnic minority women who accessed perinatal mental health treatment </w:t>
      </w:r>
      <w:r w:rsidR="00567AD7" w:rsidRPr="0053387F">
        <w:rPr>
          <w:rFonts w:eastAsia="Segoe UI" w:cstheme="minorHAnsi"/>
          <w:highlight w:val="yellow"/>
        </w:rPr>
        <w:fldChar w:fldCharType="begin" w:fldLock="1"/>
      </w:r>
      <w:r w:rsidR="00567AD7" w:rsidRPr="0053387F">
        <w:rPr>
          <w:rFonts w:eastAsia="Segoe UI" w:cstheme="minorHAnsi"/>
          <w:highlight w:val="yellow"/>
        </w:rPr>
        <w:instrText>ADDIN CSL_CITATION {"citationItems":[{"id":"ITEM-1","itemData":{"DOI":"10.1186/s12884-022-04698-9","ISSN":"14712393","abstract":"Background: Approximately one in five women will experience mental health difficulties in the perinatal period. However, for a large group of women, symptoms of adverse perinatal mental health remain undetected and untreated. This is even more so for women of ethnic minority background, who face a variety of barriers which prevents them from accessing appropriate perinatal mental health care. Aims: To explore minority ethnic women’s experiences of access to and engagement with perinatal mental health care. Methods: Semi-structured interviews were conducted with 18 women who had been diagnosed with perinatal mental health difficulties and who were supported in the community by a specialist perinatal mental health service in South London, United Kingdom. Women who self-identified as being from a minority ethnic group were purposefully selected. Data were transcribed verbatim, uploaded into NVivo for management and analysis, which was conducted using reflective thematic analysis. Results: Three distinct overarching themes were identified, each with two or three subthemes: ‘Expectations and Experiences of Womanhood as an Ethnic Minority’ (Shame and Guilt in Motherhood; Women as Caregivers; Perceived to Be Strong and Often Dismissed), ‘Family and Community Influences’ (Blind Faith in the Medical Profession; Family and Community Beliefs about Mental Health and Care; Intergenerational Trauma and Family Dynamics) and ‘Cultural Understanding, Empowerment, and Validation’ (The Importance of Understanding Cultural Differences; The Power of Validation, Reassurance, and Support). Conclusion: Women of ethnic minority background identified barriers to accessing and engaging with perinatal mental health support on an individual, familial, community and societal level. Perinatal mental health services should be aware ethnic minority women might present with mental health difficulties in different ways and embrace principles of cultural humility and co-production to fully meet these women’s perinatal mental health needs.","author":[{"dropping-particle":"","family":"Pilav","given":"Sabrina","non-dropping-particle":"","parse-names":false,"suffix":""},{"dropping-particle":"","family":"Backer","given":"Kaat","non-dropping-particle":"De","parse-names":false,"suffix":""},{"dropping-particle":"","family":"Easter","given":"Abigail","non-dropping-particle":"","parse-names":false,"suffix":""},{"dropping-particle":"","family":"Silverio","given":"Sergio A.","non-dropping-particle":"","parse-names":false,"suffix":""},{"dropping-particle":"","family":"Sundaresh","given":"Sushma","non-dropping-particle":"","parse-names":false,"suffix":""},{"dropping-particle":"","family":"Roberts","given":"Sara","non-dropping-particle":"","parse-names":false,"suffix":""},{"dropping-particle":"","family":"Howard","given":"Louise M.","non-dropping-particle":"","parse-names":false,"suffix":""}],"container-title":"BMC Pregnancy and Childbirth","id":"ITEM-1","issue":"1","issued":{"date-parts":[["2022"]]},"title":"A qualitative study of minority ethnic women’s experiences of access to and engagement with perinatal mental health care","type":"article-journal","volume":"22"},"uris":["http://www.mendeley.com/documents/?uuid=706ce3b2-e071-3676-9c3c-a595c3a13e3b"]},{"id":"ITEM-2","itemData":{"DOI":"10.1186/s12916-020-01711-w","ISSN":"17417015","abstract":"Background: Barriers to accessing mental health care during pregnancy and the first postnatal year (perinatal period) seem to be greater for ethnic minority women; however, there is no reliable large-scale data about their actual use of mental health services during this period. Our study aims to explore access rates to secondary mental health services, including involuntary admissions to psychiatric inpatient care and patterns of engagement for ethnic minority women aged 18+ who gave birth in 2017 in England, UK. Methods: Two datasets from the National Commissioning Data Repository, the Acute Inpatient Dataset and Mental Health Services Dataset, were linked. Datasets covering the full perinatal period for each woman were included. Rates were standardised by age and deprivation. Results: Out of 615,092 women who gave birth in England in 2017, 22,073 (3.5%) started a contact with mental health services during the perinatal period. In total, 713 (3.2%) were admitted to inpatient care, and 282 (39.5%) involuntarily. Ethnicity data was available for 98% of the sample. Black African, Asian and White Other women had significantly lower access to community mental health services and higher percentages of involuntary admissions than White British women. Black African, Asian and White Other women had a higher number of attended community contacts and fewer non-attendances/cancellations of appointments than White British women. Conclusion: Access to mental health services during the perinatal period varies significantly between women from different ethnic groups. Access to community mental health services should be facilitated for Black African, Asian and White Other women during the perinatal period, which may reduce rates of involuntary hospital admissions for these groups. The pattern of engagement with community services for women from these ethnicities indicates that access appears to be a problem rather than utilisation.","author":[{"dropping-particle":"","family":"Jankovic","given":"Jelena","non-dropping-particle":"","parse-names":false,"suffix":""},{"dropping-particle":"","family":"Parsons","given":"Jake","non-dropping-particle":"","parse-names":false,"suffix":""},{"dropping-particle":"","family":"Jovanović","given":"Nikolina","non-dropping-particle":"","parse-names":false,"suffix":""},{"dropping-particle":"","family":"Berrisford","given":"Giles","non-dropping-particle":"","parse-names":false,"suffix":""},{"dropping-particle":"","family":"Copello","given":"Alex","non-dropping-particle":"","parse-names":false,"suffix":""},{"dropping-particle":"","family":"Fazil","given":"Qulsom","non-dropping-particle":"","parse-names":false,"suffix":""},{"dropping-particle":"","family":"Priebe","given":"Stefan","non-dropping-particle":"","parse-names":false,"suffix":""}],"container-title":"BMC Medicine","id":"ITEM-2","issue":"1","issued":{"date-parts":[["2020"]]},"title":"Differences in access and utilisation of mental health services in the perinatal period for women from ethnic minorities - A population-based study","type":"article-journal","volume":"18"},"uris":["http://www.mendeley.com/documents/?uuid=f1d14eed-c61c-343c-9c78-e6c01abc8cca"]}],"mendeley":{"formattedCitation":"(9,10)","plainTextFormattedCitation":"(9,10)","previouslyFormattedCitation":"(9,10)"},"properties":{"noteIndex":0},"schema":"https://github.com/citation-style-language/schema/raw/master/csl-citation.json"}</w:instrText>
      </w:r>
      <w:r w:rsidR="00567AD7" w:rsidRPr="0053387F">
        <w:rPr>
          <w:rFonts w:eastAsia="Segoe UI" w:cstheme="minorHAnsi"/>
          <w:highlight w:val="yellow"/>
        </w:rPr>
        <w:fldChar w:fldCharType="separate"/>
      </w:r>
      <w:r w:rsidR="00567AD7" w:rsidRPr="0053387F">
        <w:rPr>
          <w:rFonts w:eastAsia="Segoe UI" w:cstheme="minorHAnsi"/>
          <w:noProof/>
          <w:highlight w:val="yellow"/>
        </w:rPr>
        <w:t>(9,10)</w:t>
      </w:r>
      <w:r w:rsidR="00567AD7" w:rsidRPr="0053387F">
        <w:rPr>
          <w:rFonts w:eastAsia="Segoe UI" w:cstheme="minorHAnsi"/>
          <w:highlight w:val="yellow"/>
        </w:rPr>
        <w:fldChar w:fldCharType="end"/>
      </w:r>
      <w:r w:rsidR="00567AD7" w:rsidRPr="0053387F">
        <w:rPr>
          <w:rFonts w:eastAsia="Segoe UI" w:cstheme="minorHAnsi"/>
          <w:highlight w:val="yellow"/>
        </w:rPr>
        <w:t xml:space="preserve"> but there is a lack of studies examining the experiences of ethnic minority women who have experienced mental health problems during the perinatal period but did not access care. It is important to understand if this group of women face unique barriers to perinatal mental health care to improve equitable access to care.</w:t>
      </w:r>
      <w:r w:rsidR="00567AD7" w:rsidRPr="0053387F">
        <w:rPr>
          <w:rFonts w:eastAsia="Segoe UI" w:cstheme="minorHAnsi"/>
        </w:rPr>
        <w:t xml:space="preserve">  </w:t>
      </w:r>
    </w:p>
    <w:p w14:paraId="45E47850" w14:textId="679687AF" w:rsidR="00DA72E4" w:rsidRPr="00486676" w:rsidRDefault="00DA72E4" w:rsidP="00C918AA">
      <w:pPr>
        <w:spacing w:line="480" w:lineRule="auto"/>
        <w:rPr>
          <w:rStyle w:val="cf01"/>
          <w:rFonts w:asciiTheme="minorHAnsi" w:hAnsiTheme="minorHAnsi" w:cstheme="minorHAnsi"/>
          <w:sz w:val="22"/>
          <w:szCs w:val="22"/>
        </w:rPr>
      </w:pPr>
    </w:p>
    <w:p w14:paraId="34666F48" w14:textId="3F4DA5E6" w:rsidR="00AC52A4" w:rsidRPr="00486676" w:rsidRDefault="009E52E1" w:rsidP="00C918AA">
      <w:pPr>
        <w:spacing w:line="480" w:lineRule="auto"/>
        <w:rPr>
          <w:rStyle w:val="cf01"/>
          <w:rFonts w:asciiTheme="minorHAnsi" w:hAnsiTheme="minorHAnsi"/>
          <w:b/>
          <w:sz w:val="22"/>
          <w:szCs w:val="22"/>
        </w:rPr>
      </w:pPr>
      <w:r w:rsidRPr="00486676">
        <w:rPr>
          <w:rStyle w:val="cf01"/>
          <w:rFonts w:asciiTheme="minorHAnsi" w:hAnsiTheme="minorHAnsi"/>
          <w:b/>
          <w:sz w:val="22"/>
          <w:szCs w:val="22"/>
        </w:rPr>
        <w:t>Methods</w:t>
      </w:r>
    </w:p>
    <w:p w14:paraId="0619F720" w14:textId="7D4E52A5" w:rsidR="00666760" w:rsidRPr="00486676" w:rsidRDefault="007246C3" w:rsidP="00C918AA">
      <w:pPr>
        <w:spacing w:line="480" w:lineRule="auto"/>
        <w:rPr>
          <w:i/>
        </w:rPr>
      </w:pPr>
      <w:r w:rsidRPr="00486676">
        <w:rPr>
          <w:i/>
        </w:rPr>
        <w:t>Aim</w:t>
      </w:r>
    </w:p>
    <w:p w14:paraId="1BB0F5DC" w14:textId="26D11F24" w:rsidR="00F57029" w:rsidRPr="00486676" w:rsidRDefault="007246C3" w:rsidP="00C918AA">
      <w:pPr>
        <w:spacing w:line="480" w:lineRule="auto"/>
        <w:rPr>
          <w:rFonts w:cstheme="minorHAnsi"/>
        </w:rPr>
      </w:pPr>
      <w:r w:rsidRPr="00486676">
        <w:rPr>
          <w:rFonts w:cstheme="minorHAnsi"/>
        </w:rPr>
        <w:t>The study aim</w:t>
      </w:r>
      <w:r w:rsidR="008B685C" w:rsidRPr="00486676">
        <w:rPr>
          <w:rFonts w:cstheme="minorHAnsi"/>
        </w:rPr>
        <w:t>ed</w:t>
      </w:r>
      <w:r w:rsidR="00227C4C" w:rsidRPr="00486676">
        <w:rPr>
          <w:rFonts w:cstheme="minorHAnsi"/>
        </w:rPr>
        <w:t xml:space="preserve"> </w:t>
      </w:r>
      <w:r w:rsidR="002362E3" w:rsidRPr="00486676">
        <w:rPr>
          <w:rFonts w:cstheme="minorHAnsi"/>
        </w:rPr>
        <w:t>to</w:t>
      </w:r>
      <w:r w:rsidR="002B4AD2" w:rsidRPr="00486676">
        <w:rPr>
          <w:rFonts w:cstheme="minorHAnsi"/>
        </w:rPr>
        <w:t xml:space="preserve"> </w:t>
      </w:r>
      <w:r w:rsidR="002D7E99" w:rsidRPr="00486676">
        <w:rPr>
          <w:rFonts w:cstheme="minorHAnsi"/>
        </w:rPr>
        <w:t xml:space="preserve">qualitatively </w:t>
      </w:r>
      <w:r w:rsidR="002B4AD2" w:rsidRPr="00486676">
        <w:rPr>
          <w:rFonts w:cstheme="minorHAnsi"/>
        </w:rPr>
        <w:t>explore</w:t>
      </w:r>
      <w:r w:rsidR="002362E3" w:rsidRPr="00486676">
        <w:rPr>
          <w:rFonts w:cstheme="minorHAnsi"/>
        </w:rPr>
        <w:t xml:space="preserve"> </w:t>
      </w:r>
      <w:r w:rsidR="00227C4C" w:rsidRPr="00486676">
        <w:rPr>
          <w:rFonts w:cstheme="minorHAnsi"/>
        </w:rPr>
        <w:t>perceptions of perinatal mental health problems</w:t>
      </w:r>
      <w:r w:rsidR="00F009F7" w:rsidRPr="00486676">
        <w:rPr>
          <w:rFonts w:cstheme="minorHAnsi"/>
        </w:rPr>
        <w:t xml:space="preserve"> </w:t>
      </w:r>
      <w:r w:rsidR="002B4AD2" w:rsidRPr="00486676">
        <w:rPr>
          <w:rFonts w:cstheme="minorHAnsi"/>
        </w:rPr>
        <w:t>from</w:t>
      </w:r>
      <w:r w:rsidR="002362E3" w:rsidRPr="00486676">
        <w:rPr>
          <w:rFonts w:cstheme="minorHAnsi"/>
        </w:rPr>
        <w:t xml:space="preserve"> ethnic </w:t>
      </w:r>
      <w:r w:rsidR="002B4AD2" w:rsidRPr="00486676">
        <w:rPr>
          <w:rFonts w:cstheme="minorHAnsi"/>
        </w:rPr>
        <w:t>minority women</w:t>
      </w:r>
      <w:r w:rsidR="00227C4C" w:rsidRPr="00486676">
        <w:rPr>
          <w:rFonts w:cstheme="minorHAnsi"/>
        </w:rPr>
        <w:t xml:space="preserve"> who did not access </w:t>
      </w:r>
      <w:r w:rsidR="00F009F7" w:rsidRPr="00486676">
        <w:rPr>
          <w:rFonts w:cstheme="minorHAnsi"/>
        </w:rPr>
        <w:t xml:space="preserve">specialist </w:t>
      </w:r>
      <w:r w:rsidR="00227C4C" w:rsidRPr="00486676">
        <w:rPr>
          <w:rFonts w:cstheme="minorHAnsi"/>
        </w:rPr>
        <w:t>care and the</w:t>
      </w:r>
      <w:r w:rsidR="00853037" w:rsidRPr="00486676">
        <w:rPr>
          <w:rFonts w:cstheme="minorHAnsi"/>
        </w:rPr>
        <w:t>i</w:t>
      </w:r>
      <w:r w:rsidR="00227C4C" w:rsidRPr="00486676">
        <w:rPr>
          <w:rFonts w:cstheme="minorHAnsi"/>
        </w:rPr>
        <w:t xml:space="preserve">r perceived barriers to accessing specialist perinatal mental health care. </w:t>
      </w:r>
      <w:r w:rsidRPr="00486676">
        <w:rPr>
          <w:rFonts w:cstheme="minorHAnsi"/>
        </w:rPr>
        <w:t xml:space="preserve"> </w:t>
      </w:r>
    </w:p>
    <w:p w14:paraId="16CE1450" w14:textId="2657BF18" w:rsidR="0070621E" w:rsidRPr="00486676" w:rsidRDefault="604D0080" w:rsidP="00C918AA">
      <w:pPr>
        <w:spacing w:line="480" w:lineRule="auto"/>
        <w:rPr>
          <w:i/>
        </w:rPr>
      </w:pPr>
      <w:r w:rsidRPr="00486676">
        <w:rPr>
          <w:i/>
        </w:rPr>
        <w:t xml:space="preserve">Participants and Recruitment </w:t>
      </w:r>
      <w:r w:rsidR="4AFBB829" w:rsidRPr="00486676">
        <w:rPr>
          <w:i/>
        </w:rPr>
        <w:t xml:space="preserve"> </w:t>
      </w:r>
    </w:p>
    <w:p w14:paraId="58C746C4" w14:textId="7037ED20" w:rsidR="00971520" w:rsidRPr="00486676" w:rsidRDefault="005D00F1" w:rsidP="00C918AA">
      <w:pPr>
        <w:spacing w:line="480" w:lineRule="auto"/>
        <w:rPr>
          <w:rFonts w:cstheme="minorHAnsi"/>
        </w:rPr>
      </w:pPr>
      <w:r w:rsidRPr="0053387F">
        <w:rPr>
          <w:rFonts w:cstheme="minorHAnsi"/>
          <w:highlight w:val="yellow"/>
        </w:rPr>
        <w:t xml:space="preserve">The sampling method for this study lies within the </w:t>
      </w:r>
      <w:r w:rsidR="00DA03AA" w:rsidRPr="0053387F">
        <w:rPr>
          <w:rFonts w:cstheme="minorHAnsi"/>
          <w:highlight w:val="yellow"/>
        </w:rPr>
        <w:t>purposive sampling technique. Although the study</w:t>
      </w:r>
      <w:r w:rsidR="0073758C" w:rsidRPr="0053387F">
        <w:rPr>
          <w:rFonts w:ascii="Calibri" w:hAnsi="Calibri" w:cs="Calibri"/>
          <w:highlight w:val="yellow"/>
        </w:rPr>
        <w:t xml:space="preserve"> was advertised and potential participants were asked to reach out, participants were selected based on the pre-defined inclusion criteria for credibility and richness </w:t>
      </w:r>
      <w:sdt>
        <w:sdtPr>
          <w:rPr>
            <w:rFonts w:ascii="Calibri" w:hAnsi="Calibri" w:cs="Calibri"/>
            <w:highlight w:val="yellow"/>
          </w:rPr>
          <w:id w:val="294733126"/>
          <w:citation/>
        </w:sdtPr>
        <w:sdtEndPr/>
        <w:sdtContent>
          <w:r w:rsidR="0073758C" w:rsidRPr="0053387F">
            <w:rPr>
              <w:rFonts w:ascii="Calibri" w:hAnsi="Calibri" w:cs="Calibri"/>
              <w:highlight w:val="yellow"/>
            </w:rPr>
            <w:fldChar w:fldCharType="begin"/>
          </w:r>
          <w:r w:rsidR="0073758C" w:rsidRPr="0053387F">
            <w:rPr>
              <w:rFonts w:ascii="Calibri" w:hAnsi="Calibri" w:cs="Calibri"/>
              <w:highlight w:val="yellow"/>
            </w:rPr>
            <w:instrText xml:space="preserve"> CITATION Gen15 \l 2057 </w:instrText>
          </w:r>
          <w:r w:rsidR="0073758C" w:rsidRPr="0053387F">
            <w:rPr>
              <w:rFonts w:ascii="Calibri" w:hAnsi="Calibri" w:cs="Calibri"/>
              <w:highlight w:val="yellow"/>
            </w:rPr>
            <w:fldChar w:fldCharType="separate"/>
          </w:r>
          <w:r w:rsidR="0073758C" w:rsidRPr="0053387F">
            <w:rPr>
              <w:rFonts w:ascii="Calibri" w:hAnsi="Calibri" w:cs="Calibri"/>
              <w:noProof/>
              <w:highlight w:val="yellow"/>
            </w:rPr>
            <w:t>(Gentles, et al., 2015)</w:t>
          </w:r>
          <w:r w:rsidR="0073758C" w:rsidRPr="0053387F">
            <w:rPr>
              <w:rFonts w:ascii="Calibri" w:hAnsi="Calibri" w:cs="Calibri"/>
              <w:highlight w:val="yellow"/>
            </w:rPr>
            <w:fldChar w:fldCharType="end"/>
          </w:r>
        </w:sdtContent>
      </w:sdt>
      <w:r w:rsidR="00381F96" w:rsidRPr="0053387F">
        <w:rPr>
          <w:rFonts w:ascii="Calibri" w:hAnsi="Calibri" w:cs="Calibri"/>
          <w:highlight w:val="yellow"/>
        </w:rPr>
        <w:t>.</w:t>
      </w:r>
      <w:r w:rsidR="00381F96" w:rsidRPr="0053387F">
        <w:rPr>
          <w:rFonts w:ascii="Calibri" w:hAnsi="Calibri" w:cs="Calibri"/>
        </w:rPr>
        <w:t xml:space="preserve"> </w:t>
      </w:r>
      <w:r w:rsidR="005B0E71" w:rsidRPr="00486676">
        <w:rPr>
          <w:rFonts w:cstheme="minorHAnsi"/>
        </w:rPr>
        <w:t>Participants (n=2</w:t>
      </w:r>
      <w:r w:rsidR="00AC52A4" w:rsidRPr="00486676">
        <w:rPr>
          <w:rFonts w:cstheme="minorHAnsi"/>
        </w:rPr>
        <w:t>8</w:t>
      </w:r>
      <w:r w:rsidR="005B0E71" w:rsidRPr="00486676">
        <w:rPr>
          <w:rFonts w:cstheme="minorHAnsi"/>
        </w:rPr>
        <w:t>) were recruited via study fliers that were advertised through social media platforms, target</w:t>
      </w:r>
      <w:r w:rsidR="008B685C" w:rsidRPr="00486676">
        <w:rPr>
          <w:rFonts w:cstheme="minorHAnsi"/>
        </w:rPr>
        <w:t>ing</w:t>
      </w:r>
      <w:r w:rsidR="005B0E71" w:rsidRPr="00486676">
        <w:rPr>
          <w:rFonts w:cstheme="minorHAnsi"/>
        </w:rPr>
        <w:t xml:space="preserve"> parenting groups. Fliers also were sent to voluntary and community sector agencies (VCS) to facilitate the recruitment of women within their support networks. </w:t>
      </w:r>
      <w:r w:rsidR="005B0E71" w:rsidRPr="00012BE1">
        <w:rPr>
          <w:rFonts w:cstheme="minorHAnsi"/>
          <w:strike/>
        </w:rPr>
        <w:t>Author EM,</w:t>
      </w:r>
      <w:r w:rsidR="00A9020D" w:rsidRPr="00012BE1">
        <w:rPr>
          <w:rFonts w:cstheme="minorHAnsi"/>
          <w:strike/>
        </w:rPr>
        <w:t xml:space="preserve"> </w:t>
      </w:r>
      <w:r w:rsidR="005B0E71" w:rsidRPr="00012BE1">
        <w:rPr>
          <w:rFonts w:cstheme="minorHAnsi"/>
          <w:strike/>
        </w:rPr>
        <w:t xml:space="preserve">who is </w:t>
      </w:r>
      <w:r w:rsidR="00925D6E" w:rsidRPr="00012BE1">
        <w:rPr>
          <w:rFonts w:cstheme="minorHAnsi"/>
          <w:strike/>
        </w:rPr>
        <w:t xml:space="preserve">from Nigeria and a </w:t>
      </w:r>
      <w:r w:rsidR="00F25E43" w:rsidRPr="00012BE1">
        <w:rPr>
          <w:rFonts w:cstheme="minorHAnsi"/>
          <w:strike/>
        </w:rPr>
        <w:t>first-generation</w:t>
      </w:r>
      <w:r w:rsidR="00925D6E" w:rsidRPr="00012BE1">
        <w:rPr>
          <w:rFonts w:cstheme="minorHAnsi"/>
          <w:strike/>
        </w:rPr>
        <w:t xml:space="preserve"> immigrant, a mother and a doctoral </w:t>
      </w:r>
      <w:r w:rsidR="008349A4" w:rsidRPr="00012BE1">
        <w:rPr>
          <w:rFonts w:cstheme="minorHAnsi"/>
          <w:strike/>
        </w:rPr>
        <w:t>candidate with interests in perinatal</w:t>
      </w:r>
      <w:r w:rsidR="00FE05C1" w:rsidRPr="00012BE1">
        <w:rPr>
          <w:rFonts w:cstheme="minorHAnsi"/>
          <w:strike/>
        </w:rPr>
        <w:t xml:space="preserve"> health and child health</w:t>
      </w:r>
      <w:r w:rsidR="00CB0947" w:rsidRPr="00012BE1">
        <w:rPr>
          <w:rFonts w:cstheme="minorHAnsi"/>
          <w:strike/>
        </w:rPr>
        <w:t>,</w:t>
      </w:r>
      <w:r w:rsidR="008349A4" w:rsidRPr="00012BE1">
        <w:rPr>
          <w:rFonts w:cstheme="minorHAnsi"/>
          <w:strike/>
        </w:rPr>
        <w:t xml:space="preserve"> </w:t>
      </w:r>
      <w:r w:rsidR="005B0E71" w:rsidRPr="00012BE1">
        <w:rPr>
          <w:rFonts w:cstheme="minorHAnsi"/>
          <w:strike/>
        </w:rPr>
        <w:t xml:space="preserve">attended events and sessions run by VCS groups where the study was </w:t>
      </w:r>
      <w:r w:rsidR="00666760" w:rsidRPr="00012BE1">
        <w:rPr>
          <w:rFonts w:cstheme="minorHAnsi"/>
          <w:strike/>
        </w:rPr>
        <w:t>publici</w:t>
      </w:r>
      <w:r w:rsidR="00760468" w:rsidRPr="00012BE1">
        <w:rPr>
          <w:rFonts w:cstheme="minorHAnsi"/>
          <w:strike/>
        </w:rPr>
        <w:t>z</w:t>
      </w:r>
      <w:r w:rsidR="00666760" w:rsidRPr="00012BE1">
        <w:rPr>
          <w:rFonts w:cstheme="minorHAnsi"/>
          <w:strike/>
        </w:rPr>
        <w:t>ed</w:t>
      </w:r>
      <w:r w:rsidR="005B0E71" w:rsidRPr="00486676">
        <w:rPr>
          <w:rFonts w:cstheme="minorHAnsi"/>
        </w:rPr>
        <w:t>. Participants who responded to the invitation were screened for eligibility. Inclusion criteria included:  g</w:t>
      </w:r>
      <w:r w:rsidR="008B685C" w:rsidRPr="00486676">
        <w:rPr>
          <w:rFonts w:cstheme="minorHAnsi"/>
        </w:rPr>
        <w:t>ave</w:t>
      </w:r>
      <w:r w:rsidR="005B0E71" w:rsidRPr="00486676">
        <w:rPr>
          <w:rFonts w:cstheme="minorHAnsi"/>
        </w:rPr>
        <w:t xml:space="preserve"> birth within the past four years, </w:t>
      </w:r>
      <w:r w:rsidR="00B555D2" w:rsidRPr="00486676">
        <w:rPr>
          <w:rFonts w:cstheme="minorHAnsi"/>
        </w:rPr>
        <w:t xml:space="preserve">residing </w:t>
      </w:r>
      <w:r w:rsidR="005B0E71" w:rsidRPr="00486676">
        <w:rPr>
          <w:rFonts w:cstheme="minorHAnsi"/>
        </w:rPr>
        <w:t xml:space="preserve">in England, experienced self-defined mental health problems during </w:t>
      </w:r>
      <w:r w:rsidR="00B555D2" w:rsidRPr="00486676">
        <w:rPr>
          <w:rFonts w:cstheme="minorHAnsi"/>
        </w:rPr>
        <w:t xml:space="preserve">pregnancy </w:t>
      </w:r>
      <w:r w:rsidR="005B0E71" w:rsidRPr="00486676">
        <w:rPr>
          <w:rFonts w:cstheme="minorHAnsi"/>
        </w:rPr>
        <w:t>or the 2 years following childbirth (</w:t>
      </w:r>
      <w:r w:rsidR="00D577CD" w:rsidRPr="00486676">
        <w:rPr>
          <w:rFonts w:cstheme="minorHAnsi"/>
        </w:rPr>
        <w:t xml:space="preserve">as </w:t>
      </w:r>
      <w:r w:rsidR="005B0E71" w:rsidRPr="00486676">
        <w:rPr>
          <w:rFonts w:cstheme="minorHAnsi"/>
        </w:rPr>
        <w:t xml:space="preserve">NHS England provides perinatal </w:t>
      </w:r>
      <w:r w:rsidR="005B0E71" w:rsidRPr="0053387F">
        <w:rPr>
          <w:rFonts w:cstheme="minorHAnsi"/>
          <w:highlight w:val="yellow"/>
        </w:rPr>
        <w:t xml:space="preserve">specific care within this </w:t>
      </w:r>
      <w:r w:rsidR="009B05A9" w:rsidRPr="0053387F">
        <w:rPr>
          <w:rFonts w:cstheme="minorHAnsi"/>
          <w:highlight w:val="yellow"/>
        </w:rPr>
        <w:t>period</w:t>
      </w:r>
      <w:r w:rsidR="005B0E71" w:rsidRPr="0053387F">
        <w:rPr>
          <w:rFonts w:cstheme="minorHAnsi"/>
          <w:highlight w:val="yellow"/>
        </w:rPr>
        <w:t>,</w:t>
      </w:r>
      <w:r w:rsidR="00860E34" w:rsidRPr="0053387F">
        <w:rPr>
          <w:rFonts w:cstheme="minorHAnsi"/>
          <w:highlight w:val="yellow"/>
        </w:rPr>
        <w:t xml:space="preserve"> </w:t>
      </w:r>
      <w:r w:rsidR="00646FD5" w:rsidRPr="0053387F">
        <w:rPr>
          <w:rFonts w:cstheme="minorHAnsi"/>
          <w:highlight w:val="yellow"/>
        </w:rPr>
        <w:fldChar w:fldCharType="begin" w:fldLock="1"/>
      </w:r>
      <w:r w:rsidR="00646FD5" w:rsidRPr="0053387F">
        <w:rPr>
          <w:rFonts w:cstheme="minorHAnsi"/>
          <w:highlight w:val="yellow"/>
        </w:rPr>
        <w:instrText>ADDIN CSL_CITATION {"citationItems":[{"id":"ITEM-1","itemData":{"DOI":"10.38192/12.1.4","ISSN":"2732-5156","abstract":"New guidance from NHS Improvement will help to focus minds on establishing an NHS that regards people management procedures which impact staff wellbeing with the same urgency as it regards patient safety. I outline a culture that values and promotes Fairness, Accountability, Compassion, and Excellence (‘FACE’). I also offer some advice for doctors in difficulty.","author":[{"dropping-particle":"","family":"NHS England","given":"","non-dropping-particle":"","parse-names":false,"suffix":""}],"container-title":"NHS England","id":"ITEM-1","issue":"1","issued":{"date-parts":[["2019"]]},"number-of-pages":"10-11","title":"The NHS Long Term Plan","type":"report","volume":"1.2"},"uris":["http://www.mendeley.com/documents/?uuid=6d5bb1be-dfb6-488f-8aa2-1ff2197b4ab9"]}],"mendeley":{"formattedCitation":"(14)","plainTextFormattedCitation":"(14)","previouslyFormattedCitation":"(14)"},"properties":{"noteIndex":0},"schema":"https://github.com/citation-style-language/schema/raw/master/csl-citation.json"}</w:instrText>
      </w:r>
      <w:r w:rsidR="00646FD5" w:rsidRPr="0053387F">
        <w:rPr>
          <w:rFonts w:cstheme="minorHAnsi"/>
          <w:highlight w:val="yellow"/>
        </w:rPr>
        <w:fldChar w:fldCharType="separate"/>
      </w:r>
      <w:r w:rsidR="00646FD5" w:rsidRPr="0053387F">
        <w:rPr>
          <w:rFonts w:cstheme="minorHAnsi"/>
          <w:noProof/>
          <w:highlight w:val="yellow"/>
        </w:rPr>
        <w:t>(14)</w:t>
      </w:r>
      <w:r w:rsidR="00646FD5" w:rsidRPr="0053387F">
        <w:rPr>
          <w:rFonts w:cstheme="minorHAnsi"/>
          <w:highlight w:val="yellow"/>
        </w:rPr>
        <w:fldChar w:fldCharType="end"/>
      </w:r>
      <w:ins w:id="9" w:author="Davey Antoinette" w:date="2025-01-07T14:22:00Z">
        <w:r w:rsidR="00004510" w:rsidRPr="0053387F">
          <w:rPr>
            <w:rFonts w:cstheme="minorHAnsi"/>
            <w:highlight w:val="yellow"/>
          </w:rPr>
          <w:t>)</w:t>
        </w:r>
      </w:ins>
      <w:r w:rsidR="006766C5" w:rsidRPr="0053387F">
        <w:rPr>
          <w:rFonts w:cstheme="minorHAnsi"/>
          <w:highlight w:val="yellow"/>
        </w:rPr>
        <w:t>,</w:t>
      </w:r>
      <w:r w:rsidR="006766C5" w:rsidRPr="0053387F">
        <w:rPr>
          <w:rFonts w:cstheme="minorHAnsi"/>
        </w:rPr>
        <w:t xml:space="preserve"> </w:t>
      </w:r>
      <w:r w:rsidR="006766C5" w:rsidRPr="00486676">
        <w:rPr>
          <w:rFonts w:cstheme="minorHAnsi"/>
        </w:rPr>
        <w:t>not</w:t>
      </w:r>
      <w:r w:rsidR="005B0E71" w:rsidRPr="00486676">
        <w:rPr>
          <w:rFonts w:cstheme="minorHAnsi"/>
        </w:rPr>
        <w:t xml:space="preserve"> received formal mental </w:t>
      </w:r>
      <w:r w:rsidR="00B555D2" w:rsidRPr="00486676">
        <w:rPr>
          <w:rFonts w:cstheme="minorHAnsi"/>
        </w:rPr>
        <w:t xml:space="preserve">health </w:t>
      </w:r>
      <w:r w:rsidR="005B0E71" w:rsidRPr="00486676">
        <w:rPr>
          <w:rFonts w:cstheme="minorHAnsi"/>
        </w:rPr>
        <w:t>support during this period (though they may have attempted to seek help). The researcher (EM) verbally reviewed consent and provided eligible participants with a link to the participant information sheet</w:t>
      </w:r>
      <w:r w:rsidR="00B555D2" w:rsidRPr="00486676">
        <w:rPr>
          <w:rFonts w:cstheme="minorHAnsi"/>
        </w:rPr>
        <w:t xml:space="preserve"> and consent</w:t>
      </w:r>
      <w:r w:rsidR="008B685C" w:rsidRPr="00486676">
        <w:rPr>
          <w:rFonts w:cstheme="minorHAnsi"/>
        </w:rPr>
        <w:t>.</w:t>
      </w:r>
      <w:r w:rsidR="00B555D2" w:rsidRPr="00486676">
        <w:rPr>
          <w:rFonts w:cstheme="minorHAnsi"/>
        </w:rPr>
        <w:t xml:space="preserve">  All </w:t>
      </w:r>
      <w:r w:rsidR="005B0E71" w:rsidRPr="00486676">
        <w:rPr>
          <w:rFonts w:cstheme="minorHAnsi"/>
        </w:rPr>
        <w:t>participants provided electronic consent</w:t>
      </w:r>
      <w:r w:rsidR="00B555D2" w:rsidRPr="00486676">
        <w:rPr>
          <w:rFonts w:cstheme="minorHAnsi"/>
        </w:rPr>
        <w:t xml:space="preserve"> before </w:t>
      </w:r>
      <w:r w:rsidR="008B685C" w:rsidRPr="00486676">
        <w:rPr>
          <w:rFonts w:cstheme="minorHAnsi"/>
        </w:rPr>
        <w:t xml:space="preserve">the </w:t>
      </w:r>
      <w:r w:rsidR="00B555D2" w:rsidRPr="00486676">
        <w:rPr>
          <w:rFonts w:cstheme="minorHAnsi"/>
        </w:rPr>
        <w:t>interview commenced</w:t>
      </w:r>
      <w:r w:rsidR="00971520" w:rsidRPr="00486676">
        <w:rPr>
          <w:rFonts w:cstheme="minorHAnsi"/>
        </w:rPr>
        <w:t xml:space="preserve">. </w:t>
      </w:r>
      <w:r w:rsidR="008B685C" w:rsidRPr="00486676">
        <w:rPr>
          <w:rFonts w:cstheme="minorHAnsi"/>
        </w:rPr>
        <w:t>Interviews were conducted</w:t>
      </w:r>
      <w:r w:rsidR="00324F9A" w:rsidRPr="00486676">
        <w:rPr>
          <w:rFonts w:cstheme="minorHAnsi"/>
        </w:rPr>
        <w:t xml:space="preserve"> online using video conferencing</w:t>
      </w:r>
      <w:r w:rsidR="00CB0947" w:rsidRPr="00486676">
        <w:rPr>
          <w:rFonts w:cstheme="minorHAnsi"/>
        </w:rPr>
        <w:t xml:space="preserve"> </w:t>
      </w:r>
      <w:r w:rsidR="00BD5FD9" w:rsidRPr="00486676">
        <w:rPr>
          <w:rFonts w:cstheme="minorHAnsi"/>
        </w:rPr>
        <w:t>(</w:t>
      </w:r>
      <w:r w:rsidR="00412491" w:rsidRPr="00486676">
        <w:rPr>
          <w:rFonts w:cstheme="minorHAnsi"/>
        </w:rPr>
        <w:t>Z</w:t>
      </w:r>
      <w:r w:rsidR="00BD5FD9" w:rsidRPr="00486676">
        <w:rPr>
          <w:rFonts w:cstheme="minorHAnsi"/>
        </w:rPr>
        <w:t>oom)</w:t>
      </w:r>
      <w:r w:rsidR="00606A1D" w:rsidRPr="00486676">
        <w:rPr>
          <w:rFonts w:cstheme="minorHAnsi"/>
        </w:rPr>
        <w:t xml:space="preserve">. </w:t>
      </w:r>
      <w:r w:rsidR="00971520" w:rsidRPr="00486676">
        <w:rPr>
          <w:rFonts w:cstheme="minorHAnsi"/>
        </w:rPr>
        <w:t>Participant</w:t>
      </w:r>
      <w:r w:rsidR="008B685C" w:rsidRPr="00486676">
        <w:rPr>
          <w:rFonts w:cstheme="minorHAnsi"/>
        </w:rPr>
        <w:t>’</w:t>
      </w:r>
      <w:r w:rsidR="00971520" w:rsidRPr="00486676">
        <w:rPr>
          <w:rFonts w:cstheme="minorHAnsi"/>
        </w:rPr>
        <w:t xml:space="preserve">s ethnicity information </w:t>
      </w:r>
      <w:r w:rsidR="00BD5FD9" w:rsidRPr="00486676">
        <w:rPr>
          <w:rFonts w:cstheme="minorHAnsi"/>
        </w:rPr>
        <w:t>is</w:t>
      </w:r>
      <w:r w:rsidR="00971520" w:rsidRPr="00486676">
        <w:rPr>
          <w:rFonts w:cstheme="minorHAnsi"/>
        </w:rPr>
        <w:t xml:space="preserve"> described in </w:t>
      </w:r>
      <w:r w:rsidR="007A73DD" w:rsidRPr="00486676">
        <w:rPr>
          <w:rFonts w:cstheme="minorHAnsi"/>
        </w:rPr>
        <w:t>T</w:t>
      </w:r>
      <w:r w:rsidR="00971520" w:rsidRPr="00486676">
        <w:rPr>
          <w:rFonts w:cstheme="minorHAnsi"/>
        </w:rPr>
        <w:t>able 1</w:t>
      </w:r>
      <w:r w:rsidR="007A73DD" w:rsidRPr="00486676">
        <w:rPr>
          <w:rFonts w:cstheme="minorHAnsi"/>
        </w:rPr>
        <w:t>.</w:t>
      </w:r>
    </w:p>
    <w:p w14:paraId="0ACFC604" w14:textId="1CB61555" w:rsidR="007015AA" w:rsidRPr="00486676" w:rsidRDefault="00B53687" w:rsidP="00C918AA">
      <w:pPr>
        <w:spacing w:line="480" w:lineRule="auto"/>
        <w:rPr>
          <w:i/>
        </w:rPr>
      </w:pPr>
      <w:r w:rsidRPr="00486676">
        <w:rPr>
          <w:i/>
        </w:rPr>
        <w:t>Procedure</w:t>
      </w:r>
      <w:r w:rsidR="008231E2" w:rsidRPr="00486676">
        <w:rPr>
          <w:i/>
        </w:rPr>
        <w:t>s</w:t>
      </w:r>
    </w:p>
    <w:p w14:paraId="727B5483" w14:textId="4EAE58DF" w:rsidR="00512000" w:rsidRPr="00486676" w:rsidRDefault="554E18DE" w:rsidP="00C918AA">
      <w:pPr>
        <w:spacing w:line="480" w:lineRule="auto"/>
        <w:rPr>
          <w:rFonts w:cstheme="minorHAnsi"/>
        </w:rPr>
      </w:pPr>
      <w:r w:rsidRPr="00486676">
        <w:rPr>
          <w:rFonts w:cstheme="minorHAnsi"/>
        </w:rPr>
        <w:t>A semi-</w:t>
      </w:r>
      <w:r w:rsidR="00100113" w:rsidRPr="00486676">
        <w:rPr>
          <w:rFonts w:cstheme="minorHAnsi"/>
        </w:rPr>
        <w:t>structured interview</w:t>
      </w:r>
      <w:r w:rsidR="00B53687" w:rsidRPr="00486676">
        <w:rPr>
          <w:rFonts w:cstheme="minorHAnsi"/>
        </w:rPr>
        <w:t xml:space="preserve"> </w:t>
      </w:r>
      <w:r w:rsidR="00D240EE" w:rsidRPr="00486676">
        <w:rPr>
          <w:rFonts w:cstheme="minorHAnsi"/>
        </w:rPr>
        <w:t>guide</w:t>
      </w:r>
      <w:r w:rsidR="00B53687" w:rsidRPr="00486676">
        <w:rPr>
          <w:rFonts w:cstheme="minorHAnsi"/>
        </w:rPr>
        <w:t xml:space="preserve"> </w:t>
      </w:r>
      <w:r w:rsidR="00D240EE" w:rsidRPr="00486676">
        <w:rPr>
          <w:rFonts w:cstheme="minorHAnsi"/>
        </w:rPr>
        <w:t>was</w:t>
      </w:r>
      <w:r w:rsidR="00B53687" w:rsidRPr="00486676">
        <w:rPr>
          <w:rFonts w:cstheme="minorHAnsi"/>
        </w:rPr>
        <w:t xml:space="preserve"> de</w:t>
      </w:r>
      <w:r w:rsidR="00D240EE" w:rsidRPr="00486676">
        <w:rPr>
          <w:rFonts w:cstheme="minorHAnsi"/>
        </w:rPr>
        <w:t>veloped</w:t>
      </w:r>
      <w:r w:rsidR="00B53687" w:rsidRPr="00486676">
        <w:rPr>
          <w:rFonts w:cstheme="minorHAnsi"/>
        </w:rPr>
        <w:t xml:space="preserve"> </w:t>
      </w:r>
      <w:r w:rsidR="0009671B" w:rsidRPr="00486676">
        <w:rPr>
          <w:rFonts w:cstheme="minorHAnsi"/>
        </w:rPr>
        <w:t>by EM</w:t>
      </w:r>
      <w:r w:rsidR="00B53687" w:rsidRPr="00486676">
        <w:rPr>
          <w:rFonts w:cstheme="minorHAnsi"/>
        </w:rPr>
        <w:t>,</w:t>
      </w:r>
      <w:r w:rsidR="0009671B" w:rsidRPr="00486676">
        <w:rPr>
          <w:rFonts w:cstheme="minorHAnsi"/>
        </w:rPr>
        <w:t xml:space="preserve"> </w:t>
      </w:r>
      <w:r w:rsidR="00B53687" w:rsidRPr="00486676">
        <w:rPr>
          <w:rFonts w:cstheme="minorHAnsi"/>
        </w:rPr>
        <w:t>AD</w:t>
      </w:r>
      <w:r w:rsidR="00656458" w:rsidRPr="00486676">
        <w:rPr>
          <w:rFonts w:cstheme="minorHAnsi"/>
        </w:rPr>
        <w:t xml:space="preserve"> </w:t>
      </w:r>
      <w:r w:rsidR="3434101C" w:rsidRPr="00486676">
        <w:rPr>
          <w:rFonts w:cstheme="minorHAnsi"/>
        </w:rPr>
        <w:t>and</w:t>
      </w:r>
      <w:r w:rsidR="00656458" w:rsidRPr="00486676">
        <w:rPr>
          <w:rFonts w:cstheme="minorHAnsi"/>
        </w:rPr>
        <w:t xml:space="preserve"> </w:t>
      </w:r>
      <w:r w:rsidR="00B53687" w:rsidRPr="00486676">
        <w:rPr>
          <w:rFonts w:cstheme="minorHAnsi"/>
        </w:rPr>
        <w:t>HO</w:t>
      </w:r>
      <w:r w:rsidR="000E7AE7" w:rsidRPr="00486676">
        <w:rPr>
          <w:rFonts w:cstheme="minorHAnsi"/>
        </w:rPr>
        <w:t>M</w:t>
      </w:r>
      <w:r w:rsidR="006A5493" w:rsidRPr="00486676">
        <w:rPr>
          <w:rFonts w:cstheme="minorHAnsi"/>
        </w:rPr>
        <w:t>,</w:t>
      </w:r>
      <w:r w:rsidR="00B81E2B" w:rsidRPr="00486676">
        <w:rPr>
          <w:rFonts w:cstheme="minorHAnsi"/>
        </w:rPr>
        <w:t xml:space="preserve"> </w:t>
      </w:r>
      <w:r w:rsidR="76308065" w:rsidRPr="00486676">
        <w:rPr>
          <w:rFonts w:eastAsia="Calibri" w:cstheme="minorHAnsi"/>
          <w:color w:val="282828"/>
        </w:rPr>
        <w:t xml:space="preserve">with input from </w:t>
      </w:r>
      <w:r w:rsidR="2D51BCE5" w:rsidRPr="00486676">
        <w:rPr>
          <w:rFonts w:eastAsia="Calibri" w:cstheme="minorHAnsi"/>
          <w:color w:val="282828"/>
        </w:rPr>
        <w:t xml:space="preserve">the </w:t>
      </w:r>
      <w:r w:rsidR="00760468" w:rsidRPr="00486676">
        <w:rPr>
          <w:rFonts w:eastAsia="Calibri" w:cstheme="minorHAnsi"/>
          <w:color w:val="282828"/>
        </w:rPr>
        <w:t xml:space="preserve">other listed authors of the study and the </w:t>
      </w:r>
      <w:r w:rsidR="2D51BCE5" w:rsidRPr="00486676">
        <w:rPr>
          <w:rFonts w:eastAsia="Calibri" w:cstheme="minorHAnsi"/>
          <w:color w:val="282828"/>
        </w:rPr>
        <w:t>stud</w:t>
      </w:r>
      <w:r w:rsidR="45DFF84F" w:rsidRPr="00486676">
        <w:rPr>
          <w:rFonts w:eastAsia="Calibri" w:cstheme="minorHAnsi"/>
          <w:color w:val="282828"/>
        </w:rPr>
        <w:t>y’s</w:t>
      </w:r>
      <w:r w:rsidR="2D51BCE5" w:rsidRPr="00486676">
        <w:rPr>
          <w:rFonts w:eastAsia="Calibri" w:cstheme="minorHAnsi"/>
          <w:color w:val="282828"/>
        </w:rPr>
        <w:t xml:space="preserve"> </w:t>
      </w:r>
      <w:r w:rsidR="67AE18F9" w:rsidRPr="00486676">
        <w:rPr>
          <w:rFonts w:eastAsia="Calibri" w:cstheme="minorHAnsi"/>
          <w:color w:val="282828"/>
        </w:rPr>
        <w:t>P</w:t>
      </w:r>
      <w:r w:rsidR="2D51BCE5" w:rsidRPr="00486676">
        <w:rPr>
          <w:rFonts w:eastAsia="Calibri" w:cstheme="minorHAnsi"/>
          <w:color w:val="282828"/>
        </w:rPr>
        <w:t>articipant Advisory Group (PAG). Th</w:t>
      </w:r>
      <w:r w:rsidR="00760468" w:rsidRPr="00486676">
        <w:rPr>
          <w:rFonts w:eastAsia="Calibri" w:cstheme="minorHAnsi"/>
          <w:color w:val="282828"/>
        </w:rPr>
        <w:t>e PAG</w:t>
      </w:r>
      <w:r w:rsidR="00C871E6" w:rsidRPr="00486676">
        <w:rPr>
          <w:rFonts w:eastAsia="Calibri" w:cstheme="minorHAnsi"/>
          <w:color w:val="282828"/>
        </w:rPr>
        <w:t xml:space="preserve"> </w:t>
      </w:r>
      <w:r w:rsidR="2D51BCE5" w:rsidRPr="00486676">
        <w:rPr>
          <w:rFonts w:eastAsia="Calibri" w:cstheme="minorHAnsi"/>
          <w:color w:val="282828"/>
        </w:rPr>
        <w:t xml:space="preserve">consisted of women </w:t>
      </w:r>
      <w:r w:rsidR="76308065" w:rsidRPr="00486676">
        <w:rPr>
          <w:rFonts w:eastAsia="Calibri" w:cstheme="minorHAnsi"/>
          <w:color w:val="282828"/>
        </w:rPr>
        <w:t xml:space="preserve">who had experienced perinatal mental </w:t>
      </w:r>
      <w:r w:rsidR="72D8F54D" w:rsidRPr="00486676">
        <w:rPr>
          <w:rFonts w:eastAsia="Calibri" w:cstheme="minorHAnsi"/>
          <w:color w:val="282828"/>
        </w:rPr>
        <w:t>health</w:t>
      </w:r>
      <w:r w:rsidR="00D577CD" w:rsidRPr="00486676">
        <w:rPr>
          <w:rFonts w:eastAsia="Calibri" w:cstheme="minorHAnsi"/>
          <w:color w:val="282828"/>
        </w:rPr>
        <w:t xml:space="preserve"> (PMH)</w:t>
      </w:r>
      <w:r w:rsidR="72D8F54D" w:rsidRPr="00486676">
        <w:rPr>
          <w:rFonts w:eastAsia="Calibri" w:cstheme="minorHAnsi"/>
          <w:color w:val="282828"/>
        </w:rPr>
        <w:t xml:space="preserve"> problems</w:t>
      </w:r>
      <w:r w:rsidR="76308065" w:rsidRPr="00486676">
        <w:rPr>
          <w:rFonts w:eastAsia="Calibri" w:cstheme="minorHAnsi"/>
          <w:color w:val="282828"/>
        </w:rPr>
        <w:t xml:space="preserve"> </w:t>
      </w:r>
      <w:r w:rsidR="7AF48D68" w:rsidRPr="00486676">
        <w:rPr>
          <w:rFonts w:eastAsia="Calibri" w:cstheme="minorHAnsi"/>
          <w:color w:val="282828"/>
        </w:rPr>
        <w:t>and</w:t>
      </w:r>
      <w:r w:rsidR="76308065" w:rsidRPr="00486676">
        <w:rPr>
          <w:rFonts w:eastAsia="Calibri" w:cstheme="minorHAnsi"/>
          <w:color w:val="282828"/>
        </w:rPr>
        <w:t xml:space="preserve"> included </w:t>
      </w:r>
      <w:r w:rsidR="00100113" w:rsidRPr="00486676">
        <w:rPr>
          <w:rFonts w:eastAsia="Calibri" w:cstheme="minorHAnsi"/>
          <w:color w:val="282828"/>
        </w:rPr>
        <w:t>women from ethnic minority group</w:t>
      </w:r>
      <w:r w:rsidR="008860AF" w:rsidRPr="00486676">
        <w:rPr>
          <w:rFonts w:eastAsia="Calibri" w:cstheme="minorHAnsi"/>
          <w:color w:val="282828"/>
        </w:rPr>
        <w:t>s</w:t>
      </w:r>
      <w:r w:rsidR="76308065" w:rsidRPr="00486676">
        <w:rPr>
          <w:rFonts w:eastAsia="Calibri" w:cstheme="minorHAnsi"/>
          <w:color w:val="282828"/>
        </w:rPr>
        <w:t>, including South Asian and Black women (</w:t>
      </w:r>
      <w:r w:rsidR="0D8831F0" w:rsidRPr="00486676">
        <w:rPr>
          <w:rFonts w:eastAsia="Calibri" w:cstheme="minorHAnsi"/>
          <w:color w:val="282828"/>
        </w:rPr>
        <w:t xml:space="preserve">see Supplementary material </w:t>
      </w:r>
      <w:r w:rsidR="008B685C" w:rsidRPr="00486676">
        <w:rPr>
          <w:rFonts w:eastAsia="Calibri" w:cstheme="minorHAnsi"/>
          <w:color w:val="282828"/>
        </w:rPr>
        <w:t>2</w:t>
      </w:r>
      <w:r w:rsidR="0D8831F0" w:rsidRPr="00486676">
        <w:rPr>
          <w:rFonts w:eastAsia="Calibri" w:cstheme="minorHAnsi"/>
          <w:color w:val="282828"/>
        </w:rPr>
        <w:t xml:space="preserve"> for the</w:t>
      </w:r>
      <w:r w:rsidR="76308065" w:rsidRPr="00486676">
        <w:rPr>
          <w:rFonts w:eastAsia="Calibri" w:cstheme="minorHAnsi"/>
          <w:color w:val="282828"/>
        </w:rPr>
        <w:t xml:space="preserve"> topic guide</w:t>
      </w:r>
      <w:r w:rsidR="7B364254" w:rsidRPr="00486676">
        <w:rPr>
          <w:rFonts w:eastAsia="Calibri" w:cstheme="minorHAnsi"/>
          <w:color w:val="282828"/>
        </w:rPr>
        <w:t>)</w:t>
      </w:r>
      <w:r w:rsidR="00281768" w:rsidRPr="00486676">
        <w:rPr>
          <w:rFonts w:eastAsia="Calibri" w:cstheme="minorHAnsi"/>
          <w:color w:val="282828"/>
        </w:rPr>
        <w:t>.</w:t>
      </w:r>
      <w:r w:rsidR="005F369D" w:rsidRPr="00486676">
        <w:rPr>
          <w:rFonts w:cstheme="minorHAnsi"/>
        </w:rPr>
        <w:t xml:space="preserve"> </w:t>
      </w:r>
      <w:r w:rsidR="006B1B14" w:rsidRPr="00486676">
        <w:rPr>
          <w:rFonts w:cstheme="minorHAnsi"/>
        </w:rPr>
        <w:t xml:space="preserve">The interview guide </w:t>
      </w:r>
      <w:r w:rsidR="0A6741C3" w:rsidRPr="00486676">
        <w:rPr>
          <w:rFonts w:cstheme="minorHAnsi"/>
        </w:rPr>
        <w:t xml:space="preserve">included questions </w:t>
      </w:r>
      <w:r w:rsidR="174D95A3" w:rsidRPr="00486676">
        <w:rPr>
          <w:rFonts w:cstheme="minorHAnsi"/>
        </w:rPr>
        <w:t>about women’s views of their</w:t>
      </w:r>
      <w:r w:rsidR="00106DF4" w:rsidRPr="00486676">
        <w:rPr>
          <w:rFonts w:cstheme="minorHAnsi"/>
        </w:rPr>
        <w:t xml:space="preserve"> community</w:t>
      </w:r>
      <w:r w:rsidR="10CDD827" w:rsidRPr="00486676">
        <w:rPr>
          <w:rFonts w:cstheme="minorHAnsi"/>
        </w:rPr>
        <w:t>’s</w:t>
      </w:r>
      <w:r w:rsidR="00106DF4" w:rsidRPr="00486676">
        <w:rPr>
          <w:rFonts w:cstheme="minorHAnsi"/>
        </w:rPr>
        <w:t xml:space="preserve"> perception of </w:t>
      </w:r>
      <w:r w:rsidR="00D666D4" w:rsidRPr="00486676">
        <w:rPr>
          <w:rFonts w:cstheme="minorHAnsi"/>
        </w:rPr>
        <w:t>PMH</w:t>
      </w:r>
      <w:r w:rsidR="001A2A98" w:rsidRPr="00486676">
        <w:rPr>
          <w:rFonts w:cstheme="minorHAnsi"/>
        </w:rPr>
        <w:t xml:space="preserve"> and </w:t>
      </w:r>
      <w:r w:rsidR="003A012C" w:rsidRPr="00486676">
        <w:rPr>
          <w:rFonts w:cstheme="minorHAnsi"/>
        </w:rPr>
        <w:t>motherhood, perceived</w:t>
      </w:r>
      <w:r w:rsidR="001A2A98" w:rsidRPr="00486676">
        <w:rPr>
          <w:rFonts w:cstheme="minorHAnsi"/>
        </w:rPr>
        <w:t xml:space="preserve"> barriers to seeking PMH</w:t>
      </w:r>
      <w:r w:rsidR="003B636E" w:rsidRPr="00486676">
        <w:rPr>
          <w:rFonts w:cstheme="minorHAnsi"/>
        </w:rPr>
        <w:t xml:space="preserve"> support</w:t>
      </w:r>
      <w:r w:rsidR="217C4D84" w:rsidRPr="00486676">
        <w:rPr>
          <w:rFonts w:cstheme="minorHAnsi"/>
        </w:rPr>
        <w:t xml:space="preserve">, their own </w:t>
      </w:r>
      <w:r w:rsidR="00D577CD" w:rsidRPr="00486676">
        <w:rPr>
          <w:rFonts w:cstheme="minorHAnsi"/>
        </w:rPr>
        <w:t xml:space="preserve">PMH </w:t>
      </w:r>
      <w:r w:rsidR="217C4D84" w:rsidRPr="00486676">
        <w:rPr>
          <w:rFonts w:cstheme="minorHAnsi"/>
        </w:rPr>
        <w:t xml:space="preserve">experiences, including their </w:t>
      </w:r>
      <w:r w:rsidR="00D72848" w:rsidRPr="00486676">
        <w:rPr>
          <w:rFonts w:cstheme="minorHAnsi"/>
        </w:rPr>
        <w:t>experiences with h</w:t>
      </w:r>
      <w:r w:rsidR="003B636E" w:rsidRPr="00486676">
        <w:rPr>
          <w:rFonts w:cstheme="minorHAnsi"/>
        </w:rPr>
        <w:t>ealth professionals</w:t>
      </w:r>
      <w:r w:rsidR="1C159EE7" w:rsidRPr="00486676">
        <w:rPr>
          <w:rFonts w:cstheme="minorHAnsi"/>
        </w:rPr>
        <w:t xml:space="preserve">, and ways </w:t>
      </w:r>
      <w:r w:rsidR="00D666D4" w:rsidRPr="00486676">
        <w:rPr>
          <w:rFonts w:cstheme="minorHAnsi"/>
        </w:rPr>
        <w:t xml:space="preserve">they thought services could </w:t>
      </w:r>
      <w:r w:rsidR="1C159EE7" w:rsidRPr="00486676">
        <w:rPr>
          <w:rFonts w:cstheme="minorHAnsi"/>
        </w:rPr>
        <w:t>improve to meet their needs</w:t>
      </w:r>
      <w:r w:rsidR="003B636E" w:rsidRPr="00486676">
        <w:rPr>
          <w:rFonts w:cstheme="minorHAnsi"/>
        </w:rPr>
        <w:t xml:space="preserve">. </w:t>
      </w:r>
      <w:r w:rsidR="006B1B14" w:rsidRPr="00486676">
        <w:rPr>
          <w:rFonts w:cstheme="minorHAnsi"/>
        </w:rPr>
        <w:t xml:space="preserve"> </w:t>
      </w:r>
      <w:ins w:id="10" w:author="Davey Antoinette" w:date="2025-01-07T10:30:00Z">
        <w:r w:rsidR="00B12A3E" w:rsidRPr="0053387F">
          <w:rPr>
            <w:rFonts w:cstheme="minorHAnsi"/>
            <w:highlight w:val="yellow"/>
          </w:rPr>
          <w:t>All participants were provided with an information sheet outlining the purpose of the study, any potential risks and benefits of taking part, and how t</w:t>
        </w:r>
      </w:ins>
      <w:ins w:id="11" w:author="Davey Antoinette" w:date="2025-01-07T10:31:00Z">
        <w:r w:rsidR="00B12A3E" w:rsidRPr="0053387F">
          <w:rPr>
            <w:rFonts w:cstheme="minorHAnsi"/>
            <w:highlight w:val="yellow"/>
          </w:rPr>
          <w:t>heir data was to be collected and used. Prior to the interview participants were informed of their right to not answer any question they did not want to</w:t>
        </w:r>
      </w:ins>
      <w:ins w:id="12" w:author="Davey Antoinette" w:date="2025-01-07T10:32:00Z">
        <w:r w:rsidR="00B12A3E" w:rsidRPr="0053387F">
          <w:rPr>
            <w:rFonts w:cstheme="minorHAnsi"/>
            <w:highlight w:val="yellow"/>
          </w:rPr>
          <w:t>, and if they wanted to discontinue at any point they were able to do so.</w:t>
        </w:r>
      </w:ins>
      <w:ins w:id="13" w:author="Davey Antoinette" w:date="2025-01-07T10:33:00Z">
        <w:r w:rsidR="00B12A3E" w:rsidRPr="0053387F">
          <w:rPr>
            <w:rFonts w:cstheme="minorHAnsi"/>
            <w:highlight w:val="yellow"/>
          </w:rPr>
          <w:t xml:space="preserve"> If participants became upset at any point during or after their interview </w:t>
        </w:r>
        <w:r w:rsidR="0045242C" w:rsidRPr="0053387F">
          <w:rPr>
            <w:rFonts w:cstheme="minorHAnsi"/>
            <w:highlight w:val="yellow"/>
          </w:rPr>
          <w:t>the study researcher could offer them support</w:t>
        </w:r>
      </w:ins>
      <w:ins w:id="14" w:author="Davey Antoinette" w:date="2025-01-07T10:46:00Z">
        <w:r w:rsidR="00E62D57" w:rsidRPr="0053387F">
          <w:rPr>
            <w:rFonts w:cstheme="minorHAnsi"/>
            <w:highlight w:val="yellow"/>
          </w:rPr>
          <w:t>, direct them to appropriate services</w:t>
        </w:r>
      </w:ins>
      <w:ins w:id="15" w:author="Davey Antoinette" w:date="2025-01-07T10:33:00Z">
        <w:r w:rsidR="0045242C" w:rsidRPr="0053387F">
          <w:rPr>
            <w:rFonts w:cstheme="minorHAnsi"/>
            <w:highlight w:val="yellow"/>
          </w:rPr>
          <w:t xml:space="preserve"> and if need</w:t>
        </w:r>
      </w:ins>
      <w:ins w:id="16" w:author="Davey Antoinette" w:date="2025-01-07T10:46:00Z">
        <w:r w:rsidR="00E62D57" w:rsidRPr="0053387F">
          <w:rPr>
            <w:rFonts w:cstheme="minorHAnsi"/>
            <w:highlight w:val="yellow"/>
          </w:rPr>
          <w:t>ed</w:t>
        </w:r>
      </w:ins>
      <w:ins w:id="17" w:author="Davey Antoinette" w:date="2025-01-07T10:33:00Z">
        <w:r w:rsidR="0045242C" w:rsidRPr="0053387F">
          <w:rPr>
            <w:rFonts w:cstheme="minorHAnsi"/>
            <w:highlight w:val="yellow"/>
          </w:rPr>
          <w:t xml:space="preserve"> trigger the </w:t>
        </w:r>
      </w:ins>
      <w:ins w:id="18" w:author="Davey Antoinette" w:date="2025-01-07T10:37:00Z">
        <w:r w:rsidR="0045242C" w:rsidRPr="0053387F">
          <w:rPr>
            <w:rFonts w:cstheme="minorHAnsi"/>
            <w:highlight w:val="yellow"/>
          </w:rPr>
          <w:t xml:space="preserve">study </w:t>
        </w:r>
      </w:ins>
      <w:ins w:id="19" w:author="Davey Antoinette" w:date="2025-01-07T10:33:00Z">
        <w:r w:rsidR="0045242C" w:rsidRPr="0053387F">
          <w:rPr>
            <w:rFonts w:cstheme="minorHAnsi"/>
            <w:highlight w:val="yellow"/>
          </w:rPr>
          <w:t>safety protoco</w:t>
        </w:r>
      </w:ins>
      <w:ins w:id="20" w:author="Davey Antoinette" w:date="2025-01-07T10:37:00Z">
        <w:r w:rsidR="0045242C" w:rsidRPr="0053387F">
          <w:rPr>
            <w:rFonts w:cstheme="minorHAnsi"/>
            <w:highlight w:val="yellow"/>
          </w:rPr>
          <w:t>l, which included contacting the participants’ GP if necessary.</w:t>
        </w:r>
        <w:r w:rsidR="0045242C">
          <w:rPr>
            <w:rFonts w:cstheme="minorHAnsi"/>
          </w:rPr>
          <w:t xml:space="preserve"> </w:t>
        </w:r>
      </w:ins>
      <w:r w:rsidR="002F7789" w:rsidRPr="00486676">
        <w:rPr>
          <w:rFonts w:cstheme="minorHAnsi"/>
        </w:rPr>
        <w:t xml:space="preserve">Participants who </w:t>
      </w:r>
      <w:r w:rsidR="004E2257" w:rsidRPr="00486676">
        <w:rPr>
          <w:rFonts w:cstheme="minorHAnsi"/>
        </w:rPr>
        <w:t xml:space="preserve">sought help from </w:t>
      </w:r>
      <w:r w:rsidR="003B63D4" w:rsidRPr="00486676">
        <w:rPr>
          <w:rFonts w:cstheme="minorHAnsi"/>
        </w:rPr>
        <w:t>NHS mental health services</w:t>
      </w:r>
      <w:r w:rsidR="00226387" w:rsidRPr="00486676">
        <w:rPr>
          <w:rFonts w:cstheme="minorHAnsi"/>
        </w:rPr>
        <w:t xml:space="preserve"> </w:t>
      </w:r>
      <w:r w:rsidR="004E2257" w:rsidRPr="00486676">
        <w:rPr>
          <w:rFonts w:cstheme="minorHAnsi"/>
        </w:rPr>
        <w:t xml:space="preserve">were </w:t>
      </w:r>
      <w:r w:rsidR="003B63D4" w:rsidRPr="00486676">
        <w:rPr>
          <w:rFonts w:cstheme="minorHAnsi"/>
        </w:rPr>
        <w:t>asked about</w:t>
      </w:r>
      <w:r w:rsidR="00226387" w:rsidRPr="00486676">
        <w:rPr>
          <w:rFonts w:cstheme="minorHAnsi"/>
        </w:rPr>
        <w:t xml:space="preserve"> </w:t>
      </w:r>
      <w:r w:rsidR="004E2257" w:rsidRPr="00486676">
        <w:rPr>
          <w:rFonts w:cstheme="minorHAnsi"/>
        </w:rPr>
        <w:t xml:space="preserve">their experiences and if </w:t>
      </w:r>
      <w:r w:rsidR="00D577CD" w:rsidRPr="00486676">
        <w:rPr>
          <w:rFonts w:cstheme="minorHAnsi"/>
        </w:rPr>
        <w:t xml:space="preserve">they </w:t>
      </w:r>
      <w:r w:rsidR="004E2257" w:rsidRPr="00486676">
        <w:rPr>
          <w:rFonts w:cstheme="minorHAnsi"/>
        </w:rPr>
        <w:t>received any</w:t>
      </w:r>
      <w:r w:rsidR="003B63D4" w:rsidRPr="00486676">
        <w:rPr>
          <w:rFonts w:cstheme="minorHAnsi"/>
        </w:rPr>
        <w:t xml:space="preserve"> </w:t>
      </w:r>
      <w:r w:rsidR="00226387" w:rsidRPr="00486676">
        <w:rPr>
          <w:rFonts w:cstheme="minorHAnsi"/>
        </w:rPr>
        <w:t>help.</w:t>
      </w:r>
      <w:r w:rsidR="002F7789" w:rsidRPr="00486676">
        <w:rPr>
          <w:rFonts w:cstheme="minorHAnsi"/>
        </w:rPr>
        <w:t xml:space="preserve"> </w:t>
      </w:r>
      <w:r w:rsidR="004E6725" w:rsidRPr="00486676">
        <w:rPr>
          <w:rFonts w:cstheme="minorHAnsi"/>
        </w:rPr>
        <w:t xml:space="preserve">EM conducted all interviews </w:t>
      </w:r>
      <w:r w:rsidR="00B959CD" w:rsidRPr="0053387F">
        <w:rPr>
          <w:rFonts w:cstheme="minorHAnsi"/>
          <w:highlight w:val="yellow"/>
        </w:rPr>
        <w:t>(</w:t>
      </w:r>
      <w:ins w:id="21" w:author="Davey Antoinette" w:date="2025-01-07T13:42:00Z">
        <w:r w:rsidR="003C71D8" w:rsidRPr="0053387F">
          <w:rPr>
            <w:rFonts w:cstheme="minorHAnsi"/>
            <w:highlight w:val="yellow"/>
          </w:rPr>
          <w:t>lasting between</w:t>
        </w:r>
        <w:r w:rsidR="003C71D8">
          <w:rPr>
            <w:rFonts w:cstheme="minorHAnsi"/>
          </w:rPr>
          <w:t xml:space="preserve"> </w:t>
        </w:r>
      </w:ins>
      <w:r w:rsidR="00B959CD" w:rsidRPr="00486676">
        <w:rPr>
          <w:rFonts w:cstheme="minorHAnsi"/>
        </w:rPr>
        <w:t xml:space="preserve">35-73 minutes) </w:t>
      </w:r>
      <w:r w:rsidR="004E6725" w:rsidRPr="00486676">
        <w:rPr>
          <w:rFonts w:cstheme="minorHAnsi"/>
        </w:rPr>
        <w:t xml:space="preserve">between </w:t>
      </w:r>
      <w:r w:rsidR="0014216D" w:rsidRPr="00486676">
        <w:rPr>
          <w:rFonts w:cstheme="minorHAnsi"/>
        </w:rPr>
        <w:t xml:space="preserve">October and December 2022. </w:t>
      </w:r>
      <w:r w:rsidR="00A760FB" w:rsidRPr="00486676">
        <w:rPr>
          <w:rFonts w:cstheme="minorHAnsi"/>
        </w:rPr>
        <w:t>Forty percent of the participants had their children present during the interview</w:t>
      </w:r>
      <w:r w:rsidR="3DBD5778" w:rsidRPr="00486676">
        <w:rPr>
          <w:rFonts w:cstheme="minorHAnsi"/>
        </w:rPr>
        <w:t xml:space="preserve">, but care was taken at the beginning of each interview to ensure the interviewee had privacy. </w:t>
      </w:r>
      <w:r w:rsidR="5B307D20" w:rsidRPr="00486676">
        <w:rPr>
          <w:rFonts w:cstheme="minorHAnsi"/>
        </w:rPr>
        <w:t>T</w:t>
      </w:r>
      <w:r w:rsidR="004B1AE8" w:rsidRPr="00486676">
        <w:rPr>
          <w:rFonts w:cstheme="minorHAnsi"/>
        </w:rPr>
        <w:t xml:space="preserve">here were no </w:t>
      </w:r>
      <w:r w:rsidR="00E57721" w:rsidRPr="00486676">
        <w:rPr>
          <w:rFonts w:cstheme="minorHAnsi"/>
        </w:rPr>
        <w:t>apparent</w:t>
      </w:r>
      <w:r w:rsidR="004B1AE8" w:rsidRPr="00486676">
        <w:rPr>
          <w:rFonts w:cstheme="minorHAnsi"/>
        </w:rPr>
        <w:t xml:space="preserve"> signs of</w:t>
      </w:r>
      <w:r w:rsidR="0089224E" w:rsidRPr="00486676">
        <w:rPr>
          <w:rFonts w:cstheme="minorHAnsi"/>
        </w:rPr>
        <w:t xml:space="preserve"> the presence of an</w:t>
      </w:r>
      <w:r w:rsidR="4CF72538" w:rsidRPr="00486676">
        <w:rPr>
          <w:rFonts w:cstheme="minorHAnsi"/>
        </w:rPr>
        <w:t>y other</w:t>
      </w:r>
      <w:r w:rsidR="0089224E" w:rsidRPr="00486676">
        <w:rPr>
          <w:rFonts w:cstheme="minorHAnsi"/>
        </w:rPr>
        <w:t xml:space="preserve"> </w:t>
      </w:r>
      <w:r w:rsidR="004B1AE8" w:rsidRPr="00486676">
        <w:rPr>
          <w:rFonts w:cstheme="minorHAnsi"/>
        </w:rPr>
        <w:t>adult</w:t>
      </w:r>
      <w:r w:rsidR="7D992F05" w:rsidRPr="00486676">
        <w:rPr>
          <w:rFonts w:cstheme="minorHAnsi"/>
        </w:rPr>
        <w:t>s</w:t>
      </w:r>
      <w:r w:rsidR="004B1AE8" w:rsidRPr="00486676">
        <w:rPr>
          <w:rFonts w:cstheme="minorHAnsi"/>
        </w:rPr>
        <w:t xml:space="preserve"> in </w:t>
      </w:r>
      <w:r w:rsidR="5C8D19BA" w:rsidRPr="00486676">
        <w:rPr>
          <w:rFonts w:cstheme="minorHAnsi"/>
        </w:rPr>
        <w:t>any of the interview</w:t>
      </w:r>
      <w:r w:rsidR="00A30ADE" w:rsidRPr="00486676">
        <w:rPr>
          <w:rFonts w:cstheme="minorHAnsi"/>
        </w:rPr>
        <w:t xml:space="preserve"> </w:t>
      </w:r>
      <w:r w:rsidR="5C8D19BA" w:rsidRPr="00486676">
        <w:rPr>
          <w:rFonts w:cstheme="minorHAnsi"/>
        </w:rPr>
        <w:t xml:space="preserve">sessions. </w:t>
      </w:r>
      <w:r w:rsidR="002470E2" w:rsidRPr="00486676">
        <w:rPr>
          <w:rFonts w:cstheme="minorHAnsi"/>
        </w:rPr>
        <w:t>Six of the participants were still on maternity leave at the time of the interview</w:t>
      </w:r>
      <w:r w:rsidR="00B863C8" w:rsidRPr="00486676">
        <w:rPr>
          <w:rFonts w:cstheme="minorHAnsi"/>
        </w:rPr>
        <w:t xml:space="preserve">, and one of the participants was pregnant during the interview. </w:t>
      </w:r>
      <w:r w:rsidR="002470E2" w:rsidRPr="00486676">
        <w:rPr>
          <w:rFonts w:cstheme="minorHAnsi"/>
        </w:rPr>
        <w:t xml:space="preserve"> </w:t>
      </w:r>
      <w:r w:rsidR="00770279">
        <w:rPr>
          <w:rFonts w:cstheme="minorHAnsi"/>
        </w:rPr>
        <w:t xml:space="preserve"> </w:t>
      </w:r>
      <w:r w:rsidR="00E57721" w:rsidRPr="00486676">
        <w:rPr>
          <w:rFonts w:cstheme="minorHAnsi"/>
        </w:rPr>
        <w:t xml:space="preserve">Participants were </w:t>
      </w:r>
      <w:r w:rsidR="0B4B9B2B" w:rsidRPr="00486676">
        <w:rPr>
          <w:rFonts w:cstheme="minorHAnsi"/>
        </w:rPr>
        <w:t>renumerated £</w:t>
      </w:r>
      <w:r w:rsidR="00D371AD" w:rsidRPr="00486676">
        <w:rPr>
          <w:rFonts w:cstheme="minorHAnsi"/>
        </w:rPr>
        <w:t>25 f</w:t>
      </w:r>
      <w:r w:rsidR="00E57721" w:rsidRPr="00486676">
        <w:rPr>
          <w:rFonts w:cstheme="minorHAnsi"/>
        </w:rPr>
        <w:t xml:space="preserve">or their </w:t>
      </w:r>
      <w:r w:rsidR="006D1F6F" w:rsidRPr="00486676">
        <w:rPr>
          <w:rFonts w:cstheme="minorHAnsi"/>
        </w:rPr>
        <w:t>time.</w:t>
      </w:r>
      <w:r w:rsidR="00E57721" w:rsidRPr="00486676">
        <w:rPr>
          <w:rFonts w:cstheme="minorHAnsi"/>
        </w:rPr>
        <w:t xml:space="preserve"> </w:t>
      </w:r>
      <w:r w:rsidR="00D721CD" w:rsidRPr="00486676">
        <w:rPr>
          <w:rFonts w:cstheme="minorHAnsi"/>
        </w:rPr>
        <w:t xml:space="preserve"> </w:t>
      </w:r>
    </w:p>
    <w:p w14:paraId="1C8FDA6D" w14:textId="44F1DB2C" w:rsidR="00A53A2D" w:rsidRPr="00486676" w:rsidRDefault="00A53A2D" w:rsidP="00C918AA">
      <w:pPr>
        <w:spacing w:line="480" w:lineRule="auto"/>
        <w:rPr>
          <w:i/>
        </w:rPr>
      </w:pPr>
      <w:r w:rsidRPr="00486676">
        <w:rPr>
          <w:i/>
        </w:rPr>
        <w:t>Data Analysis</w:t>
      </w:r>
    </w:p>
    <w:p w14:paraId="4A833067" w14:textId="4BDF7BE9" w:rsidR="00A53A2D" w:rsidRPr="00F110B0" w:rsidRDefault="00886D89" w:rsidP="00C918AA">
      <w:pPr>
        <w:spacing w:line="480" w:lineRule="auto"/>
        <w:rPr>
          <w:rFonts w:eastAsia="Calibri" w:cstheme="minorHAnsi"/>
          <w:strike/>
          <w:color w:val="000000" w:themeColor="text1"/>
        </w:rPr>
      </w:pPr>
      <w:ins w:id="22" w:author="Davey Antoinette" w:date="2025-01-07T10:58:00Z">
        <w:r w:rsidRPr="0053387F">
          <w:rPr>
            <w:rFonts w:eastAsia="Calibri" w:cstheme="minorHAnsi"/>
            <w:color w:val="282828"/>
            <w:highlight w:val="yellow"/>
          </w:rPr>
          <w:t xml:space="preserve">All </w:t>
        </w:r>
      </w:ins>
      <w:del w:id="23" w:author="Davey Antoinette" w:date="2025-01-07T10:58:00Z">
        <w:r w:rsidR="48B800E8" w:rsidRPr="0053387F" w:rsidDel="00886D89">
          <w:rPr>
            <w:rFonts w:eastAsia="Calibri" w:cstheme="minorHAnsi"/>
            <w:color w:val="282828"/>
            <w:highlight w:val="yellow"/>
          </w:rPr>
          <w:delText>I</w:delText>
        </w:r>
      </w:del>
      <w:ins w:id="24" w:author="Davey Antoinette" w:date="2025-01-07T10:58:00Z">
        <w:r w:rsidRPr="0053387F">
          <w:rPr>
            <w:rFonts w:eastAsia="Calibri" w:cstheme="minorHAnsi"/>
            <w:color w:val="282828"/>
            <w:highlight w:val="yellow"/>
          </w:rPr>
          <w:t>i</w:t>
        </w:r>
      </w:ins>
      <w:r w:rsidR="48B800E8" w:rsidRPr="0053387F">
        <w:rPr>
          <w:rFonts w:eastAsia="Calibri" w:cstheme="minorHAnsi"/>
          <w:color w:val="282828"/>
          <w:highlight w:val="yellow"/>
        </w:rPr>
        <w:t xml:space="preserve">nterviews </w:t>
      </w:r>
      <w:ins w:id="25" w:author="Davey Antoinette" w:date="2025-01-07T10:58:00Z">
        <w:r w:rsidRPr="0053387F">
          <w:rPr>
            <w:rFonts w:eastAsia="Calibri" w:cstheme="minorHAnsi"/>
            <w:color w:val="282828"/>
            <w:highlight w:val="yellow"/>
          </w:rPr>
          <w:t xml:space="preserve">(over Zoom) </w:t>
        </w:r>
      </w:ins>
      <w:r w:rsidR="48B800E8" w:rsidRPr="0053387F">
        <w:rPr>
          <w:rFonts w:eastAsia="Calibri" w:cstheme="minorHAnsi"/>
          <w:color w:val="282828"/>
          <w:highlight w:val="yellow"/>
        </w:rPr>
        <w:t>were audio-recorded</w:t>
      </w:r>
      <w:ins w:id="26" w:author="Davey Antoinette" w:date="2025-01-07T10:58:00Z">
        <w:r w:rsidRPr="0053387F">
          <w:rPr>
            <w:rFonts w:eastAsia="Calibri" w:cstheme="minorHAnsi"/>
            <w:color w:val="282828"/>
            <w:highlight w:val="yellow"/>
          </w:rPr>
          <w:t xml:space="preserve"> by the study researcher</w:t>
        </w:r>
      </w:ins>
      <w:r w:rsidR="48B800E8" w:rsidRPr="0053387F">
        <w:rPr>
          <w:rFonts w:eastAsia="Calibri" w:cstheme="minorHAnsi"/>
          <w:color w:val="282828"/>
          <w:highlight w:val="yellow"/>
        </w:rPr>
        <w:t xml:space="preserve"> and transcribed verbatim by an external transc</w:t>
      </w:r>
      <w:r w:rsidR="1BC178DB" w:rsidRPr="0053387F">
        <w:rPr>
          <w:rFonts w:eastAsia="Calibri" w:cstheme="minorHAnsi"/>
          <w:color w:val="282828"/>
          <w:highlight w:val="yellow"/>
        </w:rPr>
        <w:t>riptionist</w:t>
      </w:r>
      <w:ins w:id="27" w:author="Davey Antoinette" w:date="2025-01-07T10:51:00Z">
        <w:r w:rsidR="00E62D57" w:rsidRPr="0053387F">
          <w:rPr>
            <w:rFonts w:eastAsia="Calibri" w:cstheme="minorHAnsi"/>
            <w:color w:val="282828"/>
            <w:highlight w:val="yellow"/>
          </w:rPr>
          <w:t xml:space="preserve"> who had signed a confidentiality agreement with the research team</w:t>
        </w:r>
      </w:ins>
      <w:del w:id="28" w:author="Davey Antoinette" w:date="2025-01-07T10:51:00Z">
        <w:r w:rsidR="1BC178DB" w:rsidRPr="0053387F" w:rsidDel="00E62D57">
          <w:rPr>
            <w:rFonts w:eastAsia="Calibri" w:cstheme="minorHAnsi"/>
            <w:color w:val="282828"/>
            <w:highlight w:val="yellow"/>
          </w:rPr>
          <w:delText>.</w:delText>
        </w:r>
      </w:del>
      <w:ins w:id="29" w:author="Davey Antoinette" w:date="2025-01-07T10:57:00Z">
        <w:r w:rsidRPr="0053387F">
          <w:rPr>
            <w:rFonts w:eastAsia="Calibri" w:cstheme="minorHAnsi"/>
            <w:color w:val="282828"/>
            <w:highlight w:val="yellow"/>
          </w:rPr>
          <w:t xml:space="preserve"> </w:t>
        </w:r>
      </w:ins>
      <w:del w:id="30" w:author="Davey Antoinette" w:date="2025-01-07T10:51:00Z">
        <w:r w:rsidR="1BC178DB" w:rsidRPr="0053387F" w:rsidDel="00E62D57">
          <w:rPr>
            <w:rFonts w:eastAsia="Calibri" w:cstheme="minorHAnsi"/>
            <w:color w:val="282828"/>
            <w:highlight w:val="yellow"/>
          </w:rPr>
          <w:delText xml:space="preserve"> </w:delText>
        </w:r>
      </w:del>
      <w:r w:rsidR="001B2787" w:rsidRPr="0053387F">
        <w:rPr>
          <w:rFonts w:ascii="Calibri" w:hAnsi="Calibri" w:cs="Calibri"/>
          <w:highlight w:val="yellow"/>
        </w:rPr>
        <w:t xml:space="preserve"> </w:t>
      </w:r>
      <w:r w:rsidR="001B2787" w:rsidRPr="0053387F">
        <w:rPr>
          <w:rFonts w:ascii="Calibri" w:hAnsi="Calibri" w:cs="Calibri"/>
          <w:color w:val="FF0000"/>
          <w:highlight w:val="yellow"/>
        </w:rPr>
        <w:t>Thematic analysis techniques were used to identify key themes and patterns from the interview transcripts through reading and re-reading</w:t>
      </w:r>
      <w:sdt>
        <w:sdtPr>
          <w:rPr>
            <w:rFonts w:ascii="Calibri" w:hAnsi="Calibri" w:cs="Calibri"/>
            <w:color w:val="FF0000"/>
            <w:highlight w:val="yellow"/>
          </w:rPr>
          <w:id w:val="-1344866318"/>
          <w:citation/>
        </w:sdtPr>
        <w:sdtEndPr/>
        <w:sdtContent>
          <w:r w:rsidR="001B2787" w:rsidRPr="0053387F">
            <w:rPr>
              <w:rFonts w:ascii="Calibri" w:hAnsi="Calibri" w:cs="Calibri"/>
              <w:color w:val="FF0000"/>
              <w:highlight w:val="yellow"/>
            </w:rPr>
            <w:fldChar w:fldCharType="begin"/>
          </w:r>
          <w:r w:rsidR="001B2787" w:rsidRPr="0053387F">
            <w:rPr>
              <w:rFonts w:ascii="Calibri" w:hAnsi="Calibri" w:cs="Calibri"/>
              <w:color w:val="FF0000"/>
              <w:highlight w:val="yellow"/>
            </w:rPr>
            <w:instrText xml:space="preserve"> CITATION Ric99 \l 2057 </w:instrText>
          </w:r>
          <w:r w:rsidR="001B2787" w:rsidRPr="0053387F">
            <w:rPr>
              <w:rFonts w:ascii="Calibri" w:hAnsi="Calibri" w:cs="Calibri"/>
              <w:color w:val="FF0000"/>
              <w:highlight w:val="yellow"/>
            </w:rPr>
            <w:fldChar w:fldCharType="separate"/>
          </w:r>
          <w:r w:rsidR="001B2787" w:rsidRPr="0053387F">
            <w:rPr>
              <w:rFonts w:ascii="Calibri" w:hAnsi="Calibri" w:cs="Calibri"/>
              <w:noProof/>
              <w:color w:val="FF0000"/>
              <w:highlight w:val="yellow"/>
            </w:rPr>
            <w:t xml:space="preserve"> (Rice &amp; Ezzy, 199)</w:t>
          </w:r>
          <w:r w:rsidR="001B2787" w:rsidRPr="0053387F">
            <w:rPr>
              <w:rFonts w:ascii="Calibri" w:hAnsi="Calibri" w:cs="Calibri"/>
              <w:color w:val="FF0000"/>
              <w:highlight w:val="yellow"/>
            </w:rPr>
            <w:fldChar w:fldCharType="end"/>
          </w:r>
        </w:sdtContent>
      </w:sdt>
      <w:r w:rsidR="001B2787" w:rsidRPr="0053387F">
        <w:rPr>
          <w:rFonts w:ascii="Calibri" w:hAnsi="Calibri" w:cs="Calibri"/>
          <w:color w:val="FF0000"/>
          <w:highlight w:val="yellow"/>
        </w:rPr>
        <w:t xml:space="preserve">. The thematic analysis technique gives room for inductive and deductive analysis approaches employed in this study. The deductive approach initially drew upon existing research for preliminary ideas and organisation, and the inductive approach gave room for participants' voices, which were iteratively identified through an assignment of codes.  At the initial stage, transcripts were read and re-read for data familiarisation, and a coding framework was developed from the first transcript. Subsequently, the same coding scheme was consistently applied throughout the data, with additional codes being developed as new concepts emerged.  To ensure reliability, </w:t>
      </w:r>
      <w:r w:rsidR="0078276D" w:rsidRPr="0053387F">
        <w:rPr>
          <w:rFonts w:ascii="Calibri" w:hAnsi="Calibri" w:cs="Calibri"/>
          <w:color w:val="FF0000"/>
          <w:highlight w:val="yellow"/>
        </w:rPr>
        <w:t>to ensure reliability, AD also read transcripts and coded interview transcripts. The two coders identified patterns in the codes, which were then categorised under sub-headings and developed into themes. The two coders met with the</w:t>
      </w:r>
      <w:r w:rsidR="008E32CA" w:rsidRPr="0053387F">
        <w:rPr>
          <w:rFonts w:ascii="Calibri" w:hAnsi="Calibri" w:cs="Calibri"/>
          <w:color w:val="FF0000"/>
          <w:highlight w:val="yellow"/>
        </w:rPr>
        <w:t xml:space="preserve"> remaining analysis team ( HOM</w:t>
      </w:r>
      <w:r w:rsidR="00A55722" w:rsidRPr="0053387F">
        <w:rPr>
          <w:rFonts w:ascii="Calibri" w:hAnsi="Calibri" w:cs="Calibri"/>
          <w:color w:val="FF0000"/>
          <w:highlight w:val="yellow"/>
        </w:rPr>
        <w:t xml:space="preserve"> &amp; GC)</w:t>
      </w:r>
      <w:r w:rsidR="0078276D" w:rsidRPr="0053387F">
        <w:rPr>
          <w:rFonts w:ascii="Calibri" w:hAnsi="Calibri" w:cs="Calibri"/>
          <w:color w:val="FF0000"/>
          <w:highlight w:val="yellow"/>
        </w:rPr>
        <w:t xml:space="preserve"> to discuss the codebook and reach a consensus on the emerging themes</w:t>
      </w:r>
      <w:r w:rsidR="00D9296C" w:rsidRPr="0053387F">
        <w:rPr>
          <w:rFonts w:ascii="Calibri" w:hAnsi="Calibri" w:cs="Calibri"/>
          <w:color w:val="FF0000"/>
          <w:highlight w:val="yellow"/>
        </w:rPr>
        <w:t xml:space="preserve"> </w:t>
      </w:r>
      <w:sdt>
        <w:sdtPr>
          <w:rPr>
            <w:rFonts w:ascii="Calibri" w:hAnsi="Calibri" w:cs="Calibri"/>
            <w:color w:val="FF0000"/>
            <w:highlight w:val="yellow"/>
          </w:rPr>
          <w:id w:val="1496612113"/>
          <w:citation/>
        </w:sdtPr>
        <w:sdtEndPr>
          <w:rPr>
            <w:color w:val="auto"/>
          </w:rPr>
        </w:sdtEndPr>
        <w:sdtContent>
          <w:r w:rsidR="006827FE" w:rsidRPr="0053387F">
            <w:rPr>
              <w:rFonts w:ascii="Calibri" w:hAnsi="Calibri" w:cs="Calibri"/>
              <w:color w:val="FF0000"/>
              <w:highlight w:val="yellow"/>
            </w:rPr>
            <w:fldChar w:fldCharType="begin"/>
          </w:r>
          <w:r w:rsidR="006827FE" w:rsidRPr="0053387F">
            <w:rPr>
              <w:rFonts w:ascii="Calibri" w:hAnsi="Calibri" w:cs="Calibri"/>
              <w:color w:val="FF0000"/>
              <w:highlight w:val="yellow"/>
            </w:rPr>
            <w:instrText xml:space="preserve"> CITATION Bra061 \l 2057 </w:instrText>
          </w:r>
          <w:r w:rsidR="006827FE" w:rsidRPr="0053387F">
            <w:rPr>
              <w:rFonts w:ascii="Calibri" w:hAnsi="Calibri" w:cs="Calibri"/>
              <w:color w:val="FF0000"/>
              <w:highlight w:val="yellow"/>
            </w:rPr>
            <w:fldChar w:fldCharType="separate"/>
          </w:r>
          <w:r w:rsidR="006827FE" w:rsidRPr="0053387F">
            <w:rPr>
              <w:rFonts w:ascii="Calibri" w:hAnsi="Calibri" w:cs="Calibri"/>
              <w:noProof/>
              <w:color w:val="FF0000"/>
              <w:highlight w:val="yellow"/>
            </w:rPr>
            <w:t>(Braun &amp; Clarke, 2006)</w:t>
          </w:r>
          <w:r w:rsidR="006827FE" w:rsidRPr="0053387F">
            <w:rPr>
              <w:rFonts w:ascii="Calibri" w:hAnsi="Calibri" w:cs="Calibri"/>
              <w:color w:val="FF0000"/>
              <w:highlight w:val="yellow"/>
            </w:rPr>
            <w:fldChar w:fldCharType="end"/>
          </w:r>
        </w:sdtContent>
      </w:sdt>
      <w:r w:rsidR="0078276D" w:rsidRPr="0053387F">
        <w:rPr>
          <w:rFonts w:ascii="Calibri" w:hAnsi="Calibri" w:cs="Calibri"/>
          <w:highlight w:val="yellow"/>
        </w:rPr>
        <w:t>.</w:t>
      </w:r>
      <w:ins w:id="31" w:author="Davey Antoinette" w:date="2025-01-07T13:49:00Z">
        <w:r w:rsidR="008E2CAD" w:rsidRPr="0053387F">
          <w:rPr>
            <w:rFonts w:ascii="Calibri" w:hAnsi="Calibri" w:cs="Calibri"/>
            <w:highlight w:val="yellow"/>
          </w:rPr>
          <w:t xml:space="preserve"> In addition, the interviews were analysed on a continuous basis and </w:t>
        </w:r>
      </w:ins>
      <w:ins w:id="32" w:author="Davey Antoinette" w:date="2025-01-07T13:52:00Z">
        <w:r w:rsidR="008E2CAD" w:rsidRPr="0053387F">
          <w:rPr>
            <w:rFonts w:ascii="Calibri" w:hAnsi="Calibri" w:cs="Calibri"/>
            <w:highlight w:val="yellow"/>
          </w:rPr>
          <w:t xml:space="preserve">once the team felt that no new themes were present and </w:t>
        </w:r>
      </w:ins>
      <w:ins w:id="33" w:author="Davey Antoinette" w:date="2025-01-07T13:49:00Z">
        <w:r w:rsidR="008E2CAD" w:rsidRPr="0053387F">
          <w:rPr>
            <w:rFonts w:ascii="Calibri" w:hAnsi="Calibri" w:cs="Calibri"/>
            <w:highlight w:val="yellow"/>
          </w:rPr>
          <w:t>the data collected captured the diversity, depth and nuances of the concepts we were studying saturation</w:t>
        </w:r>
      </w:ins>
      <w:ins w:id="34" w:author="Davey Antoinette" w:date="2025-01-07T13:50:00Z">
        <w:r w:rsidR="008E2CAD" w:rsidRPr="0053387F">
          <w:rPr>
            <w:rFonts w:ascii="Calibri" w:hAnsi="Calibri" w:cs="Calibri"/>
            <w:highlight w:val="yellow"/>
          </w:rPr>
          <w:t xml:space="preserve"> </w:t>
        </w:r>
      </w:ins>
      <w:ins w:id="35" w:author="Davey Antoinette" w:date="2025-01-07T13:52:00Z">
        <w:r w:rsidR="008E2CAD" w:rsidRPr="0053387F">
          <w:rPr>
            <w:rFonts w:ascii="Calibri" w:hAnsi="Calibri" w:cs="Calibri"/>
            <w:highlight w:val="yellow"/>
          </w:rPr>
          <w:t>was established</w:t>
        </w:r>
        <w:r w:rsidR="008E2CAD">
          <w:rPr>
            <w:rFonts w:ascii="Calibri" w:hAnsi="Calibri" w:cs="Calibri"/>
          </w:rPr>
          <w:t>.</w:t>
        </w:r>
      </w:ins>
      <w:r w:rsidR="0078276D">
        <w:rPr>
          <w:rFonts w:ascii="Calibri" w:hAnsi="Calibri" w:cs="Calibri"/>
        </w:rPr>
        <w:t xml:space="preserve"> </w:t>
      </w:r>
      <w:r w:rsidR="4A1E1774" w:rsidRPr="0053387F">
        <w:rPr>
          <w:rFonts w:cstheme="minorHAnsi"/>
          <w:strike/>
          <w:highlight w:val="yellow"/>
        </w:rPr>
        <w:t xml:space="preserve">Thematic analysis was used to analyse the data. Using </w:t>
      </w:r>
      <w:r w:rsidR="4A1E1774" w:rsidRPr="0053387F">
        <w:rPr>
          <w:rFonts w:eastAsia="Calibri" w:cstheme="minorHAnsi"/>
          <w:strike/>
          <w:color w:val="374151"/>
          <w:highlight w:val="yellow"/>
        </w:rPr>
        <w:t xml:space="preserve">an iterative approach of inductive and deductive thematic analysis, </w:t>
      </w:r>
      <w:r w:rsidR="3A9AB50F" w:rsidRPr="0053387F">
        <w:rPr>
          <w:rFonts w:eastAsia="Calibri" w:cstheme="minorHAnsi"/>
          <w:strike/>
          <w:color w:val="374151"/>
          <w:highlight w:val="yellow"/>
        </w:rPr>
        <w:t>as outlined by</w:t>
      </w:r>
      <w:r w:rsidR="4A1E1774" w:rsidRPr="0053387F">
        <w:rPr>
          <w:rFonts w:eastAsia="Calibri" w:cstheme="minorHAnsi"/>
          <w:strike/>
          <w:color w:val="374151"/>
          <w:highlight w:val="yellow"/>
        </w:rPr>
        <w:t xml:space="preserve"> </w:t>
      </w:r>
      <w:bookmarkStart w:id="36" w:name="_Hlk157087388"/>
      <w:r w:rsidR="4A1E1774" w:rsidRPr="0053387F">
        <w:rPr>
          <w:rFonts w:eastAsia="Calibri" w:cstheme="minorHAnsi"/>
          <w:strike/>
          <w:color w:val="374151"/>
          <w:highlight w:val="yellow"/>
        </w:rPr>
        <w:t>Braun and Clarke</w:t>
      </w:r>
      <w:bookmarkEnd w:id="36"/>
      <w:r w:rsidR="00771CA7" w:rsidRPr="0053387F">
        <w:rPr>
          <w:rFonts w:eastAsia="Calibri" w:cstheme="minorHAnsi"/>
          <w:strike/>
          <w:color w:val="374151"/>
          <w:highlight w:val="yellow"/>
        </w:rPr>
        <w:t xml:space="preserve"> (2006)</w:t>
      </w:r>
      <w:r w:rsidR="00646FD5" w:rsidRPr="0053387F">
        <w:rPr>
          <w:rFonts w:eastAsia="Calibri" w:cstheme="minorHAnsi"/>
          <w:strike/>
          <w:color w:val="374151"/>
          <w:highlight w:val="yellow"/>
        </w:rPr>
        <w:fldChar w:fldCharType="begin" w:fldLock="1"/>
      </w:r>
      <w:r w:rsidR="009A34D9" w:rsidRPr="0053387F">
        <w:rPr>
          <w:rFonts w:eastAsia="Calibri" w:cstheme="minorHAnsi"/>
          <w:strike/>
          <w:color w:val="374151"/>
          <w:highlight w:val="yellow"/>
        </w:rPr>
        <w:instrText>ADDIN CSL_CITATION {"citationItems":[{"id":"ITEM-1","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1","issue":"2","issued":{"date-parts":[["2006"]]},"title":"Using thematic analysis in psychology","type":"article-journal","volume":"3"},"uris":["http://www.mendeley.com/documents/?uuid=4b639c3a-a141-3712-8673-a98004f20204"]}],"mendeley":{"formattedCitation":"(15)","plainTextFormattedCitation":"(15)","previouslyFormattedCitation":"(15)"},"properties":{"noteIndex":0},"schema":"https://github.com/citation-style-language/schema/raw/master/csl-citation.json"}</w:instrText>
      </w:r>
      <w:r w:rsidR="00646FD5" w:rsidRPr="0053387F">
        <w:rPr>
          <w:rFonts w:eastAsia="Calibri" w:cstheme="minorHAnsi"/>
          <w:strike/>
          <w:color w:val="374151"/>
          <w:highlight w:val="yellow"/>
        </w:rPr>
        <w:fldChar w:fldCharType="separate"/>
      </w:r>
      <w:r w:rsidR="00646FD5" w:rsidRPr="0053387F">
        <w:rPr>
          <w:rFonts w:eastAsia="Calibri" w:cstheme="minorHAnsi"/>
          <w:strike/>
          <w:noProof/>
          <w:color w:val="374151"/>
          <w:highlight w:val="yellow"/>
        </w:rPr>
        <w:t>(15)</w:t>
      </w:r>
      <w:r w:rsidR="00646FD5" w:rsidRPr="0053387F">
        <w:rPr>
          <w:rFonts w:eastAsia="Calibri" w:cstheme="minorHAnsi"/>
          <w:strike/>
          <w:color w:val="374151"/>
          <w:highlight w:val="yellow"/>
        </w:rPr>
        <w:fldChar w:fldCharType="end"/>
      </w:r>
      <w:r w:rsidR="704B389F" w:rsidRPr="0053387F">
        <w:rPr>
          <w:rFonts w:eastAsia="Calibri" w:cstheme="minorHAnsi"/>
          <w:strike/>
          <w:color w:val="374151"/>
          <w:highlight w:val="yellow"/>
        </w:rPr>
        <w:t xml:space="preserve">, the lead researcher, EM, immersed herself in the data through in-depth reading of the transcripts. She then generated codes, which were discussed iteratively with </w:t>
      </w:r>
      <w:r w:rsidR="58920CD9" w:rsidRPr="0053387F">
        <w:rPr>
          <w:rFonts w:eastAsia="Calibri" w:cstheme="minorHAnsi"/>
          <w:strike/>
          <w:color w:val="374151"/>
          <w:highlight w:val="yellow"/>
        </w:rPr>
        <w:t>HOM, GC and AD</w:t>
      </w:r>
      <w:r w:rsidR="68156F3E" w:rsidRPr="0053387F">
        <w:rPr>
          <w:rFonts w:eastAsia="Calibri" w:cstheme="minorHAnsi"/>
          <w:strike/>
          <w:color w:val="374151"/>
          <w:highlight w:val="yellow"/>
        </w:rPr>
        <w:t xml:space="preserve"> until a consensus of the </w:t>
      </w:r>
      <w:r w:rsidR="37D3DB86" w:rsidRPr="0053387F">
        <w:rPr>
          <w:rFonts w:eastAsia="Calibri" w:cstheme="minorHAnsi"/>
          <w:strike/>
          <w:color w:val="374151"/>
          <w:highlight w:val="yellow"/>
        </w:rPr>
        <w:t>coding system was reached.</w:t>
      </w:r>
      <w:r w:rsidR="1CA05622" w:rsidRPr="00F110B0">
        <w:rPr>
          <w:rFonts w:eastAsia="Calibri" w:cstheme="minorHAnsi"/>
          <w:strike/>
          <w:color w:val="374151"/>
        </w:rPr>
        <w:t xml:space="preserve"> </w:t>
      </w:r>
      <w:r w:rsidR="5E8D5BCE" w:rsidRPr="00F110B0">
        <w:rPr>
          <w:rFonts w:eastAsia="Calibri" w:cstheme="minorHAnsi"/>
          <w:strike/>
          <w:color w:val="374151"/>
        </w:rPr>
        <w:t xml:space="preserve"> </w:t>
      </w:r>
    </w:p>
    <w:p w14:paraId="365A24AF" w14:textId="37D4918D" w:rsidR="00A53A2D" w:rsidRPr="00414D5E" w:rsidRDefault="5B453B53" w:rsidP="00C918AA">
      <w:pPr>
        <w:spacing w:line="480" w:lineRule="auto"/>
        <w:rPr>
          <w:rFonts w:eastAsia="Calibri" w:cstheme="minorHAnsi"/>
          <w:color w:val="FF0000"/>
        </w:rPr>
      </w:pPr>
      <w:r w:rsidRPr="00486676">
        <w:rPr>
          <w:rFonts w:eastAsia="Calibri" w:cstheme="minorHAnsi"/>
          <w:color w:val="000000" w:themeColor="text1"/>
        </w:rPr>
        <w:t>A</w:t>
      </w:r>
      <w:r w:rsidR="6942C0CA" w:rsidRPr="00486676">
        <w:rPr>
          <w:rFonts w:eastAsia="Calibri" w:cstheme="minorHAnsi"/>
          <w:color w:val="000000" w:themeColor="text1"/>
        </w:rPr>
        <w:t>n initial thematic model comprising themes and subthemes was developed</w:t>
      </w:r>
      <w:r w:rsidR="00284D10">
        <w:rPr>
          <w:rFonts w:eastAsia="Calibri" w:cstheme="minorHAnsi"/>
          <w:color w:val="000000" w:themeColor="text1"/>
        </w:rPr>
        <w:t xml:space="preserve"> in consultation with EM, HOM, GC, AD, GW, SMT, HS, LF, CM, and JB</w:t>
      </w:r>
      <w:r w:rsidR="6DF4CC5D" w:rsidRPr="00486676">
        <w:rPr>
          <w:rFonts w:eastAsia="Calibri" w:cstheme="minorHAnsi"/>
          <w:color w:val="000000" w:themeColor="text1"/>
        </w:rPr>
        <w:t xml:space="preserve">. </w:t>
      </w:r>
      <w:r w:rsidR="19EA2085" w:rsidRPr="00486676">
        <w:rPr>
          <w:rFonts w:eastAsia="Calibri" w:cstheme="minorHAnsi"/>
          <w:color w:val="000000" w:themeColor="text1"/>
        </w:rPr>
        <w:t xml:space="preserve">As new questions emerged from these nascent themes, the interview guide was iteratively modified. </w:t>
      </w:r>
      <w:r w:rsidR="64D8005C" w:rsidRPr="00486676">
        <w:rPr>
          <w:rFonts w:eastAsia="Calibri" w:cstheme="minorHAnsi"/>
          <w:color w:val="000000" w:themeColor="text1"/>
        </w:rPr>
        <w:t xml:space="preserve">In addition, themes were considered in the context of existing perinatal mental health literature, professional clinical expertise, and a stakeholder event </w:t>
      </w:r>
      <w:ins w:id="37" w:author="Davey Antoinette" w:date="2025-01-07T14:04:00Z">
        <w:r w:rsidR="00B241E6" w:rsidRPr="0053387F">
          <w:rPr>
            <w:rFonts w:eastAsia="Calibri" w:cstheme="minorHAnsi"/>
            <w:color w:val="000000" w:themeColor="text1"/>
            <w:highlight w:val="yellow"/>
          </w:rPr>
          <w:t xml:space="preserve">in London </w:t>
        </w:r>
      </w:ins>
      <w:ins w:id="38" w:author="Davey Antoinette" w:date="2025-01-07T11:11:00Z">
        <w:r w:rsidR="009C5B6B" w:rsidRPr="0053387F">
          <w:rPr>
            <w:rFonts w:eastAsia="Calibri" w:cstheme="minorHAnsi"/>
            <w:color w:val="000000" w:themeColor="text1"/>
            <w:highlight w:val="yellow"/>
          </w:rPr>
          <w:t>(attendees included academics, NHS clinicians, representatives from NIHR, NHS England, individuals from the voluntary</w:t>
        </w:r>
      </w:ins>
      <w:ins w:id="39" w:author="Davey Antoinette" w:date="2025-01-07T11:12:00Z">
        <w:r w:rsidR="009C5B6B" w:rsidRPr="0053387F">
          <w:rPr>
            <w:rFonts w:eastAsia="Calibri" w:cstheme="minorHAnsi"/>
            <w:color w:val="000000" w:themeColor="text1"/>
            <w:highlight w:val="yellow"/>
          </w:rPr>
          <w:t xml:space="preserve"> and community sector)</w:t>
        </w:r>
      </w:ins>
      <w:ins w:id="40" w:author="Davey Antoinette" w:date="2025-01-07T11:11:00Z">
        <w:r w:rsidR="009C5B6B">
          <w:rPr>
            <w:rFonts w:eastAsia="Calibri" w:cstheme="minorHAnsi"/>
            <w:color w:val="000000" w:themeColor="text1"/>
          </w:rPr>
          <w:t xml:space="preserve"> </w:t>
        </w:r>
      </w:ins>
      <w:r w:rsidR="64D8005C" w:rsidRPr="00486676">
        <w:rPr>
          <w:rFonts w:eastAsia="Calibri" w:cstheme="minorHAnsi"/>
          <w:color w:val="000000" w:themeColor="text1"/>
        </w:rPr>
        <w:t xml:space="preserve">where the initial model was presented </w:t>
      </w:r>
      <w:r w:rsidR="73C8F785" w:rsidRPr="00486676">
        <w:rPr>
          <w:rFonts w:eastAsia="Calibri" w:cstheme="minorHAnsi"/>
          <w:color w:val="000000" w:themeColor="text1"/>
        </w:rPr>
        <w:t>and stakeholder and lived experience</w:t>
      </w:r>
      <w:r w:rsidR="004F391C">
        <w:rPr>
          <w:rFonts w:eastAsia="Calibri" w:cstheme="minorHAnsi"/>
          <w:color w:val="000000" w:themeColor="text1"/>
        </w:rPr>
        <w:t xml:space="preserve">s </w:t>
      </w:r>
      <w:ins w:id="41" w:author="Davey Antoinette" w:date="2025-01-07T11:13:00Z">
        <w:r w:rsidR="009C5B6B" w:rsidRPr="0053387F">
          <w:rPr>
            <w:rFonts w:eastAsia="Calibri" w:cstheme="minorHAnsi"/>
            <w:color w:val="000000" w:themeColor="text1"/>
            <w:highlight w:val="yellow"/>
          </w:rPr>
          <w:t xml:space="preserve">(our PAG group) </w:t>
        </w:r>
      </w:ins>
      <w:del w:id="42" w:author="Davey Antoinette" w:date="2025-01-07T14:03:00Z">
        <w:r w:rsidR="004F391C" w:rsidRPr="0053387F" w:rsidDel="00B241E6">
          <w:rPr>
            <w:rFonts w:eastAsia="Calibri" w:cstheme="minorHAnsi"/>
            <w:color w:val="000000" w:themeColor="text1"/>
            <w:highlight w:val="yellow"/>
          </w:rPr>
          <w:delText>and</w:delText>
        </w:r>
        <w:r w:rsidR="73C8F785" w:rsidRPr="00486676" w:rsidDel="00B241E6">
          <w:rPr>
            <w:rFonts w:eastAsia="Calibri" w:cstheme="minorHAnsi"/>
            <w:color w:val="000000" w:themeColor="text1"/>
          </w:rPr>
          <w:delText xml:space="preserve"> </w:delText>
        </w:r>
      </w:del>
      <w:r w:rsidR="73C8F785" w:rsidRPr="00486676">
        <w:rPr>
          <w:rFonts w:eastAsia="Calibri" w:cstheme="minorHAnsi"/>
          <w:color w:val="000000" w:themeColor="text1"/>
        </w:rPr>
        <w:t xml:space="preserve">views were </w:t>
      </w:r>
      <w:r w:rsidR="00D577CD" w:rsidRPr="00486676">
        <w:rPr>
          <w:rFonts w:eastAsia="Calibri" w:cstheme="minorHAnsi"/>
          <w:color w:val="000000" w:themeColor="text1"/>
        </w:rPr>
        <w:t>sought</w:t>
      </w:r>
      <w:r w:rsidR="73C8F785" w:rsidRPr="00486676">
        <w:rPr>
          <w:rFonts w:eastAsia="Calibri" w:cstheme="minorHAnsi"/>
          <w:color w:val="000000" w:themeColor="text1"/>
        </w:rPr>
        <w:t xml:space="preserve">. </w:t>
      </w:r>
      <w:ins w:id="43" w:author="Davey Antoinette" w:date="2025-01-07T14:04:00Z">
        <w:r w:rsidR="00B241E6" w:rsidRPr="0053387F">
          <w:rPr>
            <w:rFonts w:eastAsia="Calibri" w:cstheme="minorHAnsi"/>
            <w:color w:val="000000" w:themeColor="text1"/>
            <w:highlight w:val="yellow"/>
          </w:rPr>
          <w:t>The stakeholder event presented the initial findings providing the audience an opportunity to feedback and comment.</w:t>
        </w:r>
        <w:r w:rsidR="00B241E6">
          <w:rPr>
            <w:rFonts w:eastAsia="Calibri" w:cstheme="minorHAnsi"/>
            <w:color w:val="000000" w:themeColor="text1"/>
          </w:rPr>
          <w:t xml:space="preserve"> </w:t>
        </w:r>
      </w:ins>
      <w:del w:id="44" w:author="Davey Antoinette" w:date="2025-01-07T14:05:00Z">
        <w:r w:rsidR="6942C0CA" w:rsidRPr="00486676" w:rsidDel="00B241E6">
          <w:rPr>
            <w:rFonts w:eastAsia="Calibri" w:cstheme="minorHAnsi"/>
            <w:color w:val="000000" w:themeColor="text1"/>
          </w:rPr>
          <w:delText xml:space="preserve"> </w:delText>
        </w:r>
      </w:del>
      <w:r w:rsidR="6942C0CA" w:rsidRPr="00486676">
        <w:rPr>
          <w:rFonts w:eastAsia="Calibri" w:cstheme="minorHAnsi"/>
          <w:color w:val="000000" w:themeColor="text1"/>
        </w:rPr>
        <w:t xml:space="preserve">The final themes were </w:t>
      </w:r>
      <w:r w:rsidR="1733EAE8" w:rsidRPr="00486676">
        <w:rPr>
          <w:rFonts w:eastAsia="Calibri" w:cstheme="minorHAnsi"/>
          <w:color w:val="000000" w:themeColor="text1"/>
        </w:rPr>
        <w:t xml:space="preserve">then </w:t>
      </w:r>
      <w:r w:rsidR="6942C0CA" w:rsidRPr="00486676">
        <w:rPr>
          <w:rFonts w:eastAsia="Calibri" w:cstheme="minorHAnsi"/>
          <w:color w:val="000000" w:themeColor="text1"/>
        </w:rPr>
        <w:t xml:space="preserve">established </w:t>
      </w:r>
      <w:r w:rsidR="00BA7D53" w:rsidRPr="00486676">
        <w:rPr>
          <w:rFonts w:eastAsia="Calibri" w:cstheme="minorHAnsi"/>
          <w:color w:val="000000" w:themeColor="text1"/>
        </w:rPr>
        <w:t>considering</w:t>
      </w:r>
      <w:r w:rsidR="00E8722D" w:rsidRPr="00486676">
        <w:rPr>
          <w:rFonts w:eastAsia="Calibri" w:cstheme="minorHAnsi"/>
          <w:color w:val="000000" w:themeColor="text1"/>
        </w:rPr>
        <w:t xml:space="preserve"> </w:t>
      </w:r>
      <w:r w:rsidR="6942C0CA" w:rsidRPr="00486676">
        <w:rPr>
          <w:rFonts w:eastAsia="Calibri" w:cstheme="minorHAnsi"/>
          <w:color w:val="000000" w:themeColor="text1"/>
        </w:rPr>
        <w:t>the</w:t>
      </w:r>
      <w:r w:rsidR="0FC29E28" w:rsidRPr="00486676">
        <w:rPr>
          <w:rFonts w:eastAsia="Calibri" w:cstheme="minorHAnsi"/>
          <w:color w:val="000000" w:themeColor="text1"/>
        </w:rPr>
        <w:t>se sources</w:t>
      </w:r>
      <w:r w:rsidR="0FC29E28" w:rsidRPr="00414D5E">
        <w:rPr>
          <w:rFonts w:eastAsia="Calibri" w:cstheme="minorHAnsi"/>
          <w:color w:val="FF0000"/>
        </w:rPr>
        <w:t xml:space="preserve">. </w:t>
      </w:r>
      <w:r w:rsidR="6942C0CA" w:rsidRPr="00414D5E">
        <w:rPr>
          <w:rFonts w:eastAsia="Calibri" w:cstheme="minorHAnsi"/>
          <w:color w:val="FF0000"/>
        </w:rPr>
        <w:t xml:space="preserve"> </w:t>
      </w:r>
      <w:r w:rsidR="00414D5E" w:rsidRPr="0053387F">
        <w:rPr>
          <w:rFonts w:eastAsia="Calibri" w:cstheme="minorHAnsi"/>
          <w:color w:val="FF0000"/>
          <w:highlight w:val="yellow"/>
        </w:rPr>
        <w:t>A</w:t>
      </w:r>
      <w:r w:rsidR="004F391C" w:rsidRPr="0053387F">
        <w:rPr>
          <w:rFonts w:eastAsia="Calibri" w:cstheme="minorHAnsi"/>
          <w:color w:val="FF0000"/>
          <w:highlight w:val="yellow"/>
        </w:rPr>
        <w:t xml:space="preserve"> valuable contribution from the stakeholder</w:t>
      </w:r>
      <w:r w:rsidR="00D3315B" w:rsidRPr="0053387F">
        <w:rPr>
          <w:rFonts w:eastAsia="Calibri" w:cstheme="minorHAnsi"/>
          <w:color w:val="FF0000"/>
          <w:highlight w:val="yellow"/>
        </w:rPr>
        <w:t>'</w:t>
      </w:r>
      <w:r w:rsidR="004F391C" w:rsidRPr="0053387F">
        <w:rPr>
          <w:rFonts w:eastAsia="Calibri" w:cstheme="minorHAnsi"/>
          <w:color w:val="FF0000"/>
          <w:highlight w:val="yellow"/>
        </w:rPr>
        <w:t xml:space="preserve">s event was the significant role that peer support groups play </w:t>
      </w:r>
      <w:r w:rsidR="00D3315B" w:rsidRPr="0053387F">
        <w:rPr>
          <w:rFonts w:eastAsia="Calibri" w:cstheme="minorHAnsi"/>
          <w:color w:val="FF0000"/>
          <w:highlight w:val="yellow"/>
        </w:rPr>
        <w:t>in supporting women during the struggle time</w:t>
      </w:r>
      <w:r w:rsidR="00414D5E" w:rsidRPr="0053387F">
        <w:rPr>
          <w:rFonts w:eastAsia="Calibri" w:cstheme="minorHAnsi"/>
          <w:color w:val="FF0000"/>
          <w:highlight w:val="yellow"/>
        </w:rPr>
        <w:t>.</w:t>
      </w:r>
      <w:ins w:id="45" w:author="Davey Antoinette" w:date="2025-01-07T13:47:00Z">
        <w:r w:rsidR="008E2CAD">
          <w:rPr>
            <w:rFonts w:eastAsia="Calibri" w:cstheme="minorHAnsi"/>
            <w:color w:val="FF0000"/>
          </w:rPr>
          <w:t xml:space="preserve"> </w:t>
        </w:r>
      </w:ins>
    </w:p>
    <w:p w14:paraId="1A50BECC" w14:textId="74AF03E6" w:rsidR="00455716" w:rsidRPr="00486676" w:rsidRDefault="00BC30A7" w:rsidP="00C918AA">
      <w:pPr>
        <w:spacing w:line="480" w:lineRule="auto"/>
        <w:rPr>
          <w:i/>
        </w:rPr>
      </w:pPr>
      <w:r w:rsidRPr="00486676">
        <w:rPr>
          <w:i/>
        </w:rPr>
        <w:t>Reflexivity</w:t>
      </w:r>
    </w:p>
    <w:p w14:paraId="2B8A34A3" w14:textId="6CAA5701" w:rsidR="00455716" w:rsidRPr="00486676" w:rsidRDefault="000D26C4" w:rsidP="00C918AA">
      <w:pPr>
        <w:spacing w:line="480" w:lineRule="auto"/>
        <w:rPr>
          <w:rFonts w:cstheme="minorHAnsi"/>
        </w:rPr>
      </w:pPr>
      <w:r w:rsidRPr="00486676">
        <w:rPr>
          <w:rFonts w:cstheme="minorHAnsi"/>
        </w:rPr>
        <w:t xml:space="preserve">Ten authors of the study self-identify as female </w:t>
      </w:r>
      <w:r w:rsidR="006D1F6F" w:rsidRPr="00486676">
        <w:rPr>
          <w:rFonts w:cstheme="minorHAnsi"/>
        </w:rPr>
        <w:t>(EM</w:t>
      </w:r>
      <w:r w:rsidRPr="00486676">
        <w:rPr>
          <w:rFonts w:cstheme="minorHAnsi"/>
        </w:rPr>
        <w:t xml:space="preserve">, HOM, AD, GC, JB, HS, LF, CM, </w:t>
      </w:r>
      <w:r w:rsidR="006D1F6F" w:rsidRPr="00486676">
        <w:rPr>
          <w:rFonts w:cstheme="minorHAnsi"/>
        </w:rPr>
        <w:t>SM, LH</w:t>
      </w:r>
      <w:r w:rsidRPr="00486676">
        <w:rPr>
          <w:rFonts w:cstheme="minorHAnsi"/>
        </w:rPr>
        <w:t xml:space="preserve">), and one author identified as male </w:t>
      </w:r>
      <w:r w:rsidR="00666760" w:rsidRPr="00486676">
        <w:rPr>
          <w:rFonts w:cstheme="minorHAnsi"/>
        </w:rPr>
        <w:t>(GW</w:t>
      </w:r>
      <w:r w:rsidRPr="00486676">
        <w:rPr>
          <w:rFonts w:cstheme="minorHAnsi"/>
        </w:rPr>
        <w:t>). Of all study authors,</w:t>
      </w:r>
      <w:r w:rsidR="004B6B58" w:rsidRPr="00486676">
        <w:rPr>
          <w:rFonts w:cstheme="minorHAnsi"/>
        </w:rPr>
        <w:t xml:space="preserve"> </w:t>
      </w:r>
      <w:r w:rsidRPr="00486676">
        <w:rPr>
          <w:rFonts w:cstheme="minorHAnsi"/>
        </w:rPr>
        <w:t>AD, GW &amp; EM</w:t>
      </w:r>
      <w:r w:rsidR="00830434" w:rsidRPr="00486676">
        <w:rPr>
          <w:rFonts w:cstheme="minorHAnsi"/>
        </w:rPr>
        <w:t xml:space="preserve"> are</w:t>
      </w:r>
      <w:r w:rsidRPr="00486676">
        <w:rPr>
          <w:rFonts w:cstheme="minorHAnsi"/>
        </w:rPr>
        <w:t xml:space="preserve"> </w:t>
      </w:r>
      <w:r w:rsidR="004B6B58" w:rsidRPr="00486676">
        <w:rPr>
          <w:rFonts w:cstheme="minorHAnsi"/>
        </w:rPr>
        <w:t xml:space="preserve">from </w:t>
      </w:r>
      <w:r w:rsidRPr="00486676">
        <w:rPr>
          <w:rFonts w:cstheme="minorHAnsi"/>
        </w:rPr>
        <w:t xml:space="preserve">ethnic minority </w:t>
      </w:r>
      <w:r w:rsidR="00830434" w:rsidRPr="00486676">
        <w:rPr>
          <w:rFonts w:cstheme="minorHAnsi"/>
        </w:rPr>
        <w:t>backgrounds</w:t>
      </w:r>
      <w:r w:rsidRPr="00486676">
        <w:rPr>
          <w:rFonts w:cstheme="minorHAnsi"/>
        </w:rPr>
        <w:t>, and</w:t>
      </w:r>
      <w:r w:rsidR="004B6B58" w:rsidRPr="00486676">
        <w:rPr>
          <w:rFonts w:cstheme="minorHAnsi"/>
        </w:rPr>
        <w:t xml:space="preserve"> EM, HOM,</w:t>
      </w:r>
      <w:r w:rsidR="00D623AC" w:rsidRPr="00486676">
        <w:rPr>
          <w:rFonts w:cstheme="minorHAnsi"/>
        </w:rPr>
        <w:t xml:space="preserve"> and</w:t>
      </w:r>
      <w:r w:rsidR="004B6B58" w:rsidRPr="00486676">
        <w:rPr>
          <w:rFonts w:cstheme="minorHAnsi"/>
        </w:rPr>
        <w:t xml:space="preserve"> </w:t>
      </w:r>
      <w:r w:rsidR="00412491" w:rsidRPr="00486676">
        <w:rPr>
          <w:rFonts w:cstheme="minorHAnsi"/>
        </w:rPr>
        <w:t xml:space="preserve">GW </w:t>
      </w:r>
      <w:r w:rsidR="00D623AC" w:rsidRPr="00486676">
        <w:rPr>
          <w:rFonts w:cstheme="minorHAnsi"/>
        </w:rPr>
        <w:t xml:space="preserve">are first-generation immigrants, and </w:t>
      </w:r>
      <w:r w:rsidR="001121C1" w:rsidRPr="00486676">
        <w:rPr>
          <w:rFonts w:cstheme="minorHAnsi"/>
        </w:rPr>
        <w:t>L</w:t>
      </w:r>
      <w:r w:rsidR="00482F7C" w:rsidRPr="00486676">
        <w:rPr>
          <w:rFonts w:cstheme="minorHAnsi"/>
        </w:rPr>
        <w:t xml:space="preserve">H and </w:t>
      </w:r>
      <w:r w:rsidR="004B6B58" w:rsidRPr="00486676">
        <w:rPr>
          <w:rFonts w:cstheme="minorHAnsi"/>
        </w:rPr>
        <w:t xml:space="preserve">SMT </w:t>
      </w:r>
      <w:r w:rsidR="00482F7C" w:rsidRPr="00486676">
        <w:rPr>
          <w:rFonts w:cstheme="minorHAnsi"/>
        </w:rPr>
        <w:t>are</w:t>
      </w:r>
      <w:r w:rsidR="00E8722D" w:rsidRPr="00486676">
        <w:rPr>
          <w:rFonts w:cstheme="minorHAnsi"/>
        </w:rPr>
        <w:t xml:space="preserve"> </w:t>
      </w:r>
      <w:r w:rsidR="00D623AC" w:rsidRPr="00486676">
        <w:rPr>
          <w:rFonts w:cstheme="minorHAnsi"/>
        </w:rPr>
        <w:t>second</w:t>
      </w:r>
      <w:r w:rsidRPr="00486676">
        <w:rPr>
          <w:rFonts w:cstheme="minorHAnsi"/>
        </w:rPr>
        <w:t>-generation immigrant</w:t>
      </w:r>
      <w:r w:rsidR="0062212E" w:rsidRPr="00486676">
        <w:rPr>
          <w:rFonts w:cstheme="minorHAnsi"/>
        </w:rPr>
        <w:t xml:space="preserve">. </w:t>
      </w:r>
      <w:r w:rsidR="00216CF5" w:rsidRPr="00486676">
        <w:rPr>
          <w:rFonts w:cstheme="minorHAnsi"/>
        </w:rPr>
        <w:t xml:space="preserve">The core analysis </w:t>
      </w:r>
      <w:r w:rsidR="00A760FB" w:rsidRPr="00486676">
        <w:rPr>
          <w:rFonts w:cstheme="minorHAnsi"/>
        </w:rPr>
        <w:t xml:space="preserve">team </w:t>
      </w:r>
      <w:r w:rsidR="00AE3D19" w:rsidRPr="00486676">
        <w:rPr>
          <w:rFonts w:cstheme="minorHAnsi"/>
        </w:rPr>
        <w:t>self-identify</w:t>
      </w:r>
      <w:r w:rsidR="00216CF5" w:rsidRPr="00486676">
        <w:rPr>
          <w:rFonts w:cstheme="minorHAnsi"/>
        </w:rPr>
        <w:t xml:space="preserve"> as female (EM, HOM, </w:t>
      </w:r>
      <w:r w:rsidR="006D1F6F" w:rsidRPr="00486676">
        <w:rPr>
          <w:rFonts w:cstheme="minorHAnsi"/>
        </w:rPr>
        <w:t>AD, GC</w:t>
      </w:r>
      <w:r w:rsidR="00216CF5" w:rsidRPr="00486676">
        <w:rPr>
          <w:rFonts w:cstheme="minorHAnsi"/>
        </w:rPr>
        <w:t>)</w:t>
      </w:r>
      <w:r w:rsidR="00AE3D19" w:rsidRPr="00486676">
        <w:rPr>
          <w:rFonts w:cstheme="minorHAnsi"/>
        </w:rPr>
        <w:t xml:space="preserve"> and are </w:t>
      </w:r>
      <w:r w:rsidR="006D1F6F" w:rsidRPr="00486676">
        <w:rPr>
          <w:rFonts w:cstheme="minorHAnsi"/>
        </w:rPr>
        <w:t>all mothers</w:t>
      </w:r>
      <w:r w:rsidR="004B6B58" w:rsidRPr="00486676">
        <w:rPr>
          <w:rFonts w:cstheme="minorHAnsi"/>
        </w:rPr>
        <w:t>.</w:t>
      </w:r>
      <w:r w:rsidR="00216CF5" w:rsidRPr="00486676">
        <w:rPr>
          <w:rFonts w:cstheme="minorHAnsi"/>
        </w:rPr>
        <w:t xml:space="preserve"> </w:t>
      </w:r>
      <w:r w:rsidR="0068007E" w:rsidRPr="00486676">
        <w:rPr>
          <w:rFonts w:cstheme="minorHAnsi"/>
        </w:rPr>
        <w:t xml:space="preserve">Three </w:t>
      </w:r>
      <w:r w:rsidR="00D66108" w:rsidRPr="00486676">
        <w:rPr>
          <w:rFonts w:cstheme="minorHAnsi"/>
        </w:rPr>
        <w:t>of the authors come</w:t>
      </w:r>
      <w:r w:rsidR="4BE32BD6" w:rsidRPr="00486676">
        <w:rPr>
          <w:rFonts w:cstheme="minorHAnsi"/>
        </w:rPr>
        <w:t xml:space="preserve"> from a psychology background and are also therapists and </w:t>
      </w:r>
      <w:r w:rsidR="00D05F11" w:rsidRPr="00486676">
        <w:rPr>
          <w:rFonts w:cstheme="minorHAnsi"/>
        </w:rPr>
        <w:t xml:space="preserve">EM </w:t>
      </w:r>
      <w:r w:rsidR="6DDB59FB" w:rsidRPr="00486676">
        <w:rPr>
          <w:rFonts w:cstheme="minorHAnsi"/>
        </w:rPr>
        <w:t xml:space="preserve">is </w:t>
      </w:r>
      <w:r w:rsidR="00D05F11" w:rsidRPr="00486676">
        <w:rPr>
          <w:rFonts w:cstheme="minorHAnsi"/>
        </w:rPr>
        <w:t xml:space="preserve">from </w:t>
      </w:r>
      <w:r w:rsidR="76E86F9A" w:rsidRPr="00486676">
        <w:rPr>
          <w:rFonts w:cstheme="minorHAnsi"/>
        </w:rPr>
        <w:t xml:space="preserve">a </w:t>
      </w:r>
      <w:r w:rsidR="00D05F11" w:rsidRPr="00486676">
        <w:rPr>
          <w:rFonts w:cstheme="minorHAnsi"/>
        </w:rPr>
        <w:t xml:space="preserve">public health background. </w:t>
      </w:r>
      <w:r w:rsidR="0068007E" w:rsidRPr="00486676">
        <w:rPr>
          <w:rFonts w:cstheme="minorHAnsi"/>
        </w:rPr>
        <w:t xml:space="preserve"> </w:t>
      </w:r>
      <w:r w:rsidR="00F84E1C" w:rsidRPr="00486676">
        <w:rPr>
          <w:rFonts w:cstheme="minorHAnsi"/>
          <w:color w:val="000000" w:themeColor="text1"/>
        </w:rPr>
        <w:t>EM</w:t>
      </w:r>
      <w:r w:rsidR="004B6B58" w:rsidRPr="00486676">
        <w:rPr>
          <w:rFonts w:cstheme="minorHAnsi"/>
          <w:color w:val="000000" w:themeColor="text1"/>
        </w:rPr>
        <w:t>,</w:t>
      </w:r>
      <w:r w:rsidR="00F84E1C" w:rsidRPr="00486676">
        <w:rPr>
          <w:rFonts w:cstheme="minorHAnsi"/>
          <w:color w:val="000000" w:themeColor="text1"/>
        </w:rPr>
        <w:t xml:space="preserve"> being aware of her ethnicity</w:t>
      </w:r>
      <w:r w:rsidR="00C77015" w:rsidRPr="00486676">
        <w:rPr>
          <w:rFonts w:cstheme="minorHAnsi"/>
          <w:color w:val="000000" w:themeColor="text1"/>
        </w:rPr>
        <w:t xml:space="preserve">, </w:t>
      </w:r>
      <w:r w:rsidR="00F71467" w:rsidRPr="00486676">
        <w:rPr>
          <w:rFonts w:cstheme="minorHAnsi"/>
          <w:color w:val="000000" w:themeColor="text1"/>
        </w:rPr>
        <w:t>experiences,</w:t>
      </w:r>
      <w:r w:rsidR="00F84E1C" w:rsidRPr="00486676">
        <w:rPr>
          <w:rFonts w:cstheme="minorHAnsi"/>
          <w:color w:val="000000" w:themeColor="text1"/>
        </w:rPr>
        <w:t xml:space="preserve"> and background,</w:t>
      </w:r>
      <w:r w:rsidR="00C77015" w:rsidRPr="00486676">
        <w:rPr>
          <w:rFonts w:cstheme="minorHAnsi"/>
          <w:color w:val="000000" w:themeColor="text1"/>
        </w:rPr>
        <w:t xml:space="preserve"> checked</w:t>
      </w:r>
      <w:r w:rsidR="00DA16FE" w:rsidRPr="00486676">
        <w:rPr>
          <w:rFonts w:cstheme="minorHAnsi"/>
          <w:color w:val="000000" w:themeColor="text1"/>
        </w:rPr>
        <w:t xml:space="preserve"> her perspectives against other members of the team, some of whom were immigrant</w:t>
      </w:r>
      <w:r w:rsidR="00017B63">
        <w:rPr>
          <w:rFonts w:cstheme="minorHAnsi"/>
          <w:color w:val="000000" w:themeColor="text1"/>
        </w:rPr>
        <w:t>s</w:t>
      </w:r>
      <w:r w:rsidR="00DA16FE" w:rsidRPr="00486676">
        <w:rPr>
          <w:rFonts w:cstheme="minorHAnsi"/>
          <w:color w:val="000000" w:themeColor="text1"/>
        </w:rPr>
        <w:t xml:space="preserve"> and others who were not</w:t>
      </w:r>
      <w:r w:rsidR="00C77015" w:rsidRPr="00486676">
        <w:rPr>
          <w:rFonts w:cstheme="minorHAnsi"/>
          <w:color w:val="000000" w:themeColor="text1"/>
        </w:rPr>
        <w:t xml:space="preserve">. </w:t>
      </w:r>
      <w:r w:rsidR="00F84E1C" w:rsidRPr="00486676">
        <w:rPr>
          <w:rFonts w:cstheme="minorHAnsi"/>
          <w:color w:val="000000" w:themeColor="text1"/>
        </w:rPr>
        <w:t xml:space="preserve">Thus, the analysis </w:t>
      </w:r>
      <w:r w:rsidR="00BA7D53" w:rsidRPr="00486676">
        <w:rPr>
          <w:rFonts w:cstheme="minorHAnsi"/>
          <w:color w:val="000000" w:themeColor="text1"/>
        </w:rPr>
        <w:t>considered</w:t>
      </w:r>
      <w:r w:rsidR="004B3A25" w:rsidRPr="00486676">
        <w:rPr>
          <w:rFonts w:cstheme="minorHAnsi"/>
          <w:color w:val="000000" w:themeColor="text1"/>
        </w:rPr>
        <w:t xml:space="preserve"> the team’s</w:t>
      </w:r>
      <w:r w:rsidR="005C021C" w:rsidRPr="00486676">
        <w:rPr>
          <w:rFonts w:cstheme="minorHAnsi"/>
          <w:color w:val="000000" w:themeColor="text1"/>
        </w:rPr>
        <w:t xml:space="preserve"> background when reviewing </w:t>
      </w:r>
      <w:r w:rsidR="00F84E1C" w:rsidRPr="00486676">
        <w:rPr>
          <w:rFonts w:cstheme="minorHAnsi"/>
          <w:color w:val="000000" w:themeColor="text1"/>
        </w:rPr>
        <w:t xml:space="preserve">participant’s accounts of their experiences. Several meetings were held to review the results and analysis process to ensure the validity of the analysis. </w:t>
      </w:r>
      <w:r w:rsidR="008C6CC2" w:rsidRPr="0053387F">
        <w:rPr>
          <w:rFonts w:ascii="Calibri" w:hAnsi="Calibri" w:cs="Calibri"/>
          <w:color w:val="FF0000"/>
          <w:highlight w:val="yellow"/>
        </w:rPr>
        <w:t>Given our differing backgrounds in the research team, we all agreed with Lincoln and Guba</w:t>
      </w:r>
      <w:sdt>
        <w:sdtPr>
          <w:rPr>
            <w:rFonts w:ascii="Calibri" w:hAnsi="Calibri" w:cs="Calibri"/>
            <w:color w:val="FF0000"/>
            <w:highlight w:val="yellow"/>
          </w:rPr>
          <w:id w:val="1897083289"/>
          <w:citation/>
        </w:sdtPr>
        <w:sdtEndPr/>
        <w:sdtContent>
          <w:r w:rsidR="008C6CC2" w:rsidRPr="0053387F">
            <w:rPr>
              <w:rFonts w:ascii="Calibri" w:hAnsi="Calibri" w:cs="Calibri"/>
              <w:color w:val="FF0000"/>
              <w:highlight w:val="yellow"/>
            </w:rPr>
            <w:fldChar w:fldCharType="begin"/>
          </w:r>
          <w:r w:rsidR="008C6CC2" w:rsidRPr="0053387F">
            <w:rPr>
              <w:rFonts w:ascii="Calibri" w:hAnsi="Calibri" w:cs="Calibri"/>
              <w:color w:val="FF0000"/>
              <w:highlight w:val="yellow"/>
            </w:rPr>
            <w:instrText xml:space="preserve">CITATION Lin85 \n  \t  \l 2057 </w:instrText>
          </w:r>
          <w:r w:rsidR="008C6CC2" w:rsidRPr="0053387F">
            <w:rPr>
              <w:rFonts w:ascii="Calibri" w:hAnsi="Calibri" w:cs="Calibri"/>
              <w:color w:val="FF0000"/>
              <w:highlight w:val="yellow"/>
            </w:rPr>
            <w:fldChar w:fldCharType="separate"/>
          </w:r>
          <w:r w:rsidR="008C6CC2" w:rsidRPr="0053387F">
            <w:rPr>
              <w:rFonts w:ascii="Calibri" w:hAnsi="Calibri" w:cs="Calibri"/>
              <w:noProof/>
              <w:color w:val="FF0000"/>
              <w:highlight w:val="yellow"/>
            </w:rPr>
            <w:t xml:space="preserve"> (1985)</w:t>
          </w:r>
          <w:r w:rsidR="008C6CC2" w:rsidRPr="0053387F">
            <w:rPr>
              <w:rFonts w:ascii="Calibri" w:hAnsi="Calibri" w:cs="Calibri"/>
              <w:color w:val="FF0000"/>
              <w:highlight w:val="yellow"/>
            </w:rPr>
            <w:fldChar w:fldCharType="end"/>
          </w:r>
        </w:sdtContent>
      </w:sdt>
      <w:r w:rsidR="008C6CC2" w:rsidRPr="0053387F">
        <w:rPr>
          <w:rFonts w:ascii="Calibri" w:hAnsi="Calibri" w:cs="Calibri"/>
          <w:color w:val="FF0000"/>
          <w:highlight w:val="yellow"/>
        </w:rPr>
        <w:t xml:space="preserve">  that reality is socially, culturally, and historically constructed. We acknowledged that our backgrounds, values, and beliefs may influence data collection and interpretation. Hence, we played our role as researchers and allowed the data to emerge through interviews with our participants. Moreso, as no reality exists </w:t>
      </w:r>
      <w:r w:rsidR="00F63146" w:rsidRPr="0053387F">
        <w:rPr>
          <w:rFonts w:ascii="Calibri" w:hAnsi="Calibri" w:cs="Calibri"/>
          <w:color w:val="FF0000"/>
          <w:highlight w:val="yellow"/>
        </w:rPr>
        <w:t>i</w:t>
      </w:r>
      <w:r w:rsidR="008C6CC2" w:rsidRPr="0053387F">
        <w:rPr>
          <w:rFonts w:ascii="Calibri" w:hAnsi="Calibri" w:cs="Calibri"/>
          <w:color w:val="FF0000"/>
          <w:highlight w:val="yellow"/>
        </w:rPr>
        <w:t>n its form, but through human construction and interpretation ( Smith, 1983), hence we take steps to minimise this by keeping memos and meeting contin</w:t>
      </w:r>
      <w:r w:rsidR="00F80C52" w:rsidRPr="0053387F">
        <w:rPr>
          <w:rFonts w:ascii="Calibri" w:hAnsi="Calibri" w:cs="Calibri"/>
          <w:color w:val="FF0000"/>
          <w:highlight w:val="yellow"/>
        </w:rPr>
        <w:t>u</w:t>
      </w:r>
      <w:r w:rsidR="008C6CC2" w:rsidRPr="0053387F">
        <w:rPr>
          <w:rFonts w:ascii="Calibri" w:hAnsi="Calibri" w:cs="Calibri"/>
          <w:color w:val="FF0000"/>
          <w:highlight w:val="yellow"/>
        </w:rPr>
        <w:t xml:space="preserve">ously with the </w:t>
      </w:r>
      <w:r w:rsidR="00F63146" w:rsidRPr="0053387F">
        <w:rPr>
          <w:rFonts w:ascii="Calibri" w:hAnsi="Calibri" w:cs="Calibri"/>
          <w:color w:val="FF0000"/>
          <w:highlight w:val="yellow"/>
        </w:rPr>
        <w:t>wider</w:t>
      </w:r>
      <w:r w:rsidR="008C6CC2" w:rsidRPr="0053387F">
        <w:rPr>
          <w:rFonts w:ascii="Calibri" w:hAnsi="Calibri" w:cs="Calibri"/>
          <w:color w:val="FF0000"/>
          <w:highlight w:val="yellow"/>
        </w:rPr>
        <w:t xml:space="preserve"> research team</w:t>
      </w:r>
    </w:p>
    <w:p w14:paraId="36E501E4" w14:textId="77777777" w:rsidR="007A73DD" w:rsidRPr="00486676" w:rsidRDefault="00E13253" w:rsidP="00C918AA">
      <w:pPr>
        <w:spacing w:line="480" w:lineRule="auto"/>
        <w:rPr>
          <w:b/>
        </w:rPr>
      </w:pPr>
      <w:r w:rsidRPr="00486676">
        <w:rPr>
          <w:b/>
        </w:rPr>
        <w:t>Results</w:t>
      </w:r>
    </w:p>
    <w:p w14:paraId="14226ECB" w14:textId="1B742010" w:rsidR="2B1370E4" w:rsidRPr="00486676" w:rsidRDefault="2B1370E4" w:rsidP="00C918AA">
      <w:pPr>
        <w:spacing w:line="480" w:lineRule="auto"/>
        <w:rPr>
          <w:i/>
        </w:rPr>
      </w:pPr>
      <w:r w:rsidRPr="00486676">
        <w:rPr>
          <w:i/>
        </w:rPr>
        <w:t>Participant characteristic</w:t>
      </w:r>
      <w:r w:rsidR="00AA7764" w:rsidRPr="00486676">
        <w:rPr>
          <w:i/>
        </w:rPr>
        <w:t>s</w:t>
      </w:r>
    </w:p>
    <w:p w14:paraId="22943DAB" w14:textId="4C49180C" w:rsidR="2B1370E4" w:rsidRPr="00486676" w:rsidRDefault="2B1370E4" w:rsidP="00C918AA">
      <w:pPr>
        <w:spacing w:line="480" w:lineRule="auto"/>
        <w:rPr>
          <w:rFonts w:cstheme="minorHAnsi"/>
        </w:rPr>
      </w:pPr>
      <w:r w:rsidRPr="00486676">
        <w:rPr>
          <w:rFonts w:cstheme="minorHAnsi"/>
        </w:rPr>
        <w:t>Participant demographics are described in Table</w:t>
      </w:r>
      <w:r w:rsidR="00281768" w:rsidRPr="00486676">
        <w:rPr>
          <w:rFonts w:cstheme="minorHAnsi"/>
        </w:rPr>
        <w:t xml:space="preserve"> </w:t>
      </w:r>
      <w:r w:rsidR="00910898" w:rsidRPr="00486676">
        <w:rPr>
          <w:rFonts w:cstheme="minorHAnsi"/>
        </w:rPr>
        <w:t>1</w:t>
      </w:r>
      <w:r w:rsidRPr="00486676">
        <w:rPr>
          <w:rFonts w:cstheme="minorHAnsi"/>
        </w:rPr>
        <w:t xml:space="preserve">. </w:t>
      </w:r>
      <w:r w:rsidR="00F43C3B" w:rsidRPr="00486676">
        <w:rPr>
          <w:rFonts w:cstheme="minorHAnsi"/>
        </w:rPr>
        <w:t>Slightly fewer</w:t>
      </w:r>
      <w:r w:rsidR="007C780E" w:rsidRPr="00486676">
        <w:rPr>
          <w:rFonts w:cstheme="minorHAnsi"/>
        </w:rPr>
        <w:t xml:space="preserve"> than half of the part</w:t>
      </w:r>
      <w:r w:rsidR="00DE091E" w:rsidRPr="00486676">
        <w:rPr>
          <w:rFonts w:cstheme="minorHAnsi"/>
        </w:rPr>
        <w:t xml:space="preserve">icipants </w:t>
      </w:r>
      <w:r w:rsidR="008B2F14" w:rsidRPr="00486676">
        <w:rPr>
          <w:rFonts w:cstheme="minorHAnsi"/>
        </w:rPr>
        <w:t>were from an</w:t>
      </w:r>
      <w:r w:rsidR="00DE091E" w:rsidRPr="00486676">
        <w:rPr>
          <w:rFonts w:cstheme="minorHAnsi"/>
        </w:rPr>
        <w:t xml:space="preserve"> Asian </w:t>
      </w:r>
      <w:r w:rsidR="008B2F14" w:rsidRPr="00486676">
        <w:rPr>
          <w:rFonts w:cstheme="minorHAnsi"/>
        </w:rPr>
        <w:t>b</w:t>
      </w:r>
      <w:r w:rsidR="00DE091E" w:rsidRPr="00486676">
        <w:rPr>
          <w:rFonts w:cstheme="minorHAnsi"/>
        </w:rPr>
        <w:t xml:space="preserve">ackground, </w:t>
      </w:r>
      <w:r w:rsidR="008B2F14" w:rsidRPr="00486676">
        <w:rPr>
          <w:rFonts w:cstheme="minorHAnsi"/>
        </w:rPr>
        <w:t>a quarter were African/Afro-Caribbean and a</w:t>
      </w:r>
      <w:r w:rsidR="001E1604" w:rsidRPr="00486676">
        <w:rPr>
          <w:rFonts w:cstheme="minorHAnsi"/>
        </w:rPr>
        <w:t>lmost a</w:t>
      </w:r>
      <w:r w:rsidR="008B2F14" w:rsidRPr="00486676">
        <w:rPr>
          <w:rFonts w:cstheme="minorHAnsi"/>
        </w:rPr>
        <w:t xml:space="preserve"> third</w:t>
      </w:r>
      <w:r w:rsidR="00A0003E" w:rsidRPr="00486676">
        <w:rPr>
          <w:rFonts w:cstheme="minorHAnsi"/>
        </w:rPr>
        <w:t xml:space="preserve"> were from mixed </w:t>
      </w:r>
      <w:r w:rsidR="008B2F14" w:rsidRPr="00486676">
        <w:rPr>
          <w:rFonts w:cstheme="minorHAnsi"/>
        </w:rPr>
        <w:t xml:space="preserve">or “other” </w:t>
      </w:r>
      <w:r w:rsidR="00A0003E" w:rsidRPr="00486676">
        <w:rPr>
          <w:rFonts w:cstheme="minorHAnsi"/>
        </w:rPr>
        <w:t>heritage</w:t>
      </w:r>
      <w:r w:rsidR="007255EF" w:rsidRPr="00486676">
        <w:rPr>
          <w:rFonts w:cstheme="minorHAnsi"/>
        </w:rPr>
        <w:t xml:space="preserve"> (</w:t>
      </w:r>
      <w:r w:rsidR="008B2F14" w:rsidRPr="00486676">
        <w:rPr>
          <w:rFonts w:cstheme="minorHAnsi"/>
        </w:rPr>
        <w:t xml:space="preserve">e.g., </w:t>
      </w:r>
      <w:r w:rsidR="002F5C0E" w:rsidRPr="00486676">
        <w:rPr>
          <w:rFonts w:cstheme="minorHAnsi"/>
        </w:rPr>
        <w:t xml:space="preserve">Chinese, </w:t>
      </w:r>
      <w:r w:rsidR="00C4630B" w:rsidRPr="00486676">
        <w:rPr>
          <w:rFonts w:cstheme="minorHAnsi"/>
        </w:rPr>
        <w:t>Italian,</w:t>
      </w:r>
      <w:r w:rsidR="00C871E6" w:rsidRPr="00486676">
        <w:rPr>
          <w:rFonts w:cstheme="minorHAnsi"/>
        </w:rPr>
        <w:t xml:space="preserve"> </w:t>
      </w:r>
      <w:r w:rsidR="002F5C0E" w:rsidRPr="00486676">
        <w:rPr>
          <w:rFonts w:cstheme="minorHAnsi"/>
        </w:rPr>
        <w:t>Filipino</w:t>
      </w:r>
      <w:r w:rsidR="00866C29">
        <w:rPr>
          <w:rFonts w:cstheme="minorHAnsi"/>
        </w:rPr>
        <w:t>, North American</w:t>
      </w:r>
      <w:r w:rsidR="002F5C0E" w:rsidRPr="00486676">
        <w:rPr>
          <w:rFonts w:cstheme="minorHAnsi"/>
        </w:rPr>
        <w:t xml:space="preserve"> and Polish)</w:t>
      </w:r>
      <w:r w:rsidR="009E7AE8" w:rsidRPr="00486676">
        <w:rPr>
          <w:rFonts w:cstheme="minorHAnsi"/>
        </w:rPr>
        <w:t xml:space="preserve">. </w:t>
      </w:r>
      <w:r w:rsidR="008B2F14" w:rsidRPr="00486676">
        <w:rPr>
          <w:rFonts w:cstheme="minorHAnsi"/>
        </w:rPr>
        <w:t>Approximately</w:t>
      </w:r>
      <w:r w:rsidR="009E7AE8" w:rsidRPr="00486676">
        <w:rPr>
          <w:rFonts w:cstheme="minorHAnsi"/>
        </w:rPr>
        <w:t xml:space="preserve"> half </w:t>
      </w:r>
      <w:r w:rsidR="00154A77" w:rsidRPr="00486676">
        <w:rPr>
          <w:rFonts w:cstheme="minorHAnsi"/>
        </w:rPr>
        <w:t xml:space="preserve">of the participants </w:t>
      </w:r>
      <w:r w:rsidR="009E7AE8" w:rsidRPr="00486676">
        <w:rPr>
          <w:rFonts w:cstheme="minorHAnsi"/>
        </w:rPr>
        <w:t xml:space="preserve">were </w:t>
      </w:r>
      <w:r w:rsidR="00E8722D" w:rsidRPr="00486676">
        <w:rPr>
          <w:rFonts w:cstheme="minorHAnsi"/>
        </w:rPr>
        <w:t>first-</w:t>
      </w:r>
      <w:r w:rsidR="009E7AE8" w:rsidRPr="00486676">
        <w:rPr>
          <w:rFonts w:cstheme="minorHAnsi"/>
        </w:rPr>
        <w:t xml:space="preserve">generation immigrants, </w:t>
      </w:r>
      <w:r w:rsidR="008B2F14" w:rsidRPr="00486676">
        <w:rPr>
          <w:rFonts w:cstheme="minorHAnsi"/>
        </w:rPr>
        <w:t xml:space="preserve">with </w:t>
      </w:r>
      <w:r w:rsidR="009E7AE8" w:rsidRPr="00486676">
        <w:rPr>
          <w:rFonts w:cstheme="minorHAnsi"/>
        </w:rPr>
        <w:t xml:space="preserve">20% </w:t>
      </w:r>
      <w:r w:rsidR="00E8722D" w:rsidRPr="00486676">
        <w:rPr>
          <w:rFonts w:cstheme="minorHAnsi"/>
        </w:rPr>
        <w:t xml:space="preserve">having been in the UK for less than </w:t>
      </w:r>
      <w:r w:rsidR="0023617B" w:rsidRPr="00486676">
        <w:rPr>
          <w:rFonts w:cstheme="minorHAnsi"/>
        </w:rPr>
        <w:t>five</w:t>
      </w:r>
      <w:r w:rsidR="009E7AE8" w:rsidRPr="00486676">
        <w:rPr>
          <w:rFonts w:cstheme="minorHAnsi"/>
        </w:rPr>
        <w:t xml:space="preserve"> years</w:t>
      </w:r>
      <w:r w:rsidRPr="0053387F">
        <w:rPr>
          <w:rFonts w:cstheme="minorHAnsi"/>
          <w:highlight w:val="yellow"/>
        </w:rPr>
        <w:t>.</w:t>
      </w:r>
      <w:r w:rsidR="002D17CC" w:rsidRPr="0053387F">
        <w:rPr>
          <w:rFonts w:cstheme="minorHAnsi"/>
          <w:highlight w:val="yellow"/>
        </w:rPr>
        <w:t xml:space="preserve"> </w:t>
      </w:r>
      <w:r w:rsidR="00F80C52" w:rsidRPr="0053387F">
        <w:rPr>
          <w:rFonts w:cstheme="minorHAnsi"/>
          <w:color w:val="FF0000"/>
          <w:highlight w:val="yellow"/>
        </w:rPr>
        <w:t>Half of the participants had one child, while just under half had two children, and one participant was pregnant at the time of the interview. We considered births that occurred within the last four years (2018-2022); however, if there were two births during this period, we focused on the most recent one</w:t>
      </w:r>
      <w:r w:rsidR="00F80C52">
        <w:rPr>
          <w:rFonts w:cstheme="minorHAnsi"/>
          <w:color w:val="FF0000"/>
        </w:rPr>
        <w:t>.</w:t>
      </w:r>
      <w:r w:rsidR="00EE5818">
        <w:rPr>
          <w:rFonts w:cstheme="minorHAnsi"/>
        </w:rPr>
        <w:t xml:space="preserve"> </w:t>
      </w:r>
      <w:r w:rsidRPr="00486676">
        <w:rPr>
          <w:rFonts w:cstheme="minorHAnsi"/>
        </w:rPr>
        <w:t xml:space="preserve"> None of the study participants </w:t>
      </w:r>
      <w:r w:rsidR="008B2F14" w:rsidRPr="00486676">
        <w:rPr>
          <w:rFonts w:cstheme="minorHAnsi"/>
        </w:rPr>
        <w:t>required an</w:t>
      </w:r>
      <w:r w:rsidRPr="00486676">
        <w:rPr>
          <w:rFonts w:cstheme="minorHAnsi"/>
        </w:rPr>
        <w:t xml:space="preserve"> interpreting service</w:t>
      </w:r>
      <w:ins w:id="46" w:author="Davey Antoinette" w:date="2025-01-07T11:14:00Z">
        <w:r w:rsidR="009C5B6B">
          <w:rPr>
            <w:rFonts w:cstheme="minorHAnsi"/>
          </w:rPr>
          <w:t xml:space="preserve"> as </w:t>
        </w:r>
        <w:r w:rsidR="009C5B6B" w:rsidRPr="0053387F">
          <w:rPr>
            <w:rFonts w:cstheme="minorHAnsi"/>
            <w:highlight w:val="yellow"/>
          </w:rPr>
          <w:t xml:space="preserve">they had conversational </w:t>
        </w:r>
      </w:ins>
      <w:ins w:id="47" w:author="Davey Antoinette" w:date="2025-01-07T11:15:00Z">
        <w:r w:rsidR="009C5B6B" w:rsidRPr="0053387F">
          <w:rPr>
            <w:rFonts w:cstheme="minorHAnsi"/>
            <w:highlight w:val="yellow"/>
          </w:rPr>
          <w:t>English</w:t>
        </w:r>
      </w:ins>
      <w:r w:rsidRPr="00486676">
        <w:rPr>
          <w:rFonts w:cstheme="minorHAnsi"/>
        </w:rPr>
        <w:t xml:space="preserve">. </w:t>
      </w:r>
      <w:r w:rsidR="00CF5DA6" w:rsidRPr="00486676">
        <w:rPr>
          <w:rFonts w:cstheme="minorHAnsi"/>
        </w:rPr>
        <w:t>Less than half of the participants</w:t>
      </w:r>
      <w:r w:rsidRPr="00486676">
        <w:rPr>
          <w:rFonts w:cstheme="minorHAnsi"/>
        </w:rPr>
        <w:t xml:space="preserve"> attempted to </w:t>
      </w:r>
      <w:r w:rsidR="00CF5DA6" w:rsidRPr="00486676">
        <w:rPr>
          <w:rFonts w:cstheme="minorHAnsi"/>
        </w:rPr>
        <w:t xml:space="preserve">seek </w:t>
      </w:r>
      <w:r w:rsidRPr="00486676">
        <w:rPr>
          <w:rFonts w:cstheme="minorHAnsi"/>
        </w:rPr>
        <w:t>help for their mental health difficulties</w:t>
      </w:r>
      <w:r w:rsidR="008B2F14" w:rsidRPr="00486676">
        <w:rPr>
          <w:rFonts w:cstheme="minorHAnsi"/>
        </w:rPr>
        <w:t xml:space="preserve">, though they ultimately </w:t>
      </w:r>
      <w:r w:rsidRPr="00486676">
        <w:rPr>
          <w:rFonts w:cstheme="minorHAnsi"/>
        </w:rPr>
        <w:t>did not access</w:t>
      </w:r>
      <w:r w:rsidR="00B5612C" w:rsidRPr="00486676">
        <w:rPr>
          <w:rFonts w:cstheme="minorHAnsi"/>
        </w:rPr>
        <w:t xml:space="preserve"> </w:t>
      </w:r>
      <w:r w:rsidR="00C871E6" w:rsidRPr="00486676">
        <w:rPr>
          <w:rFonts w:cstheme="minorHAnsi"/>
        </w:rPr>
        <w:t xml:space="preserve">formal mental health </w:t>
      </w:r>
      <w:r w:rsidR="00CF5DA6" w:rsidRPr="00486676">
        <w:rPr>
          <w:rFonts w:cstheme="minorHAnsi"/>
        </w:rPr>
        <w:t>care.</w:t>
      </w:r>
      <w:r w:rsidR="004344E0">
        <w:rPr>
          <w:rFonts w:cstheme="minorHAnsi"/>
        </w:rPr>
        <w:t xml:space="preserve"> </w:t>
      </w:r>
      <w:r w:rsidR="004344E0" w:rsidRPr="0053387F">
        <w:rPr>
          <w:rFonts w:cstheme="minorHAnsi"/>
          <w:color w:val="FF0000"/>
          <w:highlight w:val="yellow"/>
        </w:rPr>
        <w:t>Pseudonyms were used in place of participant’s real names.</w:t>
      </w:r>
    </w:p>
    <w:p w14:paraId="4AEAE1A7" w14:textId="09839D3F" w:rsidR="2B1370E4" w:rsidRPr="00486676" w:rsidRDefault="2B1370E4" w:rsidP="00C918AA">
      <w:pPr>
        <w:spacing w:line="480" w:lineRule="auto"/>
        <w:rPr>
          <w:rFonts w:cstheme="minorHAnsi"/>
        </w:rPr>
      </w:pPr>
      <w:r w:rsidRPr="00486676">
        <w:rPr>
          <w:rFonts w:cstheme="minorHAnsi"/>
        </w:rPr>
        <w:t xml:space="preserve">                   </w:t>
      </w:r>
      <w:r w:rsidR="003244B3">
        <w:rPr>
          <w:rFonts w:cstheme="minorHAnsi"/>
        </w:rPr>
        <w:t>&lt;&lt;</w:t>
      </w:r>
      <w:r w:rsidR="00B843E3">
        <w:rPr>
          <w:rFonts w:cstheme="minorHAnsi"/>
        </w:rPr>
        <w:t>INSERT TABLE 1&gt;&gt;</w:t>
      </w:r>
    </w:p>
    <w:p w14:paraId="1D11E3A9" w14:textId="77777777" w:rsidR="00646FD5" w:rsidRPr="00486676" w:rsidRDefault="00646FD5" w:rsidP="00C918AA">
      <w:pPr>
        <w:spacing w:line="480" w:lineRule="auto"/>
        <w:rPr>
          <w:rFonts w:cstheme="minorHAnsi"/>
        </w:rPr>
      </w:pPr>
    </w:p>
    <w:p w14:paraId="402A8A28" w14:textId="36598C20" w:rsidR="005619E8" w:rsidRPr="00486676" w:rsidRDefault="490AC8AE" w:rsidP="00C918AA">
      <w:pPr>
        <w:spacing w:line="480" w:lineRule="auto"/>
        <w:rPr>
          <w:i/>
        </w:rPr>
      </w:pPr>
      <w:r w:rsidRPr="00486676">
        <w:rPr>
          <w:i/>
        </w:rPr>
        <w:t>Overview</w:t>
      </w:r>
      <w:r w:rsidR="009E7AE8" w:rsidRPr="00486676">
        <w:rPr>
          <w:i/>
        </w:rPr>
        <w:t xml:space="preserve"> of themes</w:t>
      </w:r>
    </w:p>
    <w:p w14:paraId="76CF3EB5" w14:textId="3BBDF7C2" w:rsidR="004B6335" w:rsidRPr="00486676" w:rsidRDefault="008E04F9" w:rsidP="00C918AA">
      <w:pPr>
        <w:spacing w:line="480" w:lineRule="auto"/>
        <w:rPr>
          <w:rFonts w:cstheme="minorHAnsi"/>
        </w:rPr>
      </w:pPr>
      <w:r w:rsidRPr="0053387F">
        <w:rPr>
          <w:rFonts w:cstheme="minorHAnsi"/>
          <w:color w:val="FF0000"/>
          <w:highlight w:val="yellow"/>
        </w:rPr>
        <w:t>The motivations and decisions</w:t>
      </w:r>
      <w:r w:rsidR="00807859" w:rsidRPr="0053387F">
        <w:rPr>
          <w:rFonts w:cstheme="minorHAnsi"/>
          <w:color w:val="FF0000"/>
          <w:highlight w:val="yellow"/>
        </w:rPr>
        <w:t xml:space="preserve"> to seek help for perinatal mental health disorders for </w:t>
      </w:r>
      <w:r w:rsidR="00831C0D" w:rsidRPr="0053387F">
        <w:rPr>
          <w:rFonts w:cstheme="minorHAnsi"/>
          <w:color w:val="FF0000"/>
          <w:highlight w:val="yellow"/>
        </w:rPr>
        <w:t xml:space="preserve">ethnic minority women in this study </w:t>
      </w:r>
      <w:r w:rsidR="00807859" w:rsidRPr="0053387F">
        <w:rPr>
          <w:rFonts w:cstheme="minorHAnsi"/>
          <w:color w:val="FF0000"/>
          <w:highlight w:val="yellow"/>
        </w:rPr>
        <w:t xml:space="preserve">were influenced </w:t>
      </w:r>
      <w:r w:rsidRPr="0053387F">
        <w:rPr>
          <w:rFonts w:cstheme="minorHAnsi"/>
          <w:color w:val="FF0000"/>
          <w:highlight w:val="yellow"/>
        </w:rPr>
        <w:t>by their ethnic backgrounds. Cultural beliefs, practices, and values significantly shape their perspectives on mental health and the stigma attached to it. Additionally, the interactions these women have with healthcare professionals throughout their journey present</w:t>
      </w:r>
      <w:r w:rsidR="00311111" w:rsidRPr="0053387F">
        <w:rPr>
          <w:rFonts w:cstheme="minorHAnsi"/>
          <w:color w:val="FF0000"/>
          <w:highlight w:val="yellow"/>
        </w:rPr>
        <w:t xml:space="preserve"> significant</w:t>
      </w:r>
      <w:r w:rsidRPr="0053387F">
        <w:rPr>
          <w:rFonts w:cstheme="minorHAnsi"/>
          <w:color w:val="FF0000"/>
          <w:highlight w:val="yellow"/>
        </w:rPr>
        <w:t xml:space="preserve"> obstacles to seeking the help they require. Negative experiences, such as a lack of understanding or sensitivity from providers, </w:t>
      </w:r>
      <w:r w:rsidR="00CE2022" w:rsidRPr="0053387F">
        <w:rPr>
          <w:rFonts w:cstheme="minorHAnsi"/>
          <w:color w:val="FF0000"/>
          <w:highlight w:val="yellow"/>
        </w:rPr>
        <w:t xml:space="preserve">discrimination, and lack of trust </w:t>
      </w:r>
      <w:r w:rsidRPr="0053387F">
        <w:rPr>
          <w:rFonts w:cstheme="minorHAnsi"/>
          <w:color w:val="FF0000"/>
          <w:highlight w:val="yellow"/>
        </w:rPr>
        <w:t>discourage</w:t>
      </w:r>
      <w:r w:rsidR="00CE2022" w:rsidRPr="0053387F">
        <w:rPr>
          <w:rFonts w:cstheme="minorHAnsi"/>
          <w:color w:val="FF0000"/>
          <w:highlight w:val="yellow"/>
        </w:rPr>
        <w:t>d</w:t>
      </w:r>
      <w:r w:rsidRPr="0053387F">
        <w:rPr>
          <w:rFonts w:cstheme="minorHAnsi"/>
          <w:color w:val="FF0000"/>
          <w:highlight w:val="yellow"/>
        </w:rPr>
        <w:t xml:space="preserve"> women from reaching out for support, thereby complicating their paths to recovery</w:t>
      </w:r>
      <w:r w:rsidR="007A1AB8" w:rsidRPr="0053387F">
        <w:rPr>
          <w:rFonts w:cstheme="minorHAnsi"/>
          <w:highlight w:val="yellow"/>
        </w:rPr>
        <w:t xml:space="preserve">. </w:t>
      </w:r>
      <w:del w:id="48" w:author="Davey Antoinette" w:date="2025-01-07T11:18:00Z">
        <w:r w:rsidR="005B0F1E" w:rsidRPr="0053387F" w:rsidDel="00FB4121">
          <w:rPr>
            <w:rFonts w:cstheme="minorHAnsi"/>
            <w:highlight w:val="yellow"/>
          </w:rPr>
          <w:delText>were shaped by cultural influen</w:delText>
        </w:r>
        <w:r w:rsidR="00BB0E32" w:rsidRPr="0053387F" w:rsidDel="00FB4121">
          <w:rPr>
            <w:rFonts w:cstheme="minorHAnsi"/>
            <w:highlight w:val="yellow"/>
          </w:rPr>
          <w:delText>ces</w:delText>
        </w:r>
        <w:r w:rsidR="0825A6E8" w:rsidRPr="0053387F" w:rsidDel="00FB4121">
          <w:rPr>
            <w:rFonts w:cstheme="minorHAnsi"/>
            <w:highlight w:val="yellow"/>
          </w:rPr>
          <w:delText xml:space="preserve"> wome</w:delText>
        </w:r>
        <w:r w:rsidR="009E7AE8" w:rsidRPr="0053387F" w:rsidDel="00FB4121">
          <w:rPr>
            <w:rFonts w:cstheme="minorHAnsi"/>
            <w:highlight w:val="yellow"/>
          </w:rPr>
          <w:delText>n</w:delText>
        </w:r>
        <w:r w:rsidR="0825A6E8" w:rsidRPr="0053387F" w:rsidDel="00FB4121">
          <w:rPr>
            <w:rFonts w:cstheme="minorHAnsi"/>
            <w:highlight w:val="yellow"/>
          </w:rPr>
          <w:delText xml:space="preserve"> reported </w:delText>
        </w:r>
        <w:r w:rsidR="00F24D15" w:rsidRPr="0053387F" w:rsidDel="00FB4121">
          <w:rPr>
            <w:rFonts w:cstheme="minorHAnsi"/>
            <w:highlight w:val="yellow"/>
          </w:rPr>
          <w:delText>feeling reluctant</w:delText>
        </w:r>
        <w:r w:rsidR="00B51082" w:rsidRPr="0053387F" w:rsidDel="00FB4121">
          <w:rPr>
            <w:rFonts w:cstheme="minorHAnsi"/>
            <w:highlight w:val="yellow"/>
          </w:rPr>
          <w:delText xml:space="preserve"> </w:delText>
        </w:r>
        <w:r w:rsidR="00B96896" w:rsidRPr="0053387F" w:rsidDel="00FB4121">
          <w:rPr>
            <w:rFonts w:cstheme="minorHAnsi"/>
            <w:highlight w:val="yellow"/>
          </w:rPr>
          <w:delText>about seeking</w:delText>
        </w:r>
        <w:r w:rsidR="00B51082" w:rsidRPr="0053387F" w:rsidDel="00FB4121">
          <w:rPr>
            <w:rFonts w:cstheme="minorHAnsi"/>
            <w:highlight w:val="yellow"/>
          </w:rPr>
          <w:delText xml:space="preserve"> help for their</w:delText>
        </w:r>
        <w:r w:rsidR="00FF7D7D" w:rsidRPr="0053387F" w:rsidDel="00FB4121">
          <w:rPr>
            <w:rFonts w:cstheme="minorHAnsi"/>
            <w:highlight w:val="yellow"/>
          </w:rPr>
          <w:delText xml:space="preserve"> pe</w:delText>
        </w:r>
        <w:r w:rsidR="00822502" w:rsidRPr="0053387F" w:rsidDel="00FB4121">
          <w:rPr>
            <w:rFonts w:cstheme="minorHAnsi"/>
            <w:highlight w:val="yellow"/>
          </w:rPr>
          <w:delText>rinatal</w:delText>
        </w:r>
        <w:r w:rsidR="00B51082" w:rsidRPr="0053387F" w:rsidDel="00FB4121">
          <w:rPr>
            <w:rFonts w:cstheme="minorHAnsi"/>
            <w:highlight w:val="yellow"/>
          </w:rPr>
          <w:delText xml:space="preserve"> mental health </w:delText>
        </w:r>
        <w:r w:rsidR="51450416" w:rsidRPr="0053387F" w:rsidDel="00FB4121">
          <w:rPr>
            <w:rFonts w:cstheme="minorHAnsi"/>
            <w:highlight w:val="yellow"/>
          </w:rPr>
          <w:delText>problems</w:delText>
        </w:r>
        <w:r w:rsidR="001A54E7" w:rsidRPr="0053387F" w:rsidDel="00FB4121">
          <w:rPr>
            <w:rFonts w:cstheme="minorHAnsi"/>
            <w:highlight w:val="yellow"/>
          </w:rPr>
          <w:delText xml:space="preserve"> because of </w:delText>
        </w:r>
        <w:r w:rsidR="00EB2158" w:rsidRPr="0053387F" w:rsidDel="00FB4121">
          <w:rPr>
            <w:rFonts w:cstheme="minorHAnsi"/>
            <w:highlight w:val="yellow"/>
          </w:rPr>
          <w:delText xml:space="preserve">their </w:delText>
        </w:r>
        <w:r w:rsidR="00600728" w:rsidRPr="0053387F" w:rsidDel="00FB4121">
          <w:rPr>
            <w:rFonts w:cstheme="minorHAnsi"/>
            <w:highlight w:val="yellow"/>
          </w:rPr>
          <w:delText xml:space="preserve">uncertainty about </w:delText>
        </w:r>
        <w:r w:rsidR="001A54E7" w:rsidRPr="0053387F" w:rsidDel="00FB4121">
          <w:rPr>
            <w:rFonts w:cstheme="minorHAnsi"/>
            <w:highlight w:val="yellow"/>
          </w:rPr>
          <w:delText>what</w:delText>
        </w:r>
        <w:r w:rsidR="00EB2158" w:rsidRPr="0053387F" w:rsidDel="00FB4121">
          <w:rPr>
            <w:rFonts w:cstheme="minorHAnsi"/>
            <w:highlight w:val="yellow"/>
          </w:rPr>
          <w:delText xml:space="preserve"> problems were considered</w:delText>
        </w:r>
        <w:r w:rsidR="001A54E7" w:rsidRPr="0053387F" w:rsidDel="00FB4121">
          <w:rPr>
            <w:rFonts w:cstheme="minorHAnsi"/>
            <w:highlight w:val="yellow"/>
          </w:rPr>
          <w:delText xml:space="preserve"> normal</w:delText>
        </w:r>
        <w:r w:rsidR="00EB2158" w:rsidRPr="0053387F" w:rsidDel="00FB4121">
          <w:rPr>
            <w:rFonts w:cstheme="minorHAnsi"/>
            <w:highlight w:val="yellow"/>
          </w:rPr>
          <w:delText xml:space="preserve"> within the perinatal period</w:delText>
        </w:r>
        <w:r w:rsidR="001358C2" w:rsidRPr="0053387F" w:rsidDel="00FB4121">
          <w:rPr>
            <w:rFonts w:cstheme="minorHAnsi"/>
            <w:highlight w:val="yellow"/>
          </w:rPr>
          <w:delText xml:space="preserve">. </w:delText>
        </w:r>
        <w:r w:rsidR="775B3C7E" w:rsidRPr="0053387F" w:rsidDel="00FB4121">
          <w:rPr>
            <w:rFonts w:cstheme="minorHAnsi"/>
            <w:highlight w:val="yellow"/>
          </w:rPr>
          <w:delText>H</w:delText>
        </w:r>
        <w:r w:rsidR="00AF3DB2" w:rsidRPr="0053387F" w:rsidDel="00FB4121">
          <w:rPr>
            <w:rFonts w:cstheme="minorHAnsi"/>
            <w:highlight w:val="yellow"/>
          </w:rPr>
          <w:delText xml:space="preserve">owever, </w:delText>
        </w:r>
        <w:r w:rsidR="000A10E7" w:rsidRPr="0053387F" w:rsidDel="00FB4121">
          <w:rPr>
            <w:rFonts w:cstheme="minorHAnsi"/>
            <w:highlight w:val="yellow"/>
          </w:rPr>
          <w:delText xml:space="preserve">these feelings were compounded by ethnicity-related barriers for </w:delText>
        </w:r>
        <w:r w:rsidR="008C6B28" w:rsidRPr="0053387F" w:rsidDel="00FB4121">
          <w:rPr>
            <w:rFonts w:cstheme="minorHAnsi"/>
            <w:highlight w:val="yellow"/>
          </w:rPr>
          <w:delText>most</w:delText>
        </w:r>
        <w:r w:rsidR="00772980" w:rsidRPr="0053387F" w:rsidDel="00FB4121">
          <w:rPr>
            <w:rFonts w:cstheme="minorHAnsi"/>
            <w:highlight w:val="yellow"/>
          </w:rPr>
          <w:delText xml:space="preserve"> </w:delText>
        </w:r>
        <w:r w:rsidR="001D36B6" w:rsidRPr="0053387F" w:rsidDel="00FB4121">
          <w:rPr>
            <w:rFonts w:cstheme="minorHAnsi"/>
            <w:highlight w:val="yellow"/>
          </w:rPr>
          <w:delText xml:space="preserve">ethnic </w:delText>
        </w:r>
        <w:r w:rsidR="00D02184" w:rsidRPr="0053387F" w:rsidDel="00FB4121">
          <w:rPr>
            <w:rFonts w:cstheme="minorHAnsi"/>
            <w:highlight w:val="yellow"/>
          </w:rPr>
          <w:delText>minority</w:delText>
        </w:r>
        <w:r w:rsidR="00837181" w:rsidRPr="0053387F" w:rsidDel="00FB4121">
          <w:rPr>
            <w:rFonts w:cstheme="minorHAnsi"/>
            <w:highlight w:val="yellow"/>
          </w:rPr>
          <w:delText xml:space="preserve"> </w:delText>
        </w:r>
        <w:r w:rsidR="00D02184" w:rsidRPr="0053387F" w:rsidDel="00FB4121">
          <w:rPr>
            <w:rFonts w:cstheme="minorHAnsi"/>
            <w:highlight w:val="yellow"/>
          </w:rPr>
          <w:delText>women in</w:delText>
        </w:r>
        <w:r w:rsidR="290063A9" w:rsidRPr="0053387F" w:rsidDel="00FB4121">
          <w:rPr>
            <w:rFonts w:cstheme="minorHAnsi"/>
            <w:highlight w:val="yellow"/>
          </w:rPr>
          <w:delText xml:space="preserve"> this study</w:delText>
        </w:r>
        <w:r w:rsidR="000A10E7" w:rsidRPr="0053387F" w:rsidDel="00FB4121">
          <w:rPr>
            <w:rFonts w:cstheme="minorHAnsi"/>
            <w:highlight w:val="yellow"/>
          </w:rPr>
          <w:delText>.</w:delText>
        </w:r>
        <w:r w:rsidR="00156476" w:rsidRPr="0053387F" w:rsidDel="00FB4121">
          <w:rPr>
            <w:rFonts w:cstheme="minorHAnsi"/>
            <w:highlight w:val="yellow"/>
          </w:rPr>
          <w:delText xml:space="preserve"> </w:delText>
        </w:r>
      </w:del>
      <w:r w:rsidR="00EE5F31" w:rsidRPr="0053387F">
        <w:rPr>
          <w:rFonts w:cstheme="minorHAnsi"/>
          <w:color w:val="FF0000"/>
          <w:highlight w:val="yellow"/>
        </w:rPr>
        <w:t xml:space="preserve">Four themes emerged </w:t>
      </w:r>
      <w:r w:rsidR="001E4699" w:rsidRPr="0053387F">
        <w:rPr>
          <w:rFonts w:cstheme="minorHAnsi"/>
          <w:color w:val="FF0000"/>
          <w:highlight w:val="yellow"/>
        </w:rPr>
        <w:t>from this study, namely</w:t>
      </w:r>
      <w:r w:rsidR="00156476" w:rsidRPr="0053387F">
        <w:rPr>
          <w:rFonts w:cstheme="minorHAnsi"/>
          <w:color w:val="FF0000"/>
          <w:highlight w:val="yellow"/>
        </w:rPr>
        <w:t xml:space="preserve">: Cultural beliefs and expectations, </w:t>
      </w:r>
      <w:r w:rsidR="001E1604" w:rsidRPr="0053387F">
        <w:rPr>
          <w:rFonts w:cstheme="minorHAnsi"/>
          <w:color w:val="FF0000"/>
          <w:highlight w:val="yellow"/>
        </w:rPr>
        <w:t>H</w:t>
      </w:r>
      <w:r w:rsidR="00156476" w:rsidRPr="0053387F">
        <w:rPr>
          <w:rFonts w:cstheme="minorHAnsi"/>
          <w:color w:val="FF0000"/>
          <w:highlight w:val="yellow"/>
        </w:rPr>
        <w:t xml:space="preserve">elp-seeking patterns, </w:t>
      </w:r>
      <w:r w:rsidR="001E4699" w:rsidRPr="0053387F">
        <w:rPr>
          <w:rFonts w:cstheme="minorHAnsi"/>
          <w:color w:val="FF0000"/>
          <w:highlight w:val="yellow"/>
        </w:rPr>
        <w:t>a</w:t>
      </w:r>
      <w:r w:rsidR="00156476" w:rsidRPr="0053387F">
        <w:rPr>
          <w:rFonts w:cstheme="minorHAnsi"/>
          <w:color w:val="FF0000"/>
          <w:highlight w:val="yellow"/>
        </w:rPr>
        <w:t>ccessibility barriers</w:t>
      </w:r>
      <w:r w:rsidR="001E4699" w:rsidRPr="0053387F">
        <w:rPr>
          <w:rFonts w:cstheme="minorHAnsi"/>
          <w:color w:val="FF0000"/>
          <w:highlight w:val="yellow"/>
        </w:rPr>
        <w:t xml:space="preserve"> and positive experiences with </w:t>
      </w:r>
      <w:r w:rsidR="00AF1F9C" w:rsidRPr="0053387F">
        <w:rPr>
          <w:rFonts w:cstheme="minorHAnsi"/>
          <w:color w:val="FF0000"/>
          <w:highlight w:val="yellow"/>
        </w:rPr>
        <w:t>peer support</w:t>
      </w:r>
      <w:r w:rsidR="000A10E7" w:rsidRPr="0053387F">
        <w:rPr>
          <w:rFonts w:cstheme="minorHAnsi"/>
          <w:color w:val="FF0000"/>
          <w:highlight w:val="yellow"/>
        </w:rPr>
        <w:t xml:space="preserve"> (see Figure 1)</w:t>
      </w:r>
      <w:r w:rsidR="00156476" w:rsidRPr="0053387F">
        <w:rPr>
          <w:rFonts w:cstheme="minorHAnsi"/>
          <w:color w:val="FF0000"/>
          <w:highlight w:val="yellow"/>
        </w:rPr>
        <w:t xml:space="preserve">. </w:t>
      </w:r>
      <w:r w:rsidR="00FD7772" w:rsidRPr="0053387F">
        <w:rPr>
          <w:rFonts w:cstheme="minorHAnsi"/>
          <w:color w:val="FF0000"/>
          <w:highlight w:val="yellow"/>
        </w:rPr>
        <w:t>Subt</w:t>
      </w:r>
      <w:r w:rsidR="0047066A" w:rsidRPr="0053387F">
        <w:rPr>
          <w:rFonts w:cstheme="minorHAnsi"/>
          <w:color w:val="FF0000"/>
          <w:highlight w:val="yellow"/>
        </w:rPr>
        <w:t>hemes f</w:t>
      </w:r>
      <w:r w:rsidR="000A10E7" w:rsidRPr="0053387F">
        <w:rPr>
          <w:rFonts w:cstheme="minorHAnsi"/>
          <w:color w:val="FF0000"/>
          <w:highlight w:val="yellow"/>
        </w:rPr>
        <w:t>urther characterised</w:t>
      </w:r>
      <w:r w:rsidR="00D53FB4" w:rsidRPr="0053387F">
        <w:rPr>
          <w:rFonts w:cstheme="minorHAnsi"/>
          <w:color w:val="FF0000"/>
          <w:highlight w:val="yellow"/>
        </w:rPr>
        <w:t xml:space="preserve"> three</w:t>
      </w:r>
      <w:r w:rsidR="000A10E7" w:rsidRPr="0053387F">
        <w:rPr>
          <w:rFonts w:cstheme="minorHAnsi"/>
          <w:color w:val="FF0000"/>
          <w:highlight w:val="yellow"/>
        </w:rPr>
        <w:t xml:space="preserve"> </w:t>
      </w:r>
      <w:r w:rsidR="004B7A2D" w:rsidRPr="0053387F">
        <w:rPr>
          <w:rFonts w:cstheme="minorHAnsi"/>
          <w:color w:val="FF0000"/>
          <w:highlight w:val="yellow"/>
        </w:rPr>
        <w:t>themes</w:t>
      </w:r>
      <w:r w:rsidR="00FD7772" w:rsidRPr="0053387F">
        <w:rPr>
          <w:rFonts w:cstheme="minorHAnsi"/>
          <w:color w:val="FF0000"/>
          <w:highlight w:val="yellow"/>
        </w:rPr>
        <w:t xml:space="preserve"> focusing on barriers</w:t>
      </w:r>
      <w:r w:rsidR="004B7A2D" w:rsidRPr="0053387F">
        <w:rPr>
          <w:rFonts w:cstheme="minorHAnsi"/>
          <w:color w:val="FF0000"/>
          <w:highlight w:val="yellow"/>
        </w:rPr>
        <w:t>;</w:t>
      </w:r>
      <w:r w:rsidR="004B7A2D" w:rsidRPr="00D53FB4">
        <w:rPr>
          <w:rFonts w:cstheme="minorHAnsi"/>
          <w:color w:val="FF0000"/>
        </w:rPr>
        <w:t xml:space="preserve"> </w:t>
      </w:r>
      <w:r w:rsidR="004B7A2D" w:rsidRPr="00486676">
        <w:rPr>
          <w:rFonts w:cstheme="minorHAnsi"/>
        </w:rPr>
        <w:t>Within</w:t>
      </w:r>
      <w:r w:rsidR="000A10E7" w:rsidRPr="00486676">
        <w:rPr>
          <w:rFonts w:cstheme="minorHAnsi"/>
        </w:rPr>
        <w:t xml:space="preserve"> the cultural beliefs and expectations theme, there were three subthemes. T</w:t>
      </w:r>
      <w:r w:rsidR="00156476" w:rsidRPr="00486676">
        <w:rPr>
          <w:rFonts w:cstheme="minorHAnsi"/>
        </w:rPr>
        <w:t>he first subtheme was beliefs and perceptions o</w:t>
      </w:r>
      <w:r w:rsidR="000A10E7" w:rsidRPr="00486676">
        <w:rPr>
          <w:rFonts w:cstheme="minorHAnsi"/>
        </w:rPr>
        <w:t>f</w:t>
      </w:r>
      <w:r w:rsidR="00156476" w:rsidRPr="00486676">
        <w:rPr>
          <w:rFonts w:cstheme="minorHAnsi"/>
        </w:rPr>
        <w:t xml:space="preserve"> PMH, where women described their ethnic</w:t>
      </w:r>
      <w:r w:rsidR="00AB5D7F" w:rsidRPr="00486676">
        <w:rPr>
          <w:rFonts w:cstheme="minorHAnsi"/>
        </w:rPr>
        <w:t xml:space="preserve"> group’s</w:t>
      </w:r>
      <w:r w:rsidR="00156476" w:rsidRPr="00486676">
        <w:rPr>
          <w:rFonts w:cstheme="minorHAnsi"/>
        </w:rPr>
        <w:t xml:space="preserve"> view of mental health. The second sub-theme </w:t>
      </w:r>
      <w:r w:rsidR="000A10E7" w:rsidRPr="00486676">
        <w:rPr>
          <w:rFonts w:cstheme="minorHAnsi"/>
        </w:rPr>
        <w:t>was</w:t>
      </w:r>
      <w:r w:rsidR="00156476" w:rsidRPr="00486676">
        <w:rPr>
          <w:rFonts w:cstheme="minorHAnsi"/>
        </w:rPr>
        <w:t xml:space="preserve"> the expectation of motherhood</w:t>
      </w:r>
      <w:r w:rsidR="000A10E7" w:rsidRPr="00486676">
        <w:rPr>
          <w:rFonts w:cstheme="minorHAnsi"/>
        </w:rPr>
        <w:t>, characterised by women’s descriptions of their expectations of motherhood within their culture, and how these conceptions could</w:t>
      </w:r>
      <w:r w:rsidR="00156476" w:rsidRPr="00486676">
        <w:rPr>
          <w:rFonts w:cstheme="minorHAnsi"/>
        </w:rPr>
        <w:t xml:space="preserve"> prevent families from recognising symptoms of perinatal mental health issues. The final subtheme within this theme </w:t>
      </w:r>
      <w:r w:rsidR="00B078FC" w:rsidRPr="00486676">
        <w:rPr>
          <w:rFonts w:cstheme="minorHAnsi"/>
        </w:rPr>
        <w:t>was</w:t>
      </w:r>
      <w:r w:rsidR="00156476" w:rsidRPr="00486676">
        <w:rPr>
          <w:rFonts w:cstheme="minorHAnsi"/>
        </w:rPr>
        <w:t xml:space="preserve"> the inability of participants to name </w:t>
      </w:r>
      <w:r w:rsidR="00B078FC" w:rsidRPr="00486676">
        <w:rPr>
          <w:rFonts w:cstheme="minorHAnsi"/>
        </w:rPr>
        <w:t xml:space="preserve">perinatal mental health problems </w:t>
      </w:r>
      <w:r w:rsidR="00156476" w:rsidRPr="00486676">
        <w:rPr>
          <w:rFonts w:cstheme="minorHAnsi"/>
        </w:rPr>
        <w:t xml:space="preserve">in their language </w:t>
      </w:r>
      <w:r w:rsidR="00667813" w:rsidRPr="00486676">
        <w:rPr>
          <w:rFonts w:cstheme="minorHAnsi"/>
        </w:rPr>
        <w:t xml:space="preserve">thus </w:t>
      </w:r>
      <w:r w:rsidR="00156476" w:rsidRPr="00486676">
        <w:rPr>
          <w:rFonts w:cstheme="minorHAnsi"/>
        </w:rPr>
        <w:t xml:space="preserve">making it difficult to </w:t>
      </w:r>
      <w:r w:rsidR="00667813" w:rsidRPr="00486676">
        <w:rPr>
          <w:rFonts w:cstheme="minorHAnsi"/>
        </w:rPr>
        <w:t xml:space="preserve">ascribe meanings to their symptoms and </w:t>
      </w:r>
      <w:r w:rsidR="00156476" w:rsidRPr="00486676">
        <w:rPr>
          <w:rFonts w:cstheme="minorHAnsi"/>
        </w:rPr>
        <w:t>communicate their symptoms to health professionals.</w:t>
      </w:r>
      <w:r w:rsidR="00B078FC" w:rsidRPr="00486676">
        <w:rPr>
          <w:rFonts w:cstheme="minorHAnsi"/>
        </w:rPr>
        <w:t xml:space="preserve"> </w:t>
      </w:r>
    </w:p>
    <w:p w14:paraId="25D06F68" w14:textId="1D810B40" w:rsidR="006B437C" w:rsidRPr="0053387F" w:rsidRDefault="00156476" w:rsidP="00C918AA">
      <w:pPr>
        <w:spacing w:line="480" w:lineRule="auto"/>
        <w:rPr>
          <w:rFonts w:cstheme="minorHAnsi"/>
        </w:rPr>
      </w:pPr>
      <w:r w:rsidRPr="0053387F">
        <w:rPr>
          <w:rFonts w:cstheme="minorHAnsi"/>
          <w:highlight w:val="yellow"/>
        </w:rPr>
        <w:t>The second theme of the study</w:t>
      </w:r>
      <w:r w:rsidR="008E2081" w:rsidRPr="0053387F">
        <w:rPr>
          <w:rFonts w:cstheme="minorHAnsi"/>
          <w:highlight w:val="yellow"/>
        </w:rPr>
        <w:t xml:space="preserve"> </w:t>
      </w:r>
      <w:r w:rsidR="006B01AD" w:rsidRPr="0053387F">
        <w:rPr>
          <w:rFonts w:cstheme="minorHAnsi"/>
          <w:highlight w:val="yellow"/>
        </w:rPr>
        <w:t>is</w:t>
      </w:r>
      <w:r w:rsidRPr="0053387F">
        <w:rPr>
          <w:rFonts w:cstheme="minorHAnsi"/>
          <w:highlight w:val="yellow"/>
        </w:rPr>
        <w:t xml:space="preserve"> </w:t>
      </w:r>
      <w:r w:rsidR="008F131A" w:rsidRPr="0053387F">
        <w:rPr>
          <w:rFonts w:cstheme="minorHAnsi"/>
          <w:highlight w:val="yellow"/>
        </w:rPr>
        <w:t>the </w:t>
      </w:r>
      <w:r w:rsidR="00B94266" w:rsidRPr="0053387F">
        <w:rPr>
          <w:rFonts w:cstheme="minorHAnsi"/>
          <w:highlight w:val="yellow"/>
        </w:rPr>
        <w:t>help</w:t>
      </w:r>
      <w:r w:rsidR="006B01AD" w:rsidRPr="0053387F">
        <w:rPr>
          <w:rFonts w:cstheme="minorHAnsi"/>
          <w:highlight w:val="yellow"/>
        </w:rPr>
        <w:t>-</w:t>
      </w:r>
      <w:r w:rsidR="00B94266" w:rsidRPr="0053387F">
        <w:rPr>
          <w:rFonts w:cstheme="minorHAnsi"/>
          <w:highlight w:val="yellow"/>
        </w:rPr>
        <w:t xml:space="preserve">seeking </w:t>
      </w:r>
      <w:r w:rsidR="008F131A" w:rsidRPr="0053387F">
        <w:rPr>
          <w:rFonts w:cstheme="minorHAnsi"/>
          <w:highlight w:val="yellow"/>
        </w:rPr>
        <w:t xml:space="preserve">decision, characterised </w:t>
      </w:r>
      <w:r w:rsidR="00880D94" w:rsidRPr="0053387F">
        <w:rPr>
          <w:rFonts w:cstheme="minorHAnsi"/>
          <w:highlight w:val="yellow"/>
        </w:rPr>
        <w:t xml:space="preserve">by </w:t>
      </w:r>
      <w:r w:rsidR="00460825" w:rsidRPr="0053387F">
        <w:rPr>
          <w:rFonts w:cstheme="minorHAnsi"/>
          <w:highlight w:val="yellow"/>
        </w:rPr>
        <w:t xml:space="preserve">the following sub-themes: support structure, faith as a coping </w:t>
      </w:r>
      <w:r w:rsidR="002C40BC" w:rsidRPr="0053387F">
        <w:rPr>
          <w:rFonts w:cstheme="minorHAnsi"/>
          <w:highlight w:val="yellow"/>
        </w:rPr>
        <w:t>strategy, and</w:t>
      </w:r>
      <w:r w:rsidR="00460825" w:rsidRPr="0053387F">
        <w:rPr>
          <w:rFonts w:cstheme="minorHAnsi"/>
          <w:highlight w:val="yellow"/>
        </w:rPr>
        <w:t xml:space="preserve"> </w:t>
      </w:r>
      <w:r w:rsidR="008E2081" w:rsidRPr="0053387F">
        <w:rPr>
          <w:rFonts w:cstheme="minorHAnsi"/>
          <w:highlight w:val="yellow"/>
        </w:rPr>
        <w:t xml:space="preserve">stigma and judgment within the community. </w:t>
      </w:r>
      <w:r w:rsidRPr="0053387F">
        <w:rPr>
          <w:rFonts w:cstheme="minorHAnsi"/>
          <w:highlight w:val="yellow"/>
        </w:rPr>
        <w:t xml:space="preserve"> The </w:t>
      </w:r>
      <w:r w:rsidR="00B65E7C" w:rsidRPr="0053387F">
        <w:rPr>
          <w:rFonts w:cstheme="minorHAnsi"/>
          <w:highlight w:val="yellow"/>
        </w:rPr>
        <w:t>final</w:t>
      </w:r>
      <w:r w:rsidRPr="0053387F">
        <w:rPr>
          <w:rFonts w:cstheme="minorHAnsi"/>
          <w:highlight w:val="yellow"/>
        </w:rPr>
        <w:t xml:space="preserve"> theme w</w:t>
      </w:r>
      <w:r w:rsidR="0027125D" w:rsidRPr="0053387F">
        <w:rPr>
          <w:rFonts w:cstheme="minorHAnsi"/>
          <w:highlight w:val="yellow"/>
        </w:rPr>
        <w:t>as</w:t>
      </w:r>
      <w:r w:rsidRPr="0053387F">
        <w:rPr>
          <w:rFonts w:cstheme="minorHAnsi"/>
          <w:highlight w:val="yellow"/>
        </w:rPr>
        <w:t xml:space="preserve"> </w:t>
      </w:r>
      <w:r w:rsidR="00C5270F" w:rsidRPr="0053387F">
        <w:rPr>
          <w:rFonts w:cstheme="minorHAnsi"/>
          <w:highlight w:val="yellow"/>
        </w:rPr>
        <w:t>barrier</w:t>
      </w:r>
      <w:r w:rsidR="007E5C44" w:rsidRPr="0053387F">
        <w:rPr>
          <w:rFonts w:cstheme="minorHAnsi"/>
          <w:highlight w:val="yellow"/>
        </w:rPr>
        <w:t>s</w:t>
      </w:r>
      <w:r w:rsidR="00C5270F" w:rsidRPr="0053387F">
        <w:rPr>
          <w:rFonts w:cstheme="minorHAnsi"/>
          <w:highlight w:val="yellow"/>
        </w:rPr>
        <w:t xml:space="preserve"> </w:t>
      </w:r>
      <w:r w:rsidR="0047724E" w:rsidRPr="0053387F">
        <w:rPr>
          <w:rFonts w:cstheme="minorHAnsi"/>
          <w:highlight w:val="yellow"/>
        </w:rPr>
        <w:t xml:space="preserve">related to </w:t>
      </w:r>
      <w:r w:rsidR="002C40BC" w:rsidRPr="0053387F">
        <w:rPr>
          <w:rFonts w:cstheme="minorHAnsi"/>
          <w:highlight w:val="yellow"/>
        </w:rPr>
        <w:t>accessibility</w:t>
      </w:r>
      <w:r w:rsidRPr="0053387F">
        <w:rPr>
          <w:rFonts w:cstheme="minorHAnsi"/>
          <w:highlight w:val="yellow"/>
        </w:rPr>
        <w:t xml:space="preserve">, which </w:t>
      </w:r>
      <w:r w:rsidR="007E5C44" w:rsidRPr="0053387F">
        <w:rPr>
          <w:rFonts w:cstheme="minorHAnsi"/>
          <w:highlight w:val="yellow"/>
        </w:rPr>
        <w:t>was captured under the subtheme</w:t>
      </w:r>
      <w:r w:rsidR="002E7FB1" w:rsidRPr="0053387F">
        <w:rPr>
          <w:rFonts w:cstheme="minorHAnsi"/>
          <w:highlight w:val="yellow"/>
        </w:rPr>
        <w:t>:</w:t>
      </w:r>
      <w:r w:rsidR="002E5990" w:rsidRPr="0053387F">
        <w:rPr>
          <w:rFonts w:cstheme="minorHAnsi"/>
          <w:highlight w:val="yellow"/>
        </w:rPr>
        <w:t xml:space="preserve"> </w:t>
      </w:r>
      <w:r w:rsidR="00AB2DC0" w:rsidRPr="0053387F">
        <w:rPr>
          <w:rFonts w:cstheme="minorHAnsi"/>
          <w:highlight w:val="yellow"/>
        </w:rPr>
        <w:t>w</w:t>
      </w:r>
      <w:r w:rsidR="00641C35" w:rsidRPr="0053387F">
        <w:rPr>
          <w:rFonts w:cstheme="minorHAnsi"/>
          <w:highlight w:val="yellow"/>
        </w:rPr>
        <w:t>omen’s</w:t>
      </w:r>
      <w:r w:rsidRPr="0053387F">
        <w:rPr>
          <w:rFonts w:cstheme="minorHAnsi"/>
          <w:highlight w:val="yellow"/>
        </w:rPr>
        <w:t xml:space="preserve"> experiences with health professionals</w:t>
      </w:r>
      <w:r w:rsidR="00C871E6" w:rsidRPr="0053387F">
        <w:rPr>
          <w:rFonts w:cstheme="minorHAnsi"/>
          <w:highlight w:val="yellow"/>
        </w:rPr>
        <w:t xml:space="preserve"> (e.g.,</w:t>
      </w:r>
      <w:r w:rsidRPr="0053387F">
        <w:rPr>
          <w:rFonts w:cstheme="minorHAnsi"/>
          <w:highlight w:val="yellow"/>
        </w:rPr>
        <w:t xml:space="preserve"> </w:t>
      </w:r>
      <w:r w:rsidR="00C871E6" w:rsidRPr="0053387F">
        <w:rPr>
          <w:rFonts w:cstheme="minorHAnsi"/>
          <w:highlight w:val="yellow"/>
        </w:rPr>
        <w:t xml:space="preserve">midwives, </w:t>
      </w:r>
      <w:r w:rsidRPr="0053387F">
        <w:rPr>
          <w:rFonts w:cstheme="minorHAnsi"/>
          <w:highlight w:val="yellow"/>
        </w:rPr>
        <w:t xml:space="preserve">general practitioners, </w:t>
      </w:r>
      <w:r w:rsidR="00A53365" w:rsidRPr="0053387F">
        <w:rPr>
          <w:rFonts w:cstheme="minorHAnsi"/>
          <w:highlight w:val="yellow"/>
        </w:rPr>
        <w:t>h</w:t>
      </w:r>
      <w:r w:rsidRPr="0053387F">
        <w:rPr>
          <w:rFonts w:cstheme="minorHAnsi"/>
          <w:highlight w:val="yellow"/>
        </w:rPr>
        <w:t xml:space="preserve">ealth </w:t>
      </w:r>
      <w:r w:rsidR="00A53365" w:rsidRPr="0053387F">
        <w:rPr>
          <w:rFonts w:cstheme="minorHAnsi"/>
          <w:highlight w:val="yellow"/>
        </w:rPr>
        <w:t>v</w:t>
      </w:r>
      <w:r w:rsidRPr="0053387F">
        <w:rPr>
          <w:rFonts w:cstheme="minorHAnsi"/>
          <w:highlight w:val="yellow"/>
        </w:rPr>
        <w:t>isitors</w:t>
      </w:r>
      <w:r w:rsidR="00C871E6" w:rsidRPr="0053387F">
        <w:rPr>
          <w:rFonts w:cstheme="minorHAnsi"/>
          <w:highlight w:val="yellow"/>
        </w:rPr>
        <w:t>)</w:t>
      </w:r>
      <w:r w:rsidR="000D507A" w:rsidRPr="0053387F">
        <w:rPr>
          <w:rFonts w:cstheme="minorHAnsi"/>
          <w:highlight w:val="yellow"/>
        </w:rPr>
        <w:t>.</w:t>
      </w:r>
      <w:r w:rsidR="0087392A" w:rsidRPr="0053387F">
        <w:rPr>
          <w:rFonts w:cstheme="minorHAnsi"/>
        </w:rPr>
        <w:t xml:space="preserve"> </w:t>
      </w:r>
    </w:p>
    <w:p w14:paraId="1C75D063" w14:textId="23139A9E" w:rsidR="00C31C0C" w:rsidRPr="00486676" w:rsidRDefault="0087392A" w:rsidP="00C918AA">
      <w:pPr>
        <w:spacing w:line="480" w:lineRule="auto"/>
        <w:rPr>
          <w:rFonts w:cstheme="minorHAnsi"/>
        </w:rPr>
      </w:pPr>
      <w:r w:rsidRPr="0087392A">
        <w:rPr>
          <w:rFonts w:cstheme="minorHAnsi"/>
          <w:color w:val="FF0000"/>
        </w:rPr>
        <w:t xml:space="preserve"> </w:t>
      </w:r>
      <w:r w:rsidR="6D56A34D" w:rsidRPr="00486676">
        <w:rPr>
          <w:rFonts w:cstheme="minorHAnsi"/>
        </w:rPr>
        <w:t>Because women from ethnic minorit</w:t>
      </w:r>
      <w:r w:rsidR="004E7D19" w:rsidRPr="00486676">
        <w:rPr>
          <w:rFonts w:cstheme="minorHAnsi"/>
        </w:rPr>
        <w:t>y groups</w:t>
      </w:r>
      <w:r w:rsidR="6D56A34D" w:rsidRPr="00486676">
        <w:rPr>
          <w:rFonts w:cstheme="minorHAnsi"/>
        </w:rPr>
        <w:t xml:space="preserve"> have emphasized the uniqueness of their different cultura</w:t>
      </w:r>
      <w:r w:rsidR="58F2108C" w:rsidRPr="00486676">
        <w:rPr>
          <w:rFonts w:cstheme="minorHAnsi"/>
        </w:rPr>
        <w:t>l backgrounds and communities</w:t>
      </w:r>
      <w:r w:rsidR="6D56A34D" w:rsidRPr="00486676">
        <w:rPr>
          <w:rFonts w:cstheme="minorHAnsi"/>
        </w:rPr>
        <w:t xml:space="preserve"> </w:t>
      </w:r>
      <w:r w:rsidR="00446CFC">
        <w:rPr>
          <w:rFonts w:cstheme="minorHAnsi"/>
        </w:rPr>
        <w:t>i</w:t>
      </w:r>
      <w:r w:rsidR="6D56A34D" w:rsidRPr="00486676">
        <w:rPr>
          <w:rFonts w:cstheme="minorHAnsi"/>
        </w:rPr>
        <w:t xml:space="preserve">n their experiences, we report </w:t>
      </w:r>
      <w:r w:rsidR="4D8F762A" w:rsidRPr="00486676">
        <w:rPr>
          <w:rFonts w:cstheme="minorHAnsi"/>
        </w:rPr>
        <w:t xml:space="preserve">the results </w:t>
      </w:r>
      <w:r w:rsidR="00B078FC" w:rsidRPr="00486676">
        <w:rPr>
          <w:rFonts w:cstheme="minorHAnsi"/>
        </w:rPr>
        <w:t xml:space="preserve">by </w:t>
      </w:r>
      <w:r w:rsidR="4D8F762A" w:rsidRPr="00486676">
        <w:rPr>
          <w:rFonts w:cstheme="minorHAnsi"/>
        </w:rPr>
        <w:t>different groupings: Black/African; South Asian, and “other.” We recognise considerable variability within these communities</w:t>
      </w:r>
      <w:r w:rsidR="00B078FC" w:rsidRPr="00486676">
        <w:rPr>
          <w:rFonts w:cstheme="minorHAnsi"/>
        </w:rPr>
        <w:t xml:space="preserve"> </w:t>
      </w:r>
      <w:r w:rsidR="4D8F762A" w:rsidRPr="00486676">
        <w:rPr>
          <w:rFonts w:cstheme="minorHAnsi"/>
        </w:rPr>
        <w:t xml:space="preserve">but </w:t>
      </w:r>
      <w:r w:rsidR="1796F5BE" w:rsidRPr="00486676">
        <w:rPr>
          <w:rFonts w:cstheme="minorHAnsi"/>
        </w:rPr>
        <w:t xml:space="preserve">hope to begin to detail some of the nuances of difference within these cultures </w:t>
      </w:r>
      <w:r w:rsidR="00511CDB" w:rsidRPr="00486676">
        <w:rPr>
          <w:rFonts w:cstheme="minorHAnsi"/>
        </w:rPr>
        <w:t xml:space="preserve">while also </w:t>
      </w:r>
      <w:r w:rsidR="2F27B724" w:rsidRPr="00486676">
        <w:rPr>
          <w:rFonts w:cstheme="minorHAnsi"/>
        </w:rPr>
        <w:t>highlight</w:t>
      </w:r>
      <w:r w:rsidR="00511CDB" w:rsidRPr="00486676">
        <w:rPr>
          <w:rFonts w:cstheme="minorHAnsi"/>
        </w:rPr>
        <w:t>ing</w:t>
      </w:r>
      <w:r w:rsidR="2F27B724" w:rsidRPr="00486676">
        <w:rPr>
          <w:rFonts w:cstheme="minorHAnsi"/>
        </w:rPr>
        <w:t xml:space="preserve"> commonalities </w:t>
      </w:r>
      <w:r w:rsidR="1796F5BE" w:rsidRPr="00486676">
        <w:rPr>
          <w:rFonts w:cstheme="minorHAnsi"/>
        </w:rPr>
        <w:t xml:space="preserve">with this approach. </w:t>
      </w:r>
      <w:r w:rsidR="006B437C" w:rsidRPr="0053387F">
        <w:rPr>
          <w:rFonts w:cstheme="minorHAnsi"/>
          <w:color w:val="FF0000"/>
          <w:highlight w:val="yellow"/>
        </w:rPr>
        <w:t xml:space="preserve">Given the study’s sample size within the ethnic category, drawing broad conclusions may be challenging. However, the robust method used in the study yielded consistent results with existing findings hence the findings from this study can </w:t>
      </w:r>
      <w:r w:rsidR="00446CFC" w:rsidRPr="0053387F">
        <w:rPr>
          <w:rFonts w:cstheme="minorHAnsi"/>
          <w:color w:val="FF0000"/>
          <w:highlight w:val="yellow"/>
        </w:rPr>
        <w:t xml:space="preserve">be </w:t>
      </w:r>
      <w:r w:rsidR="006B437C" w:rsidRPr="0053387F">
        <w:rPr>
          <w:rFonts w:cstheme="minorHAnsi"/>
          <w:color w:val="FF0000"/>
          <w:highlight w:val="yellow"/>
        </w:rPr>
        <w:t>appl</w:t>
      </w:r>
      <w:r w:rsidR="00446CFC" w:rsidRPr="0053387F">
        <w:rPr>
          <w:rFonts w:cstheme="minorHAnsi"/>
          <w:color w:val="FF0000"/>
          <w:highlight w:val="yellow"/>
        </w:rPr>
        <w:t>ied</w:t>
      </w:r>
      <w:r w:rsidR="006B437C" w:rsidRPr="0053387F">
        <w:rPr>
          <w:rFonts w:cstheme="minorHAnsi"/>
          <w:color w:val="FF0000"/>
          <w:highlight w:val="yellow"/>
        </w:rPr>
        <w:t xml:space="preserve"> to similar settings</w:t>
      </w:r>
    </w:p>
    <w:p w14:paraId="0E43DD94" w14:textId="77777777" w:rsidR="00303595" w:rsidRDefault="00303595" w:rsidP="00C918AA">
      <w:pPr>
        <w:spacing w:line="480" w:lineRule="auto"/>
        <w:rPr>
          <w:rFonts w:cstheme="minorHAnsi"/>
        </w:rPr>
      </w:pPr>
    </w:p>
    <w:p w14:paraId="3AD88200" w14:textId="43437748" w:rsidR="004C23EE" w:rsidRPr="00486676" w:rsidRDefault="004C23EE" w:rsidP="00C918AA">
      <w:pPr>
        <w:spacing w:line="480" w:lineRule="auto"/>
        <w:rPr>
          <w:rFonts w:cstheme="minorHAnsi"/>
        </w:rPr>
      </w:pPr>
      <w:r w:rsidRPr="00486676">
        <w:rPr>
          <w:rFonts w:cstheme="minorHAnsi"/>
        </w:rPr>
        <w:t xml:space="preserve">                   </w:t>
      </w:r>
      <w:r>
        <w:rPr>
          <w:rFonts w:cstheme="minorHAnsi"/>
        </w:rPr>
        <w:t xml:space="preserve">&lt;&lt;INSERT </w:t>
      </w:r>
      <w:r w:rsidR="00303595">
        <w:rPr>
          <w:rFonts w:cstheme="minorHAnsi"/>
        </w:rPr>
        <w:t>FIGURE</w:t>
      </w:r>
      <w:r>
        <w:rPr>
          <w:rFonts w:cstheme="minorHAnsi"/>
        </w:rPr>
        <w:t xml:space="preserve"> 1&gt;&gt;</w:t>
      </w:r>
    </w:p>
    <w:p w14:paraId="48423C85" w14:textId="7DA5A788" w:rsidR="00E234CC" w:rsidRPr="00486676" w:rsidRDefault="00E234CC" w:rsidP="00C918AA">
      <w:pPr>
        <w:spacing w:line="480" w:lineRule="auto"/>
        <w:rPr>
          <w:rFonts w:cstheme="minorHAnsi"/>
        </w:rPr>
      </w:pPr>
    </w:p>
    <w:p w14:paraId="3B29EC50" w14:textId="2D11CA68" w:rsidR="002B5550" w:rsidRPr="00486676" w:rsidRDefault="002B5550" w:rsidP="00C918AA">
      <w:pPr>
        <w:spacing w:line="480" w:lineRule="auto"/>
        <w:rPr>
          <w:b/>
        </w:rPr>
      </w:pPr>
      <w:r w:rsidRPr="00486676">
        <w:rPr>
          <w:b/>
        </w:rPr>
        <w:t>Cultural beliefs and expectations</w:t>
      </w:r>
    </w:p>
    <w:p w14:paraId="175B9C20" w14:textId="63957A2B" w:rsidR="00067A82" w:rsidRPr="00486676" w:rsidRDefault="002B5550" w:rsidP="00C918AA">
      <w:pPr>
        <w:spacing w:line="480" w:lineRule="auto"/>
        <w:rPr>
          <w:i/>
        </w:rPr>
      </w:pPr>
      <w:r w:rsidRPr="00486676">
        <w:rPr>
          <w:i/>
        </w:rPr>
        <w:t>Belie</w:t>
      </w:r>
      <w:r w:rsidR="00D51E8F" w:rsidRPr="00486676">
        <w:rPr>
          <w:i/>
        </w:rPr>
        <w:t>fs and perceptions on perinatal mental health</w:t>
      </w:r>
    </w:p>
    <w:p w14:paraId="5F76FD93" w14:textId="39E72F1D" w:rsidR="009E7AE8" w:rsidRPr="00486676" w:rsidRDefault="00557D47" w:rsidP="00C918AA">
      <w:pPr>
        <w:spacing w:line="480" w:lineRule="auto"/>
        <w:ind w:firstLine="720"/>
        <w:rPr>
          <w:rFonts w:cstheme="minorHAnsi"/>
        </w:rPr>
      </w:pPr>
      <w:r w:rsidRPr="0053387F">
        <w:rPr>
          <w:rFonts w:cstheme="minorHAnsi"/>
          <w:color w:val="FF0000"/>
          <w:highlight w:val="yellow"/>
        </w:rPr>
        <w:t xml:space="preserve">Most women in the study </w:t>
      </w:r>
      <w:r w:rsidR="000D553C" w:rsidRPr="0053387F">
        <w:rPr>
          <w:rFonts w:cstheme="minorHAnsi"/>
          <w:color w:val="FF0000"/>
          <w:highlight w:val="yellow"/>
        </w:rPr>
        <w:t>demonstrated an awareness of perinatal mental health issues</w:t>
      </w:r>
      <w:r w:rsidRPr="0053387F">
        <w:rPr>
          <w:rFonts w:cstheme="minorHAnsi"/>
          <w:color w:val="FF0000"/>
          <w:highlight w:val="yellow"/>
        </w:rPr>
        <w:t>.</w:t>
      </w:r>
      <w:r w:rsidRPr="006A7B15">
        <w:rPr>
          <w:rFonts w:cstheme="minorHAnsi"/>
          <w:color w:val="FF0000"/>
        </w:rPr>
        <w:t xml:space="preserve"> </w:t>
      </w:r>
      <w:r w:rsidR="002C0F21" w:rsidRPr="00486676">
        <w:rPr>
          <w:rFonts w:cstheme="minorHAnsi"/>
        </w:rPr>
        <w:t>Some had acquired</w:t>
      </w:r>
      <w:r w:rsidRPr="00486676">
        <w:rPr>
          <w:rFonts w:cstheme="minorHAnsi"/>
        </w:rPr>
        <w:t xml:space="preserve"> </w:t>
      </w:r>
      <w:r w:rsidR="19D4040C" w:rsidRPr="00486676">
        <w:rPr>
          <w:rFonts w:cstheme="minorHAnsi"/>
        </w:rPr>
        <w:t xml:space="preserve">awareness of perinatal mental health </w:t>
      </w:r>
      <w:r w:rsidRPr="00486676">
        <w:rPr>
          <w:rFonts w:cstheme="minorHAnsi"/>
        </w:rPr>
        <w:t xml:space="preserve">through </w:t>
      </w:r>
      <w:r w:rsidR="006C6CC4" w:rsidRPr="0053387F">
        <w:rPr>
          <w:rFonts w:cstheme="minorHAnsi"/>
          <w:color w:val="FF0000"/>
          <w:highlight w:val="yellow"/>
        </w:rPr>
        <w:t>work experience</w:t>
      </w:r>
      <w:r w:rsidRPr="00486676">
        <w:rPr>
          <w:rFonts w:cstheme="minorHAnsi"/>
        </w:rPr>
        <w:t>, soci</w:t>
      </w:r>
      <w:r w:rsidR="792676A4" w:rsidRPr="00486676">
        <w:rPr>
          <w:rFonts w:cstheme="minorHAnsi"/>
        </w:rPr>
        <w:t>al</w:t>
      </w:r>
      <w:r w:rsidR="006C6CC4">
        <w:rPr>
          <w:rFonts w:cstheme="minorHAnsi"/>
        </w:rPr>
        <w:t xml:space="preserve"> </w:t>
      </w:r>
      <w:r w:rsidRPr="00486676">
        <w:rPr>
          <w:rFonts w:cstheme="minorHAnsi"/>
        </w:rPr>
        <w:t>media</w:t>
      </w:r>
      <w:r w:rsidR="009715D1">
        <w:rPr>
          <w:rFonts w:cstheme="minorHAnsi"/>
        </w:rPr>
        <w:t xml:space="preserve"> </w:t>
      </w:r>
      <w:r w:rsidR="009715D1" w:rsidRPr="0053387F">
        <w:rPr>
          <w:rFonts w:cstheme="minorHAnsi"/>
          <w:color w:val="FF0000"/>
          <w:highlight w:val="yellow"/>
        </w:rPr>
        <w:t>platforms</w:t>
      </w:r>
      <w:r w:rsidRPr="0053387F">
        <w:rPr>
          <w:rFonts w:cstheme="minorHAnsi"/>
          <w:highlight w:val="yellow"/>
        </w:rPr>
        <w:t>,</w:t>
      </w:r>
      <w:r w:rsidRPr="00486676">
        <w:rPr>
          <w:rFonts w:cstheme="minorHAnsi"/>
        </w:rPr>
        <w:t xml:space="preserve"> and past </w:t>
      </w:r>
      <w:r w:rsidR="009E7AE8" w:rsidRPr="00486676">
        <w:rPr>
          <w:rFonts w:cstheme="minorHAnsi"/>
        </w:rPr>
        <w:t xml:space="preserve">mental health </w:t>
      </w:r>
      <w:r w:rsidRPr="00486676">
        <w:rPr>
          <w:rFonts w:cstheme="minorHAnsi"/>
        </w:rPr>
        <w:t>experiences</w:t>
      </w:r>
      <w:r w:rsidR="566AE360" w:rsidRPr="00486676">
        <w:rPr>
          <w:rFonts w:cstheme="minorHAnsi"/>
        </w:rPr>
        <w:t>.</w:t>
      </w:r>
      <w:r w:rsidRPr="00486676">
        <w:rPr>
          <w:rFonts w:cstheme="minorHAnsi"/>
        </w:rPr>
        <w:t xml:space="preserve"> </w:t>
      </w:r>
      <w:r w:rsidR="718BE329" w:rsidRPr="00486676">
        <w:rPr>
          <w:rFonts w:cstheme="minorHAnsi"/>
        </w:rPr>
        <w:t>Despite this awareness, participants discussed how perinatal mental health problems</w:t>
      </w:r>
      <w:r w:rsidR="00C31C0C" w:rsidRPr="00486676">
        <w:rPr>
          <w:rFonts w:cstheme="minorHAnsi"/>
        </w:rPr>
        <w:t xml:space="preserve"> within their communities</w:t>
      </w:r>
      <w:r w:rsidR="718BE329" w:rsidRPr="00486676">
        <w:rPr>
          <w:rFonts w:cstheme="minorHAnsi"/>
        </w:rPr>
        <w:t xml:space="preserve"> </w:t>
      </w:r>
      <w:r w:rsidR="718BE329" w:rsidRPr="0053387F">
        <w:rPr>
          <w:rFonts w:cstheme="minorHAnsi"/>
          <w:color w:val="FF0000"/>
          <w:highlight w:val="yellow"/>
        </w:rPr>
        <w:t>remain</w:t>
      </w:r>
      <w:r w:rsidR="718BE329" w:rsidRPr="0053387F">
        <w:rPr>
          <w:rFonts w:cstheme="minorHAnsi"/>
          <w:highlight w:val="yellow"/>
        </w:rPr>
        <w:t xml:space="preserve"> a</w:t>
      </w:r>
      <w:r w:rsidR="718BE329" w:rsidRPr="00486676">
        <w:rPr>
          <w:rFonts w:cstheme="minorHAnsi"/>
        </w:rPr>
        <w:t xml:space="preserve"> “</w:t>
      </w:r>
      <w:r w:rsidR="4414567C" w:rsidRPr="00486676">
        <w:rPr>
          <w:rFonts w:cstheme="minorHAnsi"/>
        </w:rPr>
        <w:t xml:space="preserve">taboo” topic, one that is largely unrecognised by older generations in their communities. </w:t>
      </w:r>
      <w:r w:rsidR="0004222D" w:rsidRPr="00486676">
        <w:rPr>
          <w:rFonts w:cstheme="minorHAnsi"/>
        </w:rPr>
        <w:t>Views from different ethnicities are provided below.</w:t>
      </w:r>
    </w:p>
    <w:p w14:paraId="2582A06A" w14:textId="3742BE95" w:rsidR="009B03CA" w:rsidRPr="00486676" w:rsidRDefault="00D0084B" w:rsidP="00C918AA">
      <w:pPr>
        <w:spacing w:line="480" w:lineRule="auto"/>
        <w:ind w:firstLine="720"/>
        <w:rPr>
          <w:rFonts w:cstheme="minorHAnsi"/>
        </w:rPr>
      </w:pPr>
      <w:r w:rsidRPr="00486676">
        <w:rPr>
          <w:rFonts w:cstheme="minorHAnsi"/>
        </w:rPr>
        <w:t>W</w:t>
      </w:r>
      <w:r w:rsidR="008060AE" w:rsidRPr="00486676">
        <w:rPr>
          <w:rFonts w:cstheme="minorHAnsi"/>
        </w:rPr>
        <w:t xml:space="preserve">omen </w:t>
      </w:r>
      <w:r w:rsidRPr="00486676">
        <w:rPr>
          <w:rFonts w:cstheme="minorHAnsi"/>
        </w:rPr>
        <w:t xml:space="preserve">from </w:t>
      </w:r>
      <w:r w:rsidR="004C25AE" w:rsidRPr="00486676">
        <w:rPr>
          <w:rFonts w:cstheme="minorHAnsi"/>
        </w:rPr>
        <w:t xml:space="preserve">Black </w:t>
      </w:r>
      <w:r w:rsidR="0026505C" w:rsidRPr="00486676">
        <w:rPr>
          <w:rFonts w:cstheme="minorHAnsi"/>
        </w:rPr>
        <w:t>ethnic group</w:t>
      </w:r>
      <w:r w:rsidR="002940EF" w:rsidRPr="00486676">
        <w:rPr>
          <w:rFonts w:cstheme="minorHAnsi"/>
        </w:rPr>
        <w:t>s</w:t>
      </w:r>
      <w:r w:rsidR="0026505C" w:rsidRPr="00486676">
        <w:rPr>
          <w:rFonts w:cstheme="minorHAnsi"/>
        </w:rPr>
        <w:t xml:space="preserve"> reported</w:t>
      </w:r>
      <w:r w:rsidR="00081E40" w:rsidRPr="00486676">
        <w:rPr>
          <w:rFonts w:cstheme="minorHAnsi"/>
        </w:rPr>
        <w:t xml:space="preserve"> that mental health problem</w:t>
      </w:r>
      <w:r w:rsidR="00D57F64" w:rsidRPr="00486676">
        <w:rPr>
          <w:rFonts w:cstheme="minorHAnsi"/>
        </w:rPr>
        <w:t>s</w:t>
      </w:r>
      <w:r w:rsidR="00081E40" w:rsidRPr="00486676">
        <w:rPr>
          <w:rFonts w:cstheme="minorHAnsi"/>
        </w:rPr>
        <w:t xml:space="preserve"> </w:t>
      </w:r>
      <w:r w:rsidR="00C31C0C" w:rsidRPr="00486676">
        <w:rPr>
          <w:rFonts w:cstheme="minorHAnsi"/>
        </w:rPr>
        <w:t>we</w:t>
      </w:r>
      <w:r w:rsidR="00D57F64" w:rsidRPr="00486676">
        <w:rPr>
          <w:rFonts w:cstheme="minorHAnsi"/>
        </w:rPr>
        <w:t>re</w:t>
      </w:r>
      <w:r w:rsidR="00081E40" w:rsidRPr="00486676">
        <w:rPr>
          <w:rFonts w:cstheme="minorHAnsi"/>
        </w:rPr>
        <w:t xml:space="preserve"> </w:t>
      </w:r>
      <w:r w:rsidRPr="00486676">
        <w:rPr>
          <w:rFonts w:cstheme="minorHAnsi"/>
        </w:rPr>
        <w:t xml:space="preserve">largely unrecognised </w:t>
      </w:r>
      <w:r w:rsidR="00873B87" w:rsidRPr="00486676">
        <w:rPr>
          <w:rFonts w:cstheme="minorHAnsi"/>
        </w:rPr>
        <w:t>in their community and</w:t>
      </w:r>
      <w:r w:rsidR="00272335" w:rsidRPr="00486676">
        <w:rPr>
          <w:rFonts w:cstheme="minorHAnsi"/>
        </w:rPr>
        <w:t xml:space="preserve"> more emphasis </w:t>
      </w:r>
      <w:r w:rsidR="00C31C0C" w:rsidRPr="00486676">
        <w:rPr>
          <w:rFonts w:cstheme="minorHAnsi"/>
        </w:rPr>
        <w:t>wa</w:t>
      </w:r>
      <w:r w:rsidR="00D57F64" w:rsidRPr="00486676">
        <w:rPr>
          <w:rFonts w:cstheme="minorHAnsi"/>
        </w:rPr>
        <w:t>s</w:t>
      </w:r>
      <w:r w:rsidR="00272335" w:rsidRPr="00486676">
        <w:rPr>
          <w:rFonts w:cstheme="minorHAnsi"/>
        </w:rPr>
        <w:t xml:space="preserve"> placed on physical wellbeing by the </w:t>
      </w:r>
      <w:r w:rsidR="00873B87" w:rsidRPr="00486676">
        <w:rPr>
          <w:rFonts w:cstheme="minorHAnsi"/>
        </w:rPr>
        <w:t>community.</w:t>
      </w:r>
    </w:p>
    <w:p w14:paraId="1B46D475" w14:textId="3B38E456" w:rsidR="004C7ACD" w:rsidRPr="00486676" w:rsidDel="002D240D" w:rsidRDefault="002D240D" w:rsidP="00C918AA">
      <w:pPr>
        <w:spacing w:line="480" w:lineRule="auto"/>
        <w:ind w:firstLine="720"/>
        <w:rPr>
          <w:del w:id="49" w:author="Davey Antoinette" w:date="2025-01-07T11:59:00Z"/>
          <w:rFonts w:cstheme="minorHAnsi"/>
          <w:i/>
          <w:iCs/>
        </w:rPr>
      </w:pPr>
      <w:ins w:id="50" w:author="Davey Antoinette" w:date="2025-01-07T11:59:00Z">
        <w:r w:rsidRPr="00486676" w:rsidDel="002D240D">
          <w:rPr>
            <w:rFonts w:cstheme="minorHAnsi"/>
            <w:i/>
            <w:iCs/>
          </w:rPr>
          <w:t xml:space="preserve"> </w:t>
        </w:r>
      </w:ins>
      <w:del w:id="51" w:author="Davey Antoinette" w:date="2025-01-07T11:59:00Z">
        <w:r w:rsidR="00EC5709" w:rsidRPr="0053387F" w:rsidDel="002D240D">
          <w:rPr>
            <w:rFonts w:cstheme="minorHAnsi"/>
            <w:i/>
            <w:iCs/>
            <w:highlight w:val="yellow"/>
          </w:rPr>
          <w:delText>“</w:delText>
        </w:r>
        <w:r w:rsidR="0017467F" w:rsidRPr="0053387F" w:rsidDel="002D240D">
          <w:rPr>
            <w:rFonts w:cstheme="minorHAnsi"/>
            <w:i/>
            <w:iCs/>
            <w:highlight w:val="yellow"/>
          </w:rPr>
          <w:delText>M</w:delText>
        </w:r>
        <w:r w:rsidR="0AD4D3C9" w:rsidRPr="0053387F" w:rsidDel="002D240D">
          <w:rPr>
            <w:rFonts w:cstheme="minorHAnsi"/>
            <w:i/>
            <w:iCs/>
            <w:highlight w:val="yellow"/>
          </w:rPr>
          <w:delText>ental health</w:delText>
        </w:r>
        <w:r w:rsidR="0017467F" w:rsidRPr="0053387F" w:rsidDel="002D240D">
          <w:rPr>
            <w:rFonts w:cstheme="minorHAnsi"/>
            <w:i/>
            <w:iCs/>
            <w:highlight w:val="yellow"/>
          </w:rPr>
          <w:delText xml:space="preserve"> is still not really </w:delText>
        </w:r>
        <w:r w:rsidR="00873B87" w:rsidRPr="0053387F" w:rsidDel="002D240D">
          <w:rPr>
            <w:rFonts w:cstheme="minorHAnsi"/>
            <w:i/>
            <w:iCs/>
            <w:highlight w:val="yellow"/>
          </w:rPr>
          <w:delText>recognised,</w:delText>
        </w:r>
        <w:r w:rsidR="0017467F" w:rsidRPr="0053387F" w:rsidDel="002D240D">
          <w:rPr>
            <w:rFonts w:cstheme="minorHAnsi"/>
            <w:i/>
            <w:iCs/>
            <w:highlight w:val="yellow"/>
          </w:rPr>
          <w:delText xml:space="preserve"> and people are still on the darker side. It is believed that </w:delText>
        </w:r>
        <w:r w:rsidR="00EC5709" w:rsidRPr="0053387F" w:rsidDel="002D240D">
          <w:rPr>
            <w:rFonts w:cstheme="minorHAnsi"/>
            <w:i/>
            <w:iCs/>
            <w:highlight w:val="yellow"/>
          </w:rPr>
          <w:delText>it is normal for people to go through some stages in life</w:delText>
        </w:r>
        <w:r w:rsidR="00BA7D53" w:rsidRPr="0053387F" w:rsidDel="002D240D">
          <w:rPr>
            <w:rFonts w:cstheme="minorHAnsi"/>
            <w:i/>
            <w:iCs/>
            <w:highlight w:val="yellow"/>
          </w:rPr>
          <w:delText>.</w:delText>
        </w:r>
        <w:r w:rsidR="00EC5709" w:rsidRPr="0053387F" w:rsidDel="002D240D">
          <w:rPr>
            <w:rFonts w:cstheme="minorHAnsi"/>
            <w:i/>
            <w:iCs/>
            <w:highlight w:val="yellow"/>
          </w:rPr>
          <w:delText>”</w:delText>
        </w:r>
        <w:r w:rsidR="00C31C0C" w:rsidRPr="0053387F" w:rsidDel="002D240D">
          <w:rPr>
            <w:rFonts w:cstheme="minorHAnsi"/>
            <w:i/>
            <w:iCs/>
            <w:highlight w:val="yellow"/>
          </w:rPr>
          <w:delText xml:space="preserve"> </w:delText>
        </w:r>
        <w:r w:rsidR="00F44807" w:rsidRPr="0053387F" w:rsidDel="002D240D">
          <w:rPr>
            <w:rFonts w:cstheme="minorHAnsi"/>
            <w:i/>
            <w:iCs/>
            <w:highlight w:val="yellow"/>
          </w:rPr>
          <w:delText>Ella</w:delText>
        </w:r>
      </w:del>
    </w:p>
    <w:p w14:paraId="350DFC3B" w14:textId="1B2389E4" w:rsidR="00D61B1B" w:rsidRPr="00486676" w:rsidRDefault="00A647EC" w:rsidP="00C918AA">
      <w:pPr>
        <w:spacing w:line="480" w:lineRule="auto"/>
        <w:ind w:firstLine="720"/>
        <w:rPr>
          <w:rFonts w:cstheme="minorHAnsi"/>
          <w:i/>
          <w:iCs/>
        </w:rPr>
      </w:pPr>
      <w:r w:rsidRPr="00486676">
        <w:rPr>
          <w:rFonts w:cstheme="minorHAnsi"/>
          <w:i/>
          <w:iCs/>
        </w:rPr>
        <w:t>“</w:t>
      </w:r>
      <w:r w:rsidR="00FE4E78" w:rsidRPr="00486676">
        <w:rPr>
          <w:rFonts w:cstheme="minorHAnsi"/>
          <w:i/>
          <w:iCs/>
        </w:rPr>
        <w:t xml:space="preserve">I think in my </w:t>
      </w:r>
      <w:r w:rsidR="00873B87" w:rsidRPr="00486676">
        <w:rPr>
          <w:rFonts w:cstheme="minorHAnsi"/>
          <w:i/>
          <w:iCs/>
        </w:rPr>
        <w:t xml:space="preserve">culture </w:t>
      </w:r>
      <w:r w:rsidR="00C31C0C" w:rsidRPr="00486676">
        <w:rPr>
          <w:rFonts w:cstheme="minorHAnsi"/>
          <w:i/>
          <w:iCs/>
        </w:rPr>
        <w:t>i</w:t>
      </w:r>
      <w:r w:rsidR="00873B87" w:rsidRPr="00486676">
        <w:rPr>
          <w:rFonts w:cstheme="minorHAnsi"/>
          <w:i/>
          <w:iCs/>
        </w:rPr>
        <w:t>t’s</w:t>
      </w:r>
      <w:r w:rsidR="00FE4E78" w:rsidRPr="00486676">
        <w:rPr>
          <w:rFonts w:cstheme="minorHAnsi"/>
          <w:i/>
          <w:iCs/>
        </w:rPr>
        <w:t xml:space="preserve"> not everybody that understands that there is something called mental health, it's possible for you to look well on the outside but on the </w:t>
      </w:r>
      <w:r w:rsidR="003E1168" w:rsidRPr="00486676">
        <w:rPr>
          <w:rFonts w:cstheme="minorHAnsi"/>
          <w:i/>
          <w:iCs/>
        </w:rPr>
        <w:t>inside,</w:t>
      </w:r>
      <w:r w:rsidR="00FE4E78" w:rsidRPr="00486676">
        <w:rPr>
          <w:rFonts w:cstheme="minorHAnsi"/>
          <w:i/>
          <w:iCs/>
        </w:rPr>
        <w:t xml:space="preserve"> you don't look well</w:t>
      </w:r>
      <w:r w:rsidR="00330623">
        <w:rPr>
          <w:rFonts w:cstheme="minorHAnsi"/>
          <w:i/>
          <w:iCs/>
        </w:rPr>
        <w:t>.</w:t>
      </w:r>
      <w:r w:rsidR="00330623" w:rsidRPr="00486676">
        <w:rPr>
          <w:rFonts w:cstheme="minorHAnsi"/>
          <w:i/>
          <w:iCs/>
        </w:rPr>
        <w:t>”</w:t>
      </w:r>
      <w:r w:rsidR="00330623">
        <w:rPr>
          <w:rFonts w:cstheme="minorHAnsi"/>
          <w:i/>
          <w:iCs/>
        </w:rPr>
        <w:t xml:space="preserve"> Ade</w:t>
      </w:r>
      <w:ins w:id="52" w:author="Davey Antoinette" w:date="2025-01-07T14:07:00Z">
        <w:r w:rsidR="00B04406">
          <w:rPr>
            <w:rFonts w:cstheme="minorHAnsi"/>
            <w:i/>
            <w:iCs/>
          </w:rPr>
          <w:t xml:space="preserve"> </w:t>
        </w:r>
        <w:r w:rsidR="00B04406" w:rsidRPr="0053387F">
          <w:rPr>
            <w:rFonts w:cstheme="minorHAnsi"/>
            <w:i/>
            <w:iCs/>
            <w:highlight w:val="yellow"/>
          </w:rPr>
          <w:t>(</w:t>
        </w:r>
      </w:ins>
      <w:ins w:id="53" w:author="Davey Antoinette" w:date="2025-01-07T14:09:00Z">
        <w:r w:rsidR="00B04406" w:rsidRPr="0053387F">
          <w:rPr>
            <w:rFonts w:cstheme="minorHAnsi"/>
            <w:i/>
            <w:iCs/>
            <w:highlight w:val="yellow"/>
          </w:rPr>
          <w:t>African</w:t>
        </w:r>
      </w:ins>
      <w:ins w:id="54" w:author="Davey Antoinette" w:date="2025-01-07T14:07:00Z">
        <w:r w:rsidR="00B04406" w:rsidRPr="0053387F">
          <w:rPr>
            <w:rFonts w:cstheme="minorHAnsi"/>
            <w:i/>
            <w:iCs/>
            <w:highlight w:val="yellow"/>
          </w:rPr>
          <w:t>)</w:t>
        </w:r>
      </w:ins>
    </w:p>
    <w:p w14:paraId="25D19E20" w14:textId="65209537" w:rsidR="0091327A" w:rsidRPr="00486676" w:rsidRDefault="0091327A" w:rsidP="00C918AA">
      <w:pPr>
        <w:spacing w:line="480" w:lineRule="auto"/>
        <w:ind w:firstLine="720"/>
        <w:rPr>
          <w:rFonts w:cstheme="minorHAnsi"/>
        </w:rPr>
      </w:pPr>
      <w:r w:rsidRPr="00486676">
        <w:rPr>
          <w:rFonts w:cstheme="minorHAnsi"/>
        </w:rPr>
        <w:t xml:space="preserve">Women from South Asian </w:t>
      </w:r>
      <w:r w:rsidR="00C31C0C" w:rsidRPr="00486676">
        <w:rPr>
          <w:rFonts w:cstheme="minorHAnsi"/>
        </w:rPr>
        <w:t>communities</w:t>
      </w:r>
      <w:r w:rsidRPr="00486676">
        <w:rPr>
          <w:rFonts w:cstheme="minorHAnsi"/>
        </w:rPr>
        <w:t xml:space="preserve"> expressed </w:t>
      </w:r>
      <w:r w:rsidR="00D57F64" w:rsidRPr="00486676">
        <w:rPr>
          <w:rFonts w:cstheme="minorHAnsi"/>
        </w:rPr>
        <w:t xml:space="preserve">a </w:t>
      </w:r>
      <w:r w:rsidR="009245EF" w:rsidRPr="00486676">
        <w:rPr>
          <w:rFonts w:cstheme="minorHAnsi"/>
        </w:rPr>
        <w:t>similar</w:t>
      </w:r>
      <w:r w:rsidRPr="00486676">
        <w:rPr>
          <w:rFonts w:cstheme="minorHAnsi"/>
        </w:rPr>
        <w:t xml:space="preserve"> view </w:t>
      </w:r>
      <w:r w:rsidR="00D57F64" w:rsidRPr="00486676">
        <w:rPr>
          <w:rFonts w:cstheme="minorHAnsi"/>
        </w:rPr>
        <w:t>to</w:t>
      </w:r>
      <w:r w:rsidRPr="00486676">
        <w:rPr>
          <w:rFonts w:cstheme="minorHAnsi"/>
        </w:rPr>
        <w:t xml:space="preserve"> </w:t>
      </w:r>
      <w:r w:rsidR="002B0FF8" w:rsidRPr="00486676">
        <w:rPr>
          <w:rFonts w:cstheme="minorHAnsi"/>
        </w:rPr>
        <w:t xml:space="preserve">the women </w:t>
      </w:r>
      <w:r w:rsidR="00627E13" w:rsidRPr="00486676">
        <w:rPr>
          <w:rFonts w:cstheme="minorHAnsi"/>
        </w:rPr>
        <w:t xml:space="preserve">of </w:t>
      </w:r>
      <w:r w:rsidR="002B0FF8" w:rsidRPr="00486676">
        <w:rPr>
          <w:rFonts w:cstheme="minorHAnsi"/>
        </w:rPr>
        <w:t>Black ethnicity</w:t>
      </w:r>
      <w:r w:rsidR="004931DE" w:rsidRPr="00486676">
        <w:rPr>
          <w:rFonts w:cstheme="minorHAnsi"/>
        </w:rPr>
        <w:t>, however</w:t>
      </w:r>
      <w:r w:rsidR="00D74F90">
        <w:rPr>
          <w:rFonts w:cstheme="minorHAnsi"/>
        </w:rPr>
        <w:t>,</w:t>
      </w:r>
      <w:r w:rsidR="004931DE" w:rsidRPr="00486676">
        <w:rPr>
          <w:rFonts w:cstheme="minorHAnsi"/>
        </w:rPr>
        <w:t xml:space="preserve"> there was a subtle difference in that mental health was seen as </w:t>
      </w:r>
      <w:r w:rsidR="002940EF" w:rsidRPr="00486676">
        <w:rPr>
          <w:rFonts w:cstheme="minorHAnsi"/>
        </w:rPr>
        <w:t xml:space="preserve">stigmatizing </w:t>
      </w:r>
      <w:r w:rsidR="00BA7D53" w:rsidRPr="00486676">
        <w:rPr>
          <w:rFonts w:cstheme="minorHAnsi"/>
        </w:rPr>
        <w:t>in their</w:t>
      </w:r>
      <w:r w:rsidR="004931DE" w:rsidRPr="00486676">
        <w:rPr>
          <w:rFonts w:cstheme="minorHAnsi"/>
        </w:rPr>
        <w:t xml:space="preserve"> community</w:t>
      </w:r>
      <w:r w:rsidR="002B0FF8" w:rsidRPr="00486676">
        <w:rPr>
          <w:rFonts w:cstheme="minorHAnsi"/>
        </w:rPr>
        <w:t xml:space="preserve">. </w:t>
      </w:r>
      <w:r w:rsidR="00C31C0C" w:rsidRPr="00486676">
        <w:rPr>
          <w:rFonts w:cstheme="minorHAnsi"/>
        </w:rPr>
        <w:t>They described how</w:t>
      </w:r>
      <w:r w:rsidR="00E75296" w:rsidRPr="00486676">
        <w:rPr>
          <w:rFonts w:cstheme="minorHAnsi"/>
        </w:rPr>
        <w:t xml:space="preserve"> mental health is not spoken of</w:t>
      </w:r>
      <w:r w:rsidR="006C6D39" w:rsidRPr="00486676">
        <w:rPr>
          <w:rFonts w:cstheme="minorHAnsi"/>
        </w:rPr>
        <w:t xml:space="preserve"> and is yet to be recognised</w:t>
      </w:r>
      <w:r w:rsidR="00E30F51" w:rsidRPr="00486676">
        <w:rPr>
          <w:rFonts w:cstheme="minorHAnsi"/>
        </w:rPr>
        <w:t xml:space="preserve">, hence </w:t>
      </w:r>
      <w:r w:rsidR="00C31C0C" w:rsidRPr="00486676">
        <w:rPr>
          <w:rFonts w:cstheme="minorHAnsi"/>
        </w:rPr>
        <w:t>little</w:t>
      </w:r>
      <w:r w:rsidR="00E30F51" w:rsidRPr="00486676">
        <w:rPr>
          <w:rFonts w:cstheme="minorHAnsi"/>
        </w:rPr>
        <w:t xml:space="preserve"> importance is placed on mental health wellbeing.</w:t>
      </w:r>
    </w:p>
    <w:p w14:paraId="7ECD57E4" w14:textId="40AEF2AD" w:rsidR="006464F1" w:rsidRPr="00486676" w:rsidRDefault="00846E8B" w:rsidP="00C918AA">
      <w:pPr>
        <w:spacing w:line="480" w:lineRule="auto"/>
        <w:ind w:firstLine="720"/>
        <w:rPr>
          <w:rFonts w:cstheme="minorHAnsi"/>
          <w:i/>
          <w:iCs/>
        </w:rPr>
      </w:pPr>
      <w:r w:rsidRPr="00486676">
        <w:rPr>
          <w:rFonts w:cstheme="minorHAnsi"/>
          <w:i/>
          <w:iCs/>
        </w:rPr>
        <w:t>“</w:t>
      </w:r>
      <w:r w:rsidR="006464F1" w:rsidRPr="00486676">
        <w:rPr>
          <w:rFonts w:cstheme="minorHAnsi"/>
          <w:i/>
          <w:iCs/>
        </w:rPr>
        <w:t>I come from an Indian community</w:t>
      </w:r>
      <w:r w:rsidRPr="00486676">
        <w:rPr>
          <w:rFonts w:cstheme="minorHAnsi"/>
          <w:i/>
          <w:iCs/>
        </w:rPr>
        <w:t>,</w:t>
      </w:r>
      <w:r w:rsidR="006464F1" w:rsidRPr="00486676">
        <w:rPr>
          <w:rFonts w:cstheme="minorHAnsi"/>
          <w:i/>
          <w:iCs/>
        </w:rPr>
        <w:t xml:space="preserve"> it’s not very good. [laughs] Mental health, they think it’s not very important, and it's almost frowned upon. It's like, "Oh, well, what's wrong with her?" It's about tough love. You have to be strong all the time. You can't cry, and you can't have a bad day. You're a mom now, you have to get on with it</w:t>
      </w:r>
      <w:r w:rsidR="00BA7D53">
        <w:rPr>
          <w:rFonts w:cstheme="minorHAnsi"/>
          <w:i/>
          <w:iCs/>
        </w:rPr>
        <w:t>.</w:t>
      </w:r>
      <w:r w:rsidR="006464F1" w:rsidRPr="00486676">
        <w:rPr>
          <w:rFonts w:cstheme="minorHAnsi"/>
          <w:i/>
          <w:iCs/>
        </w:rPr>
        <w:t xml:space="preserve">” </w:t>
      </w:r>
      <w:r w:rsidR="009B23D0">
        <w:rPr>
          <w:rFonts w:cstheme="minorHAnsi"/>
          <w:i/>
          <w:iCs/>
        </w:rPr>
        <w:t>Limra</w:t>
      </w:r>
      <w:r w:rsidR="006464F1" w:rsidRPr="00486676">
        <w:rPr>
          <w:rFonts w:cstheme="minorHAnsi"/>
          <w:i/>
          <w:iCs/>
        </w:rPr>
        <w:t xml:space="preserve"> </w:t>
      </w:r>
      <w:ins w:id="55" w:author="Davey Antoinette" w:date="2025-01-07T14:07:00Z">
        <w:r w:rsidR="00B04406" w:rsidRPr="0053387F">
          <w:rPr>
            <w:rFonts w:cstheme="minorHAnsi"/>
            <w:i/>
            <w:iCs/>
            <w:highlight w:val="yellow"/>
          </w:rPr>
          <w:t>(Asian)</w:t>
        </w:r>
      </w:ins>
    </w:p>
    <w:p w14:paraId="60193BFB" w14:textId="6496788E" w:rsidR="005C483D" w:rsidRPr="00486676" w:rsidRDefault="00EB7EB1" w:rsidP="00C918AA">
      <w:pPr>
        <w:spacing w:line="480" w:lineRule="auto"/>
        <w:ind w:firstLine="720"/>
        <w:rPr>
          <w:rFonts w:cstheme="minorHAnsi"/>
        </w:rPr>
      </w:pPr>
      <w:r w:rsidRPr="00486676">
        <w:rPr>
          <w:rFonts w:cstheme="minorHAnsi"/>
        </w:rPr>
        <w:t xml:space="preserve">The quotes from women from </w:t>
      </w:r>
      <w:r w:rsidR="00627E13" w:rsidRPr="00486676">
        <w:rPr>
          <w:rFonts w:cstheme="minorHAnsi"/>
        </w:rPr>
        <w:t>the ‘</w:t>
      </w:r>
      <w:r w:rsidRPr="00486676">
        <w:rPr>
          <w:rFonts w:cstheme="minorHAnsi"/>
        </w:rPr>
        <w:t>other ethnicit</w:t>
      </w:r>
      <w:r w:rsidR="00627E13" w:rsidRPr="00486676">
        <w:rPr>
          <w:rFonts w:cstheme="minorHAnsi"/>
        </w:rPr>
        <w:t>ies’</w:t>
      </w:r>
      <w:r w:rsidRPr="00486676">
        <w:rPr>
          <w:rFonts w:cstheme="minorHAnsi"/>
        </w:rPr>
        <w:t xml:space="preserve"> </w:t>
      </w:r>
      <w:r w:rsidR="00717989" w:rsidRPr="00486676">
        <w:rPr>
          <w:rFonts w:cstheme="minorHAnsi"/>
        </w:rPr>
        <w:t>depict</w:t>
      </w:r>
      <w:r w:rsidR="00627E13" w:rsidRPr="00486676">
        <w:rPr>
          <w:rFonts w:cstheme="minorHAnsi"/>
        </w:rPr>
        <w:t xml:space="preserve"> </w:t>
      </w:r>
      <w:r w:rsidR="00D57F64" w:rsidRPr="00486676">
        <w:rPr>
          <w:rFonts w:cstheme="minorHAnsi"/>
        </w:rPr>
        <w:t xml:space="preserve">some </w:t>
      </w:r>
      <w:r w:rsidR="00717989" w:rsidRPr="00486676">
        <w:rPr>
          <w:rFonts w:cstheme="minorHAnsi"/>
        </w:rPr>
        <w:t xml:space="preserve">awareness of mental </w:t>
      </w:r>
      <w:r w:rsidR="00BA7D53" w:rsidRPr="00486676">
        <w:rPr>
          <w:rFonts w:cstheme="minorHAnsi"/>
        </w:rPr>
        <w:t>health;</w:t>
      </w:r>
      <w:r w:rsidR="00717989" w:rsidRPr="00486676">
        <w:rPr>
          <w:rFonts w:cstheme="minorHAnsi"/>
        </w:rPr>
        <w:t xml:space="preserve"> </w:t>
      </w:r>
      <w:r w:rsidR="00BA7D53" w:rsidRPr="00486676">
        <w:rPr>
          <w:rFonts w:cstheme="minorHAnsi"/>
        </w:rPr>
        <w:t>however,</w:t>
      </w:r>
      <w:r w:rsidR="00717989" w:rsidRPr="00486676">
        <w:rPr>
          <w:rFonts w:cstheme="minorHAnsi"/>
        </w:rPr>
        <w:t xml:space="preserve"> </w:t>
      </w:r>
      <w:r w:rsidR="00EF3DDF" w:rsidRPr="00486676">
        <w:rPr>
          <w:rFonts w:cstheme="minorHAnsi"/>
        </w:rPr>
        <w:t xml:space="preserve">it is </w:t>
      </w:r>
      <w:r w:rsidR="00D57F64" w:rsidRPr="00486676">
        <w:rPr>
          <w:rFonts w:cstheme="minorHAnsi"/>
        </w:rPr>
        <w:t>mostly ignored</w:t>
      </w:r>
      <w:r w:rsidR="006316AC" w:rsidRPr="00486676">
        <w:rPr>
          <w:rFonts w:cstheme="minorHAnsi"/>
        </w:rPr>
        <w:t xml:space="preserve"> as </w:t>
      </w:r>
      <w:r w:rsidR="00D57F64" w:rsidRPr="00486676">
        <w:rPr>
          <w:rFonts w:cstheme="minorHAnsi"/>
        </w:rPr>
        <w:t xml:space="preserve">it is taboo subject or </w:t>
      </w:r>
      <w:r w:rsidR="006316AC" w:rsidRPr="00486676">
        <w:rPr>
          <w:rFonts w:cstheme="minorHAnsi"/>
        </w:rPr>
        <w:t xml:space="preserve">people </w:t>
      </w:r>
      <w:r w:rsidR="00B97852" w:rsidRPr="00486676">
        <w:rPr>
          <w:rFonts w:cstheme="minorHAnsi"/>
        </w:rPr>
        <w:t>interpret it</w:t>
      </w:r>
      <w:r w:rsidR="0043286A" w:rsidRPr="00486676">
        <w:rPr>
          <w:rFonts w:cstheme="minorHAnsi"/>
        </w:rPr>
        <w:t xml:space="preserve"> as </w:t>
      </w:r>
      <w:r w:rsidR="00DA1FB2" w:rsidRPr="00486676">
        <w:rPr>
          <w:rFonts w:cstheme="minorHAnsi"/>
        </w:rPr>
        <w:t>weakness and</w:t>
      </w:r>
      <w:r w:rsidR="00B33BF1" w:rsidRPr="00486676">
        <w:rPr>
          <w:rFonts w:cstheme="minorHAnsi"/>
        </w:rPr>
        <w:t xml:space="preserve"> </w:t>
      </w:r>
      <w:r w:rsidR="00D57F64" w:rsidRPr="00486676">
        <w:rPr>
          <w:rFonts w:cstheme="minorHAnsi"/>
        </w:rPr>
        <w:t xml:space="preserve">would </w:t>
      </w:r>
      <w:r w:rsidR="00545581" w:rsidRPr="00486676">
        <w:rPr>
          <w:rFonts w:cstheme="minorHAnsi"/>
        </w:rPr>
        <w:t xml:space="preserve">not </w:t>
      </w:r>
      <w:r w:rsidR="00D57F64" w:rsidRPr="00486676">
        <w:rPr>
          <w:rFonts w:cstheme="minorHAnsi"/>
        </w:rPr>
        <w:t xml:space="preserve">wish to draw attention to </w:t>
      </w:r>
      <w:r w:rsidR="00B33BF1" w:rsidRPr="00486676">
        <w:rPr>
          <w:rFonts w:cstheme="minorHAnsi"/>
        </w:rPr>
        <w:t>it</w:t>
      </w:r>
      <w:r w:rsidR="004658D8" w:rsidRPr="00486676">
        <w:rPr>
          <w:rFonts w:cstheme="minorHAnsi"/>
        </w:rPr>
        <w:t>.</w:t>
      </w:r>
    </w:p>
    <w:p w14:paraId="0C5450E0" w14:textId="6003735C" w:rsidR="00F5256B" w:rsidRPr="00486676" w:rsidRDefault="00F5256B" w:rsidP="00C918AA">
      <w:pPr>
        <w:spacing w:line="480" w:lineRule="auto"/>
        <w:ind w:firstLine="720"/>
        <w:rPr>
          <w:rFonts w:cstheme="minorHAnsi"/>
          <w:i/>
          <w:iCs/>
        </w:rPr>
      </w:pPr>
      <w:r w:rsidRPr="00486676">
        <w:rPr>
          <w:rFonts w:cstheme="minorHAnsi"/>
          <w:i/>
          <w:iCs/>
        </w:rPr>
        <w:t>“In Latin America, mental health is not something you discuss. It's something that is taboo</w:t>
      </w:r>
      <w:r w:rsidR="00BA7D53">
        <w:rPr>
          <w:rFonts w:cstheme="minorHAnsi"/>
          <w:i/>
          <w:iCs/>
        </w:rPr>
        <w:t>.</w:t>
      </w:r>
      <w:r w:rsidRPr="00486676">
        <w:rPr>
          <w:rFonts w:cstheme="minorHAnsi"/>
          <w:i/>
          <w:iCs/>
        </w:rPr>
        <w:t>”</w:t>
      </w:r>
      <w:r w:rsidR="00BA7D53">
        <w:rPr>
          <w:rFonts w:cstheme="minorHAnsi"/>
          <w:i/>
          <w:iCs/>
        </w:rPr>
        <w:t xml:space="preserve"> </w:t>
      </w:r>
      <w:r w:rsidR="00931D73">
        <w:rPr>
          <w:rFonts w:cstheme="minorHAnsi"/>
          <w:i/>
          <w:iCs/>
        </w:rPr>
        <w:t>Justina</w:t>
      </w:r>
      <w:ins w:id="56" w:author="Davey Antoinette" w:date="2025-01-07T14:08:00Z">
        <w:r w:rsidR="00B04406">
          <w:rPr>
            <w:rFonts w:cstheme="minorHAnsi"/>
            <w:i/>
            <w:iCs/>
          </w:rPr>
          <w:t xml:space="preserve"> </w:t>
        </w:r>
        <w:r w:rsidR="00B04406" w:rsidRPr="0053387F">
          <w:rPr>
            <w:rFonts w:cstheme="minorHAnsi"/>
            <w:i/>
            <w:iCs/>
            <w:highlight w:val="yellow"/>
          </w:rPr>
          <w:t>(South American)</w:t>
        </w:r>
      </w:ins>
    </w:p>
    <w:p w14:paraId="3D818E71" w14:textId="25C17603" w:rsidR="005533CD" w:rsidRDefault="00F5256B" w:rsidP="00C918AA">
      <w:pPr>
        <w:spacing w:line="480" w:lineRule="auto"/>
        <w:ind w:firstLine="720"/>
        <w:rPr>
          <w:rFonts w:cstheme="minorHAnsi"/>
          <w:i/>
          <w:iCs/>
        </w:rPr>
      </w:pPr>
      <w:r w:rsidRPr="00486676">
        <w:rPr>
          <w:rFonts w:cstheme="minorHAnsi"/>
          <w:i/>
          <w:iCs/>
        </w:rPr>
        <w:t>“In Italy, if you talk about Mental health it is perceived as weakness</w:t>
      </w:r>
      <w:r w:rsidR="00AF5877" w:rsidRPr="00486676">
        <w:rPr>
          <w:rFonts w:cstheme="minorHAnsi"/>
          <w:i/>
          <w:iCs/>
        </w:rPr>
        <w:t>; people</w:t>
      </w:r>
      <w:r w:rsidRPr="00486676">
        <w:rPr>
          <w:rFonts w:cstheme="minorHAnsi"/>
          <w:i/>
          <w:iCs/>
        </w:rPr>
        <w:t xml:space="preserve"> wouldn’t really want to talk about their own weakness</w:t>
      </w:r>
      <w:r w:rsidR="00BA7D53">
        <w:rPr>
          <w:rFonts w:cstheme="minorHAnsi"/>
          <w:i/>
          <w:iCs/>
        </w:rPr>
        <w:t>.</w:t>
      </w:r>
      <w:r w:rsidRPr="00486676">
        <w:rPr>
          <w:rFonts w:cstheme="minorHAnsi"/>
          <w:i/>
          <w:iCs/>
        </w:rPr>
        <w:t>”</w:t>
      </w:r>
      <w:r w:rsidR="00BA7D53">
        <w:rPr>
          <w:rFonts w:cstheme="minorHAnsi"/>
          <w:i/>
          <w:iCs/>
        </w:rPr>
        <w:t xml:space="preserve"> </w:t>
      </w:r>
      <w:r w:rsidR="005533CD">
        <w:rPr>
          <w:rFonts w:cstheme="minorHAnsi"/>
          <w:i/>
          <w:iCs/>
        </w:rPr>
        <w:t>Gio</w:t>
      </w:r>
      <w:r w:rsidR="00EA1B59">
        <w:rPr>
          <w:rFonts w:cstheme="minorHAnsi"/>
          <w:i/>
          <w:iCs/>
        </w:rPr>
        <w:t>ia</w:t>
      </w:r>
      <w:ins w:id="57" w:author="Davey Antoinette" w:date="2025-01-07T14:08:00Z">
        <w:r w:rsidR="00B04406">
          <w:rPr>
            <w:rFonts w:cstheme="minorHAnsi"/>
            <w:i/>
            <w:iCs/>
          </w:rPr>
          <w:t xml:space="preserve"> </w:t>
        </w:r>
        <w:r w:rsidR="00B04406" w:rsidRPr="0053387F">
          <w:rPr>
            <w:rFonts w:cstheme="minorHAnsi"/>
            <w:i/>
            <w:iCs/>
            <w:highlight w:val="yellow"/>
          </w:rPr>
          <w:t>(European)</w:t>
        </w:r>
      </w:ins>
    </w:p>
    <w:p w14:paraId="3D0B0048" w14:textId="487E93E4" w:rsidR="005579BA" w:rsidRPr="00486676" w:rsidRDefault="00DD4735" w:rsidP="00C918AA">
      <w:pPr>
        <w:spacing w:line="480" w:lineRule="auto"/>
        <w:ind w:firstLine="720"/>
        <w:rPr>
          <w:rFonts w:cstheme="minorHAnsi"/>
        </w:rPr>
      </w:pPr>
      <w:r w:rsidRPr="00486676">
        <w:rPr>
          <w:rFonts w:cstheme="minorHAnsi"/>
        </w:rPr>
        <w:t>L</w:t>
      </w:r>
      <w:r w:rsidR="00455160" w:rsidRPr="00486676">
        <w:rPr>
          <w:rFonts w:cstheme="minorHAnsi"/>
        </w:rPr>
        <w:t xml:space="preserve">ittle variation </w:t>
      </w:r>
      <w:r w:rsidR="004931DE" w:rsidRPr="00486676">
        <w:rPr>
          <w:rFonts w:cstheme="minorHAnsi"/>
        </w:rPr>
        <w:t>was</w:t>
      </w:r>
      <w:r w:rsidR="00455160" w:rsidRPr="00486676">
        <w:rPr>
          <w:rFonts w:cstheme="minorHAnsi"/>
        </w:rPr>
        <w:t xml:space="preserve"> noted in </w:t>
      </w:r>
      <w:r w:rsidR="00F17F0A" w:rsidRPr="00486676">
        <w:rPr>
          <w:rFonts w:cstheme="minorHAnsi"/>
        </w:rPr>
        <w:t>perceptions of mental health between ethnicities</w:t>
      </w:r>
      <w:r w:rsidR="00A13EDE" w:rsidRPr="00486676">
        <w:rPr>
          <w:rFonts w:cstheme="minorHAnsi"/>
        </w:rPr>
        <w:t xml:space="preserve"> and across each </w:t>
      </w:r>
      <w:r w:rsidR="00D22208" w:rsidRPr="00486676">
        <w:rPr>
          <w:rFonts w:cstheme="minorHAnsi"/>
        </w:rPr>
        <w:t>group</w:t>
      </w:r>
      <w:r w:rsidRPr="00486676">
        <w:rPr>
          <w:rFonts w:cstheme="minorHAnsi"/>
        </w:rPr>
        <w:t>;</w:t>
      </w:r>
      <w:r w:rsidR="00F17F0A" w:rsidRPr="00486676">
        <w:rPr>
          <w:rFonts w:cstheme="minorHAnsi"/>
        </w:rPr>
        <w:t xml:space="preserve"> </w:t>
      </w:r>
      <w:r w:rsidR="00625A2E" w:rsidRPr="00486676">
        <w:rPr>
          <w:rFonts w:cstheme="minorHAnsi"/>
        </w:rPr>
        <w:t xml:space="preserve">symptoms </w:t>
      </w:r>
      <w:r w:rsidR="00C52CA2" w:rsidRPr="00486676">
        <w:rPr>
          <w:rFonts w:cstheme="minorHAnsi"/>
        </w:rPr>
        <w:t>were</w:t>
      </w:r>
      <w:r w:rsidR="00F3064F" w:rsidRPr="00486676">
        <w:rPr>
          <w:rFonts w:cstheme="minorHAnsi"/>
        </w:rPr>
        <w:t xml:space="preserve"> </w:t>
      </w:r>
      <w:r w:rsidR="00967B9C" w:rsidRPr="00486676">
        <w:rPr>
          <w:rFonts w:cstheme="minorHAnsi"/>
        </w:rPr>
        <w:t xml:space="preserve">mostly ignored and not </w:t>
      </w:r>
      <w:r w:rsidR="00584E25" w:rsidRPr="00486676">
        <w:rPr>
          <w:rFonts w:cstheme="minorHAnsi"/>
        </w:rPr>
        <w:t>prioriti</w:t>
      </w:r>
      <w:r w:rsidR="004931DE" w:rsidRPr="00486676">
        <w:rPr>
          <w:rFonts w:cstheme="minorHAnsi"/>
        </w:rPr>
        <w:t>s</w:t>
      </w:r>
      <w:r w:rsidR="00584E25" w:rsidRPr="00486676">
        <w:rPr>
          <w:rFonts w:cstheme="minorHAnsi"/>
        </w:rPr>
        <w:t>ed</w:t>
      </w:r>
      <w:r w:rsidR="00967B9C" w:rsidRPr="00486676">
        <w:rPr>
          <w:rFonts w:cstheme="minorHAnsi"/>
        </w:rPr>
        <w:t xml:space="preserve"> as much as physical health needs.</w:t>
      </w:r>
      <w:r w:rsidR="17D8D072" w:rsidRPr="00486676">
        <w:rPr>
          <w:rFonts w:cstheme="minorHAnsi"/>
        </w:rPr>
        <w:t xml:space="preserve"> </w:t>
      </w:r>
      <w:r w:rsidR="1DED342E" w:rsidRPr="00486676">
        <w:rPr>
          <w:rFonts w:cstheme="minorHAnsi"/>
        </w:rPr>
        <w:t xml:space="preserve"> In some cases, mental </w:t>
      </w:r>
      <w:r w:rsidR="003E6DA5" w:rsidRPr="00486676">
        <w:rPr>
          <w:rFonts w:cstheme="minorHAnsi"/>
        </w:rPr>
        <w:t>health</w:t>
      </w:r>
      <w:r w:rsidR="1DED342E" w:rsidRPr="00486676">
        <w:rPr>
          <w:rFonts w:cstheme="minorHAnsi"/>
        </w:rPr>
        <w:t xml:space="preserve"> symptoms were </w:t>
      </w:r>
      <w:r w:rsidR="00294D3A" w:rsidRPr="00486676">
        <w:rPr>
          <w:rFonts w:cstheme="minorHAnsi"/>
        </w:rPr>
        <w:t xml:space="preserve">normalised </w:t>
      </w:r>
      <w:r w:rsidR="00D614DE" w:rsidRPr="00486676">
        <w:rPr>
          <w:rFonts w:cstheme="minorHAnsi"/>
        </w:rPr>
        <w:t xml:space="preserve">and seen as normal phases in life. </w:t>
      </w:r>
      <w:r w:rsidR="001712F6" w:rsidRPr="00486676">
        <w:rPr>
          <w:rFonts w:cstheme="minorHAnsi"/>
        </w:rPr>
        <w:t>It is also</w:t>
      </w:r>
      <w:r w:rsidR="0046472C" w:rsidRPr="00486676">
        <w:rPr>
          <w:rFonts w:cstheme="minorHAnsi"/>
        </w:rPr>
        <w:t xml:space="preserve"> </w:t>
      </w:r>
      <w:r w:rsidR="006958A9" w:rsidRPr="00486676">
        <w:rPr>
          <w:rFonts w:cstheme="minorHAnsi"/>
        </w:rPr>
        <w:t xml:space="preserve">re-interpreted </w:t>
      </w:r>
      <w:r w:rsidR="00655169" w:rsidRPr="00486676">
        <w:rPr>
          <w:rFonts w:cstheme="minorHAnsi"/>
        </w:rPr>
        <w:t>by others</w:t>
      </w:r>
      <w:r w:rsidR="6D3F15BD" w:rsidRPr="00486676">
        <w:rPr>
          <w:rFonts w:cstheme="minorHAnsi"/>
        </w:rPr>
        <w:t xml:space="preserve"> in their community as being due primarily to physical causes.  </w:t>
      </w:r>
      <w:r w:rsidR="2210CCAC" w:rsidRPr="00486676">
        <w:rPr>
          <w:rFonts w:cstheme="minorHAnsi"/>
        </w:rPr>
        <w:t xml:space="preserve">Women reported </w:t>
      </w:r>
      <w:r w:rsidR="008657BA" w:rsidRPr="00486676">
        <w:rPr>
          <w:rFonts w:cstheme="minorHAnsi"/>
        </w:rPr>
        <w:t>these beliefs</w:t>
      </w:r>
      <w:r w:rsidR="00967B9C" w:rsidRPr="00486676">
        <w:rPr>
          <w:rFonts w:cstheme="minorHAnsi"/>
        </w:rPr>
        <w:t xml:space="preserve"> </w:t>
      </w:r>
      <w:r w:rsidR="67C7A918" w:rsidRPr="00486676">
        <w:rPr>
          <w:rFonts w:cstheme="minorHAnsi"/>
        </w:rPr>
        <w:t xml:space="preserve">were </w:t>
      </w:r>
      <w:r w:rsidR="0988A16D" w:rsidRPr="00486676">
        <w:rPr>
          <w:rFonts w:cstheme="minorHAnsi"/>
        </w:rPr>
        <w:t>passed down from older generations</w:t>
      </w:r>
      <w:r w:rsidR="00D20BE9" w:rsidRPr="00486676">
        <w:rPr>
          <w:rFonts w:cstheme="minorHAnsi"/>
        </w:rPr>
        <w:t>, thus</w:t>
      </w:r>
      <w:r w:rsidR="00623E69" w:rsidRPr="00486676">
        <w:rPr>
          <w:rFonts w:cstheme="minorHAnsi"/>
        </w:rPr>
        <w:t xml:space="preserve"> impacting the confidence of most women </w:t>
      </w:r>
      <w:r w:rsidR="05578E66" w:rsidRPr="00486676">
        <w:rPr>
          <w:rFonts w:cstheme="minorHAnsi"/>
        </w:rPr>
        <w:t xml:space="preserve">to </w:t>
      </w:r>
      <w:r w:rsidR="00623E69" w:rsidRPr="00486676">
        <w:rPr>
          <w:rFonts w:cstheme="minorHAnsi"/>
        </w:rPr>
        <w:t>seek help for their mental health need</w:t>
      </w:r>
      <w:r w:rsidR="0098249F" w:rsidRPr="00486676">
        <w:rPr>
          <w:rFonts w:cstheme="minorHAnsi"/>
        </w:rPr>
        <w:t>s</w:t>
      </w:r>
      <w:r w:rsidR="00F2678B" w:rsidRPr="00486676">
        <w:rPr>
          <w:rFonts w:cstheme="minorHAnsi"/>
        </w:rPr>
        <w:t xml:space="preserve">. </w:t>
      </w:r>
      <w:r w:rsidR="00646FD5" w:rsidRPr="00486676">
        <w:rPr>
          <w:rFonts w:cstheme="minorHAnsi"/>
        </w:rPr>
        <w:t>W</w:t>
      </w:r>
      <w:r w:rsidR="00CE521F" w:rsidRPr="00486676">
        <w:rPr>
          <w:rFonts w:cstheme="minorHAnsi"/>
        </w:rPr>
        <w:t xml:space="preserve">hile </w:t>
      </w:r>
      <w:r w:rsidR="00EB0E7B" w:rsidRPr="00486676">
        <w:rPr>
          <w:rFonts w:cstheme="minorHAnsi"/>
        </w:rPr>
        <w:t>they were aware of the symptoms, they were torn between interpreting them as normal life processes</w:t>
      </w:r>
      <w:r w:rsidR="008D4587" w:rsidRPr="00486676">
        <w:rPr>
          <w:rFonts w:cstheme="minorHAnsi"/>
        </w:rPr>
        <w:t xml:space="preserve">, which affected their </w:t>
      </w:r>
      <w:r w:rsidR="008D4587" w:rsidRPr="0053387F">
        <w:rPr>
          <w:rFonts w:cstheme="minorHAnsi"/>
          <w:color w:val="FF0000"/>
          <w:highlight w:val="yellow"/>
        </w:rPr>
        <w:t>decision</w:t>
      </w:r>
      <w:r w:rsidR="00C8546C" w:rsidRPr="0053387F">
        <w:rPr>
          <w:rFonts w:cstheme="minorHAnsi"/>
          <w:color w:val="FF0000"/>
          <w:highlight w:val="yellow"/>
        </w:rPr>
        <w:t>-</w:t>
      </w:r>
      <w:r w:rsidR="008D4587" w:rsidRPr="0053387F">
        <w:rPr>
          <w:rFonts w:cstheme="minorHAnsi"/>
          <w:color w:val="FF0000"/>
          <w:highlight w:val="yellow"/>
        </w:rPr>
        <w:t>making</w:t>
      </w:r>
      <w:r w:rsidR="008D4587" w:rsidRPr="00C8546C">
        <w:rPr>
          <w:rFonts w:cstheme="minorHAnsi"/>
          <w:color w:val="FF0000"/>
        </w:rPr>
        <w:t xml:space="preserve"> </w:t>
      </w:r>
      <w:r w:rsidR="008D4587" w:rsidRPr="00486676">
        <w:rPr>
          <w:rFonts w:cstheme="minorHAnsi"/>
        </w:rPr>
        <w:t>and timing in seeking help.</w:t>
      </w:r>
    </w:p>
    <w:p w14:paraId="7F38A76F" w14:textId="4C39AE42" w:rsidR="007846C1" w:rsidRPr="00486676" w:rsidRDefault="00BF047B" w:rsidP="00C918AA">
      <w:pPr>
        <w:spacing w:line="480" w:lineRule="auto"/>
        <w:rPr>
          <w:i/>
        </w:rPr>
      </w:pPr>
      <w:r w:rsidRPr="00486676">
        <w:rPr>
          <w:i/>
        </w:rPr>
        <w:t xml:space="preserve">Expectations of motherhood </w:t>
      </w:r>
    </w:p>
    <w:p w14:paraId="38BD52D1" w14:textId="14181E41" w:rsidR="00BF047B" w:rsidRPr="00486676" w:rsidRDefault="482D869E" w:rsidP="00C918AA">
      <w:pPr>
        <w:spacing w:line="480" w:lineRule="auto"/>
        <w:ind w:firstLine="720"/>
        <w:rPr>
          <w:rFonts w:cstheme="minorHAnsi"/>
        </w:rPr>
      </w:pPr>
      <w:r w:rsidRPr="00486676">
        <w:rPr>
          <w:rFonts w:cstheme="minorHAnsi"/>
        </w:rPr>
        <w:t xml:space="preserve">Women discussed their perceptions of </w:t>
      </w:r>
      <w:r w:rsidR="00BF047B" w:rsidRPr="00486676">
        <w:rPr>
          <w:rFonts w:cstheme="minorHAnsi"/>
        </w:rPr>
        <w:t>expectations</w:t>
      </w:r>
      <w:r w:rsidR="00D61737" w:rsidRPr="00486676">
        <w:rPr>
          <w:rFonts w:cstheme="minorHAnsi"/>
        </w:rPr>
        <w:t xml:space="preserve"> placed on</w:t>
      </w:r>
      <w:r w:rsidR="0041407F" w:rsidRPr="00486676">
        <w:rPr>
          <w:rFonts w:cstheme="minorHAnsi"/>
        </w:rPr>
        <w:t xml:space="preserve"> motherhood </w:t>
      </w:r>
      <w:r w:rsidR="00D61737" w:rsidRPr="00486676">
        <w:rPr>
          <w:rFonts w:cstheme="minorHAnsi"/>
        </w:rPr>
        <w:t>by</w:t>
      </w:r>
      <w:r w:rsidR="0041407F" w:rsidRPr="00486676">
        <w:rPr>
          <w:rFonts w:cstheme="minorHAnsi"/>
        </w:rPr>
        <w:t xml:space="preserve"> </w:t>
      </w:r>
      <w:r w:rsidR="008F225C" w:rsidRPr="00486676">
        <w:rPr>
          <w:rFonts w:cstheme="minorHAnsi"/>
        </w:rPr>
        <w:t>broader</w:t>
      </w:r>
      <w:r w:rsidR="007D2267" w:rsidRPr="00486676">
        <w:rPr>
          <w:rFonts w:cstheme="minorHAnsi"/>
        </w:rPr>
        <w:t xml:space="preserve"> society</w:t>
      </w:r>
      <w:r w:rsidR="0041407F" w:rsidRPr="00486676">
        <w:rPr>
          <w:rFonts w:cstheme="minorHAnsi"/>
        </w:rPr>
        <w:t xml:space="preserve">. </w:t>
      </w:r>
      <w:r w:rsidR="277FF937" w:rsidRPr="00486676">
        <w:rPr>
          <w:rFonts w:cstheme="minorHAnsi"/>
        </w:rPr>
        <w:t xml:space="preserve">A key theme that emerged was how women struggled with compound expectations: balancing British mainstream </w:t>
      </w:r>
      <w:r w:rsidR="2DE68F9B" w:rsidRPr="00486676">
        <w:rPr>
          <w:rFonts w:cstheme="minorHAnsi"/>
        </w:rPr>
        <w:t xml:space="preserve">motherhood </w:t>
      </w:r>
      <w:r w:rsidR="277FF937" w:rsidRPr="00486676">
        <w:rPr>
          <w:rFonts w:cstheme="minorHAnsi"/>
        </w:rPr>
        <w:t>expectations with the motherhood</w:t>
      </w:r>
      <w:r w:rsidR="77DC0E4E" w:rsidRPr="00486676">
        <w:rPr>
          <w:rFonts w:cstheme="minorHAnsi"/>
        </w:rPr>
        <w:t xml:space="preserve"> expectations of their community. </w:t>
      </w:r>
      <w:r w:rsidR="3CD786C4" w:rsidRPr="00486676">
        <w:rPr>
          <w:rFonts w:cstheme="minorHAnsi"/>
        </w:rPr>
        <w:t>T</w:t>
      </w:r>
      <w:r w:rsidR="77DC0E4E" w:rsidRPr="00486676">
        <w:rPr>
          <w:rFonts w:cstheme="minorHAnsi"/>
        </w:rPr>
        <w:t>hese</w:t>
      </w:r>
      <w:r w:rsidR="277FF937" w:rsidRPr="00486676">
        <w:rPr>
          <w:rFonts w:cstheme="minorHAnsi"/>
        </w:rPr>
        <w:t xml:space="preserve"> </w:t>
      </w:r>
      <w:r w:rsidR="3CD786C4" w:rsidRPr="00486676">
        <w:rPr>
          <w:rFonts w:cstheme="minorHAnsi"/>
        </w:rPr>
        <w:t xml:space="preserve">expectations were further complicated by their community’s beliefs and perceptions of perinatal mental health problems.  </w:t>
      </w:r>
    </w:p>
    <w:p w14:paraId="218D752A" w14:textId="1CFC05D4" w:rsidR="1468D433" w:rsidRPr="00486676" w:rsidRDefault="00235833" w:rsidP="00C918AA">
      <w:pPr>
        <w:spacing w:line="480" w:lineRule="auto"/>
        <w:ind w:firstLine="720"/>
        <w:rPr>
          <w:rFonts w:cstheme="minorHAnsi"/>
        </w:rPr>
      </w:pPr>
      <w:r w:rsidRPr="00486676">
        <w:rPr>
          <w:rFonts w:cstheme="minorHAnsi"/>
        </w:rPr>
        <w:t xml:space="preserve">Women from </w:t>
      </w:r>
      <w:r w:rsidR="1468D433" w:rsidRPr="00486676">
        <w:rPr>
          <w:rFonts w:cstheme="minorHAnsi"/>
        </w:rPr>
        <w:t xml:space="preserve">Black </w:t>
      </w:r>
      <w:r w:rsidRPr="00486676">
        <w:rPr>
          <w:rFonts w:cstheme="minorHAnsi"/>
        </w:rPr>
        <w:t>ethnicity</w:t>
      </w:r>
      <w:r w:rsidR="1468D433" w:rsidRPr="00486676">
        <w:rPr>
          <w:rFonts w:cstheme="minorHAnsi"/>
        </w:rPr>
        <w:t xml:space="preserve"> discussed community beliefs about being a “strong </w:t>
      </w:r>
      <w:r w:rsidRPr="00486676">
        <w:rPr>
          <w:rFonts w:cstheme="minorHAnsi"/>
        </w:rPr>
        <w:t>B</w:t>
      </w:r>
      <w:r w:rsidR="1468D433" w:rsidRPr="00486676">
        <w:rPr>
          <w:rFonts w:cstheme="minorHAnsi"/>
        </w:rPr>
        <w:t xml:space="preserve">lack woman,” and how </w:t>
      </w:r>
      <w:r w:rsidR="006D1F6F" w:rsidRPr="00486676">
        <w:rPr>
          <w:rFonts w:cstheme="minorHAnsi"/>
        </w:rPr>
        <w:t>these built-up expectations</w:t>
      </w:r>
      <w:r w:rsidR="1468D433" w:rsidRPr="00486676">
        <w:rPr>
          <w:rFonts w:cstheme="minorHAnsi"/>
        </w:rPr>
        <w:t xml:space="preserve"> that one could not admit to any “weakness” (</w:t>
      </w:r>
      <w:r w:rsidR="00960A02" w:rsidRPr="00486676">
        <w:rPr>
          <w:rFonts w:cstheme="minorHAnsi"/>
        </w:rPr>
        <w:t>i</w:t>
      </w:r>
      <w:r w:rsidR="1468D433" w:rsidRPr="00486676">
        <w:rPr>
          <w:rFonts w:cstheme="minorHAnsi"/>
        </w:rPr>
        <w:t xml:space="preserve">.e., mental health problems). </w:t>
      </w:r>
    </w:p>
    <w:p w14:paraId="21EB102D" w14:textId="2957A33E" w:rsidR="008202A7" w:rsidRPr="00486676" w:rsidRDefault="008202A7" w:rsidP="00C918AA">
      <w:pPr>
        <w:spacing w:line="480" w:lineRule="auto"/>
        <w:ind w:firstLine="720"/>
        <w:rPr>
          <w:rFonts w:cstheme="minorHAnsi"/>
          <w:i/>
          <w:iCs/>
        </w:rPr>
      </w:pPr>
      <w:r w:rsidRPr="00486676">
        <w:rPr>
          <w:rFonts w:cstheme="minorHAnsi"/>
          <w:i/>
          <w:iCs/>
        </w:rPr>
        <w:t>“</w:t>
      </w:r>
      <w:r w:rsidR="006D1F6F" w:rsidRPr="00486676">
        <w:rPr>
          <w:rFonts w:cstheme="minorHAnsi"/>
          <w:i/>
          <w:iCs/>
        </w:rPr>
        <w:t>You</w:t>
      </w:r>
      <w:r w:rsidRPr="00486676">
        <w:rPr>
          <w:rFonts w:cstheme="minorHAnsi"/>
          <w:i/>
          <w:iCs/>
        </w:rPr>
        <w:t xml:space="preserve"> are a strong Black woman, which will mean you are going to be a strong Black mom. I feel like that coat is a very dangerous one to wear because you </w:t>
      </w:r>
      <w:r w:rsidRPr="001C6935">
        <w:rPr>
          <w:rFonts w:cstheme="minorHAnsi"/>
          <w:i/>
          <w:iCs/>
        </w:rPr>
        <w:t>are</w:t>
      </w:r>
      <w:r w:rsidRPr="00486676">
        <w:rPr>
          <w:rFonts w:cstheme="minorHAnsi"/>
          <w:i/>
          <w:iCs/>
        </w:rPr>
        <w:t xml:space="preserve"> allowed to be vulnerable and because you’ve been given that coat, that very strong responsibility, you feel like you can</w:t>
      </w:r>
      <w:r w:rsidR="005E35E3" w:rsidRPr="00486676">
        <w:rPr>
          <w:rFonts w:cstheme="minorHAnsi"/>
          <w:i/>
          <w:iCs/>
        </w:rPr>
        <w:t>’</w:t>
      </w:r>
      <w:r w:rsidRPr="00486676">
        <w:rPr>
          <w:rFonts w:cstheme="minorHAnsi"/>
          <w:i/>
          <w:iCs/>
        </w:rPr>
        <w:t>t let that down and that can contribute very much back to Mental health</w:t>
      </w:r>
      <w:r w:rsidR="00BA7D53">
        <w:rPr>
          <w:rFonts w:cstheme="minorHAnsi"/>
          <w:i/>
          <w:iCs/>
        </w:rPr>
        <w:t>.</w:t>
      </w:r>
      <w:r w:rsidRPr="00486676">
        <w:rPr>
          <w:rFonts w:cstheme="minorHAnsi"/>
          <w:i/>
          <w:iCs/>
        </w:rPr>
        <w:t xml:space="preserve">” </w:t>
      </w:r>
      <w:r w:rsidR="00D478DE">
        <w:rPr>
          <w:rFonts w:cstheme="minorHAnsi"/>
          <w:i/>
          <w:iCs/>
        </w:rPr>
        <w:t>Bernice</w:t>
      </w:r>
      <w:r w:rsidR="00727864">
        <w:rPr>
          <w:rFonts w:cstheme="minorHAnsi"/>
          <w:i/>
          <w:iCs/>
        </w:rPr>
        <w:t xml:space="preserve"> (Black)</w:t>
      </w:r>
    </w:p>
    <w:p w14:paraId="5182D529" w14:textId="1A447264" w:rsidR="00F34333" w:rsidRPr="00486676" w:rsidRDefault="00CF4728" w:rsidP="00C918AA">
      <w:pPr>
        <w:spacing w:line="480" w:lineRule="auto"/>
        <w:ind w:firstLine="720"/>
        <w:rPr>
          <w:rFonts w:cstheme="minorHAnsi"/>
        </w:rPr>
      </w:pPr>
      <w:r w:rsidRPr="00486676">
        <w:rPr>
          <w:rFonts w:cstheme="minorHAnsi"/>
          <w:i/>
          <w:iCs/>
        </w:rPr>
        <w:t xml:space="preserve"> </w:t>
      </w:r>
      <w:r w:rsidR="00235833" w:rsidRPr="00486676">
        <w:rPr>
          <w:rFonts w:cstheme="minorHAnsi"/>
        </w:rPr>
        <w:t xml:space="preserve">Women from South Asian </w:t>
      </w:r>
      <w:r w:rsidR="00F51810" w:rsidRPr="00486676">
        <w:rPr>
          <w:rFonts w:cstheme="minorHAnsi"/>
        </w:rPr>
        <w:t>b</w:t>
      </w:r>
      <w:r w:rsidR="00235833" w:rsidRPr="00486676">
        <w:rPr>
          <w:rFonts w:cstheme="minorHAnsi"/>
        </w:rPr>
        <w:t xml:space="preserve">ackgrounds </w:t>
      </w:r>
      <w:r w:rsidR="00E70517" w:rsidRPr="00486676">
        <w:rPr>
          <w:rFonts w:cstheme="minorHAnsi"/>
        </w:rPr>
        <w:t xml:space="preserve">expressed a sense of responsibility in training their children according to cultural norms. The pressure </w:t>
      </w:r>
      <w:r w:rsidR="00523EAC" w:rsidRPr="00486676">
        <w:rPr>
          <w:rFonts w:cstheme="minorHAnsi"/>
        </w:rPr>
        <w:t>wa</w:t>
      </w:r>
      <w:r w:rsidR="00E70517" w:rsidRPr="00486676">
        <w:rPr>
          <w:rFonts w:cstheme="minorHAnsi"/>
        </w:rPr>
        <w:t>s especially felt by women who str</w:t>
      </w:r>
      <w:r w:rsidR="00523EAC" w:rsidRPr="00486676">
        <w:rPr>
          <w:rFonts w:cstheme="minorHAnsi"/>
        </w:rPr>
        <w:t>ove</w:t>
      </w:r>
      <w:r w:rsidR="00E70517" w:rsidRPr="00486676">
        <w:rPr>
          <w:rFonts w:cstheme="minorHAnsi"/>
        </w:rPr>
        <w:t xml:space="preserve"> to instil religious beliefs in their children. They f</w:t>
      </w:r>
      <w:r w:rsidR="00523EAC" w:rsidRPr="00486676">
        <w:rPr>
          <w:rFonts w:cstheme="minorHAnsi"/>
        </w:rPr>
        <w:t>ound</w:t>
      </w:r>
      <w:r w:rsidR="00E70517" w:rsidRPr="00486676">
        <w:rPr>
          <w:rFonts w:cstheme="minorHAnsi"/>
        </w:rPr>
        <w:t xml:space="preserve"> it challenging to meet this expectation due to the perception of the </w:t>
      </w:r>
      <w:r w:rsidR="005E35E3" w:rsidRPr="00486676">
        <w:rPr>
          <w:rFonts w:cstheme="minorHAnsi"/>
        </w:rPr>
        <w:t xml:space="preserve">broader UK </w:t>
      </w:r>
      <w:r w:rsidR="00E70517" w:rsidRPr="00486676">
        <w:rPr>
          <w:rFonts w:cstheme="minorHAnsi"/>
        </w:rPr>
        <w:t xml:space="preserve">environment as non-religious or conflicting </w:t>
      </w:r>
      <w:r w:rsidR="005E35E3" w:rsidRPr="00486676">
        <w:rPr>
          <w:rFonts w:cstheme="minorHAnsi"/>
        </w:rPr>
        <w:t xml:space="preserve">with their </w:t>
      </w:r>
      <w:r w:rsidR="00E70517" w:rsidRPr="00486676">
        <w:rPr>
          <w:rFonts w:cstheme="minorHAnsi"/>
        </w:rPr>
        <w:t>religious values.</w:t>
      </w:r>
    </w:p>
    <w:p w14:paraId="7A061AB2" w14:textId="0E3C2AC4" w:rsidR="008202A7" w:rsidRPr="00486676" w:rsidRDefault="00E70517" w:rsidP="00C918AA">
      <w:pPr>
        <w:spacing w:line="480" w:lineRule="auto"/>
        <w:ind w:firstLine="720"/>
        <w:rPr>
          <w:rFonts w:cstheme="minorHAnsi"/>
          <w:i/>
          <w:iCs/>
        </w:rPr>
      </w:pPr>
      <w:r w:rsidRPr="00486676">
        <w:rPr>
          <w:rFonts w:cstheme="minorHAnsi"/>
        </w:rPr>
        <w:t xml:space="preserve"> </w:t>
      </w:r>
      <w:r w:rsidR="008202A7" w:rsidRPr="00486676">
        <w:rPr>
          <w:rFonts w:cstheme="minorHAnsi"/>
          <w:i/>
          <w:iCs/>
        </w:rPr>
        <w:t xml:space="preserve">“Being a Muslim mother, I need to teach every single </w:t>
      </w:r>
      <w:r w:rsidR="00852B19" w:rsidRPr="00486676">
        <w:rPr>
          <w:rFonts w:cstheme="minorHAnsi"/>
          <w:i/>
          <w:iCs/>
        </w:rPr>
        <w:t>thing</w:t>
      </w:r>
      <w:r w:rsidR="008202A7" w:rsidRPr="00486676">
        <w:rPr>
          <w:rFonts w:cstheme="minorHAnsi"/>
          <w:i/>
          <w:iCs/>
        </w:rPr>
        <w:t xml:space="preserve"> like our values what we need to do. I am doing the best what I can do. Look we are in western </w:t>
      </w:r>
      <w:r w:rsidR="006D1F6F" w:rsidRPr="00486676">
        <w:rPr>
          <w:rFonts w:cstheme="minorHAnsi"/>
          <w:i/>
          <w:iCs/>
        </w:rPr>
        <w:t>country,</w:t>
      </w:r>
      <w:r w:rsidR="008202A7" w:rsidRPr="00486676">
        <w:rPr>
          <w:rFonts w:cstheme="minorHAnsi"/>
          <w:i/>
          <w:iCs/>
        </w:rPr>
        <w:t xml:space="preserve"> so we are in between at the moment. We need to teach them our values and culture as well.” </w:t>
      </w:r>
      <w:r w:rsidR="00727864">
        <w:rPr>
          <w:rFonts w:cstheme="minorHAnsi"/>
          <w:i/>
          <w:iCs/>
        </w:rPr>
        <w:t>Harini</w:t>
      </w:r>
      <w:r w:rsidR="008202A7" w:rsidRPr="00486676">
        <w:rPr>
          <w:rFonts w:cstheme="minorHAnsi"/>
          <w:i/>
          <w:iCs/>
        </w:rPr>
        <w:t xml:space="preserve"> </w:t>
      </w:r>
      <w:r w:rsidR="00B329AD" w:rsidRPr="0053387F">
        <w:rPr>
          <w:rFonts w:cstheme="minorHAnsi"/>
          <w:i/>
          <w:iCs/>
          <w:highlight w:val="yellow"/>
        </w:rPr>
        <w:t>(</w:t>
      </w:r>
      <w:del w:id="58" w:author="Davey Antoinette" w:date="2025-01-07T14:09:00Z">
        <w:r w:rsidR="00B329AD" w:rsidRPr="0053387F" w:rsidDel="00B04406">
          <w:rPr>
            <w:rFonts w:cstheme="minorHAnsi"/>
            <w:i/>
            <w:iCs/>
            <w:highlight w:val="yellow"/>
          </w:rPr>
          <w:delText>S.</w:delText>
        </w:r>
        <w:r w:rsidR="008202A7" w:rsidRPr="0053387F" w:rsidDel="00B04406">
          <w:rPr>
            <w:rFonts w:cstheme="minorHAnsi"/>
            <w:i/>
            <w:iCs/>
            <w:highlight w:val="yellow"/>
          </w:rPr>
          <w:delText xml:space="preserve"> </w:delText>
        </w:r>
      </w:del>
      <w:r w:rsidR="00B329AD" w:rsidRPr="0053387F">
        <w:rPr>
          <w:rFonts w:cstheme="minorHAnsi"/>
          <w:i/>
          <w:iCs/>
          <w:highlight w:val="yellow"/>
        </w:rPr>
        <w:t>Asian)</w:t>
      </w:r>
    </w:p>
    <w:p w14:paraId="4FF8BFD0" w14:textId="6113DDCA" w:rsidR="00BA491D" w:rsidRPr="00E73A5E" w:rsidDel="002D240D" w:rsidRDefault="00660580" w:rsidP="00C918AA">
      <w:pPr>
        <w:spacing w:line="480" w:lineRule="auto"/>
        <w:ind w:firstLine="720"/>
        <w:rPr>
          <w:del w:id="59" w:author="Davey Antoinette" w:date="2025-01-07T12:05:00Z"/>
          <w:i/>
          <w:iCs/>
        </w:rPr>
      </w:pPr>
      <w:del w:id="60" w:author="Davey Antoinette" w:date="2025-01-07T12:05:00Z">
        <w:r w:rsidRPr="0053387F" w:rsidDel="002D240D">
          <w:rPr>
            <w:i/>
            <w:iCs/>
            <w:highlight w:val="yellow"/>
          </w:rPr>
          <w:delText>“I’m</w:delText>
        </w:r>
        <w:r w:rsidR="00BA491D" w:rsidRPr="0053387F" w:rsidDel="002D240D">
          <w:rPr>
            <w:i/>
            <w:iCs/>
            <w:highlight w:val="yellow"/>
          </w:rPr>
          <w:delText xml:space="preserve"> trying not to put too much pressure on myself or my children, but I know that I'm just doing things which I observed with my mom, she was never stopping. I can't stop because I feel </w:delText>
        </w:r>
        <w:r w:rsidR="007B6CFC" w:rsidRPr="0053387F" w:rsidDel="002D240D">
          <w:rPr>
            <w:i/>
            <w:iCs/>
            <w:highlight w:val="yellow"/>
          </w:rPr>
          <w:delText>guilty,</w:delText>
        </w:r>
        <w:r w:rsidR="00BA491D" w:rsidRPr="0053387F" w:rsidDel="002D240D">
          <w:rPr>
            <w:i/>
            <w:iCs/>
            <w:highlight w:val="yellow"/>
          </w:rPr>
          <w:delText xml:space="preserve"> and I push my children because they have to do the same. Even if I don't want to follow that pattern, I'm already on it</w:delText>
        </w:r>
        <w:r w:rsidR="00BA7D53" w:rsidRPr="0053387F" w:rsidDel="002D240D">
          <w:rPr>
            <w:i/>
            <w:iCs/>
            <w:highlight w:val="yellow"/>
          </w:rPr>
          <w:delText>.</w:delText>
        </w:r>
        <w:r w:rsidR="00BA491D" w:rsidRPr="0053387F" w:rsidDel="002D240D">
          <w:rPr>
            <w:i/>
            <w:iCs/>
            <w:highlight w:val="yellow"/>
          </w:rPr>
          <w:delText>”</w:delText>
        </w:r>
        <w:r w:rsidR="00BA7D53" w:rsidRPr="0053387F" w:rsidDel="002D240D">
          <w:rPr>
            <w:i/>
            <w:iCs/>
            <w:highlight w:val="yellow"/>
          </w:rPr>
          <w:delText xml:space="preserve"> </w:delText>
        </w:r>
        <w:r w:rsidR="003F3EC5" w:rsidRPr="0053387F" w:rsidDel="002D240D">
          <w:rPr>
            <w:i/>
            <w:iCs/>
            <w:highlight w:val="yellow"/>
          </w:rPr>
          <w:delText>Limra ( S. Asian)</w:delText>
        </w:r>
      </w:del>
    </w:p>
    <w:p w14:paraId="19368B2D" w14:textId="566C8095" w:rsidR="00F34874" w:rsidRPr="00486676" w:rsidRDefault="00086DDD" w:rsidP="00C918AA">
      <w:pPr>
        <w:spacing w:line="480" w:lineRule="auto"/>
        <w:ind w:firstLine="720"/>
        <w:rPr>
          <w:rFonts w:cstheme="minorHAnsi"/>
          <w:i/>
          <w:iCs/>
        </w:rPr>
      </w:pPr>
      <w:r w:rsidRPr="00486676">
        <w:rPr>
          <w:rFonts w:cstheme="minorHAnsi"/>
        </w:rPr>
        <w:t xml:space="preserve">Within the Italian community, the role of a mother </w:t>
      </w:r>
      <w:r w:rsidR="00523EAC" w:rsidRPr="00486676">
        <w:rPr>
          <w:rFonts w:cstheme="minorHAnsi"/>
        </w:rPr>
        <w:t>was</w:t>
      </w:r>
      <w:r w:rsidRPr="00486676">
        <w:rPr>
          <w:rFonts w:cstheme="minorHAnsi"/>
        </w:rPr>
        <w:t xml:space="preserve"> compared to that of the Virgin Mary, known for her sacrificial nature. As a result, motherhood </w:t>
      </w:r>
      <w:r w:rsidR="00523EAC" w:rsidRPr="00486676">
        <w:rPr>
          <w:rFonts w:cstheme="minorHAnsi"/>
        </w:rPr>
        <w:t>was</w:t>
      </w:r>
      <w:r w:rsidRPr="00486676">
        <w:rPr>
          <w:rFonts w:cstheme="minorHAnsi"/>
        </w:rPr>
        <w:t xml:space="preserve"> seen as a responsibility </w:t>
      </w:r>
      <w:r w:rsidR="006D1F6F" w:rsidRPr="00486676">
        <w:rPr>
          <w:rFonts w:cstheme="minorHAnsi"/>
        </w:rPr>
        <w:t>centred</w:t>
      </w:r>
      <w:r w:rsidRPr="00486676">
        <w:rPr>
          <w:rFonts w:cstheme="minorHAnsi"/>
        </w:rPr>
        <w:t xml:space="preserve"> around selflessness and setting a positive example for one's children.</w:t>
      </w:r>
    </w:p>
    <w:p w14:paraId="326CC3C8" w14:textId="1BCA1823" w:rsidR="008202A7" w:rsidRPr="00486676" w:rsidRDefault="000748C3" w:rsidP="00C918AA">
      <w:pPr>
        <w:spacing w:line="480" w:lineRule="auto"/>
        <w:ind w:firstLine="720"/>
        <w:rPr>
          <w:rFonts w:cstheme="minorHAnsi"/>
          <w:i/>
          <w:iCs/>
        </w:rPr>
      </w:pPr>
      <w:r w:rsidRPr="00486676">
        <w:rPr>
          <w:rFonts w:cstheme="minorHAnsi"/>
          <w:i/>
          <w:iCs/>
        </w:rPr>
        <w:t>“</w:t>
      </w:r>
      <w:r w:rsidR="006D1F6F" w:rsidRPr="00486676">
        <w:rPr>
          <w:rFonts w:cstheme="minorHAnsi"/>
          <w:i/>
          <w:iCs/>
        </w:rPr>
        <w:t>The</w:t>
      </w:r>
      <w:r w:rsidRPr="00486676">
        <w:rPr>
          <w:rFonts w:cstheme="minorHAnsi"/>
          <w:i/>
          <w:iCs/>
        </w:rPr>
        <w:t xml:space="preserve"> mother is very much a Christian model of motherhood, Virgin Mary, all sacrificial. You give it all for your kids and for your family. Also, that means that if you feel low or anything, it's something that you have to work on yourself because you have to give your everything to your kids. You have to give everything to your family</w:t>
      </w:r>
      <w:r w:rsidR="00BA7D53">
        <w:rPr>
          <w:rFonts w:cstheme="minorHAnsi"/>
          <w:i/>
          <w:iCs/>
        </w:rPr>
        <w:t>.</w:t>
      </w:r>
      <w:r w:rsidRPr="00486676">
        <w:rPr>
          <w:rFonts w:cstheme="minorHAnsi"/>
          <w:i/>
          <w:iCs/>
        </w:rPr>
        <w:t xml:space="preserve">” </w:t>
      </w:r>
      <w:r w:rsidR="00F11F2E">
        <w:rPr>
          <w:rFonts w:cstheme="minorHAnsi"/>
          <w:i/>
          <w:iCs/>
        </w:rPr>
        <w:t>Gioia</w:t>
      </w:r>
      <w:r w:rsidRPr="00486676">
        <w:rPr>
          <w:rFonts w:cstheme="minorHAnsi"/>
          <w:i/>
          <w:iCs/>
        </w:rPr>
        <w:t xml:space="preserve"> </w:t>
      </w:r>
      <w:r w:rsidR="00F11F2E" w:rsidRPr="0053387F">
        <w:rPr>
          <w:rFonts w:cstheme="minorHAnsi"/>
          <w:i/>
          <w:iCs/>
          <w:highlight w:val="yellow"/>
        </w:rPr>
        <w:t>(</w:t>
      </w:r>
      <w:del w:id="61" w:author="Davey Antoinette" w:date="2025-01-07T14:09:00Z">
        <w:r w:rsidR="00F11F2E" w:rsidRPr="0053387F" w:rsidDel="00B04406">
          <w:rPr>
            <w:rFonts w:cstheme="minorHAnsi"/>
            <w:i/>
            <w:iCs/>
            <w:highlight w:val="yellow"/>
          </w:rPr>
          <w:delText>Italian</w:delText>
        </w:r>
      </w:del>
      <w:ins w:id="62" w:author="Davey Antoinette" w:date="2025-01-07T14:09:00Z">
        <w:r w:rsidR="00B04406" w:rsidRPr="0053387F">
          <w:rPr>
            <w:rFonts w:cstheme="minorHAnsi"/>
            <w:i/>
            <w:iCs/>
            <w:highlight w:val="yellow"/>
          </w:rPr>
          <w:t>European</w:t>
        </w:r>
      </w:ins>
      <w:r w:rsidRPr="0053387F">
        <w:rPr>
          <w:rFonts w:cstheme="minorHAnsi"/>
          <w:i/>
          <w:iCs/>
          <w:highlight w:val="yellow"/>
        </w:rPr>
        <w:t>)</w:t>
      </w:r>
    </w:p>
    <w:p w14:paraId="22DAC361" w14:textId="6480DA0E" w:rsidR="00462E02" w:rsidRPr="00486676" w:rsidRDefault="00140FA1" w:rsidP="00C918AA">
      <w:pPr>
        <w:spacing w:line="480" w:lineRule="auto"/>
        <w:ind w:firstLine="720"/>
        <w:rPr>
          <w:rFonts w:cstheme="minorHAnsi"/>
        </w:rPr>
      </w:pPr>
      <w:r w:rsidRPr="00486676">
        <w:rPr>
          <w:rFonts w:cstheme="minorHAnsi"/>
        </w:rPr>
        <w:t>In this study, all the women expressed their identification with the challenges of motherhood and the aspiration to follow examples set by others. They aim</w:t>
      </w:r>
      <w:r w:rsidR="00365347" w:rsidRPr="00486676">
        <w:rPr>
          <w:rFonts w:cstheme="minorHAnsi"/>
        </w:rPr>
        <w:t>ed</w:t>
      </w:r>
      <w:r w:rsidRPr="00486676">
        <w:rPr>
          <w:rFonts w:cstheme="minorHAnsi"/>
        </w:rPr>
        <w:t xml:space="preserve"> to avoid being seen as inadequate in their role or criticized as ungrateful mothers when they encounter</w:t>
      </w:r>
      <w:r w:rsidR="005E35E3" w:rsidRPr="00486676">
        <w:rPr>
          <w:rFonts w:cstheme="minorHAnsi"/>
        </w:rPr>
        <w:t>ed</w:t>
      </w:r>
      <w:r w:rsidRPr="00486676">
        <w:rPr>
          <w:rFonts w:cstheme="minorHAnsi"/>
        </w:rPr>
        <w:t xml:space="preserve"> obstacles, and therefore </w:t>
      </w:r>
      <w:r w:rsidR="005E35E3" w:rsidRPr="00486676">
        <w:rPr>
          <w:rFonts w:cstheme="minorHAnsi"/>
        </w:rPr>
        <w:t xml:space="preserve">prioritised </w:t>
      </w:r>
      <w:r w:rsidRPr="00486676">
        <w:rPr>
          <w:rFonts w:cstheme="minorHAnsi"/>
        </w:rPr>
        <w:t>effort</w:t>
      </w:r>
      <w:r w:rsidR="005E35E3" w:rsidRPr="00486676">
        <w:rPr>
          <w:rFonts w:cstheme="minorHAnsi"/>
        </w:rPr>
        <w:t>s</w:t>
      </w:r>
      <w:r w:rsidRPr="00486676">
        <w:rPr>
          <w:rFonts w:cstheme="minorHAnsi"/>
        </w:rPr>
        <w:t xml:space="preserve"> to meet </w:t>
      </w:r>
      <w:r w:rsidR="00D57F64" w:rsidRPr="00486676">
        <w:rPr>
          <w:rFonts w:cstheme="minorHAnsi"/>
        </w:rPr>
        <w:t xml:space="preserve">these </w:t>
      </w:r>
      <w:r w:rsidRPr="00486676">
        <w:rPr>
          <w:rFonts w:cstheme="minorHAnsi"/>
        </w:rPr>
        <w:t xml:space="preserve">expectations. This struggle </w:t>
      </w:r>
      <w:r w:rsidR="005E35E3" w:rsidRPr="00486676">
        <w:rPr>
          <w:rFonts w:cstheme="minorHAnsi"/>
        </w:rPr>
        <w:t>wa</w:t>
      </w:r>
      <w:r w:rsidRPr="00486676">
        <w:rPr>
          <w:rFonts w:cstheme="minorHAnsi"/>
        </w:rPr>
        <w:t>s especially daunting for women who desire</w:t>
      </w:r>
      <w:r w:rsidR="005E35E3" w:rsidRPr="00486676">
        <w:rPr>
          <w:rFonts w:cstheme="minorHAnsi"/>
        </w:rPr>
        <w:t>d</w:t>
      </w:r>
      <w:r w:rsidRPr="00486676">
        <w:rPr>
          <w:rFonts w:cstheme="minorHAnsi"/>
        </w:rPr>
        <w:t xml:space="preserve"> to educate their children in religious customs</w:t>
      </w:r>
      <w:r w:rsidR="005E35E3" w:rsidRPr="00486676">
        <w:rPr>
          <w:rFonts w:cstheme="minorHAnsi"/>
        </w:rPr>
        <w:t xml:space="preserve"> because they perceived strong conflicts between aspects of UK culture and their religious customs</w:t>
      </w:r>
      <w:r w:rsidRPr="00486676">
        <w:rPr>
          <w:rFonts w:cstheme="minorHAnsi"/>
        </w:rPr>
        <w:t>. Additionally, they fear</w:t>
      </w:r>
      <w:r w:rsidR="005E35E3" w:rsidRPr="00486676">
        <w:rPr>
          <w:rFonts w:cstheme="minorHAnsi"/>
        </w:rPr>
        <w:t xml:space="preserve">ed </w:t>
      </w:r>
      <w:r w:rsidR="005E35E3" w:rsidRPr="0053387F">
        <w:rPr>
          <w:rFonts w:cstheme="minorHAnsi"/>
          <w:color w:val="FF0000"/>
          <w:highlight w:val="yellow"/>
        </w:rPr>
        <w:t>failing</w:t>
      </w:r>
      <w:r w:rsidR="005E35E3" w:rsidRPr="00E67E3E">
        <w:rPr>
          <w:rFonts w:cstheme="minorHAnsi"/>
          <w:color w:val="FF0000"/>
        </w:rPr>
        <w:t xml:space="preserve"> </w:t>
      </w:r>
      <w:r w:rsidR="005E35E3" w:rsidRPr="00486676">
        <w:rPr>
          <w:rFonts w:cstheme="minorHAnsi"/>
        </w:rPr>
        <w:t>not only in their maternal responsibilities but also in the</w:t>
      </w:r>
      <w:r w:rsidR="00E67E3E">
        <w:rPr>
          <w:rFonts w:cstheme="minorHAnsi"/>
        </w:rPr>
        <w:t>ir</w:t>
      </w:r>
      <w:r w:rsidR="005E35E3" w:rsidRPr="00486676">
        <w:rPr>
          <w:rFonts w:cstheme="minorHAnsi"/>
        </w:rPr>
        <w:t xml:space="preserve"> social environment. In some cases, these conflicts and the burden of their responsibilities could contribute </w:t>
      </w:r>
      <w:r w:rsidR="00E67E3E">
        <w:rPr>
          <w:rFonts w:cstheme="minorHAnsi"/>
        </w:rPr>
        <w:t>to </w:t>
      </w:r>
      <w:r w:rsidR="005E35E3" w:rsidRPr="00486676">
        <w:rPr>
          <w:rFonts w:cstheme="minorHAnsi"/>
        </w:rPr>
        <w:t>problems</w:t>
      </w:r>
      <w:r w:rsidR="00F51810" w:rsidRPr="00486676">
        <w:rPr>
          <w:rFonts w:cstheme="minorHAnsi"/>
        </w:rPr>
        <w:t xml:space="preserve"> with their mood</w:t>
      </w:r>
      <w:r w:rsidR="005E35E3" w:rsidRPr="00486676">
        <w:rPr>
          <w:rFonts w:cstheme="minorHAnsi"/>
        </w:rPr>
        <w:t>, but admitting to their emotional health struggles could serve to confirm their failures.</w:t>
      </w:r>
    </w:p>
    <w:p w14:paraId="35B255EC" w14:textId="6E9187D8" w:rsidR="003E5E6C" w:rsidRPr="00486676" w:rsidRDefault="000623F8" w:rsidP="00C918AA">
      <w:pPr>
        <w:spacing w:line="480" w:lineRule="auto"/>
        <w:rPr>
          <w:i/>
        </w:rPr>
      </w:pPr>
      <w:r w:rsidRPr="00486676">
        <w:rPr>
          <w:i/>
        </w:rPr>
        <w:t>Naming</w:t>
      </w:r>
      <w:r w:rsidRPr="00486676">
        <w:rPr>
          <w:i/>
          <w:iCs/>
        </w:rPr>
        <w:t xml:space="preserve"> </w:t>
      </w:r>
      <w:r w:rsidRPr="00486676">
        <w:rPr>
          <w:i/>
        </w:rPr>
        <w:t>perinatal mental health</w:t>
      </w:r>
    </w:p>
    <w:p w14:paraId="11067904" w14:textId="3858D550" w:rsidR="003E5E6C" w:rsidRPr="00486676" w:rsidRDefault="1CBDF1BF" w:rsidP="00C918AA">
      <w:pPr>
        <w:spacing w:line="480" w:lineRule="auto"/>
        <w:ind w:firstLine="720"/>
        <w:rPr>
          <w:rFonts w:cstheme="minorHAnsi"/>
        </w:rPr>
      </w:pPr>
      <w:r w:rsidRPr="00486676">
        <w:rPr>
          <w:rFonts w:cstheme="minorHAnsi"/>
        </w:rPr>
        <w:t xml:space="preserve">Across different ethnic communities, </w:t>
      </w:r>
      <w:r w:rsidR="000578F3" w:rsidRPr="00486676">
        <w:rPr>
          <w:rFonts w:cstheme="minorHAnsi"/>
        </w:rPr>
        <w:t>p</w:t>
      </w:r>
      <w:r w:rsidR="004C0F85" w:rsidRPr="00486676">
        <w:rPr>
          <w:rFonts w:cstheme="minorHAnsi"/>
        </w:rPr>
        <w:t xml:space="preserve">articipants </w:t>
      </w:r>
      <w:r w:rsidR="00F20A7D" w:rsidRPr="00486676">
        <w:rPr>
          <w:rFonts w:cstheme="minorHAnsi"/>
        </w:rPr>
        <w:t xml:space="preserve">reported not having </w:t>
      </w:r>
      <w:r w:rsidR="00634EF0" w:rsidRPr="00486676">
        <w:rPr>
          <w:rFonts w:cstheme="minorHAnsi"/>
        </w:rPr>
        <w:t>a term or name for perinatal mental hea</w:t>
      </w:r>
      <w:r w:rsidR="005227D3" w:rsidRPr="00486676">
        <w:rPr>
          <w:rFonts w:cstheme="minorHAnsi"/>
        </w:rPr>
        <w:t>lth in their language</w:t>
      </w:r>
      <w:r w:rsidR="00625DBB" w:rsidRPr="00486676">
        <w:rPr>
          <w:rFonts w:cstheme="minorHAnsi"/>
        </w:rPr>
        <w:t xml:space="preserve"> </w:t>
      </w:r>
      <w:r w:rsidR="00845817" w:rsidRPr="00486676">
        <w:rPr>
          <w:rFonts w:cstheme="minorHAnsi"/>
        </w:rPr>
        <w:t>and as</w:t>
      </w:r>
      <w:r w:rsidR="00352EDC" w:rsidRPr="00486676">
        <w:rPr>
          <w:rFonts w:cstheme="minorHAnsi"/>
        </w:rPr>
        <w:t xml:space="preserve"> a result women often lack</w:t>
      </w:r>
      <w:r w:rsidR="00523EAC" w:rsidRPr="00486676">
        <w:rPr>
          <w:rFonts w:cstheme="minorHAnsi"/>
        </w:rPr>
        <w:t>ed</w:t>
      </w:r>
      <w:r w:rsidR="00352EDC" w:rsidRPr="00486676">
        <w:rPr>
          <w:rFonts w:cstheme="minorHAnsi"/>
        </w:rPr>
        <w:t xml:space="preserve"> the terminology to describe their symptoms to families and</w:t>
      </w:r>
      <w:r w:rsidR="00C042F8" w:rsidRPr="00486676">
        <w:rPr>
          <w:rFonts w:cstheme="minorHAnsi"/>
        </w:rPr>
        <w:t xml:space="preserve"> their health </w:t>
      </w:r>
      <w:r w:rsidR="00313BD0" w:rsidRPr="00486676">
        <w:rPr>
          <w:rFonts w:cstheme="minorHAnsi"/>
        </w:rPr>
        <w:t>professionals.</w:t>
      </w:r>
      <w:r w:rsidR="002940EF" w:rsidRPr="00486676">
        <w:rPr>
          <w:rFonts w:cstheme="minorHAnsi"/>
        </w:rPr>
        <w:t xml:space="preserve"> The 50% of women in this study who were </w:t>
      </w:r>
      <w:r w:rsidR="002940EF" w:rsidRPr="0053387F">
        <w:rPr>
          <w:rFonts w:cstheme="minorHAnsi"/>
          <w:color w:val="FF0000"/>
          <w:highlight w:val="yellow"/>
        </w:rPr>
        <w:t>first</w:t>
      </w:r>
      <w:r w:rsidR="00036A08" w:rsidRPr="0053387F">
        <w:rPr>
          <w:rFonts w:cstheme="minorHAnsi"/>
          <w:color w:val="FF0000"/>
          <w:highlight w:val="yellow"/>
        </w:rPr>
        <w:t>-</w:t>
      </w:r>
      <w:r w:rsidR="002940EF" w:rsidRPr="0053387F">
        <w:rPr>
          <w:rFonts w:cstheme="minorHAnsi"/>
          <w:color w:val="FF0000"/>
          <w:highlight w:val="yellow"/>
        </w:rPr>
        <w:t>generation</w:t>
      </w:r>
      <w:r w:rsidR="002940EF" w:rsidRPr="00036A08">
        <w:rPr>
          <w:rFonts w:cstheme="minorHAnsi"/>
          <w:color w:val="FF0000"/>
        </w:rPr>
        <w:t xml:space="preserve"> </w:t>
      </w:r>
      <w:r w:rsidR="002940EF" w:rsidRPr="00486676">
        <w:rPr>
          <w:rFonts w:cstheme="minorHAnsi"/>
        </w:rPr>
        <w:t xml:space="preserve">immigrants described how challenging it was to use English, which was often not their first language, with health care providers, </w:t>
      </w:r>
      <w:r w:rsidR="002940EF" w:rsidRPr="0053387F">
        <w:rPr>
          <w:rFonts w:cstheme="minorHAnsi"/>
          <w:color w:val="FF0000"/>
          <w:highlight w:val="yellow"/>
        </w:rPr>
        <w:t>couple</w:t>
      </w:r>
      <w:r w:rsidR="00036A08" w:rsidRPr="0053387F">
        <w:rPr>
          <w:rFonts w:cstheme="minorHAnsi"/>
          <w:color w:val="FF0000"/>
          <w:highlight w:val="yellow"/>
        </w:rPr>
        <w:t>d</w:t>
      </w:r>
      <w:r w:rsidR="002940EF" w:rsidRPr="00486676">
        <w:rPr>
          <w:rFonts w:cstheme="minorHAnsi"/>
        </w:rPr>
        <w:t xml:space="preserve"> with the fact that in their cultures they frequently lacked clear names for perinatal mental health problems. This </w:t>
      </w:r>
      <w:r w:rsidR="570EC167" w:rsidRPr="00486676">
        <w:rPr>
          <w:rFonts w:cstheme="minorHAnsi"/>
        </w:rPr>
        <w:t>added to their suffering because they did not have a way to label and understand what was happening to them</w:t>
      </w:r>
      <w:r w:rsidR="00CF33FB" w:rsidRPr="00486676">
        <w:rPr>
          <w:rFonts w:cstheme="minorHAnsi"/>
        </w:rPr>
        <w:t xml:space="preserve"> (as seen in Black ethnic</w:t>
      </w:r>
      <w:r w:rsidR="002940EF" w:rsidRPr="00486676">
        <w:rPr>
          <w:rFonts w:cstheme="minorHAnsi"/>
        </w:rPr>
        <w:t xml:space="preserve"> groups where</w:t>
      </w:r>
      <w:r w:rsidR="00CF33FB" w:rsidRPr="00486676">
        <w:rPr>
          <w:rFonts w:cstheme="minorHAnsi"/>
        </w:rPr>
        <w:t xml:space="preserve"> symptoms were perceived as stress and in Italian communities, symptoms were perceived as weaknesses)</w:t>
      </w:r>
      <w:r w:rsidR="570EC167" w:rsidRPr="00486676">
        <w:rPr>
          <w:rFonts w:cstheme="minorHAnsi"/>
        </w:rPr>
        <w:t xml:space="preserve">. </w:t>
      </w:r>
    </w:p>
    <w:p w14:paraId="5820F395" w14:textId="52AFE61F" w:rsidR="001559B5" w:rsidRPr="00486676" w:rsidRDefault="001559B5" w:rsidP="00C918AA">
      <w:pPr>
        <w:spacing w:line="480" w:lineRule="auto"/>
        <w:ind w:firstLine="720"/>
        <w:rPr>
          <w:rFonts w:cstheme="minorHAnsi"/>
          <w:i/>
          <w:iCs/>
        </w:rPr>
      </w:pPr>
      <w:r w:rsidRPr="00486676">
        <w:rPr>
          <w:rFonts w:cstheme="minorHAnsi"/>
          <w:i/>
          <w:iCs/>
        </w:rPr>
        <w:t>“</w:t>
      </w:r>
      <w:r w:rsidR="005C18EB" w:rsidRPr="00486676">
        <w:rPr>
          <w:rFonts w:cstheme="minorHAnsi"/>
          <w:i/>
          <w:iCs/>
        </w:rPr>
        <w:t>Even though I noticed that something was wrong, it was even difficult for me to articulate what was wrong</w:t>
      </w:r>
      <w:r w:rsidR="00BA7D53">
        <w:rPr>
          <w:rFonts w:cstheme="minorHAnsi"/>
          <w:i/>
          <w:iCs/>
        </w:rPr>
        <w:t>.</w:t>
      </w:r>
      <w:r w:rsidRPr="00486676">
        <w:rPr>
          <w:rFonts w:cstheme="minorHAnsi"/>
          <w:i/>
          <w:iCs/>
        </w:rPr>
        <w:t xml:space="preserve">” </w:t>
      </w:r>
      <w:r w:rsidR="00032966">
        <w:rPr>
          <w:rFonts w:cstheme="minorHAnsi"/>
          <w:i/>
          <w:iCs/>
        </w:rPr>
        <w:t>Ade</w:t>
      </w:r>
      <w:r w:rsidR="00081084" w:rsidRPr="00486676">
        <w:rPr>
          <w:rFonts w:cstheme="minorHAnsi"/>
          <w:i/>
          <w:iCs/>
        </w:rPr>
        <w:t xml:space="preserve"> (Black</w:t>
      </w:r>
      <w:del w:id="63" w:author="Davey Antoinette" w:date="2025-01-07T14:10:00Z">
        <w:r w:rsidR="00081084" w:rsidRPr="00486676" w:rsidDel="00B04406">
          <w:rPr>
            <w:rFonts w:cstheme="minorHAnsi"/>
            <w:i/>
            <w:iCs/>
          </w:rPr>
          <w:delText xml:space="preserve"> </w:delText>
        </w:r>
        <w:r w:rsidR="00081084" w:rsidRPr="0053387F" w:rsidDel="00B04406">
          <w:rPr>
            <w:rFonts w:cstheme="minorHAnsi"/>
            <w:i/>
            <w:iCs/>
            <w:highlight w:val="yellow"/>
          </w:rPr>
          <w:delText>Woman</w:delText>
        </w:r>
      </w:del>
      <w:r w:rsidR="00081084" w:rsidRPr="00486676">
        <w:rPr>
          <w:rFonts w:cstheme="minorHAnsi"/>
          <w:i/>
          <w:iCs/>
        </w:rPr>
        <w:t>)</w:t>
      </w:r>
    </w:p>
    <w:p w14:paraId="78C103FA" w14:textId="33E3AF23" w:rsidR="00347124" w:rsidRPr="00486676" w:rsidRDefault="00347124" w:rsidP="00C918AA">
      <w:pPr>
        <w:spacing w:line="480" w:lineRule="auto"/>
        <w:ind w:firstLine="720"/>
        <w:rPr>
          <w:rFonts w:cstheme="minorHAnsi"/>
          <w:i/>
          <w:iCs/>
        </w:rPr>
      </w:pPr>
      <w:r w:rsidRPr="00486676">
        <w:rPr>
          <w:rFonts w:cstheme="minorHAnsi"/>
          <w:i/>
          <w:iCs/>
        </w:rPr>
        <w:t>“Mental health is worse, if you feel pain in your body you can tell. Like I got a pain in my leg or arm, but mental health is worse</w:t>
      </w:r>
      <w:r w:rsidR="00BA7D53">
        <w:rPr>
          <w:rFonts w:cstheme="minorHAnsi"/>
          <w:i/>
          <w:iCs/>
        </w:rPr>
        <w:t>.</w:t>
      </w:r>
      <w:r w:rsidRPr="00486676">
        <w:rPr>
          <w:rFonts w:cstheme="minorHAnsi"/>
          <w:i/>
          <w:iCs/>
        </w:rPr>
        <w:t xml:space="preserve">” </w:t>
      </w:r>
      <w:r w:rsidR="00032966">
        <w:rPr>
          <w:rFonts w:cstheme="minorHAnsi"/>
          <w:i/>
          <w:iCs/>
        </w:rPr>
        <w:t>Harini</w:t>
      </w:r>
      <w:r w:rsidRPr="00486676">
        <w:rPr>
          <w:rFonts w:cstheme="minorHAnsi"/>
          <w:i/>
          <w:iCs/>
        </w:rPr>
        <w:t xml:space="preserve"> (</w:t>
      </w:r>
      <w:del w:id="64" w:author="Davey Antoinette" w:date="2025-01-07T14:10:00Z">
        <w:r w:rsidR="00BA7D53" w:rsidRPr="0053387F" w:rsidDel="00B04406">
          <w:rPr>
            <w:rFonts w:cstheme="minorHAnsi"/>
            <w:i/>
            <w:iCs/>
            <w:highlight w:val="yellow"/>
          </w:rPr>
          <w:delText>S.</w:delText>
        </w:r>
      </w:del>
      <w:r w:rsidR="00BA7D53" w:rsidRPr="0053387F">
        <w:rPr>
          <w:rFonts w:cstheme="minorHAnsi"/>
          <w:i/>
          <w:iCs/>
          <w:highlight w:val="yellow"/>
        </w:rPr>
        <w:t xml:space="preserve"> Asian</w:t>
      </w:r>
      <w:del w:id="65" w:author="Davey Antoinette" w:date="2025-01-07T14:10:00Z">
        <w:r w:rsidRPr="0053387F" w:rsidDel="00B04406">
          <w:rPr>
            <w:rFonts w:cstheme="minorHAnsi"/>
            <w:i/>
            <w:iCs/>
            <w:highlight w:val="yellow"/>
          </w:rPr>
          <w:delText xml:space="preserve"> woman</w:delText>
        </w:r>
      </w:del>
      <w:r w:rsidRPr="0053387F">
        <w:rPr>
          <w:rFonts w:cstheme="minorHAnsi"/>
          <w:i/>
          <w:iCs/>
          <w:highlight w:val="yellow"/>
        </w:rPr>
        <w:t>)</w:t>
      </w:r>
    </w:p>
    <w:p w14:paraId="0A165591" w14:textId="7A3658F8" w:rsidR="000216D2" w:rsidRPr="00486676" w:rsidRDefault="000216D2" w:rsidP="00C918AA">
      <w:pPr>
        <w:spacing w:line="480" w:lineRule="auto"/>
        <w:ind w:firstLine="720"/>
        <w:rPr>
          <w:rFonts w:cstheme="minorHAnsi"/>
          <w:i/>
          <w:iCs/>
        </w:rPr>
      </w:pPr>
      <w:r w:rsidRPr="00486676">
        <w:rPr>
          <w:rFonts w:cstheme="minorHAnsi"/>
        </w:rPr>
        <w:t xml:space="preserve">In other circumstances, the lack of cultural terms to </w:t>
      </w:r>
      <w:r w:rsidR="002A18AF" w:rsidRPr="00486676">
        <w:rPr>
          <w:rFonts w:cstheme="minorHAnsi"/>
        </w:rPr>
        <w:t xml:space="preserve">accurately </w:t>
      </w:r>
      <w:r w:rsidRPr="00486676">
        <w:rPr>
          <w:rFonts w:cstheme="minorHAnsi"/>
        </w:rPr>
        <w:t>describe their experiences impacted their ability to discuss their experiences with healthcare providers, sometimes leading to misunderstandings with others that felt threatening to the women.</w:t>
      </w:r>
    </w:p>
    <w:p w14:paraId="032D79EB" w14:textId="2425EDD5" w:rsidR="001559B5" w:rsidRPr="00486676" w:rsidRDefault="00537EDC" w:rsidP="00C918AA">
      <w:pPr>
        <w:spacing w:line="480" w:lineRule="auto"/>
        <w:ind w:firstLine="720"/>
        <w:rPr>
          <w:rFonts w:cstheme="minorHAnsi"/>
          <w:i/>
          <w:iCs/>
        </w:rPr>
      </w:pPr>
      <w:r w:rsidRPr="00486676">
        <w:rPr>
          <w:rFonts w:cstheme="minorHAnsi"/>
          <w:i/>
          <w:iCs/>
        </w:rPr>
        <w:t>“</w:t>
      </w:r>
      <w:r w:rsidR="001559B5" w:rsidRPr="00486676">
        <w:rPr>
          <w:rFonts w:cstheme="minorHAnsi"/>
          <w:i/>
          <w:iCs/>
        </w:rPr>
        <w:t xml:space="preserve">I remember one day saying to the health visitor that-- like saying to her that--she </w:t>
      </w:r>
      <w:r w:rsidR="448D7F61" w:rsidRPr="00486676">
        <w:rPr>
          <w:rFonts w:cstheme="minorHAnsi"/>
          <w:i/>
          <w:iCs/>
        </w:rPr>
        <w:t>[</w:t>
      </w:r>
      <w:r w:rsidR="00FA00D0" w:rsidRPr="00486676">
        <w:rPr>
          <w:rFonts w:cstheme="minorHAnsi"/>
          <w:i/>
          <w:iCs/>
        </w:rPr>
        <w:t>the</w:t>
      </w:r>
      <w:r w:rsidR="00DA03B8" w:rsidRPr="00486676">
        <w:rPr>
          <w:rFonts w:cstheme="minorHAnsi"/>
          <w:i/>
          <w:iCs/>
        </w:rPr>
        <w:t xml:space="preserve"> </w:t>
      </w:r>
      <w:r w:rsidR="448D7F61" w:rsidRPr="00486676">
        <w:rPr>
          <w:rFonts w:cstheme="minorHAnsi"/>
          <w:i/>
          <w:iCs/>
        </w:rPr>
        <w:t xml:space="preserve">baby] </w:t>
      </w:r>
      <w:r w:rsidR="001559B5" w:rsidRPr="00486676">
        <w:rPr>
          <w:rFonts w:cstheme="minorHAnsi"/>
          <w:i/>
          <w:iCs/>
        </w:rPr>
        <w:t>was crying and I just found myself like I couldn't cope almost. I just got frustrated and she</w:t>
      </w:r>
      <w:r w:rsidR="00DA03B8" w:rsidRPr="00486676">
        <w:rPr>
          <w:rFonts w:cstheme="minorHAnsi"/>
          <w:i/>
          <w:iCs/>
        </w:rPr>
        <w:t xml:space="preserve"> [</w:t>
      </w:r>
      <w:r w:rsidR="003F0DD1" w:rsidRPr="00486676">
        <w:rPr>
          <w:rFonts w:cstheme="minorHAnsi"/>
          <w:i/>
          <w:iCs/>
        </w:rPr>
        <w:t>the health visitor</w:t>
      </w:r>
      <w:r w:rsidR="00DA03B8" w:rsidRPr="00486676">
        <w:rPr>
          <w:rFonts w:cstheme="minorHAnsi"/>
          <w:i/>
          <w:iCs/>
        </w:rPr>
        <w:t>]</w:t>
      </w:r>
      <w:r w:rsidR="001559B5" w:rsidRPr="00486676">
        <w:rPr>
          <w:rFonts w:cstheme="minorHAnsi"/>
          <w:i/>
          <w:iCs/>
        </w:rPr>
        <w:t xml:space="preserve"> immediately took it the other way. Like, "Oh, what did you do when you got frustrated? I said, "No, I didn't get frustrated with her. I got frustrated with the situation because it's 4:00 AM and I'm tired, my body's aching and I'm trying to feed her. She's not going to sleep</w:t>
      </w:r>
      <w:r w:rsidR="00BA7D53">
        <w:rPr>
          <w:rFonts w:cstheme="minorHAnsi"/>
          <w:i/>
          <w:iCs/>
        </w:rPr>
        <w:t>.</w:t>
      </w:r>
      <w:r w:rsidR="00FF5E6B" w:rsidRPr="00486676">
        <w:rPr>
          <w:rFonts w:cstheme="minorHAnsi"/>
          <w:i/>
          <w:iCs/>
        </w:rPr>
        <w:t>”</w:t>
      </w:r>
      <w:r w:rsidR="001559B5" w:rsidRPr="00486676">
        <w:rPr>
          <w:rFonts w:cstheme="minorHAnsi"/>
          <w:i/>
          <w:iCs/>
        </w:rPr>
        <w:t xml:space="preserve"> </w:t>
      </w:r>
      <w:r w:rsidR="00916DDD">
        <w:rPr>
          <w:rFonts w:cstheme="minorHAnsi"/>
          <w:i/>
          <w:iCs/>
        </w:rPr>
        <w:t>Gioia</w:t>
      </w:r>
      <w:r w:rsidR="004C585F" w:rsidRPr="00486676">
        <w:rPr>
          <w:rFonts w:cstheme="minorHAnsi"/>
          <w:i/>
          <w:iCs/>
        </w:rPr>
        <w:t xml:space="preserve"> </w:t>
      </w:r>
      <w:r w:rsidR="003F307B" w:rsidRPr="0053387F">
        <w:rPr>
          <w:rFonts w:cstheme="minorHAnsi"/>
          <w:i/>
          <w:iCs/>
          <w:highlight w:val="yellow"/>
        </w:rPr>
        <w:t>(</w:t>
      </w:r>
      <w:del w:id="66" w:author="Davey Antoinette" w:date="2025-01-07T14:10:00Z">
        <w:r w:rsidR="003F307B" w:rsidRPr="0053387F" w:rsidDel="00B04406">
          <w:rPr>
            <w:rFonts w:cstheme="minorHAnsi"/>
            <w:i/>
            <w:iCs/>
            <w:highlight w:val="yellow"/>
          </w:rPr>
          <w:delText>Italian</w:delText>
        </w:r>
        <w:r w:rsidR="00352EDC" w:rsidRPr="0053387F" w:rsidDel="00B04406">
          <w:rPr>
            <w:rFonts w:cstheme="minorHAnsi"/>
            <w:i/>
            <w:iCs/>
            <w:highlight w:val="yellow"/>
          </w:rPr>
          <w:delText xml:space="preserve"> woman</w:delText>
        </w:r>
      </w:del>
      <w:ins w:id="67" w:author="Davey Antoinette" w:date="2025-01-07T14:10:00Z">
        <w:r w:rsidR="00B04406" w:rsidRPr="0053387F">
          <w:rPr>
            <w:rFonts w:cstheme="minorHAnsi"/>
            <w:i/>
            <w:iCs/>
            <w:highlight w:val="yellow"/>
          </w:rPr>
          <w:t>European</w:t>
        </w:r>
      </w:ins>
      <w:r w:rsidR="00081084" w:rsidRPr="0053387F">
        <w:rPr>
          <w:rFonts w:cstheme="minorHAnsi"/>
          <w:i/>
          <w:iCs/>
          <w:highlight w:val="yellow"/>
        </w:rPr>
        <w:t>)</w:t>
      </w:r>
    </w:p>
    <w:p w14:paraId="45DC24AB" w14:textId="0F1A7DDC" w:rsidR="002940EF" w:rsidRPr="00486676" w:rsidRDefault="002940EF" w:rsidP="00C918AA">
      <w:pPr>
        <w:spacing w:line="480" w:lineRule="auto"/>
        <w:ind w:firstLine="720"/>
        <w:rPr>
          <w:rFonts w:cstheme="minorHAnsi"/>
        </w:rPr>
      </w:pPr>
      <w:r w:rsidRPr="00486676">
        <w:rPr>
          <w:rFonts w:cstheme="minorHAnsi"/>
        </w:rPr>
        <w:t>In this instance</w:t>
      </w:r>
      <w:r w:rsidR="00916DDD">
        <w:rPr>
          <w:rFonts w:cstheme="minorHAnsi"/>
        </w:rPr>
        <w:t>,</w:t>
      </w:r>
      <w:r w:rsidRPr="00486676">
        <w:rPr>
          <w:rFonts w:cstheme="minorHAnsi"/>
        </w:rPr>
        <w:t xml:space="preserve"> the woman felt that the health visitor was beginning to worry that she might respond inappropriately to her infant when tired and overwhelmed, whereas the woman was attempting to describe how exhausting and challenging crying could be, especially late at night. </w:t>
      </w:r>
    </w:p>
    <w:p w14:paraId="18CBD89A" w14:textId="767E6D3C" w:rsidR="00BC126D" w:rsidRPr="00486676" w:rsidRDefault="00D91026" w:rsidP="00C918AA">
      <w:pPr>
        <w:spacing w:line="480" w:lineRule="auto"/>
        <w:rPr>
          <w:b/>
        </w:rPr>
      </w:pPr>
      <w:r w:rsidRPr="00486676">
        <w:rPr>
          <w:b/>
        </w:rPr>
        <w:t>Help</w:t>
      </w:r>
      <w:r w:rsidR="002940EF" w:rsidRPr="00486676">
        <w:rPr>
          <w:b/>
        </w:rPr>
        <w:t>-</w:t>
      </w:r>
      <w:r w:rsidRPr="00486676">
        <w:rPr>
          <w:b/>
        </w:rPr>
        <w:t xml:space="preserve">seeking </w:t>
      </w:r>
      <w:r w:rsidR="002B3A29">
        <w:rPr>
          <w:b/>
        </w:rPr>
        <w:t xml:space="preserve">decision </w:t>
      </w:r>
    </w:p>
    <w:p w14:paraId="4774C149" w14:textId="0A13CC85" w:rsidR="007A73DD" w:rsidRDefault="7F3C92FC" w:rsidP="00C918AA">
      <w:pPr>
        <w:spacing w:line="480" w:lineRule="auto"/>
        <w:ind w:firstLine="720"/>
        <w:rPr>
          <w:rFonts w:cstheme="minorHAnsi"/>
        </w:rPr>
      </w:pPr>
      <w:r w:rsidRPr="00486676">
        <w:rPr>
          <w:rFonts w:cstheme="minorHAnsi"/>
        </w:rPr>
        <w:t xml:space="preserve">Women discussed how their </w:t>
      </w:r>
      <w:r w:rsidR="008D1359" w:rsidRPr="00486676">
        <w:rPr>
          <w:rFonts w:cstheme="minorHAnsi"/>
        </w:rPr>
        <w:t>perceptions of mental health and</w:t>
      </w:r>
      <w:r w:rsidR="7932BDF3" w:rsidRPr="00486676">
        <w:rPr>
          <w:rFonts w:cstheme="minorHAnsi"/>
        </w:rPr>
        <w:t xml:space="preserve"> </w:t>
      </w:r>
      <w:r w:rsidR="008D1359" w:rsidRPr="00486676">
        <w:rPr>
          <w:rFonts w:cstheme="minorHAnsi"/>
        </w:rPr>
        <w:t xml:space="preserve">expectations of </w:t>
      </w:r>
      <w:r w:rsidR="0017265D" w:rsidRPr="00486676">
        <w:rPr>
          <w:rFonts w:cstheme="minorHAnsi"/>
        </w:rPr>
        <w:t xml:space="preserve">motherhood </w:t>
      </w:r>
      <w:r w:rsidR="008D4D57" w:rsidRPr="00486676">
        <w:rPr>
          <w:rFonts w:cstheme="minorHAnsi"/>
        </w:rPr>
        <w:t>impacted</w:t>
      </w:r>
      <w:r w:rsidR="4330176F" w:rsidRPr="00486676">
        <w:rPr>
          <w:rFonts w:cstheme="minorHAnsi"/>
        </w:rPr>
        <w:t xml:space="preserve"> their decisions to seek formal perinatal mental health support. </w:t>
      </w:r>
      <w:r w:rsidR="52460AEF" w:rsidRPr="00486676">
        <w:rPr>
          <w:rFonts w:cstheme="minorHAnsi"/>
        </w:rPr>
        <w:t xml:space="preserve"> Variations in ethnic help-seeking patterns w</w:t>
      </w:r>
      <w:r w:rsidR="005E35E3" w:rsidRPr="00486676">
        <w:rPr>
          <w:rFonts w:cstheme="minorHAnsi"/>
        </w:rPr>
        <w:t>ere</w:t>
      </w:r>
      <w:r w:rsidR="52460AEF" w:rsidRPr="00486676">
        <w:rPr>
          <w:rFonts w:cstheme="minorHAnsi"/>
        </w:rPr>
        <w:t xml:space="preserve"> identified as </w:t>
      </w:r>
      <w:r w:rsidR="00FA4579" w:rsidRPr="00486676">
        <w:rPr>
          <w:rFonts w:cstheme="minorHAnsi"/>
        </w:rPr>
        <w:t>a key</w:t>
      </w:r>
      <w:r w:rsidR="52460AEF" w:rsidRPr="00486676">
        <w:rPr>
          <w:rFonts w:cstheme="minorHAnsi"/>
        </w:rPr>
        <w:t xml:space="preserve"> barrier in this process</w:t>
      </w:r>
      <w:r w:rsidR="00434BBD" w:rsidRPr="00486676">
        <w:rPr>
          <w:rFonts w:cstheme="minorHAnsi"/>
        </w:rPr>
        <w:t>. From wome</w:t>
      </w:r>
      <w:r w:rsidR="00E34E26" w:rsidRPr="00486676">
        <w:rPr>
          <w:rFonts w:cstheme="minorHAnsi"/>
        </w:rPr>
        <w:t xml:space="preserve">n’s </w:t>
      </w:r>
      <w:r w:rsidR="00CC7D41" w:rsidRPr="00486676">
        <w:rPr>
          <w:rFonts w:cstheme="minorHAnsi"/>
        </w:rPr>
        <w:t>accounts</w:t>
      </w:r>
      <w:r w:rsidR="00B01ABA" w:rsidRPr="00486676">
        <w:rPr>
          <w:rFonts w:cstheme="minorHAnsi"/>
        </w:rPr>
        <w:t xml:space="preserve">, </w:t>
      </w:r>
      <w:r w:rsidR="00E34E26" w:rsidRPr="00486676">
        <w:rPr>
          <w:rFonts w:cstheme="minorHAnsi"/>
        </w:rPr>
        <w:t xml:space="preserve">women from the South Asian community </w:t>
      </w:r>
      <w:r w:rsidR="005E35E3" w:rsidRPr="00486676">
        <w:rPr>
          <w:rFonts w:cstheme="minorHAnsi"/>
        </w:rPr>
        <w:t>were</w:t>
      </w:r>
      <w:r w:rsidR="00E34E26" w:rsidRPr="00486676">
        <w:rPr>
          <w:rFonts w:cstheme="minorHAnsi"/>
        </w:rPr>
        <w:t xml:space="preserve"> more likely to seek help outside their support networks and families for fear of discrimination and </w:t>
      </w:r>
      <w:r w:rsidR="00B01ABA" w:rsidRPr="00486676">
        <w:rPr>
          <w:rFonts w:cstheme="minorHAnsi"/>
        </w:rPr>
        <w:t>judgment</w:t>
      </w:r>
      <w:r w:rsidR="005E35E3" w:rsidRPr="00486676">
        <w:rPr>
          <w:rFonts w:cstheme="minorHAnsi"/>
        </w:rPr>
        <w:t xml:space="preserve"> within their community</w:t>
      </w:r>
      <w:r w:rsidR="000C7505" w:rsidRPr="00486676">
        <w:rPr>
          <w:rFonts w:cstheme="minorHAnsi"/>
        </w:rPr>
        <w:t>.</w:t>
      </w:r>
      <w:r w:rsidR="00E34E26" w:rsidRPr="00486676">
        <w:rPr>
          <w:rFonts w:cstheme="minorHAnsi"/>
        </w:rPr>
        <w:t xml:space="preserve"> </w:t>
      </w:r>
      <w:r w:rsidR="005E35E3" w:rsidRPr="00486676">
        <w:rPr>
          <w:rFonts w:cstheme="minorHAnsi"/>
        </w:rPr>
        <w:t xml:space="preserve">In contrast, </w:t>
      </w:r>
      <w:r w:rsidR="000C7505" w:rsidRPr="00486676">
        <w:rPr>
          <w:rFonts w:cstheme="minorHAnsi"/>
        </w:rPr>
        <w:t>most</w:t>
      </w:r>
      <w:r w:rsidR="00E34E26" w:rsidRPr="00486676">
        <w:rPr>
          <w:rFonts w:cstheme="minorHAnsi"/>
        </w:rPr>
        <w:t xml:space="preserve"> women </w:t>
      </w:r>
      <w:r w:rsidR="000C7505" w:rsidRPr="00486676">
        <w:rPr>
          <w:rFonts w:cstheme="minorHAnsi"/>
        </w:rPr>
        <w:t xml:space="preserve">from other ethnicities </w:t>
      </w:r>
      <w:r w:rsidR="00E34E26" w:rsidRPr="00486676">
        <w:rPr>
          <w:rFonts w:cstheme="minorHAnsi"/>
        </w:rPr>
        <w:t>des</w:t>
      </w:r>
      <w:r w:rsidR="00B53106" w:rsidRPr="00486676">
        <w:rPr>
          <w:rFonts w:cstheme="minorHAnsi"/>
        </w:rPr>
        <w:t>cribed seeking support from within their families and support networks</w:t>
      </w:r>
      <w:r w:rsidR="00CD11C0" w:rsidRPr="00486676">
        <w:rPr>
          <w:rFonts w:cstheme="minorHAnsi"/>
        </w:rPr>
        <w:t xml:space="preserve"> because</w:t>
      </w:r>
      <w:r w:rsidR="0057198B" w:rsidRPr="00486676">
        <w:rPr>
          <w:rFonts w:cstheme="minorHAnsi"/>
        </w:rPr>
        <w:t xml:space="preserve"> </w:t>
      </w:r>
      <w:r w:rsidR="00A946CB" w:rsidRPr="00486676">
        <w:rPr>
          <w:rFonts w:cstheme="minorHAnsi"/>
        </w:rPr>
        <w:t xml:space="preserve">they felt that </w:t>
      </w:r>
      <w:r w:rsidR="0057198B" w:rsidRPr="00486676">
        <w:rPr>
          <w:rFonts w:cstheme="minorHAnsi"/>
        </w:rPr>
        <w:t xml:space="preserve">symptoms of </w:t>
      </w:r>
      <w:r w:rsidR="00612727" w:rsidRPr="00486676">
        <w:rPr>
          <w:rFonts w:cstheme="minorHAnsi"/>
        </w:rPr>
        <w:t xml:space="preserve">mental health </w:t>
      </w:r>
      <w:r w:rsidR="00A946CB" w:rsidRPr="00486676">
        <w:rPr>
          <w:rFonts w:cstheme="minorHAnsi"/>
        </w:rPr>
        <w:t>were</w:t>
      </w:r>
      <w:r w:rsidR="00612727" w:rsidRPr="00486676">
        <w:rPr>
          <w:rFonts w:cstheme="minorHAnsi"/>
        </w:rPr>
        <w:t xml:space="preserve"> either initially misinterpreted </w:t>
      </w:r>
      <w:r w:rsidR="00A946CB" w:rsidRPr="00486676">
        <w:rPr>
          <w:rFonts w:cstheme="minorHAnsi"/>
        </w:rPr>
        <w:t xml:space="preserve">by others (e.g., health professionals) </w:t>
      </w:r>
      <w:r w:rsidR="00612727" w:rsidRPr="00486676">
        <w:rPr>
          <w:rFonts w:cstheme="minorHAnsi"/>
        </w:rPr>
        <w:t>or because</w:t>
      </w:r>
      <w:r w:rsidR="00A946CB" w:rsidRPr="00486676">
        <w:rPr>
          <w:rFonts w:cstheme="minorHAnsi"/>
        </w:rPr>
        <w:t xml:space="preserve"> they had strong family orientations and despite fearing family might struggle to understand, saw them as their first and safest place to find support. V</w:t>
      </w:r>
      <w:r w:rsidR="00445630" w:rsidRPr="00486676">
        <w:rPr>
          <w:rFonts w:cstheme="minorHAnsi"/>
        </w:rPr>
        <w:t xml:space="preserve">iews </w:t>
      </w:r>
      <w:r w:rsidR="00A946CB" w:rsidRPr="00486676">
        <w:rPr>
          <w:rFonts w:cstheme="minorHAnsi"/>
        </w:rPr>
        <w:t xml:space="preserve">across </w:t>
      </w:r>
      <w:r w:rsidR="00445630" w:rsidRPr="00486676">
        <w:rPr>
          <w:rFonts w:cstheme="minorHAnsi"/>
        </w:rPr>
        <w:t xml:space="preserve">different ethnicities </w:t>
      </w:r>
      <w:r w:rsidR="000623F8" w:rsidRPr="00486676">
        <w:rPr>
          <w:rFonts w:cstheme="minorHAnsi"/>
        </w:rPr>
        <w:t>are</w:t>
      </w:r>
      <w:r w:rsidR="00445630" w:rsidRPr="00486676">
        <w:rPr>
          <w:rFonts w:cstheme="minorHAnsi"/>
        </w:rPr>
        <w:t xml:space="preserve"> presented below.</w:t>
      </w:r>
    </w:p>
    <w:p w14:paraId="68BD87D3" w14:textId="5611299D" w:rsidR="00F02C5C" w:rsidRPr="00F02C5C" w:rsidRDefault="00F02C5C" w:rsidP="00C918AA">
      <w:pPr>
        <w:spacing w:line="480" w:lineRule="auto"/>
        <w:ind w:firstLine="720"/>
        <w:rPr>
          <w:rFonts w:cstheme="minorHAnsi"/>
          <w:i/>
          <w:iCs/>
          <w:color w:val="FF0000"/>
        </w:rPr>
      </w:pPr>
      <w:r w:rsidRPr="0053387F">
        <w:rPr>
          <w:rFonts w:cstheme="minorHAnsi"/>
          <w:i/>
          <w:iCs/>
          <w:color w:val="FF0000"/>
          <w:highlight w:val="yellow"/>
        </w:rPr>
        <w:t>Support structures</w:t>
      </w:r>
    </w:p>
    <w:p w14:paraId="7F8AA6AD" w14:textId="1D73BEB0" w:rsidR="00B84F8B" w:rsidRDefault="5C7E4A35" w:rsidP="00B84F8B">
      <w:pPr>
        <w:spacing w:line="480" w:lineRule="auto"/>
        <w:ind w:firstLine="720"/>
        <w:rPr>
          <w:rFonts w:cstheme="minorHAnsi"/>
          <w:color w:val="FF0000"/>
        </w:rPr>
      </w:pPr>
      <w:r w:rsidRPr="00486676">
        <w:rPr>
          <w:rFonts w:cstheme="minorHAnsi"/>
        </w:rPr>
        <w:t xml:space="preserve">Women reported that they </w:t>
      </w:r>
      <w:r w:rsidR="007E461C" w:rsidRPr="00486676">
        <w:rPr>
          <w:rFonts w:cstheme="minorHAnsi"/>
        </w:rPr>
        <w:t xml:space="preserve">faced </w:t>
      </w:r>
      <w:r w:rsidR="00BA7D53" w:rsidRPr="00486676">
        <w:rPr>
          <w:rFonts w:cstheme="minorHAnsi"/>
        </w:rPr>
        <w:t>culturally reinforced</w:t>
      </w:r>
      <w:r w:rsidR="063A6A84" w:rsidRPr="00486676">
        <w:rPr>
          <w:rFonts w:cstheme="minorHAnsi"/>
        </w:rPr>
        <w:t xml:space="preserve"> </w:t>
      </w:r>
      <w:r w:rsidR="006F115F" w:rsidRPr="00486676">
        <w:rPr>
          <w:rFonts w:cstheme="minorHAnsi"/>
        </w:rPr>
        <w:t xml:space="preserve">responsibilities </w:t>
      </w:r>
      <w:r w:rsidR="68BB04EB" w:rsidRPr="00486676">
        <w:rPr>
          <w:rFonts w:cstheme="minorHAnsi"/>
        </w:rPr>
        <w:t xml:space="preserve">to be “strong” </w:t>
      </w:r>
      <w:r w:rsidR="00F95306" w:rsidRPr="00486676">
        <w:rPr>
          <w:rFonts w:cstheme="minorHAnsi"/>
        </w:rPr>
        <w:t xml:space="preserve">mothers and </w:t>
      </w:r>
      <w:r w:rsidR="5FAA78DA" w:rsidRPr="00486676">
        <w:rPr>
          <w:rFonts w:cstheme="minorHAnsi"/>
        </w:rPr>
        <w:t xml:space="preserve">mental health problems were cast as “stress from adjusting to motherhood” </w:t>
      </w:r>
      <w:r w:rsidR="00C8586D" w:rsidRPr="00486676">
        <w:rPr>
          <w:rFonts w:cstheme="minorHAnsi"/>
        </w:rPr>
        <w:t xml:space="preserve">or </w:t>
      </w:r>
      <w:r w:rsidR="0058105E" w:rsidRPr="00486676">
        <w:rPr>
          <w:rFonts w:cstheme="minorHAnsi"/>
        </w:rPr>
        <w:t>a ‘</w:t>
      </w:r>
      <w:r w:rsidR="00C8586D" w:rsidRPr="00486676">
        <w:rPr>
          <w:rFonts w:cstheme="minorHAnsi"/>
        </w:rPr>
        <w:t>spiritual attack</w:t>
      </w:r>
      <w:r w:rsidR="0058105E" w:rsidRPr="00486676">
        <w:rPr>
          <w:rFonts w:cstheme="minorHAnsi"/>
        </w:rPr>
        <w:t>’</w:t>
      </w:r>
      <w:r w:rsidR="000C1052" w:rsidRPr="00486676">
        <w:rPr>
          <w:rFonts w:cstheme="minorHAnsi"/>
        </w:rPr>
        <w:t xml:space="preserve"> (</w:t>
      </w:r>
      <w:r w:rsidR="004F2A04" w:rsidRPr="00486676">
        <w:rPr>
          <w:rFonts w:cstheme="minorHAnsi"/>
        </w:rPr>
        <w:t>demon possessed</w:t>
      </w:r>
      <w:r w:rsidR="000C1052" w:rsidRPr="00486676">
        <w:rPr>
          <w:rFonts w:cstheme="minorHAnsi"/>
        </w:rPr>
        <w:t>)</w:t>
      </w:r>
      <w:r w:rsidR="00C8586D" w:rsidRPr="00486676">
        <w:rPr>
          <w:rFonts w:cstheme="minorHAnsi"/>
        </w:rPr>
        <w:t>. T</w:t>
      </w:r>
      <w:r w:rsidR="5FAA78DA" w:rsidRPr="00486676">
        <w:rPr>
          <w:rFonts w:cstheme="minorHAnsi"/>
        </w:rPr>
        <w:t xml:space="preserve">hey </w:t>
      </w:r>
      <w:r w:rsidR="007E461C" w:rsidRPr="00486676">
        <w:rPr>
          <w:rFonts w:cstheme="minorHAnsi"/>
        </w:rPr>
        <w:t xml:space="preserve">felt </w:t>
      </w:r>
      <w:r w:rsidR="000A7841" w:rsidRPr="00486676">
        <w:rPr>
          <w:rFonts w:cstheme="minorHAnsi"/>
        </w:rPr>
        <w:t xml:space="preserve">deterred from </w:t>
      </w:r>
      <w:r w:rsidR="00A30A02" w:rsidRPr="00486676">
        <w:rPr>
          <w:rFonts w:cstheme="minorHAnsi"/>
        </w:rPr>
        <w:t>seeking formal help for their mental health needs</w:t>
      </w:r>
      <w:r w:rsidR="32B3F0CD" w:rsidRPr="00486676">
        <w:rPr>
          <w:rFonts w:cstheme="minorHAnsi"/>
        </w:rPr>
        <w:t xml:space="preserve"> and</w:t>
      </w:r>
      <w:r w:rsidR="16996FFA" w:rsidRPr="00486676">
        <w:rPr>
          <w:rFonts w:cstheme="minorHAnsi"/>
        </w:rPr>
        <w:t xml:space="preserve"> instead focused primarily on seeking support within their own support networks</w:t>
      </w:r>
      <w:r w:rsidR="001C43D5" w:rsidRPr="00486676">
        <w:rPr>
          <w:rFonts w:cstheme="minorHAnsi"/>
        </w:rPr>
        <w:t xml:space="preserve"> (church members or friends)</w:t>
      </w:r>
      <w:r w:rsidR="16996FFA" w:rsidRPr="00486676">
        <w:rPr>
          <w:rFonts w:cstheme="minorHAnsi"/>
        </w:rPr>
        <w:t xml:space="preserve"> and </w:t>
      </w:r>
      <w:r w:rsidR="00A42B2F" w:rsidRPr="00486676">
        <w:rPr>
          <w:rFonts w:cstheme="minorHAnsi"/>
        </w:rPr>
        <w:t>with</w:t>
      </w:r>
      <w:r w:rsidR="006F115F" w:rsidRPr="00486676">
        <w:rPr>
          <w:rFonts w:cstheme="minorHAnsi"/>
        </w:rPr>
        <w:t xml:space="preserve"> </w:t>
      </w:r>
      <w:r w:rsidR="00A42B2F" w:rsidRPr="00486676">
        <w:rPr>
          <w:rFonts w:cstheme="minorHAnsi"/>
        </w:rPr>
        <w:t xml:space="preserve">their families. </w:t>
      </w:r>
      <w:r w:rsidR="00B84F8B">
        <w:rPr>
          <w:rFonts w:cstheme="minorHAnsi"/>
          <w:color w:val="FF0000"/>
        </w:rPr>
        <w:t xml:space="preserve"> </w:t>
      </w:r>
    </w:p>
    <w:p w14:paraId="05615F46" w14:textId="56B7F742" w:rsidR="008764F3" w:rsidRDefault="00B3647E" w:rsidP="008764F3">
      <w:pPr>
        <w:spacing w:line="480" w:lineRule="auto"/>
        <w:ind w:firstLine="720"/>
        <w:rPr>
          <w:rFonts w:cstheme="minorHAnsi"/>
          <w:i/>
          <w:iCs/>
        </w:rPr>
      </w:pPr>
      <w:r w:rsidRPr="00486676">
        <w:rPr>
          <w:rFonts w:cstheme="minorHAnsi"/>
          <w:i/>
          <w:iCs/>
        </w:rPr>
        <w:t>“When I asked my mom, she just believed it was just because of the pressure of the baby, so the baby is crying, and you can</w:t>
      </w:r>
      <w:r w:rsidR="00A946CB" w:rsidRPr="00486676">
        <w:rPr>
          <w:rFonts w:cstheme="minorHAnsi"/>
          <w:i/>
          <w:iCs/>
        </w:rPr>
        <w:t>’</w:t>
      </w:r>
      <w:r w:rsidRPr="00486676">
        <w:rPr>
          <w:rFonts w:cstheme="minorHAnsi"/>
          <w:i/>
          <w:iCs/>
        </w:rPr>
        <w:t>t sleep at night. My mom just feels like it is just stress. She believes that it is more of physical stress, much more than mental stress</w:t>
      </w:r>
      <w:r w:rsidR="00BA7D53">
        <w:rPr>
          <w:rFonts w:cstheme="minorHAnsi"/>
          <w:i/>
          <w:iCs/>
        </w:rPr>
        <w:t>.</w:t>
      </w:r>
      <w:r w:rsidRPr="00486676">
        <w:rPr>
          <w:rFonts w:cstheme="minorHAnsi"/>
          <w:i/>
          <w:iCs/>
        </w:rPr>
        <w:t xml:space="preserve">” </w:t>
      </w:r>
      <w:r w:rsidR="003A0AEA">
        <w:rPr>
          <w:rFonts w:cstheme="minorHAnsi"/>
          <w:i/>
          <w:iCs/>
        </w:rPr>
        <w:t>Pearl (</w:t>
      </w:r>
      <w:del w:id="68" w:author="Davey Antoinette" w:date="2025-01-07T14:10:00Z">
        <w:r w:rsidR="003A0AEA" w:rsidDel="00B04406">
          <w:rPr>
            <w:rFonts w:cstheme="minorHAnsi"/>
            <w:i/>
            <w:iCs/>
          </w:rPr>
          <w:delText xml:space="preserve"> </w:delText>
        </w:r>
      </w:del>
      <w:r w:rsidR="003A0AEA">
        <w:rPr>
          <w:rFonts w:cstheme="minorHAnsi"/>
          <w:i/>
          <w:iCs/>
        </w:rPr>
        <w:t>Black</w:t>
      </w:r>
      <w:del w:id="69" w:author="Davey Antoinette" w:date="2025-01-07T14:10:00Z">
        <w:r w:rsidR="008B2EA3" w:rsidDel="00B04406">
          <w:rPr>
            <w:rFonts w:cstheme="minorHAnsi"/>
            <w:i/>
            <w:iCs/>
          </w:rPr>
          <w:delText xml:space="preserve"> </w:delText>
        </w:r>
        <w:r w:rsidR="008B2EA3" w:rsidRPr="0053387F" w:rsidDel="00B04406">
          <w:rPr>
            <w:rFonts w:cstheme="minorHAnsi"/>
            <w:i/>
            <w:iCs/>
            <w:highlight w:val="yellow"/>
          </w:rPr>
          <w:delText>woman</w:delText>
        </w:r>
      </w:del>
      <w:r w:rsidR="008B2EA3" w:rsidRPr="0053387F">
        <w:rPr>
          <w:rFonts w:cstheme="minorHAnsi"/>
          <w:i/>
          <w:iCs/>
          <w:highlight w:val="yellow"/>
        </w:rPr>
        <w:t>)</w:t>
      </w:r>
      <w:r w:rsidR="00F02C66" w:rsidRPr="0053387F">
        <w:rPr>
          <w:rFonts w:cstheme="minorHAnsi"/>
          <w:i/>
          <w:iCs/>
          <w:highlight w:val="yellow"/>
        </w:rPr>
        <w:t>.</w:t>
      </w:r>
    </w:p>
    <w:p w14:paraId="38964663" w14:textId="5EFE911C" w:rsidR="00F02C66" w:rsidRPr="0053387F" w:rsidRDefault="00F02C66" w:rsidP="00F02C66">
      <w:pPr>
        <w:spacing w:line="480" w:lineRule="auto"/>
        <w:ind w:firstLine="720"/>
        <w:rPr>
          <w:rFonts w:cstheme="minorHAnsi"/>
          <w:i/>
          <w:iCs/>
          <w:highlight w:val="yellow"/>
        </w:rPr>
      </w:pPr>
      <w:r w:rsidRPr="00486676">
        <w:rPr>
          <w:rFonts w:cstheme="minorHAnsi"/>
          <w:i/>
          <w:iCs/>
        </w:rPr>
        <w:t>“In our culture, taking care of your emotions would really boil down to that person. Because we have very good family support, everyone is there, all the grandparents and the extended family, you would have someone to talk to. Speaking with therapists or seeking mental health support or emotional health support is not as frequent, it’s more of the immediate family circle, whomever you are closest with, then that is where you get your support from</w:t>
      </w:r>
      <w:r>
        <w:rPr>
          <w:rFonts w:cstheme="minorHAnsi"/>
          <w:i/>
          <w:iCs/>
        </w:rPr>
        <w:t>.</w:t>
      </w:r>
      <w:r w:rsidRPr="00486676">
        <w:rPr>
          <w:rFonts w:cstheme="minorHAnsi"/>
          <w:i/>
          <w:iCs/>
        </w:rPr>
        <w:t xml:space="preserve">” </w:t>
      </w:r>
      <w:r>
        <w:rPr>
          <w:rFonts w:cstheme="minorHAnsi"/>
          <w:i/>
          <w:iCs/>
        </w:rPr>
        <w:t xml:space="preserve">Suzanna </w:t>
      </w:r>
      <w:r w:rsidRPr="0053387F">
        <w:rPr>
          <w:rFonts w:cstheme="minorHAnsi"/>
          <w:i/>
          <w:iCs/>
          <w:highlight w:val="yellow"/>
        </w:rPr>
        <w:t>(</w:t>
      </w:r>
      <w:del w:id="70" w:author="Davey Antoinette" w:date="2025-01-07T14:10:00Z">
        <w:r w:rsidRPr="0053387F" w:rsidDel="00B04406">
          <w:rPr>
            <w:rFonts w:cstheme="minorHAnsi"/>
            <w:i/>
            <w:iCs/>
            <w:highlight w:val="yellow"/>
          </w:rPr>
          <w:delText xml:space="preserve"> </w:delText>
        </w:r>
      </w:del>
      <w:del w:id="71" w:author="Davey Antoinette" w:date="2025-01-07T14:11:00Z">
        <w:r w:rsidRPr="0053387F" w:rsidDel="00B04406">
          <w:rPr>
            <w:rFonts w:cstheme="minorHAnsi"/>
            <w:i/>
            <w:iCs/>
            <w:highlight w:val="yellow"/>
          </w:rPr>
          <w:delText>Filipino</w:delText>
        </w:r>
      </w:del>
      <w:ins w:id="72" w:author="Davey Antoinette" w:date="2025-01-07T14:11:00Z">
        <w:r w:rsidR="00B04406" w:rsidRPr="0053387F">
          <w:rPr>
            <w:rFonts w:cstheme="minorHAnsi"/>
            <w:i/>
            <w:iCs/>
            <w:highlight w:val="yellow"/>
          </w:rPr>
          <w:t>Other ethnicity- Filipino</w:t>
        </w:r>
      </w:ins>
      <w:r w:rsidRPr="0053387F">
        <w:rPr>
          <w:rFonts w:cstheme="minorHAnsi"/>
          <w:i/>
          <w:iCs/>
          <w:highlight w:val="yellow"/>
        </w:rPr>
        <w:t>)</w:t>
      </w:r>
      <w:r w:rsidR="002B21D1" w:rsidRPr="0053387F">
        <w:rPr>
          <w:rFonts w:cstheme="minorHAnsi"/>
          <w:i/>
          <w:iCs/>
          <w:highlight w:val="yellow"/>
        </w:rPr>
        <w:t>.</w:t>
      </w:r>
    </w:p>
    <w:p w14:paraId="04C5DA8A" w14:textId="47AF16C2" w:rsidR="002004E6" w:rsidRPr="00486676" w:rsidRDefault="009D31D4" w:rsidP="002004E6">
      <w:pPr>
        <w:spacing w:line="480" w:lineRule="auto"/>
        <w:ind w:firstLine="720"/>
        <w:rPr>
          <w:rFonts w:cstheme="minorHAnsi"/>
        </w:rPr>
      </w:pPr>
      <w:r w:rsidRPr="0053387F">
        <w:rPr>
          <w:rFonts w:cstheme="minorHAnsi"/>
          <w:color w:val="FF0000"/>
          <w:highlight w:val="yellow"/>
        </w:rPr>
        <w:t>In our study, we found that most ethnic groups represented, except women from South Asian backgrounds, predominantly sought support from their close networks and family members during challenging times.</w:t>
      </w:r>
      <w:r w:rsidR="00F960BA" w:rsidRPr="0053387F">
        <w:rPr>
          <w:rFonts w:cstheme="minorHAnsi"/>
          <w:color w:val="FF0000"/>
          <w:highlight w:val="yellow"/>
        </w:rPr>
        <w:t xml:space="preserve"> They</w:t>
      </w:r>
      <w:r w:rsidR="00F960BA">
        <w:rPr>
          <w:rFonts w:cstheme="minorHAnsi"/>
          <w:color w:val="FF0000"/>
        </w:rPr>
        <w:t xml:space="preserve"> </w:t>
      </w:r>
      <w:r w:rsidR="00F960BA" w:rsidRPr="00486676">
        <w:rPr>
          <w:rFonts w:cstheme="minorHAnsi"/>
        </w:rPr>
        <w:t>described their communities as largely family</w:t>
      </w:r>
      <w:r w:rsidR="00F960BA">
        <w:rPr>
          <w:rFonts w:cstheme="minorHAnsi"/>
        </w:rPr>
        <w:t>-</w:t>
      </w:r>
      <w:r w:rsidR="00F960BA" w:rsidRPr="00486676">
        <w:rPr>
          <w:rFonts w:cstheme="minorHAnsi"/>
        </w:rPr>
        <w:t>oriented, therefore they stated they would typically seek initial support from the people who made up their support system</w:t>
      </w:r>
      <w:r w:rsidR="002004E6">
        <w:rPr>
          <w:rFonts w:cstheme="minorHAnsi"/>
        </w:rPr>
        <w:t xml:space="preserve">. </w:t>
      </w:r>
      <w:r w:rsidR="002004E6" w:rsidRPr="00486676">
        <w:rPr>
          <w:rFonts w:cstheme="minorHAnsi"/>
        </w:rPr>
        <w:t>However, women said they often failed to find adequate support from within their families and friend networks because of limited knowledge of perinatal mental health existing within the community</w:t>
      </w:r>
      <w:r w:rsidR="00E849FC">
        <w:rPr>
          <w:rFonts w:cstheme="minorHAnsi"/>
        </w:rPr>
        <w:t>.</w:t>
      </w:r>
    </w:p>
    <w:p w14:paraId="166C7A6A" w14:textId="355D9F60" w:rsidR="00F960BA" w:rsidRDefault="00F960BA" w:rsidP="00F960BA">
      <w:pPr>
        <w:spacing w:line="480" w:lineRule="auto"/>
        <w:ind w:firstLine="720"/>
        <w:rPr>
          <w:rFonts w:cstheme="minorHAnsi"/>
          <w:color w:val="FF0000"/>
        </w:rPr>
      </w:pPr>
    </w:p>
    <w:p w14:paraId="6A21DFE8" w14:textId="6C5C7326" w:rsidR="007A73DD" w:rsidRPr="0053387F" w:rsidDel="00524FDA" w:rsidRDefault="00445630" w:rsidP="00C918AA">
      <w:pPr>
        <w:spacing w:line="480" w:lineRule="auto"/>
        <w:ind w:firstLine="720"/>
        <w:rPr>
          <w:del w:id="73" w:author="Davey Antoinette" w:date="2025-01-07T12:10:00Z"/>
          <w:rFonts w:cstheme="minorHAnsi"/>
          <w:i/>
          <w:iCs/>
          <w:highlight w:val="yellow"/>
        </w:rPr>
      </w:pPr>
      <w:del w:id="74" w:author="Davey Antoinette" w:date="2025-01-07T12:10:00Z">
        <w:r w:rsidRPr="0053387F" w:rsidDel="00524FDA">
          <w:rPr>
            <w:rFonts w:cstheme="minorHAnsi"/>
            <w:i/>
            <w:iCs/>
            <w:highlight w:val="yellow"/>
          </w:rPr>
          <w:delText>“When I start talking about my mental, I'm not feeling right, a lot of my relatives did say to me, "Pray about it. You'll be fine</w:delText>
        </w:r>
        <w:r w:rsidR="00BA7D53" w:rsidRPr="0053387F" w:rsidDel="00524FDA">
          <w:rPr>
            <w:rFonts w:cstheme="minorHAnsi"/>
            <w:i/>
            <w:iCs/>
            <w:highlight w:val="yellow"/>
          </w:rPr>
          <w:delText>.</w:delText>
        </w:r>
        <w:r w:rsidRPr="0053387F" w:rsidDel="00524FDA">
          <w:rPr>
            <w:rFonts w:cstheme="minorHAnsi"/>
            <w:i/>
            <w:iCs/>
            <w:highlight w:val="yellow"/>
          </w:rPr>
          <w:delText>”</w:delText>
        </w:r>
        <w:r w:rsidR="004D782D" w:rsidRPr="0053387F" w:rsidDel="00524FDA">
          <w:rPr>
            <w:rFonts w:cstheme="minorHAnsi"/>
            <w:i/>
            <w:iCs/>
            <w:highlight w:val="yellow"/>
          </w:rPr>
          <w:delText xml:space="preserve"> Bernice </w:delText>
        </w:r>
        <w:r w:rsidR="00EC31FB" w:rsidRPr="0053387F" w:rsidDel="00524FDA">
          <w:rPr>
            <w:rFonts w:cstheme="minorHAnsi"/>
            <w:i/>
            <w:iCs/>
            <w:highlight w:val="yellow"/>
          </w:rPr>
          <w:delText>(Black</w:delText>
        </w:r>
        <w:r w:rsidR="008B2EA3" w:rsidRPr="0053387F" w:rsidDel="00524FDA">
          <w:rPr>
            <w:rFonts w:cstheme="minorHAnsi"/>
            <w:i/>
            <w:iCs/>
            <w:highlight w:val="yellow"/>
          </w:rPr>
          <w:delText xml:space="preserve"> woman)</w:delText>
        </w:r>
        <w:r w:rsidR="00510A1D" w:rsidRPr="0053387F" w:rsidDel="00524FDA">
          <w:rPr>
            <w:rFonts w:cstheme="minorHAnsi"/>
            <w:i/>
            <w:iCs/>
            <w:highlight w:val="yellow"/>
          </w:rPr>
          <w:delText>.</w:delText>
        </w:r>
      </w:del>
    </w:p>
    <w:p w14:paraId="33644AA1" w14:textId="77777777" w:rsidR="00A2322F" w:rsidRPr="0053387F" w:rsidRDefault="00510A1D" w:rsidP="00A2322F">
      <w:pPr>
        <w:spacing w:line="480" w:lineRule="auto"/>
        <w:ind w:firstLine="720"/>
        <w:rPr>
          <w:rFonts w:cstheme="minorHAnsi"/>
          <w:i/>
          <w:iCs/>
          <w:color w:val="FF0000"/>
          <w:highlight w:val="yellow"/>
        </w:rPr>
      </w:pPr>
      <w:r w:rsidRPr="0053387F">
        <w:rPr>
          <w:rFonts w:cstheme="minorHAnsi"/>
          <w:i/>
          <w:iCs/>
          <w:color w:val="FF0000"/>
          <w:highlight w:val="yellow"/>
        </w:rPr>
        <w:t>Faith as a coping strategy</w:t>
      </w:r>
    </w:p>
    <w:p w14:paraId="1B7B9002" w14:textId="47F9EDFE" w:rsidR="0001440B" w:rsidRDefault="0001440B" w:rsidP="00A2322F">
      <w:pPr>
        <w:spacing w:line="480" w:lineRule="auto"/>
        <w:rPr>
          <w:rFonts w:cstheme="minorHAnsi"/>
          <w:color w:val="FF0000"/>
        </w:rPr>
      </w:pPr>
      <w:r w:rsidRPr="0053387F">
        <w:rPr>
          <w:rFonts w:cstheme="minorHAnsi"/>
          <w:color w:val="FF0000"/>
          <w:highlight w:val="yellow"/>
        </w:rPr>
        <w:t xml:space="preserve"> in instances where the necessary support was lacking or insufficient, </w:t>
      </w:r>
      <w:r w:rsidR="00B7377E" w:rsidRPr="0053387F">
        <w:rPr>
          <w:rFonts w:cstheme="minorHAnsi"/>
          <w:color w:val="FF0000"/>
          <w:highlight w:val="yellow"/>
        </w:rPr>
        <w:t>religious</w:t>
      </w:r>
      <w:r w:rsidR="00DC3E4F" w:rsidRPr="0053387F">
        <w:rPr>
          <w:rFonts w:cstheme="minorHAnsi"/>
          <w:color w:val="FF0000"/>
          <w:highlight w:val="yellow"/>
        </w:rPr>
        <w:t>-</w:t>
      </w:r>
      <w:r w:rsidR="00B7377E" w:rsidRPr="0053387F">
        <w:rPr>
          <w:rFonts w:cstheme="minorHAnsi"/>
          <w:color w:val="FF0000"/>
          <w:highlight w:val="yellow"/>
        </w:rPr>
        <w:t>oriented</w:t>
      </w:r>
      <w:r w:rsidR="0058560B" w:rsidRPr="0053387F">
        <w:rPr>
          <w:rFonts w:cstheme="minorHAnsi"/>
          <w:color w:val="FF0000"/>
          <w:highlight w:val="yellow"/>
        </w:rPr>
        <w:t xml:space="preserve"> women</w:t>
      </w:r>
      <w:r w:rsidR="00B7377E" w:rsidRPr="0053387F">
        <w:rPr>
          <w:rFonts w:cstheme="minorHAnsi"/>
          <w:color w:val="FF0000"/>
          <w:highlight w:val="yellow"/>
        </w:rPr>
        <w:t xml:space="preserve"> </w:t>
      </w:r>
      <w:r w:rsidR="00DC3E4F" w:rsidRPr="0053387F">
        <w:rPr>
          <w:rFonts w:cstheme="minorHAnsi"/>
          <w:color w:val="FF0000"/>
          <w:highlight w:val="yellow"/>
        </w:rPr>
        <w:t>used their faith or</w:t>
      </w:r>
      <w:r w:rsidRPr="0053387F">
        <w:rPr>
          <w:rFonts w:cstheme="minorHAnsi"/>
          <w:color w:val="FF0000"/>
          <w:highlight w:val="yellow"/>
        </w:rPr>
        <w:t xml:space="preserve"> were encouraged </w:t>
      </w:r>
      <w:r w:rsidR="00DC3E4F" w:rsidRPr="0053387F">
        <w:rPr>
          <w:rFonts w:cstheme="minorHAnsi"/>
          <w:color w:val="FF0000"/>
          <w:highlight w:val="yellow"/>
        </w:rPr>
        <w:t xml:space="preserve">by family members and friends to </w:t>
      </w:r>
      <w:r w:rsidRPr="0053387F">
        <w:rPr>
          <w:rFonts w:cstheme="minorHAnsi"/>
          <w:color w:val="FF0000"/>
          <w:highlight w:val="yellow"/>
        </w:rPr>
        <w:t xml:space="preserve">turn to their faith and engage in prayer </w:t>
      </w:r>
      <w:r w:rsidR="0058560B" w:rsidRPr="0053387F">
        <w:rPr>
          <w:rFonts w:cstheme="minorHAnsi"/>
          <w:color w:val="FF0000"/>
          <w:highlight w:val="yellow"/>
        </w:rPr>
        <w:t>t</w:t>
      </w:r>
      <w:r w:rsidRPr="0053387F">
        <w:rPr>
          <w:rFonts w:cstheme="minorHAnsi"/>
          <w:color w:val="FF0000"/>
          <w:highlight w:val="yellow"/>
        </w:rPr>
        <w:t>o cop</w:t>
      </w:r>
      <w:r w:rsidR="0058560B" w:rsidRPr="0053387F">
        <w:rPr>
          <w:rFonts w:cstheme="minorHAnsi"/>
          <w:color w:val="FF0000"/>
          <w:highlight w:val="yellow"/>
        </w:rPr>
        <w:t>e</w:t>
      </w:r>
      <w:r w:rsidRPr="0053387F">
        <w:rPr>
          <w:rFonts w:cstheme="minorHAnsi"/>
          <w:color w:val="FF0000"/>
          <w:highlight w:val="yellow"/>
        </w:rPr>
        <w:t xml:space="preserve"> with their difficulties.</w:t>
      </w:r>
      <w:r>
        <w:rPr>
          <w:rFonts w:cstheme="minorHAnsi"/>
          <w:color w:val="FF0000"/>
        </w:rPr>
        <w:t xml:space="preserve"> </w:t>
      </w:r>
    </w:p>
    <w:p w14:paraId="70CAB481" w14:textId="094A5942" w:rsidR="00844DA6" w:rsidRPr="00486676" w:rsidRDefault="00F712FB" w:rsidP="00F712FB">
      <w:pPr>
        <w:spacing w:line="480" w:lineRule="auto"/>
        <w:rPr>
          <w:rFonts w:cstheme="minorHAnsi"/>
          <w:i/>
          <w:iCs/>
        </w:rPr>
      </w:pPr>
      <w:r>
        <w:rPr>
          <w:rFonts w:cstheme="minorHAnsi"/>
          <w:i/>
          <w:iCs/>
          <w:color w:val="FF0000"/>
        </w:rPr>
        <w:t xml:space="preserve">         </w:t>
      </w:r>
      <w:r w:rsidR="0045362B" w:rsidRPr="00486676">
        <w:rPr>
          <w:rFonts w:cstheme="minorHAnsi"/>
          <w:i/>
          <w:iCs/>
        </w:rPr>
        <w:t>“I’m</w:t>
      </w:r>
      <w:r w:rsidR="00844DA6" w:rsidRPr="00486676">
        <w:rPr>
          <w:rFonts w:cstheme="minorHAnsi"/>
          <w:i/>
          <w:iCs/>
        </w:rPr>
        <w:t xml:space="preserve"> a Christian, so I take everything to God in prayers. [laughs] If I'm feeling down, sometimes I talk to God exactly about how I'm </w:t>
      </w:r>
      <w:r w:rsidR="00762B50" w:rsidRPr="00486676">
        <w:rPr>
          <w:rFonts w:cstheme="minorHAnsi"/>
          <w:i/>
          <w:iCs/>
        </w:rPr>
        <w:t>feeling,</w:t>
      </w:r>
      <w:r w:rsidR="00844DA6" w:rsidRPr="00486676">
        <w:rPr>
          <w:rFonts w:cstheme="minorHAnsi"/>
          <w:i/>
          <w:iCs/>
        </w:rPr>
        <w:t xml:space="preserve"> and it helps me get better</w:t>
      </w:r>
      <w:r w:rsidR="00BA7D53">
        <w:rPr>
          <w:rFonts w:cstheme="minorHAnsi"/>
          <w:i/>
          <w:iCs/>
        </w:rPr>
        <w:t>.</w:t>
      </w:r>
      <w:r w:rsidR="00844DA6" w:rsidRPr="00486676">
        <w:rPr>
          <w:rFonts w:cstheme="minorHAnsi"/>
          <w:i/>
          <w:iCs/>
        </w:rPr>
        <w:t>”</w:t>
      </w:r>
      <w:r w:rsidR="00FF5E6B" w:rsidRPr="00486676">
        <w:rPr>
          <w:rFonts w:cstheme="minorHAnsi"/>
          <w:i/>
          <w:iCs/>
        </w:rPr>
        <w:t xml:space="preserve"> </w:t>
      </w:r>
      <w:r w:rsidR="007218A2">
        <w:rPr>
          <w:rFonts w:cstheme="minorHAnsi"/>
          <w:i/>
          <w:iCs/>
        </w:rPr>
        <w:t>Ade (</w:t>
      </w:r>
      <w:del w:id="75" w:author="Davey Antoinette" w:date="2025-01-07T14:11:00Z">
        <w:r w:rsidR="007218A2" w:rsidDel="00B04406">
          <w:rPr>
            <w:rFonts w:cstheme="minorHAnsi"/>
            <w:i/>
            <w:iCs/>
          </w:rPr>
          <w:delText xml:space="preserve"> </w:delText>
        </w:r>
      </w:del>
      <w:r w:rsidR="007218A2" w:rsidRPr="0053387F">
        <w:rPr>
          <w:rFonts w:cstheme="minorHAnsi"/>
          <w:i/>
          <w:iCs/>
          <w:highlight w:val="yellow"/>
        </w:rPr>
        <w:t>Black</w:t>
      </w:r>
      <w:del w:id="76" w:author="Davey Antoinette" w:date="2025-01-07T14:11:00Z">
        <w:r w:rsidR="007218A2" w:rsidRPr="0053387F" w:rsidDel="00B04406">
          <w:rPr>
            <w:rFonts w:cstheme="minorHAnsi"/>
            <w:i/>
            <w:iCs/>
            <w:highlight w:val="yellow"/>
          </w:rPr>
          <w:delText xml:space="preserve"> woman</w:delText>
        </w:r>
      </w:del>
      <w:r w:rsidR="007218A2" w:rsidRPr="0053387F">
        <w:rPr>
          <w:rFonts w:cstheme="minorHAnsi"/>
          <w:i/>
          <w:iCs/>
          <w:highlight w:val="yellow"/>
        </w:rPr>
        <w:t>)</w:t>
      </w:r>
    </w:p>
    <w:p w14:paraId="2B7BA8CF" w14:textId="45D8F52D" w:rsidR="00844DA6" w:rsidRDefault="00844DA6" w:rsidP="00C918AA">
      <w:pPr>
        <w:spacing w:line="480" w:lineRule="auto"/>
        <w:ind w:firstLine="720"/>
        <w:rPr>
          <w:rFonts w:cstheme="minorHAnsi"/>
        </w:rPr>
      </w:pPr>
      <w:r w:rsidRPr="00486676">
        <w:rPr>
          <w:rFonts w:cstheme="minorHAnsi"/>
          <w:i/>
          <w:iCs/>
        </w:rPr>
        <w:t>“I would pray because I'm Muslim, I would pray, I would-- Thankfully, I had my mom, but moms have other commitments too</w:t>
      </w:r>
      <w:r w:rsidR="00BA7D53">
        <w:rPr>
          <w:rFonts w:cstheme="minorHAnsi"/>
          <w:i/>
          <w:iCs/>
        </w:rPr>
        <w:t>.</w:t>
      </w:r>
      <w:r w:rsidRPr="00486676">
        <w:rPr>
          <w:rFonts w:cstheme="minorHAnsi"/>
        </w:rPr>
        <w:t>”</w:t>
      </w:r>
      <w:r w:rsidR="007218A2">
        <w:rPr>
          <w:rFonts w:cstheme="minorHAnsi"/>
        </w:rPr>
        <w:t xml:space="preserve"> Limra (</w:t>
      </w:r>
      <w:del w:id="77" w:author="Davey Antoinette" w:date="2025-01-07T14:11:00Z">
        <w:r w:rsidR="007218A2" w:rsidRPr="0053387F" w:rsidDel="00B04406">
          <w:rPr>
            <w:rFonts w:cstheme="minorHAnsi"/>
            <w:highlight w:val="yellow"/>
          </w:rPr>
          <w:delText xml:space="preserve">South </w:delText>
        </w:r>
      </w:del>
      <w:r w:rsidR="007218A2" w:rsidRPr="0053387F">
        <w:rPr>
          <w:rFonts w:cstheme="minorHAnsi"/>
          <w:highlight w:val="yellow"/>
        </w:rPr>
        <w:t>Asian)</w:t>
      </w:r>
      <w:r w:rsidR="00F712FB" w:rsidRPr="0053387F">
        <w:rPr>
          <w:rFonts w:cstheme="minorHAnsi"/>
          <w:highlight w:val="yellow"/>
        </w:rPr>
        <w:t>.</w:t>
      </w:r>
    </w:p>
    <w:p w14:paraId="753E00A3" w14:textId="02A49F4D" w:rsidR="00F712FB" w:rsidRPr="0053387F" w:rsidRDefault="00F712FB" w:rsidP="00C918AA">
      <w:pPr>
        <w:spacing w:line="480" w:lineRule="auto"/>
        <w:ind w:firstLine="720"/>
        <w:rPr>
          <w:rFonts w:cstheme="minorHAnsi"/>
          <w:highlight w:val="yellow"/>
        </w:rPr>
      </w:pPr>
      <w:r w:rsidRPr="0053387F">
        <w:rPr>
          <w:rFonts w:cstheme="minorHAnsi"/>
          <w:color w:val="FF0000"/>
          <w:highlight w:val="yellow"/>
        </w:rPr>
        <w:t xml:space="preserve">This reliance on spiritual practices highlights the significance of faith as a source of strength and resilience in the absence of </w:t>
      </w:r>
      <w:r w:rsidR="0057436B" w:rsidRPr="0053387F">
        <w:rPr>
          <w:rFonts w:cstheme="minorHAnsi"/>
          <w:color w:val="FF0000"/>
          <w:highlight w:val="yellow"/>
        </w:rPr>
        <w:t>adequate support from close networks</w:t>
      </w:r>
    </w:p>
    <w:p w14:paraId="536EFF4E" w14:textId="677D0A41" w:rsidR="00416C79" w:rsidRPr="00887BA4" w:rsidRDefault="00416C79" w:rsidP="00C918AA">
      <w:pPr>
        <w:spacing w:line="480" w:lineRule="auto"/>
        <w:ind w:firstLine="720"/>
        <w:rPr>
          <w:rFonts w:cstheme="minorHAnsi"/>
          <w:i/>
          <w:iCs/>
          <w:color w:val="FF0000"/>
        </w:rPr>
      </w:pPr>
      <w:r w:rsidRPr="0053387F">
        <w:rPr>
          <w:rFonts w:cstheme="minorHAnsi"/>
          <w:i/>
          <w:iCs/>
          <w:color w:val="FF0000"/>
          <w:highlight w:val="yellow"/>
        </w:rPr>
        <w:t xml:space="preserve">Stigma and judgement </w:t>
      </w:r>
      <w:r w:rsidR="00F360B7" w:rsidRPr="0053387F">
        <w:rPr>
          <w:rFonts w:cstheme="minorHAnsi"/>
          <w:i/>
          <w:iCs/>
          <w:color w:val="FF0000"/>
          <w:highlight w:val="yellow"/>
        </w:rPr>
        <w:t>within</w:t>
      </w:r>
      <w:r w:rsidRPr="0053387F">
        <w:rPr>
          <w:rFonts w:cstheme="minorHAnsi"/>
          <w:i/>
          <w:iCs/>
          <w:color w:val="FF0000"/>
          <w:highlight w:val="yellow"/>
        </w:rPr>
        <w:t xml:space="preserve"> communities</w:t>
      </w:r>
      <w:r w:rsidRPr="00887BA4">
        <w:rPr>
          <w:rFonts w:cstheme="minorHAnsi"/>
          <w:i/>
          <w:iCs/>
          <w:color w:val="FF0000"/>
        </w:rPr>
        <w:t xml:space="preserve"> </w:t>
      </w:r>
    </w:p>
    <w:p w14:paraId="48A1D887" w14:textId="3B33F84B" w:rsidR="007A73DD" w:rsidRPr="00486676" w:rsidRDefault="002F579A" w:rsidP="00C918AA">
      <w:pPr>
        <w:spacing w:line="480" w:lineRule="auto"/>
        <w:ind w:firstLine="720"/>
        <w:rPr>
          <w:rFonts w:cstheme="minorHAnsi"/>
        </w:rPr>
      </w:pPr>
      <w:r w:rsidRPr="00486676">
        <w:rPr>
          <w:rFonts w:cstheme="minorHAnsi"/>
        </w:rPr>
        <w:t>Women</w:t>
      </w:r>
      <w:r w:rsidR="00FD7B8F" w:rsidRPr="00486676">
        <w:rPr>
          <w:rFonts w:cstheme="minorHAnsi"/>
        </w:rPr>
        <w:t xml:space="preserve"> from Asian communities were more likely to describe facing stigma and judgment from their family and community for having mental health problems. As a result, they reported that they were more </w:t>
      </w:r>
      <w:r w:rsidR="001F54EE" w:rsidRPr="00486676">
        <w:rPr>
          <w:rFonts w:cstheme="minorHAnsi"/>
        </w:rPr>
        <w:t>willing</w:t>
      </w:r>
      <w:r w:rsidR="00D57747" w:rsidRPr="00486676">
        <w:rPr>
          <w:rFonts w:cstheme="minorHAnsi"/>
        </w:rPr>
        <w:t xml:space="preserve"> </w:t>
      </w:r>
      <w:r w:rsidR="00FD7B8F" w:rsidRPr="00486676">
        <w:rPr>
          <w:rFonts w:cstheme="minorHAnsi"/>
        </w:rPr>
        <w:t xml:space="preserve">to </w:t>
      </w:r>
      <w:r w:rsidR="001F54EE" w:rsidRPr="00486676">
        <w:rPr>
          <w:rFonts w:cstheme="minorHAnsi"/>
        </w:rPr>
        <w:t xml:space="preserve">consider </w:t>
      </w:r>
      <w:r w:rsidR="004062DB" w:rsidRPr="00486676">
        <w:rPr>
          <w:rFonts w:cstheme="minorHAnsi"/>
        </w:rPr>
        <w:t xml:space="preserve">external support </w:t>
      </w:r>
      <w:r w:rsidR="00511CDB" w:rsidRPr="00486676">
        <w:rPr>
          <w:rFonts w:cstheme="minorHAnsi"/>
        </w:rPr>
        <w:t xml:space="preserve">for their mental health </w:t>
      </w:r>
      <w:r w:rsidR="00D71EC6" w:rsidRPr="00D71EC6">
        <w:rPr>
          <w:rFonts w:cstheme="minorHAnsi"/>
          <w:color w:val="FF0000"/>
        </w:rPr>
        <w:t>if</w:t>
      </w:r>
      <w:r w:rsidR="004062DB" w:rsidRPr="00486676">
        <w:rPr>
          <w:rFonts w:cstheme="minorHAnsi"/>
        </w:rPr>
        <w:t xml:space="preserve"> it </w:t>
      </w:r>
      <w:r w:rsidR="00511CDB" w:rsidRPr="00486676">
        <w:rPr>
          <w:rFonts w:cstheme="minorHAnsi"/>
        </w:rPr>
        <w:t>was</w:t>
      </w:r>
      <w:r w:rsidR="004062DB" w:rsidRPr="00486676">
        <w:rPr>
          <w:rFonts w:cstheme="minorHAnsi"/>
        </w:rPr>
        <w:t xml:space="preserve"> outside their support networks and relations.</w:t>
      </w:r>
      <w:r w:rsidR="00D94CFD" w:rsidRPr="00486676">
        <w:rPr>
          <w:rFonts w:cstheme="minorHAnsi"/>
        </w:rPr>
        <w:t xml:space="preserve"> The</w:t>
      </w:r>
      <w:r w:rsidR="00C4359F" w:rsidRPr="00486676">
        <w:rPr>
          <w:rFonts w:cstheme="minorHAnsi"/>
        </w:rPr>
        <w:t>se women</w:t>
      </w:r>
      <w:r w:rsidR="00D94CFD" w:rsidRPr="00486676">
        <w:rPr>
          <w:rFonts w:cstheme="minorHAnsi"/>
        </w:rPr>
        <w:t xml:space="preserve"> tend</w:t>
      </w:r>
      <w:r w:rsidR="00C4359F" w:rsidRPr="00486676">
        <w:rPr>
          <w:rFonts w:cstheme="minorHAnsi"/>
        </w:rPr>
        <w:t>ed</w:t>
      </w:r>
      <w:r w:rsidR="00D94CFD" w:rsidRPr="00486676">
        <w:rPr>
          <w:rFonts w:cstheme="minorHAnsi"/>
        </w:rPr>
        <w:t xml:space="preserve"> to use services from peer support groups </w:t>
      </w:r>
      <w:r w:rsidR="00030BED" w:rsidRPr="00486676">
        <w:rPr>
          <w:rFonts w:cstheme="minorHAnsi"/>
        </w:rPr>
        <w:t xml:space="preserve">more </w:t>
      </w:r>
      <w:r w:rsidR="00D94CFD" w:rsidRPr="00486676">
        <w:rPr>
          <w:rFonts w:cstheme="minorHAnsi"/>
        </w:rPr>
        <w:t xml:space="preserve">than </w:t>
      </w:r>
      <w:r w:rsidR="00C4359F" w:rsidRPr="00486676">
        <w:rPr>
          <w:rFonts w:cstheme="minorHAnsi"/>
        </w:rPr>
        <w:t xml:space="preserve">those from </w:t>
      </w:r>
      <w:r w:rsidR="00D94CFD" w:rsidRPr="00486676">
        <w:rPr>
          <w:rFonts w:cstheme="minorHAnsi"/>
        </w:rPr>
        <w:t xml:space="preserve">other </w:t>
      </w:r>
      <w:r w:rsidR="00794818" w:rsidRPr="00486676">
        <w:rPr>
          <w:rFonts w:cstheme="minorHAnsi"/>
        </w:rPr>
        <w:t>ethnicities.</w:t>
      </w:r>
      <w:r w:rsidR="004062DB" w:rsidRPr="00486676">
        <w:rPr>
          <w:rFonts w:cstheme="minorHAnsi"/>
        </w:rPr>
        <w:t xml:space="preserve"> </w:t>
      </w:r>
    </w:p>
    <w:p w14:paraId="409F4455" w14:textId="79CB2817" w:rsidR="007A73DD" w:rsidRPr="00486676" w:rsidRDefault="00FD7B8F" w:rsidP="00C918AA">
      <w:pPr>
        <w:spacing w:line="480" w:lineRule="auto"/>
        <w:ind w:firstLine="720"/>
        <w:rPr>
          <w:rFonts w:cstheme="minorHAnsi"/>
        </w:rPr>
      </w:pPr>
      <w:r w:rsidRPr="00486676">
        <w:rPr>
          <w:rFonts w:cstheme="minorHAnsi"/>
          <w:i/>
          <w:iCs/>
        </w:rPr>
        <w:t xml:space="preserve">“I think the safer option for a lot of people is just to tap into somebody that's not someone they know because with mental health and wellbeing, sometimes it's a very sensitive topic and people can misinterpret it and it's just not something that's always understood. I feel like then that's why people tap into maybe mainly other </w:t>
      </w:r>
      <w:r w:rsidR="00BA7D53" w:rsidRPr="00486676">
        <w:rPr>
          <w:rFonts w:cstheme="minorHAnsi"/>
          <w:i/>
          <w:iCs/>
        </w:rPr>
        <w:t>sources</w:t>
      </w:r>
      <w:r w:rsidR="00BA7D53">
        <w:rPr>
          <w:rFonts w:cstheme="minorHAnsi"/>
          <w:i/>
          <w:iCs/>
        </w:rPr>
        <w:t>.</w:t>
      </w:r>
      <w:r w:rsidR="00BA7D53" w:rsidRPr="00486676">
        <w:rPr>
          <w:rFonts w:cstheme="minorHAnsi"/>
          <w:i/>
          <w:iCs/>
        </w:rPr>
        <w:t>”</w:t>
      </w:r>
      <w:r w:rsidR="00030BED" w:rsidRPr="00486676">
        <w:rPr>
          <w:rFonts w:cstheme="minorHAnsi"/>
          <w:i/>
          <w:iCs/>
        </w:rPr>
        <w:t xml:space="preserve"> </w:t>
      </w:r>
      <w:r w:rsidR="00634074">
        <w:rPr>
          <w:rFonts w:cstheme="minorHAnsi"/>
          <w:i/>
          <w:iCs/>
        </w:rPr>
        <w:t>Kaiya</w:t>
      </w:r>
      <w:r w:rsidR="00772404">
        <w:rPr>
          <w:rFonts w:cstheme="minorHAnsi"/>
          <w:i/>
          <w:iCs/>
        </w:rPr>
        <w:t xml:space="preserve"> </w:t>
      </w:r>
      <w:r w:rsidR="00F76EDE" w:rsidRPr="0053387F">
        <w:rPr>
          <w:rFonts w:cstheme="minorHAnsi"/>
          <w:i/>
          <w:iCs/>
          <w:highlight w:val="yellow"/>
        </w:rPr>
        <w:t>(</w:t>
      </w:r>
      <w:del w:id="78" w:author="Davey Antoinette" w:date="2025-01-07T14:12:00Z">
        <w:r w:rsidR="00F76EDE" w:rsidRPr="0053387F" w:rsidDel="00B04406">
          <w:rPr>
            <w:rFonts w:cstheme="minorHAnsi"/>
            <w:i/>
            <w:iCs/>
            <w:highlight w:val="yellow"/>
          </w:rPr>
          <w:delText xml:space="preserve"> S.</w:delText>
        </w:r>
      </w:del>
      <w:del w:id="79" w:author="Davey Antoinette" w:date="2025-01-07T14:11:00Z">
        <w:r w:rsidR="00F76EDE" w:rsidRPr="0053387F" w:rsidDel="00B04406">
          <w:rPr>
            <w:rFonts w:cstheme="minorHAnsi"/>
            <w:i/>
            <w:iCs/>
            <w:highlight w:val="yellow"/>
          </w:rPr>
          <w:delText xml:space="preserve"> </w:delText>
        </w:r>
      </w:del>
      <w:r w:rsidR="00F76EDE" w:rsidRPr="0053387F">
        <w:rPr>
          <w:rFonts w:cstheme="minorHAnsi"/>
          <w:i/>
          <w:iCs/>
          <w:highlight w:val="yellow"/>
        </w:rPr>
        <w:t>Asian)</w:t>
      </w:r>
    </w:p>
    <w:p w14:paraId="1B43FA61" w14:textId="4876635E" w:rsidR="007A73DD" w:rsidRPr="00486676" w:rsidRDefault="00FD7B8F" w:rsidP="00C918AA">
      <w:pPr>
        <w:spacing w:line="480" w:lineRule="auto"/>
        <w:ind w:firstLine="720"/>
        <w:rPr>
          <w:rFonts w:cstheme="minorHAnsi"/>
          <w:i/>
          <w:iCs/>
        </w:rPr>
      </w:pPr>
      <w:r w:rsidRPr="00486676">
        <w:rPr>
          <w:rFonts w:cstheme="minorHAnsi"/>
          <w:i/>
          <w:iCs/>
        </w:rPr>
        <w:t>“</w:t>
      </w:r>
      <w:r w:rsidR="0039794A" w:rsidRPr="00486676">
        <w:rPr>
          <w:rFonts w:cstheme="minorHAnsi"/>
          <w:i/>
          <w:iCs/>
        </w:rPr>
        <w:t>I</w:t>
      </w:r>
      <w:r w:rsidRPr="00486676">
        <w:rPr>
          <w:rFonts w:cstheme="minorHAnsi"/>
          <w:i/>
          <w:iCs/>
        </w:rPr>
        <w:t>f you go to your own community or mosque, they judge you. They ask you so many questions</w:t>
      </w:r>
      <w:r w:rsidR="00BA7D53">
        <w:rPr>
          <w:rFonts w:cstheme="minorHAnsi"/>
          <w:i/>
          <w:iCs/>
        </w:rPr>
        <w:t>.</w:t>
      </w:r>
      <w:r w:rsidRPr="00486676">
        <w:rPr>
          <w:rFonts w:cstheme="minorHAnsi"/>
          <w:i/>
          <w:iCs/>
        </w:rPr>
        <w:t>”</w:t>
      </w:r>
      <w:r w:rsidR="00030BED" w:rsidRPr="00486676">
        <w:rPr>
          <w:rFonts w:cstheme="minorHAnsi"/>
          <w:i/>
          <w:iCs/>
        </w:rPr>
        <w:t xml:space="preserve"> </w:t>
      </w:r>
      <w:r w:rsidR="00F76EDE">
        <w:rPr>
          <w:rFonts w:cstheme="minorHAnsi"/>
          <w:i/>
          <w:iCs/>
        </w:rPr>
        <w:t>Harini (</w:t>
      </w:r>
      <w:del w:id="80" w:author="Davey Antoinette" w:date="2025-01-07T14:12:00Z">
        <w:r w:rsidR="00F76EDE" w:rsidDel="00B04406">
          <w:rPr>
            <w:rFonts w:cstheme="minorHAnsi"/>
            <w:i/>
            <w:iCs/>
          </w:rPr>
          <w:delText xml:space="preserve"> </w:delText>
        </w:r>
        <w:r w:rsidR="00F76EDE" w:rsidRPr="0053387F" w:rsidDel="00B04406">
          <w:rPr>
            <w:rFonts w:cstheme="minorHAnsi"/>
            <w:i/>
            <w:iCs/>
            <w:highlight w:val="yellow"/>
          </w:rPr>
          <w:delText xml:space="preserve">S. </w:delText>
        </w:r>
      </w:del>
      <w:r w:rsidR="00F76EDE" w:rsidRPr="0053387F">
        <w:rPr>
          <w:rFonts w:cstheme="minorHAnsi"/>
          <w:i/>
          <w:iCs/>
          <w:highlight w:val="yellow"/>
        </w:rPr>
        <w:t>Asian)</w:t>
      </w:r>
    </w:p>
    <w:p w14:paraId="235AAFAE" w14:textId="00C074AB" w:rsidR="007A73DD" w:rsidRPr="00486676" w:rsidRDefault="001331E6" w:rsidP="00C918AA">
      <w:pPr>
        <w:spacing w:line="480" w:lineRule="auto"/>
        <w:ind w:firstLine="720"/>
        <w:rPr>
          <w:rFonts w:cstheme="minorHAnsi"/>
        </w:rPr>
      </w:pPr>
      <w:r w:rsidRPr="00486676">
        <w:rPr>
          <w:rFonts w:cstheme="minorHAnsi"/>
        </w:rPr>
        <w:t>Many South Asian women were afraid to share their experiences with their family members because they fear</w:t>
      </w:r>
      <w:r w:rsidR="001F54EE" w:rsidRPr="00486676">
        <w:rPr>
          <w:rFonts w:cstheme="minorHAnsi"/>
        </w:rPr>
        <w:t>ed</w:t>
      </w:r>
      <w:r w:rsidRPr="00486676">
        <w:rPr>
          <w:rFonts w:cstheme="minorHAnsi"/>
        </w:rPr>
        <w:t xml:space="preserve"> being judged as a bad </w:t>
      </w:r>
      <w:r w:rsidR="00347124" w:rsidRPr="00486676">
        <w:rPr>
          <w:rFonts w:cstheme="minorHAnsi"/>
        </w:rPr>
        <w:t>mother</w:t>
      </w:r>
      <w:r w:rsidRPr="00486676">
        <w:rPr>
          <w:rFonts w:cstheme="minorHAnsi"/>
        </w:rPr>
        <w:t xml:space="preserve"> and facing discrimination and stigma. These moms also believe</w:t>
      </w:r>
      <w:r w:rsidR="001F54EE" w:rsidRPr="00486676">
        <w:rPr>
          <w:rFonts w:cstheme="minorHAnsi"/>
        </w:rPr>
        <w:t>d</w:t>
      </w:r>
      <w:r w:rsidRPr="00486676">
        <w:rPr>
          <w:rFonts w:cstheme="minorHAnsi"/>
        </w:rPr>
        <w:t xml:space="preserve"> that seeking help within their community might not yield positive results as most people do not know about perinatal mental health and how to provide support during this period. As a result, seek</w:t>
      </w:r>
      <w:r w:rsidR="009273F2" w:rsidRPr="00486676">
        <w:rPr>
          <w:rFonts w:cstheme="minorHAnsi"/>
        </w:rPr>
        <w:t>ing</w:t>
      </w:r>
      <w:r w:rsidR="00A940CD" w:rsidRPr="00486676">
        <w:rPr>
          <w:rFonts w:cstheme="minorHAnsi"/>
        </w:rPr>
        <w:t xml:space="preserve"> </w:t>
      </w:r>
      <w:r w:rsidRPr="00486676">
        <w:rPr>
          <w:rFonts w:cstheme="minorHAnsi"/>
        </w:rPr>
        <w:t xml:space="preserve">assistance from </w:t>
      </w:r>
      <w:r w:rsidR="00076354" w:rsidRPr="00486676">
        <w:rPr>
          <w:rFonts w:cstheme="minorHAnsi"/>
        </w:rPr>
        <w:t>parent groups</w:t>
      </w:r>
      <w:r w:rsidR="008451E4" w:rsidRPr="00486676">
        <w:rPr>
          <w:rFonts w:cstheme="minorHAnsi"/>
        </w:rPr>
        <w:t xml:space="preserve"> or</w:t>
      </w:r>
      <w:r w:rsidR="00076354" w:rsidRPr="00486676">
        <w:rPr>
          <w:rFonts w:cstheme="minorHAnsi"/>
        </w:rPr>
        <w:t xml:space="preserve"> children play </w:t>
      </w:r>
      <w:r w:rsidR="00E15C6A" w:rsidRPr="00486676">
        <w:rPr>
          <w:rFonts w:cstheme="minorHAnsi"/>
        </w:rPr>
        <w:t>centres</w:t>
      </w:r>
      <w:r w:rsidR="00076354" w:rsidRPr="00486676">
        <w:rPr>
          <w:rFonts w:cstheme="minorHAnsi"/>
        </w:rPr>
        <w:t xml:space="preserve"> where they c</w:t>
      </w:r>
      <w:r w:rsidR="008451E4" w:rsidRPr="00486676">
        <w:rPr>
          <w:rFonts w:cstheme="minorHAnsi"/>
        </w:rPr>
        <w:t>ould</w:t>
      </w:r>
      <w:r w:rsidR="00076354" w:rsidRPr="00486676">
        <w:rPr>
          <w:rFonts w:cstheme="minorHAnsi"/>
        </w:rPr>
        <w:t xml:space="preserve"> find other mo</w:t>
      </w:r>
      <w:r w:rsidR="00E15C6A" w:rsidRPr="00486676">
        <w:rPr>
          <w:rFonts w:cstheme="minorHAnsi"/>
        </w:rPr>
        <w:t xml:space="preserve">ms </w:t>
      </w:r>
      <w:r w:rsidRPr="00486676">
        <w:rPr>
          <w:rFonts w:cstheme="minorHAnsi"/>
        </w:rPr>
        <w:t>and peer support groups</w:t>
      </w:r>
      <w:r w:rsidR="00A87570" w:rsidRPr="00486676">
        <w:rPr>
          <w:rFonts w:cstheme="minorHAnsi"/>
        </w:rPr>
        <w:t xml:space="preserve"> (</w:t>
      </w:r>
      <w:r w:rsidR="00E15C6A" w:rsidRPr="00486676">
        <w:rPr>
          <w:rFonts w:cstheme="minorHAnsi"/>
        </w:rPr>
        <w:t>both</w:t>
      </w:r>
      <w:r w:rsidR="00A87570" w:rsidRPr="00486676">
        <w:rPr>
          <w:rFonts w:cstheme="minorHAnsi"/>
        </w:rPr>
        <w:t xml:space="preserve"> </w:t>
      </w:r>
      <w:r w:rsidR="00E15C6A" w:rsidRPr="00486676">
        <w:rPr>
          <w:rFonts w:cstheme="minorHAnsi"/>
        </w:rPr>
        <w:t>physical and online</w:t>
      </w:r>
      <w:r w:rsidR="00C947B4" w:rsidRPr="00486676">
        <w:rPr>
          <w:rFonts w:cstheme="minorHAnsi"/>
        </w:rPr>
        <w:t xml:space="preserve">) </w:t>
      </w:r>
      <w:r w:rsidR="00030BED" w:rsidRPr="00486676">
        <w:rPr>
          <w:rFonts w:cstheme="minorHAnsi"/>
        </w:rPr>
        <w:t>was</w:t>
      </w:r>
      <w:r w:rsidRPr="00486676">
        <w:rPr>
          <w:rFonts w:cstheme="minorHAnsi"/>
        </w:rPr>
        <w:t xml:space="preserve"> a common trend among the South Asian community</w:t>
      </w:r>
      <w:r w:rsidR="009273F2" w:rsidRPr="00486676">
        <w:rPr>
          <w:rFonts w:cstheme="minorHAnsi"/>
        </w:rPr>
        <w:t xml:space="preserve"> or </w:t>
      </w:r>
      <w:r w:rsidR="00030BED" w:rsidRPr="00486676">
        <w:rPr>
          <w:rFonts w:cstheme="minorHAnsi"/>
        </w:rPr>
        <w:t>instead they would</w:t>
      </w:r>
      <w:r w:rsidR="009273F2" w:rsidRPr="00486676">
        <w:rPr>
          <w:rFonts w:cstheme="minorHAnsi"/>
        </w:rPr>
        <w:t xml:space="preserve"> just keep </w:t>
      </w:r>
      <w:r w:rsidR="00030BED" w:rsidRPr="00486676">
        <w:rPr>
          <w:rFonts w:cstheme="minorHAnsi"/>
        </w:rPr>
        <w:t xml:space="preserve">it </w:t>
      </w:r>
      <w:r w:rsidR="009273F2" w:rsidRPr="00486676">
        <w:rPr>
          <w:rFonts w:cstheme="minorHAnsi"/>
        </w:rPr>
        <w:t>to themselves</w:t>
      </w:r>
      <w:r w:rsidRPr="00486676">
        <w:rPr>
          <w:rFonts w:cstheme="minorHAnsi"/>
        </w:rPr>
        <w:t>. However, one participant expressed a desire to seek help from her family but could</w:t>
      </w:r>
      <w:r w:rsidR="00197300" w:rsidRPr="00486676">
        <w:rPr>
          <w:rFonts w:cstheme="minorHAnsi"/>
        </w:rPr>
        <w:t xml:space="preserve"> </w:t>
      </w:r>
      <w:r w:rsidR="00D470F7" w:rsidRPr="00486676">
        <w:rPr>
          <w:rFonts w:cstheme="minorHAnsi"/>
        </w:rPr>
        <w:t>not be</w:t>
      </w:r>
      <w:r w:rsidRPr="00486676">
        <w:rPr>
          <w:rFonts w:cstheme="minorHAnsi"/>
        </w:rPr>
        <w:t xml:space="preserve"> due to other issues going on within her family.</w:t>
      </w:r>
      <w:r w:rsidR="001F54EE" w:rsidRPr="00486676">
        <w:rPr>
          <w:rFonts w:cstheme="minorHAnsi"/>
        </w:rPr>
        <w:t xml:space="preserve"> </w:t>
      </w:r>
    </w:p>
    <w:p w14:paraId="769A2156" w14:textId="5E713694" w:rsidR="002C6847" w:rsidRPr="003728A2" w:rsidRDefault="00802045" w:rsidP="003728A2">
      <w:pPr>
        <w:spacing w:line="480" w:lineRule="auto"/>
        <w:ind w:firstLine="720"/>
        <w:rPr>
          <w:rFonts w:cstheme="minorHAnsi"/>
          <w:i/>
          <w:iCs/>
        </w:rPr>
      </w:pPr>
      <w:r w:rsidRPr="00486676">
        <w:rPr>
          <w:rFonts w:cstheme="minorHAnsi"/>
          <w:i/>
          <w:iCs/>
        </w:rPr>
        <w:t>“</w:t>
      </w:r>
      <w:r w:rsidR="005327E4" w:rsidRPr="00486676">
        <w:rPr>
          <w:rFonts w:cstheme="minorHAnsi"/>
          <w:i/>
          <w:iCs/>
        </w:rPr>
        <w:t>I don't feel like I could speak to my family because they're grieving themselves and I just don't like to burden my own family with my issues. I've never talked to them about them that much</w:t>
      </w:r>
      <w:r w:rsidR="00BA7D53">
        <w:rPr>
          <w:rFonts w:cstheme="minorHAnsi"/>
          <w:i/>
          <w:iCs/>
        </w:rPr>
        <w:t>.</w:t>
      </w:r>
      <w:r w:rsidRPr="00486676">
        <w:rPr>
          <w:rFonts w:cstheme="minorHAnsi"/>
          <w:i/>
          <w:iCs/>
        </w:rPr>
        <w:t>”</w:t>
      </w:r>
      <w:r w:rsidR="00030BED" w:rsidRPr="00486676">
        <w:rPr>
          <w:rFonts w:cstheme="minorHAnsi"/>
          <w:i/>
          <w:iCs/>
        </w:rPr>
        <w:t xml:space="preserve"> </w:t>
      </w:r>
      <w:r w:rsidR="00CA52FA">
        <w:rPr>
          <w:rFonts w:cstheme="minorHAnsi"/>
          <w:i/>
          <w:iCs/>
        </w:rPr>
        <w:t>Kaiya (</w:t>
      </w:r>
      <w:del w:id="81" w:author="Davey Antoinette" w:date="2025-01-07T14:12:00Z">
        <w:r w:rsidR="00CA52FA" w:rsidDel="00B04406">
          <w:rPr>
            <w:rFonts w:cstheme="minorHAnsi"/>
            <w:i/>
            <w:iCs/>
          </w:rPr>
          <w:delText xml:space="preserve"> </w:delText>
        </w:r>
        <w:r w:rsidR="00CA52FA" w:rsidRPr="0053387F" w:rsidDel="00B04406">
          <w:rPr>
            <w:rFonts w:cstheme="minorHAnsi"/>
            <w:i/>
            <w:iCs/>
            <w:highlight w:val="yellow"/>
          </w:rPr>
          <w:delText xml:space="preserve">S. </w:delText>
        </w:r>
      </w:del>
      <w:r w:rsidR="00CA52FA" w:rsidRPr="0053387F">
        <w:rPr>
          <w:rFonts w:cstheme="minorHAnsi"/>
          <w:i/>
          <w:iCs/>
          <w:highlight w:val="yellow"/>
        </w:rPr>
        <w:t>Asian</w:t>
      </w:r>
      <w:r w:rsidR="00CA52FA">
        <w:rPr>
          <w:rFonts w:cstheme="minorHAnsi"/>
          <w:i/>
          <w:iCs/>
        </w:rPr>
        <w:t>)</w:t>
      </w:r>
    </w:p>
    <w:p w14:paraId="60E1EDFA" w14:textId="3DED0CD9" w:rsidR="00B17F7E" w:rsidRPr="00486676" w:rsidDel="00524FDA" w:rsidRDefault="00DD2169" w:rsidP="00C918AA">
      <w:pPr>
        <w:spacing w:line="480" w:lineRule="auto"/>
        <w:ind w:firstLine="720"/>
        <w:rPr>
          <w:del w:id="82" w:author="Davey Antoinette" w:date="2025-01-07T12:11:00Z"/>
          <w:rFonts w:cstheme="minorHAnsi"/>
          <w:i/>
          <w:iCs/>
        </w:rPr>
      </w:pPr>
      <w:del w:id="83" w:author="Davey Antoinette" w:date="2025-01-07T12:11:00Z">
        <w:r w:rsidRPr="0053387F" w:rsidDel="00524FDA">
          <w:rPr>
            <w:rFonts w:cstheme="minorHAnsi"/>
            <w:i/>
            <w:iCs/>
            <w:highlight w:val="yellow"/>
          </w:rPr>
          <w:delText>“</w:delText>
        </w:r>
        <w:r w:rsidR="00030BED" w:rsidRPr="0053387F" w:rsidDel="00524FDA">
          <w:rPr>
            <w:rFonts w:cstheme="minorHAnsi"/>
            <w:i/>
            <w:iCs/>
            <w:highlight w:val="yellow"/>
          </w:rPr>
          <w:delText>I</w:delText>
        </w:r>
        <w:r w:rsidRPr="0053387F" w:rsidDel="00524FDA">
          <w:rPr>
            <w:rFonts w:cstheme="minorHAnsi"/>
            <w:i/>
            <w:iCs/>
            <w:highlight w:val="yellow"/>
          </w:rPr>
          <w:delText>n</w:delText>
        </w:r>
        <w:r w:rsidR="00FD7B8F" w:rsidRPr="0053387F" w:rsidDel="00524FDA">
          <w:rPr>
            <w:rFonts w:cstheme="minorHAnsi"/>
            <w:i/>
            <w:iCs/>
            <w:highlight w:val="yellow"/>
          </w:rPr>
          <w:delText xml:space="preserve"> our culture, </w:delText>
        </w:r>
        <w:r w:rsidRPr="0053387F" w:rsidDel="00524FDA">
          <w:rPr>
            <w:rFonts w:cstheme="minorHAnsi"/>
            <w:i/>
            <w:iCs/>
            <w:highlight w:val="yellow"/>
          </w:rPr>
          <w:delText>t</w:delText>
        </w:r>
        <w:r w:rsidR="00FD7B8F" w:rsidRPr="0053387F" w:rsidDel="00524FDA">
          <w:rPr>
            <w:rFonts w:cstheme="minorHAnsi"/>
            <w:i/>
            <w:iCs/>
            <w:highlight w:val="yellow"/>
          </w:rPr>
          <w:delText>aking care of your emotions would really boil down to that person. Because we have very good family support, everyone is there, all the grandparents and the extended family, you would have someone to talk to. Speaking with therapists or seeking mental health support or emotional health support is not as frequent</w:delText>
        </w:r>
        <w:r w:rsidR="0052528F" w:rsidRPr="0053387F" w:rsidDel="00524FDA">
          <w:rPr>
            <w:rFonts w:cstheme="minorHAnsi"/>
            <w:i/>
            <w:iCs/>
            <w:highlight w:val="yellow"/>
          </w:rPr>
          <w:delText xml:space="preserve">, </w:delText>
        </w:r>
        <w:r w:rsidR="00AD4D8F" w:rsidRPr="0053387F" w:rsidDel="00524FDA">
          <w:rPr>
            <w:rFonts w:cstheme="minorHAnsi"/>
            <w:i/>
            <w:iCs/>
            <w:highlight w:val="yellow"/>
          </w:rPr>
          <w:delText>it’s</w:delText>
        </w:r>
        <w:r w:rsidR="00FD7B8F" w:rsidRPr="0053387F" w:rsidDel="00524FDA">
          <w:rPr>
            <w:rFonts w:cstheme="minorHAnsi"/>
            <w:i/>
            <w:iCs/>
            <w:highlight w:val="yellow"/>
          </w:rPr>
          <w:delText xml:space="preserve"> more of the immediate family circle, </w:delText>
        </w:r>
        <w:r w:rsidR="00BC18FA" w:rsidRPr="0053387F" w:rsidDel="00524FDA">
          <w:rPr>
            <w:rFonts w:cstheme="minorHAnsi"/>
            <w:i/>
            <w:iCs/>
            <w:highlight w:val="yellow"/>
          </w:rPr>
          <w:delText>whomever</w:delText>
        </w:r>
        <w:r w:rsidR="00FD7B8F" w:rsidRPr="0053387F" w:rsidDel="00524FDA">
          <w:rPr>
            <w:rFonts w:cstheme="minorHAnsi"/>
            <w:i/>
            <w:iCs/>
            <w:highlight w:val="yellow"/>
          </w:rPr>
          <w:delText xml:space="preserve"> you are closest with, then that is where you get your support from</w:delText>
        </w:r>
        <w:r w:rsidR="00BA7D53" w:rsidRPr="0053387F" w:rsidDel="00524FDA">
          <w:rPr>
            <w:rFonts w:cstheme="minorHAnsi"/>
            <w:i/>
            <w:iCs/>
            <w:highlight w:val="yellow"/>
          </w:rPr>
          <w:delText>.</w:delText>
        </w:r>
        <w:r w:rsidR="00D91026" w:rsidRPr="0053387F" w:rsidDel="00524FDA">
          <w:rPr>
            <w:rFonts w:cstheme="minorHAnsi"/>
            <w:i/>
            <w:iCs/>
            <w:highlight w:val="yellow"/>
          </w:rPr>
          <w:delText>”</w:delText>
        </w:r>
        <w:r w:rsidR="00FD7B8F" w:rsidRPr="0053387F" w:rsidDel="00524FDA">
          <w:rPr>
            <w:rFonts w:cstheme="minorHAnsi"/>
            <w:i/>
            <w:iCs/>
            <w:highlight w:val="yellow"/>
          </w:rPr>
          <w:delText xml:space="preserve"> </w:delText>
        </w:r>
        <w:r w:rsidR="00A90855" w:rsidRPr="0053387F" w:rsidDel="00524FDA">
          <w:rPr>
            <w:rFonts w:cstheme="minorHAnsi"/>
            <w:i/>
            <w:iCs/>
            <w:highlight w:val="yellow"/>
          </w:rPr>
          <w:delText>Suzanna</w:delText>
        </w:r>
        <w:r w:rsidR="00236D3B" w:rsidRPr="0053387F" w:rsidDel="00524FDA">
          <w:rPr>
            <w:rFonts w:cstheme="minorHAnsi"/>
            <w:i/>
            <w:iCs/>
            <w:highlight w:val="yellow"/>
          </w:rPr>
          <w:delText xml:space="preserve"> </w:delText>
        </w:r>
        <w:r w:rsidR="00D13EB9" w:rsidRPr="0053387F" w:rsidDel="00524FDA">
          <w:rPr>
            <w:rFonts w:cstheme="minorHAnsi"/>
            <w:i/>
            <w:iCs/>
            <w:highlight w:val="yellow"/>
          </w:rPr>
          <w:delText>( Filipino)</w:delText>
        </w:r>
      </w:del>
    </w:p>
    <w:p w14:paraId="7384FAF2" w14:textId="3397B5E9" w:rsidR="00297528" w:rsidRPr="00486676" w:rsidRDefault="00B17F7E" w:rsidP="00C918AA">
      <w:pPr>
        <w:spacing w:line="480" w:lineRule="auto"/>
        <w:rPr>
          <w:b/>
        </w:rPr>
      </w:pPr>
      <w:r w:rsidRPr="00486676">
        <w:rPr>
          <w:b/>
        </w:rPr>
        <w:t>Barriers related to accessibility</w:t>
      </w:r>
      <w:r w:rsidR="007313E8" w:rsidRPr="00486676">
        <w:rPr>
          <w:b/>
        </w:rPr>
        <w:t xml:space="preserve"> to perinatal mental health services</w:t>
      </w:r>
      <w:r w:rsidR="00297528" w:rsidRPr="00486676">
        <w:rPr>
          <w:b/>
        </w:rPr>
        <w:t xml:space="preserve"> </w:t>
      </w:r>
    </w:p>
    <w:p w14:paraId="5E3693E5" w14:textId="2E5EE6B1" w:rsidR="00F04D78" w:rsidRPr="00486676" w:rsidRDefault="00C15EB9" w:rsidP="00C918AA">
      <w:pPr>
        <w:spacing w:line="480" w:lineRule="auto"/>
        <w:rPr>
          <w:i/>
        </w:rPr>
      </w:pPr>
      <w:r w:rsidRPr="00486676">
        <w:rPr>
          <w:i/>
        </w:rPr>
        <w:t xml:space="preserve">Women’s perceptions of health </w:t>
      </w:r>
      <w:r w:rsidR="00F27654" w:rsidRPr="00486676">
        <w:rPr>
          <w:i/>
        </w:rPr>
        <w:t>professional</w:t>
      </w:r>
      <w:r w:rsidR="00030BED" w:rsidRPr="00486676">
        <w:rPr>
          <w:i/>
        </w:rPr>
        <w:t>s</w:t>
      </w:r>
      <w:r w:rsidR="00F27654" w:rsidRPr="00486676">
        <w:rPr>
          <w:i/>
        </w:rPr>
        <w:t>’</w:t>
      </w:r>
      <w:r w:rsidRPr="00486676">
        <w:rPr>
          <w:i/>
        </w:rPr>
        <w:t xml:space="preserve"> </w:t>
      </w:r>
      <w:r w:rsidR="00E130F5" w:rsidRPr="00486676">
        <w:rPr>
          <w:i/>
        </w:rPr>
        <w:t>attitudes</w:t>
      </w:r>
    </w:p>
    <w:p w14:paraId="5BA56ADE" w14:textId="4B36D385" w:rsidR="001227BE" w:rsidRPr="00486676" w:rsidRDefault="003756C8" w:rsidP="00C918AA">
      <w:pPr>
        <w:spacing w:line="480" w:lineRule="auto"/>
        <w:ind w:firstLine="720"/>
        <w:rPr>
          <w:rFonts w:cstheme="minorHAnsi"/>
        </w:rPr>
      </w:pPr>
      <w:r w:rsidRPr="00486676">
        <w:rPr>
          <w:rFonts w:cstheme="minorHAnsi"/>
        </w:rPr>
        <w:t xml:space="preserve">Although cultural perceptions </w:t>
      </w:r>
      <w:r w:rsidR="4701A8BC" w:rsidRPr="00486676">
        <w:rPr>
          <w:rFonts w:cstheme="minorHAnsi"/>
        </w:rPr>
        <w:t xml:space="preserve">of mental health </w:t>
      </w:r>
      <w:r w:rsidR="411F447A" w:rsidRPr="00486676">
        <w:rPr>
          <w:rFonts w:cstheme="minorHAnsi"/>
        </w:rPr>
        <w:t xml:space="preserve">and help-seeking </w:t>
      </w:r>
      <w:r w:rsidR="00EC4736" w:rsidRPr="00486676">
        <w:rPr>
          <w:rFonts w:cstheme="minorHAnsi"/>
        </w:rPr>
        <w:t>were significant</w:t>
      </w:r>
      <w:r w:rsidR="00D60050" w:rsidRPr="00486676">
        <w:rPr>
          <w:rFonts w:cstheme="minorHAnsi"/>
        </w:rPr>
        <w:t xml:space="preserve"> </w:t>
      </w:r>
      <w:r w:rsidRPr="00486676">
        <w:rPr>
          <w:rFonts w:cstheme="minorHAnsi"/>
        </w:rPr>
        <w:t xml:space="preserve">barriers to </w:t>
      </w:r>
      <w:r w:rsidR="00D60050" w:rsidRPr="00486676">
        <w:rPr>
          <w:rFonts w:cstheme="minorHAnsi"/>
        </w:rPr>
        <w:t>accessing formal perinatal mental he</w:t>
      </w:r>
      <w:r w:rsidR="002B0507" w:rsidRPr="00486676">
        <w:rPr>
          <w:rFonts w:cstheme="minorHAnsi"/>
        </w:rPr>
        <w:t xml:space="preserve">alth </w:t>
      </w:r>
      <w:r w:rsidR="00AA4ACF" w:rsidRPr="00486676">
        <w:rPr>
          <w:rFonts w:cstheme="minorHAnsi"/>
        </w:rPr>
        <w:t>services, women</w:t>
      </w:r>
      <w:r w:rsidR="008D09F1" w:rsidRPr="00486676">
        <w:rPr>
          <w:rFonts w:cstheme="minorHAnsi"/>
        </w:rPr>
        <w:t>’s</w:t>
      </w:r>
      <w:r w:rsidR="003542C8" w:rsidRPr="00486676">
        <w:rPr>
          <w:rFonts w:cstheme="minorHAnsi"/>
        </w:rPr>
        <w:t xml:space="preserve"> willingness to seek help w</w:t>
      </w:r>
      <w:r w:rsidR="008D09F1" w:rsidRPr="00486676">
        <w:rPr>
          <w:rFonts w:cstheme="minorHAnsi"/>
        </w:rPr>
        <w:t>as</w:t>
      </w:r>
      <w:r w:rsidR="003542C8" w:rsidRPr="00486676">
        <w:rPr>
          <w:rFonts w:cstheme="minorHAnsi"/>
        </w:rPr>
        <w:t xml:space="preserve"> also significantly </w:t>
      </w:r>
      <w:r w:rsidR="008E4D2D" w:rsidRPr="00486676">
        <w:rPr>
          <w:rFonts w:cstheme="minorHAnsi"/>
        </w:rPr>
        <w:t>impacted by their</w:t>
      </w:r>
      <w:r w:rsidR="0096619C" w:rsidRPr="00486676">
        <w:rPr>
          <w:rFonts w:cstheme="minorHAnsi"/>
        </w:rPr>
        <w:t xml:space="preserve"> past negative </w:t>
      </w:r>
      <w:r w:rsidR="00AA4ACF" w:rsidRPr="00486676">
        <w:rPr>
          <w:rFonts w:cstheme="minorHAnsi"/>
        </w:rPr>
        <w:t>experiences</w:t>
      </w:r>
      <w:r w:rsidR="00D34D2E" w:rsidRPr="00486676">
        <w:rPr>
          <w:rFonts w:cstheme="minorHAnsi"/>
        </w:rPr>
        <w:t xml:space="preserve"> with health professionals</w:t>
      </w:r>
      <w:r w:rsidR="00635ABE" w:rsidRPr="00486676">
        <w:rPr>
          <w:rFonts w:cstheme="minorHAnsi"/>
        </w:rPr>
        <w:t xml:space="preserve">. </w:t>
      </w:r>
      <w:r w:rsidR="182C055E" w:rsidRPr="00486676">
        <w:rPr>
          <w:rFonts w:cstheme="minorHAnsi"/>
        </w:rPr>
        <w:t xml:space="preserve">Notable amongst the narratives of women in this study were both personal and community experiences of discrimination from health professionals that resulted in </w:t>
      </w:r>
      <w:r w:rsidR="5CB34ED1" w:rsidRPr="00486676">
        <w:rPr>
          <w:rFonts w:cstheme="minorHAnsi"/>
        </w:rPr>
        <w:t xml:space="preserve">cautious and at times fearful perceptions of formal mental health services. </w:t>
      </w:r>
      <w:r w:rsidR="000E69D7" w:rsidRPr="00486676">
        <w:rPr>
          <w:rFonts w:cstheme="minorHAnsi"/>
        </w:rPr>
        <w:t xml:space="preserve">Most women </w:t>
      </w:r>
      <w:r w:rsidR="00981301" w:rsidRPr="00486676">
        <w:rPr>
          <w:rFonts w:cstheme="minorHAnsi"/>
        </w:rPr>
        <w:t xml:space="preserve">in this study </w:t>
      </w:r>
      <w:r w:rsidR="000E69D7" w:rsidRPr="00486676">
        <w:rPr>
          <w:rFonts w:cstheme="minorHAnsi"/>
        </w:rPr>
        <w:t>described their experiences with their health professionals</w:t>
      </w:r>
      <w:r w:rsidR="00F46F84" w:rsidRPr="00486676">
        <w:rPr>
          <w:rFonts w:cstheme="minorHAnsi"/>
        </w:rPr>
        <w:t xml:space="preserve"> as emotionally difficult </w:t>
      </w:r>
      <w:r w:rsidR="00981301" w:rsidRPr="00486676">
        <w:rPr>
          <w:rFonts w:cstheme="minorHAnsi"/>
        </w:rPr>
        <w:t>because of</w:t>
      </w:r>
      <w:r w:rsidR="00F46F84" w:rsidRPr="00486676">
        <w:rPr>
          <w:rFonts w:cstheme="minorHAnsi"/>
        </w:rPr>
        <w:t xml:space="preserve"> unmet expectations and needs</w:t>
      </w:r>
      <w:r w:rsidR="1B583403" w:rsidRPr="00486676">
        <w:rPr>
          <w:rFonts w:cstheme="minorHAnsi"/>
        </w:rPr>
        <w:t xml:space="preserve">. This was especially notable within the maternity setting, with some women describing traumatic </w:t>
      </w:r>
      <w:r w:rsidR="00D4237C" w:rsidRPr="00486676">
        <w:rPr>
          <w:rFonts w:cstheme="minorHAnsi"/>
        </w:rPr>
        <w:t xml:space="preserve">and medically neglectful </w:t>
      </w:r>
      <w:r w:rsidR="1B583403" w:rsidRPr="00486676">
        <w:rPr>
          <w:rFonts w:cstheme="minorHAnsi"/>
        </w:rPr>
        <w:t xml:space="preserve">birth experiences resulting from interactions with maternity health professionals. </w:t>
      </w:r>
      <w:r w:rsidR="00D4237C" w:rsidRPr="00486676">
        <w:rPr>
          <w:rFonts w:cstheme="minorHAnsi"/>
        </w:rPr>
        <w:t xml:space="preserve">In two instances, women felt they were refused referral for mental health treatment as they felt the staff’s medical errors may be exposed. </w:t>
      </w:r>
      <w:r w:rsidR="6E61ABF5" w:rsidRPr="00486676">
        <w:rPr>
          <w:rFonts w:cstheme="minorHAnsi"/>
        </w:rPr>
        <w:t xml:space="preserve">These experiences were not specific to a particular ethnic group. </w:t>
      </w:r>
    </w:p>
    <w:p w14:paraId="2C0882F8" w14:textId="072F0840" w:rsidR="003219B9" w:rsidRPr="003219B9" w:rsidRDefault="007902D7" w:rsidP="00C918AA">
      <w:pPr>
        <w:spacing w:line="480" w:lineRule="auto"/>
        <w:ind w:firstLine="720"/>
        <w:rPr>
          <w:rFonts w:cstheme="minorHAnsi"/>
          <w:i/>
          <w:iCs/>
        </w:rPr>
      </w:pPr>
      <w:r w:rsidRPr="00486676">
        <w:rPr>
          <w:rFonts w:cstheme="minorHAnsi"/>
          <w:i/>
          <w:iCs/>
        </w:rPr>
        <w:t>“</w:t>
      </w:r>
      <w:r w:rsidR="003219B9" w:rsidRPr="003219B9">
        <w:rPr>
          <w:rFonts w:cstheme="minorHAnsi"/>
          <w:i/>
          <w:iCs/>
        </w:rPr>
        <w:t>I felt like even when I made complaint to that matron who came to see me, I felt like she even judged me. There was nothing like we will investigate into this why this happened to you. There was nothing like we should do an incident form about it</w:t>
      </w:r>
      <w:r w:rsidR="003219B9">
        <w:rPr>
          <w:rFonts w:cstheme="minorHAnsi"/>
          <w:i/>
          <w:iCs/>
        </w:rPr>
        <w:t xml:space="preserve">. </w:t>
      </w:r>
      <w:r w:rsidR="003219B9" w:rsidRPr="003219B9">
        <w:rPr>
          <w:rFonts w:cstheme="minorHAnsi"/>
          <w:i/>
          <w:iCs/>
        </w:rPr>
        <w:t>There was nobody else to go to, because these are the actual professionals who can refer you to other places. If these professionals behave, have this attitude, where can a woman go</w:t>
      </w:r>
      <w:r w:rsidR="003219B9">
        <w:rPr>
          <w:rFonts w:cstheme="minorHAnsi"/>
          <w:i/>
          <w:iCs/>
        </w:rPr>
        <w:t>”</w:t>
      </w:r>
      <w:r w:rsidR="00BB732D">
        <w:rPr>
          <w:rFonts w:cstheme="minorHAnsi"/>
          <w:i/>
          <w:iCs/>
        </w:rPr>
        <w:t> Isla (</w:t>
      </w:r>
      <w:del w:id="84" w:author="Davey Antoinette" w:date="2025-01-07T14:12:00Z">
        <w:r w:rsidR="00BB732D" w:rsidDel="00B04406">
          <w:rPr>
            <w:rFonts w:cstheme="minorHAnsi"/>
            <w:i/>
            <w:iCs/>
          </w:rPr>
          <w:delText xml:space="preserve"> S. </w:delText>
        </w:r>
      </w:del>
      <w:r w:rsidR="00BB732D">
        <w:rPr>
          <w:rFonts w:cstheme="minorHAnsi"/>
          <w:i/>
          <w:iCs/>
        </w:rPr>
        <w:t>Asian)</w:t>
      </w:r>
      <w:r w:rsidR="003219B9" w:rsidRPr="003219B9">
        <w:rPr>
          <w:rFonts w:cstheme="minorHAnsi"/>
          <w:i/>
          <w:iCs/>
        </w:rPr>
        <w:t xml:space="preserve"> </w:t>
      </w:r>
    </w:p>
    <w:p w14:paraId="50E13BBB" w14:textId="5D95316B" w:rsidR="00D70B0A" w:rsidRPr="00AB55A8" w:rsidRDefault="003219B9" w:rsidP="00C918AA">
      <w:pPr>
        <w:spacing w:line="480" w:lineRule="auto"/>
        <w:ind w:firstLine="720"/>
        <w:rPr>
          <w:rFonts w:cstheme="minorHAnsi"/>
          <w:i/>
          <w:iCs/>
          <w:strike/>
          <w:color w:val="FF0000"/>
        </w:rPr>
      </w:pPr>
      <w:r w:rsidRPr="0053387F">
        <w:rPr>
          <w:rFonts w:cstheme="minorHAnsi"/>
          <w:i/>
          <w:iCs/>
          <w:strike/>
          <w:color w:val="FF0000"/>
          <w:highlight w:val="yellow"/>
        </w:rPr>
        <w:t>IR008</w:t>
      </w:r>
      <w:r w:rsidR="00AE2865" w:rsidRPr="0053387F">
        <w:rPr>
          <w:rFonts w:cstheme="minorHAnsi"/>
          <w:i/>
          <w:iCs/>
          <w:strike/>
          <w:color w:val="FF0000"/>
          <w:highlight w:val="yellow"/>
        </w:rPr>
        <w:t>027</w:t>
      </w:r>
    </w:p>
    <w:p w14:paraId="565D5865" w14:textId="52BFEA44" w:rsidR="001404D6" w:rsidRPr="00486676" w:rsidRDefault="001404D6" w:rsidP="00C918AA">
      <w:pPr>
        <w:spacing w:line="480" w:lineRule="auto"/>
        <w:ind w:firstLine="720"/>
        <w:rPr>
          <w:rFonts w:cstheme="minorHAnsi"/>
          <w:i/>
          <w:iCs/>
        </w:rPr>
      </w:pPr>
      <w:r w:rsidRPr="001404D6">
        <w:rPr>
          <w:rFonts w:cstheme="minorHAnsi"/>
          <w:i/>
          <w:iCs/>
        </w:rPr>
        <w:t>I just felt I'd got to a stage where I didn't know who to keep reaching out to because I just felt I was a broken record. I kept telling everybody about how I was feeling. Everyone kept saying, wow, this is a really difficult thing that you've been through, but no one was actually helping to do anything I think I just gave up</w:t>
      </w:r>
      <w:r w:rsidR="00B03CBE">
        <w:rPr>
          <w:rFonts w:cstheme="minorHAnsi"/>
          <w:i/>
          <w:iCs/>
        </w:rPr>
        <w:t xml:space="preserve">. </w:t>
      </w:r>
      <w:r>
        <w:rPr>
          <w:rFonts w:cstheme="minorHAnsi"/>
          <w:i/>
          <w:iCs/>
        </w:rPr>
        <w:t>”</w:t>
      </w:r>
      <w:r w:rsidR="002D2D06">
        <w:rPr>
          <w:rFonts w:cstheme="minorHAnsi"/>
          <w:i/>
          <w:iCs/>
        </w:rPr>
        <w:t xml:space="preserve">Kana </w:t>
      </w:r>
      <w:r w:rsidR="002D2D06" w:rsidRPr="0053387F">
        <w:rPr>
          <w:rFonts w:cstheme="minorHAnsi"/>
          <w:i/>
          <w:iCs/>
          <w:highlight w:val="yellow"/>
        </w:rPr>
        <w:t>(</w:t>
      </w:r>
      <w:del w:id="85" w:author="Davey Antoinette" w:date="2025-01-07T14:12:00Z">
        <w:r w:rsidR="002D2D06" w:rsidRPr="0053387F" w:rsidDel="00B04406">
          <w:rPr>
            <w:rFonts w:cstheme="minorHAnsi"/>
            <w:i/>
            <w:iCs/>
            <w:highlight w:val="yellow"/>
          </w:rPr>
          <w:delText xml:space="preserve"> S. </w:delText>
        </w:r>
      </w:del>
      <w:r w:rsidR="002D2D06" w:rsidRPr="0053387F">
        <w:rPr>
          <w:rFonts w:cstheme="minorHAnsi"/>
          <w:i/>
          <w:iCs/>
          <w:highlight w:val="yellow"/>
        </w:rPr>
        <w:t>Asian)</w:t>
      </w:r>
    </w:p>
    <w:p w14:paraId="45F8A56A" w14:textId="6F849A87" w:rsidR="00CC273E" w:rsidRPr="00486676" w:rsidRDefault="0098621D" w:rsidP="00C918AA">
      <w:pPr>
        <w:spacing w:line="480" w:lineRule="auto"/>
        <w:ind w:firstLine="720"/>
        <w:rPr>
          <w:rFonts w:cstheme="minorHAnsi"/>
        </w:rPr>
      </w:pPr>
      <w:r w:rsidRPr="00486676">
        <w:rPr>
          <w:rFonts w:cstheme="minorHAnsi"/>
        </w:rPr>
        <w:t xml:space="preserve">Most women in the study felt that their health professionals did not meet their expectations during their maternity experience. </w:t>
      </w:r>
      <w:r w:rsidR="00D4237C" w:rsidRPr="00486676">
        <w:rPr>
          <w:rFonts w:cstheme="minorHAnsi"/>
        </w:rPr>
        <w:t>T</w:t>
      </w:r>
      <w:r w:rsidRPr="00486676">
        <w:rPr>
          <w:rFonts w:cstheme="minorHAnsi"/>
        </w:rPr>
        <w:t>hey believe</w:t>
      </w:r>
      <w:r w:rsidR="000E3C5A" w:rsidRPr="00486676">
        <w:rPr>
          <w:rFonts w:cstheme="minorHAnsi"/>
        </w:rPr>
        <w:t>d</w:t>
      </w:r>
      <w:r w:rsidRPr="00486676">
        <w:rPr>
          <w:rFonts w:cstheme="minorHAnsi"/>
        </w:rPr>
        <w:t xml:space="preserve"> that midwives and nurses in maternity units should be trained to identify mental health issues as many were unable to detect signs of mental health problems or ignored them when symptoms were present.</w:t>
      </w:r>
    </w:p>
    <w:p w14:paraId="744D5C59" w14:textId="3B01C832" w:rsidR="00F701FD" w:rsidRPr="00486676" w:rsidRDefault="00030BED" w:rsidP="00C918AA">
      <w:pPr>
        <w:spacing w:line="480" w:lineRule="auto"/>
        <w:ind w:firstLine="720"/>
        <w:rPr>
          <w:rFonts w:cstheme="minorHAnsi"/>
          <w:i/>
          <w:iCs/>
        </w:rPr>
      </w:pPr>
      <w:r w:rsidRPr="00486676">
        <w:rPr>
          <w:rFonts w:cstheme="minorHAnsi"/>
          <w:i/>
          <w:iCs/>
        </w:rPr>
        <w:t>“</w:t>
      </w:r>
      <w:r w:rsidR="00F701FD" w:rsidRPr="00486676">
        <w:rPr>
          <w:rFonts w:cstheme="minorHAnsi"/>
          <w:i/>
          <w:iCs/>
        </w:rPr>
        <w:t xml:space="preserve">I spoke to a lot of healthcare professionals while I was in hospital. Some I was very obvious and open with how I was </w:t>
      </w:r>
      <w:r w:rsidR="00AD4D8F" w:rsidRPr="00486676">
        <w:rPr>
          <w:rFonts w:cstheme="minorHAnsi"/>
          <w:i/>
          <w:iCs/>
        </w:rPr>
        <w:t>feeling,</w:t>
      </w:r>
      <w:r w:rsidR="00F701FD" w:rsidRPr="00486676">
        <w:rPr>
          <w:rFonts w:cstheme="minorHAnsi"/>
          <w:i/>
          <w:iCs/>
        </w:rPr>
        <w:t xml:space="preserve"> and some could have asked a few more questions for me to open up. They've </w:t>
      </w:r>
      <w:r w:rsidR="000C7505" w:rsidRPr="00486676">
        <w:rPr>
          <w:rFonts w:cstheme="minorHAnsi"/>
          <w:i/>
          <w:iCs/>
        </w:rPr>
        <w:t>[</w:t>
      </w:r>
      <w:r w:rsidR="00D770C3" w:rsidRPr="00486676">
        <w:rPr>
          <w:rFonts w:cstheme="minorHAnsi"/>
          <w:i/>
          <w:iCs/>
        </w:rPr>
        <w:t>health professionals</w:t>
      </w:r>
      <w:r w:rsidR="000C7505" w:rsidRPr="00486676">
        <w:rPr>
          <w:rFonts w:cstheme="minorHAnsi"/>
          <w:i/>
          <w:iCs/>
        </w:rPr>
        <w:t>]</w:t>
      </w:r>
      <w:r w:rsidR="00D770C3" w:rsidRPr="00486676">
        <w:rPr>
          <w:rFonts w:cstheme="minorHAnsi"/>
          <w:i/>
          <w:iCs/>
        </w:rPr>
        <w:t xml:space="preserve"> </w:t>
      </w:r>
      <w:r w:rsidR="00F701FD" w:rsidRPr="00486676">
        <w:rPr>
          <w:rFonts w:cstheme="minorHAnsi"/>
          <w:i/>
          <w:iCs/>
        </w:rPr>
        <w:t>done nothing about it. If they have had the training, and I think that's the first bit is you need to have the staff or a specific person that goes around to every mother in that ward. "How are you feeling today? How is your mental</w:t>
      </w:r>
      <w:r w:rsidR="008063FF" w:rsidRPr="00486676">
        <w:rPr>
          <w:rFonts w:cstheme="minorHAnsi"/>
          <w:i/>
          <w:iCs/>
        </w:rPr>
        <w:t xml:space="preserve"> health</w:t>
      </w:r>
      <w:r w:rsidR="00BA7D53">
        <w:rPr>
          <w:rFonts w:cstheme="minorHAnsi"/>
          <w:i/>
          <w:iCs/>
        </w:rPr>
        <w:t>.</w:t>
      </w:r>
      <w:r w:rsidR="00F701FD" w:rsidRPr="00486676">
        <w:rPr>
          <w:rFonts w:cstheme="minorHAnsi"/>
          <w:i/>
          <w:iCs/>
        </w:rPr>
        <w:t>"</w:t>
      </w:r>
      <w:r w:rsidRPr="00486676">
        <w:rPr>
          <w:rFonts w:cstheme="minorHAnsi"/>
          <w:i/>
          <w:iCs/>
        </w:rPr>
        <w:t xml:space="preserve"> </w:t>
      </w:r>
      <w:r w:rsidR="00D434C3">
        <w:rPr>
          <w:rFonts w:cstheme="minorHAnsi"/>
          <w:i/>
          <w:iCs/>
        </w:rPr>
        <w:t xml:space="preserve">Kana </w:t>
      </w:r>
      <w:r w:rsidR="00D434C3" w:rsidRPr="0053387F">
        <w:rPr>
          <w:rFonts w:cstheme="minorHAnsi"/>
          <w:i/>
          <w:iCs/>
          <w:highlight w:val="yellow"/>
        </w:rPr>
        <w:t>(</w:t>
      </w:r>
      <w:del w:id="86" w:author="Davey Antoinette" w:date="2025-01-07T14:12:00Z">
        <w:r w:rsidR="00D434C3" w:rsidRPr="0053387F" w:rsidDel="00B04406">
          <w:rPr>
            <w:rFonts w:cstheme="minorHAnsi"/>
            <w:i/>
            <w:iCs/>
            <w:highlight w:val="yellow"/>
          </w:rPr>
          <w:delText xml:space="preserve"> </w:delText>
        </w:r>
      </w:del>
      <w:r w:rsidR="00D434C3" w:rsidRPr="0053387F">
        <w:rPr>
          <w:rFonts w:cstheme="minorHAnsi"/>
          <w:i/>
          <w:iCs/>
          <w:highlight w:val="yellow"/>
        </w:rPr>
        <w:t>S. Asian)</w:t>
      </w:r>
    </w:p>
    <w:p w14:paraId="69F6A6C6" w14:textId="77777777" w:rsidR="001227BE" w:rsidRPr="00486676" w:rsidRDefault="0098621D" w:rsidP="00C918AA">
      <w:pPr>
        <w:spacing w:line="480" w:lineRule="auto"/>
        <w:ind w:firstLine="720"/>
        <w:rPr>
          <w:rFonts w:cstheme="minorHAnsi"/>
        </w:rPr>
      </w:pPr>
      <w:r w:rsidRPr="00486676">
        <w:rPr>
          <w:rFonts w:cstheme="minorHAnsi"/>
        </w:rPr>
        <w:t xml:space="preserve">A significant number of women shared their apprehensions about seeking medical advice due to their lack of trust in healthcare professionals. They </w:t>
      </w:r>
      <w:r w:rsidR="001227BE" w:rsidRPr="00486676">
        <w:rPr>
          <w:rFonts w:cstheme="minorHAnsi"/>
        </w:rPr>
        <w:t>were</w:t>
      </w:r>
      <w:r w:rsidRPr="00486676">
        <w:rPr>
          <w:rFonts w:cstheme="minorHAnsi"/>
        </w:rPr>
        <w:t xml:space="preserve"> also afraid of being reported to social services if they disclose their symptoms.</w:t>
      </w:r>
    </w:p>
    <w:p w14:paraId="3CEA2C0E" w14:textId="25B3239B" w:rsidR="001227BE" w:rsidRPr="00486676" w:rsidRDefault="008E1523" w:rsidP="00C918AA">
      <w:pPr>
        <w:spacing w:line="480" w:lineRule="auto"/>
        <w:ind w:firstLine="720"/>
        <w:rPr>
          <w:rFonts w:cstheme="minorHAnsi"/>
        </w:rPr>
      </w:pPr>
      <w:r w:rsidRPr="00486676">
        <w:rPr>
          <w:rFonts w:cstheme="minorHAnsi"/>
          <w:i/>
          <w:iCs/>
        </w:rPr>
        <w:t>“I had this idea that if the midwife doesn't like something that they hear, they're going to take your children away from you</w:t>
      </w:r>
      <w:r w:rsidR="00BA7D53">
        <w:rPr>
          <w:rFonts w:cstheme="minorHAnsi"/>
          <w:i/>
          <w:iCs/>
        </w:rPr>
        <w:t>.</w:t>
      </w:r>
      <w:r w:rsidRPr="00486676">
        <w:rPr>
          <w:rFonts w:cstheme="minorHAnsi"/>
          <w:i/>
          <w:iCs/>
        </w:rPr>
        <w:t>”</w:t>
      </w:r>
      <w:r w:rsidR="00030BED" w:rsidRPr="00486676">
        <w:rPr>
          <w:rFonts w:cstheme="minorHAnsi"/>
          <w:i/>
          <w:iCs/>
        </w:rPr>
        <w:t xml:space="preserve"> </w:t>
      </w:r>
      <w:r w:rsidR="003C3072">
        <w:rPr>
          <w:rFonts w:cstheme="minorHAnsi"/>
          <w:i/>
          <w:iCs/>
        </w:rPr>
        <w:t xml:space="preserve">Keon </w:t>
      </w:r>
      <w:r w:rsidR="003C3072" w:rsidRPr="0053387F">
        <w:rPr>
          <w:rFonts w:cstheme="minorHAnsi"/>
          <w:i/>
          <w:iCs/>
          <w:highlight w:val="yellow"/>
        </w:rPr>
        <w:t>(</w:t>
      </w:r>
      <w:del w:id="87" w:author="Davey Antoinette" w:date="2025-01-07T14:12:00Z">
        <w:r w:rsidR="003C3072" w:rsidRPr="0053387F" w:rsidDel="00B04406">
          <w:rPr>
            <w:rFonts w:cstheme="minorHAnsi"/>
            <w:i/>
            <w:iCs/>
            <w:highlight w:val="yellow"/>
          </w:rPr>
          <w:delText xml:space="preserve">S. </w:delText>
        </w:r>
      </w:del>
      <w:r w:rsidR="003C3072" w:rsidRPr="0053387F">
        <w:rPr>
          <w:rFonts w:cstheme="minorHAnsi"/>
          <w:i/>
          <w:iCs/>
          <w:highlight w:val="yellow"/>
        </w:rPr>
        <w:t>Asian)</w:t>
      </w:r>
    </w:p>
    <w:p w14:paraId="106482C4" w14:textId="44D17AF6" w:rsidR="001227BE" w:rsidRPr="00486676" w:rsidRDefault="5869873A" w:rsidP="00C918AA">
      <w:pPr>
        <w:spacing w:line="480" w:lineRule="auto"/>
        <w:ind w:firstLine="720"/>
        <w:rPr>
          <w:rFonts w:cstheme="minorHAnsi"/>
        </w:rPr>
      </w:pPr>
      <w:r w:rsidRPr="00486676">
        <w:rPr>
          <w:rFonts w:cstheme="minorHAnsi"/>
        </w:rPr>
        <w:t>If women did overcome these fears and approach</w:t>
      </w:r>
      <w:r w:rsidR="001227BE" w:rsidRPr="00486676">
        <w:rPr>
          <w:rFonts w:cstheme="minorHAnsi"/>
        </w:rPr>
        <w:t>ed</w:t>
      </w:r>
      <w:r w:rsidRPr="00486676">
        <w:rPr>
          <w:rFonts w:cstheme="minorHAnsi"/>
        </w:rPr>
        <w:t xml:space="preserve"> </w:t>
      </w:r>
      <w:r w:rsidR="00C67818" w:rsidRPr="00486676">
        <w:rPr>
          <w:rFonts w:cstheme="minorHAnsi"/>
        </w:rPr>
        <w:t xml:space="preserve">health professionals </w:t>
      </w:r>
      <w:r w:rsidR="00127CFA" w:rsidRPr="00486676">
        <w:rPr>
          <w:rFonts w:cstheme="minorHAnsi"/>
        </w:rPr>
        <w:t>for their mental health needs</w:t>
      </w:r>
      <w:r w:rsidR="00B82425" w:rsidRPr="00486676">
        <w:rPr>
          <w:rFonts w:cstheme="minorHAnsi"/>
        </w:rPr>
        <w:t xml:space="preserve">, </w:t>
      </w:r>
      <w:r w:rsidR="5ED01D9E" w:rsidRPr="00486676">
        <w:rPr>
          <w:rFonts w:cstheme="minorHAnsi"/>
        </w:rPr>
        <w:t xml:space="preserve">they reported they </w:t>
      </w:r>
      <w:r w:rsidR="00127CFA" w:rsidRPr="00486676">
        <w:rPr>
          <w:rFonts w:cstheme="minorHAnsi"/>
        </w:rPr>
        <w:t xml:space="preserve">felt </w:t>
      </w:r>
      <w:r w:rsidR="00CD5842" w:rsidRPr="00486676">
        <w:rPr>
          <w:rFonts w:cstheme="minorHAnsi"/>
        </w:rPr>
        <w:t xml:space="preserve">as if </w:t>
      </w:r>
      <w:r w:rsidR="00524949" w:rsidRPr="00486676">
        <w:rPr>
          <w:rFonts w:cstheme="minorHAnsi"/>
        </w:rPr>
        <w:t xml:space="preserve">the </w:t>
      </w:r>
      <w:r w:rsidR="00CD5842" w:rsidRPr="00486676">
        <w:rPr>
          <w:rFonts w:cstheme="minorHAnsi"/>
        </w:rPr>
        <w:t xml:space="preserve">health professionals </w:t>
      </w:r>
      <w:r w:rsidR="00EB2851" w:rsidRPr="00486676">
        <w:rPr>
          <w:rFonts w:cstheme="minorHAnsi"/>
        </w:rPr>
        <w:t xml:space="preserve">were dismissive towards their needs </w:t>
      </w:r>
      <w:r w:rsidR="00F67625" w:rsidRPr="00486676">
        <w:rPr>
          <w:rFonts w:cstheme="minorHAnsi"/>
        </w:rPr>
        <w:t>because of their ethnicit</w:t>
      </w:r>
      <w:r w:rsidR="004931CB" w:rsidRPr="00486676">
        <w:rPr>
          <w:rFonts w:cstheme="minorHAnsi"/>
        </w:rPr>
        <w:t>y</w:t>
      </w:r>
      <w:r w:rsidR="76906951" w:rsidRPr="00486676">
        <w:rPr>
          <w:rFonts w:cstheme="minorHAnsi"/>
        </w:rPr>
        <w:t>. This was especially true for</w:t>
      </w:r>
      <w:r w:rsidR="007A1B4D" w:rsidRPr="00486676">
        <w:rPr>
          <w:rFonts w:cstheme="minorHAnsi"/>
        </w:rPr>
        <w:t xml:space="preserve"> Black women. </w:t>
      </w:r>
      <w:r w:rsidR="001227BE" w:rsidRPr="00486676">
        <w:rPr>
          <w:rFonts w:cstheme="minorHAnsi"/>
        </w:rPr>
        <w:t>T</w:t>
      </w:r>
      <w:r w:rsidR="2E86562F" w:rsidRPr="00486676">
        <w:rPr>
          <w:rFonts w:cstheme="minorHAnsi"/>
        </w:rPr>
        <w:t xml:space="preserve">hey felt as if their fears of discrimination were realised. </w:t>
      </w:r>
    </w:p>
    <w:p w14:paraId="2DAAA546" w14:textId="555EEDA6" w:rsidR="001227BE" w:rsidRPr="00486676" w:rsidRDefault="00030BED" w:rsidP="00C918AA">
      <w:pPr>
        <w:spacing w:line="480" w:lineRule="auto"/>
        <w:ind w:firstLine="720"/>
        <w:rPr>
          <w:rFonts w:cstheme="minorHAnsi"/>
        </w:rPr>
      </w:pPr>
      <w:r w:rsidRPr="00486676">
        <w:rPr>
          <w:rFonts w:cstheme="minorHAnsi"/>
          <w:i/>
          <w:iCs/>
        </w:rPr>
        <w:t>“</w:t>
      </w:r>
      <w:r w:rsidR="00D46787" w:rsidRPr="00486676">
        <w:rPr>
          <w:rFonts w:cstheme="minorHAnsi"/>
          <w:i/>
          <w:iCs/>
        </w:rPr>
        <w:t>I</w:t>
      </w:r>
      <w:r w:rsidR="00B6647E" w:rsidRPr="00486676">
        <w:rPr>
          <w:rFonts w:cstheme="minorHAnsi"/>
          <w:i/>
          <w:iCs/>
        </w:rPr>
        <w:t xml:space="preserve"> </w:t>
      </w:r>
      <w:r w:rsidR="00D46787" w:rsidRPr="00486676">
        <w:rPr>
          <w:rFonts w:cstheme="minorHAnsi"/>
          <w:i/>
          <w:iCs/>
        </w:rPr>
        <w:t xml:space="preserve">feel like it would have been different if someone from another background had come to them and say it the way it is because </w:t>
      </w:r>
      <w:r w:rsidR="001728EA" w:rsidRPr="00486676">
        <w:rPr>
          <w:rFonts w:cstheme="minorHAnsi"/>
          <w:i/>
          <w:iCs/>
        </w:rPr>
        <w:t>I couldn’t call it the way it should be called. Maybe that was why I couldn’t get the help that I needed</w:t>
      </w:r>
      <w:r w:rsidR="00BA7D53">
        <w:rPr>
          <w:rFonts w:cstheme="minorHAnsi"/>
          <w:i/>
          <w:iCs/>
        </w:rPr>
        <w:t>.</w:t>
      </w:r>
      <w:r w:rsidR="001728EA" w:rsidRPr="00486676">
        <w:rPr>
          <w:rFonts w:cstheme="minorHAnsi"/>
          <w:i/>
          <w:iCs/>
        </w:rPr>
        <w:t xml:space="preserve">” </w:t>
      </w:r>
      <w:r w:rsidR="00123AC7">
        <w:rPr>
          <w:rFonts w:cstheme="minorHAnsi"/>
          <w:i/>
          <w:iCs/>
        </w:rPr>
        <w:t>Chelsea</w:t>
      </w:r>
      <w:r w:rsidR="005708BC" w:rsidRPr="00486676">
        <w:rPr>
          <w:rFonts w:cstheme="minorHAnsi"/>
          <w:i/>
          <w:iCs/>
        </w:rPr>
        <w:t xml:space="preserve"> (</w:t>
      </w:r>
      <w:r w:rsidR="00514C83" w:rsidRPr="0053387F">
        <w:rPr>
          <w:rFonts w:cstheme="minorHAnsi"/>
          <w:i/>
          <w:iCs/>
          <w:highlight w:val="yellow"/>
        </w:rPr>
        <w:t>Black</w:t>
      </w:r>
      <w:del w:id="88" w:author="Davey Antoinette" w:date="2025-01-07T14:12:00Z">
        <w:r w:rsidR="00514C83" w:rsidRPr="0053387F" w:rsidDel="00B04406">
          <w:rPr>
            <w:rFonts w:cstheme="minorHAnsi"/>
            <w:i/>
            <w:iCs/>
            <w:highlight w:val="yellow"/>
          </w:rPr>
          <w:delText xml:space="preserve"> woman</w:delText>
        </w:r>
      </w:del>
      <w:r w:rsidR="00514C83" w:rsidRPr="0053387F">
        <w:rPr>
          <w:rFonts w:cstheme="minorHAnsi"/>
          <w:i/>
          <w:iCs/>
          <w:highlight w:val="yellow"/>
        </w:rPr>
        <w:t>)</w:t>
      </w:r>
    </w:p>
    <w:p w14:paraId="2A65B739" w14:textId="3A7D0A87" w:rsidR="001227BE" w:rsidRPr="00486676" w:rsidRDefault="00B75745" w:rsidP="00C918AA">
      <w:pPr>
        <w:spacing w:line="480" w:lineRule="auto"/>
        <w:ind w:firstLine="720"/>
        <w:rPr>
          <w:rFonts w:cstheme="minorHAnsi"/>
        </w:rPr>
      </w:pPr>
      <w:r w:rsidRPr="00486676">
        <w:rPr>
          <w:rFonts w:cstheme="minorHAnsi"/>
          <w:i/>
          <w:iCs/>
        </w:rPr>
        <w:t>“</w:t>
      </w:r>
      <w:r w:rsidR="00FB554A" w:rsidRPr="00486676">
        <w:rPr>
          <w:rFonts w:cstheme="minorHAnsi"/>
          <w:i/>
          <w:iCs/>
        </w:rPr>
        <w:t xml:space="preserve">I feel like with Black people especially, that happens, they feel like you should be </w:t>
      </w:r>
      <w:r w:rsidR="005708BC" w:rsidRPr="00486676">
        <w:rPr>
          <w:rFonts w:cstheme="minorHAnsi"/>
          <w:i/>
          <w:iCs/>
        </w:rPr>
        <w:t>strong,</w:t>
      </w:r>
      <w:r w:rsidR="00FB554A" w:rsidRPr="00486676">
        <w:rPr>
          <w:rFonts w:cstheme="minorHAnsi"/>
          <w:i/>
          <w:iCs/>
        </w:rPr>
        <w:t xml:space="preserve"> and you should be to get through it. They don't really offer you-- I don't know. The way I see it, if I were White, they probably would've offered me more help</w:t>
      </w:r>
      <w:r w:rsidR="00BA7D53">
        <w:rPr>
          <w:rFonts w:cstheme="minorHAnsi"/>
          <w:i/>
          <w:iCs/>
        </w:rPr>
        <w:t>.</w:t>
      </w:r>
      <w:r w:rsidRPr="00486676">
        <w:rPr>
          <w:rFonts w:cstheme="minorHAnsi"/>
          <w:i/>
          <w:iCs/>
        </w:rPr>
        <w:t>”</w:t>
      </w:r>
      <w:ins w:id="89" w:author="Davey Antoinette" w:date="2025-01-07T14:12:00Z">
        <w:r w:rsidR="00B04406">
          <w:rPr>
            <w:rFonts w:cstheme="minorHAnsi"/>
            <w:i/>
            <w:iCs/>
          </w:rPr>
          <w:t xml:space="preserve"> </w:t>
        </w:r>
      </w:ins>
      <w:r w:rsidR="00123AC7">
        <w:rPr>
          <w:rFonts w:cstheme="minorHAnsi"/>
          <w:i/>
          <w:iCs/>
        </w:rPr>
        <w:t>Charlene</w:t>
      </w:r>
      <w:r w:rsidR="00E17951" w:rsidRPr="00486676">
        <w:rPr>
          <w:rFonts w:cstheme="minorHAnsi"/>
          <w:i/>
          <w:iCs/>
        </w:rPr>
        <w:t xml:space="preserve"> </w:t>
      </w:r>
      <w:r w:rsidR="005708BC" w:rsidRPr="00486676">
        <w:rPr>
          <w:rFonts w:cstheme="minorHAnsi"/>
          <w:i/>
          <w:iCs/>
        </w:rPr>
        <w:t>(</w:t>
      </w:r>
      <w:r w:rsidR="005708BC" w:rsidRPr="0053387F">
        <w:rPr>
          <w:rFonts w:cstheme="minorHAnsi"/>
          <w:i/>
          <w:iCs/>
          <w:highlight w:val="yellow"/>
        </w:rPr>
        <w:t>Black</w:t>
      </w:r>
      <w:del w:id="90" w:author="Davey Antoinette" w:date="2025-01-07T14:12:00Z">
        <w:r w:rsidR="00E17951" w:rsidRPr="0053387F" w:rsidDel="00B04406">
          <w:rPr>
            <w:rFonts w:cstheme="minorHAnsi"/>
            <w:i/>
            <w:iCs/>
            <w:highlight w:val="yellow"/>
          </w:rPr>
          <w:delText xml:space="preserve"> woman</w:delText>
        </w:r>
      </w:del>
      <w:r w:rsidR="00E17951" w:rsidRPr="0053387F">
        <w:rPr>
          <w:rFonts w:cstheme="minorHAnsi"/>
          <w:i/>
          <w:iCs/>
          <w:highlight w:val="yellow"/>
        </w:rPr>
        <w:t>)</w:t>
      </w:r>
    </w:p>
    <w:p w14:paraId="65E9751D" w14:textId="21E301FD" w:rsidR="001227BE" w:rsidRPr="00486676" w:rsidRDefault="170E6C6C" w:rsidP="00C918AA">
      <w:pPr>
        <w:spacing w:line="480" w:lineRule="auto"/>
        <w:ind w:firstLine="720"/>
        <w:rPr>
          <w:rFonts w:cstheme="minorHAnsi"/>
        </w:rPr>
      </w:pPr>
      <w:r w:rsidRPr="00486676">
        <w:rPr>
          <w:rFonts w:cstheme="minorHAnsi"/>
        </w:rPr>
        <w:t xml:space="preserve">Some women who described having mental health problems </w:t>
      </w:r>
      <w:r w:rsidR="00BA7D53" w:rsidRPr="00486676">
        <w:rPr>
          <w:rFonts w:cstheme="minorHAnsi"/>
        </w:rPr>
        <w:t>because of</w:t>
      </w:r>
      <w:r w:rsidRPr="00486676">
        <w:rPr>
          <w:rFonts w:cstheme="minorHAnsi"/>
        </w:rPr>
        <w:t xml:space="preserve"> the trauma they experienced </w:t>
      </w:r>
      <w:r w:rsidR="004931CB" w:rsidRPr="00486676">
        <w:rPr>
          <w:rFonts w:cstheme="minorHAnsi"/>
        </w:rPr>
        <w:t>caused by</w:t>
      </w:r>
      <w:r w:rsidR="002940EF" w:rsidRPr="00486676">
        <w:rPr>
          <w:rFonts w:cstheme="minorHAnsi"/>
        </w:rPr>
        <w:t xml:space="preserve"> health </w:t>
      </w:r>
      <w:r w:rsidRPr="00486676">
        <w:rPr>
          <w:rFonts w:cstheme="minorHAnsi"/>
        </w:rPr>
        <w:t xml:space="preserve">professionals were </w:t>
      </w:r>
      <w:r w:rsidR="00281E4B" w:rsidRPr="00486676">
        <w:rPr>
          <w:rFonts w:cstheme="minorHAnsi"/>
        </w:rPr>
        <w:t xml:space="preserve">reluctant </w:t>
      </w:r>
      <w:r w:rsidRPr="00486676">
        <w:rPr>
          <w:rFonts w:cstheme="minorHAnsi"/>
        </w:rPr>
        <w:t xml:space="preserve">to pursue formal mental health support because they perceived </w:t>
      </w:r>
      <w:r w:rsidR="3AE82878" w:rsidRPr="00486676">
        <w:rPr>
          <w:rFonts w:cstheme="minorHAnsi"/>
        </w:rPr>
        <w:t xml:space="preserve">mental health professionals as being representative of the types of individuals who had </w:t>
      </w:r>
      <w:r w:rsidR="000623F8" w:rsidRPr="00486676">
        <w:rPr>
          <w:rFonts w:cstheme="minorHAnsi"/>
        </w:rPr>
        <w:t xml:space="preserve">traumatized </w:t>
      </w:r>
      <w:r w:rsidR="3AE82878" w:rsidRPr="00486676">
        <w:rPr>
          <w:rFonts w:cstheme="minorHAnsi"/>
        </w:rPr>
        <w:t xml:space="preserve">them in the first instance. </w:t>
      </w:r>
    </w:p>
    <w:p w14:paraId="79663807" w14:textId="6589D72F" w:rsidR="001227BE" w:rsidRPr="00486676" w:rsidRDefault="00DE4EF0" w:rsidP="00C918AA">
      <w:pPr>
        <w:spacing w:line="480" w:lineRule="auto"/>
        <w:ind w:firstLine="720"/>
        <w:rPr>
          <w:rFonts w:cstheme="minorHAnsi"/>
        </w:rPr>
      </w:pPr>
      <w:r w:rsidRPr="00486676">
        <w:rPr>
          <w:rFonts w:cstheme="minorHAnsi"/>
          <w:i/>
          <w:iCs/>
        </w:rPr>
        <w:t xml:space="preserve">“I was saying, they were saying that my wound is fine, but in the end, it was septic all along. Now after that I just don't trust, if I get </w:t>
      </w:r>
      <w:r w:rsidR="00010A82" w:rsidRPr="00486676">
        <w:rPr>
          <w:rFonts w:cstheme="minorHAnsi"/>
          <w:i/>
          <w:iCs/>
        </w:rPr>
        <w:t>unwell,</w:t>
      </w:r>
      <w:r w:rsidRPr="00486676">
        <w:rPr>
          <w:rFonts w:cstheme="minorHAnsi"/>
          <w:i/>
          <w:iCs/>
        </w:rPr>
        <w:t xml:space="preserve"> I wouldn't think to go and get medical help. I'd try and sort it out myself</w:t>
      </w:r>
      <w:r w:rsidR="00BA7D53">
        <w:rPr>
          <w:rFonts w:cstheme="minorHAnsi"/>
          <w:i/>
          <w:iCs/>
        </w:rPr>
        <w:t>.</w:t>
      </w:r>
      <w:r w:rsidRPr="00486676">
        <w:rPr>
          <w:rFonts w:cstheme="minorHAnsi"/>
          <w:i/>
          <w:iCs/>
        </w:rPr>
        <w:t>”</w:t>
      </w:r>
      <w:r w:rsidR="00B75745" w:rsidRPr="00486676">
        <w:rPr>
          <w:rFonts w:cstheme="minorHAnsi"/>
          <w:i/>
          <w:iCs/>
        </w:rPr>
        <w:t xml:space="preserve"> </w:t>
      </w:r>
      <w:r w:rsidR="00B748A8">
        <w:rPr>
          <w:rFonts w:cstheme="minorHAnsi"/>
          <w:i/>
          <w:iCs/>
        </w:rPr>
        <w:t>Isabella (</w:t>
      </w:r>
      <w:del w:id="91" w:author="Davey Antoinette" w:date="2025-01-07T14:12:00Z">
        <w:r w:rsidR="00B748A8" w:rsidDel="00B04406">
          <w:rPr>
            <w:rFonts w:cstheme="minorHAnsi"/>
            <w:i/>
            <w:iCs/>
          </w:rPr>
          <w:delText xml:space="preserve"> </w:delText>
        </w:r>
      </w:del>
      <w:r w:rsidR="00B748A8" w:rsidRPr="0053387F">
        <w:rPr>
          <w:rFonts w:cstheme="minorHAnsi"/>
          <w:i/>
          <w:iCs/>
          <w:highlight w:val="yellow"/>
        </w:rPr>
        <w:t>Black</w:t>
      </w:r>
      <w:del w:id="92" w:author="Davey Antoinette" w:date="2025-01-07T14:12:00Z">
        <w:r w:rsidR="00B748A8" w:rsidRPr="0053387F" w:rsidDel="00B04406">
          <w:rPr>
            <w:rFonts w:cstheme="minorHAnsi"/>
            <w:i/>
            <w:iCs/>
            <w:highlight w:val="yellow"/>
          </w:rPr>
          <w:delText xml:space="preserve"> woman</w:delText>
        </w:r>
      </w:del>
      <w:r w:rsidR="00B748A8" w:rsidRPr="0053387F">
        <w:rPr>
          <w:rFonts w:cstheme="minorHAnsi"/>
          <w:i/>
          <w:iCs/>
          <w:highlight w:val="yellow"/>
        </w:rPr>
        <w:t>)</w:t>
      </w:r>
    </w:p>
    <w:p w14:paraId="7DA08DA4" w14:textId="23816633" w:rsidR="001227BE" w:rsidRPr="000413EE" w:rsidRDefault="00776564" w:rsidP="00C918AA">
      <w:pPr>
        <w:spacing w:line="480" w:lineRule="auto"/>
        <w:ind w:firstLine="720"/>
        <w:rPr>
          <w:b/>
          <w:bCs/>
        </w:rPr>
      </w:pPr>
      <w:r w:rsidRPr="000413EE">
        <w:rPr>
          <w:b/>
          <w:bCs/>
        </w:rPr>
        <w:t xml:space="preserve">Positive experience </w:t>
      </w:r>
      <w:r w:rsidR="000413EE">
        <w:rPr>
          <w:b/>
          <w:bCs/>
        </w:rPr>
        <w:t>with</w:t>
      </w:r>
      <w:r w:rsidRPr="000413EE">
        <w:rPr>
          <w:b/>
          <w:bCs/>
        </w:rPr>
        <w:t xml:space="preserve"> peer support groups</w:t>
      </w:r>
    </w:p>
    <w:p w14:paraId="147BFA81" w14:textId="2A117E7D" w:rsidR="00D458FF" w:rsidRPr="00486676" w:rsidRDefault="0065310F" w:rsidP="00C918AA">
      <w:pPr>
        <w:spacing w:line="480" w:lineRule="auto"/>
        <w:ind w:firstLine="720"/>
        <w:rPr>
          <w:rFonts w:cstheme="minorHAnsi"/>
        </w:rPr>
      </w:pPr>
      <w:r w:rsidRPr="00486676">
        <w:rPr>
          <w:rFonts w:cstheme="minorHAnsi"/>
        </w:rPr>
        <w:t>O</w:t>
      </w:r>
      <w:r w:rsidR="00E05E62" w:rsidRPr="00486676">
        <w:rPr>
          <w:rFonts w:cstheme="minorHAnsi"/>
        </w:rPr>
        <w:t xml:space="preserve">ut of </w:t>
      </w:r>
      <w:r w:rsidRPr="00486676">
        <w:rPr>
          <w:rFonts w:cstheme="minorHAnsi"/>
        </w:rPr>
        <w:t xml:space="preserve">the </w:t>
      </w:r>
      <w:r w:rsidR="00EA1945" w:rsidRPr="00486676">
        <w:rPr>
          <w:rFonts w:cstheme="minorHAnsi"/>
        </w:rPr>
        <w:t>twenty-eight</w:t>
      </w:r>
      <w:r w:rsidRPr="00486676">
        <w:rPr>
          <w:rFonts w:cstheme="minorHAnsi"/>
        </w:rPr>
        <w:t xml:space="preserve"> </w:t>
      </w:r>
      <w:r w:rsidR="003949ED" w:rsidRPr="00486676">
        <w:rPr>
          <w:rFonts w:cstheme="minorHAnsi"/>
        </w:rPr>
        <w:t xml:space="preserve">women who </w:t>
      </w:r>
      <w:r w:rsidR="000E47CB" w:rsidRPr="00486676">
        <w:rPr>
          <w:rFonts w:cstheme="minorHAnsi"/>
        </w:rPr>
        <w:t>were interviewed</w:t>
      </w:r>
      <w:r w:rsidRPr="00486676">
        <w:rPr>
          <w:rFonts w:cstheme="minorHAnsi"/>
        </w:rPr>
        <w:t xml:space="preserve">, </w:t>
      </w:r>
      <w:r w:rsidR="00D60226" w:rsidRPr="00486676">
        <w:rPr>
          <w:rFonts w:cstheme="minorHAnsi"/>
        </w:rPr>
        <w:t>a</w:t>
      </w:r>
      <w:r w:rsidR="00084ABA" w:rsidRPr="00486676">
        <w:rPr>
          <w:rFonts w:cstheme="minorHAnsi"/>
        </w:rPr>
        <w:t xml:space="preserve"> little less than half of the participants </w:t>
      </w:r>
      <w:r w:rsidR="009938FB" w:rsidRPr="00486676">
        <w:rPr>
          <w:rFonts w:cstheme="minorHAnsi"/>
        </w:rPr>
        <w:t>sought assistance from</w:t>
      </w:r>
      <w:r w:rsidR="00D91026" w:rsidRPr="00486676">
        <w:rPr>
          <w:rFonts w:cstheme="minorHAnsi"/>
        </w:rPr>
        <w:t xml:space="preserve"> universal </w:t>
      </w:r>
      <w:r w:rsidR="00FD580F" w:rsidRPr="00486676">
        <w:rPr>
          <w:rFonts w:cstheme="minorHAnsi"/>
        </w:rPr>
        <w:t>mental health</w:t>
      </w:r>
      <w:r w:rsidR="00AD5585" w:rsidRPr="00486676">
        <w:rPr>
          <w:rFonts w:cstheme="minorHAnsi"/>
        </w:rPr>
        <w:t xml:space="preserve"> </w:t>
      </w:r>
      <w:r w:rsidR="00D60226" w:rsidRPr="00486676">
        <w:rPr>
          <w:rFonts w:cstheme="minorHAnsi"/>
        </w:rPr>
        <w:t xml:space="preserve">services </w:t>
      </w:r>
      <w:r w:rsidR="009938FB" w:rsidRPr="00486676">
        <w:rPr>
          <w:rFonts w:cstheme="minorHAnsi"/>
        </w:rPr>
        <w:t>but were unable to receive help</w:t>
      </w:r>
      <w:r w:rsidR="008409FF" w:rsidRPr="00486676">
        <w:rPr>
          <w:rFonts w:cstheme="minorHAnsi"/>
        </w:rPr>
        <w:t xml:space="preserve"> from formal perinatal mental health services</w:t>
      </w:r>
      <w:r w:rsidR="009938FB" w:rsidRPr="00486676">
        <w:rPr>
          <w:rFonts w:cstheme="minorHAnsi"/>
        </w:rPr>
        <w:t xml:space="preserve"> </w:t>
      </w:r>
      <w:r w:rsidR="008409FF" w:rsidRPr="00486676">
        <w:rPr>
          <w:rFonts w:cstheme="minorHAnsi"/>
        </w:rPr>
        <w:t>due to reasons such as waiting times</w:t>
      </w:r>
      <w:r w:rsidR="002F1F00" w:rsidRPr="00486676">
        <w:rPr>
          <w:rFonts w:cstheme="minorHAnsi"/>
        </w:rPr>
        <w:t xml:space="preserve"> </w:t>
      </w:r>
      <w:r w:rsidR="00300CCC" w:rsidRPr="00486676">
        <w:rPr>
          <w:rFonts w:cstheme="minorHAnsi"/>
        </w:rPr>
        <w:t xml:space="preserve">or </w:t>
      </w:r>
      <w:r w:rsidR="008D7CA0" w:rsidRPr="00486676">
        <w:rPr>
          <w:rFonts w:cstheme="minorHAnsi"/>
        </w:rPr>
        <w:t>dismissive attitude</w:t>
      </w:r>
      <w:r w:rsidR="00511CDB" w:rsidRPr="00486676">
        <w:rPr>
          <w:rFonts w:cstheme="minorHAnsi"/>
        </w:rPr>
        <w:t>s</w:t>
      </w:r>
      <w:r w:rsidR="008D7CA0" w:rsidRPr="00486676">
        <w:rPr>
          <w:rFonts w:cstheme="minorHAnsi"/>
        </w:rPr>
        <w:t xml:space="preserve"> from health professionals</w:t>
      </w:r>
      <w:r w:rsidR="004E4AF2" w:rsidRPr="00486676">
        <w:rPr>
          <w:rFonts w:cstheme="minorHAnsi"/>
        </w:rPr>
        <w:t>. Of the total participant</w:t>
      </w:r>
      <w:r w:rsidR="004931CB" w:rsidRPr="00486676">
        <w:rPr>
          <w:rFonts w:cstheme="minorHAnsi"/>
        </w:rPr>
        <w:t>s</w:t>
      </w:r>
      <w:r w:rsidR="004E4AF2" w:rsidRPr="00486676">
        <w:rPr>
          <w:rFonts w:cstheme="minorHAnsi"/>
        </w:rPr>
        <w:t xml:space="preserve">, </w:t>
      </w:r>
      <w:r w:rsidR="001136E1" w:rsidRPr="00486676">
        <w:rPr>
          <w:rFonts w:cstheme="minorHAnsi"/>
        </w:rPr>
        <w:t>thirteen</w:t>
      </w:r>
      <w:r w:rsidR="004E4AF2" w:rsidRPr="00486676">
        <w:rPr>
          <w:rFonts w:cstheme="minorHAnsi"/>
        </w:rPr>
        <w:t xml:space="preserve"> </w:t>
      </w:r>
      <w:del w:id="93" w:author="Davey Antoinette" w:date="2025-01-07T12:11:00Z">
        <w:r w:rsidR="00511CDB" w:rsidRPr="0053387F" w:rsidDel="00524FDA">
          <w:rPr>
            <w:rFonts w:cstheme="minorHAnsi"/>
            <w:highlight w:val="yellow"/>
          </w:rPr>
          <w:delText>(46%)</w:delText>
        </w:r>
        <w:r w:rsidR="002940EF" w:rsidRPr="00486676" w:rsidDel="00524FDA">
          <w:rPr>
            <w:rFonts w:cstheme="minorHAnsi"/>
          </w:rPr>
          <w:delText xml:space="preserve"> </w:delText>
        </w:r>
      </w:del>
      <w:r w:rsidR="001136E1" w:rsidRPr="00486676">
        <w:rPr>
          <w:rFonts w:cstheme="minorHAnsi"/>
        </w:rPr>
        <w:t xml:space="preserve">utilised </w:t>
      </w:r>
      <w:r w:rsidR="00D91026" w:rsidRPr="00486676">
        <w:rPr>
          <w:rFonts w:cstheme="minorHAnsi"/>
        </w:rPr>
        <w:t xml:space="preserve">support </w:t>
      </w:r>
      <w:r w:rsidR="009854D7" w:rsidRPr="00486676">
        <w:rPr>
          <w:rFonts w:cstheme="minorHAnsi"/>
        </w:rPr>
        <w:t xml:space="preserve">provided by their local </w:t>
      </w:r>
      <w:r w:rsidR="00511CDB" w:rsidRPr="00486676">
        <w:rPr>
          <w:rFonts w:cstheme="minorHAnsi"/>
        </w:rPr>
        <w:t xml:space="preserve">VCS </w:t>
      </w:r>
      <w:r w:rsidR="009854D7" w:rsidRPr="00486676">
        <w:rPr>
          <w:rFonts w:cstheme="minorHAnsi"/>
        </w:rPr>
        <w:t>support groups or online support groups</w:t>
      </w:r>
      <w:r w:rsidR="00D91026" w:rsidRPr="00486676">
        <w:rPr>
          <w:rFonts w:cstheme="minorHAnsi"/>
        </w:rPr>
        <w:t>, without the help of mental health services</w:t>
      </w:r>
      <w:r w:rsidR="001136E1" w:rsidRPr="00486676">
        <w:rPr>
          <w:rFonts w:cstheme="minorHAnsi"/>
        </w:rPr>
        <w:t xml:space="preserve">. </w:t>
      </w:r>
      <w:r w:rsidR="004931CB" w:rsidRPr="00486676">
        <w:rPr>
          <w:rFonts w:cstheme="minorHAnsi"/>
        </w:rPr>
        <w:t>W</w:t>
      </w:r>
      <w:r w:rsidR="00EE6B8C" w:rsidRPr="00486676">
        <w:rPr>
          <w:rFonts w:cstheme="minorHAnsi"/>
        </w:rPr>
        <w:t xml:space="preserve">omen </w:t>
      </w:r>
      <w:r w:rsidR="00850F2B" w:rsidRPr="00486676">
        <w:rPr>
          <w:rFonts w:cstheme="minorHAnsi"/>
        </w:rPr>
        <w:t xml:space="preserve">described </w:t>
      </w:r>
      <w:r w:rsidR="00826222" w:rsidRPr="00486676">
        <w:rPr>
          <w:rFonts w:cstheme="minorHAnsi"/>
        </w:rPr>
        <w:t xml:space="preserve">the </w:t>
      </w:r>
      <w:r w:rsidR="00850F2B" w:rsidRPr="00486676">
        <w:rPr>
          <w:rFonts w:cstheme="minorHAnsi"/>
        </w:rPr>
        <w:t>support groups as their happy</w:t>
      </w:r>
      <w:r w:rsidR="000572E6" w:rsidRPr="00486676">
        <w:rPr>
          <w:rFonts w:cstheme="minorHAnsi"/>
        </w:rPr>
        <w:t xml:space="preserve">, safe havens where </w:t>
      </w:r>
      <w:r w:rsidR="00850F2B" w:rsidRPr="00486676">
        <w:rPr>
          <w:rFonts w:cstheme="minorHAnsi"/>
        </w:rPr>
        <w:t>different forms</w:t>
      </w:r>
      <w:r w:rsidR="00FA3FFE" w:rsidRPr="00486676">
        <w:rPr>
          <w:rFonts w:cstheme="minorHAnsi"/>
        </w:rPr>
        <w:t xml:space="preserve"> of support </w:t>
      </w:r>
      <w:r w:rsidR="58DF8042" w:rsidRPr="00486676">
        <w:rPr>
          <w:rFonts w:cstheme="minorHAnsi"/>
        </w:rPr>
        <w:t>were</w:t>
      </w:r>
      <w:r w:rsidR="00FA3FFE" w:rsidRPr="00486676">
        <w:rPr>
          <w:rFonts w:cstheme="minorHAnsi"/>
        </w:rPr>
        <w:t xml:space="preserve"> available</w:t>
      </w:r>
      <w:r w:rsidR="001B7A43" w:rsidRPr="00486676">
        <w:rPr>
          <w:rFonts w:cstheme="minorHAnsi"/>
        </w:rPr>
        <w:t xml:space="preserve"> and where</w:t>
      </w:r>
      <w:r w:rsidR="0A454ECC" w:rsidRPr="00486676">
        <w:rPr>
          <w:rFonts w:cstheme="minorHAnsi"/>
        </w:rPr>
        <w:t xml:space="preserve"> their</w:t>
      </w:r>
      <w:r w:rsidR="001B7A43" w:rsidRPr="00486676">
        <w:rPr>
          <w:rFonts w:cstheme="minorHAnsi"/>
        </w:rPr>
        <w:t xml:space="preserve"> fear</w:t>
      </w:r>
      <w:r w:rsidR="0E8E5E84" w:rsidRPr="00486676">
        <w:rPr>
          <w:rFonts w:cstheme="minorHAnsi"/>
        </w:rPr>
        <w:t xml:space="preserve">s </w:t>
      </w:r>
      <w:r w:rsidR="007A0D9F" w:rsidRPr="00486676">
        <w:rPr>
          <w:rFonts w:cstheme="minorHAnsi"/>
        </w:rPr>
        <w:t>of motherhood were voiced and</w:t>
      </w:r>
      <w:r w:rsidR="00D458FF" w:rsidRPr="00486676">
        <w:rPr>
          <w:rFonts w:cstheme="minorHAnsi"/>
        </w:rPr>
        <w:t xml:space="preserve"> </w:t>
      </w:r>
      <w:r w:rsidR="001B7A43" w:rsidRPr="00486676">
        <w:rPr>
          <w:rFonts w:cstheme="minorHAnsi"/>
        </w:rPr>
        <w:t>validated.</w:t>
      </w:r>
      <w:r w:rsidR="000572E6" w:rsidRPr="00486676">
        <w:rPr>
          <w:rFonts w:cstheme="minorHAnsi"/>
        </w:rPr>
        <w:t xml:space="preserve"> </w:t>
      </w:r>
      <w:r w:rsidR="00AC4D67" w:rsidRPr="00486676">
        <w:rPr>
          <w:rFonts w:cstheme="minorHAnsi"/>
        </w:rPr>
        <w:t>Women also described the</w:t>
      </w:r>
      <w:r w:rsidR="00213D77" w:rsidRPr="00486676">
        <w:rPr>
          <w:rFonts w:cstheme="minorHAnsi"/>
        </w:rPr>
        <w:t>ir different</w:t>
      </w:r>
      <w:r w:rsidR="00AC4D67" w:rsidRPr="00486676">
        <w:rPr>
          <w:rFonts w:cstheme="minorHAnsi"/>
        </w:rPr>
        <w:t xml:space="preserve"> support groups as free of judgment and discrimination</w:t>
      </w:r>
      <w:r w:rsidR="00D458FF" w:rsidRPr="00486676">
        <w:rPr>
          <w:rFonts w:cstheme="minorHAnsi"/>
        </w:rPr>
        <w:t>,</w:t>
      </w:r>
      <w:r w:rsidR="00D977D2" w:rsidRPr="00486676">
        <w:rPr>
          <w:rFonts w:cstheme="minorHAnsi"/>
        </w:rPr>
        <w:t xml:space="preserve"> </w:t>
      </w:r>
      <w:r w:rsidR="00FD0D53" w:rsidRPr="00486676">
        <w:rPr>
          <w:rFonts w:cstheme="minorHAnsi"/>
        </w:rPr>
        <w:t xml:space="preserve">places where their </w:t>
      </w:r>
      <w:r w:rsidR="00D977D2" w:rsidRPr="00486676">
        <w:rPr>
          <w:rFonts w:cstheme="minorHAnsi"/>
        </w:rPr>
        <w:t>cultural values and beliefs were respected.</w:t>
      </w:r>
    </w:p>
    <w:p w14:paraId="36C2AF06" w14:textId="37302CCB" w:rsidR="00D458FF" w:rsidRPr="0053387F" w:rsidRDefault="0006338C" w:rsidP="00C918AA">
      <w:pPr>
        <w:spacing w:line="480" w:lineRule="auto"/>
        <w:ind w:firstLine="720"/>
        <w:rPr>
          <w:rFonts w:cstheme="minorHAnsi"/>
          <w:i/>
          <w:iCs/>
          <w:color w:val="FF0000"/>
          <w:highlight w:val="yellow"/>
        </w:rPr>
      </w:pPr>
      <w:del w:id="94" w:author="Davey Antoinette" w:date="2025-01-07T12:11:00Z">
        <w:r w:rsidRPr="0053387F" w:rsidDel="00524FDA">
          <w:rPr>
            <w:rFonts w:cstheme="minorHAnsi"/>
            <w:i/>
            <w:iCs/>
            <w:color w:val="FF0000"/>
            <w:highlight w:val="yellow"/>
          </w:rPr>
          <w:delText>“</w:delText>
        </w:r>
        <w:r w:rsidRPr="0053387F" w:rsidDel="00524FDA">
          <w:rPr>
            <w:rFonts w:cstheme="minorHAnsi"/>
            <w:i/>
            <w:iCs/>
            <w:strike/>
            <w:color w:val="FF0000"/>
            <w:highlight w:val="yellow"/>
          </w:rPr>
          <w:delText>I couldn't open up to someone at that time. I can do that now. I couldn't open up to someone at the time that was no offense, that was a White woman, because if I was to talk to her about, I don't want to be looked like--</w:delText>
        </w:r>
        <w:r w:rsidRPr="0053387F" w:rsidDel="00524FDA">
          <w:rPr>
            <w:rFonts w:cstheme="minorHAnsi"/>
            <w:i/>
            <w:iCs/>
            <w:color w:val="FF0000"/>
            <w:highlight w:val="yellow"/>
          </w:rPr>
          <w:delText xml:space="preserve"> </w:delText>
        </w:r>
      </w:del>
      <w:r w:rsidRPr="0053387F">
        <w:rPr>
          <w:rFonts w:cstheme="minorHAnsi"/>
          <w:i/>
          <w:iCs/>
          <w:color w:val="FF0000"/>
          <w:highlight w:val="yellow"/>
        </w:rPr>
        <w:t>I didn't want to say certain things because the GP or that health professional would look at me like, I'm a crazy Black woman and I don't know how to handle my emotions. She wouldn't get that, but at the minute I said that to someone else that looked like me, they got it instantly</w:t>
      </w:r>
      <w:r w:rsidR="00BA7D53" w:rsidRPr="0053387F">
        <w:rPr>
          <w:rFonts w:cstheme="minorHAnsi"/>
          <w:i/>
          <w:iCs/>
          <w:color w:val="FF0000"/>
          <w:highlight w:val="yellow"/>
        </w:rPr>
        <w:t>.</w:t>
      </w:r>
      <w:r w:rsidRPr="0053387F">
        <w:rPr>
          <w:rFonts w:cstheme="minorHAnsi"/>
          <w:i/>
          <w:iCs/>
          <w:color w:val="FF0000"/>
          <w:highlight w:val="yellow"/>
        </w:rPr>
        <w:t xml:space="preserve">” </w:t>
      </w:r>
      <w:r w:rsidR="00744F03" w:rsidRPr="0053387F">
        <w:rPr>
          <w:rFonts w:cstheme="minorHAnsi"/>
          <w:i/>
          <w:iCs/>
          <w:color w:val="FF0000"/>
          <w:highlight w:val="yellow"/>
        </w:rPr>
        <w:t>Bernice (</w:t>
      </w:r>
      <w:del w:id="95" w:author="Davey Antoinette" w:date="2025-01-07T14:13:00Z">
        <w:r w:rsidR="00744F03" w:rsidRPr="0053387F" w:rsidDel="00B04406">
          <w:rPr>
            <w:rFonts w:cstheme="minorHAnsi"/>
            <w:i/>
            <w:iCs/>
            <w:color w:val="FF0000"/>
            <w:highlight w:val="yellow"/>
          </w:rPr>
          <w:delText xml:space="preserve"> </w:delText>
        </w:r>
      </w:del>
      <w:r w:rsidR="00744F03" w:rsidRPr="0053387F">
        <w:rPr>
          <w:rFonts w:cstheme="minorHAnsi"/>
          <w:i/>
          <w:iCs/>
          <w:color w:val="FF0000"/>
          <w:highlight w:val="yellow"/>
        </w:rPr>
        <w:t>Black</w:t>
      </w:r>
      <w:del w:id="96" w:author="Davey Antoinette" w:date="2025-01-07T14:13:00Z">
        <w:r w:rsidR="00744F03" w:rsidRPr="0053387F" w:rsidDel="00B04406">
          <w:rPr>
            <w:rFonts w:cstheme="minorHAnsi"/>
            <w:i/>
            <w:iCs/>
            <w:color w:val="FF0000"/>
            <w:highlight w:val="yellow"/>
          </w:rPr>
          <w:delText xml:space="preserve"> woman</w:delText>
        </w:r>
      </w:del>
      <w:r w:rsidR="00744F03" w:rsidRPr="0053387F">
        <w:rPr>
          <w:rFonts w:cstheme="minorHAnsi"/>
          <w:i/>
          <w:iCs/>
          <w:color w:val="FF0000"/>
          <w:highlight w:val="yellow"/>
        </w:rPr>
        <w:t>)</w:t>
      </w:r>
    </w:p>
    <w:p w14:paraId="788AA54D" w14:textId="45657E0A" w:rsidR="00D458FF" w:rsidRPr="001C6935" w:rsidRDefault="0006338C" w:rsidP="00C918AA">
      <w:pPr>
        <w:spacing w:line="480" w:lineRule="auto"/>
        <w:ind w:firstLine="720"/>
        <w:rPr>
          <w:rFonts w:cstheme="minorHAnsi"/>
          <w:i/>
          <w:iCs/>
          <w:color w:val="FF0000"/>
        </w:rPr>
      </w:pPr>
      <w:bookmarkStart w:id="97" w:name="_Hlk180986496"/>
      <w:r w:rsidRPr="0053387F">
        <w:rPr>
          <w:rFonts w:cstheme="minorHAnsi"/>
          <w:i/>
          <w:iCs/>
          <w:color w:val="FF0000"/>
          <w:highlight w:val="yellow"/>
        </w:rPr>
        <w:t>“Then she</w:t>
      </w:r>
      <w:r w:rsidR="00F55391" w:rsidRPr="0053387F">
        <w:rPr>
          <w:rFonts w:cstheme="minorHAnsi"/>
          <w:i/>
          <w:iCs/>
          <w:color w:val="FF0000"/>
          <w:highlight w:val="yellow"/>
        </w:rPr>
        <w:t xml:space="preserve"> </w:t>
      </w:r>
      <w:r w:rsidR="007A5083" w:rsidRPr="0053387F">
        <w:rPr>
          <w:rFonts w:cstheme="minorHAnsi"/>
          <w:i/>
          <w:iCs/>
          <w:color w:val="FF0000"/>
          <w:highlight w:val="yellow"/>
        </w:rPr>
        <w:t xml:space="preserve">(peer support </w:t>
      </w:r>
      <w:r w:rsidR="00BA7D53" w:rsidRPr="0053387F">
        <w:rPr>
          <w:rFonts w:cstheme="minorHAnsi"/>
          <w:i/>
          <w:iCs/>
          <w:color w:val="FF0000"/>
          <w:highlight w:val="yellow"/>
        </w:rPr>
        <w:t>coordinator) just</w:t>
      </w:r>
      <w:r w:rsidRPr="0053387F">
        <w:rPr>
          <w:rFonts w:cstheme="minorHAnsi"/>
          <w:i/>
          <w:iCs/>
          <w:color w:val="FF0000"/>
          <w:highlight w:val="yellow"/>
        </w:rPr>
        <w:t xml:space="preserve"> told me some things and they were religious, they're linked with my religion in terms of like, they make sense to me because I'm quite strongly in my beliefs in terms of religiously, and then they meant something to me</w:t>
      </w:r>
      <w:r w:rsidR="00BA7D53" w:rsidRPr="0053387F">
        <w:rPr>
          <w:rFonts w:cstheme="minorHAnsi"/>
          <w:i/>
          <w:iCs/>
          <w:color w:val="FF0000"/>
          <w:highlight w:val="yellow"/>
        </w:rPr>
        <w:t>.</w:t>
      </w:r>
      <w:r w:rsidRPr="0053387F">
        <w:rPr>
          <w:rFonts w:cstheme="minorHAnsi"/>
          <w:i/>
          <w:iCs/>
          <w:color w:val="FF0000"/>
          <w:highlight w:val="yellow"/>
        </w:rPr>
        <w:t xml:space="preserve">” </w:t>
      </w:r>
      <w:r w:rsidR="008435CA" w:rsidRPr="0053387F">
        <w:rPr>
          <w:rFonts w:cstheme="minorHAnsi"/>
          <w:i/>
          <w:iCs/>
          <w:color w:val="FF0000"/>
          <w:highlight w:val="yellow"/>
        </w:rPr>
        <w:t>Kaiya (</w:t>
      </w:r>
      <w:del w:id="98" w:author="Davey Antoinette" w:date="2025-01-07T14:13:00Z">
        <w:r w:rsidR="008435CA" w:rsidRPr="0053387F" w:rsidDel="00B04406">
          <w:rPr>
            <w:rFonts w:cstheme="minorHAnsi"/>
            <w:i/>
            <w:iCs/>
            <w:color w:val="FF0000"/>
            <w:highlight w:val="yellow"/>
          </w:rPr>
          <w:delText xml:space="preserve"> S. </w:delText>
        </w:r>
      </w:del>
      <w:r w:rsidR="008435CA" w:rsidRPr="0053387F">
        <w:rPr>
          <w:rFonts w:cstheme="minorHAnsi"/>
          <w:i/>
          <w:iCs/>
          <w:color w:val="FF0000"/>
          <w:highlight w:val="yellow"/>
        </w:rPr>
        <w:t>Asian)</w:t>
      </w:r>
    </w:p>
    <w:bookmarkEnd w:id="97"/>
    <w:p w14:paraId="22392A56" w14:textId="5D7443B8" w:rsidR="00D458FF" w:rsidRPr="00486676" w:rsidRDefault="0006338C" w:rsidP="00C918AA">
      <w:pPr>
        <w:spacing w:line="480" w:lineRule="auto"/>
        <w:ind w:firstLine="720"/>
        <w:rPr>
          <w:rFonts w:cstheme="minorHAnsi"/>
          <w:i/>
          <w:iCs/>
        </w:rPr>
      </w:pPr>
      <w:r w:rsidRPr="00486676">
        <w:rPr>
          <w:rFonts w:cstheme="minorHAnsi"/>
        </w:rPr>
        <w:t xml:space="preserve">According to women's </w:t>
      </w:r>
      <w:r w:rsidR="00BA7D53">
        <w:rPr>
          <w:rFonts w:cstheme="minorHAnsi"/>
        </w:rPr>
        <w:t>reports</w:t>
      </w:r>
      <w:r w:rsidRPr="00486676">
        <w:rPr>
          <w:rFonts w:cstheme="minorHAnsi"/>
        </w:rPr>
        <w:t>, support groups led by individuals who ha</w:t>
      </w:r>
      <w:r w:rsidR="00D458FF" w:rsidRPr="00486676">
        <w:rPr>
          <w:rFonts w:cstheme="minorHAnsi"/>
        </w:rPr>
        <w:t>d</w:t>
      </w:r>
      <w:r w:rsidRPr="00486676">
        <w:rPr>
          <w:rFonts w:cstheme="minorHAnsi"/>
        </w:rPr>
        <w:t xml:space="preserve"> previously experienced perinatal mental health challenges </w:t>
      </w:r>
      <w:r w:rsidR="00D458FF" w:rsidRPr="00486676">
        <w:rPr>
          <w:rFonts w:cstheme="minorHAnsi"/>
        </w:rPr>
        <w:t>were</w:t>
      </w:r>
      <w:r w:rsidRPr="00486676">
        <w:rPr>
          <w:rFonts w:cstheme="minorHAnsi"/>
        </w:rPr>
        <w:t xml:space="preserve"> particularly effective in helping women during these difficult times. Participants fe</w:t>
      </w:r>
      <w:r w:rsidR="004931CB" w:rsidRPr="00486676">
        <w:rPr>
          <w:rFonts w:cstheme="minorHAnsi"/>
        </w:rPr>
        <w:t>lt</w:t>
      </w:r>
      <w:r w:rsidRPr="00486676">
        <w:rPr>
          <w:rFonts w:cstheme="minorHAnsi"/>
        </w:rPr>
        <w:t xml:space="preserve"> represented in these groups because the coordinators share</w:t>
      </w:r>
      <w:r w:rsidR="00D458FF" w:rsidRPr="00486676">
        <w:rPr>
          <w:rFonts w:cstheme="minorHAnsi"/>
        </w:rPr>
        <w:t>d</w:t>
      </w:r>
      <w:r w:rsidRPr="00486676">
        <w:rPr>
          <w:rFonts w:cstheme="minorHAnsi"/>
        </w:rPr>
        <w:t xml:space="preserve"> either their ethnicity or religion, providing them with culturally sensitive support. Additionally, women fe</w:t>
      </w:r>
      <w:r w:rsidR="004931CB" w:rsidRPr="00486676">
        <w:rPr>
          <w:rFonts w:cstheme="minorHAnsi"/>
        </w:rPr>
        <w:t>lt</w:t>
      </w:r>
      <w:r w:rsidRPr="00486676">
        <w:rPr>
          <w:rFonts w:cstheme="minorHAnsi"/>
        </w:rPr>
        <w:t xml:space="preserve"> comfortable discussing their fears openly, knowing that other mothers in the group </w:t>
      </w:r>
      <w:r w:rsidR="00BE2217" w:rsidRPr="00486676">
        <w:rPr>
          <w:rFonts w:cstheme="minorHAnsi"/>
        </w:rPr>
        <w:t xml:space="preserve">were </w:t>
      </w:r>
      <w:r w:rsidRPr="00486676">
        <w:rPr>
          <w:rFonts w:cstheme="minorHAnsi"/>
        </w:rPr>
        <w:t xml:space="preserve">likely </w:t>
      </w:r>
      <w:r w:rsidR="00BE2217" w:rsidRPr="00486676">
        <w:rPr>
          <w:rFonts w:cstheme="minorHAnsi"/>
        </w:rPr>
        <w:t xml:space="preserve">to be </w:t>
      </w:r>
      <w:r w:rsidRPr="00486676">
        <w:rPr>
          <w:rFonts w:cstheme="minorHAnsi"/>
        </w:rPr>
        <w:t>going through similar experiences</w:t>
      </w:r>
      <w:r w:rsidRPr="00486676">
        <w:rPr>
          <w:rFonts w:cstheme="minorHAnsi"/>
          <w:i/>
          <w:iCs/>
        </w:rPr>
        <w:t>.</w:t>
      </w:r>
    </w:p>
    <w:p w14:paraId="1F0A72B0" w14:textId="77777777" w:rsidR="00D458FF" w:rsidRPr="00486676" w:rsidRDefault="00E3416D" w:rsidP="00C918AA">
      <w:pPr>
        <w:spacing w:line="480" w:lineRule="auto"/>
        <w:rPr>
          <w:b/>
        </w:rPr>
      </w:pPr>
      <w:r w:rsidRPr="00486676">
        <w:rPr>
          <w:b/>
        </w:rPr>
        <w:t>Discussion</w:t>
      </w:r>
    </w:p>
    <w:p w14:paraId="54A3892C" w14:textId="396840F0" w:rsidR="00D458FF" w:rsidRPr="00486676" w:rsidRDefault="004871CB" w:rsidP="00C918AA">
      <w:pPr>
        <w:spacing w:line="480" w:lineRule="auto"/>
        <w:ind w:firstLine="720"/>
        <w:rPr>
          <w:rFonts w:cstheme="minorHAnsi"/>
        </w:rPr>
      </w:pPr>
      <w:r w:rsidRPr="00486676">
        <w:rPr>
          <w:rFonts w:cstheme="minorHAnsi"/>
        </w:rPr>
        <w:t>This study explored the barriers to accessing perinatal mental health services for ethnic minority women</w:t>
      </w:r>
      <w:r w:rsidR="000E3C5A" w:rsidRPr="00486676">
        <w:rPr>
          <w:rFonts w:cstheme="minorHAnsi"/>
        </w:rPr>
        <w:t xml:space="preserve"> who had not accessed </w:t>
      </w:r>
      <w:r w:rsidR="00D91026" w:rsidRPr="00486676">
        <w:rPr>
          <w:rFonts w:cstheme="minorHAnsi"/>
        </w:rPr>
        <w:t>specialist</w:t>
      </w:r>
      <w:r w:rsidR="000E3C5A" w:rsidRPr="00486676">
        <w:rPr>
          <w:rFonts w:cstheme="minorHAnsi"/>
        </w:rPr>
        <w:t xml:space="preserve"> mental health treatment</w:t>
      </w:r>
      <w:r w:rsidRPr="00486676">
        <w:rPr>
          <w:rFonts w:cstheme="minorHAnsi"/>
        </w:rPr>
        <w:t xml:space="preserve">. </w:t>
      </w:r>
      <w:r w:rsidR="00B31487">
        <w:rPr>
          <w:rFonts w:cstheme="minorHAnsi"/>
        </w:rPr>
        <w:t xml:space="preserve">Three themes focused on the barriers </w:t>
      </w:r>
      <w:r w:rsidR="00CA12F8">
        <w:rPr>
          <w:rFonts w:cstheme="minorHAnsi"/>
        </w:rPr>
        <w:t>to accessing perinatal mental hea</w:t>
      </w:r>
      <w:r w:rsidR="006B7408">
        <w:rPr>
          <w:rFonts w:cstheme="minorHAnsi"/>
        </w:rPr>
        <w:t>l</w:t>
      </w:r>
      <w:r w:rsidR="00CA12F8">
        <w:rPr>
          <w:rFonts w:cstheme="minorHAnsi"/>
        </w:rPr>
        <w:t>th service</w:t>
      </w:r>
      <w:r w:rsidR="006B7408">
        <w:rPr>
          <w:rFonts w:cstheme="minorHAnsi"/>
        </w:rPr>
        <w:t>s</w:t>
      </w:r>
      <w:r w:rsidR="00CA12F8">
        <w:rPr>
          <w:rFonts w:cstheme="minorHAnsi"/>
        </w:rPr>
        <w:t xml:space="preserve"> and one theme echoed the positive experiences fr</w:t>
      </w:r>
      <w:r w:rsidR="006B7408">
        <w:rPr>
          <w:rFonts w:cstheme="minorHAnsi"/>
        </w:rPr>
        <w:t>om peer support groups</w:t>
      </w:r>
      <w:r w:rsidR="007857E9">
        <w:rPr>
          <w:rFonts w:cstheme="minorHAnsi"/>
        </w:rPr>
        <w:t xml:space="preserve">. The four main themes are </w:t>
      </w:r>
      <w:r w:rsidR="0052222A">
        <w:rPr>
          <w:rFonts w:cstheme="minorHAnsi"/>
        </w:rPr>
        <w:t>defined as follows</w:t>
      </w:r>
      <w:r w:rsidR="007857E9">
        <w:rPr>
          <w:rFonts w:cstheme="minorHAnsi"/>
        </w:rPr>
        <w:t xml:space="preserve">: </w:t>
      </w:r>
      <w:r w:rsidRPr="00486676">
        <w:rPr>
          <w:rFonts w:cstheme="minorHAnsi"/>
        </w:rPr>
        <w:t>cultural beliefs and expectations</w:t>
      </w:r>
      <w:r w:rsidR="00B75745" w:rsidRPr="00486676">
        <w:rPr>
          <w:rFonts w:cstheme="minorHAnsi"/>
        </w:rPr>
        <w:t>,</w:t>
      </w:r>
      <w:r w:rsidRPr="00486676">
        <w:rPr>
          <w:rFonts w:cstheme="minorHAnsi"/>
        </w:rPr>
        <w:t xml:space="preserve"> help-seeking patterns, barriers to accessibility</w:t>
      </w:r>
      <w:r w:rsidR="007857E9">
        <w:rPr>
          <w:rFonts w:cstheme="minorHAnsi"/>
        </w:rPr>
        <w:t xml:space="preserve"> and positive experiences with </w:t>
      </w:r>
      <w:r w:rsidR="00CD4C5C">
        <w:rPr>
          <w:rFonts w:cstheme="minorHAnsi"/>
        </w:rPr>
        <w:t>peer support groups</w:t>
      </w:r>
      <w:r w:rsidRPr="00486676">
        <w:rPr>
          <w:rFonts w:cstheme="minorHAnsi"/>
        </w:rPr>
        <w:t xml:space="preserve"> </w:t>
      </w:r>
    </w:p>
    <w:p w14:paraId="51A3F340" w14:textId="381AE9EF" w:rsidR="009B3843" w:rsidRPr="00486676" w:rsidRDefault="004871CB" w:rsidP="00C918AA">
      <w:pPr>
        <w:spacing w:line="480" w:lineRule="auto"/>
        <w:rPr>
          <w:i/>
        </w:rPr>
      </w:pPr>
      <w:r w:rsidRPr="00486676">
        <w:rPr>
          <w:i/>
        </w:rPr>
        <w:t>Cultural Beliefs and Perceptions of perinatal mental health</w:t>
      </w:r>
    </w:p>
    <w:p w14:paraId="5FC1EA7A" w14:textId="391E0F78" w:rsidR="00C16B2A" w:rsidRPr="00486676" w:rsidRDefault="00511CDB" w:rsidP="00C918AA">
      <w:pPr>
        <w:spacing w:line="480" w:lineRule="auto"/>
        <w:ind w:firstLine="720"/>
        <w:rPr>
          <w:rFonts w:cstheme="minorHAnsi"/>
        </w:rPr>
      </w:pPr>
      <w:r w:rsidRPr="00486676">
        <w:t>We</w:t>
      </w:r>
      <w:r w:rsidR="005A6D95" w:rsidRPr="00486676">
        <w:t xml:space="preserve"> </w:t>
      </w:r>
      <w:r w:rsidR="00AD7568" w:rsidRPr="00486676">
        <w:t xml:space="preserve">developed </w:t>
      </w:r>
      <w:r w:rsidR="005A6D95" w:rsidRPr="00486676">
        <w:t xml:space="preserve">three subthemes that </w:t>
      </w:r>
      <w:r w:rsidR="00D458FF" w:rsidRPr="00486676">
        <w:t>were</w:t>
      </w:r>
      <w:r w:rsidR="005A6D95" w:rsidRPr="00486676">
        <w:t xml:space="preserve"> relevant to the overarching theme which </w:t>
      </w:r>
      <w:r w:rsidR="002940EF" w:rsidRPr="00486676">
        <w:t>included</w:t>
      </w:r>
      <w:r w:rsidR="005A6D95" w:rsidRPr="00486676">
        <w:t xml:space="preserve"> beliefs and perceptions about perinatal mental health (PMH), motherhood expectations, and PMH naming. </w:t>
      </w:r>
      <w:r w:rsidR="005A6D95" w:rsidRPr="0053387F">
        <w:rPr>
          <w:color w:val="FF0000"/>
          <w:highlight w:val="yellow"/>
        </w:rPr>
        <w:t xml:space="preserve">Although there has been </w:t>
      </w:r>
      <w:r w:rsidR="00A2678A" w:rsidRPr="0053387F">
        <w:rPr>
          <w:color w:val="FF0000"/>
          <w:highlight w:val="yellow"/>
        </w:rPr>
        <w:t>a </w:t>
      </w:r>
      <w:r w:rsidR="005A6D95" w:rsidRPr="0053387F">
        <w:rPr>
          <w:color w:val="FF0000"/>
          <w:highlight w:val="yellow"/>
        </w:rPr>
        <w:t>significant increase in PMH</w:t>
      </w:r>
      <w:r w:rsidR="003C439A" w:rsidRPr="0053387F">
        <w:rPr>
          <w:color w:val="FF0000"/>
          <w:highlight w:val="yellow"/>
        </w:rPr>
        <w:t xml:space="preserve"> knowl</w:t>
      </w:r>
      <w:r w:rsidR="00A2678A" w:rsidRPr="0053387F">
        <w:rPr>
          <w:color w:val="FF0000"/>
          <w:highlight w:val="yellow"/>
        </w:rPr>
        <w:t>e</w:t>
      </w:r>
      <w:r w:rsidR="003C439A" w:rsidRPr="0053387F">
        <w:rPr>
          <w:color w:val="FF0000"/>
          <w:highlight w:val="yellow"/>
        </w:rPr>
        <w:t>dge</w:t>
      </w:r>
      <w:r w:rsidR="005A6D95" w:rsidRPr="0053387F">
        <w:rPr>
          <w:color w:val="FF0000"/>
          <w:highlight w:val="yellow"/>
        </w:rPr>
        <w:t xml:space="preserve"> amongst women </w:t>
      </w:r>
      <w:r w:rsidR="00B76D62" w:rsidRPr="0053387F">
        <w:rPr>
          <w:color w:val="FF0000"/>
          <w:highlight w:val="yellow"/>
        </w:rPr>
        <w:t xml:space="preserve">particularly in </w:t>
      </w:r>
      <w:r w:rsidR="005C692E" w:rsidRPr="0053387F">
        <w:rPr>
          <w:color w:val="FF0000"/>
          <w:highlight w:val="yellow"/>
        </w:rPr>
        <w:t>regards to identifying PMH symptoms</w:t>
      </w:r>
      <w:r w:rsidR="00A2678A">
        <w:t xml:space="preserve">, </w:t>
      </w:r>
      <w:r w:rsidR="005A6D95" w:rsidRPr="00486676">
        <w:t xml:space="preserve">the current study </w:t>
      </w:r>
      <w:r w:rsidR="00C16B2A" w:rsidRPr="00486676">
        <w:t xml:space="preserve">revealed that </w:t>
      </w:r>
      <w:r w:rsidR="005A6D95" w:rsidRPr="00486676">
        <w:t>more than knowledge of symptoms was needed to encourage help-seeking amongst women</w:t>
      </w:r>
      <w:r w:rsidR="00C16B2A" w:rsidRPr="00486676">
        <w:t xml:space="preserve"> from ethnically diverse backgrounds</w:t>
      </w:r>
      <w:r w:rsidR="005A6D95" w:rsidRPr="00486676">
        <w:t>.</w:t>
      </w:r>
      <w:r w:rsidR="00C16B2A" w:rsidRPr="00486676">
        <w:t xml:space="preserve"> E</w:t>
      </w:r>
      <w:r w:rsidR="005A6D95" w:rsidRPr="00486676">
        <w:t>thnic beliefs and perceptions passed down from generations</w:t>
      </w:r>
      <w:r w:rsidR="00C16B2A" w:rsidRPr="00486676">
        <w:t>, posed significant</w:t>
      </w:r>
      <w:r w:rsidR="005A6D95" w:rsidRPr="00486676">
        <w:t xml:space="preserve"> barriers to seeking help amongst </w:t>
      </w:r>
      <w:r w:rsidR="00C16B2A" w:rsidRPr="00486676">
        <w:t xml:space="preserve">perinatal </w:t>
      </w:r>
      <w:r w:rsidR="005A6D95" w:rsidRPr="00486676">
        <w:t>women.</w:t>
      </w:r>
      <w:r w:rsidR="00C16B2A" w:rsidRPr="00486676">
        <w:t xml:space="preserve"> These findings are consistent with</w:t>
      </w:r>
      <w:r w:rsidR="005A6D95" w:rsidRPr="00486676">
        <w:t xml:space="preserve"> Smith et al. </w:t>
      </w:r>
      <w:r w:rsidR="009A34D9" w:rsidRPr="00486676">
        <w:rPr>
          <w:noProof/>
        </w:rPr>
        <w:fldChar w:fldCharType="begin" w:fldLock="1"/>
      </w:r>
      <w:r w:rsidR="009A34D9" w:rsidRPr="00486676">
        <w:rPr>
          <w:noProof/>
        </w:rPr>
        <w:instrText>ADDIN CSL_CITATION {"citationItems":[{"id":"ITEM-1","itemData":{"DOI":"10.1136/bmjopen-2018-024803","ISSN":"20446055","abstract":"Objective Lack of access to mental health services during the perinatal period is a significant public health concern in the UK. Barriers to accessing services may occur at multiple points in the care pathway. However, no previous reviews have investigated multilevel system barriers or how they might interact to prevent women from accessing services. This review examines women, their family members' and healthcare providers' perspectives of barriers to accessing mental health services for women with perinatal mental illness in the UK. Design A systematic review and meta-synthesis of qualitative studies. Data sources Qualitative studies, published between January 2007 and September 2018, were identified in MEDLINE, PsycINFO, EMBASE and CINAHL electronic databases, handsearching of reference lists and citation tracking of included studies. Papers eligible for inclusion were conducted in the UK, used qualitative methods and were focused on women, family or healthcare providers working with/or at risk of perinatal mental health conditions. Quality assessment was conducted using the Critical Appraisal Skills Programme for qualitative studies. Results Of 9882 papers identified, 35 studies met the inclusion criteria. Reporting of emergent themes was informed by an existing multilevel conceptual model. Barriers to accessing mental health services for women with perinatal mental illness were identified at four levels: Individual (eg, stigma, poor awareness), organisational (eg, resource inadequacies, service fragmentation), sociocultural (eg, language/cultural barriers) and structural (eg, unclear policy) levels. Conclusions Complex, interlinking, multilevel barriers to accessing mental health services for women with perinatal mental illness exist. To improve access to mental healthcare for women with perinatal mental illness multilevel strategies are recommended which address individual, organisational, sociocultural and structural-level barriers at different stages of the care pathway.","author":[{"dropping-particle":"","family":"Smith","given":"Megan Sambrook","non-dropping-particle":"","parse-names":false,"suffix":""},{"dropping-particle":"","family":"Lawrence","given":"Vanessa","non-dropping-particle":"","parse-names":false,"suffix":""},{"dropping-particle":"","family":"Sadler","given":"Euan","non-dropping-particle":"","parse-names":false,"suffix":""},{"dropping-particle":"","family":"Easter","given":"Abigail","non-dropping-particle":"","parse-names":false,"suffix":""}],"container-title":"BMJ Open","id":"ITEM-1","issue":"1","issued":{"date-parts":[["2019"]]},"title":"Barriers to accessing mental health services for women with perinatal mental illness: Systematic review and meta-synthesis of qualitative studies in the UK","type":"article","volume":"9"},"uris":["http://www.mendeley.com/documents/?uuid=0ca76a57-0c11-3e11-8397-0ac2e345fb34"]}],"mendeley":{"formattedCitation":"(13)","plainTextFormattedCitation":"(13)","previouslyFormattedCitation":"(13)"},"properties":{"noteIndex":0},"schema":"https://github.com/citation-style-language/schema/raw/master/csl-citation.json"}</w:instrText>
      </w:r>
      <w:r w:rsidR="009A34D9" w:rsidRPr="00486676">
        <w:rPr>
          <w:noProof/>
        </w:rPr>
        <w:fldChar w:fldCharType="separate"/>
      </w:r>
      <w:r w:rsidR="009A34D9" w:rsidRPr="00486676">
        <w:rPr>
          <w:noProof/>
        </w:rPr>
        <w:t>(13)</w:t>
      </w:r>
      <w:r w:rsidR="009A34D9" w:rsidRPr="00486676">
        <w:rPr>
          <w:noProof/>
        </w:rPr>
        <w:fldChar w:fldCharType="end"/>
      </w:r>
      <w:r w:rsidR="00363E87" w:rsidRPr="00486676">
        <w:t xml:space="preserve">, </w:t>
      </w:r>
      <w:r w:rsidR="00C16B2A" w:rsidRPr="00486676">
        <w:t>wh</w:t>
      </w:r>
      <w:r w:rsidR="00BE2217" w:rsidRPr="00486676">
        <w:t>ich</w:t>
      </w:r>
      <w:r w:rsidR="00C16B2A" w:rsidRPr="00486676">
        <w:t xml:space="preserve"> </w:t>
      </w:r>
      <w:r w:rsidR="005A6D95" w:rsidRPr="00486676">
        <w:t xml:space="preserve">pointed to the lack of open discussions around PMH amidst women and families leading </w:t>
      </w:r>
      <w:r w:rsidR="005A6D95" w:rsidRPr="0053387F">
        <w:rPr>
          <w:color w:val="FF0000"/>
          <w:highlight w:val="yellow"/>
        </w:rPr>
        <w:t xml:space="preserve">to </w:t>
      </w:r>
      <w:r w:rsidR="00C16B2A" w:rsidRPr="0053387F">
        <w:rPr>
          <w:color w:val="FF0000"/>
          <w:highlight w:val="yellow"/>
        </w:rPr>
        <w:t>help-seeking barriers</w:t>
      </w:r>
      <w:r w:rsidR="00C16B2A" w:rsidRPr="0053387F">
        <w:rPr>
          <w:highlight w:val="yellow"/>
        </w:rPr>
        <w:t>.</w:t>
      </w:r>
      <w:r w:rsidR="005A6D95" w:rsidRPr="00486676">
        <w:t xml:space="preserve"> </w:t>
      </w:r>
    </w:p>
    <w:p w14:paraId="11AA2B4B" w14:textId="5A65E7BD" w:rsidR="003C1411" w:rsidRPr="00486676" w:rsidRDefault="00C16B2A" w:rsidP="00C918AA">
      <w:pPr>
        <w:spacing w:line="480" w:lineRule="auto"/>
        <w:ind w:firstLine="720"/>
      </w:pPr>
      <w:r w:rsidRPr="00486676">
        <w:rPr>
          <w:rFonts w:cstheme="minorHAnsi"/>
        </w:rPr>
        <w:t>A s</w:t>
      </w:r>
      <w:r w:rsidR="005A6D95" w:rsidRPr="00486676">
        <w:t xml:space="preserve">ignificant number of participants from this study </w:t>
      </w:r>
      <w:r w:rsidRPr="00486676">
        <w:t>described an unwillingness to</w:t>
      </w:r>
      <w:r w:rsidR="005A6D95" w:rsidRPr="00486676">
        <w:t xml:space="preserve"> seek</w:t>
      </w:r>
      <w:r w:rsidRPr="00486676">
        <w:t xml:space="preserve"> formal mental health support</w:t>
      </w:r>
      <w:r w:rsidR="005A6D95" w:rsidRPr="00486676">
        <w:t xml:space="preserve"> because of the fear of being judged as incapable of </w:t>
      </w:r>
      <w:r w:rsidR="00BE2217" w:rsidRPr="00486676">
        <w:t xml:space="preserve">undertaking </w:t>
      </w:r>
      <w:r w:rsidR="005A6D95" w:rsidRPr="00486676">
        <w:t>their role as a mother</w:t>
      </w:r>
      <w:r w:rsidRPr="00486676">
        <w:t xml:space="preserve"> by both their families and health professionals. Women from across all ethnic groups expressed worries about judgement and lack of understanding from health professionals, and women from South Asian communities were especially concerned about disclosing to their families as they feared their situations would be dismissed and they would be labelled as incompetent mothers</w:t>
      </w:r>
      <w:r w:rsidR="005A6D95" w:rsidRPr="00486676">
        <w:t xml:space="preserve">. </w:t>
      </w:r>
      <w:r w:rsidR="00F70A31" w:rsidRPr="00486676">
        <w:t>P</w:t>
      </w:r>
      <w:r w:rsidR="005A6D95" w:rsidRPr="00486676">
        <w:t>revious review</w:t>
      </w:r>
      <w:r w:rsidRPr="00486676">
        <w:t>s</w:t>
      </w:r>
      <w:r w:rsidR="005A6D95" w:rsidRPr="00486676">
        <w:t xml:space="preserve"> by</w:t>
      </w:r>
      <w:r w:rsidR="00363E87" w:rsidRPr="00486676">
        <w:t xml:space="preserve"> Watson, et al</w:t>
      </w:r>
      <w:r w:rsidR="00DB1CD6" w:rsidRPr="00486676">
        <w:t>.,</w:t>
      </w:r>
      <w:r w:rsidR="005A6D95" w:rsidRPr="00486676">
        <w:t xml:space="preserve"> </w:t>
      </w:r>
      <w:r w:rsidR="00771CA7" w:rsidRPr="00486676">
        <w:rPr>
          <w:noProof/>
        </w:rPr>
        <w:t>(2019)</w:t>
      </w:r>
      <w:r w:rsidR="00DB1CD6" w:rsidRPr="00486676">
        <w:t xml:space="preserve"> </w:t>
      </w:r>
      <w:r w:rsidR="009A34D9" w:rsidRPr="00486676">
        <w:fldChar w:fldCharType="begin" w:fldLock="1"/>
      </w:r>
      <w:r w:rsidR="009A34D9" w:rsidRPr="00486676">
        <w:instrText>ADDIN CSL_CITATION {"citationItems":[{"id":"ITEM-1","itemData":{"DOI":"10.1371/journal.pone.0210587","ISSN":"19326203","abstract":"Background Women from ethnic minority groups are at greater risk of developing mental health problems. Poor perinatal mental health impacts on maternal morbidity and mortality and can have a devastating impact on child and family wellbeing. It is important to ensure that services are designed to meet the unique needs of women from diverse backgrounds. Aim The aim of the review was to explore ethnic minority women’s experiences of perinatal mental ill health, help-seeking and perinatal mental health services in Europe. Data sources Searches included CINAHL, Maternity and Infant Care, MEDLINE and PsycINFO with no language or date restrictions. Additional literature was identified by searching reference lists of relevant studies. Design This was a mixed method systematic review. Study selection, appraisal and data extraction were conducted by two researchers independently. A convergent approach was adopted for the analysis and the data were synthesised thematically. Results The 15 eligible studies included women from a range of minority ethnic backgrounds and were all undertaken in the United Kingdom (UK). Seven overarching themes were identified; awareness and beliefs about mental health, isolation and seeking support, influence of culture, symptoms and coping strategies, accessing mental health services, experiences of mental health services and what women want. Conclusion Lack of awareness about mental ill health, cultural expectations, ongoing stigma, culturally insensitive and fragmented health services and interactions with culturally incompetent and dismissive health providers all impact on ethnic minority women’s ability to receive adequate perinatal mental health support in the UK. Future research should focus on in-depth exploration of the experiences of these women across multiple European settings and interventions to reduce health inequalities among vulnerable mothers and families affected by perinatal mental ill health.","author":[{"dropping-particle":"","family":"Watson","given":"Helen","non-dropping-particle":"","parse-names":false,"suffix":""},{"dropping-particle":"","family":"Harrop","given":"Deborah","non-dropping-particle":"","parse-names":false,"suffix":""},{"dropping-particle":"","family":"Walton","given":"Elizabeth","non-dropping-particle":"","parse-names":false,"suffix":""},{"dropping-particle":"","family":"Young","given":"Andy","non-dropping-particle":"","parse-names":false,"suffix":""},{"dropping-particle":"","family":"Soltani","given":"Hora","non-dropping-particle":"","parse-names":false,"suffix":""}],"container-title":"PLoS ONE","id":"ITEM-1","issue":"1","issued":{"date-parts":[["2019"]]},"title":"A systematic review of ethnic minority women’s experiences of perinatal mental health conditions and services in Europe","type":"article-journal","volume":"14"},"uris":["http://www.mendeley.com/documents/?uuid=8ef6d6be-2b81-3681-80ce-b5faade6517b"]}],"mendeley":{"formattedCitation":"(5)","plainTextFormattedCitation":"(5)","previouslyFormattedCitation":"(5)"},"properties":{"noteIndex":0},"schema":"https://github.com/citation-style-language/schema/raw/master/csl-citation.json"}</w:instrText>
      </w:r>
      <w:r w:rsidR="009A34D9" w:rsidRPr="00486676">
        <w:fldChar w:fldCharType="separate"/>
      </w:r>
      <w:r w:rsidR="009A34D9" w:rsidRPr="00486676">
        <w:rPr>
          <w:noProof/>
        </w:rPr>
        <w:t>(5)</w:t>
      </w:r>
      <w:r w:rsidR="009A34D9" w:rsidRPr="00486676">
        <w:fldChar w:fldCharType="end"/>
      </w:r>
      <w:r w:rsidR="009A34D9" w:rsidRPr="00486676">
        <w:t xml:space="preserve"> </w:t>
      </w:r>
      <w:r w:rsidRPr="00486676">
        <w:t>have described how</w:t>
      </w:r>
      <w:r w:rsidR="005A6D95" w:rsidRPr="00486676">
        <w:t xml:space="preserve"> mental health </w:t>
      </w:r>
      <w:r w:rsidRPr="00486676">
        <w:t>problems can</w:t>
      </w:r>
      <w:r w:rsidR="005A6D95" w:rsidRPr="00486676">
        <w:t xml:space="preserve"> threaten</w:t>
      </w:r>
      <w:r w:rsidRPr="00486676">
        <w:t xml:space="preserve"> women’s</w:t>
      </w:r>
      <w:r w:rsidR="005A6D95" w:rsidRPr="00486676">
        <w:t xml:space="preserve"> identit</w:t>
      </w:r>
      <w:r w:rsidRPr="00486676">
        <w:t>ies, and, consistent with other research, women described how their mental health problems were often attributed in their communities to physical or situational causes, such as hormonal changes or the care-taking pressures</w:t>
      </w:r>
      <w:r w:rsidR="00313C20" w:rsidRPr="00486676">
        <w:t xml:space="preserve"> </w:t>
      </w:r>
      <w:bookmarkStart w:id="99" w:name="_Hlk157087651"/>
      <w:r w:rsidR="009A34D9" w:rsidRPr="00486676">
        <w:fldChar w:fldCharType="begin" w:fldLock="1"/>
      </w:r>
      <w:r w:rsidR="009A34D9" w:rsidRPr="00486676">
        <w:instrText>ADDIN CSL_CITATION {"citationItems":[{"id":"ITEM-1","itemData":{"DOI":"10.1111/jan.13110","ISSN":"13652648","abstract":"Aims: The aim of this study was to explore the experiences of men during their partner's admission to a Mother and Baby Unit for first episode postpartum psychosis. Background: Postpartum psychosis can be life-changing for women, however little is known about the impact on their partners or their partners' needs. Design: An Interpretative Phenomenological Analysis approach was used to analyse interview transcripts. Methods: Semi-structured interviews were conducted with seven participants. Interviews were conducted in 2014–2015. Findings: Two main themes were identified: ‘What the f*** is going on?’ and ‘Time to figure out how your family works’. Partners experienced shock and confusion during postpartum psychosis onset. Most felt hospital admission was beneficial, although there were barriers to accessing help and involvement in their partner's care. A process of understanding changes to roles, relationships and family identity was described. Loss was a common experience, with a potentially lasting impact. Conclusions: Men reported a range of challenging and positive experiences associated with their partner's postpartum psychosis. Improvements are needed in awareness of postpartum psychosis, access to appropriate services and support of partners.","author":[{"dropping-particle":"","family":"Boddy","given":"Rebecca","non-dropping-particle":"","parse-names":false,"suffix":""},{"dropping-particle":"","family":"Gordon","given":"Carolyn","non-dropping-particle":"","parse-names":false,"suffix":""},{"dropping-particle":"","family":"MacCallum","given":"Fiona","non-dropping-particle":"","parse-names":false,"suffix":""},{"dropping-particle":"","family":"McGuinness","given":"Mary","non-dropping-particle":"","parse-names":false,"suffix":""}],"container-title":"Journal of Advanced Nursing","id":"ITEM-1","issue":"2","issued":{"date-parts":[["2017"]]},"title":"Men's experiences of having a partner who requires Mother and Baby Unit admission for first episode postpartum psychosis","type":"article-journal","volume":"73"},"uris":["http://www.mendeley.com/documents/?uuid=1207daf4-c367-30a2-b955-91bed7f4a335"]},{"id":"ITEM-2","itemData":{"DOI":"10.3389/fpsyt.2023.1119998","ISSN":"16640640","abstract":"Background and aims: In the United Kingdom (UK), Black and South Asian women are less likely than White British women to access support from perinatal mental health services, despite experiencing similar, or higher, levels of distress. This inequality needs to be understood and remedied. The aim of this study was to answer two questions: how do Black and South Asian women experience (1) access to perinatal mental health services and (2) care received from perinatal mental health services? Method: Semi-structured interviews were conducted with Black and South Asian women (n = 37), including four women who were interviewed with an interpreter. Interviews were recorded and transcribed line-by-line. Data were analyzed using framework analysis, by an ethnically diverse multidisciplinary team of clinicians, researchers and people with lived experience of perinatal mental illness. Results: Participants described a complex interplay of factors that impacted on seeking, and receiving help, and benefiting from services. Four themes emerged that captured the highly varied experiences of individuals: (1) Self-identity, social expectations and different attributions of distress deter help-seeking; (2) Hidden and disorganized services impede getting support; (3) The role of curiosity, kindness and flexibility in making women feel heard, accepted and supported by clinicians; (4) A shared cultural background may support or hinder trust and rapport. Conclusion: Women described a wide range of experiences and a complex interplay of factors impacting access to, and experience of, services. Women described services as giving them strength and also leaving them disappointed and confused about where to get help. The main barriers to access were attributions related to mental distress, stigma, mistrust and lack of visibility of services, and organizational gaps in the referral process. These findings describe that many women feel heard, and supported by services, reporting that services provide a high quality of care that was inclusive of diverse experiences and understandings of mental health problems. Transparency around what PMHS are, and what support is available would improve the accessibility of PMHS.","author":[{"dropping-particle":"","family":"Conneely","given":"Maev","non-dropping-particle":"","parse-names":false,"suffix":""},{"dropping-particle":"","family":"Packer","given":"Katy C.","non-dropping-particle":"","parse-names":false,"suffix":""},{"dropping-particle":"","family":"Bicknell","given":"Sarah","non-dropping-particle":"","parse-names":false,"suffix":""},{"dropping-particle":"","family":"Janković","given":"Jelena","non-dropping-particle":"","parse-names":false,"suffix":""},{"dropping-particle":"","family":"Sihre","given":"Harpreet Kaur","non-dropping-particle":"","parse-names":false,"suffix":""},{"dropping-particle":"","family":"McCabe","given":"Rosemarie","non-dropping-particle":"","parse-names":false,"suffix":""},{"dropping-particle":"","family":"Copello","given":"Alex","non-dropping-particle":"","parse-names":false,"suffix":""},{"dropping-particle":"","family":"Bains","given":"Kiren","non-dropping-particle":"","parse-names":false,"suffix":""},{"dropping-particle":"","family":"Priebe","given":"Stefan","non-dropping-particle":"","parse-names":false,"suffix":""},{"dropping-particle":"","family":"Spruce","given":"Amy","non-dropping-particle":"","parse-names":false,"suffix":""},{"dropping-particle":"","family":"Jovanović","given":"Nikolina","non-dropping-particle":"","parse-names":false,"suffix":""}],"container-title":"Frontiers in Psychiatry","id":"ITEM-2","issued":{"date-parts":[["2023"]]},"title":"Exploring Black and South Asian women’s experiences of help-seeking and engagement in perinatal mental health services in the UK","type":"article-journal","volume":"14"},"uris":["http://www.mendeley.com/documents/?uuid=adf06b5a-4b26-3f8a-ad6a-50c5296e8958"]},{"id":"ITEM-3","itemData":{"DOI":"10.1017/S1352465817000650","ISSN":"14691833","abstract":"Background: Perinatal mental health difficulties are highly prevalent. In England, the Improving Access to Psychological Therapy (IAPT) programme provides evidence-based psychological treatment, predominantly in the form of brief manualized cognitive behavioural therapy (CBT), to people with mild to moderate depression or anxiety. Yet little is known about the experiences of women referred to IAPT with perinatal mental health difficulties. Aims: The aim of this qualitative study was to investigate how women view IAPT support for perinatal mental health. We also gained the perspective of IAPT therapists. Method: Semi-structured interviews were conducted with twelve women who had been referred to and/or received therapy from IAPT during the perinatal period. Additionally, fourteen IAPT therapists participated in two focus groups. Thematic analysis was used. Results: Key themes centred on barriers to access and the need to tailor support to (expectant) mothers. Women and therapists suggested that experiences could be improved by supporting healthcare professionals to provide women with more help with referrals, better tailoring support to the perinatal context, improving perinatal-specific training, supervision and resources, and offering a more individualized treatment environment. Conclusions: Overall, women reported positive experiences of support offered by IAPT for perinatal mental health difficulties. However, services should seek to facilitate access to support and to enable therapists to better tailor treatment.","author":[{"dropping-particle":"","family":"Millett","given":"Lottie","non-dropping-particle":"","parse-names":false,"suffix":""},{"dropping-particle":"","family":"Taylor","given":"Billie Lever","non-dropping-particle":"","parse-names":false,"suffix":""},{"dropping-particle":"","family":"Howard","given":"Louise M.","non-dropping-particle":"","parse-names":false,"suffix":""},{"dropping-particle":"","family":"Bick","given":"Debra","non-dropping-particle":"","parse-names":false,"suffix":""},{"dropping-particle":"","family":"Stanley","given":"Nicky","non-dropping-particle":"","parse-names":false,"suffix":""},{"dropping-particle":"","family":"Johnson","given":"Sonia","non-dropping-particle":"","parse-names":false,"suffix":""}],"container-title":"Behavioural and Cognitive Psychotherapy","id":"ITEM-3","issue":"4","issued":{"date-parts":[["2018"]]},"title":"Experiences of improving access to psychological therapy services for perinatal mental health difficulties: A qualitative study of women's and therapists' views","type":"article-journal","volume":"46"},"uris":["http://www.mendeley.com/documents/?uuid=0fbfa871-2a58-3593-8e56-0a1db1ec1a82"]}],"mendeley":{"formattedCitation":"(16–18)","plainTextFormattedCitation":"(16–18)","previouslyFormattedCitation":"(16–18)"},"properties":{"noteIndex":0},"schema":"https://github.com/citation-style-language/schema/raw/master/csl-citation.json"}</w:instrText>
      </w:r>
      <w:r w:rsidR="009A34D9" w:rsidRPr="00486676">
        <w:fldChar w:fldCharType="separate"/>
      </w:r>
      <w:r w:rsidR="009A34D9" w:rsidRPr="00486676">
        <w:rPr>
          <w:noProof/>
        </w:rPr>
        <w:t>(16–18)</w:t>
      </w:r>
      <w:r w:rsidR="009A34D9" w:rsidRPr="00486676">
        <w:fldChar w:fldCharType="end"/>
      </w:r>
      <w:bookmarkEnd w:id="99"/>
      <w:r w:rsidR="00720764" w:rsidRPr="00486676">
        <w:t>. A</w:t>
      </w:r>
      <w:r w:rsidR="005A6D95" w:rsidRPr="00486676">
        <w:t xml:space="preserve">nother significant finding from the current research was the </w:t>
      </w:r>
      <w:r w:rsidR="00B75745" w:rsidRPr="00486676">
        <w:t>interpretation</w:t>
      </w:r>
      <w:r w:rsidR="005A6D95" w:rsidRPr="00486676">
        <w:t xml:space="preserve"> by most women that mental and emotional struggles </w:t>
      </w:r>
      <w:r w:rsidR="003C1411" w:rsidRPr="00486676">
        <w:t>were</w:t>
      </w:r>
      <w:r w:rsidR="005A6D95" w:rsidRPr="00486676">
        <w:t xml:space="preserve"> considered normal within their communities because they</w:t>
      </w:r>
      <w:r w:rsidR="003C1411" w:rsidRPr="00486676">
        <w:t xml:space="preserve"> were the consequence of the</w:t>
      </w:r>
      <w:r w:rsidR="005A6D95" w:rsidRPr="00486676">
        <w:t xml:space="preserve"> need to fulfil</w:t>
      </w:r>
      <w:r w:rsidR="003C1411" w:rsidRPr="00486676">
        <w:t xml:space="preserve"> expected</w:t>
      </w:r>
      <w:r w:rsidR="005A6D95" w:rsidRPr="00486676">
        <w:t xml:space="preserve"> cultural, societal, and religious roles. These beliefs come with different expectations that cent</w:t>
      </w:r>
      <w:r w:rsidR="00511CDB" w:rsidRPr="00486676">
        <w:t>er</w:t>
      </w:r>
      <w:r w:rsidR="005A6D95" w:rsidRPr="00486676">
        <w:t xml:space="preserve"> around women trying to avoid been </w:t>
      </w:r>
      <w:r w:rsidR="003C1411" w:rsidRPr="00486676">
        <w:t xml:space="preserve">labelled </w:t>
      </w:r>
      <w:r w:rsidR="005A6D95" w:rsidRPr="00486676">
        <w:t>as ungrateful or a bad mother by their communities.</w:t>
      </w:r>
    </w:p>
    <w:p w14:paraId="6A411EE5" w14:textId="77777777" w:rsidR="003C1411" w:rsidRPr="00486676" w:rsidRDefault="005A6D95" w:rsidP="00C918AA">
      <w:pPr>
        <w:spacing w:line="480" w:lineRule="auto"/>
        <w:rPr>
          <w:i/>
        </w:rPr>
      </w:pPr>
      <w:r w:rsidRPr="00486676">
        <w:rPr>
          <w:i/>
        </w:rPr>
        <w:t>Help-Seeking Patterns</w:t>
      </w:r>
    </w:p>
    <w:p w14:paraId="4D56FBEB" w14:textId="445FE0FD" w:rsidR="00864E28" w:rsidRPr="00486676" w:rsidRDefault="003C1411" w:rsidP="00C918AA">
      <w:pPr>
        <w:spacing w:line="480" w:lineRule="auto"/>
        <w:rPr>
          <w:rFonts w:cstheme="minorHAnsi"/>
        </w:rPr>
      </w:pPr>
      <w:r w:rsidRPr="00486676">
        <w:rPr>
          <w:rFonts w:cstheme="minorHAnsi"/>
        </w:rPr>
        <w:t xml:space="preserve">Although some patterns of fears of discrimination and beliefs about mental health were consistent cross different ethnic groups, we found some variations around help-seeking behaviours between different groups. </w:t>
      </w:r>
      <w:r w:rsidR="005A6D95" w:rsidRPr="00486676">
        <w:t>Black women</w:t>
      </w:r>
      <w:r w:rsidRPr="00486676">
        <w:t>, for example,</w:t>
      </w:r>
      <w:r w:rsidR="005A6D95" w:rsidRPr="00486676">
        <w:t xml:space="preserve"> were more likely to seek help within their immediate community before accessing formal services. </w:t>
      </w:r>
      <w:r w:rsidRPr="00486676">
        <w:t>They described strong concerns about discrimination from health professionals resulting in a mis</w:t>
      </w:r>
      <w:r w:rsidR="005A6D95" w:rsidRPr="00486676">
        <w:t xml:space="preserve">interpretation of </w:t>
      </w:r>
      <w:r w:rsidRPr="00486676">
        <w:t xml:space="preserve">their mental health symptoms that could result in a failure to act on their reports and at worst, negative outcomes </w:t>
      </w:r>
      <w:r w:rsidR="007A73DD" w:rsidRPr="00486676">
        <w:t>such</w:t>
      </w:r>
      <w:r w:rsidRPr="00486676">
        <w:t xml:space="preserve"> as having their child removed. Though these fears are also present in White women</w:t>
      </w:r>
      <w:r w:rsidR="00771CA7" w:rsidRPr="00486676">
        <w:rPr>
          <w:noProof/>
        </w:rPr>
        <w:t xml:space="preserve"> </w:t>
      </w:r>
      <w:r w:rsidR="009A34D9" w:rsidRPr="00486676">
        <w:rPr>
          <w:noProof/>
        </w:rPr>
        <w:fldChar w:fldCharType="begin" w:fldLock="1"/>
      </w:r>
      <w:r w:rsidR="009A34D9" w:rsidRPr="00486676">
        <w:rPr>
          <w:noProof/>
        </w:rPr>
        <w:instrText>ADDIN CSL_CITATION {"citationItems":[{"id":"ITEM-1","itemData":{"DOI":"10.1016/j.genhosppsych.2009.07.007","ISSN":"01638343","abstract":"Objectives: The objective of this study was to investigate health professionals' views about perinatal mental healthcare for Black and minority ethnic women. Methods: Qualitative data were collected from a range of healthcare professionals (n=42) via individual interviews and focus groups. Participants were recruited from antenatal community clinics, a large teaching hospital, general practice and a specialist voluntary sector agency in the north of England, UK. Results: Participants reported inadequacies in training and lack of confidence both for identifying the specific needs of Black women and for managing perinatal depression more generally, particularly in women with mild/moderate and 'subthreshold' depression. Inadequate perinatal depression management was associated with failure to screen routinely, confusion about professional roles and boundaries, and poorly defined care pathways, which increased women's likelihood of 'falling through the net,' thus failing to receive appropriate care and treatment. Conclusions: Suboptimal detection and treatment of perinatal depression among 'high-risk' women highlight gaps between UK policy and practice. This applies to women from all ethnic groups. However, evidence suggests that Black women might be particularly vulnerable to deficiencies in provision. Effective management of perinatal depression requires a more robust implementation of existing guidelines, more effective strategies to address the full spectrum of need, improved professional training and a more coordinated multiagency approach. © 2010 Elsevier Inc. All rights reserved.","author":[{"dropping-particle":"","family":"Edge","given":"Dawn","non-dropping-particle":"","parse-names":false,"suffix":""}],"container-title":"General Hospital Psychiatry","id":"ITEM-1","issue":"1","issued":{"date-parts":[["2010"]]},"title":"Falling through the net - Black and minority ethnic women and perinatal mental healthcare: health professionals' views","type":"article-journal","volume":"32"},"uris":["http://www.mendeley.com/documents/?uuid=d15e6bf9-df68-38c8-8d77-e686efb4c692"]},{"id":"ITEM-2","itemData":{"DOI":"10.1136/bmjopen-2018-024803","ISSN":"20446055","abstract":"Objective Lack of access to mental health services during the perinatal period is a significant public health concern in the UK. Barriers to accessing services may occur at multiple points in the care pathway. However, no previous reviews have investigated multilevel system barriers or how they might interact to prevent women from accessing services. This review examines women, their family members' and healthcare providers' perspectives of barriers to accessing mental health services for women with perinatal mental illness in the UK. Design A systematic review and meta-synthesis of qualitative studies. Data sources Qualitative studies, published between January 2007 and September 2018, were identified in MEDLINE, PsycINFO, EMBASE and CINAHL electronic databases, handsearching of reference lists and citation tracking of included studies. Papers eligible for inclusion were conducted in the UK, used qualitative methods and were focused on women, family or healthcare providers working with/or at risk of perinatal mental health conditions. Quality assessment was conducted using the Critical Appraisal Skills Programme for qualitative studies. Results Of 9882 papers identified, 35 studies met the inclusion criteria. Reporting of emergent themes was informed by an existing multilevel conceptual model. Barriers to accessing mental health services for women with perinatal mental illness were identified at four levels: Individual (eg, stigma, poor awareness), organisational (eg, resource inadequacies, service fragmentation), sociocultural (eg, language/cultural barriers) and structural (eg, unclear policy) levels. Conclusions Complex, interlinking, multilevel barriers to accessing mental health services for women with perinatal mental illness exist. To improve access to mental healthcare for women with perinatal mental illness multilevel strategies are recommended which address individual, organisational, sociocultural and structural-level barriers at different stages of the care pathway.","author":[{"dropping-particle":"","family":"Smith","given":"Megan Sambrook","non-dropping-particle":"","parse-names":false,"suffix":""},{"dropping-particle":"","family":"Lawrence","given":"Vanessa","non-dropping-particle":"","parse-names":false,"suffix":""},{"dropping-particle":"","family":"Sadler","given":"Euan","non-dropping-particle":"","parse-names":false,"suffix":""},{"dropping-particle":"","family":"Easter","given":"Abigail","non-dropping-particle":"","parse-names":false,"suffix":""}],"container-title":"BMJ Open","id":"ITEM-2","issue":"1","issued":{"date-parts":[["2019"]]},"title":"Barriers to accessing mental health services for women with perinatal mental illness: Systematic review and meta-synthesis of qualitative studies in the UK","type":"article","volume":"9"},"uris":["http://www.mendeley.com/documents/?uuid=0ca76a57-0c11-3e11-8397-0ac2e345fb34"]}],"mendeley":{"formattedCitation":"(13,19)","plainTextFormattedCitation":"(13,19)","previouslyFormattedCitation":"(13,19)"},"properties":{"noteIndex":0},"schema":"https://github.com/citation-style-language/schema/raw/master/csl-citation.json"}</w:instrText>
      </w:r>
      <w:r w:rsidR="009A34D9" w:rsidRPr="00486676">
        <w:rPr>
          <w:noProof/>
        </w:rPr>
        <w:fldChar w:fldCharType="separate"/>
      </w:r>
      <w:r w:rsidR="009A34D9" w:rsidRPr="00486676">
        <w:rPr>
          <w:noProof/>
        </w:rPr>
        <w:t>(13,19)</w:t>
      </w:r>
      <w:r w:rsidR="009A34D9" w:rsidRPr="00486676">
        <w:rPr>
          <w:noProof/>
        </w:rPr>
        <w:fldChar w:fldCharType="end"/>
      </w:r>
      <w:r w:rsidR="00B75745" w:rsidRPr="00486676">
        <w:t>,</w:t>
      </w:r>
      <w:r w:rsidR="005E02F3" w:rsidRPr="00486676">
        <w:t xml:space="preserve"> </w:t>
      </w:r>
      <w:r w:rsidRPr="00486676">
        <w:t xml:space="preserve">Black women’s fears were compounded and magnified </w:t>
      </w:r>
      <w:r w:rsidR="00B317F1" w:rsidRPr="00486676">
        <w:t>because of</w:t>
      </w:r>
      <w:r w:rsidRPr="00486676">
        <w:t xml:space="preserve"> their previous experiences of discrimination. In turning to family first, however, women described how their symptoms were often interpreted as stress, </w:t>
      </w:r>
      <w:r w:rsidR="00B75745" w:rsidRPr="00486676">
        <w:t>mirroring findings</w:t>
      </w:r>
      <w:r w:rsidRPr="00486676">
        <w:t xml:space="preserve"> that have also been reported by Edge (2011)</w:t>
      </w:r>
      <w:r w:rsidR="009A34D9" w:rsidRPr="00486676">
        <w:fldChar w:fldCharType="begin" w:fldLock="1"/>
      </w:r>
      <w:r w:rsidR="009A34D9" w:rsidRPr="00486676">
        <w:instrText>ADDIN CSL_CITATION {"citationItems":[{"id":"ITEM-1","itemData":{"DOI":"10.3399/bjgp11X567063","ISSN":"09601643","abstract":"Background: Despite high levels of psychosocial risks, black women of Caribbean origin rarely consult health professionals regarding symptoms of perinatal depression. Reasons for this are unclear as there has been little perinatal mental health research among this ethnic group. Aim: To examine stakeholder perspectives on what might account for low levels of consultation for perinatal depression among a group of women who are, theoretically, vulnerable. Design of study: A qualitative study using focus group interviews. Setting: Community settings in the northwest of England. Method: A purposive sample of black Caribbean women (n = 42) was split into focus groups and interviewed. This sample was drawn from a larger study. Interviews were digitally recorded and transcribed verbatim. Framework analysis was used to generate themes. Results: Perceptions of practitioners' lack of compassion in delivering physical care and women's inability to develop confiding relationships with professionals during pregnancy and childbirth were significant barriers to consulting for depressive symptoms in particular, and health needs more generally. Advocating a 'steppedcare' approach, black Caribbean women suggested that new care pathways are required to address the full spectrum of perinatal mental health need. Apparently eschewing mono-ethnic, 'culturally sensitive' models, women suggested there was much to be gained from receiving care and support in mixed ethnic groups. Conclusion: Black Caribbean women's suggestions for more collaborative, community-based models of care are in line with policy, practice, and the views of members of other ethnic groups. Adopting such approaches might provide more sustainable mechanisms for improving access and engagement both among so-called hard-to-reach groups and more generally, thereby potentially improving maternal and child outcomes. ©British Journal of General Practice.","author":[{"dropping-particle":"","family":"Edge","given":"Dawn","non-dropping-particle":"","parse-names":false,"suffix":""}],"container-title":"British Journal of General Practice","id":"ITEM-1","issue":"585","issued":{"date-parts":[["2011"]]},"title":"'It's leaflet, leaflet, leaflet then, \"see you later\"': Black Caribbean women's perceptions of perinatal mental health care","type":"article-journal","volume":"61"},"uris":["http://www.mendeley.com/documents/?uuid=f8f18aec-9566-3d2f-84ba-42b1e1963151"]}],"mendeley":{"formattedCitation":"(20)","plainTextFormattedCitation":"(20)","previouslyFormattedCitation":"(20)"},"properties":{"noteIndex":0},"schema":"https://github.com/citation-style-language/schema/raw/master/csl-citation.json"}</w:instrText>
      </w:r>
      <w:r w:rsidR="009A34D9" w:rsidRPr="00486676">
        <w:fldChar w:fldCharType="separate"/>
      </w:r>
      <w:r w:rsidR="009A34D9" w:rsidRPr="00486676">
        <w:rPr>
          <w:noProof/>
        </w:rPr>
        <w:t>(20)</w:t>
      </w:r>
      <w:r w:rsidR="009A34D9" w:rsidRPr="00486676">
        <w:fldChar w:fldCharType="end"/>
      </w:r>
      <w:r w:rsidR="009A34D9" w:rsidRPr="00486676">
        <w:t>.</w:t>
      </w:r>
      <w:r w:rsidRPr="00486676">
        <w:t xml:space="preserve"> A</w:t>
      </w:r>
      <w:r w:rsidR="00883301" w:rsidRPr="00486676">
        <w:t>s</w:t>
      </w:r>
      <w:r w:rsidRPr="00486676">
        <w:t xml:space="preserve"> a result, women described waiting to seek formal support, a pattern that is consistent with other studies that have found individuals from Black communities are</w:t>
      </w:r>
      <w:r w:rsidR="005A6D95" w:rsidRPr="00486676">
        <w:t xml:space="preserve"> more likely to delay reporting symptoms to health professionals </w:t>
      </w:r>
      <w:r w:rsidRPr="00486676">
        <w:t>until symptoms have become severe</w:t>
      </w:r>
      <w:r w:rsidR="005A6D95" w:rsidRPr="00486676">
        <w:t xml:space="preserve"> </w:t>
      </w:r>
      <w:r w:rsidR="009A34D9" w:rsidRPr="00486676">
        <w:fldChar w:fldCharType="begin" w:fldLock="1"/>
      </w:r>
      <w:r w:rsidR="007065A8" w:rsidRPr="00486676">
        <w:instrText>ADDIN CSL_CITATION {"citationItems":[{"id":"ITEM-1","itemData":{"DOI":"10.1007/s00127-012-0565-y","ISSN":"09337954","abstract":"Purpose The purpose of this study is to investigate whether minority ethnic people were less likely to receive treatment for mental health problems than the white population were, controlling for symptom severity. Method We analysed data from 23,917 participants in the 1993, 2000 and 2007 National Psychiatric Morbidity Surveys. Survey response rates were 79, 69 and 57%, respectively. The revised Clinical Interview Schedule was used to adjust for symptom severity. Results Black people were less likely to be taking antidepressants than their white counterparts were (Odds ratio 0.4; 95% confidence interval 0.2-0.9) after controlling for symptom severity. After controlling for symptom severity and socioeconomic status, people from black (0.7; 0.5-0.97) and South Asian (0.5; 0.3-0.8) ethnic groups were less likely to have contacted a GP about their mental health in the last year. Conclusions Interventions to reduce these inequalities are needed to ensure that NHS health care is delivered fairly according to need to all ethnic groups. Springer-Verlag 2012.","author":[{"dropping-particle":"","family":"Cooper","given":"Claudia","non-dropping-particle":"","parse-names":false,"suffix":""},{"dropping-particle":"","family":"Spiers","given":"Nicola","non-dropping-particle":"","parse-names":false,"suffix":""},{"dropping-particle":"","family":"Livingston","given":"Gill","non-dropping-particle":"","parse-names":false,"suffix":""},{"dropping-particle":"","family":"Jenkins","given":"Rachel","non-dropping-particle":"","parse-names":false,"suffix":""},{"dropping-particle":"","family":"Meltzer","given":"Howard","non-dropping-particle":"","parse-names":false,"suffix":""},{"dropping-particle":"","family":"Brugha","given":"Terry","non-dropping-particle":"","parse-names":false,"suffix":""},{"dropping-particle":"","family":"McManus","given":"Sally","non-dropping-particle":"","parse-names":false,"suffix":""},{"dropping-particle":"","family":"Weich","given":"Scott","non-dropping-particle":"","parse-names":false,"suffix":""},{"dropping-particle":"","family":"Bebbington","given":"Paul","non-dropping-particle":"","parse-names":false,"suffix":""}],"container-title":"Social Psychiatry and Psychiatric Epidemiology","id":"ITEM-1","issue":"5","issued":{"date-parts":[["2013"]]},"title":"Ethnic inequalities in the use of health services for common mental disorders in England","type":"article-journal","volume":"48"},"uris":["http://www.mendeley.com/documents/?uuid=0ad4ea5e-dae7-32c5-ad00-cdb750b8e109"]},{"id":"ITEM-2","itemData":{"DOI":"10.1016/S2215-0366(19)30027-6","ISSN":"22150374","abstract":"Background: Evidence suggests that black, Asian and minority ethnic (BAME) groups have an increased risk of involuntary psychiatric care. However, to our knowledge, there is no published meta-analysis that brings together both international and UK literature and allows for comparison of the two. This study examined compulsory detention in BAME and migrant groups in the UK and internationally, and aimed to expand upon existing systematic reviews and meta-analyses of the rates of detention for BAME populations. Methods: For this systematic review and meta-analysis, we searched five databases (PsychINFO, MEDLINE, Cochrane Controlled Register of Trials, Embase, and CINAHL) for quantitative studies comparing involuntary admission, readmission, and inpatient bed days between BAME or migrant groups and majority or native groups, published between inception and Dec 3, 2018. We extracted data on study characteristics, patient-level data on diagnosis, age, sex, ethnicity, marital status, and occupational status, and our outcomes of interest (involuntary admission to hospital, readmission to hospital, and inpatient bed days) for meta-analysis. We used a random-effects model to compare disparate outcome measures. We assessed explanations offered for the differences between minority and majority groups for the strength of the evidence supporting them. This study is prospectively registered with PROSPERO, number CRD42017078137. Findings: Our search identified 9511 studies for title and abstract screening, from which we identified 296 potentially relevant full-text articles. Of these, 67 met the inclusion criteria and were reviewed in depth. We added four studies after reference and citation searches, meaning 71 studies in total were included. 1 953 135 participants were included in the studies. Black Caribbean patients were significantly more likely to be compulsorily admitted to hospital compared with those in white ethnic groups (odds ratio 2·53, 95% CI 2·03–3·16, p&lt;0·0001). Black African patients also had significantly increased odds of being compulsorily admitted to hospital compared with white ethnic groups (2·27, 1·62–3·19, p&lt;0·0001), as did, to a lesser extent, south Asian patients (1·33, 1·07–1·65, p=0·0091). Black Caribbean patients were also significantly more likely to be readmitted to hospital compared with white ethnic groups (2·30, 1·22–4·34, p=0·0102). Migrant groups were significantly more likely to be compulsorily admitted to hospital compared with n…","author":[{"dropping-particle":"","family":"Barnett","given":"Phoebe","non-dropping-particle":"","parse-names":false,"suffix":""},{"dropping-particle":"","family":"Mackay","given":"Euan","non-dropping-particle":"","parse-names":false,"suffix":""},{"dropping-particle":"","family":"Matthews","given":"Hannah","non-dropping-particle":"","parse-names":false,"suffix":""},{"dropping-particle":"","family":"Gate","given":"Rebecca","non-dropping-particle":"","parse-names":false,"suffix":""},{"dropping-particle":"","family":"Greenwood","given":"Helen","non-dropping-particle":"","parse-names":false,"suffix":""},{"dropping-particle":"","family":"Ariyo","given":"Kevin","non-dropping-particle":"","parse-names":false,"suffix":""},{"dropping-particle":"","family":"Bhui","given":"Kamaldeep","non-dropping-particle":"","parse-names":false,"suffix":""},{"dropping-particle":"","family":"Halvorsrud","given":"Kristoffer","non-dropping-particle":"","parse-names":false,"suffix":""},{"dropping-particle":"","family":"Pilling","given":"Stephen","non-dropping-particle":"","parse-names":false,"suffix":""},{"dropping-particle":"","family":"Smith","given":"Shubulade","non-dropping-particle":"","parse-names":false,"suffix":""}],"container-title":"The Lancet Psychiatry","id":"ITEM-2","issue":"4","issued":{"date-parts":[["2019"]]},"title":"Ethnic variations in compulsory detention under the Mental Health Act: a systematic review and meta-analysis of international data","type":"article-journal","volume":"6"},"uris":["http://www.mendeley.com/documents/?uuid=dcd9cc69-62c7-39cd-8b5a-57f2870d05b9"]},{"id":"ITEM-3","itemData":{"DOI":"10.3389/fpsyt.2023.1119998","ISSN":"16640640","abstract":"Background and aims: In the United Kingdom (UK), Black and South Asian women are less likely than White British women to access support from perinatal mental health services, despite experiencing similar, or higher, levels of distress. This inequality needs to be understood and remedied. The aim of this study was to answer two questions: how do Black and South Asian women experience (1) access to perinatal mental health services and (2) care received from perinatal mental health services? Method: Semi-structured interviews were conducted with Black and South Asian women (n = 37), including four women who were interviewed with an interpreter. Interviews were recorded and transcribed line-by-line. Data were analyzed using framework analysis, by an ethnically diverse multidisciplinary team of clinicians, researchers and people with lived experience of perinatal mental illness. Results: Participants described a complex interplay of factors that impacted on seeking, and receiving help, and benefiting from services. Four themes emerged that captured the highly varied experiences of individuals: (1) Self-identity, social expectations and different attributions of distress deter help-seeking; (2) Hidden and disorganized services impede getting support; (3) The role of curiosity, kindness and flexibility in making women feel heard, accepted and supported by clinicians; (4) A shared cultural background may support or hinder trust and rapport. Conclusion: Women described a wide range of experiences and a complex interplay of factors impacting access to, and experience of, services. Women described services as giving them strength and also leaving them disappointed and confused about where to get help. The main barriers to access were attributions related to mental distress, stigma, mistrust and lack of visibility of services, and organizational gaps in the referral process. These findings describe that many women feel heard, and supported by services, reporting that services provide a high quality of care that was inclusive of diverse experiences and understandings of mental health problems. Transparency around what PMHS are, and what support is available would improve the accessibility of PMHS.","author":[{"dropping-particle":"","family":"Conneely","given":"Maev","non-dropping-particle":"","parse-names":false,"suffix":""},{"dropping-particle":"","family":"Packer","given":"Katy C.","non-dropping-particle":"","parse-names":false,"suffix":""},{"dropping-particle":"","family":"Bicknell","given":"Sarah","non-dropping-particle":"","parse-names":false,"suffix":""},{"dropping-particle":"","family":"Janković","given":"Jelena","non-dropping-particle":"","parse-names":false,"suffix":""},{"dropping-particle":"","family":"Sihre","given":"Harpreet Kaur","non-dropping-particle":"","parse-names":false,"suffix":""},{"dropping-particle":"","family":"McCabe","given":"Rosemarie","non-dropping-particle":"","parse-names":false,"suffix":""},{"dropping-particle":"","family":"Copello","given":"Alex","non-dropping-particle":"","parse-names":false,"suffix":""},{"dropping-particle":"","family":"Bains","given":"Kiren","non-dropping-particle":"","parse-names":false,"suffix":""},{"dropping-particle":"","family":"Priebe","given":"Stefan","non-dropping-particle":"","parse-names":false,"suffix":""},{"dropping-particle":"","family":"Spruce","given":"Amy","non-dropping-particle":"","parse-names":false,"suffix":""},{"dropping-particle":"","family":"Jovanović","given":"Nikolina","non-dropping-particle":"","parse-names":false,"suffix":""}],"container-title":"Frontiers in Psychiatry","id":"ITEM-3","issued":{"date-parts":[["2023"]]},"title":"Exploring Black and South Asian women’s experiences of help-seeking and engagement in perinatal mental health services in the UK","type":"article-journal","volume":"14"},"uris":["http://www.mendeley.com/documents/?uuid=adf06b5a-4b26-3f8a-ad6a-50c5296e8958"]}],"mendeley":{"formattedCitation":"(17,21,22)","plainTextFormattedCitation":"(17,21,22)","previouslyFormattedCitation":"(17,21,22)"},"properties":{"noteIndex":0},"schema":"https://github.com/citation-style-language/schema/raw/master/csl-citation.json"}</w:instrText>
      </w:r>
      <w:r w:rsidR="009A34D9" w:rsidRPr="00486676">
        <w:fldChar w:fldCharType="separate"/>
      </w:r>
      <w:r w:rsidR="009A34D9" w:rsidRPr="00486676">
        <w:rPr>
          <w:noProof/>
        </w:rPr>
        <w:t>(17,21,22)</w:t>
      </w:r>
      <w:r w:rsidR="009A34D9" w:rsidRPr="00486676">
        <w:fldChar w:fldCharType="end"/>
      </w:r>
      <w:r w:rsidR="009A34D9" w:rsidRPr="00486676">
        <w:rPr>
          <w:noProof/>
        </w:rPr>
        <w:t>.</w:t>
      </w:r>
    </w:p>
    <w:p w14:paraId="12E9B827" w14:textId="2C3BFB22" w:rsidR="00864E28" w:rsidRPr="00486676" w:rsidRDefault="005A6D95" w:rsidP="00C918AA">
      <w:pPr>
        <w:spacing w:line="480" w:lineRule="auto"/>
      </w:pPr>
      <w:r w:rsidRPr="00486676">
        <w:t xml:space="preserve">In </w:t>
      </w:r>
      <w:r w:rsidR="007C68A6" w:rsidRPr="00486676">
        <w:t>contrast, South</w:t>
      </w:r>
      <w:r w:rsidRPr="00486676">
        <w:t xml:space="preserve"> Asian women </w:t>
      </w:r>
      <w:r w:rsidR="00864E28" w:rsidRPr="00486676">
        <w:t xml:space="preserve">described worries that their symptoms would not only be misunderstood or misinterpreted by their families and communities, but that they would be strongly </w:t>
      </w:r>
      <w:r w:rsidR="00816B25" w:rsidRPr="00486676">
        <w:t xml:space="preserve">negatively </w:t>
      </w:r>
      <w:r w:rsidR="00864E28" w:rsidRPr="00486676">
        <w:t xml:space="preserve">judged as a result. Further, some South Asian women reported worries that there was little confidentiality in their communities, so if they told their families, </w:t>
      </w:r>
      <w:r w:rsidR="004047B5" w:rsidRPr="00486676">
        <w:t>“Everyone</w:t>
      </w:r>
      <w:r w:rsidR="00864E28" w:rsidRPr="00486676">
        <w:t xml:space="preserve"> would know” and they would face stigma from their entire community. </w:t>
      </w:r>
      <w:r w:rsidR="00BA7D53" w:rsidRPr="00486676">
        <w:t>Consequently</w:t>
      </w:r>
      <w:r w:rsidR="00864E28" w:rsidRPr="00486676">
        <w:t xml:space="preserve">, they </w:t>
      </w:r>
      <w:r w:rsidRPr="00486676">
        <w:t xml:space="preserve">mostly expressed their willingness to seek help from outside their support networks. </w:t>
      </w:r>
      <w:r w:rsidR="004047B5" w:rsidRPr="00486676">
        <w:t>These finding echoes</w:t>
      </w:r>
      <w:r w:rsidR="00F70A31" w:rsidRPr="00486676">
        <w:t xml:space="preserve"> that of</w:t>
      </w:r>
      <w:r w:rsidRPr="00486676">
        <w:t xml:space="preserve"> </w:t>
      </w:r>
      <w:bookmarkStart w:id="100" w:name="_Hlk157087787"/>
      <w:r w:rsidRPr="00486676">
        <w:t xml:space="preserve">Witkowski et al., </w:t>
      </w:r>
      <w:r w:rsidR="00771CA7" w:rsidRPr="00486676">
        <w:rPr>
          <w:noProof/>
        </w:rPr>
        <w:t>(2011</w:t>
      </w:r>
      <w:bookmarkEnd w:id="100"/>
      <w:r w:rsidR="00771CA7" w:rsidRPr="00486676">
        <w:rPr>
          <w:noProof/>
        </w:rPr>
        <w:t>)</w:t>
      </w:r>
      <w:r w:rsidRPr="00486676">
        <w:t xml:space="preserve"> </w:t>
      </w:r>
      <w:r w:rsidR="007065A8" w:rsidRPr="00486676">
        <w:fldChar w:fldCharType="begin" w:fldLock="1"/>
      </w:r>
      <w:r w:rsidR="007065A8" w:rsidRPr="00486676">
        <w:instrText>ADDIN CSL_CITATION {"citationItems":[{"id":"ITEM-1","itemData":{"DOI":"10.1080/02646838.2011.639014","ISSN":"1469672X","abstract":"Background: As the experience of what is termed as 'postnatal depression' (PND) in South Asian mothers living in Great Britain has received comparatively little attention, this study used a grounded theory approach to examine their understanding of PND. Methods: Ten South Asian mothers were interviewed from within the Greater Manchester area in England. They scored above 12 on the Edinburgh Postnatal Depression Scale and were interviewed 8-12 weeks after giving birth. Data were analysed using techniques associated with constant comparison and a grounded theory approach. Results and findings: The analyses showed that their experiences of PND were extremely dynamic and complex. Three core categories were identified and termed \"internalising misery\", \"Others will judge me and I feel on my own\" and \"I talk to my health professional and they don't understand\". Conclusions: Potential links between these categories were considered and a tentative model for PND in South Asian mothers has been proposed. Some issues were specific to the experience of PND, but this sample also experienced \"cultural clashes\", somatisation, isolation, poor input from services and barriers to and from services. The methodological limitations, clinical implications and areas for further research are considered. © 2012 Copyright Society for Reproductive and Infant Psychology.","author":[{"dropping-particle":"","family":"Wittkowski","given":"A.","non-dropping-particle":"","parse-names":false,"suffix":""},{"dropping-particle":"","family":"Zumla","given":"A.","non-dropping-particle":"","parse-names":false,"suffix":""},{"dropping-particle":"","family":"Glendenning","given":"S.","non-dropping-particle":"","parse-names":false,"suffix":""},{"dropping-particle":"","family":"Fox","given":"J. R.E.","non-dropping-particle":"","parse-names":false,"suffix":""}],"container-title":"Journal of Reproductive and Infant Psychology","id":"ITEM-1","issue":"5","issued":{"date-parts":[["2011"]]},"title":"The experience of postnatal depression in South Asian mothers living in Great Britain: A qualitative study","type":"article-journal","volume":"29"},"uris":["http://www.mendeley.com/documents/?uuid=6e08c1ba-8d16-377e-813a-850a76efc582"]}],"mendeley":{"formattedCitation":"(23)","plainTextFormattedCitation":"(23)","previouslyFormattedCitation":"(23)"},"properties":{"noteIndex":0},"schema":"https://github.com/citation-style-language/schema/raw/master/csl-citation.json"}</w:instrText>
      </w:r>
      <w:r w:rsidR="007065A8" w:rsidRPr="00486676">
        <w:fldChar w:fldCharType="separate"/>
      </w:r>
      <w:r w:rsidR="007065A8" w:rsidRPr="00486676">
        <w:rPr>
          <w:noProof/>
        </w:rPr>
        <w:t>(23)</w:t>
      </w:r>
      <w:r w:rsidR="007065A8" w:rsidRPr="00486676">
        <w:fldChar w:fldCharType="end"/>
      </w:r>
      <w:r w:rsidR="007065A8" w:rsidRPr="00486676">
        <w:t xml:space="preserve"> </w:t>
      </w:r>
      <w:r w:rsidR="00F70A31" w:rsidRPr="00486676">
        <w:t>wh</w:t>
      </w:r>
      <w:r w:rsidR="00864E28" w:rsidRPr="00486676">
        <w:t>o</w:t>
      </w:r>
      <w:r w:rsidR="00F70A31" w:rsidRPr="00486676">
        <w:t xml:space="preserve"> found </w:t>
      </w:r>
      <w:r w:rsidRPr="00486676">
        <w:t xml:space="preserve">that women from Asian backgrounds felt doubly disadvantaged for lack of support within their communities and an inability to get needed help. </w:t>
      </w:r>
    </w:p>
    <w:p w14:paraId="55AF207C" w14:textId="77777777" w:rsidR="00864E28" w:rsidRDefault="00DD4130" w:rsidP="00C918AA">
      <w:pPr>
        <w:spacing w:line="480" w:lineRule="auto"/>
        <w:rPr>
          <w:i/>
        </w:rPr>
      </w:pPr>
      <w:r w:rsidRPr="00486676">
        <w:rPr>
          <w:i/>
        </w:rPr>
        <w:t>Accessibility Barriers</w:t>
      </w:r>
    </w:p>
    <w:p w14:paraId="28632781" w14:textId="4525750B" w:rsidR="007A73DD" w:rsidRDefault="00181181" w:rsidP="00C918AA">
      <w:pPr>
        <w:spacing w:line="480" w:lineRule="auto"/>
      </w:pPr>
      <w:r w:rsidRPr="0053387F">
        <w:rPr>
          <w:rFonts w:ascii="Calibri" w:hAnsi="Calibri" w:cs="Calibri"/>
          <w:color w:val="FF0000"/>
          <w:highlight w:val="yellow"/>
        </w:rPr>
        <w:t>The NHS is making an effort to enhance access to perinatal mental health services, aiming for 66,000 women to be able to access perinatal mental health services within 24 months post-conception by the end of 2023/2024</w:t>
      </w:r>
      <w:sdt>
        <w:sdtPr>
          <w:rPr>
            <w:rFonts w:ascii="Calibri" w:hAnsi="Calibri" w:cs="Calibri"/>
            <w:color w:val="FF0000"/>
            <w:highlight w:val="yellow"/>
          </w:rPr>
          <w:id w:val="3102197"/>
          <w:citation/>
        </w:sdtPr>
        <w:sdtEndPr/>
        <w:sdtContent>
          <w:r w:rsidRPr="0053387F">
            <w:rPr>
              <w:rFonts w:ascii="Calibri" w:hAnsi="Calibri" w:cs="Calibri"/>
              <w:color w:val="FF0000"/>
              <w:highlight w:val="yellow"/>
            </w:rPr>
            <w:fldChar w:fldCharType="begin"/>
          </w:r>
          <w:r w:rsidRPr="0053387F">
            <w:rPr>
              <w:rFonts w:ascii="Calibri" w:hAnsi="Calibri" w:cs="Calibri"/>
              <w:color w:val="FF0000"/>
              <w:highlight w:val="yellow"/>
            </w:rPr>
            <w:instrText xml:space="preserve"> CITATION NHS16 \l 2057 </w:instrText>
          </w:r>
          <w:r w:rsidRPr="0053387F">
            <w:rPr>
              <w:rFonts w:ascii="Calibri" w:hAnsi="Calibri" w:cs="Calibri"/>
              <w:color w:val="FF0000"/>
              <w:highlight w:val="yellow"/>
            </w:rPr>
            <w:fldChar w:fldCharType="separate"/>
          </w:r>
          <w:r w:rsidRPr="0053387F">
            <w:rPr>
              <w:rFonts w:ascii="Calibri" w:hAnsi="Calibri" w:cs="Calibri"/>
              <w:noProof/>
              <w:color w:val="FF0000"/>
              <w:highlight w:val="yellow"/>
            </w:rPr>
            <w:t xml:space="preserve"> (NHS, 2016)</w:t>
          </w:r>
          <w:r w:rsidRPr="0053387F">
            <w:rPr>
              <w:rFonts w:ascii="Calibri" w:hAnsi="Calibri" w:cs="Calibri"/>
              <w:color w:val="FF0000"/>
              <w:highlight w:val="yellow"/>
            </w:rPr>
            <w:fldChar w:fldCharType="end"/>
          </w:r>
        </w:sdtContent>
      </w:sdt>
      <w:r w:rsidRPr="0053387F">
        <w:rPr>
          <w:rFonts w:ascii="Calibri" w:hAnsi="Calibri" w:cs="Calibri"/>
          <w:color w:val="FF0000"/>
          <w:highlight w:val="yellow"/>
        </w:rPr>
        <w:t>. Despite this initiative, our study identified that many women face significant barriers to seeking help often stemming from traumatic experiences with health professionals, these experiences were often characterised by unmet expectations, feelings of discrimination, neglect and lack of trustworthiness. These findings resonate with previous research which noted health professionals are often perceived as unsympathetic</w:t>
      </w:r>
      <w:sdt>
        <w:sdtPr>
          <w:rPr>
            <w:rFonts w:ascii="Calibri" w:hAnsi="Calibri" w:cs="Calibri"/>
            <w:color w:val="FF0000"/>
            <w:highlight w:val="yellow"/>
          </w:rPr>
          <w:id w:val="1774506349"/>
          <w:citation/>
        </w:sdtPr>
        <w:sdtEndPr/>
        <w:sdtContent>
          <w:r w:rsidRPr="0053387F">
            <w:rPr>
              <w:rFonts w:ascii="Calibri" w:hAnsi="Calibri" w:cs="Calibri"/>
              <w:color w:val="FF0000"/>
              <w:highlight w:val="yellow"/>
            </w:rPr>
            <w:fldChar w:fldCharType="begin"/>
          </w:r>
          <w:r w:rsidRPr="0053387F">
            <w:rPr>
              <w:rFonts w:ascii="Calibri" w:hAnsi="Calibri" w:cs="Calibri"/>
              <w:color w:val="FF0000"/>
              <w:highlight w:val="yellow"/>
            </w:rPr>
            <w:instrText xml:space="preserve"> CITATION Edg11 \l 2057 </w:instrText>
          </w:r>
          <w:r w:rsidRPr="0053387F">
            <w:rPr>
              <w:rFonts w:ascii="Calibri" w:hAnsi="Calibri" w:cs="Calibri"/>
              <w:color w:val="FF0000"/>
              <w:highlight w:val="yellow"/>
            </w:rPr>
            <w:fldChar w:fldCharType="separate"/>
          </w:r>
          <w:r w:rsidRPr="0053387F">
            <w:rPr>
              <w:rFonts w:ascii="Calibri" w:hAnsi="Calibri" w:cs="Calibri"/>
              <w:noProof/>
              <w:color w:val="FF0000"/>
              <w:highlight w:val="yellow"/>
            </w:rPr>
            <w:t xml:space="preserve"> (Edge, 2011)</w:t>
          </w:r>
          <w:r w:rsidRPr="0053387F">
            <w:rPr>
              <w:rFonts w:ascii="Calibri" w:hAnsi="Calibri" w:cs="Calibri"/>
              <w:color w:val="FF0000"/>
              <w:highlight w:val="yellow"/>
            </w:rPr>
            <w:fldChar w:fldCharType="end"/>
          </w:r>
        </w:sdtContent>
      </w:sdt>
      <w:r w:rsidRPr="0053387F">
        <w:rPr>
          <w:rFonts w:ascii="Calibri" w:hAnsi="Calibri" w:cs="Calibri"/>
          <w:color w:val="FF0000"/>
          <w:highlight w:val="yellow"/>
        </w:rPr>
        <w:t xml:space="preserve">. Additionally, another study revealed that significant ethnic minorities were not being asked about their mental health Harrison </w:t>
      </w:r>
      <w:sdt>
        <w:sdtPr>
          <w:rPr>
            <w:rFonts w:ascii="Calibri" w:hAnsi="Calibri" w:cs="Calibri"/>
            <w:color w:val="FF0000"/>
            <w:highlight w:val="yellow"/>
          </w:rPr>
          <w:id w:val="-1212116158"/>
          <w:citation/>
        </w:sdtPr>
        <w:sdtEndPr/>
        <w:sdtContent>
          <w:r w:rsidRPr="0053387F">
            <w:rPr>
              <w:rFonts w:ascii="Calibri" w:hAnsi="Calibri" w:cs="Calibri"/>
              <w:color w:val="FF0000"/>
              <w:highlight w:val="yellow"/>
            </w:rPr>
            <w:fldChar w:fldCharType="begin"/>
          </w:r>
          <w:r w:rsidRPr="0053387F">
            <w:rPr>
              <w:rFonts w:ascii="Calibri" w:hAnsi="Calibri" w:cs="Calibri"/>
              <w:color w:val="FF0000"/>
              <w:highlight w:val="yellow"/>
            </w:rPr>
            <w:instrText xml:space="preserve"> CITATION Har23 \l 2057 </w:instrText>
          </w:r>
          <w:r w:rsidRPr="0053387F">
            <w:rPr>
              <w:rFonts w:ascii="Calibri" w:hAnsi="Calibri" w:cs="Calibri"/>
              <w:color w:val="FF0000"/>
              <w:highlight w:val="yellow"/>
            </w:rPr>
            <w:fldChar w:fldCharType="separate"/>
          </w:r>
          <w:r w:rsidRPr="0053387F">
            <w:rPr>
              <w:rFonts w:ascii="Calibri" w:hAnsi="Calibri" w:cs="Calibri"/>
              <w:noProof/>
              <w:color w:val="FF0000"/>
              <w:highlight w:val="yellow"/>
            </w:rPr>
            <w:t>(Harrison, et al., 2023)</w:t>
          </w:r>
          <w:r w:rsidRPr="0053387F">
            <w:rPr>
              <w:rFonts w:ascii="Calibri" w:hAnsi="Calibri" w:cs="Calibri"/>
              <w:color w:val="FF0000"/>
              <w:highlight w:val="yellow"/>
            </w:rPr>
            <w:fldChar w:fldCharType="end"/>
          </w:r>
        </w:sdtContent>
      </w:sdt>
      <w:r w:rsidRPr="0053387F">
        <w:rPr>
          <w:rFonts w:ascii="Calibri" w:hAnsi="Calibri" w:cs="Calibri"/>
          <w:color w:val="FF0000"/>
          <w:highlight w:val="yellow"/>
        </w:rPr>
        <w:t>while some women expressed fears of being stigmatised by their health providers</w:t>
      </w:r>
      <w:sdt>
        <w:sdtPr>
          <w:rPr>
            <w:rFonts w:ascii="Calibri" w:hAnsi="Calibri" w:cs="Calibri"/>
            <w:color w:val="FF0000"/>
            <w:highlight w:val="yellow"/>
          </w:rPr>
          <w:id w:val="2091110237"/>
          <w:citation/>
        </w:sdtPr>
        <w:sdtEndPr/>
        <w:sdtContent>
          <w:r w:rsidRPr="0053387F">
            <w:rPr>
              <w:rFonts w:ascii="Calibri" w:hAnsi="Calibri" w:cs="Calibri"/>
              <w:color w:val="FF0000"/>
              <w:highlight w:val="yellow"/>
            </w:rPr>
            <w:fldChar w:fldCharType="begin"/>
          </w:r>
          <w:r w:rsidRPr="0053387F">
            <w:rPr>
              <w:rFonts w:ascii="Calibri" w:hAnsi="Calibri" w:cs="Calibri"/>
              <w:color w:val="FF0000"/>
              <w:highlight w:val="yellow"/>
            </w:rPr>
            <w:instrText xml:space="preserve"> CITATION Smi191 \l 2057 </w:instrText>
          </w:r>
          <w:r w:rsidRPr="0053387F">
            <w:rPr>
              <w:rFonts w:ascii="Calibri" w:hAnsi="Calibri" w:cs="Calibri"/>
              <w:color w:val="FF0000"/>
              <w:highlight w:val="yellow"/>
            </w:rPr>
            <w:fldChar w:fldCharType="separate"/>
          </w:r>
          <w:r w:rsidRPr="0053387F">
            <w:rPr>
              <w:rFonts w:ascii="Calibri" w:hAnsi="Calibri" w:cs="Calibri"/>
              <w:noProof/>
              <w:color w:val="FF0000"/>
              <w:highlight w:val="yellow"/>
            </w:rPr>
            <w:t xml:space="preserve"> (Smith, et al., 2019)</w:t>
          </w:r>
          <w:r w:rsidRPr="0053387F">
            <w:rPr>
              <w:rFonts w:ascii="Calibri" w:hAnsi="Calibri" w:cs="Calibri"/>
              <w:color w:val="FF0000"/>
              <w:highlight w:val="yellow"/>
            </w:rPr>
            <w:fldChar w:fldCharType="end"/>
          </w:r>
        </w:sdtContent>
      </w:sdt>
      <w:r w:rsidRPr="0053387F">
        <w:rPr>
          <w:iCs/>
          <w:highlight w:val="yellow"/>
        </w:rPr>
        <w:t xml:space="preserve">. </w:t>
      </w:r>
      <w:r w:rsidR="005A6D95" w:rsidRPr="0053387F">
        <w:rPr>
          <w:rFonts w:cstheme="minorHAnsi"/>
          <w:color w:val="FF0000"/>
          <w:highlight w:val="yellow"/>
        </w:rPr>
        <w:t>This fragmented relationship</w:t>
      </w:r>
      <w:r w:rsidRPr="0053387F">
        <w:rPr>
          <w:rFonts w:cstheme="minorHAnsi"/>
          <w:color w:val="FF0000"/>
          <w:highlight w:val="yellow"/>
        </w:rPr>
        <w:t xml:space="preserve"> and negative experiences often lead to reluctance</w:t>
      </w:r>
      <w:r w:rsidR="00B273C1" w:rsidRPr="0053387F">
        <w:rPr>
          <w:rFonts w:cstheme="minorHAnsi"/>
          <w:color w:val="FF0000"/>
          <w:highlight w:val="yellow"/>
        </w:rPr>
        <w:t xml:space="preserve"> and fear</w:t>
      </w:r>
      <w:r w:rsidRPr="0053387F">
        <w:rPr>
          <w:rFonts w:cstheme="minorHAnsi"/>
          <w:color w:val="FF0000"/>
          <w:highlight w:val="yellow"/>
        </w:rPr>
        <w:t xml:space="preserve"> </w:t>
      </w:r>
      <w:r w:rsidR="00B273C1" w:rsidRPr="0053387F">
        <w:rPr>
          <w:rFonts w:cstheme="minorHAnsi"/>
          <w:color w:val="FF0000"/>
          <w:highlight w:val="yellow"/>
        </w:rPr>
        <w:t xml:space="preserve">by women about disclosing their mental health struggles and symptoms </w:t>
      </w:r>
      <w:r w:rsidR="007A73DD" w:rsidRPr="0053387F">
        <w:rPr>
          <w:rFonts w:cstheme="minorHAnsi"/>
          <w:color w:val="FF0000"/>
          <w:highlight w:val="yellow"/>
        </w:rPr>
        <w:t>because they</w:t>
      </w:r>
      <w:r w:rsidR="007A73DD" w:rsidRPr="00486676">
        <w:rPr>
          <w:rFonts w:cstheme="minorHAnsi"/>
        </w:rPr>
        <w:t xml:space="preserve"> worr</w:t>
      </w:r>
      <w:r w:rsidR="000846C2">
        <w:rPr>
          <w:rFonts w:cstheme="minorHAnsi"/>
        </w:rPr>
        <w:t>y</w:t>
      </w:r>
      <w:r w:rsidR="007A73DD" w:rsidRPr="00486676">
        <w:rPr>
          <w:rFonts w:cstheme="minorHAnsi"/>
        </w:rPr>
        <w:t xml:space="preserve"> that their symptoms and problems would be misinterpret</w:t>
      </w:r>
      <w:r w:rsidR="0022040D" w:rsidRPr="00486676">
        <w:rPr>
          <w:rFonts w:cstheme="minorHAnsi"/>
        </w:rPr>
        <w:t>ed</w:t>
      </w:r>
      <w:r w:rsidR="007A73DD" w:rsidRPr="00486676">
        <w:rPr>
          <w:rFonts w:cstheme="minorHAnsi"/>
        </w:rPr>
        <w:t xml:space="preserve"> by health professionals</w:t>
      </w:r>
      <w:r w:rsidR="007065A8" w:rsidRPr="00486676">
        <w:rPr>
          <w:rFonts w:cstheme="minorHAnsi"/>
        </w:rPr>
        <w:t xml:space="preserve"> </w:t>
      </w:r>
      <w:r w:rsidR="007065A8" w:rsidRPr="00486676">
        <w:rPr>
          <w:rFonts w:cstheme="minorHAnsi"/>
        </w:rPr>
        <w:fldChar w:fldCharType="begin" w:fldLock="1"/>
      </w:r>
      <w:r w:rsidR="007065A8" w:rsidRPr="00486676">
        <w:rPr>
          <w:rFonts w:cstheme="minorHAnsi"/>
        </w:rPr>
        <w:instrText>ADDIN CSL_CITATION {"citationItems":[{"id":"ITEM-1","itemData":{"DOI":"10.3389/fpsyt.2023.1119998","ISSN":"16640640","abstract":"Background and aims: In the United Kingdom (UK), Black and South Asian women are less likely than White British women to access support from perinatal mental health services, despite experiencing similar, or higher, levels of distress. This inequality needs to be understood and remedied. The aim of this study was to answer two questions: how do Black and South Asian women experience (1) access to perinatal mental health services and (2) care received from perinatal mental health services? Method: Semi-structured interviews were conducted with Black and South Asian women (n = 37), including four women who were interviewed with an interpreter. Interviews were recorded and transcribed line-by-line. Data were analyzed using framework analysis, by an ethnically diverse multidisciplinary team of clinicians, researchers and people with lived experience of perinatal mental illness. Results: Participants described a complex interplay of factors that impacted on seeking, and receiving help, and benefiting from services. Four themes emerged that captured the highly varied experiences of individuals: (1) Self-identity, social expectations and different attributions of distress deter help-seeking; (2) Hidden and disorganized services impede getting support; (3) The role of curiosity, kindness and flexibility in making women feel heard, accepted and supported by clinicians; (4) A shared cultural background may support or hinder trust and rapport. Conclusion: Women described a wide range of experiences and a complex interplay of factors impacting access to, and experience of, services. Women described services as giving them strength and also leaving them disappointed and confused about where to get help. The main barriers to access were attributions related to mental distress, stigma, mistrust and lack of visibility of services, and organizational gaps in the referral process. These findings describe that many women feel heard, and supported by services, reporting that services provide a high quality of care that was inclusive of diverse experiences and understandings of mental health problems. Transparency around what PMHS are, and what support is available would improve the accessibility of PMHS.","author":[{"dropping-particle":"","family":"Conneely","given":"Maev","non-dropping-particle":"","parse-names":false,"suffix":""},{"dropping-particle":"","family":"Packer","given":"Katy C.","non-dropping-particle":"","parse-names":false,"suffix":""},{"dropping-particle":"","family":"Bicknell","given":"Sarah","non-dropping-particle":"","parse-names":false,"suffix":""},{"dropping-particle":"","family":"Janković","given":"Jelena","non-dropping-particle":"","parse-names":false,"suffix":""},{"dropping-particle":"","family":"Sihre","given":"Harpreet Kaur","non-dropping-particle":"","parse-names":false,"suffix":""},{"dropping-particle":"","family":"McCabe","given":"Rosemarie","non-dropping-particle":"","parse-names":false,"suffix":""},{"dropping-particle":"","family":"Copello","given":"Alex","non-dropping-particle":"","parse-names":false,"suffix":""},{"dropping-particle":"","family":"Bains","given":"Kiren","non-dropping-particle":"","parse-names":false,"suffix":""},{"dropping-particle":"","family":"Priebe","given":"Stefan","non-dropping-particle":"","parse-names":false,"suffix":""},{"dropping-particle":"","family":"Spruce","given":"Amy","non-dropping-particle":"","parse-names":false,"suffix":""},{"dropping-particle":"","family":"Jovanović","given":"Nikolina","non-dropping-particle":"","parse-names":false,"suffix":""}],"container-title":"Frontiers in Psychiatry","id":"ITEM-1","issued":{"date-parts":[["2023"]]},"title":"Exploring Black and South Asian women’s experiences of help-seeking and engagement in perinatal mental health services in the UK","type":"article-journal","volume":"14"},"uris":["http://www.mendeley.com/documents/?uuid=adf06b5a-4b26-3f8a-ad6a-50c5296e8958"]},{"id":"ITEM-2","itemData":{"DOI":"10.1371/journal.pone.0210587","ISSN":"19326203","abstract":"Background Women from ethnic minority groups are at greater risk of developing mental health problems. Poor perinatal mental health impacts on maternal morbidity and mortality and can have a devastating impact on child and family wellbeing. It is important to ensure that services are designed to meet the unique needs of women from diverse backgrounds. Aim The aim of the review was to explore ethnic minority women’s experiences of perinatal mental ill health, help-seeking and perinatal mental health services in Europe. Data sources Searches included CINAHL, Maternity and Infant Care, MEDLINE and PsycINFO with no language or date restrictions. Additional literature was identified by searching reference lists of relevant studies. Design This was a mixed method systematic review. Study selection, appraisal and data extraction were conducted by two researchers independently. A convergent approach was adopted for the analysis and the data were synthesised thematically. Results The 15 eligible studies included women from a range of minority ethnic backgrounds and were all undertaken in the United Kingdom (UK). Seven overarching themes were identified; awareness and beliefs about mental health, isolation and seeking support, influence of culture, symptoms and coping strategies, accessing mental health services, experiences of mental health services and what women want. Conclusion Lack of awareness about mental ill health, cultural expectations, ongoing stigma, culturally insensitive and fragmented health services and interactions with culturally incompetent and dismissive health providers all impact on ethnic minority women’s ability to receive adequate perinatal mental health support in the UK. Future research should focus on in-depth exploration of the experiences of these women across multiple European settings and interventions to reduce health inequalities among vulnerable mothers and families affected by perinatal mental ill health.","author":[{"dropping-particle":"","family":"Watson","given":"Helen","non-dropping-particle":"","parse-names":false,"suffix":""},{"dropping-particle":"","family":"Harrop","given":"Deborah","non-dropping-particle":"","parse-names":false,"suffix":""},{"dropping-particle":"","family":"Walton","given":"Elizabeth","non-dropping-particle":"","parse-names":false,"suffix":""},{"dropping-particle":"","family":"Young","given":"Andy","non-dropping-particle":"","parse-names":false,"suffix":""},{"dropping-particle":"","family":"Soltani","given":"Hora","non-dropping-particle":"","parse-names":false,"suffix":""}],"container-title":"PLoS ONE","id":"ITEM-2","issue":"1","issued":{"date-parts":[["2019"]]},"title":"A systematic review of ethnic minority women’s experiences of perinatal mental health conditions and services in Europe","type":"article-journal","volume":"14"},"uris":["http://www.mendeley.com/documents/?uuid=8ef6d6be-2b81-3681-80ce-b5faade6517b"]}],"mendeley":{"formattedCitation":"(5,17)","plainTextFormattedCitation":"(5,17)","previouslyFormattedCitation":"(5,17)"},"properties":{"noteIndex":0},"schema":"https://github.com/citation-style-language/schema/raw/master/csl-citation.json"}</w:instrText>
      </w:r>
      <w:r w:rsidR="007065A8" w:rsidRPr="00486676">
        <w:rPr>
          <w:rFonts w:cstheme="minorHAnsi"/>
        </w:rPr>
        <w:fldChar w:fldCharType="separate"/>
      </w:r>
      <w:r w:rsidR="007065A8" w:rsidRPr="00486676">
        <w:rPr>
          <w:rFonts w:cstheme="minorHAnsi"/>
          <w:noProof/>
        </w:rPr>
        <w:t>(5,17)</w:t>
      </w:r>
      <w:r w:rsidR="007065A8" w:rsidRPr="00486676">
        <w:rPr>
          <w:rFonts w:cstheme="minorHAnsi"/>
        </w:rPr>
        <w:fldChar w:fldCharType="end"/>
      </w:r>
      <w:r w:rsidR="005A6D95" w:rsidRPr="00486676">
        <w:rPr>
          <w:rFonts w:cstheme="minorHAnsi"/>
        </w:rPr>
        <w:t>.</w:t>
      </w:r>
      <w:r w:rsidR="007A73DD" w:rsidRPr="00486676">
        <w:rPr>
          <w:rFonts w:cstheme="minorHAnsi"/>
        </w:rPr>
        <w:t xml:space="preserve"> </w:t>
      </w:r>
      <w:r w:rsidR="005A6D95" w:rsidRPr="00486676">
        <w:t xml:space="preserve">The findings of this study suggest that training opportunities for healthcare professionals </w:t>
      </w:r>
      <w:r w:rsidR="00AE4CFB" w:rsidRPr="00486676">
        <w:t xml:space="preserve">regarding why </w:t>
      </w:r>
      <w:r w:rsidR="005A6D95" w:rsidRPr="00486676">
        <w:t>ethnic</w:t>
      </w:r>
      <w:r w:rsidR="007470F6" w:rsidRPr="00486676">
        <w:t xml:space="preserve"> minority women </w:t>
      </w:r>
      <w:r w:rsidR="005A6D95" w:rsidRPr="00486676">
        <w:t>struggl</w:t>
      </w:r>
      <w:r w:rsidR="00AE4CFB" w:rsidRPr="00486676">
        <w:t>e</w:t>
      </w:r>
      <w:r w:rsidR="005A6D95" w:rsidRPr="00486676">
        <w:t xml:space="preserve"> to seek </w:t>
      </w:r>
      <w:r w:rsidR="00AE4CFB" w:rsidRPr="00486676">
        <w:t xml:space="preserve">perinatal mental health </w:t>
      </w:r>
      <w:r w:rsidR="00920986" w:rsidRPr="00486676">
        <w:t xml:space="preserve">support </w:t>
      </w:r>
      <w:r w:rsidR="005A6D95" w:rsidRPr="00486676">
        <w:t xml:space="preserve">is </w:t>
      </w:r>
      <w:bookmarkStart w:id="101" w:name="_Hlk157087805"/>
      <w:r w:rsidR="005A6D95" w:rsidRPr="00486676">
        <w:t>important</w:t>
      </w:r>
      <w:r w:rsidR="007470F6" w:rsidRPr="00486676">
        <w:t xml:space="preserve"> </w:t>
      </w:r>
      <w:r w:rsidR="00920986" w:rsidRPr="00486676">
        <w:t xml:space="preserve">as </w:t>
      </w:r>
      <w:r w:rsidR="007470F6" w:rsidRPr="00486676">
        <w:t>also suggested by other researchers</w:t>
      </w:r>
      <w:r w:rsidR="007065A8" w:rsidRPr="00486676">
        <w:t xml:space="preserve"> </w:t>
      </w:r>
      <w:r w:rsidR="007065A8" w:rsidRPr="00486676">
        <w:fldChar w:fldCharType="begin" w:fldLock="1"/>
      </w:r>
      <w:r w:rsidR="007065A8" w:rsidRPr="00486676">
        <w:instrText>ADDIN CSL_CITATION {"citationItems":[{"id":"ITEM-1","itemData":{"DOI":"10.1016/j.nepr.2014.09.003","ISSN":"14715953","abstract":"The experience of perinatal mental illness (mental illness occurring around the time of pregnancy) currently affect 1 in 10 women and can have adverse effects on the mother and her child (Massie and Szajnberg, 2002; O'Connor et al., 2002). The care and effective management of women experiencing perinatal mental illness is therefore an important issue for health care staff, managers, psychiatrists, commissioners and campaigners. Midwives play a significant part in caring for women throughout their pregnancies, during labour and up to the first month after birth. Midwives are in a unique position to assess a woman's well-being and to offer appropriate support. However, previous research has revealed that midwives often have poor understanding and knowledge of perinatal mental health issues and require improved training (Ross-Davie et al, 2006; McCann and Clark, 2010). This research project aims to systematically assess student midwives awareness of perinatal mental illness. The findings of this study will inform curriculum development for graduate and post-graduate midwifery students therefore improving the care and support women with mental illness receive from antenatal services. The findings from this study will also be used for the formation of an educational web-based programme for student and qualified midwives.","author":[{"dropping-particle":"","family":"Phillips","given":"Louise","non-dropping-particle":"","parse-names":false,"suffix":""}],"container-title":"Nurse Education in Practice","id":"ITEM-1","issue":"6","issued":{"date-parts":[["2015"]]},"title":"Assessing the knowledge of perinatal mental illness among student midwives","type":"article-journal","volume":"15"},"uris":["http://www.mendeley.com/documents/?uuid=a1a8cfd1-7802-3069-9475-f7cffc16f885"]},{"id":"ITEM-2","itemData":{"DOI":"10.1080/02646838.2013.835038","ISSN":"02646838","abstract":"Objective: This study aimed to explore health visitors' (HVs) experiences of the assessment of women with psychological distress and mental health problems across the perinatal period in clinical practice. Background: In international contexts, there is now a firm policy remit for the assessment of psychological and mental health disorder across the perinatal period. Women are in regular contact with health professionals across this time and consultations intuitively create an ideal and appropriate context in which to assess women's psychological health. National reports and academic literature highlight that to prevent the escalation of perinatal mental illness, significant change is needed to support health professionals in detecting, discussing and dealing with mental illnesses. Methods: In a qualitative aspect of a larger mixed-method study, data were collected from two Focus Group Discussions with HVs pre and post a training session related to assessing and managing perinatal mental health problems in practice. For the purposes of this paper, the data were explicitly examined for references to recognition and assessment. Results: Four themes emerged from the data: recognising the problem; questioning and identification; so what do I do now; the importance of support to promote effective identification and assessment. Conclusion: Findings elucidate the complexities that practitioners face in assessing women's psychological health in real world settings. HVs' experiences highlight that the implementation of measures into practice needs to be workable and accompanied by contemporary and appropriately contextualised knowledge, adequate service provision and clear referral pathways to ensure effective assessment of women's psychological health. © 2013 Society for Reproductive and Infant Psychology.","author":[{"dropping-particle":"","family":"Jomeen","given":"Julie","non-dropping-particle":"","parse-names":false,"suffix":""},{"dropping-particle":"","family":"Glover","given":"Lesley","non-dropping-particle":"","parse-names":false,"suffix":""},{"dropping-particle":"","family":"Jones","given":"Catriona","non-dropping-particle":"","parse-names":false,"suffix":""},{"dropping-particle":"","family":"Garg","given":"Deepak","non-dropping-particle":"","parse-names":false,"suffix":""},{"dropping-particle":"","family":"Marshall","given":"Clare","non-dropping-particle":"","parse-names":false,"suffix":""}],"container-title":"Journal of Reproductive and Infant Psychology","id":"ITEM-2","issue":"5","issued":{"date-parts":[["2013"]]},"title":"Assessing women's perinatal psychological health: Exploring the experiences of health visitors","type":"article-journal","volume":"31"},"uris":["http://www.mendeley.com/documents/?uuid=3f7831cf-7e3d-3e67-b3af-6b4923f13871"]}],"mendeley":{"formattedCitation":"(24,25)","plainTextFormattedCitation":"(24,25)","previouslyFormattedCitation":"(24,25)"},"properties":{"noteIndex":0},"schema":"https://github.com/citation-style-language/schema/raw/master/csl-citation.json"}</w:instrText>
      </w:r>
      <w:r w:rsidR="007065A8" w:rsidRPr="00486676">
        <w:fldChar w:fldCharType="separate"/>
      </w:r>
      <w:r w:rsidR="007065A8" w:rsidRPr="00486676">
        <w:rPr>
          <w:noProof/>
        </w:rPr>
        <w:t>(24,25)</w:t>
      </w:r>
      <w:r w:rsidR="007065A8" w:rsidRPr="00486676">
        <w:fldChar w:fldCharType="end"/>
      </w:r>
      <w:r w:rsidR="00844A32" w:rsidRPr="00486676">
        <w:t>.</w:t>
      </w:r>
    </w:p>
    <w:p w14:paraId="6E05A42D" w14:textId="547A4EEE" w:rsidR="00166B0D" w:rsidRPr="00AA0FD6" w:rsidRDefault="00166B0D" w:rsidP="00C918AA">
      <w:pPr>
        <w:spacing w:line="480" w:lineRule="auto"/>
        <w:rPr>
          <w:i/>
          <w:iCs/>
        </w:rPr>
      </w:pPr>
      <w:r w:rsidRPr="00AA0FD6">
        <w:rPr>
          <w:i/>
          <w:iCs/>
        </w:rPr>
        <w:t xml:space="preserve">Positive experiences with peer support groups </w:t>
      </w:r>
    </w:p>
    <w:p w14:paraId="39ECD19D" w14:textId="5B4B2D22" w:rsidR="007A73DD" w:rsidRPr="00166B0D" w:rsidRDefault="00967312" w:rsidP="00C918AA">
      <w:pPr>
        <w:spacing w:line="480" w:lineRule="auto"/>
        <w:rPr>
          <w:rFonts w:cstheme="minorHAnsi"/>
        </w:rPr>
      </w:pPr>
      <w:r>
        <w:t>Furthermore,</w:t>
      </w:r>
      <w:bookmarkEnd w:id="101"/>
      <w:r w:rsidR="00166B0D">
        <w:t xml:space="preserve"> the study </w:t>
      </w:r>
      <w:r w:rsidR="007470F6" w:rsidRPr="00486676">
        <w:t>finding</w:t>
      </w:r>
      <w:r w:rsidR="00920986" w:rsidRPr="00486676">
        <w:t>s</w:t>
      </w:r>
      <w:r w:rsidR="00DA05BB" w:rsidRPr="00486676">
        <w:t xml:space="preserve"> </w:t>
      </w:r>
      <w:r w:rsidR="00D522A6" w:rsidRPr="00486676">
        <w:t>demonstrate</w:t>
      </w:r>
      <w:r w:rsidR="005A6D95" w:rsidRPr="00486676">
        <w:t xml:space="preserve"> that </w:t>
      </w:r>
      <w:r w:rsidR="00816B25" w:rsidRPr="00486676">
        <w:t xml:space="preserve">many women found </w:t>
      </w:r>
      <w:r w:rsidR="005A6D95" w:rsidRPr="00486676">
        <w:t>peer support groups beneficial. Peer support group</w:t>
      </w:r>
      <w:r w:rsidR="00C7414C" w:rsidRPr="00486676">
        <w:t>s</w:t>
      </w:r>
      <w:r w:rsidR="005A6D95" w:rsidRPr="00486676">
        <w:t xml:space="preserve"> provide</w:t>
      </w:r>
      <w:r w:rsidR="00C7414C" w:rsidRPr="00486676">
        <w:t>d</w:t>
      </w:r>
      <w:r w:rsidR="005A6D95" w:rsidRPr="00486676">
        <w:t xml:space="preserve"> a secure space where women c</w:t>
      </w:r>
      <w:r w:rsidR="00920986" w:rsidRPr="00486676">
        <w:t>ould</w:t>
      </w:r>
      <w:r w:rsidR="005A6D95" w:rsidRPr="00486676">
        <w:t xml:space="preserve"> openly discuss their concerns, without fear of judgement</w:t>
      </w:r>
      <w:r w:rsidR="00511CDB" w:rsidRPr="00486676">
        <w:t xml:space="preserve">, </w:t>
      </w:r>
      <w:r w:rsidR="00AA0FD6">
        <w:t>and </w:t>
      </w:r>
      <w:r w:rsidR="00511CDB" w:rsidRPr="00486676">
        <w:t>the ability to find people who spoke about emotional problems with a similar language</w:t>
      </w:r>
      <w:r w:rsidR="002940EF" w:rsidRPr="00486676">
        <w:t xml:space="preserve"> </w:t>
      </w:r>
      <w:r w:rsidR="00511CDB" w:rsidRPr="00486676">
        <w:t xml:space="preserve">and </w:t>
      </w:r>
      <w:r w:rsidR="002940EF" w:rsidRPr="00486676">
        <w:t>provid</w:t>
      </w:r>
      <w:r w:rsidR="00AA0FD6">
        <w:t>e</w:t>
      </w:r>
      <w:r w:rsidR="005A6D95" w:rsidRPr="00486676">
        <w:t xml:space="preserve"> reassurance on issues around PMH. </w:t>
      </w:r>
      <w:r w:rsidR="00C7414C" w:rsidRPr="00486676">
        <w:t>T</w:t>
      </w:r>
      <w:r w:rsidR="005A6D95" w:rsidRPr="00486676">
        <w:t>he importan</w:t>
      </w:r>
      <w:r w:rsidR="00C7414C" w:rsidRPr="00486676">
        <w:t>ce</w:t>
      </w:r>
      <w:r w:rsidR="005A6D95" w:rsidRPr="00486676">
        <w:t xml:space="preserve"> of peer and professional support in a community setting </w:t>
      </w:r>
      <w:r w:rsidR="00C7414C" w:rsidRPr="00486676">
        <w:t>has also been reported by others</w:t>
      </w:r>
      <w:r w:rsidR="00771CA7" w:rsidRPr="00486676">
        <w:rPr>
          <w:noProof/>
        </w:rPr>
        <w:t xml:space="preserve"> </w:t>
      </w:r>
      <w:r w:rsidR="007065A8" w:rsidRPr="00486676">
        <w:rPr>
          <w:noProof/>
        </w:rPr>
        <w:t xml:space="preserve"> </w:t>
      </w:r>
      <w:r w:rsidR="007065A8" w:rsidRPr="00486676">
        <w:rPr>
          <w:noProof/>
        </w:rPr>
        <w:fldChar w:fldCharType="begin" w:fldLock="1"/>
      </w:r>
      <w:r w:rsidR="007065A8" w:rsidRPr="00486676">
        <w:rPr>
          <w:noProof/>
        </w:rPr>
        <w:instrText>ADDIN CSL_CITATION {"citationItems":[{"id":"ITEM-1","itemData":{"DOI":"10.1016/S0140-6736(14)61278-2","ISSN":"1474547X","abstract":"The perinatal period is associated with an increased risk of severe mental disorders. We summarise the evidence regarding the epidemiology, risk factors, and treatment of severe mental illness in relation to childbirth, focusing on bipolar disorder, affective psychosis, and schizophrenia. We discuss women with ongoing chronic conditions and those with the onset of new episodes of post-partum psychosis. Despite the importance of perinatal episodes, with suicide a leading cause of maternal death, few studies are available to guide the management of women with severe mental disorders in pregnancy and the post-partum period. However, general principles of management are discussed, including the need for an individual risk-benefit analysis for each woman.","author":[{"dropping-particle":"","family":"Jones","given":"Ian","non-dropping-particle":"","parse-names":false,"suffix":""},{"dropping-particle":"","family":"Chandra","given":"Prabha S.","non-dropping-particle":"","parse-names":false,"suffix":""},{"dropping-particle":"","family":"Dazzan","given":"Paola","non-dropping-particle":"","parse-names":false,"suffix":""},{"dropping-particle":"","family":"Howard","given":"Louise M.","non-dropping-particle":"","parse-names":false,"suffix":""}],"container-title":"The Lancet","id":"ITEM-1","issue":"9956","issued":{"date-parts":[["2014"]]},"title":"Bipolar disorder, affective psychosis, and schizophrenia in pregnancy and the post-partum period","type":"article","volume":"384"},"uris":["http://www.mendeley.com/documents/?uuid=dc2b1758-87f5-3f16-9aae-1da64a26808f"]},{"id":"ITEM-2","itemData":{"DOI":"10.1371/journal.pone.0210587","ISSN":"19326203","abstract":"Background Women from ethnic minority groups are at greater risk of developing mental health problems. Poor perinatal mental health impacts on maternal morbidity and mortality and can have a devastating impact on child and family wellbeing. It is important to ensure that services are designed to meet the unique needs of women from diverse backgrounds. Aim The aim of the review was to explore ethnic minority women’s experiences of perinatal mental ill health, help-seeking and perinatal mental health services in Europe. Data sources Searches included CINAHL, Maternity and Infant Care, MEDLINE and PsycINFO with no language or date restrictions. Additional literature was identified by searching reference lists of relevant studies. Design This was a mixed method systematic review. Study selection, appraisal and data extraction were conducted by two researchers independently. A convergent approach was adopted for the analysis and the data were synthesised thematically. Results The 15 eligible studies included women from a range of minority ethnic backgrounds and were all undertaken in the United Kingdom (UK). Seven overarching themes were identified; awareness and beliefs about mental health, isolation and seeking support, influence of culture, symptoms and coping strategies, accessing mental health services, experiences of mental health services and what women want. Conclusion Lack of awareness about mental ill health, cultural expectations, ongoing stigma, culturally insensitive and fragmented health services and interactions with culturally incompetent and dismissive health providers all impact on ethnic minority women’s ability to receive adequate perinatal mental health support in the UK. Future research should focus on in-depth exploration of the experiences of these women across multiple European settings and interventions to reduce health inequalities among vulnerable mothers and families affected by perinatal mental ill health.","author":[{"dropping-particle":"","family":"Watson","given":"Helen","non-dropping-particle":"","parse-names":false,"suffix":""},{"dropping-particle":"","family":"Harrop","given":"Deborah","non-dropping-particle":"","parse-names":false,"suffix":""},{"dropping-particle":"","family":"Walton","given":"Elizabeth","non-dropping-particle":"","parse-names":false,"suffix":""},{"dropping-particle":"","family":"Young","given":"Andy","non-dropping-particle":"","parse-names":false,"suffix":""},{"dropping-particle":"","family":"Soltani","given":"Hora","non-dropping-particle":"","parse-names":false,"suffix":""}],"container-title":"PLoS ONE","id":"ITEM-2","issue":"1","issued":{"date-parts":[["2019"]]},"title":"A systematic review of ethnic minority women’s experiences of perinatal mental health conditions and services in Europe","type":"article-journal","volume":"14"},"uris":["http://www.mendeley.com/documents/?uuid=8ef6d6be-2b81-3681-80ce-b5faade6517b"]}],"mendeley":{"formattedCitation":"(5,26)","plainTextFormattedCitation":"(5,26)","previouslyFormattedCitation":"(5,26)"},"properties":{"noteIndex":0},"schema":"https://github.com/citation-style-language/schema/raw/master/csl-citation.json"}</w:instrText>
      </w:r>
      <w:r w:rsidR="007065A8" w:rsidRPr="00486676">
        <w:rPr>
          <w:noProof/>
        </w:rPr>
        <w:fldChar w:fldCharType="separate"/>
      </w:r>
      <w:r w:rsidR="007065A8" w:rsidRPr="00486676">
        <w:rPr>
          <w:noProof/>
        </w:rPr>
        <w:t>(5,26)</w:t>
      </w:r>
      <w:r w:rsidR="007065A8" w:rsidRPr="00486676">
        <w:rPr>
          <w:noProof/>
        </w:rPr>
        <w:fldChar w:fldCharType="end"/>
      </w:r>
      <w:r w:rsidR="00CB7014" w:rsidRPr="00486676">
        <w:t xml:space="preserve">. </w:t>
      </w:r>
      <w:r w:rsidR="005A6D95" w:rsidRPr="00486676">
        <w:t xml:space="preserve">Women concluded that peer support groups </w:t>
      </w:r>
      <w:r w:rsidR="007A73DD" w:rsidRPr="00486676">
        <w:t>are</w:t>
      </w:r>
      <w:r w:rsidR="005A6D95" w:rsidRPr="00486676">
        <w:t xml:space="preserve"> important to them during this study for reasons of safety, validation, and peer learning.</w:t>
      </w:r>
    </w:p>
    <w:p w14:paraId="7269C289" w14:textId="04373C7A" w:rsidR="007A73DD" w:rsidRPr="00486676" w:rsidRDefault="007A73DD" w:rsidP="00C918AA">
      <w:pPr>
        <w:spacing w:line="480" w:lineRule="auto"/>
        <w:rPr>
          <w:i/>
        </w:rPr>
      </w:pPr>
      <w:r w:rsidRPr="00486676">
        <w:rPr>
          <w:i/>
        </w:rPr>
        <w:t>Clinical Implications</w:t>
      </w:r>
    </w:p>
    <w:p w14:paraId="6362E6A4" w14:textId="0B438670" w:rsidR="007A73DD" w:rsidRPr="0053387F" w:rsidRDefault="00733D98" w:rsidP="00C918AA">
      <w:pPr>
        <w:spacing w:line="480" w:lineRule="auto"/>
        <w:rPr>
          <w:rStyle w:val="cf01"/>
          <w:rFonts w:asciiTheme="minorHAnsi" w:hAnsiTheme="minorHAnsi" w:cstheme="minorHAnsi"/>
          <w:color w:val="FF0000"/>
          <w:sz w:val="22"/>
          <w:szCs w:val="22"/>
          <w:highlight w:val="yellow"/>
        </w:rPr>
      </w:pPr>
      <w:r w:rsidRPr="00486676">
        <w:rPr>
          <w:rStyle w:val="cf01"/>
          <w:rFonts w:asciiTheme="minorHAnsi" w:hAnsiTheme="minorHAnsi" w:cstheme="minorHAnsi"/>
          <w:sz w:val="22"/>
          <w:szCs w:val="22"/>
        </w:rPr>
        <w:t xml:space="preserve">The implications of our </w:t>
      </w:r>
      <w:r w:rsidRPr="0053387F">
        <w:rPr>
          <w:rStyle w:val="cf01"/>
          <w:rFonts w:asciiTheme="minorHAnsi" w:hAnsiTheme="minorHAnsi" w:cstheme="minorHAnsi"/>
          <w:color w:val="FF0000"/>
          <w:sz w:val="22"/>
          <w:szCs w:val="22"/>
          <w:highlight w:val="yellow"/>
        </w:rPr>
        <w:t xml:space="preserve">study are noteworthy </w:t>
      </w:r>
      <w:r w:rsidR="00E57D56" w:rsidRPr="0053387F">
        <w:rPr>
          <w:rStyle w:val="cf01"/>
          <w:rFonts w:asciiTheme="minorHAnsi" w:hAnsiTheme="minorHAnsi" w:cstheme="minorHAnsi"/>
          <w:color w:val="FF0000"/>
          <w:sz w:val="22"/>
          <w:szCs w:val="22"/>
          <w:highlight w:val="yellow"/>
        </w:rPr>
        <w:t>in</w:t>
      </w:r>
      <w:r w:rsidR="00515F16" w:rsidRPr="0053387F">
        <w:rPr>
          <w:rStyle w:val="cf01"/>
          <w:rFonts w:asciiTheme="minorHAnsi" w:hAnsiTheme="minorHAnsi" w:cstheme="minorHAnsi"/>
          <w:color w:val="FF0000"/>
          <w:sz w:val="22"/>
          <w:szCs w:val="22"/>
          <w:highlight w:val="yellow"/>
        </w:rPr>
        <w:t xml:space="preserve"> highlighting the </w:t>
      </w:r>
      <w:r w:rsidR="00E57D56" w:rsidRPr="0053387F">
        <w:rPr>
          <w:rStyle w:val="cf01"/>
          <w:rFonts w:asciiTheme="minorHAnsi" w:hAnsiTheme="minorHAnsi" w:cstheme="minorHAnsi"/>
          <w:color w:val="FF0000"/>
          <w:sz w:val="22"/>
          <w:szCs w:val="22"/>
          <w:highlight w:val="yellow"/>
        </w:rPr>
        <w:t>need for</w:t>
      </w:r>
      <w:r w:rsidR="00920986" w:rsidRPr="0053387F">
        <w:rPr>
          <w:rStyle w:val="cf01"/>
          <w:rFonts w:asciiTheme="minorHAnsi" w:hAnsiTheme="minorHAnsi" w:cstheme="minorHAnsi"/>
          <w:color w:val="FF0000"/>
          <w:sz w:val="22"/>
          <w:szCs w:val="22"/>
          <w:highlight w:val="yellow"/>
        </w:rPr>
        <w:t xml:space="preserve"> </w:t>
      </w:r>
      <w:r w:rsidR="00E57D56" w:rsidRPr="0053387F">
        <w:rPr>
          <w:rStyle w:val="cf01"/>
          <w:rFonts w:asciiTheme="minorHAnsi" w:hAnsiTheme="minorHAnsi" w:cstheme="minorHAnsi"/>
          <w:color w:val="FF0000"/>
          <w:sz w:val="22"/>
          <w:szCs w:val="22"/>
          <w:highlight w:val="yellow"/>
        </w:rPr>
        <w:t>strategies</w:t>
      </w:r>
      <w:r w:rsidRPr="0053387F">
        <w:rPr>
          <w:rStyle w:val="cf01"/>
          <w:rFonts w:asciiTheme="minorHAnsi" w:hAnsiTheme="minorHAnsi" w:cstheme="minorHAnsi"/>
          <w:color w:val="FF0000"/>
          <w:sz w:val="22"/>
          <w:szCs w:val="22"/>
          <w:highlight w:val="yellow"/>
        </w:rPr>
        <w:t xml:space="preserve"> aimed at</w:t>
      </w:r>
      <w:r w:rsidRPr="00E57D56">
        <w:rPr>
          <w:rStyle w:val="cf01"/>
          <w:rFonts w:asciiTheme="minorHAnsi" w:hAnsiTheme="minorHAnsi" w:cstheme="minorHAnsi"/>
          <w:color w:val="FF0000"/>
          <w:sz w:val="22"/>
          <w:szCs w:val="22"/>
        </w:rPr>
        <w:t xml:space="preserve"> </w:t>
      </w:r>
      <w:r w:rsidRPr="00486676">
        <w:rPr>
          <w:rStyle w:val="cf01"/>
          <w:rFonts w:asciiTheme="minorHAnsi" w:hAnsiTheme="minorHAnsi" w:cstheme="minorHAnsi"/>
          <w:sz w:val="22"/>
          <w:szCs w:val="22"/>
        </w:rPr>
        <w:t xml:space="preserve">promoting help-seeking </w:t>
      </w:r>
      <w:r w:rsidR="00BE3D2E" w:rsidRPr="00486676">
        <w:rPr>
          <w:rStyle w:val="cf01"/>
          <w:rFonts w:asciiTheme="minorHAnsi" w:hAnsiTheme="minorHAnsi" w:cstheme="minorHAnsi"/>
          <w:sz w:val="22"/>
          <w:szCs w:val="22"/>
        </w:rPr>
        <w:t>behaviours</w:t>
      </w:r>
      <w:r w:rsidR="00F24530" w:rsidRPr="00486676">
        <w:rPr>
          <w:rStyle w:val="cf01"/>
          <w:rFonts w:asciiTheme="minorHAnsi" w:hAnsiTheme="minorHAnsi" w:cstheme="minorHAnsi"/>
          <w:sz w:val="22"/>
          <w:szCs w:val="22"/>
        </w:rPr>
        <w:t xml:space="preserve">, identifying training </w:t>
      </w:r>
      <w:r w:rsidR="00920986" w:rsidRPr="00486676">
        <w:rPr>
          <w:rStyle w:val="cf01"/>
          <w:rFonts w:asciiTheme="minorHAnsi" w:hAnsiTheme="minorHAnsi" w:cstheme="minorHAnsi"/>
          <w:sz w:val="22"/>
          <w:szCs w:val="22"/>
        </w:rPr>
        <w:t xml:space="preserve">needs of </w:t>
      </w:r>
      <w:r w:rsidR="00F24530" w:rsidRPr="00486676">
        <w:rPr>
          <w:rStyle w:val="cf01"/>
          <w:rFonts w:asciiTheme="minorHAnsi" w:hAnsiTheme="minorHAnsi" w:cstheme="minorHAnsi"/>
          <w:sz w:val="22"/>
          <w:szCs w:val="22"/>
        </w:rPr>
        <w:t xml:space="preserve">healthcare professionals </w:t>
      </w:r>
      <w:r w:rsidRPr="00486676">
        <w:rPr>
          <w:rStyle w:val="cf01"/>
          <w:rFonts w:asciiTheme="minorHAnsi" w:hAnsiTheme="minorHAnsi" w:cstheme="minorHAnsi"/>
          <w:sz w:val="22"/>
          <w:szCs w:val="22"/>
        </w:rPr>
        <w:t>and improving perinatal mental health outcomes</w:t>
      </w:r>
      <w:r w:rsidR="007D49F2">
        <w:rPr>
          <w:rStyle w:val="cf01"/>
          <w:rFonts w:asciiTheme="minorHAnsi" w:hAnsiTheme="minorHAnsi" w:cstheme="minorHAnsi"/>
          <w:sz w:val="22"/>
          <w:szCs w:val="22"/>
        </w:rPr>
        <w:t xml:space="preserve"> </w:t>
      </w:r>
      <w:r w:rsidR="007D49F2" w:rsidRPr="0053387F">
        <w:rPr>
          <w:rStyle w:val="cf01"/>
          <w:rFonts w:asciiTheme="minorHAnsi" w:hAnsiTheme="minorHAnsi" w:cstheme="minorHAnsi"/>
          <w:color w:val="FF0000"/>
          <w:sz w:val="22"/>
          <w:szCs w:val="22"/>
          <w:highlight w:val="yellow"/>
        </w:rPr>
        <w:t>for ethnic minority groups</w:t>
      </w:r>
      <w:r w:rsidRPr="0053387F">
        <w:rPr>
          <w:rStyle w:val="cf01"/>
          <w:rFonts w:asciiTheme="minorHAnsi" w:hAnsiTheme="minorHAnsi" w:cstheme="minorHAnsi"/>
          <w:sz w:val="22"/>
          <w:szCs w:val="22"/>
          <w:highlight w:val="yellow"/>
        </w:rPr>
        <w:t>.</w:t>
      </w:r>
      <w:r w:rsidRPr="00486676">
        <w:rPr>
          <w:rStyle w:val="cf01"/>
          <w:rFonts w:asciiTheme="minorHAnsi" w:hAnsiTheme="minorHAnsi" w:cstheme="minorHAnsi"/>
          <w:sz w:val="22"/>
          <w:szCs w:val="22"/>
        </w:rPr>
        <w:t xml:space="preserve"> </w:t>
      </w:r>
      <w:r w:rsidR="0076370C">
        <w:rPr>
          <w:rStyle w:val="cf01"/>
          <w:rFonts w:asciiTheme="minorHAnsi" w:hAnsiTheme="minorHAnsi" w:cstheme="minorHAnsi"/>
          <w:sz w:val="22"/>
          <w:szCs w:val="22"/>
        </w:rPr>
        <w:t>H</w:t>
      </w:r>
      <w:r w:rsidRPr="00486676">
        <w:rPr>
          <w:rStyle w:val="cf01"/>
          <w:rFonts w:asciiTheme="minorHAnsi" w:hAnsiTheme="minorHAnsi" w:cstheme="minorHAnsi"/>
          <w:sz w:val="22"/>
          <w:szCs w:val="22"/>
        </w:rPr>
        <w:t xml:space="preserve">ealthcare providers and policymakers </w:t>
      </w:r>
      <w:r w:rsidR="0076370C">
        <w:rPr>
          <w:rStyle w:val="cf01"/>
          <w:rFonts w:asciiTheme="minorHAnsi" w:hAnsiTheme="minorHAnsi" w:cstheme="minorHAnsi"/>
          <w:sz w:val="22"/>
          <w:szCs w:val="22"/>
        </w:rPr>
        <w:t>mus</w:t>
      </w:r>
      <w:r w:rsidRPr="00486676">
        <w:rPr>
          <w:rStyle w:val="cf01"/>
          <w:rFonts w:asciiTheme="minorHAnsi" w:hAnsiTheme="minorHAnsi" w:cstheme="minorHAnsi"/>
          <w:sz w:val="22"/>
          <w:szCs w:val="22"/>
        </w:rPr>
        <w:t>t acknowledge the influence of cultural beliefs and perceptions</w:t>
      </w:r>
      <w:r w:rsidR="00D943A2">
        <w:rPr>
          <w:rStyle w:val="cf01"/>
          <w:rFonts w:asciiTheme="minorHAnsi" w:hAnsiTheme="minorHAnsi" w:cstheme="minorHAnsi"/>
          <w:sz w:val="22"/>
          <w:szCs w:val="22"/>
        </w:rPr>
        <w:t xml:space="preserve">, as well </w:t>
      </w:r>
      <w:r w:rsidR="00D943A2" w:rsidRPr="0053387F">
        <w:rPr>
          <w:rStyle w:val="cf01"/>
          <w:rFonts w:asciiTheme="minorHAnsi" w:hAnsiTheme="minorHAnsi" w:cstheme="minorHAnsi"/>
          <w:color w:val="FF0000"/>
          <w:sz w:val="22"/>
          <w:szCs w:val="22"/>
          <w:highlight w:val="yellow"/>
        </w:rPr>
        <w:t xml:space="preserve">as </w:t>
      </w:r>
      <w:r w:rsidR="005203CA" w:rsidRPr="0053387F">
        <w:rPr>
          <w:rStyle w:val="cf01"/>
          <w:rFonts w:asciiTheme="minorHAnsi" w:hAnsiTheme="minorHAnsi" w:cstheme="minorHAnsi"/>
          <w:color w:val="FF0000"/>
          <w:sz w:val="22"/>
          <w:szCs w:val="22"/>
          <w:highlight w:val="yellow"/>
        </w:rPr>
        <w:t>healthcare professionals</w:t>
      </w:r>
      <w:r w:rsidR="004D627A" w:rsidRPr="0053387F">
        <w:rPr>
          <w:rStyle w:val="cf01"/>
          <w:rFonts w:asciiTheme="minorHAnsi" w:hAnsiTheme="minorHAnsi" w:cstheme="minorHAnsi"/>
          <w:color w:val="FF0000"/>
          <w:sz w:val="22"/>
          <w:szCs w:val="22"/>
          <w:highlight w:val="yellow"/>
        </w:rPr>
        <w:t>’</w:t>
      </w:r>
      <w:r w:rsidR="005203CA" w:rsidRPr="0053387F">
        <w:rPr>
          <w:rStyle w:val="cf01"/>
          <w:rFonts w:asciiTheme="minorHAnsi" w:hAnsiTheme="minorHAnsi" w:cstheme="minorHAnsi"/>
          <w:color w:val="FF0000"/>
          <w:sz w:val="22"/>
          <w:szCs w:val="22"/>
          <w:highlight w:val="yellow"/>
        </w:rPr>
        <w:t xml:space="preserve"> </w:t>
      </w:r>
      <w:r w:rsidR="00FB4FB7" w:rsidRPr="0053387F">
        <w:rPr>
          <w:rStyle w:val="cf01"/>
          <w:rFonts w:asciiTheme="minorHAnsi" w:hAnsiTheme="minorHAnsi" w:cstheme="minorHAnsi"/>
          <w:color w:val="FF0000"/>
          <w:sz w:val="22"/>
          <w:szCs w:val="22"/>
          <w:highlight w:val="yellow"/>
        </w:rPr>
        <w:t>attitudes</w:t>
      </w:r>
      <w:r w:rsidR="005203CA" w:rsidRPr="0053387F">
        <w:rPr>
          <w:rStyle w:val="cf01"/>
          <w:rFonts w:asciiTheme="minorHAnsi" w:hAnsiTheme="minorHAnsi" w:cstheme="minorHAnsi"/>
          <w:color w:val="FF0000"/>
          <w:sz w:val="22"/>
          <w:szCs w:val="22"/>
          <w:highlight w:val="yellow"/>
        </w:rPr>
        <w:t xml:space="preserve"> towards women</w:t>
      </w:r>
      <w:r w:rsidR="00FB4FB7" w:rsidRPr="00FB4FB7">
        <w:rPr>
          <w:rStyle w:val="cf01"/>
          <w:rFonts w:asciiTheme="minorHAnsi" w:hAnsiTheme="minorHAnsi" w:cstheme="minorHAnsi"/>
          <w:color w:val="FF0000"/>
          <w:sz w:val="22"/>
          <w:szCs w:val="22"/>
        </w:rPr>
        <w:t xml:space="preserve"> </w:t>
      </w:r>
      <w:r w:rsidRPr="00486676">
        <w:rPr>
          <w:rStyle w:val="cf01"/>
          <w:rFonts w:asciiTheme="minorHAnsi" w:hAnsiTheme="minorHAnsi" w:cstheme="minorHAnsi"/>
          <w:sz w:val="22"/>
          <w:szCs w:val="22"/>
        </w:rPr>
        <w:t>when designing effective strategies. Addressing these barriers necessitates fostering open discussions surrounding PMH, challenging stigmatization associated with seeking help, and establishing culturally sensitive support systems. By considering the cultural contexts in which individuals exist, healthcare providers can create an environment that encourages women</w:t>
      </w:r>
      <w:r w:rsidR="00407292" w:rsidRPr="00486676">
        <w:rPr>
          <w:rStyle w:val="cf01"/>
          <w:rFonts w:asciiTheme="minorHAnsi" w:hAnsiTheme="minorHAnsi" w:cstheme="minorHAnsi"/>
          <w:sz w:val="22"/>
          <w:szCs w:val="22"/>
        </w:rPr>
        <w:t xml:space="preserve"> from diverse ethnic backgrounds </w:t>
      </w:r>
      <w:r w:rsidRPr="00486676">
        <w:rPr>
          <w:rStyle w:val="cf01"/>
          <w:rFonts w:asciiTheme="minorHAnsi" w:hAnsiTheme="minorHAnsi" w:cstheme="minorHAnsi"/>
          <w:sz w:val="22"/>
          <w:szCs w:val="22"/>
        </w:rPr>
        <w:t>to seek assistance</w:t>
      </w:r>
      <w:r w:rsidR="00A56E27">
        <w:rPr>
          <w:rStyle w:val="cf01"/>
          <w:rFonts w:asciiTheme="minorHAnsi" w:hAnsiTheme="minorHAnsi" w:cstheme="minorHAnsi"/>
          <w:sz w:val="22"/>
          <w:szCs w:val="22"/>
        </w:rPr>
        <w:t xml:space="preserve">, </w:t>
      </w:r>
      <w:r w:rsidR="00A56E27" w:rsidRPr="0053387F">
        <w:rPr>
          <w:rStyle w:val="cf01"/>
          <w:rFonts w:asciiTheme="minorHAnsi" w:hAnsiTheme="minorHAnsi" w:cstheme="minorHAnsi"/>
          <w:color w:val="FF0000"/>
          <w:sz w:val="22"/>
          <w:szCs w:val="22"/>
          <w:highlight w:val="yellow"/>
        </w:rPr>
        <w:t>address their needs when asked for help and refer them to specialist perinatal mental health services according to their needs.</w:t>
      </w:r>
    </w:p>
    <w:p w14:paraId="137A75B3" w14:textId="77777777" w:rsidR="00E7711C" w:rsidRPr="0053387F" w:rsidRDefault="00E7711C" w:rsidP="00E7711C">
      <w:pPr>
        <w:spacing w:line="480" w:lineRule="auto"/>
        <w:rPr>
          <w:rFonts w:ascii="Calibri" w:hAnsi="Calibri" w:cs="Calibri"/>
          <w:b/>
          <w:bCs/>
          <w:color w:val="FF0000"/>
          <w:highlight w:val="yellow"/>
        </w:rPr>
      </w:pPr>
      <w:r w:rsidRPr="0053387F">
        <w:rPr>
          <w:rFonts w:ascii="Calibri" w:hAnsi="Calibri" w:cs="Calibri"/>
          <w:b/>
          <w:bCs/>
          <w:color w:val="FF0000"/>
          <w:highlight w:val="yellow"/>
        </w:rPr>
        <w:t>Study strengths and limitations.</w:t>
      </w:r>
    </w:p>
    <w:p w14:paraId="5C01FEA9" w14:textId="77777777" w:rsidR="00E7711C" w:rsidRPr="0053387F" w:rsidRDefault="00E7711C" w:rsidP="00E7711C">
      <w:pPr>
        <w:spacing w:line="480" w:lineRule="auto"/>
        <w:rPr>
          <w:rFonts w:ascii="Calibri" w:hAnsi="Calibri" w:cs="Calibri"/>
          <w:color w:val="FF0000"/>
          <w:highlight w:val="yellow"/>
        </w:rPr>
      </w:pPr>
      <w:r w:rsidRPr="0053387F">
        <w:rPr>
          <w:rFonts w:ascii="Calibri" w:hAnsi="Calibri" w:cs="Calibri"/>
          <w:color w:val="FF0000"/>
          <w:highlight w:val="yellow"/>
        </w:rPr>
        <w:t>The focus of this study addresses an under-researched area, contributing valuable insights into the experiences of ethnic minority populations. The findings highlight significant barriers to seeking help for perinatal mental health issues, which will be beneficial for policymaking, intervention provision, and clinicians' understanding of ethnic minority women. It also underscores the influence of culture on mental health challenges and motivations to seek help</w:t>
      </w:r>
    </w:p>
    <w:p w14:paraId="539380CB" w14:textId="77777777" w:rsidR="00E7711C" w:rsidRDefault="00E7711C" w:rsidP="00E7711C">
      <w:pPr>
        <w:spacing w:line="480" w:lineRule="auto"/>
        <w:rPr>
          <w:rFonts w:ascii="Calibri" w:hAnsi="Calibri" w:cs="Calibri"/>
          <w:color w:val="FF0000"/>
        </w:rPr>
      </w:pPr>
      <w:r w:rsidRPr="0053387F">
        <w:rPr>
          <w:rFonts w:ascii="Calibri" w:hAnsi="Calibri" w:cs="Calibri"/>
          <w:color w:val="FF0000"/>
          <w:highlight w:val="yellow"/>
        </w:rPr>
        <w:t>However, the study has limitations, including a narrow recruitment window and a sample size that may not fully represent the diversity within various ethnic groups. Nonetheless, we believe that the insights gained may reflect the perspectives of a broader population. Additionally, all interviews were in English; those who don’t speak English did not reach out to participate, meaning their experiences and viewpoints on the research issue remain unaddressed.</w:t>
      </w:r>
    </w:p>
    <w:p w14:paraId="15BD0089" w14:textId="77777777" w:rsidR="00E7711C" w:rsidRPr="00A56E27" w:rsidRDefault="00E7711C" w:rsidP="00C918AA">
      <w:pPr>
        <w:spacing w:line="480" w:lineRule="auto"/>
        <w:rPr>
          <w:rFonts w:cstheme="minorHAnsi"/>
          <w:color w:val="FF0000"/>
        </w:rPr>
      </w:pPr>
    </w:p>
    <w:p w14:paraId="293DFBB7" w14:textId="7019FECA" w:rsidR="007A73DD" w:rsidRPr="00486676" w:rsidRDefault="007A73DD" w:rsidP="00C918AA">
      <w:pPr>
        <w:spacing w:line="480" w:lineRule="auto"/>
        <w:rPr>
          <w:b/>
          <w:bCs/>
          <w:u w:val="single"/>
        </w:rPr>
      </w:pPr>
      <w:r w:rsidRPr="00486676">
        <w:rPr>
          <w:b/>
          <w:bCs/>
          <w:u w:val="single"/>
        </w:rPr>
        <w:t>Conclusion</w:t>
      </w:r>
      <w:r w:rsidR="00A51305">
        <w:rPr>
          <w:b/>
          <w:bCs/>
          <w:u w:val="single"/>
        </w:rPr>
        <w:t xml:space="preserve"> </w:t>
      </w:r>
      <w:r w:rsidR="008876AC">
        <w:rPr>
          <w:b/>
          <w:bCs/>
          <w:u w:val="single"/>
        </w:rPr>
        <w:t>and recommendation for future research</w:t>
      </w:r>
    </w:p>
    <w:p w14:paraId="4E75BCD7" w14:textId="1829B571" w:rsidR="00C12CCF" w:rsidRPr="00F804A8" w:rsidRDefault="00733D98" w:rsidP="00C918AA">
      <w:pPr>
        <w:spacing w:line="480" w:lineRule="auto"/>
        <w:rPr>
          <w:rStyle w:val="cf01"/>
          <w:rFonts w:asciiTheme="minorHAnsi" w:hAnsiTheme="minorHAnsi" w:cstheme="minorHAnsi"/>
          <w:sz w:val="22"/>
          <w:szCs w:val="22"/>
        </w:rPr>
      </w:pPr>
      <w:r w:rsidRPr="00486676">
        <w:rPr>
          <w:rStyle w:val="cf01"/>
          <w:rFonts w:asciiTheme="minorHAnsi" w:hAnsiTheme="minorHAnsi" w:cstheme="minorHAnsi"/>
          <w:sz w:val="22"/>
          <w:szCs w:val="22"/>
        </w:rPr>
        <w:t>In conclusion, our study underscores the significant role played by cultural beliefs and perceptions</w:t>
      </w:r>
      <w:r w:rsidR="002210B0">
        <w:rPr>
          <w:rStyle w:val="cf01"/>
          <w:rFonts w:asciiTheme="minorHAnsi" w:hAnsiTheme="minorHAnsi" w:cstheme="minorHAnsi"/>
          <w:sz w:val="22"/>
          <w:szCs w:val="22"/>
        </w:rPr>
        <w:t xml:space="preserve">, </w:t>
      </w:r>
      <w:r w:rsidR="002210B0" w:rsidRPr="0053387F">
        <w:rPr>
          <w:rStyle w:val="cf01"/>
          <w:rFonts w:asciiTheme="minorHAnsi" w:hAnsiTheme="minorHAnsi" w:cstheme="minorHAnsi"/>
          <w:color w:val="FF0000"/>
          <w:sz w:val="22"/>
          <w:szCs w:val="22"/>
          <w:highlight w:val="yellow"/>
        </w:rPr>
        <w:t xml:space="preserve">and healthcare professional’s </w:t>
      </w:r>
      <w:r w:rsidR="006042FA" w:rsidRPr="0053387F">
        <w:rPr>
          <w:rStyle w:val="cf01"/>
          <w:rFonts w:asciiTheme="minorHAnsi" w:hAnsiTheme="minorHAnsi" w:cstheme="minorHAnsi"/>
          <w:color w:val="FF0000"/>
          <w:sz w:val="22"/>
          <w:szCs w:val="22"/>
          <w:highlight w:val="yellow"/>
        </w:rPr>
        <w:t>attitudes</w:t>
      </w:r>
      <w:r w:rsidR="002210B0" w:rsidRPr="0053387F">
        <w:rPr>
          <w:rStyle w:val="cf01"/>
          <w:rFonts w:asciiTheme="minorHAnsi" w:hAnsiTheme="minorHAnsi" w:cstheme="minorHAnsi"/>
          <w:color w:val="FF0000"/>
          <w:sz w:val="22"/>
          <w:szCs w:val="22"/>
          <w:highlight w:val="yellow"/>
        </w:rPr>
        <w:t xml:space="preserve"> in disclosing women’s feelings to healthcare </w:t>
      </w:r>
      <w:r w:rsidR="00184DC9" w:rsidRPr="0053387F">
        <w:rPr>
          <w:rStyle w:val="cf01"/>
          <w:rFonts w:asciiTheme="minorHAnsi" w:hAnsiTheme="minorHAnsi" w:cstheme="minorHAnsi"/>
          <w:color w:val="FF0000"/>
          <w:sz w:val="22"/>
          <w:szCs w:val="22"/>
          <w:highlight w:val="yellow"/>
        </w:rPr>
        <w:t>professionals and</w:t>
      </w:r>
      <w:r w:rsidR="00184DC9" w:rsidRPr="00D86E4D">
        <w:rPr>
          <w:rStyle w:val="cf01"/>
          <w:rFonts w:asciiTheme="minorHAnsi" w:hAnsiTheme="minorHAnsi" w:cstheme="minorHAnsi"/>
          <w:color w:val="FF0000"/>
          <w:sz w:val="22"/>
          <w:szCs w:val="22"/>
        </w:rPr>
        <w:t xml:space="preserve"> </w:t>
      </w:r>
      <w:r w:rsidR="00184DC9">
        <w:rPr>
          <w:rStyle w:val="cf01"/>
          <w:rFonts w:asciiTheme="minorHAnsi" w:hAnsiTheme="minorHAnsi" w:cstheme="minorHAnsi"/>
          <w:sz w:val="22"/>
          <w:szCs w:val="22"/>
        </w:rPr>
        <w:t>in shaping help</w:t>
      </w:r>
      <w:r w:rsidR="003E56F0">
        <w:rPr>
          <w:rStyle w:val="cf01"/>
          <w:rFonts w:asciiTheme="minorHAnsi" w:hAnsiTheme="minorHAnsi" w:cstheme="minorHAnsi"/>
          <w:sz w:val="22"/>
          <w:szCs w:val="22"/>
        </w:rPr>
        <w:t>-</w:t>
      </w:r>
      <w:r w:rsidR="00184DC9">
        <w:rPr>
          <w:rStyle w:val="cf01"/>
          <w:rFonts w:asciiTheme="minorHAnsi" w:hAnsiTheme="minorHAnsi" w:cstheme="minorHAnsi"/>
          <w:sz w:val="22"/>
          <w:szCs w:val="22"/>
        </w:rPr>
        <w:t xml:space="preserve">seeking </w:t>
      </w:r>
      <w:r w:rsidR="006042FA">
        <w:rPr>
          <w:rStyle w:val="cf01"/>
          <w:rFonts w:asciiTheme="minorHAnsi" w:hAnsiTheme="minorHAnsi" w:cstheme="minorHAnsi"/>
          <w:sz w:val="22"/>
          <w:szCs w:val="22"/>
        </w:rPr>
        <w:t>behaviours</w:t>
      </w:r>
      <w:r w:rsidR="00184DC9">
        <w:rPr>
          <w:rStyle w:val="cf01"/>
          <w:rFonts w:asciiTheme="minorHAnsi" w:hAnsiTheme="minorHAnsi" w:cstheme="minorHAnsi"/>
          <w:sz w:val="22"/>
          <w:szCs w:val="22"/>
        </w:rPr>
        <w:t xml:space="preserve"> regarding perinatal mental health</w:t>
      </w:r>
      <w:r w:rsidR="006042FA">
        <w:rPr>
          <w:rStyle w:val="cf01"/>
          <w:rFonts w:asciiTheme="minorHAnsi" w:hAnsiTheme="minorHAnsi" w:cstheme="minorHAnsi"/>
          <w:sz w:val="22"/>
          <w:szCs w:val="22"/>
        </w:rPr>
        <w:t>.</w:t>
      </w:r>
      <w:r w:rsidRPr="00486676">
        <w:rPr>
          <w:rStyle w:val="cf01"/>
          <w:rFonts w:asciiTheme="minorHAnsi" w:hAnsiTheme="minorHAnsi" w:cstheme="minorHAnsi"/>
          <w:sz w:val="22"/>
          <w:szCs w:val="22"/>
        </w:rPr>
        <w:t xml:space="preserve"> The intricate interplay between individual knowledge, cultural norms, and societal expectations </w:t>
      </w:r>
      <w:r w:rsidR="00283DD7" w:rsidRPr="0053387F">
        <w:rPr>
          <w:rStyle w:val="cf01"/>
          <w:rFonts w:asciiTheme="minorHAnsi" w:hAnsiTheme="minorHAnsi" w:cstheme="minorHAnsi"/>
          <w:color w:val="FF0000"/>
          <w:sz w:val="22"/>
          <w:szCs w:val="22"/>
          <w:highlight w:val="yellow"/>
        </w:rPr>
        <w:t>stresses</w:t>
      </w:r>
      <w:r w:rsidRPr="0053387F">
        <w:rPr>
          <w:rStyle w:val="cf01"/>
          <w:rFonts w:asciiTheme="minorHAnsi" w:hAnsiTheme="minorHAnsi" w:cstheme="minorHAnsi"/>
          <w:sz w:val="22"/>
          <w:szCs w:val="22"/>
          <w:highlight w:val="yellow"/>
        </w:rPr>
        <w:t xml:space="preserve"> the importance of </w:t>
      </w:r>
      <w:r w:rsidR="006556B1" w:rsidRPr="0053387F">
        <w:rPr>
          <w:rStyle w:val="cf01"/>
          <w:rFonts w:asciiTheme="minorHAnsi" w:hAnsiTheme="minorHAnsi" w:cstheme="minorHAnsi"/>
          <w:color w:val="FF0000"/>
          <w:sz w:val="22"/>
          <w:szCs w:val="22"/>
          <w:highlight w:val="yellow"/>
        </w:rPr>
        <w:t>screening and identification of common perinatal mental health disorders by healthcare professionals to</w:t>
      </w:r>
      <w:r w:rsidR="00635686" w:rsidRPr="0053387F">
        <w:rPr>
          <w:rStyle w:val="cf01"/>
          <w:rFonts w:asciiTheme="minorHAnsi" w:hAnsiTheme="minorHAnsi" w:cstheme="minorHAnsi"/>
          <w:color w:val="FF0000"/>
          <w:sz w:val="22"/>
          <w:szCs w:val="22"/>
          <w:highlight w:val="yellow"/>
        </w:rPr>
        <w:t xml:space="preserve"> access support and care as early as possible during </w:t>
      </w:r>
      <w:r w:rsidR="0018006C" w:rsidRPr="0053387F">
        <w:rPr>
          <w:rStyle w:val="cf01"/>
          <w:rFonts w:asciiTheme="minorHAnsi" w:hAnsiTheme="minorHAnsi" w:cstheme="minorHAnsi"/>
          <w:color w:val="FF0000"/>
          <w:sz w:val="22"/>
          <w:szCs w:val="22"/>
          <w:highlight w:val="yellow"/>
        </w:rPr>
        <w:t>pregnancy and</w:t>
      </w:r>
      <w:r w:rsidR="00635686" w:rsidRPr="0053387F">
        <w:rPr>
          <w:rStyle w:val="cf01"/>
          <w:rFonts w:asciiTheme="minorHAnsi" w:hAnsiTheme="minorHAnsi" w:cstheme="minorHAnsi"/>
          <w:color w:val="FF0000"/>
          <w:sz w:val="22"/>
          <w:szCs w:val="22"/>
          <w:highlight w:val="yellow"/>
        </w:rPr>
        <w:t xml:space="preserve"> before the </w:t>
      </w:r>
      <w:r w:rsidR="0018006C" w:rsidRPr="0053387F">
        <w:rPr>
          <w:rStyle w:val="cf01"/>
          <w:rFonts w:asciiTheme="minorHAnsi" w:hAnsiTheme="minorHAnsi" w:cstheme="minorHAnsi"/>
          <w:color w:val="FF0000"/>
          <w:sz w:val="22"/>
          <w:szCs w:val="22"/>
          <w:highlight w:val="yellow"/>
        </w:rPr>
        <w:t>deterioration</w:t>
      </w:r>
      <w:r w:rsidR="00635686" w:rsidRPr="0053387F">
        <w:rPr>
          <w:rStyle w:val="cf01"/>
          <w:rFonts w:asciiTheme="minorHAnsi" w:hAnsiTheme="minorHAnsi" w:cstheme="minorHAnsi"/>
          <w:color w:val="FF0000"/>
          <w:sz w:val="22"/>
          <w:szCs w:val="22"/>
          <w:highlight w:val="yellow"/>
        </w:rPr>
        <w:t xml:space="preserve"> of the symptoms and affecting</w:t>
      </w:r>
      <w:r w:rsidR="005E4C85" w:rsidRPr="0053387F">
        <w:rPr>
          <w:rStyle w:val="cf01"/>
          <w:rFonts w:asciiTheme="minorHAnsi" w:hAnsiTheme="minorHAnsi" w:cstheme="minorHAnsi"/>
          <w:color w:val="FF0000"/>
          <w:sz w:val="22"/>
          <w:szCs w:val="22"/>
          <w:highlight w:val="yellow"/>
        </w:rPr>
        <w:t xml:space="preserve"> the wider family</w:t>
      </w:r>
      <w:r w:rsidR="0018006C" w:rsidRPr="0053387F">
        <w:rPr>
          <w:rStyle w:val="cf01"/>
          <w:rFonts w:asciiTheme="minorHAnsi" w:hAnsiTheme="minorHAnsi" w:cstheme="minorHAnsi"/>
          <w:sz w:val="22"/>
          <w:szCs w:val="22"/>
          <w:highlight w:val="yellow"/>
        </w:rPr>
        <w:t xml:space="preserve">. </w:t>
      </w:r>
      <w:del w:id="102" w:author="Davey Antoinette" w:date="2025-01-07T14:25:00Z">
        <w:r w:rsidRPr="0053387F" w:rsidDel="00004510">
          <w:rPr>
            <w:rStyle w:val="cf01"/>
            <w:rFonts w:asciiTheme="minorHAnsi" w:hAnsiTheme="minorHAnsi" w:cstheme="minorHAnsi"/>
            <w:sz w:val="22"/>
            <w:szCs w:val="22"/>
            <w:highlight w:val="yellow"/>
          </w:rPr>
          <w:delText>comprehensive and culturally sensitive interventions.</w:delText>
        </w:r>
        <w:r w:rsidRPr="00486676" w:rsidDel="00004510">
          <w:rPr>
            <w:rStyle w:val="cf01"/>
            <w:rFonts w:asciiTheme="minorHAnsi" w:hAnsiTheme="minorHAnsi" w:cstheme="minorHAnsi"/>
            <w:sz w:val="22"/>
            <w:szCs w:val="22"/>
          </w:rPr>
          <w:delText xml:space="preserve"> </w:delText>
        </w:r>
      </w:del>
      <w:r w:rsidRPr="00486676">
        <w:rPr>
          <w:rStyle w:val="cf01"/>
          <w:rFonts w:asciiTheme="minorHAnsi" w:hAnsiTheme="minorHAnsi" w:cstheme="minorHAnsi"/>
          <w:sz w:val="22"/>
          <w:szCs w:val="22"/>
        </w:rPr>
        <w:t xml:space="preserve">By addressing these barriers, healthcare systems can ensure equitable access to perinatal mental healthcare and enhance outcomes for women </w:t>
      </w:r>
      <w:bookmarkStart w:id="103" w:name="_Hlk157176200"/>
      <w:r w:rsidRPr="00486676">
        <w:rPr>
          <w:rStyle w:val="cf01"/>
          <w:rFonts w:asciiTheme="minorHAnsi" w:hAnsiTheme="minorHAnsi" w:cstheme="minorHAnsi"/>
          <w:sz w:val="22"/>
          <w:szCs w:val="22"/>
        </w:rPr>
        <w:t>from diverse ethnic backgrounds</w:t>
      </w:r>
      <w:bookmarkEnd w:id="103"/>
      <w:r w:rsidRPr="00486676">
        <w:rPr>
          <w:rStyle w:val="cf01"/>
          <w:rFonts w:asciiTheme="minorHAnsi" w:hAnsiTheme="minorHAnsi" w:cstheme="minorHAnsi"/>
          <w:sz w:val="22"/>
          <w:szCs w:val="22"/>
        </w:rPr>
        <w:t xml:space="preserve">. Future research should continue to explore the multifaceted aspects of cultural beliefs and perceptions, further informing evidence-based interventions and support systems for women experiencing </w:t>
      </w:r>
      <w:r w:rsidR="00407292" w:rsidRPr="00486676">
        <w:rPr>
          <w:rStyle w:val="cf01"/>
          <w:rFonts w:asciiTheme="minorHAnsi" w:hAnsiTheme="minorHAnsi" w:cstheme="minorHAnsi"/>
          <w:sz w:val="22"/>
          <w:szCs w:val="22"/>
        </w:rPr>
        <w:t xml:space="preserve">perinatal mental health </w:t>
      </w:r>
      <w:r w:rsidRPr="00486676">
        <w:rPr>
          <w:rStyle w:val="cf01"/>
          <w:rFonts w:asciiTheme="minorHAnsi" w:hAnsiTheme="minorHAnsi" w:cstheme="minorHAnsi"/>
          <w:sz w:val="22"/>
          <w:szCs w:val="22"/>
        </w:rPr>
        <w:t>issues.</w:t>
      </w:r>
    </w:p>
    <w:p w14:paraId="5AD5A18E" w14:textId="77777777" w:rsidR="0021566D" w:rsidRPr="0021566D" w:rsidRDefault="0021566D" w:rsidP="00C918AA">
      <w:pPr>
        <w:spacing w:line="480" w:lineRule="auto"/>
        <w:rPr>
          <w:rStyle w:val="cf01"/>
          <w:rFonts w:asciiTheme="minorHAnsi" w:hAnsiTheme="minorHAnsi" w:cstheme="minorHAnsi"/>
          <w:b/>
          <w:bCs/>
          <w:color w:val="FF0000"/>
          <w:sz w:val="22"/>
          <w:szCs w:val="22"/>
        </w:rPr>
      </w:pPr>
    </w:p>
    <w:p w14:paraId="48135FEB" w14:textId="77777777" w:rsidR="003059E8" w:rsidRPr="0053387F" w:rsidRDefault="003059E8" w:rsidP="00C918AA">
      <w:pPr>
        <w:spacing w:line="480" w:lineRule="auto"/>
        <w:rPr>
          <w:ins w:id="104" w:author="Davey Antoinette" w:date="2025-01-07T14:26:00Z"/>
          <w:rStyle w:val="cf01"/>
          <w:rFonts w:asciiTheme="minorHAnsi" w:hAnsiTheme="minorHAnsi" w:cstheme="minorHAnsi"/>
          <w:sz w:val="22"/>
          <w:szCs w:val="22"/>
          <w:highlight w:val="yellow"/>
        </w:rPr>
      </w:pPr>
      <w:ins w:id="105" w:author="Davey Antoinette" w:date="2025-01-07T14:26:00Z">
        <w:r w:rsidRPr="0053387F">
          <w:rPr>
            <w:rStyle w:val="cf01"/>
            <w:rFonts w:asciiTheme="minorHAnsi" w:hAnsiTheme="minorHAnsi" w:cstheme="minorHAnsi"/>
            <w:b/>
            <w:sz w:val="22"/>
            <w:szCs w:val="22"/>
            <w:highlight w:val="yellow"/>
            <w:u w:val="single"/>
          </w:rPr>
          <w:t>List of Abbreviations</w:t>
        </w:r>
      </w:ins>
    </w:p>
    <w:p w14:paraId="430FB5B8" w14:textId="77777777" w:rsidR="003059E8" w:rsidRPr="0053387F" w:rsidRDefault="003059E8" w:rsidP="00C918AA">
      <w:pPr>
        <w:spacing w:line="480" w:lineRule="auto"/>
        <w:rPr>
          <w:ins w:id="106" w:author="Davey Antoinette" w:date="2025-01-07T14:35:00Z"/>
          <w:rStyle w:val="cf01"/>
          <w:rFonts w:asciiTheme="minorHAnsi" w:hAnsiTheme="minorHAnsi" w:cstheme="minorHAnsi"/>
          <w:sz w:val="22"/>
          <w:szCs w:val="22"/>
          <w:highlight w:val="yellow"/>
        </w:rPr>
      </w:pPr>
      <w:ins w:id="107" w:author="Davey Antoinette" w:date="2025-01-07T14:35:00Z">
        <w:r w:rsidRPr="0053387F">
          <w:rPr>
            <w:rStyle w:val="cf01"/>
            <w:rFonts w:asciiTheme="minorHAnsi" w:hAnsiTheme="minorHAnsi" w:cstheme="minorHAnsi"/>
            <w:sz w:val="22"/>
            <w:szCs w:val="22"/>
            <w:highlight w:val="yellow"/>
          </w:rPr>
          <w:t>GP: General Practitioner</w:t>
        </w:r>
      </w:ins>
    </w:p>
    <w:p w14:paraId="788A4169" w14:textId="3566C7E7" w:rsidR="003059E8" w:rsidRPr="0053387F" w:rsidRDefault="003059E8" w:rsidP="00C918AA">
      <w:pPr>
        <w:spacing w:line="480" w:lineRule="auto"/>
        <w:rPr>
          <w:ins w:id="108" w:author="Davey Antoinette" w:date="2025-01-07T14:35:00Z"/>
          <w:rStyle w:val="cf01"/>
          <w:rFonts w:asciiTheme="minorHAnsi" w:hAnsiTheme="minorHAnsi" w:cstheme="minorHAnsi"/>
          <w:sz w:val="22"/>
          <w:szCs w:val="22"/>
          <w:highlight w:val="yellow"/>
        </w:rPr>
      </w:pPr>
      <w:ins w:id="109" w:author="Davey Antoinette" w:date="2025-01-07T14:35:00Z">
        <w:r w:rsidRPr="0053387F">
          <w:rPr>
            <w:rStyle w:val="cf01"/>
            <w:rFonts w:asciiTheme="minorHAnsi" w:hAnsiTheme="minorHAnsi" w:cstheme="minorHAnsi"/>
            <w:sz w:val="22"/>
            <w:szCs w:val="22"/>
            <w:highlight w:val="yellow"/>
          </w:rPr>
          <w:t xml:space="preserve">NIHR: National Institute of Health Research </w:t>
        </w:r>
      </w:ins>
    </w:p>
    <w:p w14:paraId="3EF28CEB" w14:textId="3E41ACAD" w:rsidR="003059E8" w:rsidRPr="0053387F" w:rsidRDefault="003059E8" w:rsidP="00C918AA">
      <w:pPr>
        <w:spacing w:line="480" w:lineRule="auto"/>
        <w:rPr>
          <w:ins w:id="110" w:author="Davey Antoinette" w:date="2025-01-07T14:33:00Z"/>
          <w:rStyle w:val="cf01"/>
          <w:rFonts w:asciiTheme="minorHAnsi" w:hAnsiTheme="minorHAnsi" w:cstheme="minorHAnsi"/>
          <w:sz w:val="22"/>
          <w:szCs w:val="22"/>
          <w:highlight w:val="yellow"/>
        </w:rPr>
      </w:pPr>
      <w:ins w:id="111" w:author="Davey Antoinette" w:date="2025-01-07T14:33:00Z">
        <w:r w:rsidRPr="0053387F">
          <w:rPr>
            <w:rStyle w:val="cf01"/>
            <w:rFonts w:asciiTheme="minorHAnsi" w:hAnsiTheme="minorHAnsi" w:cstheme="minorHAnsi"/>
            <w:sz w:val="22"/>
            <w:szCs w:val="22"/>
            <w:highlight w:val="yellow"/>
          </w:rPr>
          <w:t>NHS: National Health Services</w:t>
        </w:r>
      </w:ins>
    </w:p>
    <w:p w14:paraId="29E1872F" w14:textId="2C6D0A03" w:rsidR="003059E8" w:rsidRPr="0053387F" w:rsidRDefault="003059E8" w:rsidP="00C918AA">
      <w:pPr>
        <w:spacing w:line="480" w:lineRule="auto"/>
        <w:rPr>
          <w:ins w:id="112" w:author="Davey Antoinette" w:date="2025-01-07T14:33:00Z"/>
          <w:rFonts w:eastAsia="Calibri" w:cstheme="minorHAnsi"/>
          <w:color w:val="282828"/>
          <w:highlight w:val="yellow"/>
        </w:rPr>
      </w:pPr>
      <w:ins w:id="113" w:author="Davey Antoinette" w:date="2025-01-07T14:33:00Z">
        <w:r w:rsidRPr="0053387F">
          <w:rPr>
            <w:rFonts w:eastAsia="Calibri" w:cstheme="minorHAnsi"/>
            <w:color w:val="282828"/>
            <w:highlight w:val="yellow"/>
          </w:rPr>
          <w:t xml:space="preserve">PAG: Participant Advisory Group </w:t>
        </w:r>
      </w:ins>
    </w:p>
    <w:p w14:paraId="4E8B754D" w14:textId="77777777" w:rsidR="003059E8" w:rsidRPr="0053387F" w:rsidRDefault="003059E8" w:rsidP="00C918AA">
      <w:pPr>
        <w:spacing w:line="480" w:lineRule="auto"/>
        <w:rPr>
          <w:ins w:id="114" w:author="Davey Antoinette" w:date="2025-01-07T14:34:00Z"/>
          <w:rFonts w:eastAsia="Calibri" w:cstheme="minorHAnsi"/>
          <w:color w:val="282828"/>
          <w:highlight w:val="yellow"/>
        </w:rPr>
      </w:pPr>
      <w:ins w:id="115" w:author="Davey Antoinette" w:date="2025-01-07T14:33:00Z">
        <w:r w:rsidRPr="0053387F">
          <w:rPr>
            <w:rFonts w:eastAsia="Calibri" w:cstheme="minorHAnsi"/>
            <w:color w:val="282828"/>
            <w:highlight w:val="yellow"/>
          </w:rPr>
          <w:t>PMH: Perinatal Mental Health</w:t>
        </w:r>
      </w:ins>
    </w:p>
    <w:p w14:paraId="7877A93C" w14:textId="46E4BD47" w:rsidR="00646FD5" w:rsidRPr="003059E8" w:rsidRDefault="003059E8" w:rsidP="00C918AA">
      <w:pPr>
        <w:spacing w:line="480" w:lineRule="auto"/>
        <w:rPr>
          <w:rStyle w:val="cf01"/>
          <w:rFonts w:asciiTheme="minorHAnsi" w:hAnsiTheme="minorHAnsi" w:cstheme="minorHAnsi"/>
          <w:b/>
          <w:sz w:val="22"/>
          <w:szCs w:val="22"/>
          <w:u w:val="single"/>
        </w:rPr>
      </w:pPr>
      <w:ins w:id="116" w:author="Davey Antoinette" w:date="2025-01-07T14:34:00Z">
        <w:r w:rsidRPr="0053387F">
          <w:rPr>
            <w:rFonts w:eastAsia="Calibri" w:cstheme="minorHAnsi"/>
            <w:color w:val="282828"/>
            <w:highlight w:val="yellow"/>
          </w:rPr>
          <w:t>VCS: Voluntary and Community Service</w:t>
        </w:r>
      </w:ins>
      <w:bookmarkStart w:id="117" w:name="_GoBack"/>
      <w:bookmarkEnd w:id="117"/>
      <w:del w:id="118" w:author="Davey Antoinette" w:date="2025-01-07T14:33:00Z">
        <w:r w:rsidR="00646FD5" w:rsidRPr="003059E8" w:rsidDel="003059E8">
          <w:rPr>
            <w:rStyle w:val="cf01"/>
            <w:rFonts w:asciiTheme="minorHAnsi" w:hAnsiTheme="minorHAnsi" w:cstheme="minorHAnsi"/>
            <w:b/>
            <w:sz w:val="22"/>
            <w:szCs w:val="22"/>
            <w:u w:val="single"/>
          </w:rPr>
          <w:br w:type="page"/>
        </w:r>
      </w:del>
    </w:p>
    <w:p w14:paraId="408DF687" w14:textId="77777777" w:rsidR="007065A8" w:rsidRPr="00486676" w:rsidRDefault="007065A8" w:rsidP="00C918AA">
      <w:pPr>
        <w:spacing w:line="480" w:lineRule="auto"/>
        <w:rPr>
          <w:rStyle w:val="cf01"/>
          <w:rFonts w:asciiTheme="minorHAnsi" w:hAnsiTheme="minorHAnsi" w:cstheme="minorHAnsi"/>
          <w:b/>
          <w:bCs/>
          <w:sz w:val="22"/>
          <w:szCs w:val="22"/>
          <w:u w:val="single"/>
        </w:rPr>
      </w:pPr>
      <w:r w:rsidRPr="00486676">
        <w:rPr>
          <w:rStyle w:val="cf01"/>
          <w:rFonts w:asciiTheme="minorHAnsi" w:hAnsiTheme="minorHAnsi" w:cstheme="minorHAnsi"/>
          <w:b/>
          <w:bCs/>
          <w:sz w:val="22"/>
          <w:szCs w:val="22"/>
          <w:u w:val="single"/>
        </w:rPr>
        <w:t>References</w:t>
      </w:r>
    </w:p>
    <w:p w14:paraId="6D7F1F80" w14:textId="155E4A9F"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Style w:val="cf01"/>
          <w:rFonts w:asciiTheme="minorHAnsi" w:hAnsiTheme="minorHAnsi" w:cstheme="minorHAnsi"/>
          <w:b/>
          <w:bCs/>
          <w:sz w:val="22"/>
          <w:szCs w:val="22"/>
          <w:u w:val="single"/>
        </w:rPr>
        <w:fldChar w:fldCharType="begin" w:fldLock="1"/>
      </w:r>
      <w:r w:rsidRPr="00486676">
        <w:rPr>
          <w:rStyle w:val="cf01"/>
          <w:rFonts w:asciiTheme="minorHAnsi" w:hAnsiTheme="minorHAnsi" w:cstheme="minorHAnsi"/>
          <w:b/>
          <w:bCs/>
          <w:sz w:val="22"/>
          <w:szCs w:val="22"/>
          <w:u w:val="single"/>
        </w:rPr>
        <w:instrText xml:space="preserve">ADDIN Mendeley Bibliography CSL_BIBLIOGRAPHY </w:instrText>
      </w:r>
      <w:r w:rsidRPr="00486676">
        <w:rPr>
          <w:rStyle w:val="cf01"/>
          <w:rFonts w:asciiTheme="minorHAnsi" w:hAnsiTheme="minorHAnsi" w:cstheme="minorHAnsi"/>
          <w:b/>
          <w:bCs/>
          <w:sz w:val="22"/>
          <w:szCs w:val="22"/>
          <w:u w:val="single"/>
        </w:rPr>
        <w:fldChar w:fldCharType="separate"/>
      </w:r>
      <w:r w:rsidRPr="00486676">
        <w:rPr>
          <w:rFonts w:ascii="Calibri" w:hAnsi="Calibri" w:cs="Calibri"/>
          <w:noProof/>
        </w:rPr>
        <w:t xml:space="preserve">1. </w:t>
      </w:r>
      <w:r w:rsidRPr="00486676">
        <w:rPr>
          <w:rFonts w:ascii="Calibri" w:hAnsi="Calibri" w:cs="Calibri"/>
          <w:noProof/>
        </w:rPr>
        <w:tab/>
        <w:t xml:space="preserve">Meltzer-Brody S, Stuebe A. The long-term psychiatric and medical prognosis of perinatal mental illness. Best Pract Res Clin Obstet Gynaecol. 2014;28(1). </w:t>
      </w:r>
    </w:p>
    <w:p w14:paraId="40E85A40"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 </w:t>
      </w:r>
      <w:r w:rsidRPr="00486676">
        <w:rPr>
          <w:rFonts w:ascii="Calibri" w:hAnsi="Calibri" w:cs="Calibri"/>
          <w:noProof/>
        </w:rPr>
        <w:tab/>
        <w:t xml:space="preserve">Womersley K, Ripullone K, Hirst JE. Tackling inequality in maternal health: Beyond the postpartum. Futur Healthc J. 2021;8(1). </w:t>
      </w:r>
    </w:p>
    <w:p w14:paraId="2CDB20B1"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3. </w:t>
      </w:r>
      <w:r w:rsidRPr="00486676">
        <w:rPr>
          <w:rFonts w:ascii="Calibri" w:hAnsi="Calibri" w:cs="Calibri"/>
          <w:noProof/>
        </w:rPr>
        <w:tab/>
        <w:t>Langham J, Gurol-Urganci I, Muller P, Webster K, Tassie E, Heslin M, et al. Obstetric and neonatal outcomes in pregnant women with and without a history of specialist mental health care: a national population-based cohort study using linked routinely collected data in England. The lancet Psychiatry [Internet]. 2023 [cited 2023 Aug 30]; Available from: https://pubmed.ncbi.nlm.nih.gov/37591294/</w:t>
      </w:r>
    </w:p>
    <w:p w14:paraId="6D81FF2A"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4. </w:t>
      </w:r>
      <w:r w:rsidRPr="00486676">
        <w:rPr>
          <w:rFonts w:ascii="Calibri" w:hAnsi="Calibri" w:cs="Calibri"/>
          <w:noProof/>
        </w:rPr>
        <w:tab/>
        <w:t xml:space="preserve">Prady SL, Pickett KE, Gilbody S, Petherick ES, Mason D, Sheldon TA, et al. Variation and ethnic inequalities in treatment of common mental disorders before, during and after pregnancy: Combined analysis of routine and research data in the Born in Bradford cohort. BMC Psychiatry. 2016;16(1). </w:t>
      </w:r>
    </w:p>
    <w:p w14:paraId="2F26D86F"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5. </w:t>
      </w:r>
      <w:r w:rsidRPr="00486676">
        <w:rPr>
          <w:rFonts w:ascii="Calibri" w:hAnsi="Calibri" w:cs="Calibri"/>
          <w:noProof/>
        </w:rPr>
        <w:tab/>
        <w:t xml:space="preserve">Watson H, Harrop D, Walton E, Young A, Soltani H. A systematic review of ethnic minority women’s experiences of perinatal mental health conditions and services in Europe. PLoS One. 2019;14(1). </w:t>
      </w:r>
    </w:p>
    <w:p w14:paraId="0049DCA4"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6. </w:t>
      </w:r>
      <w:r w:rsidRPr="00486676">
        <w:rPr>
          <w:rFonts w:ascii="Calibri" w:hAnsi="Calibri" w:cs="Calibri"/>
          <w:noProof/>
        </w:rPr>
        <w:tab/>
        <w:t xml:space="preserve">Flynn AB, Fothergill KE, Wilcox HC, Coleclough E, Horwitz R, Ruble A, et al. Primary Care Interventions to Prevent or Treat Traumatic Stress in Childhood: A Systematic Review. Vol. 15, Academic Pediatrics. 2015. </w:t>
      </w:r>
    </w:p>
    <w:p w14:paraId="2CA2298A"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7. </w:t>
      </w:r>
      <w:r w:rsidRPr="00486676">
        <w:rPr>
          <w:rFonts w:ascii="Calibri" w:hAnsi="Calibri" w:cs="Calibri"/>
          <w:noProof/>
        </w:rPr>
        <w:tab/>
        <w:t xml:space="preserve">Pettman D, O’Mahen H, Blomberg O, Svanberg AS, von Essen L, Woodford J. Effectiveness of cognitive behavioural therapy-based interventions for maternal perinatal depression: a systematic review and meta-analysis. BMC Psychiatry. 2023;23(1). </w:t>
      </w:r>
    </w:p>
    <w:p w14:paraId="6420622F"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8. </w:t>
      </w:r>
      <w:r w:rsidRPr="00486676">
        <w:rPr>
          <w:rFonts w:ascii="Calibri" w:hAnsi="Calibri" w:cs="Calibri"/>
          <w:noProof/>
        </w:rPr>
        <w:tab/>
        <w:t xml:space="preserve">Sockol LE, Epperson CN, Barber JP. A meta-analysis of treatments for perinatal depression. Vol. 31, Clinical Psychology Review. 2011. </w:t>
      </w:r>
    </w:p>
    <w:p w14:paraId="49637F23"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9. </w:t>
      </w:r>
      <w:r w:rsidRPr="00486676">
        <w:rPr>
          <w:rFonts w:ascii="Calibri" w:hAnsi="Calibri" w:cs="Calibri"/>
          <w:noProof/>
        </w:rPr>
        <w:tab/>
        <w:t xml:space="preserve">Jankovic J, Parsons J, Jovanović N, Berrisford G, Copello A, Fazil Q, et al. Differences in access and utilisation of mental health services in the perinatal period for women from ethnic minorities - A population-based study. BMC Med. 2020;18(1). </w:t>
      </w:r>
    </w:p>
    <w:p w14:paraId="0911484C"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0. </w:t>
      </w:r>
      <w:r w:rsidRPr="00486676">
        <w:rPr>
          <w:rFonts w:ascii="Calibri" w:hAnsi="Calibri" w:cs="Calibri"/>
          <w:noProof/>
        </w:rPr>
        <w:tab/>
        <w:t xml:space="preserve">Pilav S, De Backer K, Easter A, Silverio SA, Sundaresh S, Roberts S, et al. A qualitative study of minority ethnic women’s experiences of access to and engagement with perinatal mental health care. BMC Pregnancy Childbirth. 2022;22(1). </w:t>
      </w:r>
    </w:p>
    <w:p w14:paraId="770F3245"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1. </w:t>
      </w:r>
      <w:r w:rsidRPr="00486676">
        <w:rPr>
          <w:rFonts w:ascii="Calibri" w:hAnsi="Calibri" w:cs="Calibri"/>
          <w:noProof/>
        </w:rPr>
        <w:tab/>
        <w:t xml:space="preserve">Anderson FM, Hatch SL, Comacchio C, Howard LM. Prevalence and risk of mental disorders in the perinatal period among migrant women: a systematic review and meta-analysis. Arch Womens Ment Health. 2017;20(3). </w:t>
      </w:r>
    </w:p>
    <w:p w14:paraId="1D0876C8"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2. </w:t>
      </w:r>
      <w:r w:rsidRPr="00486676">
        <w:rPr>
          <w:rFonts w:ascii="Calibri" w:hAnsi="Calibri" w:cs="Calibri"/>
          <w:noProof/>
        </w:rPr>
        <w:tab/>
        <w:t xml:space="preserve">MacLellan J, Collins S, Myatt M, Pope C, Knighton W, Rai T. Black, Asian and minority ethnic women’s experiences of maternity services in the UK: A qualitative evidence synthesis. J Adv Nurs. 2022;78(7):2175–90. </w:t>
      </w:r>
    </w:p>
    <w:p w14:paraId="68C197EB"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3. </w:t>
      </w:r>
      <w:r w:rsidRPr="00486676">
        <w:rPr>
          <w:rFonts w:ascii="Calibri" w:hAnsi="Calibri" w:cs="Calibri"/>
          <w:noProof/>
        </w:rPr>
        <w:tab/>
        <w:t xml:space="preserve">Smith MS, Lawrence V, Sadler E, Easter A. Barriers to accessing mental health services for women with perinatal mental illness: Systematic review and meta-synthesis of qualitative studies in the UK. Vol. 9, BMJ Open. 2019. </w:t>
      </w:r>
    </w:p>
    <w:p w14:paraId="65EDF43A"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4. </w:t>
      </w:r>
      <w:r w:rsidRPr="00486676">
        <w:rPr>
          <w:rFonts w:ascii="Calibri" w:hAnsi="Calibri" w:cs="Calibri"/>
          <w:noProof/>
        </w:rPr>
        <w:tab/>
        <w:t>NHS England. The NHS Long Term Plan [Internet]. Vol. 1.2, NHS England. 2019. Available from: https://www.longtermplan.nhs.uk/wp-content/uploads/2019/08/nhs-long-term-plan-version-1.2.pdf</w:t>
      </w:r>
    </w:p>
    <w:p w14:paraId="74BF3773"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5. </w:t>
      </w:r>
      <w:r w:rsidRPr="00486676">
        <w:rPr>
          <w:rFonts w:ascii="Calibri" w:hAnsi="Calibri" w:cs="Calibri"/>
          <w:noProof/>
        </w:rPr>
        <w:tab/>
        <w:t xml:space="preserve">Braun V, Clarke V. Using thematic analysis in psychology. Qual Res Psychol. 2006;3(2). </w:t>
      </w:r>
    </w:p>
    <w:p w14:paraId="66BF2392"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6. </w:t>
      </w:r>
      <w:r w:rsidRPr="00486676">
        <w:rPr>
          <w:rFonts w:ascii="Calibri" w:hAnsi="Calibri" w:cs="Calibri"/>
          <w:noProof/>
        </w:rPr>
        <w:tab/>
        <w:t xml:space="preserve">Boddy R, Gordon C, MacCallum F, McGuinness M. Men’s experiences of having a partner who requires Mother and Baby Unit admission for first episode postpartum psychosis. J Adv Nurs. 2017;73(2). </w:t>
      </w:r>
    </w:p>
    <w:p w14:paraId="4DC48E5A"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7. </w:t>
      </w:r>
      <w:r w:rsidRPr="00486676">
        <w:rPr>
          <w:rFonts w:ascii="Calibri" w:hAnsi="Calibri" w:cs="Calibri"/>
          <w:noProof/>
        </w:rPr>
        <w:tab/>
        <w:t xml:space="preserve">Conneely M, Packer KC, Bicknell S, Janković J, Sihre HK, McCabe R, et al. Exploring Black and South Asian women’s experiences of help-seeking and engagement in perinatal mental health services in the UK. Front Psychiatry. 2023;14. </w:t>
      </w:r>
    </w:p>
    <w:p w14:paraId="0895E545"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8. </w:t>
      </w:r>
      <w:r w:rsidRPr="00486676">
        <w:rPr>
          <w:rFonts w:ascii="Calibri" w:hAnsi="Calibri" w:cs="Calibri"/>
          <w:noProof/>
        </w:rPr>
        <w:tab/>
        <w:t xml:space="preserve">Millett L, Taylor BL, Howard LM, Bick D, Stanley N, Johnson S. Experiences of improving access to psychological therapy services for perinatal mental health difficulties: A qualitative study of women’s and therapists’ views. Behav Cogn Psychother. 2018;46(4). </w:t>
      </w:r>
    </w:p>
    <w:p w14:paraId="798941FC"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19. </w:t>
      </w:r>
      <w:r w:rsidRPr="00486676">
        <w:rPr>
          <w:rFonts w:ascii="Calibri" w:hAnsi="Calibri" w:cs="Calibri"/>
          <w:noProof/>
        </w:rPr>
        <w:tab/>
        <w:t xml:space="preserve">Edge D. Falling through the net - Black and minority ethnic women and perinatal mental healthcare: health professionals’ views. Gen Hosp Psychiatry. 2010;32(1). </w:t>
      </w:r>
    </w:p>
    <w:p w14:paraId="21B54A0C"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0. </w:t>
      </w:r>
      <w:r w:rsidRPr="00486676">
        <w:rPr>
          <w:rFonts w:ascii="Calibri" w:hAnsi="Calibri" w:cs="Calibri"/>
          <w:noProof/>
        </w:rPr>
        <w:tab/>
        <w:t xml:space="preserve">Edge D. “It’s leaflet, leaflet, leaflet then, ‘see you later’”: Black Caribbean women’s perceptions of perinatal mental health care. Br J Gen Pract. 2011;61(585). </w:t>
      </w:r>
    </w:p>
    <w:p w14:paraId="42E67E9C"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1. </w:t>
      </w:r>
      <w:r w:rsidRPr="00486676">
        <w:rPr>
          <w:rFonts w:ascii="Calibri" w:hAnsi="Calibri" w:cs="Calibri"/>
          <w:noProof/>
        </w:rPr>
        <w:tab/>
        <w:t xml:space="preserve">Cooper C, Spiers N, Livingston G, Jenkins R, Meltzer H, Brugha T, et al. Ethnic inequalities in the use of health services for common mental disorders in England. Soc Psychiatry Psychiatr Epidemiol. 2013;48(5). </w:t>
      </w:r>
    </w:p>
    <w:p w14:paraId="1F93EEC1"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2. </w:t>
      </w:r>
      <w:r w:rsidRPr="00486676">
        <w:rPr>
          <w:rFonts w:ascii="Calibri" w:hAnsi="Calibri" w:cs="Calibri"/>
          <w:noProof/>
        </w:rPr>
        <w:tab/>
        <w:t xml:space="preserve">Barnett P, Mackay E, Matthews H, Gate R, Greenwood H, Ariyo K, et al. Ethnic variations in compulsory detention under the Mental Health Act: a systematic review and meta-analysis of international data. The Lancet Psychiatry. 2019;6(4). </w:t>
      </w:r>
    </w:p>
    <w:p w14:paraId="093B31EA"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3. </w:t>
      </w:r>
      <w:r w:rsidRPr="00486676">
        <w:rPr>
          <w:rFonts w:ascii="Calibri" w:hAnsi="Calibri" w:cs="Calibri"/>
          <w:noProof/>
        </w:rPr>
        <w:tab/>
        <w:t xml:space="preserve">Wittkowski A, Zumla A, Glendenning S, Fox JRE. The experience of postnatal depression in South Asian mothers living in Great Britain: A qualitative study. J Reprod Infant Psychol. 2011;29(5). </w:t>
      </w:r>
    </w:p>
    <w:p w14:paraId="3EF6A2A4"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4. </w:t>
      </w:r>
      <w:r w:rsidRPr="00486676">
        <w:rPr>
          <w:rFonts w:ascii="Calibri" w:hAnsi="Calibri" w:cs="Calibri"/>
          <w:noProof/>
        </w:rPr>
        <w:tab/>
        <w:t xml:space="preserve">Phillips L. Assessing the knowledge of perinatal mental illness among student midwives. Nurse Educ Pract. 2015;15(6). </w:t>
      </w:r>
    </w:p>
    <w:p w14:paraId="16CA561B"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5. </w:t>
      </w:r>
      <w:r w:rsidRPr="00486676">
        <w:rPr>
          <w:rFonts w:ascii="Calibri" w:hAnsi="Calibri" w:cs="Calibri"/>
          <w:noProof/>
        </w:rPr>
        <w:tab/>
        <w:t xml:space="preserve">Jomeen J, Glover L, Jones C, Garg D, Marshall C. Assessing women’s perinatal psychological health: Exploring the experiences of health visitors. J Reprod Infant Psychol. 2013;31(5). </w:t>
      </w:r>
    </w:p>
    <w:p w14:paraId="6B560C31" w14:textId="77777777" w:rsidR="007065A8" w:rsidRPr="00486676" w:rsidRDefault="007065A8" w:rsidP="00C918AA">
      <w:pPr>
        <w:widowControl w:val="0"/>
        <w:autoSpaceDE w:val="0"/>
        <w:autoSpaceDN w:val="0"/>
        <w:adjustRightInd w:val="0"/>
        <w:spacing w:line="480" w:lineRule="auto"/>
        <w:ind w:left="640" w:hanging="640"/>
        <w:rPr>
          <w:rFonts w:ascii="Calibri" w:hAnsi="Calibri" w:cs="Calibri"/>
          <w:noProof/>
        </w:rPr>
      </w:pPr>
      <w:r w:rsidRPr="00486676">
        <w:rPr>
          <w:rFonts w:ascii="Calibri" w:hAnsi="Calibri" w:cs="Calibri"/>
          <w:noProof/>
        </w:rPr>
        <w:t xml:space="preserve">26. </w:t>
      </w:r>
      <w:r w:rsidRPr="00486676">
        <w:rPr>
          <w:rFonts w:ascii="Calibri" w:hAnsi="Calibri" w:cs="Calibri"/>
          <w:noProof/>
        </w:rPr>
        <w:tab/>
        <w:t xml:space="preserve">Jones I, Chandra PS, Dazzan P, Howard LM. Bipolar disorder, affective psychosis, and schizophrenia in pregnancy and the post-partum period. Vol. 384, The Lancet. 2014. </w:t>
      </w:r>
    </w:p>
    <w:p w14:paraId="0AF26692" w14:textId="08EF3467" w:rsidR="00646FD5" w:rsidRPr="00486676" w:rsidRDefault="007065A8" w:rsidP="00C918AA">
      <w:pPr>
        <w:spacing w:line="480" w:lineRule="auto"/>
        <w:rPr>
          <w:rStyle w:val="cf01"/>
          <w:rFonts w:asciiTheme="minorHAnsi" w:hAnsiTheme="minorHAnsi" w:cstheme="minorHAnsi"/>
          <w:b/>
          <w:bCs/>
          <w:sz w:val="22"/>
          <w:szCs w:val="22"/>
          <w:u w:val="single"/>
        </w:rPr>
      </w:pPr>
      <w:r w:rsidRPr="00486676">
        <w:rPr>
          <w:rStyle w:val="cf01"/>
          <w:rFonts w:asciiTheme="minorHAnsi" w:hAnsiTheme="minorHAnsi" w:cstheme="minorHAnsi"/>
          <w:b/>
          <w:bCs/>
          <w:sz w:val="22"/>
          <w:szCs w:val="22"/>
          <w:u w:val="single"/>
        </w:rPr>
        <w:fldChar w:fldCharType="end"/>
      </w:r>
    </w:p>
    <w:p w14:paraId="3FD578CC" w14:textId="5F0E39A9" w:rsidR="00CE7F10" w:rsidRPr="00486676" w:rsidRDefault="00FA735D" w:rsidP="00C918AA">
      <w:pPr>
        <w:spacing w:line="480" w:lineRule="auto"/>
        <w:rPr>
          <w:rStyle w:val="cf01"/>
          <w:rFonts w:asciiTheme="minorHAnsi" w:hAnsiTheme="minorHAnsi" w:cstheme="minorHAnsi"/>
          <w:b/>
          <w:bCs/>
          <w:sz w:val="22"/>
          <w:szCs w:val="22"/>
          <w:u w:val="single"/>
        </w:rPr>
      </w:pPr>
      <w:r w:rsidRPr="00486676">
        <w:rPr>
          <w:rStyle w:val="cf01"/>
          <w:rFonts w:asciiTheme="minorHAnsi" w:hAnsiTheme="minorHAnsi" w:cstheme="minorHAnsi"/>
          <w:b/>
          <w:bCs/>
          <w:sz w:val="22"/>
          <w:szCs w:val="22"/>
          <w:u w:val="single"/>
        </w:rPr>
        <w:t>Declarations</w:t>
      </w:r>
    </w:p>
    <w:p w14:paraId="5C7B05BC" w14:textId="530159A5" w:rsidR="00035493" w:rsidRPr="00486676" w:rsidRDefault="00CE7F10" w:rsidP="00C918AA">
      <w:pPr>
        <w:spacing w:line="480" w:lineRule="auto"/>
      </w:pPr>
      <w:r w:rsidRPr="00486676">
        <w:rPr>
          <w:b/>
          <w:bCs/>
        </w:rPr>
        <w:t>Authors’ contributions:</w:t>
      </w:r>
      <w:r w:rsidRPr="00486676">
        <w:t xml:space="preserve"> </w:t>
      </w:r>
      <w:r w:rsidR="00140200" w:rsidRPr="00486676">
        <w:t xml:space="preserve">The study was conceived by EM, HOM, AD, GF, SMT, and GC. The topic guide for semi-structured interviews was composed equally by all authors. Semi-structured interviews were carried out by </w:t>
      </w:r>
      <w:r w:rsidR="00035493" w:rsidRPr="00486676">
        <w:t>EM</w:t>
      </w:r>
      <w:r w:rsidR="00140200" w:rsidRPr="00486676">
        <w:t xml:space="preserve">. Revisions to the topic guide were discussed </w:t>
      </w:r>
      <w:r w:rsidR="00035493" w:rsidRPr="00486676">
        <w:t>amongst all the authors</w:t>
      </w:r>
      <w:r w:rsidR="00140200" w:rsidRPr="00486676">
        <w:t xml:space="preserve">. Transcripts were analysed by </w:t>
      </w:r>
      <w:r w:rsidR="00035493" w:rsidRPr="00486676">
        <w:t>EM and AD</w:t>
      </w:r>
      <w:r w:rsidR="00140200" w:rsidRPr="00486676">
        <w:t xml:space="preserve">. </w:t>
      </w:r>
      <w:r w:rsidR="00035493" w:rsidRPr="00486676">
        <w:t xml:space="preserve">All authors </w:t>
      </w:r>
      <w:r w:rsidR="00140200" w:rsidRPr="00486676">
        <w:t xml:space="preserve">provided feedback and guidance. </w:t>
      </w:r>
      <w:r w:rsidR="00035493" w:rsidRPr="00486676">
        <w:t xml:space="preserve">EM </w:t>
      </w:r>
      <w:r w:rsidR="00140200" w:rsidRPr="00486676">
        <w:t xml:space="preserve">wrote the manuscript, with editing and revisions suggested by </w:t>
      </w:r>
      <w:r w:rsidR="00035493" w:rsidRPr="00486676">
        <w:t>the remaining authors</w:t>
      </w:r>
      <w:r w:rsidR="00140200" w:rsidRPr="00486676">
        <w:t>. All authors have approved this manuscript.</w:t>
      </w:r>
    </w:p>
    <w:p w14:paraId="5B082055" w14:textId="3A5B4102" w:rsidR="003059E8" w:rsidRPr="003059E8" w:rsidRDefault="003059E8" w:rsidP="00C918AA">
      <w:pPr>
        <w:spacing w:line="480" w:lineRule="auto"/>
        <w:rPr>
          <w:ins w:id="119" w:author="Davey Antoinette" w:date="2025-01-07T14:26:00Z"/>
          <w:bCs/>
        </w:rPr>
      </w:pPr>
      <w:ins w:id="120" w:author="Davey Antoinette" w:date="2025-01-07T14:26:00Z">
        <w:r>
          <w:rPr>
            <w:b/>
            <w:bCs/>
          </w:rPr>
          <w:t xml:space="preserve">Acknowledgements: </w:t>
        </w:r>
      </w:ins>
      <w:ins w:id="121" w:author="Davey Antoinette" w:date="2025-01-07T14:28:00Z">
        <w:r>
          <w:rPr>
            <w:bCs/>
          </w:rPr>
          <w:t xml:space="preserve">The study team would like to thank all the participants for their contribution to this research. </w:t>
        </w:r>
      </w:ins>
      <w:ins w:id="122" w:author="Davey Antoinette" w:date="2025-01-07T14:29:00Z">
        <w:r>
          <w:rPr>
            <w:bCs/>
          </w:rPr>
          <w:t xml:space="preserve">In addition we would like to thank our PAG for their support and advice during the course of the study. </w:t>
        </w:r>
      </w:ins>
    </w:p>
    <w:p w14:paraId="107E0814" w14:textId="2147D020" w:rsidR="00035493" w:rsidRPr="00486676" w:rsidRDefault="00035493" w:rsidP="00C918AA">
      <w:pPr>
        <w:spacing w:line="480" w:lineRule="auto"/>
      </w:pPr>
      <w:r w:rsidRPr="00486676">
        <w:rPr>
          <w:b/>
          <w:bCs/>
        </w:rPr>
        <w:t>Funding</w:t>
      </w:r>
      <w:r w:rsidRPr="00486676">
        <w:t xml:space="preserve">: </w:t>
      </w:r>
      <w:r w:rsidR="00646FD5" w:rsidRPr="00486676">
        <w:t xml:space="preserve">This study/project is funded by the National Institute for Health Research (NIHR) Health Services and Delivery Research Programme (Ref: 17/49/38). The views expressed are those of the author(s) and not necessarily those of the NIHR or the Department of Health and Social Care.  </w:t>
      </w:r>
    </w:p>
    <w:p w14:paraId="162A71DE" w14:textId="00991AB3" w:rsidR="005D6BF6" w:rsidRPr="00486676" w:rsidRDefault="00CE7F10" w:rsidP="00C918AA">
      <w:pPr>
        <w:spacing w:line="480" w:lineRule="auto"/>
      </w:pPr>
      <w:r w:rsidRPr="00486676">
        <w:rPr>
          <w:b/>
          <w:bCs/>
        </w:rPr>
        <w:t>Availability of data and materials</w:t>
      </w:r>
      <w:r w:rsidR="00646FD5" w:rsidRPr="00486676">
        <w:t>:</w:t>
      </w:r>
      <w:r w:rsidRPr="00486676">
        <w:t xml:space="preserve"> </w:t>
      </w:r>
      <w:r w:rsidR="00125F9E" w:rsidRPr="00125F9E">
        <w:t xml:space="preserve">The datasets generated and/or analysed during the current study are not publicly available </w:t>
      </w:r>
      <w:r w:rsidR="00AB75D2">
        <w:t>for confidentiality reasons</w:t>
      </w:r>
      <w:r w:rsidR="00125F9E" w:rsidRPr="00125F9E">
        <w:t xml:space="preserve"> but are available from the corresponding author on reasonable request.</w:t>
      </w:r>
      <w:r w:rsidRPr="00486676">
        <w:t xml:space="preserve"> </w:t>
      </w:r>
    </w:p>
    <w:p w14:paraId="7C440C67" w14:textId="696C52F8" w:rsidR="005D6BF6" w:rsidRPr="00486676" w:rsidRDefault="001F5B17" w:rsidP="00C918AA">
      <w:pPr>
        <w:spacing w:line="480" w:lineRule="auto"/>
      </w:pPr>
      <w:r w:rsidRPr="00486676">
        <w:rPr>
          <w:b/>
          <w:bCs/>
        </w:rPr>
        <w:t>E</w:t>
      </w:r>
      <w:r w:rsidR="005D6BF6" w:rsidRPr="00486676">
        <w:rPr>
          <w:b/>
          <w:bCs/>
        </w:rPr>
        <w:t>thics approval and consent to participate</w:t>
      </w:r>
      <w:r w:rsidR="00AC3A9E" w:rsidRPr="00486676">
        <w:t>:</w:t>
      </w:r>
      <w:r w:rsidR="00646FD5" w:rsidRPr="00486676">
        <w:t xml:space="preserve"> </w:t>
      </w:r>
      <w:r w:rsidR="001F0E44" w:rsidRPr="00486676">
        <w:t xml:space="preserve">The study was approved by the Southwest - Central Bristol Research Ethics Committee (Reference: 19/SW/0218).  </w:t>
      </w:r>
      <w:r w:rsidR="005D6BF6" w:rsidRPr="00486676">
        <w:t>All participants gave informed written consent for participation in the study and for publication of the project findings and written quotations prior to participation.</w:t>
      </w:r>
    </w:p>
    <w:p w14:paraId="734D1F53" w14:textId="1B6A6621" w:rsidR="005D6BF6" w:rsidRPr="00486676" w:rsidRDefault="005D6BF6" w:rsidP="00C918AA">
      <w:pPr>
        <w:spacing w:line="480" w:lineRule="auto"/>
      </w:pPr>
      <w:r w:rsidRPr="00486676">
        <w:rPr>
          <w:b/>
          <w:bCs/>
        </w:rPr>
        <w:t>Consent for publication</w:t>
      </w:r>
      <w:r w:rsidR="00646FD5" w:rsidRPr="00486676">
        <w:rPr>
          <w:b/>
          <w:bCs/>
        </w:rPr>
        <w:t xml:space="preserve">: </w:t>
      </w:r>
      <w:r w:rsidRPr="00486676">
        <w:t>Not Applicable.</w:t>
      </w:r>
    </w:p>
    <w:p w14:paraId="43D67A0F" w14:textId="0091DDB3" w:rsidR="00771CA7" w:rsidRPr="00486676" w:rsidRDefault="005D6BF6" w:rsidP="00C918AA">
      <w:pPr>
        <w:spacing w:line="480" w:lineRule="auto"/>
        <w:rPr>
          <w:b/>
          <w:bCs/>
        </w:rPr>
      </w:pPr>
      <w:r w:rsidRPr="00486676">
        <w:rPr>
          <w:b/>
          <w:bCs/>
        </w:rPr>
        <w:t>Competing interests</w:t>
      </w:r>
      <w:r w:rsidR="00646FD5" w:rsidRPr="00486676">
        <w:t>:</w:t>
      </w:r>
      <w:r w:rsidR="002940EF" w:rsidRPr="00486676">
        <w:t xml:space="preserve"> </w:t>
      </w:r>
      <w:r w:rsidR="00646FD5" w:rsidRPr="00486676">
        <w:t>T</w:t>
      </w:r>
      <w:r w:rsidRPr="00486676">
        <w:t>he authors declare no competing interests</w:t>
      </w:r>
      <w:r w:rsidR="00771CA7" w:rsidRPr="00486676">
        <w:t>.</w:t>
      </w:r>
    </w:p>
    <w:p w14:paraId="4CA5DA55" w14:textId="77777777" w:rsidR="00771CA7" w:rsidRPr="00486676" w:rsidRDefault="00771CA7" w:rsidP="00C918AA">
      <w:pPr>
        <w:spacing w:after="0" w:line="480" w:lineRule="auto"/>
        <w:ind w:left="-360"/>
        <w:jc w:val="both"/>
        <w:rPr>
          <w:rFonts w:cstheme="minorHAnsi"/>
        </w:rPr>
      </w:pPr>
    </w:p>
    <w:sectPr w:rsidR="00771CA7" w:rsidRPr="00486676" w:rsidSect="0082546E">
      <w:headerReference w:type="default" r:id="rId11"/>
      <w:footerReference w:type="default" r:id="rId12"/>
      <w:pgSz w:w="11906" w:h="16838"/>
      <w:pgMar w:top="1440" w:right="1440" w:bottom="1440" w:left="1440" w:header="708" w:footer="708" w:gutter="0"/>
      <w:lnNumType w:countBy="1" w:restart="continuous"/>
      <w:pgNumType w:start="1" w:chapStyle="1"/>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58C06ED" w16cex:dateUtc="2024-11-05T06:52:00Z"/>
  <w16cex:commentExtensible w16cex:durableId="733D1DCE" w16cex:dateUtc="2024-11-04T03:51:00Z"/>
  <w16cex:commentExtensible w16cex:durableId="3A52271D" w16cex:dateUtc="2024-11-05T04:37:00Z"/>
  <w16cex:commentExtensible w16cex:durableId="5F529229" w16cex:dateUtc="2024-11-04T04:32:00Z"/>
  <w16cex:commentExtensible w16cex:durableId="7C920C93" w16cex:dateUtc="2024-11-04T04:34:00Z"/>
  <w16cex:commentExtensible w16cex:durableId="5CC95899" w16cex:dateUtc="2024-11-04T05:20:00Z"/>
  <w16cex:commentExtensible w16cex:durableId="2CEC66A2" w16cex:dateUtc="2024-11-05T07:14:00Z"/>
  <w16cex:commentExtensible w16cex:durableId="71E0319B" w16cex:dateUtc="2024-11-05T06:01:00Z"/>
  <w16cex:commentExtensible w16cex:durableId="2180F96A" w16cex:dateUtc="2024-11-04T05:41:00Z"/>
  <w16cex:commentExtensible w16cex:durableId="7F6AD7E3" w16cex:dateUtc="2024-11-07T04:59:00Z"/>
  <w16cex:commentExtensible w16cex:durableId="653882E5" w16cex:dateUtc="2024-11-04T05:47:00Z"/>
  <w16cex:commentExtensible w16cex:durableId="1863B633" w16cex:dateUtc="2024-11-05T07:16:00Z"/>
  <w16cex:commentExtensible w16cex:durableId="53D2BB02" w16cex:dateUtc="2024-11-05T07:16:00Z"/>
  <w16cex:commentExtensible w16cex:durableId="54590F64" w16cex:dateUtc="2024-11-06T06:43:00Z"/>
  <w16cex:commentExtensible w16cex:durableId="765D32FD" w16cex:dateUtc="2024-11-05T04: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A34B692" w16cid:durableId="658C06ED"/>
  <w16cid:commentId w16cid:paraId="76280E82" w16cid:durableId="733D1DCE"/>
  <w16cid:commentId w16cid:paraId="3B1B0116" w16cid:durableId="3A52271D"/>
  <w16cid:commentId w16cid:paraId="46C5E928" w16cid:durableId="5F529229"/>
  <w16cid:commentId w16cid:paraId="13901BC7" w16cid:durableId="7C920C93"/>
  <w16cid:commentId w16cid:paraId="28BA48D1" w16cid:durableId="5CC95899"/>
  <w16cid:commentId w16cid:paraId="6A705395" w16cid:durableId="2CEC66A2"/>
  <w16cid:commentId w16cid:paraId="3422D22A" w16cid:durableId="71E0319B"/>
  <w16cid:commentId w16cid:paraId="378F91E4" w16cid:durableId="2180F96A"/>
  <w16cid:commentId w16cid:paraId="3ABBF15A" w16cid:durableId="7F6AD7E3"/>
  <w16cid:commentId w16cid:paraId="0359784C" w16cid:durableId="653882E5"/>
  <w16cid:commentId w16cid:paraId="375C3750" w16cid:durableId="1863B633"/>
  <w16cid:commentId w16cid:paraId="785316E4" w16cid:durableId="53D2BB02"/>
  <w16cid:commentId w16cid:paraId="28995C91" w16cid:durableId="54590F64"/>
  <w16cid:commentId w16cid:paraId="1915DFDF" w16cid:durableId="765D32F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51E8A1" w14:textId="77777777" w:rsidR="00FD3B52" w:rsidRDefault="00FD3B52" w:rsidP="003352CE">
      <w:pPr>
        <w:spacing w:after="0" w:line="240" w:lineRule="auto"/>
      </w:pPr>
      <w:r>
        <w:separator/>
      </w:r>
    </w:p>
  </w:endnote>
  <w:endnote w:type="continuationSeparator" w:id="0">
    <w:p w14:paraId="6DA89D45" w14:textId="77777777" w:rsidR="00FD3B52" w:rsidRDefault="00FD3B52" w:rsidP="003352CE">
      <w:pPr>
        <w:spacing w:after="0" w:line="240" w:lineRule="auto"/>
      </w:pPr>
      <w:r>
        <w:continuationSeparator/>
      </w:r>
    </w:p>
  </w:endnote>
  <w:endnote w:type="continuationNotice" w:id="1">
    <w:p w14:paraId="213E0F06" w14:textId="77777777" w:rsidR="00FD3B52" w:rsidRDefault="00FD3B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9987211"/>
      <w:docPartObj>
        <w:docPartGallery w:val="Page Numbers (Bottom of Page)"/>
        <w:docPartUnique/>
      </w:docPartObj>
    </w:sdtPr>
    <w:sdtEndPr>
      <w:rPr>
        <w:noProof/>
      </w:rPr>
    </w:sdtEndPr>
    <w:sdtContent>
      <w:p w14:paraId="1538791B" w14:textId="67F04548" w:rsidR="000B6CD5" w:rsidRDefault="000B6CD5">
        <w:pPr>
          <w:pStyle w:val="Footer"/>
        </w:pPr>
        <w:r>
          <w:fldChar w:fldCharType="begin"/>
        </w:r>
        <w:r>
          <w:instrText xml:space="preserve"> PAGE   \* MERGEFORMAT </w:instrText>
        </w:r>
        <w:r>
          <w:fldChar w:fldCharType="separate"/>
        </w:r>
        <w:r w:rsidR="0053387F">
          <w:rPr>
            <w:noProof/>
          </w:rPr>
          <w:t>32</w:t>
        </w:r>
        <w:r>
          <w:rPr>
            <w:noProof/>
          </w:rPr>
          <w:fldChar w:fldCharType="end"/>
        </w:r>
      </w:p>
    </w:sdtContent>
  </w:sdt>
  <w:p w14:paraId="7E1D8427" w14:textId="77777777" w:rsidR="000B6CD5" w:rsidRDefault="000B6C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FEE75" w14:textId="77777777" w:rsidR="00FD3B52" w:rsidRDefault="00FD3B52" w:rsidP="003352CE">
      <w:pPr>
        <w:spacing w:after="0" w:line="240" w:lineRule="auto"/>
      </w:pPr>
      <w:r>
        <w:separator/>
      </w:r>
    </w:p>
  </w:footnote>
  <w:footnote w:type="continuationSeparator" w:id="0">
    <w:p w14:paraId="00B30FD5" w14:textId="77777777" w:rsidR="00FD3B52" w:rsidRDefault="00FD3B52" w:rsidP="003352CE">
      <w:pPr>
        <w:spacing w:after="0" w:line="240" w:lineRule="auto"/>
      </w:pPr>
      <w:r>
        <w:continuationSeparator/>
      </w:r>
    </w:p>
  </w:footnote>
  <w:footnote w:type="continuationNotice" w:id="1">
    <w:p w14:paraId="097DF05D" w14:textId="77777777" w:rsidR="00FD3B52" w:rsidRDefault="00FD3B5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9D8518" w14:textId="77777777" w:rsidR="00C871E6" w:rsidRDefault="00C871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30CB8"/>
    <w:multiLevelType w:val="hybridMultilevel"/>
    <w:tmpl w:val="3A30B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B53E5"/>
    <w:multiLevelType w:val="hybridMultilevel"/>
    <w:tmpl w:val="74B4B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F2427C"/>
    <w:multiLevelType w:val="hybridMultilevel"/>
    <w:tmpl w:val="A0FC636E"/>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DA3589"/>
    <w:multiLevelType w:val="hybridMultilevel"/>
    <w:tmpl w:val="12E2CCDA"/>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5E1404"/>
    <w:multiLevelType w:val="hybridMultilevel"/>
    <w:tmpl w:val="141CC84C"/>
    <w:lvl w:ilvl="0" w:tplc="FFFFFFFF">
      <w:start w:val="1"/>
      <w:numFmt w:val="upp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4C26EC4"/>
    <w:multiLevelType w:val="hybridMultilevel"/>
    <w:tmpl w:val="60C62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7340D4"/>
    <w:multiLevelType w:val="hybridMultilevel"/>
    <w:tmpl w:val="12361D96"/>
    <w:lvl w:ilvl="0" w:tplc="FFFFFFFF">
      <w:start w:val="1"/>
      <w:numFmt w:val="upp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2E8E3AE3"/>
    <w:multiLevelType w:val="hybridMultilevel"/>
    <w:tmpl w:val="CB1A1AF6"/>
    <w:lvl w:ilvl="0" w:tplc="08090013">
      <w:start w:val="1"/>
      <w:numFmt w:val="upperRoman"/>
      <w:lvlText w:val="%1."/>
      <w:lvlJc w:val="right"/>
      <w:pPr>
        <w:ind w:left="121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F714419"/>
    <w:multiLevelType w:val="hybridMultilevel"/>
    <w:tmpl w:val="8DD22C34"/>
    <w:lvl w:ilvl="0" w:tplc="84DA14E8">
      <w:start w:val="1"/>
      <w:numFmt w:val="decimal"/>
      <w:lvlText w:val="%1."/>
      <w:lvlJc w:val="left"/>
      <w:pPr>
        <w:ind w:left="9855" w:hanging="360"/>
      </w:pPr>
      <w:rPr>
        <w:rFonts w:hint="default"/>
        <w:b/>
      </w:rPr>
    </w:lvl>
    <w:lvl w:ilvl="1" w:tplc="08090019" w:tentative="1">
      <w:start w:val="1"/>
      <w:numFmt w:val="lowerLetter"/>
      <w:lvlText w:val="%2."/>
      <w:lvlJc w:val="left"/>
      <w:pPr>
        <w:ind w:left="10575" w:hanging="360"/>
      </w:pPr>
    </w:lvl>
    <w:lvl w:ilvl="2" w:tplc="0809001B" w:tentative="1">
      <w:start w:val="1"/>
      <w:numFmt w:val="lowerRoman"/>
      <w:lvlText w:val="%3."/>
      <w:lvlJc w:val="right"/>
      <w:pPr>
        <w:ind w:left="11295" w:hanging="180"/>
      </w:pPr>
    </w:lvl>
    <w:lvl w:ilvl="3" w:tplc="0809000F" w:tentative="1">
      <w:start w:val="1"/>
      <w:numFmt w:val="decimal"/>
      <w:lvlText w:val="%4."/>
      <w:lvlJc w:val="left"/>
      <w:pPr>
        <w:ind w:left="12015" w:hanging="360"/>
      </w:pPr>
    </w:lvl>
    <w:lvl w:ilvl="4" w:tplc="08090019" w:tentative="1">
      <w:start w:val="1"/>
      <w:numFmt w:val="lowerLetter"/>
      <w:lvlText w:val="%5."/>
      <w:lvlJc w:val="left"/>
      <w:pPr>
        <w:ind w:left="12735" w:hanging="360"/>
      </w:pPr>
    </w:lvl>
    <w:lvl w:ilvl="5" w:tplc="0809001B" w:tentative="1">
      <w:start w:val="1"/>
      <w:numFmt w:val="lowerRoman"/>
      <w:lvlText w:val="%6."/>
      <w:lvlJc w:val="right"/>
      <w:pPr>
        <w:ind w:left="13455" w:hanging="180"/>
      </w:pPr>
    </w:lvl>
    <w:lvl w:ilvl="6" w:tplc="0809000F" w:tentative="1">
      <w:start w:val="1"/>
      <w:numFmt w:val="decimal"/>
      <w:lvlText w:val="%7."/>
      <w:lvlJc w:val="left"/>
      <w:pPr>
        <w:ind w:left="14175" w:hanging="360"/>
      </w:pPr>
    </w:lvl>
    <w:lvl w:ilvl="7" w:tplc="08090019" w:tentative="1">
      <w:start w:val="1"/>
      <w:numFmt w:val="lowerLetter"/>
      <w:lvlText w:val="%8."/>
      <w:lvlJc w:val="left"/>
      <w:pPr>
        <w:ind w:left="14895" w:hanging="360"/>
      </w:pPr>
    </w:lvl>
    <w:lvl w:ilvl="8" w:tplc="0809001B" w:tentative="1">
      <w:start w:val="1"/>
      <w:numFmt w:val="lowerRoman"/>
      <w:lvlText w:val="%9."/>
      <w:lvlJc w:val="right"/>
      <w:pPr>
        <w:ind w:left="15615" w:hanging="180"/>
      </w:pPr>
    </w:lvl>
  </w:abstractNum>
  <w:abstractNum w:abstractNumId="9" w15:restartNumberingAfterBreak="0">
    <w:nsid w:val="30F8448A"/>
    <w:multiLevelType w:val="hybridMultilevel"/>
    <w:tmpl w:val="6BD68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061FA7"/>
    <w:multiLevelType w:val="hybridMultilevel"/>
    <w:tmpl w:val="ED6E3894"/>
    <w:lvl w:ilvl="0" w:tplc="4FE0A2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777371"/>
    <w:multiLevelType w:val="hybridMultilevel"/>
    <w:tmpl w:val="0DACDE10"/>
    <w:lvl w:ilvl="0" w:tplc="FFFFFFFF">
      <w:start w:val="1"/>
      <w:numFmt w:val="upp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584816D1"/>
    <w:multiLevelType w:val="hybridMultilevel"/>
    <w:tmpl w:val="BD90D7D6"/>
    <w:lvl w:ilvl="0" w:tplc="E7344992">
      <w:start w:val="1"/>
      <w:numFmt w:val="decimal"/>
      <w:lvlText w:val="%1."/>
      <w:lvlJc w:val="left"/>
      <w:pPr>
        <w:ind w:left="9758" w:hanging="360"/>
      </w:pPr>
      <w:rPr>
        <w:rFonts w:hint="default"/>
      </w:rPr>
    </w:lvl>
    <w:lvl w:ilvl="1" w:tplc="08090019" w:tentative="1">
      <w:start w:val="1"/>
      <w:numFmt w:val="lowerLetter"/>
      <w:lvlText w:val="%2."/>
      <w:lvlJc w:val="left"/>
      <w:pPr>
        <w:ind w:left="10478" w:hanging="360"/>
      </w:pPr>
    </w:lvl>
    <w:lvl w:ilvl="2" w:tplc="0809001B" w:tentative="1">
      <w:start w:val="1"/>
      <w:numFmt w:val="lowerRoman"/>
      <w:lvlText w:val="%3."/>
      <w:lvlJc w:val="right"/>
      <w:pPr>
        <w:ind w:left="11198" w:hanging="180"/>
      </w:pPr>
    </w:lvl>
    <w:lvl w:ilvl="3" w:tplc="0809000F" w:tentative="1">
      <w:start w:val="1"/>
      <w:numFmt w:val="decimal"/>
      <w:lvlText w:val="%4."/>
      <w:lvlJc w:val="left"/>
      <w:pPr>
        <w:ind w:left="11918" w:hanging="360"/>
      </w:pPr>
    </w:lvl>
    <w:lvl w:ilvl="4" w:tplc="08090019" w:tentative="1">
      <w:start w:val="1"/>
      <w:numFmt w:val="lowerLetter"/>
      <w:lvlText w:val="%5."/>
      <w:lvlJc w:val="left"/>
      <w:pPr>
        <w:ind w:left="12638" w:hanging="360"/>
      </w:pPr>
    </w:lvl>
    <w:lvl w:ilvl="5" w:tplc="0809001B" w:tentative="1">
      <w:start w:val="1"/>
      <w:numFmt w:val="lowerRoman"/>
      <w:lvlText w:val="%6."/>
      <w:lvlJc w:val="right"/>
      <w:pPr>
        <w:ind w:left="13358" w:hanging="180"/>
      </w:pPr>
    </w:lvl>
    <w:lvl w:ilvl="6" w:tplc="0809000F" w:tentative="1">
      <w:start w:val="1"/>
      <w:numFmt w:val="decimal"/>
      <w:lvlText w:val="%7."/>
      <w:lvlJc w:val="left"/>
      <w:pPr>
        <w:ind w:left="14078" w:hanging="360"/>
      </w:pPr>
    </w:lvl>
    <w:lvl w:ilvl="7" w:tplc="08090019" w:tentative="1">
      <w:start w:val="1"/>
      <w:numFmt w:val="lowerLetter"/>
      <w:lvlText w:val="%8."/>
      <w:lvlJc w:val="left"/>
      <w:pPr>
        <w:ind w:left="14798" w:hanging="360"/>
      </w:pPr>
    </w:lvl>
    <w:lvl w:ilvl="8" w:tplc="0809001B" w:tentative="1">
      <w:start w:val="1"/>
      <w:numFmt w:val="lowerRoman"/>
      <w:lvlText w:val="%9."/>
      <w:lvlJc w:val="right"/>
      <w:pPr>
        <w:ind w:left="15518" w:hanging="180"/>
      </w:pPr>
    </w:lvl>
  </w:abstractNum>
  <w:abstractNum w:abstractNumId="13" w15:restartNumberingAfterBreak="0">
    <w:nsid w:val="5D263687"/>
    <w:multiLevelType w:val="hybridMultilevel"/>
    <w:tmpl w:val="4F4098D2"/>
    <w:lvl w:ilvl="0" w:tplc="817634A6">
      <w:start w:val="1"/>
      <w:numFmt w:val="decimal"/>
      <w:lvlText w:val="%1."/>
      <w:lvlJc w:val="left"/>
      <w:pPr>
        <w:ind w:left="10118" w:hanging="360"/>
      </w:pPr>
      <w:rPr>
        <w:rFonts w:hint="default"/>
      </w:rPr>
    </w:lvl>
    <w:lvl w:ilvl="1" w:tplc="08090019" w:tentative="1">
      <w:start w:val="1"/>
      <w:numFmt w:val="lowerLetter"/>
      <w:lvlText w:val="%2."/>
      <w:lvlJc w:val="left"/>
      <w:pPr>
        <w:ind w:left="10838" w:hanging="360"/>
      </w:pPr>
    </w:lvl>
    <w:lvl w:ilvl="2" w:tplc="0809001B" w:tentative="1">
      <w:start w:val="1"/>
      <w:numFmt w:val="lowerRoman"/>
      <w:lvlText w:val="%3."/>
      <w:lvlJc w:val="right"/>
      <w:pPr>
        <w:ind w:left="11558" w:hanging="180"/>
      </w:pPr>
    </w:lvl>
    <w:lvl w:ilvl="3" w:tplc="0809000F" w:tentative="1">
      <w:start w:val="1"/>
      <w:numFmt w:val="decimal"/>
      <w:lvlText w:val="%4."/>
      <w:lvlJc w:val="left"/>
      <w:pPr>
        <w:ind w:left="12278" w:hanging="360"/>
      </w:pPr>
    </w:lvl>
    <w:lvl w:ilvl="4" w:tplc="08090019" w:tentative="1">
      <w:start w:val="1"/>
      <w:numFmt w:val="lowerLetter"/>
      <w:lvlText w:val="%5."/>
      <w:lvlJc w:val="left"/>
      <w:pPr>
        <w:ind w:left="12998" w:hanging="360"/>
      </w:pPr>
    </w:lvl>
    <w:lvl w:ilvl="5" w:tplc="0809001B" w:tentative="1">
      <w:start w:val="1"/>
      <w:numFmt w:val="lowerRoman"/>
      <w:lvlText w:val="%6."/>
      <w:lvlJc w:val="right"/>
      <w:pPr>
        <w:ind w:left="13718" w:hanging="180"/>
      </w:pPr>
    </w:lvl>
    <w:lvl w:ilvl="6" w:tplc="0809000F" w:tentative="1">
      <w:start w:val="1"/>
      <w:numFmt w:val="decimal"/>
      <w:lvlText w:val="%7."/>
      <w:lvlJc w:val="left"/>
      <w:pPr>
        <w:ind w:left="14438" w:hanging="360"/>
      </w:pPr>
    </w:lvl>
    <w:lvl w:ilvl="7" w:tplc="08090019" w:tentative="1">
      <w:start w:val="1"/>
      <w:numFmt w:val="lowerLetter"/>
      <w:lvlText w:val="%8."/>
      <w:lvlJc w:val="left"/>
      <w:pPr>
        <w:ind w:left="15158" w:hanging="360"/>
      </w:pPr>
    </w:lvl>
    <w:lvl w:ilvl="8" w:tplc="0809001B" w:tentative="1">
      <w:start w:val="1"/>
      <w:numFmt w:val="lowerRoman"/>
      <w:lvlText w:val="%9."/>
      <w:lvlJc w:val="right"/>
      <w:pPr>
        <w:ind w:left="15878" w:hanging="180"/>
      </w:pPr>
    </w:lvl>
  </w:abstractNum>
  <w:abstractNum w:abstractNumId="14" w15:restartNumberingAfterBreak="0">
    <w:nsid w:val="6551266A"/>
    <w:multiLevelType w:val="hybridMultilevel"/>
    <w:tmpl w:val="DFA0B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7D5417"/>
    <w:multiLevelType w:val="hybridMultilevel"/>
    <w:tmpl w:val="85161AB0"/>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7465CC"/>
    <w:multiLevelType w:val="hybridMultilevel"/>
    <w:tmpl w:val="06CE8A0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2"/>
  </w:num>
  <w:num w:numId="3">
    <w:abstractNumId w:val="3"/>
  </w:num>
  <w:num w:numId="4">
    <w:abstractNumId w:val="15"/>
  </w:num>
  <w:num w:numId="5">
    <w:abstractNumId w:val="10"/>
  </w:num>
  <w:num w:numId="6">
    <w:abstractNumId w:val="1"/>
  </w:num>
  <w:num w:numId="7">
    <w:abstractNumId w:val="7"/>
  </w:num>
  <w:num w:numId="8">
    <w:abstractNumId w:val="6"/>
  </w:num>
  <w:num w:numId="9">
    <w:abstractNumId w:val="11"/>
  </w:num>
  <w:num w:numId="10">
    <w:abstractNumId w:val="4"/>
  </w:num>
  <w:num w:numId="11">
    <w:abstractNumId w:val="16"/>
  </w:num>
  <w:num w:numId="12">
    <w:abstractNumId w:val="5"/>
  </w:num>
  <w:num w:numId="13">
    <w:abstractNumId w:val="0"/>
  </w:num>
  <w:num w:numId="14">
    <w:abstractNumId w:val="8"/>
  </w:num>
  <w:num w:numId="15">
    <w:abstractNumId w:val="12"/>
  </w:num>
  <w:num w:numId="16">
    <w:abstractNumId w:val="13"/>
  </w:num>
  <w:num w:numId="17">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ey Antoinette">
    <w15:presenceInfo w15:providerId="AD" w15:userId="S-1-5-21-3140083899-2962416176-2030375038-423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savePreviewPicture/>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5AC"/>
    <w:rsid w:val="000003B4"/>
    <w:rsid w:val="00000644"/>
    <w:rsid w:val="00001BC8"/>
    <w:rsid w:val="00001E5E"/>
    <w:rsid w:val="00003934"/>
    <w:rsid w:val="000039BA"/>
    <w:rsid w:val="00004510"/>
    <w:rsid w:val="00004972"/>
    <w:rsid w:val="00005710"/>
    <w:rsid w:val="00005F74"/>
    <w:rsid w:val="00005FCF"/>
    <w:rsid w:val="0000629E"/>
    <w:rsid w:val="00007B6E"/>
    <w:rsid w:val="00007D67"/>
    <w:rsid w:val="00007E4A"/>
    <w:rsid w:val="000103DB"/>
    <w:rsid w:val="00010458"/>
    <w:rsid w:val="0001049E"/>
    <w:rsid w:val="00010A82"/>
    <w:rsid w:val="00010FC6"/>
    <w:rsid w:val="00012BE1"/>
    <w:rsid w:val="0001440B"/>
    <w:rsid w:val="00014692"/>
    <w:rsid w:val="00014966"/>
    <w:rsid w:val="0001505A"/>
    <w:rsid w:val="00015CF6"/>
    <w:rsid w:val="000175AF"/>
    <w:rsid w:val="00017B63"/>
    <w:rsid w:val="00020570"/>
    <w:rsid w:val="00021134"/>
    <w:rsid w:val="000216D2"/>
    <w:rsid w:val="00021945"/>
    <w:rsid w:val="0002273A"/>
    <w:rsid w:val="00022F8E"/>
    <w:rsid w:val="00023344"/>
    <w:rsid w:val="00023DD4"/>
    <w:rsid w:val="00023F97"/>
    <w:rsid w:val="00024570"/>
    <w:rsid w:val="00024B0C"/>
    <w:rsid w:val="000253AF"/>
    <w:rsid w:val="000256E8"/>
    <w:rsid w:val="00025BA3"/>
    <w:rsid w:val="00026067"/>
    <w:rsid w:val="00027940"/>
    <w:rsid w:val="000279BB"/>
    <w:rsid w:val="0003012D"/>
    <w:rsid w:val="00030BED"/>
    <w:rsid w:val="00031417"/>
    <w:rsid w:val="00031AE8"/>
    <w:rsid w:val="00031C72"/>
    <w:rsid w:val="00032966"/>
    <w:rsid w:val="000329B3"/>
    <w:rsid w:val="00032A93"/>
    <w:rsid w:val="0003376E"/>
    <w:rsid w:val="00033986"/>
    <w:rsid w:val="00033C1E"/>
    <w:rsid w:val="000349BD"/>
    <w:rsid w:val="00035493"/>
    <w:rsid w:val="000355AC"/>
    <w:rsid w:val="000367CB"/>
    <w:rsid w:val="00036A08"/>
    <w:rsid w:val="000410F3"/>
    <w:rsid w:val="000413EE"/>
    <w:rsid w:val="0004222D"/>
    <w:rsid w:val="00042395"/>
    <w:rsid w:val="00042B45"/>
    <w:rsid w:val="00042C6F"/>
    <w:rsid w:val="00042D3D"/>
    <w:rsid w:val="000430E2"/>
    <w:rsid w:val="00043A1C"/>
    <w:rsid w:val="00046057"/>
    <w:rsid w:val="000463F0"/>
    <w:rsid w:val="000470BE"/>
    <w:rsid w:val="00047EA2"/>
    <w:rsid w:val="0005042E"/>
    <w:rsid w:val="000512FC"/>
    <w:rsid w:val="00051762"/>
    <w:rsid w:val="000520E2"/>
    <w:rsid w:val="000523DB"/>
    <w:rsid w:val="000524C3"/>
    <w:rsid w:val="0005380E"/>
    <w:rsid w:val="000539B9"/>
    <w:rsid w:val="00054465"/>
    <w:rsid w:val="000546F3"/>
    <w:rsid w:val="00055643"/>
    <w:rsid w:val="0005571F"/>
    <w:rsid w:val="0005613E"/>
    <w:rsid w:val="00056D9E"/>
    <w:rsid w:val="000572E6"/>
    <w:rsid w:val="000575EA"/>
    <w:rsid w:val="000578F3"/>
    <w:rsid w:val="0006000A"/>
    <w:rsid w:val="00060426"/>
    <w:rsid w:val="000617A5"/>
    <w:rsid w:val="000623F8"/>
    <w:rsid w:val="00062CCA"/>
    <w:rsid w:val="0006303E"/>
    <w:rsid w:val="0006338C"/>
    <w:rsid w:val="000635CC"/>
    <w:rsid w:val="000636A5"/>
    <w:rsid w:val="00063E7F"/>
    <w:rsid w:val="00064AB4"/>
    <w:rsid w:val="0006541B"/>
    <w:rsid w:val="00065D14"/>
    <w:rsid w:val="0006746E"/>
    <w:rsid w:val="00067965"/>
    <w:rsid w:val="00067A82"/>
    <w:rsid w:val="00067BD5"/>
    <w:rsid w:val="00067D4D"/>
    <w:rsid w:val="000702B6"/>
    <w:rsid w:val="000703D0"/>
    <w:rsid w:val="00071392"/>
    <w:rsid w:val="000718D9"/>
    <w:rsid w:val="00071F0E"/>
    <w:rsid w:val="00072264"/>
    <w:rsid w:val="000748C3"/>
    <w:rsid w:val="00075817"/>
    <w:rsid w:val="00075DFB"/>
    <w:rsid w:val="00076354"/>
    <w:rsid w:val="000764E2"/>
    <w:rsid w:val="000767F5"/>
    <w:rsid w:val="00076988"/>
    <w:rsid w:val="00076B1A"/>
    <w:rsid w:val="0008045F"/>
    <w:rsid w:val="00080DC3"/>
    <w:rsid w:val="00081084"/>
    <w:rsid w:val="00081E40"/>
    <w:rsid w:val="00081F9D"/>
    <w:rsid w:val="000822AB"/>
    <w:rsid w:val="000825F4"/>
    <w:rsid w:val="000832C2"/>
    <w:rsid w:val="000846C2"/>
    <w:rsid w:val="00084724"/>
    <w:rsid w:val="00084ABA"/>
    <w:rsid w:val="00085A0A"/>
    <w:rsid w:val="00086A9F"/>
    <w:rsid w:val="00086DB6"/>
    <w:rsid w:val="00086DDD"/>
    <w:rsid w:val="00087B28"/>
    <w:rsid w:val="00090395"/>
    <w:rsid w:val="00090B79"/>
    <w:rsid w:val="00090ED0"/>
    <w:rsid w:val="000912F2"/>
    <w:rsid w:val="000918F2"/>
    <w:rsid w:val="00092A69"/>
    <w:rsid w:val="00094437"/>
    <w:rsid w:val="000948E3"/>
    <w:rsid w:val="00095B16"/>
    <w:rsid w:val="0009671B"/>
    <w:rsid w:val="00096A58"/>
    <w:rsid w:val="000A036D"/>
    <w:rsid w:val="000A04BE"/>
    <w:rsid w:val="000A10DD"/>
    <w:rsid w:val="000A10E7"/>
    <w:rsid w:val="000A1AD7"/>
    <w:rsid w:val="000A1E52"/>
    <w:rsid w:val="000A28A5"/>
    <w:rsid w:val="000A2904"/>
    <w:rsid w:val="000A3609"/>
    <w:rsid w:val="000A39ED"/>
    <w:rsid w:val="000A3A9C"/>
    <w:rsid w:val="000A3B66"/>
    <w:rsid w:val="000A3C46"/>
    <w:rsid w:val="000A4805"/>
    <w:rsid w:val="000A4B26"/>
    <w:rsid w:val="000A5B4C"/>
    <w:rsid w:val="000A5FB0"/>
    <w:rsid w:val="000A6416"/>
    <w:rsid w:val="000A66D0"/>
    <w:rsid w:val="000A7192"/>
    <w:rsid w:val="000A7841"/>
    <w:rsid w:val="000A7866"/>
    <w:rsid w:val="000A78D8"/>
    <w:rsid w:val="000A7B9A"/>
    <w:rsid w:val="000B0000"/>
    <w:rsid w:val="000B092E"/>
    <w:rsid w:val="000B113D"/>
    <w:rsid w:val="000B1951"/>
    <w:rsid w:val="000B2358"/>
    <w:rsid w:val="000B283D"/>
    <w:rsid w:val="000B3ABD"/>
    <w:rsid w:val="000B4728"/>
    <w:rsid w:val="000B4970"/>
    <w:rsid w:val="000B57E9"/>
    <w:rsid w:val="000B6010"/>
    <w:rsid w:val="000B6CD5"/>
    <w:rsid w:val="000B6FF9"/>
    <w:rsid w:val="000C073E"/>
    <w:rsid w:val="000C0B28"/>
    <w:rsid w:val="000C0C84"/>
    <w:rsid w:val="000C0E90"/>
    <w:rsid w:val="000C1052"/>
    <w:rsid w:val="000C26AF"/>
    <w:rsid w:val="000C35AB"/>
    <w:rsid w:val="000C4598"/>
    <w:rsid w:val="000C496E"/>
    <w:rsid w:val="000C5C4F"/>
    <w:rsid w:val="000C62E9"/>
    <w:rsid w:val="000C6E36"/>
    <w:rsid w:val="000C70EA"/>
    <w:rsid w:val="000C7505"/>
    <w:rsid w:val="000C774B"/>
    <w:rsid w:val="000D11A5"/>
    <w:rsid w:val="000D1864"/>
    <w:rsid w:val="000D1E99"/>
    <w:rsid w:val="000D23BB"/>
    <w:rsid w:val="000D2505"/>
    <w:rsid w:val="000D26C4"/>
    <w:rsid w:val="000D2896"/>
    <w:rsid w:val="000D3137"/>
    <w:rsid w:val="000D42BB"/>
    <w:rsid w:val="000D4701"/>
    <w:rsid w:val="000D507A"/>
    <w:rsid w:val="000D553C"/>
    <w:rsid w:val="000D63C0"/>
    <w:rsid w:val="000D70BA"/>
    <w:rsid w:val="000E1026"/>
    <w:rsid w:val="000E103E"/>
    <w:rsid w:val="000E299C"/>
    <w:rsid w:val="000E3100"/>
    <w:rsid w:val="000E3C5A"/>
    <w:rsid w:val="000E47CB"/>
    <w:rsid w:val="000E69D7"/>
    <w:rsid w:val="000E7506"/>
    <w:rsid w:val="000E79D3"/>
    <w:rsid w:val="000E7AE7"/>
    <w:rsid w:val="000F39B5"/>
    <w:rsid w:val="000F3F35"/>
    <w:rsid w:val="000F5296"/>
    <w:rsid w:val="000F695D"/>
    <w:rsid w:val="000F7880"/>
    <w:rsid w:val="00100113"/>
    <w:rsid w:val="00100BA5"/>
    <w:rsid w:val="0010178E"/>
    <w:rsid w:val="00101879"/>
    <w:rsid w:val="00101995"/>
    <w:rsid w:val="00102195"/>
    <w:rsid w:val="001021BD"/>
    <w:rsid w:val="00103D9E"/>
    <w:rsid w:val="00103FAE"/>
    <w:rsid w:val="0010493D"/>
    <w:rsid w:val="00104C5A"/>
    <w:rsid w:val="001054D8"/>
    <w:rsid w:val="00105F69"/>
    <w:rsid w:val="00106619"/>
    <w:rsid w:val="00106DF4"/>
    <w:rsid w:val="00107576"/>
    <w:rsid w:val="00107647"/>
    <w:rsid w:val="00107D1D"/>
    <w:rsid w:val="00110EEE"/>
    <w:rsid w:val="00111267"/>
    <w:rsid w:val="001116CA"/>
    <w:rsid w:val="00111E65"/>
    <w:rsid w:val="00112156"/>
    <w:rsid w:val="001121C1"/>
    <w:rsid w:val="00112AD0"/>
    <w:rsid w:val="00113280"/>
    <w:rsid w:val="001136E1"/>
    <w:rsid w:val="001140A5"/>
    <w:rsid w:val="00115DEA"/>
    <w:rsid w:val="00115ED9"/>
    <w:rsid w:val="00116FD2"/>
    <w:rsid w:val="001179DC"/>
    <w:rsid w:val="00117AB2"/>
    <w:rsid w:val="00120BAC"/>
    <w:rsid w:val="00121082"/>
    <w:rsid w:val="0012186A"/>
    <w:rsid w:val="00121FD4"/>
    <w:rsid w:val="001220D7"/>
    <w:rsid w:val="001227BE"/>
    <w:rsid w:val="00123AC7"/>
    <w:rsid w:val="001243CB"/>
    <w:rsid w:val="001250D9"/>
    <w:rsid w:val="00125C0B"/>
    <w:rsid w:val="00125D09"/>
    <w:rsid w:val="00125F03"/>
    <w:rsid w:val="00125F04"/>
    <w:rsid w:val="00125F9E"/>
    <w:rsid w:val="001263DE"/>
    <w:rsid w:val="00126F11"/>
    <w:rsid w:val="00127CFA"/>
    <w:rsid w:val="00127FC9"/>
    <w:rsid w:val="001300CF"/>
    <w:rsid w:val="00130320"/>
    <w:rsid w:val="00130FD3"/>
    <w:rsid w:val="00132F36"/>
    <w:rsid w:val="001331E6"/>
    <w:rsid w:val="00133891"/>
    <w:rsid w:val="00134368"/>
    <w:rsid w:val="0013522B"/>
    <w:rsid w:val="00135605"/>
    <w:rsid w:val="001358C2"/>
    <w:rsid w:val="00135F86"/>
    <w:rsid w:val="00136ED7"/>
    <w:rsid w:val="001373B1"/>
    <w:rsid w:val="00137576"/>
    <w:rsid w:val="00140200"/>
    <w:rsid w:val="001404D6"/>
    <w:rsid w:val="00140FA1"/>
    <w:rsid w:val="00141584"/>
    <w:rsid w:val="0014216D"/>
    <w:rsid w:val="00142196"/>
    <w:rsid w:val="001427A4"/>
    <w:rsid w:val="001428B7"/>
    <w:rsid w:val="0014314C"/>
    <w:rsid w:val="00143D59"/>
    <w:rsid w:val="001451EF"/>
    <w:rsid w:val="00145998"/>
    <w:rsid w:val="001467E3"/>
    <w:rsid w:val="00146D14"/>
    <w:rsid w:val="0014771C"/>
    <w:rsid w:val="00147798"/>
    <w:rsid w:val="00147919"/>
    <w:rsid w:val="001479E7"/>
    <w:rsid w:val="001510E9"/>
    <w:rsid w:val="00151822"/>
    <w:rsid w:val="001524C1"/>
    <w:rsid w:val="00152C0A"/>
    <w:rsid w:val="00152CE3"/>
    <w:rsid w:val="00153113"/>
    <w:rsid w:val="001533C9"/>
    <w:rsid w:val="00154A77"/>
    <w:rsid w:val="00154D8B"/>
    <w:rsid w:val="001557A3"/>
    <w:rsid w:val="001559B5"/>
    <w:rsid w:val="00156476"/>
    <w:rsid w:val="00156527"/>
    <w:rsid w:val="0015661B"/>
    <w:rsid w:val="0016006A"/>
    <w:rsid w:val="001609E7"/>
    <w:rsid w:val="00161280"/>
    <w:rsid w:val="00162153"/>
    <w:rsid w:val="0016217F"/>
    <w:rsid w:val="00164BB8"/>
    <w:rsid w:val="00165D7D"/>
    <w:rsid w:val="00165F19"/>
    <w:rsid w:val="0016673B"/>
    <w:rsid w:val="00166944"/>
    <w:rsid w:val="00166B0D"/>
    <w:rsid w:val="00166FCB"/>
    <w:rsid w:val="001675C6"/>
    <w:rsid w:val="0017074D"/>
    <w:rsid w:val="00170C22"/>
    <w:rsid w:val="001712F6"/>
    <w:rsid w:val="001717AD"/>
    <w:rsid w:val="00171DE5"/>
    <w:rsid w:val="00172030"/>
    <w:rsid w:val="0017265D"/>
    <w:rsid w:val="001728EA"/>
    <w:rsid w:val="00173111"/>
    <w:rsid w:val="0017467F"/>
    <w:rsid w:val="00175EA7"/>
    <w:rsid w:val="00175FE1"/>
    <w:rsid w:val="001768F1"/>
    <w:rsid w:val="0018006C"/>
    <w:rsid w:val="00181181"/>
    <w:rsid w:val="00181E38"/>
    <w:rsid w:val="00181E6B"/>
    <w:rsid w:val="00182FDA"/>
    <w:rsid w:val="00182FF1"/>
    <w:rsid w:val="001841C9"/>
    <w:rsid w:val="001848E2"/>
    <w:rsid w:val="00184DC9"/>
    <w:rsid w:val="001851E9"/>
    <w:rsid w:val="00186080"/>
    <w:rsid w:val="001861B4"/>
    <w:rsid w:val="00186A1B"/>
    <w:rsid w:val="00186F66"/>
    <w:rsid w:val="00186F7F"/>
    <w:rsid w:val="001900D1"/>
    <w:rsid w:val="00190629"/>
    <w:rsid w:val="00191396"/>
    <w:rsid w:val="00191DF4"/>
    <w:rsid w:val="001951E5"/>
    <w:rsid w:val="00196940"/>
    <w:rsid w:val="00196ABF"/>
    <w:rsid w:val="00196E82"/>
    <w:rsid w:val="00197300"/>
    <w:rsid w:val="001A0817"/>
    <w:rsid w:val="001A1092"/>
    <w:rsid w:val="001A24D1"/>
    <w:rsid w:val="001A2A98"/>
    <w:rsid w:val="001A33F6"/>
    <w:rsid w:val="001A509D"/>
    <w:rsid w:val="001A54E7"/>
    <w:rsid w:val="001A55DD"/>
    <w:rsid w:val="001A5711"/>
    <w:rsid w:val="001A656F"/>
    <w:rsid w:val="001A68D5"/>
    <w:rsid w:val="001A6FD2"/>
    <w:rsid w:val="001A760A"/>
    <w:rsid w:val="001B01CD"/>
    <w:rsid w:val="001B02E6"/>
    <w:rsid w:val="001B0678"/>
    <w:rsid w:val="001B06A5"/>
    <w:rsid w:val="001B0F77"/>
    <w:rsid w:val="001B2787"/>
    <w:rsid w:val="001B4158"/>
    <w:rsid w:val="001B4B9D"/>
    <w:rsid w:val="001B5235"/>
    <w:rsid w:val="001B7A43"/>
    <w:rsid w:val="001C180A"/>
    <w:rsid w:val="001C21C2"/>
    <w:rsid w:val="001C2965"/>
    <w:rsid w:val="001C4275"/>
    <w:rsid w:val="001C43D5"/>
    <w:rsid w:val="001C453F"/>
    <w:rsid w:val="001C4D00"/>
    <w:rsid w:val="001C4ECD"/>
    <w:rsid w:val="001C6935"/>
    <w:rsid w:val="001C6AF6"/>
    <w:rsid w:val="001C6DE5"/>
    <w:rsid w:val="001C74E7"/>
    <w:rsid w:val="001C7A49"/>
    <w:rsid w:val="001C7F08"/>
    <w:rsid w:val="001D1516"/>
    <w:rsid w:val="001D19C0"/>
    <w:rsid w:val="001D36B6"/>
    <w:rsid w:val="001D4635"/>
    <w:rsid w:val="001D470A"/>
    <w:rsid w:val="001D4AAD"/>
    <w:rsid w:val="001D534A"/>
    <w:rsid w:val="001D76AA"/>
    <w:rsid w:val="001E00B8"/>
    <w:rsid w:val="001E0319"/>
    <w:rsid w:val="001E1604"/>
    <w:rsid w:val="001E2C7F"/>
    <w:rsid w:val="001E358D"/>
    <w:rsid w:val="001E3AAD"/>
    <w:rsid w:val="001E43E6"/>
    <w:rsid w:val="001E4699"/>
    <w:rsid w:val="001E4B51"/>
    <w:rsid w:val="001E5554"/>
    <w:rsid w:val="001E5F80"/>
    <w:rsid w:val="001E6DE9"/>
    <w:rsid w:val="001E7A18"/>
    <w:rsid w:val="001E7DFE"/>
    <w:rsid w:val="001E7E27"/>
    <w:rsid w:val="001E7F40"/>
    <w:rsid w:val="001F01F9"/>
    <w:rsid w:val="001F0E44"/>
    <w:rsid w:val="001F0F71"/>
    <w:rsid w:val="001F1395"/>
    <w:rsid w:val="001F331F"/>
    <w:rsid w:val="001F365B"/>
    <w:rsid w:val="001F372E"/>
    <w:rsid w:val="001F3D5D"/>
    <w:rsid w:val="001F54EE"/>
    <w:rsid w:val="001F5B17"/>
    <w:rsid w:val="001F694D"/>
    <w:rsid w:val="001F72D2"/>
    <w:rsid w:val="001F7306"/>
    <w:rsid w:val="001F76EB"/>
    <w:rsid w:val="001F7909"/>
    <w:rsid w:val="001F7A51"/>
    <w:rsid w:val="0020024F"/>
    <w:rsid w:val="0020037D"/>
    <w:rsid w:val="002003B9"/>
    <w:rsid w:val="002004E6"/>
    <w:rsid w:val="002009B2"/>
    <w:rsid w:val="00200B9D"/>
    <w:rsid w:val="0020154C"/>
    <w:rsid w:val="00201690"/>
    <w:rsid w:val="00201A5A"/>
    <w:rsid w:val="00204B60"/>
    <w:rsid w:val="00205F8C"/>
    <w:rsid w:val="002060AA"/>
    <w:rsid w:val="002078F8"/>
    <w:rsid w:val="00210429"/>
    <w:rsid w:val="00211306"/>
    <w:rsid w:val="002115B2"/>
    <w:rsid w:val="00213D77"/>
    <w:rsid w:val="00214050"/>
    <w:rsid w:val="002153F2"/>
    <w:rsid w:val="0021566D"/>
    <w:rsid w:val="002156E3"/>
    <w:rsid w:val="00216CF5"/>
    <w:rsid w:val="00220042"/>
    <w:rsid w:val="0022040D"/>
    <w:rsid w:val="002210B0"/>
    <w:rsid w:val="0022130A"/>
    <w:rsid w:val="00221CAA"/>
    <w:rsid w:val="00222007"/>
    <w:rsid w:val="00222E54"/>
    <w:rsid w:val="00222FCD"/>
    <w:rsid w:val="00224DA0"/>
    <w:rsid w:val="00224E8D"/>
    <w:rsid w:val="00224EC5"/>
    <w:rsid w:val="00226387"/>
    <w:rsid w:val="00226F65"/>
    <w:rsid w:val="00226F82"/>
    <w:rsid w:val="00227232"/>
    <w:rsid w:val="002273F1"/>
    <w:rsid w:val="00227764"/>
    <w:rsid w:val="002277F7"/>
    <w:rsid w:val="00227C4C"/>
    <w:rsid w:val="0023057C"/>
    <w:rsid w:val="00230797"/>
    <w:rsid w:val="002309A6"/>
    <w:rsid w:val="0023271E"/>
    <w:rsid w:val="00233019"/>
    <w:rsid w:val="002335B1"/>
    <w:rsid w:val="00233C7F"/>
    <w:rsid w:val="00233E24"/>
    <w:rsid w:val="002340F2"/>
    <w:rsid w:val="00234B62"/>
    <w:rsid w:val="00235833"/>
    <w:rsid w:val="002359DC"/>
    <w:rsid w:val="00235BF2"/>
    <w:rsid w:val="0023617B"/>
    <w:rsid w:val="002362E3"/>
    <w:rsid w:val="00236D3B"/>
    <w:rsid w:val="002373BC"/>
    <w:rsid w:val="00237B4A"/>
    <w:rsid w:val="002429C0"/>
    <w:rsid w:val="002446A4"/>
    <w:rsid w:val="00244C20"/>
    <w:rsid w:val="00245B51"/>
    <w:rsid w:val="002465C1"/>
    <w:rsid w:val="002465D2"/>
    <w:rsid w:val="00246DED"/>
    <w:rsid w:val="002470E2"/>
    <w:rsid w:val="002479F6"/>
    <w:rsid w:val="00247D5E"/>
    <w:rsid w:val="00250BC9"/>
    <w:rsid w:val="00255DAC"/>
    <w:rsid w:val="00255FC9"/>
    <w:rsid w:val="0025625C"/>
    <w:rsid w:val="00256E8A"/>
    <w:rsid w:val="00261035"/>
    <w:rsid w:val="00261367"/>
    <w:rsid w:val="002630CE"/>
    <w:rsid w:val="002647D8"/>
    <w:rsid w:val="0026505C"/>
    <w:rsid w:val="00265095"/>
    <w:rsid w:val="00265CE2"/>
    <w:rsid w:val="00266C54"/>
    <w:rsid w:val="00266E95"/>
    <w:rsid w:val="00267F29"/>
    <w:rsid w:val="00267FB2"/>
    <w:rsid w:val="00270D94"/>
    <w:rsid w:val="0027125D"/>
    <w:rsid w:val="00271F8F"/>
    <w:rsid w:val="00272335"/>
    <w:rsid w:val="0027348E"/>
    <w:rsid w:val="002742EA"/>
    <w:rsid w:val="00275DEB"/>
    <w:rsid w:val="00276074"/>
    <w:rsid w:val="0027639E"/>
    <w:rsid w:val="002767A2"/>
    <w:rsid w:val="00276D23"/>
    <w:rsid w:val="002774AA"/>
    <w:rsid w:val="00277D02"/>
    <w:rsid w:val="00281768"/>
    <w:rsid w:val="00281E4B"/>
    <w:rsid w:val="00283DD7"/>
    <w:rsid w:val="00284D10"/>
    <w:rsid w:val="00284F46"/>
    <w:rsid w:val="00285E9F"/>
    <w:rsid w:val="00286CFD"/>
    <w:rsid w:val="00287560"/>
    <w:rsid w:val="00287C42"/>
    <w:rsid w:val="00290EE6"/>
    <w:rsid w:val="002915D9"/>
    <w:rsid w:val="0029165B"/>
    <w:rsid w:val="00291FB6"/>
    <w:rsid w:val="002921A2"/>
    <w:rsid w:val="0029291B"/>
    <w:rsid w:val="002929D1"/>
    <w:rsid w:val="00292B2D"/>
    <w:rsid w:val="00293880"/>
    <w:rsid w:val="002940EF"/>
    <w:rsid w:val="002941EC"/>
    <w:rsid w:val="00294D3A"/>
    <w:rsid w:val="0029541C"/>
    <w:rsid w:val="00297528"/>
    <w:rsid w:val="002A0833"/>
    <w:rsid w:val="002A18AF"/>
    <w:rsid w:val="002A2D71"/>
    <w:rsid w:val="002A3879"/>
    <w:rsid w:val="002A4931"/>
    <w:rsid w:val="002A516D"/>
    <w:rsid w:val="002A69CD"/>
    <w:rsid w:val="002A7BB2"/>
    <w:rsid w:val="002A7DE8"/>
    <w:rsid w:val="002B0507"/>
    <w:rsid w:val="002B08D8"/>
    <w:rsid w:val="002B0FF8"/>
    <w:rsid w:val="002B21D1"/>
    <w:rsid w:val="002B26F1"/>
    <w:rsid w:val="002B2B06"/>
    <w:rsid w:val="002B2F8B"/>
    <w:rsid w:val="002B3A29"/>
    <w:rsid w:val="002B40A4"/>
    <w:rsid w:val="002B4AD2"/>
    <w:rsid w:val="002B4FCD"/>
    <w:rsid w:val="002B52E0"/>
    <w:rsid w:val="002B5550"/>
    <w:rsid w:val="002B5FE6"/>
    <w:rsid w:val="002C0F21"/>
    <w:rsid w:val="002C1868"/>
    <w:rsid w:val="002C1D8A"/>
    <w:rsid w:val="002C2EF9"/>
    <w:rsid w:val="002C40BC"/>
    <w:rsid w:val="002C42F3"/>
    <w:rsid w:val="002C4457"/>
    <w:rsid w:val="002C512D"/>
    <w:rsid w:val="002C6847"/>
    <w:rsid w:val="002C6B4F"/>
    <w:rsid w:val="002C6C10"/>
    <w:rsid w:val="002C7263"/>
    <w:rsid w:val="002C73EA"/>
    <w:rsid w:val="002C76FB"/>
    <w:rsid w:val="002C7744"/>
    <w:rsid w:val="002D17CC"/>
    <w:rsid w:val="002D1EB3"/>
    <w:rsid w:val="002D240D"/>
    <w:rsid w:val="002D2D06"/>
    <w:rsid w:val="002D30AD"/>
    <w:rsid w:val="002D318E"/>
    <w:rsid w:val="002D3701"/>
    <w:rsid w:val="002D3EF4"/>
    <w:rsid w:val="002D404D"/>
    <w:rsid w:val="002D4342"/>
    <w:rsid w:val="002D465D"/>
    <w:rsid w:val="002D46C0"/>
    <w:rsid w:val="002D504E"/>
    <w:rsid w:val="002D5555"/>
    <w:rsid w:val="002D589C"/>
    <w:rsid w:val="002D7E99"/>
    <w:rsid w:val="002E0FA1"/>
    <w:rsid w:val="002E12FB"/>
    <w:rsid w:val="002E2D7B"/>
    <w:rsid w:val="002E3503"/>
    <w:rsid w:val="002E3620"/>
    <w:rsid w:val="002E5990"/>
    <w:rsid w:val="002E792B"/>
    <w:rsid w:val="002E7FB1"/>
    <w:rsid w:val="002F0769"/>
    <w:rsid w:val="002F1473"/>
    <w:rsid w:val="002F1C1E"/>
    <w:rsid w:val="002F1DAE"/>
    <w:rsid w:val="002F1F00"/>
    <w:rsid w:val="002F2084"/>
    <w:rsid w:val="002F299E"/>
    <w:rsid w:val="002F384E"/>
    <w:rsid w:val="002F4E94"/>
    <w:rsid w:val="002F579A"/>
    <w:rsid w:val="002F57F7"/>
    <w:rsid w:val="002F5C0E"/>
    <w:rsid w:val="002F6639"/>
    <w:rsid w:val="002F6FA3"/>
    <w:rsid w:val="002F7789"/>
    <w:rsid w:val="003002D5"/>
    <w:rsid w:val="003004F9"/>
    <w:rsid w:val="0030098C"/>
    <w:rsid w:val="00300CCC"/>
    <w:rsid w:val="003028C4"/>
    <w:rsid w:val="0030331D"/>
    <w:rsid w:val="00303362"/>
    <w:rsid w:val="00303595"/>
    <w:rsid w:val="00303C1F"/>
    <w:rsid w:val="0030504D"/>
    <w:rsid w:val="003059E8"/>
    <w:rsid w:val="003062FB"/>
    <w:rsid w:val="0030669B"/>
    <w:rsid w:val="00306E8E"/>
    <w:rsid w:val="00306F1A"/>
    <w:rsid w:val="00310A54"/>
    <w:rsid w:val="00311111"/>
    <w:rsid w:val="003112CA"/>
    <w:rsid w:val="00311859"/>
    <w:rsid w:val="00313185"/>
    <w:rsid w:val="0031345B"/>
    <w:rsid w:val="0031350F"/>
    <w:rsid w:val="00313517"/>
    <w:rsid w:val="00313BD0"/>
    <w:rsid w:val="00313C20"/>
    <w:rsid w:val="003142C8"/>
    <w:rsid w:val="00314378"/>
    <w:rsid w:val="00314461"/>
    <w:rsid w:val="003155D1"/>
    <w:rsid w:val="00316425"/>
    <w:rsid w:val="00316724"/>
    <w:rsid w:val="003167BB"/>
    <w:rsid w:val="00317BDC"/>
    <w:rsid w:val="0032076A"/>
    <w:rsid w:val="00320861"/>
    <w:rsid w:val="003219B9"/>
    <w:rsid w:val="003223B0"/>
    <w:rsid w:val="00323354"/>
    <w:rsid w:val="0032366C"/>
    <w:rsid w:val="0032377B"/>
    <w:rsid w:val="003239C5"/>
    <w:rsid w:val="003244B3"/>
    <w:rsid w:val="0032494A"/>
    <w:rsid w:val="00324A79"/>
    <w:rsid w:val="00324F5E"/>
    <w:rsid w:val="00324F9A"/>
    <w:rsid w:val="00326275"/>
    <w:rsid w:val="003262D7"/>
    <w:rsid w:val="00326C8A"/>
    <w:rsid w:val="00326EB9"/>
    <w:rsid w:val="003279A2"/>
    <w:rsid w:val="00327A70"/>
    <w:rsid w:val="00327AA0"/>
    <w:rsid w:val="00330564"/>
    <w:rsid w:val="00330623"/>
    <w:rsid w:val="00331050"/>
    <w:rsid w:val="003310F9"/>
    <w:rsid w:val="0033227C"/>
    <w:rsid w:val="00333C56"/>
    <w:rsid w:val="00333F52"/>
    <w:rsid w:val="0033415A"/>
    <w:rsid w:val="0033468A"/>
    <w:rsid w:val="003352CE"/>
    <w:rsid w:val="003352E8"/>
    <w:rsid w:val="00335D2C"/>
    <w:rsid w:val="0033648D"/>
    <w:rsid w:val="00336958"/>
    <w:rsid w:val="00337760"/>
    <w:rsid w:val="00337AB3"/>
    <w:rsid w:val="00337BEA"/>
    <w:rsid w:val="00341233"/>
    <w:rsid w:val="00341C0F"/>
    <w:rsid w:val="00341D22"/>
    <w:rsid w:val="00342325"/>
    <w:rsid w:val="00343531"/>
    <w:rsid w:val="003435DC"/>
    <w:rsid w:val="00343C8A"/>
    <w:rsid w:val="00344B82"/>
    <w:rsid w:val="00344E39"/>
    <w:rsid w:val="00347124"/>
    <w:rsid w:val="00347436"/>
    <w:rsid w:val="00350443"/>
    <w:rsid w:val="00350516"/>
    <w:rsid w:val="00352EDC"/>
    <w:rsid w:val="003532FE"/>
    <w:rsid w:val="00353E68"/>
    <w:rsid w:val="00354191"/>
    <w:rsid w:val="003542C8"/>
    <w:rsid w:val="00354A06"/>
    <w:rsid w:val="00356206"/>
    <w:rsid w:val="00357D57"/>
    <w:rsid w:val="00360585"/>
    <w:rsid w:val="00360A25"/>
    <w:rsid w:val="00360EA6"/>
    <w:rsid w:val="00361827"/>
    <w:rsid w:val="00362AC2"/>
    <w:rsid w:val="00362B70"/>
    <w:rsid w:val="003638B0"/>
    <w:rsid w:val="00363E87"/>
    <w:rsid w:val="00364719"/>
    <w:rsid w:val="0036473A"/>
    <w:rsid w:val="00365347"/>
    <w:rsid w:val="00365C1F"/>
    <w:rsid w:val="003667EA"/>
    <w:rsid w:val="00366B78"/>
    <w:rsid w:val="00372494"/>
    <w:rsid w:val="003727D1"/>
    <w:rsid w:val="003728A2"/>
    <w:rsid w:val="00372A28"/>
    <w:rsid w:val="00373424"/>
    <w:rsid w:val="003736CC"/>
    <w:rsid w:val="00374448"/>
    <w:rsid w:val="003756C8"/>
    <w:rsid w:val="00375F28"/>
    <w:rsid w:val="0037611A"/>
    <w:rsid w:val="00376E11"/>
    <w:rsid w:val="00377A8E"/>
    <w:rsid w:val="00377C59"/>
    <w:rsid w:val="0038001E"/>
    <w:rsid w:val="0038008B"/>
    <w:rsid w:val="00380BF2"/>
    <w:rsid w:val="00381230"/>
    <w:rsid w:val="00381706"/>
    <w:rsid w:val="00381F44"/>
    <w:rsid w:val="00381F96"/>
    <w:rsid w:val="00382EF7"/>
    <w:rsid w:val="003838A6"/>
    <w:rsid w:val="00384B7E"/>
    <w:rsid w:val="00385DC0"/>
    <w:rsid w:val="00385FE8"/>
    <w:rsid w:val="003864E7"/>
    <w:rsid w:val="00386716"/>
    <w:rsid w:val="00387016"/>
    <w:rsid w:val="00390B9D"/>
    <w:rsid w:val="00390DFD"/>
    <w:rsid w:val="00390E75"/>
    <w:rsid w:val="00393862"/>
    <w:rsid w:val="003949ED"/>
    <w:rsid w:val="00394A76"/>
    <w:rsid w:val="00395144"/>
    <w:rsid w:val="00395F12"/>
    <w:rsid w:val="00396B7A"/>
    <w:rsid w:val="00396E7C"/>
    <w:rsid w:val="0039794A"/>
    <w:rsid w:val="003A012C"/>
    <w:rsid w:val="003A0AEA"/>
    <w:rsid w:val="003A0E78"/>
    <w:rsid w:val="003A13BA"/>
    <w:rsid w:val="003A1AF7"/>
    <w:rsid w:val="003A1BCA"/>
    <w:rsid w:val="003A221B"/>
    <w:rsid w:val="003A25CF"/>
    <w:rsid w:val="003A28D7"/>
    <w:rsid w:val="003A402E"/>
    <w:rsid w:val="003A4530"/>
    <w:rsid w:val="003A4BE1"/>
    <w:rsid w:val="003A541D"/>
    <w:rsid w:val="003A5D5F"/>
    <w:rsid w:val="003A6DAF"/>
    <w:rsid w:val="003A75A9"/>
    <w:rsid w:val="003B0E5D"/>
    <w:rsid w:val="003B1B49"/>
    <w:rsid w:val="003B1F1D"/>
    <w:rsid w:val="003B268B"/>
    <w:rsid w:val="003B59AB"/>
    <w:rsid w:val="003B6208"/>
    <w:rsid w:val="003B636E"/>
    <w:rsid w:val="003B63D4"/>
    <w:rsid w:val="003B7AF7"/>
    <w:rsid w:val="003C01E4"/>
    <w:rsid w:val="003C0B81"/>
    <w:rsid w:val="003C1411"/>
    <w:rsid w:val="003C221D"/>
    <w:rsid w:val="003C251F"/>
    <w:rsid w:val="003C25FB"/>
    <w:rsid w:val="003C3072"/>
    <w:rsid w:val="003C3183"/>
    <w:rsid w:val="003C3778"/>
    <w:rsid w:val="003C38C7"/>
    <w:rsid w:val="003C439A"/>
    <w:rsid w:val="003C51F1"/>
    <w:rsid w:val="003C5981"/>
    <w:rsid w:val="003C66C3"/>
    <w:rsid w:val="003C6FE6"/>
    <w:rsid w:val="003C71D8"/>
    <w:rsid w:val="003D16FD"/>
    <w:rsid w:val="003D1E45"/>
    <w:rsid w:val="003D351C"/>
    <w:rsid w:val="003D51F9"/>
    <w:rsid w:val="003D5D66"/>
    <w:rsid w:val="003D652E"/>
    <w:rsid w:val="003D6C11"/>
    <w:rsid w:val="003E02CB"/>
    <w:rsid w:val="003E06ED"/>
    <w:rsid w:val="003E1125"/>
    <w:rsid w:val="003E1168"/>
    <w:rsid w:val="003E15EB"/>
    <w:rsid w:val="003E26EF"/>
    <w:rsid w:val="003E35FB"/>
    <w:rsid w:val="003E5069"/>
    <w:rsid w:val="003E56F0"/>
    <w:rsid w:val="003E5E6C"/>
    <w:rsid w:val="003E61F4"/>
    <w:rsid w:val="003E6DA5"/>
    <w:rsid w:val="003E6F17"/>
    <w:rsid w:val="003E6FF1"/>
    <w:rsid w:val="003E756B"/>
    <w:rsid w:val="003E77F6"/>
    <w:rsid w:val="003F0497"/>
    <w:rsid w:val="003F0702"/>
    <w:rsid w:val="003F0AD9"/>
    <w:rsid w:val="003F0DD1"/>
    <w:rsid w:val="003F118A"/>
    <w:rsid w:val="003F149C"/>
    <w:rsid w:val="003F1D9A"/>
    <w:rsid w:val="003F261A"/>
    <w:rsid w:val="003F2EF3"/>
    <w:rsid w:val="003F307B"/>
    <w:rsid w:val="003F3D45"/>
    <w:rsid w:val="003F3EC5"/>
    <w:rsid w:val="003F4A3D"/>
    <w:rsid w:val="003F5315"/>
    <w:rsid w:val="003F78A5"/>
    <w:rsid w:val="0040076D"/>
    <w:rsid w:val="00400B31"/>
    <w:rsid w:val="0040111F"/>
    <w:rsid w:val="00401486"/>
    <w:rsid w:val="00401B4E"/>
    <w:rsid w:val="00402317"/>
    <w:rsid w:val="0040234B"/>
    <w:rsid w:val="004024CF"/>
    <w:rsid w:val="00402603"/>
    <w:rsid w:val="00402CA5"/>
    <w:rsid w:val="00402EBB"/>
    <w:rsid w:val="0040349B"/>
    <w:rsid w:val="0040392C"/>
    <w:rsid w:val="00403987"/>
    <w:rsid w:val="004047B5"/>
    <w:rsid w:val="00406162"/>
    <w:rsid w:val="004062DB"/>
    <w:rsid w:val="00406C7A"/>
    <w:rsid w:val="00407066"/>
    <w:rsid w:val="00407292"/>
    <w:rsid w:val="0040777D"/>
    <w:rsid w:val="00410CFA"/>
    <w:rsid w:val="00411187"/>
    <w:rsid w:val="004111D4"/>
    <w:rsid w:val="004113A8"/>
    <w:rsid w:val="00412491"/>
    <w:rsid w:val="00412DCB"/>
    <w:rsid w:val="00413000"/>
    <w:rsid w:val="004131F1"/>
    <w:rsid w:val="00413295"/>
    <w:rsid w:val="0041407F"/>
    <w:rsid w:val="0041446C"/>
    <w:rsid w:val="00414D5E"/>
    <w:rsid w:val="004150E0"/>
    <w:rsid w:val="00416325"/>
    <w:rsid w:val="0041685A"/>
    <w:rsid w:val="00416C79"/>
    <w:rsid w:val="00417149"/>
    <w:rsid w:val="00417DAF"/>
    <w:rsid w:val="00420ACC"/>
    <w:rsid w:val="00420DB4"/>
    <w:rsid w:val="00421470"/>
    <w:rsid w:val="00421A3C"/>
    <w:rsid w:val="0042207D"/>
    <w:rsid w:val="00422EDF"/>
    <w:rsid w:val="00423267"/>
    <w:rsid w:val="0042670D"/>
    <w:rsid w:val="00427679"/>
    <w:rsid w:val="004276A0"/>
    <w:rsid w:val="00427C7F"/>
    <w:rsid w:val="00432549"/>
    <w:rsid w:val="0043286A"/>
    <w:rsid w:val="0043402F"/>
    <w:rsid w:val="004344E0"/>
    <w:rsid w:val="00434547"/>
    <w:rsid w:val="00434BBD"/>
    <w:rsid w:val="00434CB3"/>
    <w:rsid w:val="004359E6"/>
    <w:rsid w:val="004369AD"/>
    <w:rsid w:val="00436B89"/>
    <w:rsid w:val="00436C9F"/>
    <w:rsid w:val="00437790"/>
    <w:rsid w:val="00440574"/>
    <w:rsid w:val="004409A6"/>
    <w:rsid w:val="00440A66"/>
    <w:rsid w:val="0044109D"/>
    <w:rsid w:val="00441E2F"/>
    <w:rsid w:val="0044242D"/>
    <w:rsid w:val="004431F3"/>
    <w:rsid w:val="00443DFC"/>
    <w:rsid w:val="004443EA"/>
    <w:rsid w:val="00444432"/>
    <w:rsid w:val="00445215"/>
    <w:rsid w:val="00445630"/>
    <w:rsid w:val="00445F92"/>
    <w:rsid w:val="00446CFC"/>
    <w:rsid w:val="0044703A"/>
    <w:rsid w:val="00447E64"/>
    <w:rsid w:val="00450647"/>
    <w:rsid w:val="00450FDF"/>
    <w:rsid w:val="0045242C"/>
    <w:rsid w:val="0045362B"/>
    <w:rsid w:val="00453D7D"/>
    <w:rsid w:val="00454C95"/>
    <w:rsid w:val="00454E28"/>
    <w:rsid w:val="00455160"/>
    <w:rsid w:val="0045553A"/>
    <w:rsid w:val="00455716"/>
    <w:rsid w:val="00455FCE"/>
    <w:rsid w:val="004571DC"/>
    <w:rsid w:val="00457E8D"/>
    <w:rsid w:val="00457E90"/>
    <w:rsid w:val="00460496"/>
    <w:rsid w:val="004605D4"/>
    <w:rsid w:val="00460825"/>
    <w:rsid w:val="00460A88"/>
    <w:rsid w:val="00462E02"/>
    <w:rsid w:val="00463A93"/>
    <w:rsid w:val="00464238"/>
    <w:rsid w:val="0046472C"/>
    <w:rsid w:val="00464C93"/>
    <w:rsid w:val="00465761"/>
    <w:rsid w:val="004658D8"/>
    <w:rsid w:val="00466A4B"/>
    <w:rsid w:val="0046730E"/>
    <w:rsid w:val="00467A07"/>
    <w:rsid w:val="00467EC9"/>
    <w:rsid w:val="0047066A"/>
    <w:rsid w:val="00471948"/>
    <w:rsid w:val="00472477"/>
    <w:rsid w:val="00473758"/>
    <w:rsid w:val="004764C6"/>
    <w:rsid w:val="00476F03"/>
    <w:rsid w:val="0047724E"/>
    <w:rsid w:val="004806F4"/>
    <w:rsid w:val="00480C11"/>
    <w:rsid w:val="004815D2"/>
    <w:rsid w:val="00481F8E"/>
    <w:rsid w:val="00482F7C"/>
    <w:rsid w:val="004842AB"/>
    <w:rsid w:val="00485492"/>
    <w:rsid w:val="00485CE9"/>
    <w:rsid w:val="00485EB7"/>
    <w:rsid w:val="00486676"/>
    <w:rsid w:val="00486BED"/>
    <w:rsid w:val="004871CB"/>
    <w:rsid w:val="004872D5"/>
    <w:rsid w:val="004873FD"/>
    <w:rsid w:val="00487FB9"/>
    <w:rsid w:val="0049011D"/>
    <w:rsid w:val="004908CB"/>
    <w:rsid w:val="00490B82"/>
    <w:rsid w:val="0049210E"/>
    <w:rsid w:val="004931CB"/>
    <w:rsid w:val="004931DE"/>
    <w:rsid w:val="0049427C"/>
    <w:rsid w:val="00495B9E"/>
    <w:rsid w:val="0049773A"/>
    <w:rsid w:val="00497FD1"/>
    <w:rsid w:val="004A13CA"/>
    <w:rsid w:val="004A3756"/>
    <w:rsid w:val="004A3A59"/>
    <w:rsid w:val="004A40F2"/>
    <w:rsid w:val="004A4300"/>
    <w:rsid w:val="004A5368"/>
    <w:rsid w:val="004A5584"/>
    <w:rsid w:val="004A64E7"/>
    <w:rsid w:val="004B089E"/>
    <w:rsid w:val="004B0AEA"/>
    <w:rsid w:val="004B12C6"/>
    <w:rsid w:val="004B1961"/>
    <w:rsid w:val="004B1AE8"/>
    <w:rsid w:val="004B20BB"/>
    <w:rsid w:val="004B2A60"/>
    <w:rsid w:val="004B3369"/>
    <w:rsid w:val="004B3A25"/>
    <w:rsid w:val="004B464E"/>
    <w:rsid w:val="004B4B43"/>
    <w:rsid w:val="004B5D20"/>
    <w:rsid w:val="004B6335"/>
    <w:rsid w:val="004B6B58"/>
    <w:rsid w:val="004B7255"/>
    <w:rsid w:val="004B7A2D"/>
    <w:rsid w:val="004C00E3"/>
    <w:rsid w:val="004C0204"/>
    <w:rsid w:val="004C0F85"/>
    <w:rsid w:val="004C232D"/>
    <w:rsid w:val="004C23EE"/>
    <w:rsid w:val="004C25AE"/>
    <w:rsid w:val="004C38C0"/>
    <w:rsid w:val="004C3D59"/>
    <w:rsid w:val="004C3FB8"/>
    <w:rsid w:val="004C585F"/>
    <w:rsid w:val="004C5994"/>
    <w:rsid w:val="004C5D76"/>
    <w:rsid w:val="004C67C8"/>
    <w:rsid w:val="004C6D2A"/>
    <w:rsid w:val="004C7844"/>
    <w:rsid w:val="004C7ACD"/>
    <w:rsid w:val="004D1742"/>
    <w:rsid w:val="004D23B1"/>
    <w:rsid w:val="004D35FC"/>
    <w:rsid w:val="004D481A"/>
    <w:rsid w:val="004D5434"/>
    <w:rsid w:val="004D5DBC"/>
    <w:rsid w:val="004D627A"/>
    <w:rsid w:val="004D6AE9"/>
    <w:rsid w:val="004D76DF"/>
    <w:rsid w:val="004D782D"/>
    <w:rsid w:val="004D7A6A"/>
    <w:rsid w:val="004E0F4F"/>
    <w:rsid w:val="004E1D82"/>
    <w:rsid w:val="004E2257"/>
    <w:rsid w:val="004E273D"/>
    <w:rsid w:val="004E410D"/>
    <w:rsid w:val="004E4543"/>
    <w:rsid w:val="004E473F"/>
    <w:rsid w:val="004E484D"/>
    <w:rsid w:val="004E4A5C"/>
    <w:rsid w:val="004E4AF2"/>
    <w:rsid w:val="004E4B06"/>
    <w:rsid w:val="004E4EB0"/>
    <w:rsid w:val="004E635A"/>
    <w:rsid w:val="004E6551"/>
    <w:rsid w:val="004E6725"/>
    <w:rsid w:val="004E6BCD"/>
    <w:rsid w:val="004E6E50"/>
    <w:rsid w:val="004E750C"/>
    <w:rsid w:val="004E7D19"/>
    <w:rsid w:val="004F04DC"/>
    <w:rsid w:val="004F21EC"/>
    <w:rsid w:val="004F2A04"/>
    <w:rsid w:val="004F391C"/>
    <w:rsid w:val="004F4012"/>
    <w:rsid w:val="004F55FD"/>
    <w:rsid w:val="004F72C1"/>
    <w:rsid w:val="004F7C68"/>
    <w:rsid w:val="004F7D2A"/>
    <w:rsid w:val="00500BFB"/>
    <w:rsid w:val="00500D82"/>
    <w:rsid w:val="00500F41"/>
    <w:rsid w:val="005012CD"/>
    <w:rsid w:val="00501328"/>
    <w:rsid w:val="00501655"/>
    <w:rsid w:val="005016D3"/>
    <w:rsid w:val="00501CA0"/>
    <w:rsid w:val="00502B8C"/>
    <w:rsid w:val="00502CFE"/>
    <w:rsid w:val="00502D16"/>
    <w:rsid w:val="00504C72"/>
    <w:rsid w:val="00504D04"/>
    <w:rsid w:val="00505053"/>
    <w:rsid w:val="005058A7"/>
    <w:rsid w:val="005070A6"/>
    <w:rsid w:val="00510A1D"/>
    <w:rsid w:val="00511CDB"/>
    <w:rsid w:val="00512000"/>
    <w:rsid w:val="00512804"/>
    <w:rsid w:val="00512A75"/>
    <w:rsid w:val="00514C83"/>
    <w:rsid w:val="005151B5"/>
    <w:rsid w:val="00515F16"/>
    <w:rsid w:val="005168E1"/>
    <w:rsid w:val="00516C34"/>
    <w:rsid w:val="00516D9E"/>
    <w:rsid w:val="005176B6"/>
    <w:rsid w:val="00517703"/>
    <w:rsid w:val="005203CA"/>
    <w:rsid w:val="00520453"/>
    <w:rsid w:val="005204C5"/>
    <w:rsid w:val="005204F7"/>
    <w:rsid w:val="00521123"/>
    <w:rsid w:val="005215FB"/>
    <w:rsid w:val="00521F51"/>
    <w:rsid w:val="0052222A"/>
    <w:rsid w:val="005227D3"/>
    <w:rsid w:val="00523EAC"/>
    <w:rsid w:val="00523EC5"/>
    <w:rsid w:val="0052461C"/>
    <w:rsid w:val="00524949"/>
    <w:rsid w:val="00524FDA"/>
    <w:rsid w:val="0052528F"/>
    <w:rsid w:val="00525B1F"/>
    <w:rsid w:val="00526AE5"/>
    <w:rsid w:val="00526B95"/>
    <w:rsid w:val="00527399"/>
    <w:rsid w:val="00527491"/>
    <w:rsid w:val="0053057C"/>
    <w:rsid w:val="005327E4"/>
    <w:rsid w:val="0053387F"/>
    <w:rsid w:val="00533F42"/>
    <w:rsid w:val="0053482F"/>
    <w:rsid w:val="00537788"/>
    <w:rsid w:val="00537EDC"/>
    <w:rsid w:val="0054095D"/>
    <w:rsid w:val="00541B62"/>
    <w:rsid w:val="00541F1E"/>
    <w:rsid w:val="00545581"/>
    <w:rsid w:val="00545700"/>
    <w:rsid w:val="00546D02"/>
    <w:rsid w:val="00547D59"/>
    <w:rsid w:val="00547E48"/>
    <w:rsid w:val="005506D6"/>
    <w:rsid w:val="005506F5"/>
    <w:rsid w:val="005520F2"/>
    <w:rsid w:val="005533CD"/>
    <w:rsid w:val="005534AE"/>
    <w:rsid w:val="00553551"/>
    <w:rsid w:val="0055452C"/>
    <w:rsid w:val="0055591F"/>
    <w:rsid w:val="00556BAB"/>
    <w:rsid w:val="00557120"/>
    <w:rsid w:val="005577E7"/>
    <w:rsid w:val="005579BA"/>
    <w:rsid w:val="00557B97"/>
    <w:rsid w:val="00557D47"/>
    <w:rsid w:val="00557E3D"/>
    <w:rsid w:val="00560F28"/>
    <w:rsid w:val="005619E8"/>
    <w:rsid w:val="00562A73"/>
    <w:rsid w:val="0056487E"/>
    <w:rsid w:val="00565DE4"/>
    <w:rsid w:val="005670E9"/>
    <w:rsid w:val="00567AD7"/>
    <w:rsid w:val="00567F42"/>
    <w:rsid w:val="005708BC"/>
    <w:rsid w:val="00570CFC"/>
    <w:rsid w:val="0057198B"/>
    <w:rsid w:val="00571C05"/>
    <w:rsid w:val="005739CA"/>
    <w:rsid w:val="00574165"/>
    <w:rsid w:val="00574189"/>
    <w:rsid w:val="0057436B"/>
    <w:rsid w:val="00574458"/>
    <w:rsid w:val="00580642"/>
    <w:rsid w:val="00580F1F"/>
    <w:rsid w:val="0058105E"/>
    <w:rsid w:val="0058120C"/>
    <w:rsid w:val="005813B5"/>
    <w:rsid w:val="00581B71"/>
    <w:rsid w:val="00583509"/>
    <w:rsid w:val="0058411C"/>
    <w:rsid w:val="00584AA5"/>
    <w:rsid w:val="00584C8F"/>
    <w:rsid w:val="00584E25"/>
    <w:rsid w:val="0058560B"/>
    <w:rsid w:val="00585DB2"/>
    <w:rsid w:val="00586E7E"/>
    <w:rsid w:val="005870A4"/>
    <w:rsid w:val="00590622"/>
    <w:rsid w:val="00591916"/>
    <w:rsid w:val="0059262A"/>
    <w:rsid w:val="00593163"/>
    <w:rsid w:val="00593340"/>
    <w:rsid w:val="005945D5"/>
    <w:rsid w:val="00595865"/>
    <w:rsid w:val="00597870"/>
    <w:rsid w:val="005A0320"/>
    <w:rsid w:val="005A0774"/>
    <w:rsid w:val="005A1778"/>
    <w:rsid w:val="005A1A3C"/>
    <w:rsid w:val="005A4E25"/>
    <w:rsid w:val="005A5043"/>
    <w:rsid w:val="005A6901"/>
    <w:rsid w:val="005A69B6"/>
    <w:rsid w:val="005A6A84"/>
    <w:rsid w:val="005A6D95"/>
    <w:rsid w:val="005A6DB7"/>
    <w:rsid w:val="005A7AC3"/>
    <w:rsid w:val="005A7B0E"/>
    <w:rsid w:val="005B02AB"/>
    <w:rsid w:val="005B098C"/>
    <w:rsid w:val="005B0AA6"/>
    <w:rsid w:val="005B0E71"/>
    <w:rsid w:val="005B0F1E"/>
    <w:rsid w:val="005B1976"/>
    <w:rsid w:val="005B3783"/>
    <w:rsid w:val="005B5F7E"/>
    <w:rsid w:val="005B6596"/>
    <w:rsid w:val="005B6B3F"/>
    <w:rsid w:val="005B7DE3"/>
    <w:rsid w:val="005C021C"/>
    <w:rsid w:val="005C0645"/>
    <w:rsid w:val="005C18EB"/>
    <w:rsid w:val="005C2171"/>
    <w:rsid w:val="005C2B60"/>
    <w:rsid w:val="005C3CFE"/>
    <w:rsid w:val="005C483D"/>
    <w:rsid w:val="005C604E"/>
    <w:rsid w:val="005C614E"/>
    <w:rsid w:val="005C692E"/>
    <w:rsid w:val="005C7355"/>
    <w:rsid w:val="005C773A"/>
    <w:rsid w:val="005C7D38"/>
    <w:rsid w:val="005D00F1"/>
    <w:rsid w:val="005D06B4"/>
    <w:rsid w:val="005D072B"/>
    <w:rsid w:val="005D1B7E"/>
    <w:rsid w:val="005D1C09"/>
    <w:rsid w:val="005D1FE0"/>
    <w:rsid w:val="005D2636"/>
    <w:rsid w:val="005D39ED"/>
    <w:rsid w:val="005D608A"/>
    <w:rsid w:val="005D6BF4"/>
    <w:rsid w:val="005D6BF6"/>
    <w:rsid w:val="005D6BF9"/>
    <w:rsid w:val="005D6D41"/>
    <w:rsid w:val="005E02F3"/>
    <w:rsid w:val="005E136B"/>
    <w:rsid w:val="005E18A6"/>
    <w:rsid w:val="005E2BEF"/>
    <w:rsid w:val="005E3169"/>
    <w:rsid w:val="005E328E"/>
    <w:rsid w:val="005E3553"/>
    <w:rsid w:val="005E35E3"/>
    <w:rsid w:val="005E4360"/>
    <w:rsid w:val="005E4C85"/>
    <w:rsid w:val="005E6824"/>
    <w:rsid w:val="005E7D72"/>
    <w:rsid w:val="005F0391"/>
    <w:rsid w:val="005F05AC"/>
    <w:rsid w:val="005F0BE8"/>
    <w:rsid w:val="005F182D"/>
    <w:rsid w:val="005F22C2"/>
    <w:rsid w:val="005F246C"/>
    <w:rsid w:val="005F26E6"/>
    <w:rsid w:val="005F369D"/>
    <w:rsid w:val="005F3B3C"/>
    <w:rsid w:val="005F57E6"/>
    <w:rsid w:val="005F67FD"/>
    <w:rsid w:val="005F687F"/>
    <w:rsid w:val="005F74F1"/>
    <w:rsid w:val="005F7BCF"/>
    <w:rsid w:val="005F7BFE"/>
    <w:rsid w:val="005F7D73"/>
    <w:rsid w:val="005F7DDC"/>
    <w:rsid w:val="005F7E72"/>
    <w:rsid w:val="00600728"/>
    <w:rsid w:val="00601174"/>
    <w:rsid w:val="00601D7A"/>
    <w:rsid w:val="0060237A"/>
    <w:rsid w:val="006026E3"/>
    <w:rsid w:val="006035CB"/>
    <w:rsid w:val="006042FA"/>
    <w:rsid w:val="00604459"/>
    <w:rsid w:val="00604827"/>
    <w:rsid w:val="0060601C"/>
    <w:rsid w:val="006068D6"/>
    <w:rsid w:val="00606A1D"/>
    <w:rsid w:val="006072B7"/>
    <w:rsid w:val="0061104A"/>
    <w:rsid w:val="0061217F"/>
    <w:rsid w:val="00612727"/>
    <w:rsid w:val="0061299E"/>
    <w:rsid w:val="0061305C"/>
    <w:rsid w:val="00614968"/>
    <w:rsid w:val="00615603"/>
    <w:rsid w:val="00615A6D"/>
    <w:rsid w:val="00616F39"/>
    <w:rsid w:val="00617107"/>
    <w:rsid w:val="006171B1"/>
    <w:rsid w:val="0061783C"/>
    <w:rsid w:val="00617E6A"/>
    <w:rsid w:val="00620CB5"/>
    <w:rsid w:val="00621821"/>
    <w:rsid w:val="00621A55"/>
    <w:rsid w:val="0062212E"/>
    <w:rsid w:val="00622246"/>
    <w:rsid w:val="006237C0"/>
    <w:rsid w:val="00623A4C"/>
    <w:rsid w:val="00623D69"/>
    <w:rsid w:val="00623E69"/>
    <w:rsid w:val="0062469D"/>
    <w:rsid w:val="00624EDB"/>
    <w:rsid w:val="00625525"/>
    <w:rsid w:val="00625574"/>
    <w:rsid w:val="00625A2E"/>
    <w:rsid w:val="00625B5B"/>
    <w:rsid w:val="00625DBB"/>
    <w:rsid w:val="006266B6"/>
    <w:rsid w:val="0062682C"/>
    <w:rsid w:val="00626E3F"/>
    <w:rsid w:val="00627A5E"/>
    <w:rsid w:val="00627E13"/>
    <w:rsid w:val="00630D8A"/>
    <w:rsid w:val="0063131E"/>
    <w:rsid w:val="006316AC"/>
    <w:rsid w:val="00631802"/>
    <w:rsid w:val="00633892"/>
    <w:rsid w:val="00633BF0"/>
    <w:rsid w:val="00634074"/>
    <w:rsid w:val="00634EF0"/>
    <w:rsid w:val="00635686"/>
    <w:rsid w:val="00635988"/>
    <w:rsid w:val="00635ABE"/>
    <w:rsid w:val="00635B73"/>
    <w:rsid w:val="00640051"/>
    <w:rsid w:val="00641C35"/>
    <w:rsid w:val="00641EE0"/>
    <w:rsid w:val="00642231"/>
    <w:rsid w:val="00642447"/>
    <w:rsid w:val="00642B29"/>
    <w:rsid w:val="00644421"/>
    <w:rsid w:val="0064521C"/>
    <w:rsid w:val="00645423"/>
    <w:rsid w:val="00645DAB"/>
    <w:rsid w:val="00646189"/>
    <w:rsid w:val="0064618C"/>
    <w:rsid w:val="006464F1"/>
    <w:rsid w:val="00646ADB"/>
    <w:rsid w:val="00646E68"/>
    <w:rsid w:val="00646FD5"/>
    <w:rsid w:val="00647BBA"/>
    <w:rsid w:val="00647EC4"/>
    <w:rsid w:val="0065044F"/>
    <w:rsid w:val="0065128E"/>
    <w:rsid w:val="00652AB6"/>
    <w:rsid w:val="00652B50"/>
    <w:rsid w:val="00652F7D"/>
    <w:rsid w:val="0065310F"/>
    <w:rsid w:val="00654245"/>
    <w:rsid w:val="00654562"/>
    <w:rsid w:val="00654E57"/>
    <w:rsid w:val="00654E89"/>
    <w:rsid w:val="00655169"/>
    <w:rsid w:val="006556B1"/>
    <w:rsid w:val="00655F92"/>
    <w:rsid w:val="00656458"/>
    <w:rsid w:val="00656E92"/>
    <w:rsid w:val="00657BC7"/>
    <w:rsid w:val="00660183"/>
    <w:rsid w:val="00660580"/>
    <w:rsid w:val="00660977"/>
    <w:rsid w:val="00660E9D"/>
    <w:rsid w:val="00661410"/>
    <w:rsid w:val="00661AC9"/>
    <w:rsid w:val="0066340B"/>
    <w:rsid w:val="00663778"/>
    <w:rsid w:val="0066407E"/>
    <w:rsid w:val="006646FC"/>
    <w:rsid w:val="00664BC9"/>
    <w:rsid w:val="006659E5"/>
    <w:rsid w:val="00665C86"/>
    <w:rsid w:val="00666381"/>
    <w:rsid w:val="00666760"/>
    <w:rsid w:val="006669D6"/>
    <w:rsid w:val="00667331"/>
    <w:rsid w:val="006676BD"/>
    <w:rsid w:val="00667813"/>
    <w:rsid w:val="00667BFB"/>
    <w:rsid w:val="00667C4A"/>
    <w:rsid w:val="00670B6C"/>
    <w:rsid w:val="00670E4C"/>
    <w:rsid w:val="006713C0"/>
    <w:rsid w:val="006727D3"/>
    <w:rsid w:val="00673EA8"/>
    <w:rsid w:val="00675E02"/>
    <w:rsid w:val="0067652A"/>
    <w:rsid w:val="006766C5"/>
    <w:rsid w:val="006767AA"/>
    <w:rsid w:val="00677BBC"/>
    <w:rsid w:val="00677BFE"/>
    <w:rsid w:val="0068007E"/>
    <w:rsid w:val="00680D42"/>
    <w:rsid w:val="006810CF"/>
    <w:rsid w:val="00682455"/>
    <w:rsid w:val="006827FE"/>
    <w:rsid w:val="00683019"/>
    <w:rsid w:val="006837CA"/>
    <w:rsid w:val="00684B31"/>
    <w:rsid w:val="00684EAB"/>
    <w:rsid w:val="006853B4"/>
    <w:rsid w:val="00685841"/>
    <w:rsid w:val="00687848"/>
    <w:rsid w:val="006908D4"/>
    <w:rsid w:val="00690A16"/>
    <w:rsid w:val="00690F3C"/>
    <w:rsid w:val="00691110"/>
    <w:rsid w:val="006914D9"/>
    <w:rsid w:val="0069182A"/>
    <w:rsid w:val="006919AD"/>
    <w:rsid w:val="00691BD9"/>
    <w:rsid w:val="006922D5"/>
    <w:rsid w:val="006936EA"/>
    <w:rsid w:val="0069408C"/>
    <w:rsid w:val="00694119"/>
    <w:rsid w:val="006958A9"/>
    <w:rsid w:val="00696279"/>
    <w:rsid w:val="0069704F"/>
    <w:rsid w:val="00697236"/>
    <w:rsid w:val="00697397"/>
    <w:rsid w:val="006A10DC"/>
    <w:rsid w:val="006A11B7"/>
    <w:rsid w:val="006A2E88"/>
    <w:rsid w:val="006A3C98"/>
    <w:rsid w:val="006A3F50"/>
    <w:rsid w:val="006A4AAD"/>
    <w:rsid w:val="006A5493"/>
    <w:rsid w:val="006A5E16"/>
    <w:rsid w:val="006A623A"/>
    <w:rsid w:val="006A6771"/>
    <w:rsid w:val="006A698A"/>
    <w:rsid w:val="006A6E62"/>
    <w:rsid w:val="006A7B15"/>
    <w:rsid w:val="006B01AD"/>
    <w:rsid w:val="006B0D3D"/>
    <w:rsid w:val="006B1B14"/>
    <w:rsid w:val="006B34EA"/>
    <w:rsid w:val="006B373C"/>
    <w:rsid w:val="006B3EE6"/>
    <w:rsid w:val="006B437C"/>
    <w:rsid w:val="006B5491"/>
    <w:rsid w:val="006B5D26"/>
    <w:rsid w:val="006B6416"/>
    <w:rsid w:val="006B7408"/>
    <w:rsid w:val="006B7C54"/>
    <w:rsid w:val="006C1486"/>
    <w:rsid w:val="006C1AB1"/>
    <w:rsid w:val="006C1B1B"/>
    <w:rsid w:val="006C22BF"/>
    <w:rsid w:val="006C2537"/>
    <w:rsid w:val="006C34CC"/>
    <w:rsid w:val="006C43C3"/>
    <w:rsid w:val="006C49F7"/>
    <w:rsid w:val="006C56F7"/>
    <w:rsid w:val="006C57B5"/>
    <w:rsid w:val="006C5851"/>
    <w:rsid w:val="006C6A98"/>
    <w:rsid w:val="006C6CC4"/>
    <w:rsid w:val="006C6D39"/>
    <w:rsid w:val="006C6FE1"/>
    <w:rsid w:val="006D0BB7"/>
    <w:rsid w:val="006D0F4E"/>
    <w:rsid w:val="006D11AD"/>
    <w:rsid w:val="006D13C2"/>
    <w:rsid w:val="006D1F6F"/>
    <w:rsid w:val="006D2693"/>
    <w:rsid w:val="006D2B4A"/>
    <w:rsid w:val="006D44E1"/>
    <w:rsid w:val="006D4591"/>
    <w:rsid w:val="006D51DE"/>
    <w:rsid w:val="006D567B"/>
    <w:rsid w:val="006D5CFB"/>
    <w:rsid w:val="006D6167"/>
    <w:rsid w:val="006D63C1"/>
    <w:rsid w:val="006D6B99"/>
    <w:rsid w:val="006D7813"/>
    <w:rsid w:val="006D7924"/>
    <w:rsid w:val="006D7E6B"/>
    <w:rsid w:val="006D7E71"/>
    <w:rsid w:val="006E2AC5"/>
    <w:rsid w:val="006E2C23"/>
    <w:rsid w:val="006E3884"/>
    <w:rsid w:val="006E3F92"/>
    <w:rsid w:val="006E4D2A"/>
    <w:rsid w:val="006E511F"/>
    <w:rsid w:val="006E5392"/>
    <w:rsid w:val="006E5616"/>
    <w:rsid w:val="006E5674"/>
    <w:rsid w:val="006E5DD5"/>
    <w:rsid w:val="006E628F"/>
    <w:rsid w:val="006E65D5"/>
    <w:rsid w:val="006E7D38"/>
    <w:rsid w:val="006F0436"/>
    <w:rsid w:val="006F062A"/>
    <w:rsid w:val="006F115F"/>
    <w:rsid w:val="006F1736"/>
    <w:rsid w:val="006F19A2"/>
    <w:rsid w:val="006F26D6"/>
    <w:rsid w:val="006F2FB5"/>
    <w:rsid w:val="006F4E94"/>
    <w:rsid w:val="006F4FF5"/>
    <w:rsid w:val="006F70A0"/>
    <w:rsid w:val="006F7933"/>
    <w:rsid w:val="006F7BE9"/>
    <w:rsid w:val="006F7BF5"/>
    <w:rsid w:val="007006A0"/>
    <w:rsid w:val="007009D6"/>
    <w:rsid w:val="00700F1F"/>
    <w:rsid w:val="007013DD"/>
    <w:rsid w:val="007015AA"/>
    <w:rsid w:val="00702236"/>
    <w:rsid w:val="0070236C"/>
    <w:rsid w:val="00703CA6"/>
    <w:rsid w:val="00705070"/>
    <w:rsid w:val="00705389"/>
    <w:rsid w:val="007057BC"/>
    <w:rsid w:val="0070621E"/>
    <w:rsid w:val="007065A8"/>
    <w:rsid w:val="00707C43"/>
    <w:rsid w:val="00710288"/>
    <w:rsid w:val="0071032D"/>
    <w:rsid w:val="00710CE8"/>
    <w:rsid w:val="007132A2"/>
    <w:rsid w:val="007138A3"/>
    <w:rsid w:val="007153EF"/>
    <w:rsid w:val="00716341"/>
    <w:rsid w:val="0071647F"/>
    <w:rsid w:val="00717989"/>
    <w:rsid w:val="00720764"/>
    <w:rsid w:val="00720825"/>
    <w:rsid w:val="007208FC"/>
    <w:rsid w:val="00720ECF"/>
    <w:rsid w:val="007218A2"/>
    <w:rsid w:val="0072303B"/>
    <w:rsid w:val="00723F99"/>
    <w:rsid w:val="007246C3"/>
    <w:rsid w:val="00724C97"/>
    <w:rsid w:val="007255EF"/>
    <w:rsid w:val="00725817"/>
    <w:rsid w:val="00725CD6"/>
    <w:rsid w:val="00727864"/>
    <w:rsid w:val="0072787B"/>
    <w:rsid w:val="007308BD"/>
    <w:rsid w:val="00730CEB"/>
    <w:rsid w:val="007313E8"/>
    <w:rsid w:val="00732E16"/>
    <w:rsid w:val="007331A9"/>
    <w:rsid w:val="00733D98"/>
    <w:rsid w:val="00734A6E"/>
    <w:rsid w:val="00734D73"/>
    <w:rsid w:val="00734E17"/>
    <w:rsid w:val="00736F03"/>
    <w:rsid w:val="0073702D"/>
    <w:rsid w:val="0073758C"/>
    <w:rsid w:val="00740B2D"/>
    <w:rsid w:val="00740E64"/>
    <w:rsid w:val="0074278C"/>
    <w:rsid w:val="00742876"/>
    <w:rsid w:val="00743013"/>
    <w:rsid w:val="00743C4C"/>
    <w:rsid w:val="00744F03"/>
    <w:rsid w:val="007453E1"/>
    <w:rsid w:val="007467BC"/>
    <w:rsid w:val="0074680A"/>
    <w:rsid w:val="00746E39"/>
    <w:rsid w:val="007470F6"/>
    <w:rsid w:val="00747C4B"/>
    <w:rsid w:val="007507C1"/>
    <w:rsid w:val="00750DB1"/>
    <w:rsid w:val="007521F6"/>
    <w:rsid w:val="0075299B"/>
    <w:rsid w:val="00753577"/>
    <w:rsid w:val="0075415A"/>
    <w:rsid w:val="00754944"/>
    <w:rsid w:val="007550EA"/>
    <w:rsid w:val="0075538F"/>
    <w:rsid w:val="00755448"/>
    <w:rsid w:val="00755FE1"/>
    <w:rsid w:val="0075676B"/>
    <w:rsid w:val="00757923"/>
    <w:rsid w:val="00760468"/>
    <w:rsid w:val="00760906"/>
    <w:rsid w:val="00761922"/>
    <w:rsid w:val="00761A13"/>
    <w:rsid w:val="00761B98"/>
    <w:rsid w:val="0076210C"/>
    <w:rsid w:val="0076226C"/>
    <w:rsid w:val="00762B50"/>
    <w:rsid w:val="0076370C"/>
    <w:rsid w:val="0076383B"/>
    <w:rsid w:val="007641C6"/>
    <w:rsid w:val="00764444"/>
    <w:rsid w:val="007652D4"/>
    <w:rsid w:val="0076607A"/>
    <w:rsid w:val="00766418"/>
    <w:rsid w:val="007667C2"/>
    <w:rsid w:val="007670DF"/>
    <w:rsid w:val="00767E14"/>
    <w:rsid w:val="00770279"/>
    <w:rsid w:val="00771CA7"/>
    <w:rsid w:val="00771D45"/>
    <w:rsid w:val="007723E5"/>
    <w:rsid w:val="00772404"/>
    <w:rsid w:val="00772980"/>
    <w:rsid w:val="00774F21"/>
    <w:rsid w:val="00775C33"/>
    <w:rsid w:val="00775D70"/>
    <w:rsid w:val="00776564"/>
    <w:rsid w:val="007766B3"/>
    <w:rsid w:val="007773C6"/>
    <w:rsid w:val="00781D6D"/>
    <w:rsid w:val="0078276D"/>
    <w:rsid w:val="0078276F"/>
    <w:rsid w:val="007827BD"/>
    <w:rsid w:val="00782B62"/>
    <w:rsid w:val="00783C11"/>
    <w:rsid w:val="007846C1"/>
    <w:rsid w:val="00785479"/>
    <w:rsid w:val="00785622"/>
    <w:rsid w:val="007857E9"/>
    <w:rsid w:val="00785BA6"/>
    <w:rsid w:val="007862A3"/>
    <w:rsid w:val="007864F4"/>
    <w:rsid w:val="00786583"/>
    <w:rsid w:val="00790292"/>
    <w:rsid w:val="007902D7"/>
    <w:rsid w:val="00790E8C"/>
    <w:rsid w:val="00791180"/>
    <w:rsid w:val="0079136F"/>
    <w:rsid w:val="00791BAA"/>
    <w:rsid w:val="00791FE2"/>
    <w:rsid w:val="00792B0D"/>
    <w:rsid w:val="00793639"/>
    <w:rsid w:val="00793EA5"/>
    <w:rsid w:val="00794003"/>
    <w:rsid w:val="00794049"/>
    <w:rsid w:val="00794818"/>
    <w:rsid w:val="00794874"/>
    <w:rsid w:val="00795CB7"/>
    <w:rsid w:val="00796D88"/>
    <w:rsid w:val="007978D8"/>
    <w:rsid w:val="007A0D9F"/>
    <w:rsid w:val="007A1AB8"/>
    <w:rsid w:val="007A1B4D"/>
    <w:rsid w:val="007A2779"/>
    <w:rsid w:val="007A2B37"/>
    <w:rsid w:val="007A2EBE"/>
    <w:rsid w:val="007A3446"/>
    <w:rsid w:val="007A381C"/>
    <w:rsid w:val="007A3D36"/>
    <w:rsid w:val="007A5083"/>
    <w:rsid w:val="007A538B"/>
    <w:rsid w:val="007A56D1"/>
    <w:rsid w:val="007A57E9"/>
    <w:rsid w:val="007A6F4F"/>
    <w:rsid w:val="007A73DD"/>
    <w:rsid w:val="007A7BE9"/>
    <w:rsid w:val="007B0C6A"/>
    <w:rsid w:val="007B1B9C"/>
    <w:rsid w:val="007B2C85"/>
    <w:rsid w:val="007B2ECE"/>
    <w:rsid w:val="007B2F67"/>
    <w:rsid w:val="007B4925"/>
    <w:rsid w:val="007B4A97"/>
    <w:rsid w:val="007B5271"/>
    <w:rsid w:val="007B5B5D"/>
    <w:rsid w:val="007B6CFC"/>
    <w:rsid w:val="007B7110"/>
    <w:rsid w:val="007B7A04"/>
    <w:rsid w:val="007C0E01"/>
    <w:rsid w:val="007C0F27"/>
    <w:rsid w:val="007C1AA1"/>
    <w:rsid w:val="007C1C55"/>
    <w:rsid w:val="007C25FB"/>
    <w:rsid w:val="007C30D3"/>
    <w:rsid w:val="007C3135"/>
    <w:rsid w:val="007C470E"/>
    <w:rsid w:val="007C4763"/>
    <w:rsid w:val="007C59F5"/>
    <w:rsid w:val="007C68A6"/>
    <w:rsid w:val="007C780E"/>
    <w:rsid w:val="007C78A4"/>
    <w:rsid w:val="007D0FD4"/>
    <w:rsid w:val="007D143E"/>
    <w:rsid w:val="007D2267"/>
    <w:rsid w:val="007D2E99"/>
    <w:rsid w:val="007D30D3"/>
    <w:rsid w:val="007D31A3"/>
    <w:rsid w:val="007D36A1"/>
    <w:rsid w:val="007D3D27"/>
    <w:rsid w:val="007D3EAA"/>
    <w:rsid w:val="007D4467"/>
    <w:rsid w:val="007D49F2"/>
    <w:rsid w:val="007D4CBB"/>
    <w:rsid w:val="007D4F76"/>
    <w:rsid w:val="007D53EB"/>
    <w:rsid w:val="007D5FD1"/>
    <w:rsid w:val="007D60A5"/>
    <w:rsid w:val="007D7774"/>
    <w:rsid w:val="007E1B54"/>
    <w:rsid w:val="007E1BC8"/>
    <w:rsid w:val="007E2A46"/>
    <w:rsid w:val="007E461C"/>
    <w:rsid w:val="007E473E"/>
    <w:rsid w:val="007E5231"/>
    <w:rsid w:val="007E54AC"/>
    <w:rsid w:val="007E5B65"/>
    <w:rsid w:val="007E5C44"/>
    <w:rsid w:val="007E6CE4"/>
    <w:rsid w:val="007E717C"/>
    <w:rsid w:val="007F116A"/>
    <w:rsid w:val="007F1CE6"/>
    <w:rsid w:val="007F33E7"/>
    <w:rsid w:val="007F478F"/>
    <w:rsid w:val="007F5232"/>
    <w:rsid w:val="007F614F"/>
    <w:rsid w:val="007F6AEC"/>
    <w:rsid w:val="007F6B48"/>
    <w:rsid w:val="007F6C5C"/>
    <w:rsid w:val="007F6FFA"/>
    <w:rsid w:val="007F7119"/>
    <w:rsid w:val="007F77DF"/>
    <w:rsid w:val="008002AD"/>
    <w:rsid w:val="00801CF3"/>
    <w:rsid w:val="00802045"/>
    <w:rsid w:val="00803475"/>
    <w:rsid w:val="00804495"/>
    <w:rsid w:val="008060AE"/>
    <w:rsid w:val="008063FF"/>
    <w:rsid w:val="00807859"/>
    <w:rsid w:val="00807BEC"/>
    <w:rsid w:val="00810C06"/>
    <w:rsid w:val="00810F5A"/>
    <w:rsid w:val="00813990"/>
    <w:rsid w:val="00814948"/>
    <w:rsid w:val="008150F0"/>
    <w:rsid w:val="00815636"/>
    <w:rsid w:val="0081624B"/>
    <w:rsid w:val="00816B25"/>
    <w:rsid w:val="00817560"/>
    <w:rsid w:val="008202A7"/>
    <w:rsid w:val="00821857"/>
    <w:rsid w:val="00821A7A"/>
    <w:rsid w:val="008220E3"/>
    <w:rsid w:val="00822502"/>
    <w:rsid w:val="008231E2"/>
    <w:rsid w:val="008232B7"/>
    <w:rsid w:val="008236BA"/>
    <w:rsid w:val="008250D1"/>
    <w:rsid w:val="0082546E"/>
    <w:rsid w:val="00826222"/>
    <w:rsid w:val="00826C99"/>
    <w:rsid w:val="00827478"/>
    <w:rsid w:val="008277CB"/>
    <w:rsid w:val="00830434"/>
    <w:rsid w:val="008316B1"/>
    <w:rsid w:val="00831C0D"/>
    <w:rsid w:val="00831DFE"/>
    <w:rsid w:val="00831EBF"/>
    <w:rsid w:val="00833291"/>
    <w:rsid w:val="008347EB"/>
    <w:rsid w:val="008349A4"/>
    <w:rsid w:val="00835F32"/>
    <w:rsid w:val="008364A1"/>
    <w:rsid w:val="00837181"/>
    <w:rsid w:val="0084037E"/>
    <w:rsid w:val="0084047D"/>
    <w:rsid w:val="008409FF"/>
    <w:rsid w:val="0084103B"/>
    <w:rsid w:val="008411FC"/>
    <w:rsid w:val="008425FB"/>
    <w:rsid w:val="00842B8D"/>
    <w:rsid w:val="008435CA"/>
    <w:rsid w:val="008441F0"/>
    <w:rsid w:val="00844A32"/>
    <w:rsid w:val="00844DA6"/>
    <w:rsid w:val="008451E4"/>
    <w:rsid w:val="00845817"/>
    <w:rsid w:val="00845A02"/>
    <w:rsid w:val="00846050"/>
    <w:rsid w:val="00846E8B"/>
    <w:rsid w:val="0084783A"/>
    <w:rsid w:val="00847D9C"/>
    <w:rsid w:val="00850773"/>
    <w:rsid w:val="00850D4F"/>
    <w:rsid w:val="00850F2B"/>
    <w:rsid w:val="0085159F"/>
    <w:rsid w:val="00851B92"/>
    <w:rsid w:val="0085223C"/>
    <w:rsid w:val="0085251A"/>
    <w:rsid w:val="00852B19"/>
    <w:rsid w:val="00853037"/>
    <w:rsid w:val="0085368A"/>
    <w:rsid w:val="00853A02"/>
    <w:rsid w:val="00853BBD"/>
    <w:rsid w:val="008565C6"/>
    <w:rsid w:val="008573BA"/>
    <w:rsid w:val="00860E34"/>
    <w:rsid w:val="00860F04"/>
    <w:rsid w:val="0086147B"/>
    <w:rsid w:val="008626C2"/>
    <w:rsid w:val="00862DDE"/>
    <w:rsid w:val="00863096"/>
    <w:rsid w:val="00864E28"/>
    <w:rsid w:val="00864FFA"/>
    <w:rsid w:val="00865171"/>
    <w:rsid w:val="00865396"/>
    <w:rsid w:val="008657BA"/>
    <w:rsid w:val="008658B8"/>
    <w:rsid w:val="00866C29"/>
    <w:rsid w:val="00867723"/>
    <w:rsid w:val="008709C0"/>
    <w:rsid w:val="008715F5"/>
    <w:rsid w:val="00873519"/>
    <w:rsid w:val="0087392A"/>
    <w:rsid w:val="00873B87"/>
    <w:rsid w:val="00873EB1"/>
    <w:rsid w:val="008743A6"/>
    <w:rsid w:val="00874EEC"/>
    <w:rsid w:val="008764F3"/>
    <w:rsid w:val="00877154"/>
    <w:rsid w:val="008776BE"/>
    <w:rsid w:val="0087783A"/>
    <w:rsid w:val="00877EEA"/>
    <w:rsid w:val="00880B71"/>
    <w:rsid w:val="00880C06"/>
    <w:rsid w:val="00880D94"/>
    <w:rsid w:val="008815AC"/>
    <w:rsid w:val="00881A76"/>
    <w:rsid w:val="008820AF"/>
    <w:rsid w:val="00882C0D"/>
    <w:rsid w:val="00883301"/>
    <w:rsid w:val="00884281"/>
    <w:rsid w:val="008842EB"/>
    <w:rsid w:val="00884F5C"/>
    <w:rsid w:val="00885473"/>
    <w:rsid w:val="0088590D"/>
    <w:rsid w:val="008860AF"/>
    <w:rsid w:val="00886D89"/>
    <w:rsid w:val="008876AC"/>
    <w:rsid w:val="00887AF2"/>
    <w:rsid w:val="00887BA4"/>
    <w:rsid w:val="0089039F"/>
    <w:rsid w:val="008905AE"/>
    <w:rsid w:val="00890D17"/>
    <w:rsid w:val="00891A35"/>
    <w:rsid w:val="0089224E"/>
    <w:rsid w:val="0089511C"/>
    <w:rsid w:val="008955BA"/>
    <w:rsid w:val="008956F6"/>
    <w:rsid w:val="00895A3A"/>
    <w:rsid w:val="008964C9"/>
    <w:rsid w:val="00896D7F"/>
    <w:rsid w:val="00897B7B"/>
    <w:rsid w:val="008A2513"/>
    <w:rsid w:val="008A290D"/>
    <w:rsid w:val="008A2CFF"/>
    <w:rsid w:val="008A3838"/>
    <w:rsid w:val="008A3ACC"/>
    <w:rsid w:val="008A4C6B"/>
    <w:rsid w:val="008A4D17"/>
    <w:rsid w:val="008A6384"/>
    <w:rsid w:val="008B0ABF"/>
    <w:rsid w:val="008B0DF3"/>
    <w:rsid w:val="008B18A2"/>
    <w:rsid w:val="008B1D67"/>
    <w:rsid w:val="008B2C37"/>
    <w:rsid w:val="008B2EA3"/>
    <w:rsid w:val="008B2F14"/>
    <w:rsid w:val="008B354B"/>
    <w:rsid w:val="008B3D8E"/>
    <w:rsid w:val="008B436A"/>
    <w:rsid w:val="008B6783"/>
    <w:rsid w:val="008B685C"/>
    <w:rsid w:val="008B6A22"/>
    <w:rsid w:val="008B6D43"/>
    <w:rsid w:val="008C0368"/>
    <w:rsid w:val="008C052B"/>
    <w:rsid w:val="008C0E57"/>
    <w:rsid w:val="008C1321"/>
    <w:rsid w:val="008C1370"/>
    <w:rsid w:val="008C180A"/>
    <w:rsid w:val="008C1CF9"/>
    <w:rsid w:val="008C2841"/>
    <w:rsid w:val="008C2FFB"/>
    <w:rsid w:val="008C317C"/>
    <w:rsid w:val="008C4220"/>
    <w:rsid w:val="008C50C1"/>
    <w:rsid w:val="008C5DE3"/>
    <w:rsid w:val="008C63F1"/>
    <w:rsid w:val="008C6B28"/>
    <w:rsid w:val="008C6CC2"/>
    <w:rsid w:val="008D0259"/>
    <w:rsid w:val="008D09DF"/>
    <w:rsid w:val="008D09F1"/>
    <w:rsid w:val="008D1359"/>
    <w:rsid w:val="008D145E"/>
    <w:rsid w:val="008D18AD"/>
    <w:rsid w:val="008D2165"/>
    <w:rsid w:val="008D3EFC"/>
    <w:rsid w:val="008D4587"/>
    <w:rsid w:val="008D4A70"/>
    <w:rsid w:val="008D4D57"/>
    <w:rsid w:val="008D6F8C"/>
    <w:rsid w:val="008D7952"/>
    <w:rsid w:val="008D7CA0"/>
    <w:rsid w:val="008D9F17"/>
    <w:rsid w:val="008E04F9"/>
    <w:rsid w:val="008E0C33"/>
    <w:rsid w:val="008E1077"/>
    <w:rsid w:val="008E1523"/>
    <w:rsid w:val="008E2081"/>
    <w:rsid w:val="008E2CAD"/>
    <w:rsid w:val="008E2E6B"/>
    <w:rsid w:val="008E32CA"/>
    <w:rsid w:val="008E3451"/>
    <w:rsid w:val="008E3702"/>
    <w:rsid w:val="008E4D2D"/>
    <w:rsid w:val="008E4E9F"/>
    <w:rsid w:val="008E675B"/>
    <w:rsid w:val="008E6D13"/>
    <w:rsid w:val="008E7B2F"/>
    <w:rsid w:val="008F05D9"/>
    <w:rsid w:val="008F0B88"/>
    <w:rsid w:val="008F131A"/>
    <w:rsid w:val="008F1B8C"/>
    <w:rsid w:val="008F225C"/>
    <w:rsid w:val="008F25A0"/>
    <w:rsid w:val="008F26B9"/>
    <w:rsid w:val="008F2966"/>
    <w:rsid w:val="008F4270"/>
    <w:rsid w:val="008F5001"/>
    <w:rsid w:val="008F66E0"/>
    <w:rsid w:val="009001EA"/>
    <w:rsid w:val="00900C83"/>
    <w:rsid w:val="0090142F"/>
    <w:rsid w:val="00901F4F"/>
    <w:rsid w:val="009020CF"/>
    <w:rsid w:val="00903AEE"/>
    <w:rsid w:val="00903DD4"/>
    <w:rsid w:val="009043E3"/>
    <w:rsid w:val="009046BD"/>
    <w:rsid w:val="00904B23"/>
    <w:rsid w:val="00906306"/>
    <w:rsid w:val="0090696D"/>
    <w:rsid w:val="00907FE3"/>
    <w:rsid w:val="00910833"/>
    <w:rsid w:val="00910898"/>
    <w:rsid w:val="009113D8"/>
    <w:rsid w:val="0091146E"/>
    <w:rsid w:val="009126D3"/>
    <w:rsid w:val="00912C6B"/>
    <w:rsid w:val="0091327A"/>
    <w:rsid w:val="00913977"/>
    <w:rsid w:val="009146B1"/>
    <w:rsid w:val="00914F11"/>
    <w:rsid w:val="00915209"/>
    <w:rsid w:val="009153E1"/>
    <w:rsid w:val="00916DDD"/>
    <w:rsid w:val="009171C8"/>
    <w:rsid w:val="0091A2B0"/>
    <w:rsid w:val="00920986"/>
    <w:rsid w:val="009210F6"/>
    <w:rsid w:val="009212C0"/>
    <w:rsid w:val="00921744"/>
    <w:rsid w:val="00922501"/>
    <w:rsid w:val="00923859"/>
    <w:rsid w:val="009245EF"/>
    <w:rsid w:val="00924BB7"/>
    <w:rsid w:val="00924FAB"/>
    <w:rsid w:val="00925907"/>
    <w:rsid w:val="00925D6E"/>
    <w:rsid w:val="00926152"/>
    <w:rsid w:val="009273F2"/>
    <w:rsid w:val="00927BC8"/>
    <w:rsid w:val="00927F16"/>
    <w:rsid w:val="00930659"/>
    <w:rsid w:val="00930D91"/>
    <w:rsid w:val="009317FA"/>
    <w:rsid w:val="0093183E"/>
    <w:rsid w:val="00931D73"/>
    <w:rsid w:val="009323DD"/>
    <w:rsid w:val="009327BC"/>
    <w:rsid w:val="009328A5"/>
    <w:rsid w:val="0093555D"/>
    <w:rsid w:val="00936256"/>
    <w:rsid w:val="00936371"/>
    <w:rsid w:val="009365D8"/>
    <w:rsid w:val="009375AB"/>
    <w:rsid w:val="00937AF6"/>
    <w:rsid w:val="00941105"/>
    <w:rsid w:val="00941DC3"/>
    <w:rsid w:val="00941EB5"/>
    <w:rsid w:val="009433D9"/>
    <w:rsid w:val="0094381E"/>
    <w:rsid w:val="0094666C"/>
    <w:rsid w:val="009466CF"/>
    <w:rsid w:val="00946DFA"/>
    <w:rsid w:val="00947451"/>
    <w:rsid w:val="0095017F"/>
    <w:rsid w:val="009513E1"/>
    <w:rsid w:val="00952CD5"/>
    <w:rsid w:val="00952F81"/>
    <w:rsid w:val="009534B9"/>
    <w:rsid w:val="009537FC"/>
    <w:rsid w:val="009551AD"/>
    <w:rsid w:val="009552AC"/>
    <w:rsid w:val="00955512"/>
    <w:rsid w:val="00956964"/>
    <w:rsid w:val="00957586"/>
    <w:rsid w:val="00960A02"/>
    <w:rsid w:val="00961310"/>
    <w:rsid w:val="00962018"/>
    <w:rsid w:val="00963A37"/>
    <w:rsid w:val="009640AF"/>
    <w:rsid w:val="009642E3"/>
    <w:rsid w:val="009642F9"/>
    <w:rsid w:val="009643B4"/>
    <w:rsid w:val="00964657"/>
    <w:rsid w:val="009654E8"/>
    <w:rsid w:val="0096619C"/>
    <w:rsid w:val="0096677F"/>
    <w:rsid w:val="00966B6F"/>
    <w:rsid w:val="00967228"/>
    <w:rsid w:val="00967312"/>
    <w:rsid w:val="00967B9C"/>
    <w:rsid w:val="009706DA"/>
    <w:rsid w:val="00970844"/>
    <w:rsid w:val="00971520"/>
    <w:rsid w:val="00971545"/>
    <w:rsid w:val="009715D1"/>
    <w:rsid w:val="00971BF7"/>
    <w:rsid w:val="009729F2"/>
    <w:rsid w:val="0097312A"/>
    <w:rsid w:val="00973344"/>
    <w:rsid w:val="009735A0"/>
    <w:rsid w:val="00974C55"/>
    <w:rsid w:val="00976354"/>
    <w:rsid w:val="00977543"/>
    <w:rsid w:val="00977B7E"/>
    <w:rsid w:val="00981301"/>
    <w:rsid w:val="00981302"/>
    <w:rsid w:val="0098172C"/>
    <w:rsid w:val="0098219A"/>
    <w:rsid w:val="0098249F"/>
    <w:rsid w:val="00982523"/>
    <w:rsid w:val="009829FA"/>
    <w:rsid w:val="00983C0D"/>
    <w:rsid w:val="00984DDA"/>
    <w:rsid w:val="00985062"/>
    <w:rsid w:val="00985101"/>
    <w:rsid w:val="009854D7"/>
    <w:rsid w:val="0098568F"/>
    <w:rsid w:val="00985A62"/>
    <w:rsid w:val="0098621D"/>
    <w:rsid w:val="0098643D"/>
    <w:rsid w:val="009868D1"/>
    <w:rsid w:val="00986B4E"/>
    <w:rsid w:val="00986E0F"/>
    <w:rsid w:val="00986E68"/>
    <w:rsid w:val="00987E2C"/>
    <w:rsid w:val="00987EA4"/>
    <w:rsid w:val="00990441"/>
    <w:rsid w:val="009911A4"/>
    <w:rsid w:val="009923FF"/>
    <w:rsid w:val="009931DD"/>
    <w:rsid w:val="009938FB"/>
    <w:rsid w:val="009944C0"/>
    <w:rsid w:val="009954DC"/>
    <w:rsid w:val="009955BC"/>
    <w:rsid w:val="00996429"/>
    <w:rsid w:val="00996774"/>
    <w:rsid w:val="00996E20"/>
    <w:rsid w:val="009976CD"/>
    <w:rsid w:val="00997E52"/>
    <w:rsid w:val="009A01F1"/>
    <w:rsid w:val="009A02CE"/>
    <w:rsid w:val="009A0C67"/>
    <w:rsid w:val="009A18EA"/>
    <w:rsid w:val="009A1B02"/>
    <w:rsid w:val="009A217B"/>
    <w:rsid w:val="009A21D2"/>
    <w:rsid w:val="009A33AB"/>
    <w:rsid w:val="009A34D9"/>
    <w:rsid w:val="009A3586"/>
    <w:rsid w:val="009A4024"/>
    <w:rsid w:val="009A446D"/>
    <w:rsid w:val="009A49F3"/>
    <w:rsid w:val="009A537A"/>
    <w:rsid w:val="009A63A7"/>
    <w:rsid w:val="009A69AD"/>
    <w:rsid w:val="009A7236"/>
    <w:rsid w:val="009A7877"/>
    <w:rsid w:val="009B01AF"/>
    <w:rsid w:val="009B03CA"/>
    <w:rsid w:val="009B05A9"/>
    <w:rsid w:val="009B0B8D"/>
    <w:rsid w:val="009B2125"/>
    <w:rsid w:val="009B23D0"/>
    <w:rsid w:val="009B2E9A"/>
    <w:rsid w:val="009B3843"/>
    <w:rsid w:val="009B570D"/>
    <w:rsid w:val="009B57BB"/>
    <w:rsid w:val="009B57DF"/>
    <w:rsid w:val="009B625F"/>
    <w:rsid w:val="009B6BC8"/>
    <w:rsid w:val="009B6D32"/>
    <w:rsid w:val="009B6EA8"/>
    <w:rsid w:val="009B7E4E"/>
    <w:rsid w:val="009BED30"/>
    <w:rsid w:val="009C00B1"/>
    <w:rsid w:val="009C0595"/>
    <w:rsid w:val="009C24FF"/>
    <w:rsid w:val="009C307B"/>
    <w:rsid w:val="009C39A8"/>
    <w:rsid w:val="009C3BFD"/>
    <w:rsid w:val="009C43EC"/>
    <w:rsid w:val="009C4743"/>
    <w:rsid w:val="009C47DF"/>
    <w:rsid w:val="009C4E94"/>
    <w:rsid w:val="009C5B6B"/>
    <w:rsid w:val="009C704C"/>
    <w:rsid w:val="009C7846"/>
    <w:rsid w:val="009C7859"/>
    <w:rsid w:val="009D098C"/>
    <w:rsid w:val="009D0B61"/>
    <w:rsid w:val="009D13D4"/>
    <w:rsid w:val="009D2B77"/>
    <w:rsid w:val="009D2FE5"/>
    <w:rsid w:val="009D31D4"/>
    <w:rsid w:val="009D4671"/>
    <w:rsid w:val="009D4BFF"/>
    <w:rsid w:val="009D5B3D"/>
    <w:rsid w:val="009D6C67"/>
    <w:rsid w:val="009D6CEB"/>
    <w:rsid w:val="009D74A5"/>
    <w:rsid w:val="009D7674"/>
    <w:rsid w:val="009E0F12"/>
    <w:rsid w:val="009E1533"/>
    <w:rsid w:val="009E1BAB"/>
    <w:rsid w:val="009E27DC"/>
    <w:rsid w:val="009E304D"/>
    <w:rsid w:val="009E3B28"/>
    <w:rsid w:val="009E3BC0"/>
    <w:rsid w:val="009E43DB"/>
    <w:rsid w:val="009E4487"/>
    <w:rsid w:val="009E4676"/>
    <w:rsid w:val="009E48D1"/>
    <w:rsid w:val="009E52E1"/>
    <w:rsid w:val="009E5B8E"/>
    <w:rsid w:val="009E629E"/>
    <w:rsid w:val="009E6301"/>
    <w:rsid w:val="009E7720"/>
    <w:rsid w:val="009E7AE8"/>
    <w:rsid w:val="009F09BE"/>
    <w:rsid w:val="009F117F"/>
    <w:rsid w:val="009F15EE"/>
    <w:rsid w:val="009F2441"/>
    <w:rsid w:val="009F34C9"/>
    <w:rsid w:val="009F66B3"/>
    <w:rsid w:val="009F6AA4"/>
    <w:rsid w:val="009F6B65"/>
    <w:rsid w:val="00A0003E"/>
    <w:rsid w:val="00A02038"/>
    <w:rsid w:val="00A033B9"/>
    <w:rsid w:val="00A040D4"/>
    <w:rsid w:val="00A04521"/>
    <w:rsid w:val="00A049F6"/>
    <w:rsid w:val="00A0593F"/>
    <w:rsid w:val="00A065FD"/>
    <w:rsid w:val="00A06B49"/>
    <w:rsid w:val="00A06D3A"/>
    <w:rsid w:val="00A07C7F"/>
    <w:rsid w:val="00A07FFB"/>
    <w:rsid w:val="00A12F93"/>
    <w:rsid w:val="00A137AD"/>
    <w:rsid w:val="00A13EDE"/>
    <w:rsid w:val="00A144F8"/>
    <w:rsid w:val="00A1461D"/>
    <w:rsid w:val="00A14C01"/>
    <w:rsid w:val="00A1643D"/>
    <w:rsid w:val="00A16A15"/>
    <w:rsid w:val="00A17D40"/>
    <w:rsid w:val="00A20541"/>
    <w:rsid w:val="00A207EE"/>
    <w:rsid w:val="00A20AC2"/>
    <w:rsid w:val="00A21095"/>
    <w:rsid w:val="00A21C06"/>
    <w:rsid w:val="00A2322F"/>
    <w:rsid w:val="00A23A29"/>
    <w:rsid w:val="00A248FF"/>
    <w:rsid w:val="00A249D6"/>
    <w:rsid w:val="00A2517C"/>
    <w:rsid w:val="00A25313"/>
    <w:rsid w:val="00A2678A"/>
    <w:rsid w:val="00A26F5E"/>
    <w:rsid w:val="00A2746C"/>
    <w:rsid w:val="00A30A02"/>
    <w:rsid w:val="00A30ADE"/>
    <w:rsid w:val="00A30DE6"/>
    <w:rsid w:val="00A31CDA"/>
    <w:rsid w:val="00A31E31"/>
    <w:rsid w:val="00A341AD"/>
    <w:rsid w:val="00A3713E"/>
    <w:rsid w:val="00A372C9"/>
    <w:rsid w:val="00A4002C"/>
    <w:rsid w:val="00A4060B"/>
    <w:rsid w:val="00A40DBD"/>
    <w:rsid w:val="00A42088"/>
    <w:rsid w:val="00A42664"/>
    <w:rsid w:val="00A42B2F"/>
    <w:rsid w:val="00A42D81"/>
    <w:rsid w:val="00A4378B"/>
    <w:rsid w:val="00A4449A"/>
    <w:rsid w:val="00A44E90"/>
    <w:rsid w:val="00A45992"/>
    <w:rsid w:val="00A47818"/>
    <w:rsid w:val="00A512E4"/>
    <w:rsid w:val="00A51305"/>
    <w:rsid w:val="00A51A87"/>
    <w:rsid w:val="00A51E65"/>
    <w:rsid w:val="00A53365"/>
    <w:rsid w:val="00A53A2D"/>
    <w:rsid w:val="00A540F7"/>
    <w:rsid w:val="00A54164"/>
    <w:rsid w:val="00A551CB"/>
    <w:rsid w:val="00A553F8"/>
    <w:rsid w:val="00A55722"/>
    <w:rsid w:val="00A557ED"/>
    <w:rsid w:val="00A559EE"/>
    <w:rsid w:val="00A55A76"/>
    <w:rsid w:val="00A56E27"/>
    <w:rsid w:val="00A60045"/>
    <w:rsid w:val="00A61E18"/>
    <w:rsid w:val="00A647EC"/>
    <w:rsid w:val="00A652C9"/>
    <w:rsid w:val="00A653F7"/>
    <w:rsid w:val="00A65CA3"/>
    <w:rsid w:val="00A66A25"/>
    <w:rsid w:val="00A67534"/>
    <w:rsid w:val="00A67608"/>
    <w:rsid w:val="00A7025E"/>
    <w:rsid w:val="00A7128C"/>
    <w:rsid w:val="00A71C98"/>
    <w:rsid w:val="00A722E2"/>
    <w:rsid w:val="00A7253D"/>
    <w:rsid w:val="00A72979"/>
    <w:rsid w:val="00A740FC"/>
    <w:rsid w:val="00A742C8"/>
    <w:rsid w:val="00A74FB2"/>
    <w:rsid w:val="00A752D7"/>
    <w:rsid w:val="00A760FB"/>
    <w:rsid w:val="00A772E1"/>
    <w:rsid w:val="00A8038E"/>
    <w:rsid w:val="00A80646"/>
    <w:rsid w:val="00A80B6F"/>
    <w:rsid w:val="00A813C8"/>
    <w:rsid w:val="00A81C8E"/>
    <w:rsid w:val="00A81F47"/>
    <w:rsid w:val="00A82C88"/>
    <w:rsid w:val="00A833E6"/>
    <w:rsid w:val="00A834B0"/>
    <w:rsid w:val="00A83CFA"/>
    <w:rsid w:val="00A83E85"/>
    <w:rsid w:val="00A84F66"/>
    <w:rsid w:val="00A85383"/>
    <w:rsid w:val="00A86249"/>
    <w:rsid w:val="00A86C46"/>
    <w:rsid w:val="00A87570"/>
    <w:rsid w:val="00A9020D"/>
    <w:rsid w:val="00A903E8"/>
    <w:rsid w:val="00A90855"/>
    <w:rsid w:val="00A920C4"/>
    <w:rsid w:val="00A92D9A"/>
    <w:rsid w:val="00A940CD"/>
    <w:rsid w:val="00A946CB"/>
    <w:rsid w:val="00A947E4"/>
    <w:rsid w:val="00A94B9A"/>
    <w:rsid w:val="00A959D7"/>
    <w:rsid w:val="00A9708F"/>
    <w:rsid w:val="00A972CF"/>
    <w:rsid w:val="00A97A2C"/>
    <w:rsid w:val="00A97C92"/>
    <w:rsid w:val="00AA0233"/>
    <w:rsid w:val="00AA077E"/>
    <w:rsid w:val="00AA0E0A"/>
    <w:rsid w:val="00AA0F00"/>
    <w:rsid w:val="00AA0FD6"/>
    <w:rsid w:val="00AA1AF7"/>
    <w:rsid w:val="00AA277B"/>
    <w:rsid w:val="00AA34F7"/>
    <w:rsid w:val="00AA4502"/>
    <w:rsid w:val="00AA46FB"/>
    <w:rsid w:val="00AA4ACF"/>
    <w:rsid w:val="00AA5870"/>
    <w:rsid w:val="00AA5909"/>
    <w:rsid w:val="00AA7764"/>
    <w:rsid w:val="00AB0A68"/>
    <w:rsid w:val="00AB0C4F"/>
    <w:rsid w:val="00AB0ECF"/>
    <w:rsid w:val="00AB14FD"/>
    <w:rsid w:val="00AB1F5D"/>
    <w:rsid w:val="00AB212E"/>
    <w:rsid w:val="00AB2820"/>
    <w:rsid w:val="00AB2DC0"/>
    <w:rsid w:val="00AB31A6"/>
    <w:rsid w:val="00AB3328"/>
    <w:rsid w:val="00AB3C84"/>
    <w:rsid w:val="00AB4773"/>
    <w:rsid w:val="00AB4833"/>
    <w:rsid w:val="00AB4FB9"/>
    <w:rsid w:val="00AB55A8"/>
    <w:rsid w:val="00AB5D7F"/>
    <w:rsid w:val="00AB5D8A"/>
    <w:rsid w:val="00AB75D2"/>
    <w:rsid w:val="00AB7D78"/>
    <w:rsid w:val="00AC0BF1"/>
    <w:rsid w:val="00AC0DB3"/>
    <w:rsid w:val="00AC135B"/>
    <w:rsid w:val="00AC1C48"/>
    <w:rsid w:val="00AC1EBD"/>
    <w:rsid w:val="00AC35DA"/>
    <w:rsid w:val="00AC38C2"/>
    <w:rsid w:val="00AC3A9E"/>
    <w:rsid w:val="00AC4D67"/>
    <w:rsid w:val="00AC52A4"/>
    <w:rsid w:val="00AC5CF6"/>
    <w:rsid w:val="00AC67D0"/>
    <w:rsid w:val="00AC6AD0"/>
    <w:rsid w:val="00AC72A9"/>
    <w:rsid w:val="00AC7AAD"/>
    <w:rsid w:val="00AD0206"/>
    <w:rsid w:val="00AD08A3"/>
    <w:rsid w:val="00AD0CA9"/>
    <w:rsid w:val="00AD1514"/>
    <w:rsid w:val="00AD1A96"/>
    <w:rsid w:val="00AD1ED9"/>
    <w:rsid w:val="00AD1F45"/>
    <w:rsid w:val="00AD360F"/>
    <w:rsid w:val="00AD3D13"/>
    <w:rsid w:val="00AD4D8F"/>
    <w:rsid w:val="00AD5585"/>
    <w:rsid w:val="00AD5590"/>
    <w:rsid w:val="00AD56B0"/>
    <w:rsid w:val="00AD56C3"/>
    <w:rsid w:val="00AD6C96"/>
    <w:rsid w:val="00AD6F48"/>
    <w:rsid w:val="00AD74A8"/>
    <w:rsid w:val="00AD7568"/>
    <w:rsid w:val="00AD7A13"/>
    <w:rsid w:val="00AE0A71"/>
    <w:rsid w:val="00AE0CF1"/>
    <w:rsid w:val="00AE220F"/>
    <w:rsid w:val="00AE25C6"/>
    <w:rsid w:val="00AE2865"/>
    <w:rsid w:val="00AE3AF1"/>
    <w:rsid w:val="00AE3D19"/>
    <w:rsid w:val="00AE4200"/>
    <w:rsid w:val="00AE4BFB"/>
    <w:rsid w:val="00AE4CFB"/>
    <w:rsid w:val="00AE4D93"/>
    <w:rsid w:val="00AE7085"/>
    <w:rsid w:val="00AF00A6"/>
    <w:rsid w:val="00AF0DCD"/>
    <w:rsid w:val="00AF1F9C"/>
    <w:rsid w:val="00AF2C9A"/>
    <w:rsid w:val="00AF38FE"/>
    <w:rsid w:val="00AF3965"/>
    <w:rsid w:val="00AF3CC2"/>
    <w:rsid w:val="00AF3DB2"/>
    <w:rsid w:val="00AF3F22"/>
    <w:rsid w:val="00AF518E"/>
    <w:rsid w:val="00AF581D"/>
    <w:rsid w:val="00AF5877"/>
    <w:rsid w:val="00AF5C3E"/>
    <w:rsid w:val="00AF6079"/>
    <w:rsid w:val="00AF61A5"/>
    <w:rsid w:val="00AF6267"/>
    <w:rsid w:val="00AF724B"/>
    <w:rsid w:val="00B00D08"/>
    <w:rsid w:val="00B01ABA"/>
    <w:rsid w:val="00B02AEA"/>
    <w:rsid w:val="00B0319E"/>
    <w:rsid w:val="00B035B2"/>
    <w:rsid w:val="00B03796"/>
    <w:rsid w:val="00B03CBE"/>
    <w:rsid w:val="00B04183"/>
    <w:rsid w:val="00B04406"/>
    <w:rsid w:val="00B05934"/>
    <w:rsid w:val="00B06A22"/>
    <w:rsid w:val="00B06E05"/>
    <w:rsid w:val="00B073A1"/>
    <w:rsid w:val="00B077AF"/>
    <w:rsid w:val="00B078FC"/>
    <w:rsid w:val="00B117E4"/>
    <w:rsid w:val="00B11D1C"/>
    <w:rsid w:val="00B123F9"/>
    <w:rsid w:val="00B12A3E"/>
    <w:rsid w:val="00B138B6"/>
    <w:rsid w:val="00B13C55"/>
    <w:rsid w:val="00B149A1"/>
    <w:rsid w:val="00B14A55"/>
    <w:rsid w:val="00B153E0"/>
    <w:rsid w:val="00B1717D"/>
    <w:rsid w:val="00B17C22"/>
    <w:rsid w:val="00B17F7E"/>
    <w:rsid w:val="00B203D6"/>
    <w:rsid w:val="00B217C7"/>
    <w:rsid w:val="00B21D86"/>
    <w:rsid w:val="00B21EFB"/>
    <w:rsid w:val="00B226F9"/>
    <w:rsid w:val="00B241E6"/>
    <w:rsid w:val="00B24C73"/>
    <w:rsid w:val="00B26029"/>
    <w:rsid w:val="00B26156"/>
    <w:rsid w:val="00B261B9"/>
    <w:rsid w:val="00B273C1"/>
    <w:rsid w:val="00B30C59"/>
    <w:rsid w:val="00B31487"/>
    <w:rsid w:val="00B3162B"/>
    <w:rsid w:val="00B317F1"/>
    <w:rsid w:val="00B321AF"/>
    <w:rsid w:val="00B329AD"/>
    <w:rsid w:val="00B33507"/>
    <w:rsid w:val="00B336DA"/>
    <w:rsid w:val="00B33877"/>
    <w:rsid w:val="00B33BF1"/>
    <w:rsid w:val="00B33C2E"/>
    <w:rsid w:val="00B342E5"/>
    <w:rsid w:val="00B3557A"/>
    <w:rsid w:val="00B35CC4"/>
    <w:rsid w:val="00B3647E"/>
    <w:rsid w:val="00B366AB"/>
    <w:rsid w:val="00B36CB8"/>
    <w:rsid w:val="00B41A00"/>
    <w:rsid w:val="00B42380"/>
    <w:rsid w:val="00B44329"/>
    <w:rsid w:val="00B446CE"/>
    <w:rsid w:val="00B44783"/>
    <w:rsid w:val="00B44796"/>
    <w:rsid w:val="00B45648"/>
    <w:rsid w:val="00B45E4D"/>
    <w:rsid w:val="00B46EEC"/>
    <w:rsid w:val="00B47979"/>
    <w:rsid w:val="00B50601"/>
    <w:rsid w:val="00B50C68"/>
    <w:rsid w:val="00B51082"/>
    <w:rsid w:val="00B513AA"/>
    <w:rsid w:val="00B53106"/>
    <w:rsid w:val="00B535F9"/>
    <w:rsid w:val="00B53687"/>
    <w:rsid w:val="00B53E30"/>
    <w:rsid w:val="00B54875"/>
    <w:rsid w:val="00B54ECE"/>
    <w:rsid w:val="00B5502B"/>
    <w:rsid w:val="00B555D2"/>
    <w:rsid w:val="00B55E26"/>
    <w:rsid w:val="00B5612C"/>
    <w:rsid w:val="00B5681A"/>
    <w:rsid w:val="00B56D53"/>
    <w:rsid w:val="00B57A04"/>
    <w:rsid w:val="00B600F3"/>
    <w:rsid w:val="00B60CBF"/>
    <w:rsid w:val="00B62012"/>
    <w:rsid w:val="00B62A64"/>
    <w:rsid w:val="00B6442A"/>
    <w:rsid w:val="00B64776"/>
    <w:rsid w:val="00B65C32"/>
    <w:rsid w:val="00B65E7C"/>
    <w:rsid w:val="00B6647E"/>
    <w:rsid w:val="00B66C2A"/>
    <w:rsid w:val="00B67553"/>
    <w:rsid w:val="00B67883"/>
    <w:rsid w:val="00B67DE5"/>
    <w:rsid w:val="00B73771"/>
    <w:rsid w:val="00B7377E"/>
    <w:rsid w:val="00B748A8"/>
    <w:rsid w:val="00B748EC"/>
    <w:rsid w:val="00B75745"/>
    <w:rsid w:val="00B75CB8"/>
    <w:rsid w:val="00B75FFA"/>
    <w:rsid w:val="00B76D62"/>
    <w:rsid w:val="00B802EC"/>
    <w:rsid w:val="00B81105"/>
    <w:rsid w:val="00B81E2B"/>
    <w:rsid w:val="00B81E55"/>
    <w:rsid w:val="00B82393"/>
    <w:rsid w:val="00B82425"/>
    <w:rsid w:val="00B8333D"/>
    <w:rsid w:val="00B834F5"/>
    <w:rsid w:val="00B83AB3"/>
    <w:rsid w:val="00B83F11"/>
    <w:rsid w:val="00B843E3"/>
    <w:rsid w:val="00B84B3C"/>
    <w:rsid w:val="00B84F8B"/>
    <w:rsid w:val="00B85AB3"/>
    <w:rsid w:val="00B863C8"/>
    <w:rsid w:val="00B87DB9"/>
    <w:rsid w:val="00B90A18"/>
    <w:rsid w:val="00B90C60"/>
    <w:rsid w:val="00B93324"/>
    <w:rsid w:val="00B93804"/>
    <w:rsid w:val="00B94266"/>
    <w:rsid w:val="00B94639"/>
    <w:rsid w:val="00B950F6"/>
    <w:rsid w:val="00B953EC"/>
    <w:rsid w:val="00B959CD"/>
    <w:rsid w:val="00B96896"/>
    <w:rsid w:val="00B97852"/>
    <w:rsid w:val="00B97D5D"/>
    <w:rsid w:val="00BA0162"/>
    <w:rsid w:val="00BA0A2F"/>
    <w:rsid w:val="00BA1469"/>
    <w:rsid w:val="00BA19AD"/>
    <w:rsid w:val="00BA2335"/>
    <w:rsid w:val="00BA35FF"/>
    <w:rsid w:val="00BA491D"/>
    <w:rsid w:val="00BA4E6D"/>
    <w:rsid w:val="00BA582B"/>
    <w:rsid w:val="00BA586D"/>
    <w:rsid w:val="00BA66B2"/>
    <w:rsid w:val="00BA7D53"/>
    <w:rsid w:val="00BB045D"/>
    <w:rsid w:val="00BB0A13"/>
    <w:rsid w:val="00BB0E32"/>
    <w:rsid w:val="00BB156F"/>
    <w:rsid w:val="00BB2588"/>
    <w:rsid w:val="00BB2C8D"/>
    <w:rsid w:val="00BB311B"/>
    <w:rsid w:val="00BB3AF8"/>
    <w:rsid w:val="00BB41F8"/>
    <w:rsid w:val="00BB4651"/>
    <w:rsid w:val="00BB4760"/>
    <w:rsid w:val="00BB5179"/>
    <w:rsid w:val="00BB5339"/>
    <w:rsid w:val="00BB55E6"/>
    <w:rsid w:val="00BB5FAC"/>
    <w:rsid w:val="00BB603E"/>
    <w:rsid w:val="00BB6558"/>
    <w:rsid w:val="00BB6A07"/>
    <w:rsid w:val="00BB6D4E"/>
    <w:rsid w:val="00BB6E39"/>
    <w:rsid w:val="00BB732D"/>
    <w:rsid w:val="00BC126D"/>
    <w:rsid w:val="00BC18FA"/>
    <w:rsid w:val="00BC1F75"/>
    <w:rsid w:val="00BC21A2"/>
    <w:rsid w:val="00BC28B9"/>
    <w:rsid w:val="00BC2F50"/>
    <w:rsid w:val="00BC30A7"/>
    <w:rsid w:val="00BC3C83"/>
    <w:rsid w:val="00BC4076"/>
    <w:rsid w:val="00BC4D90"/>
    <w:rsid w:val="00BC4FE7"/>
    <w:rsid w:val="00BC7717"/>
    <w:rsid w:val="00BC7798"/>
    <w:rsid w:val="00BC79E8"/>
    <w:rsid w:val="00BC7F89"/>
    <w:rsid w:val="00BD0003"/>
    <w:rsid w:val="00BD1BBA"/>
    <w:rsid w:val="00BD26BC"/>
    <w:rsid w:val="00BD2863"/>
    <w:rsid w:val="00BD412E"/>
    <w:rsid w:val="00BD4966"/>
    <w:rsid w:val="00BD4A6A"/>
    <w:rsid w:val="00BD5446"/>
    <w:rsid w:val="00BD5FD9"/>
    <w:rsid w:val="00BD7034"/>
    <w:rsid w:val="00BE0575"/>
    <w:rsid w:val="00BE0EB0"/>
    <w:rsid w:val="00BE115A"/>
    <w:rsid w:val="00BE127B"/>
    <w:rsid w:val="00BE1BE1"/>
    <w:rsid w:val="00BE1E99"/>
    <w:rsid w:val="00BE2217"/>
    <w:rsid w:val="00BE2802"/>
    <w:rsid w:val="00BE2C16"/>
    <w:rsid w:val="00BE3D2E"/>
    <w:rsid w:val="00BE5C1A"/>
    <w:rsid w:val="00BE635B"/>
    <w:rsid w:val="00BE7360"/>
    <w:rsid w:val="00BE7425"/>
    <w:rsid w:val="00BF01A1"/>
    <w:rsid w:val="00BF047B"/>
    <w:rsid w:val="00BF31CA"/>
    <w:rsid w:val="00BF3B47"/>
    <w:rsid w:val="00BF3C7A"/>
    <w:rsid w:val="00BF4862"/>
    <w:rsid w:val="00BF4FFB"/>
    <w:rsid w:val="00BF57E1"/>
    <w:rsid w:val="00BF5A68"/>
    <w:rsid w:val="00BF5F76"/>
    <w:rsid w:val="00BF5FDC"/>
    <w:rsid w:val="00BF69E4"/>
    <w:rsid w:val="00BF6D0A"/>
    <w:rsid w:val="00BF6F54"/>
    <w:rsid w:val="00C0010F"/>
    <w:rsid w:val="00C01278"/>
    <w:rsid w:val="00C025F2"/>
    <w:rsid w:val="00C02ED2"/>
    <w:rsid w:val="00C030E3"/>
    <w:rsid w:val="00C042F8"/>
    <w:rsid w:val="00C043E8"/>
    <w:rsid w:val="00C04E0A"/>
    <w:rsid w:val="00C06540"/>
    <w:rsid w:val="00C06598"/>
    <w:rsid w:val="00C07796"/>
    <w:rsid w:val="00C10AD9"/>
    <w:rsid w:val="00C11E36"/>
    <w:rsid w:val="00C12127"/>
    <w:rsid w:val="00C1278F"/>
    <w:rsid w:val="00C12CCF"/>
    <w:rsid w:val="00C135A9"/>
    <w:rsid w:val="00C13ABF"/>
    <w:rsid w:val="00C15EB9"/>
    <w:rsid w:val="00C16B2A"/>
    <w:rsid w:val="00C16EA3"/>
    <w:rsid w:val="00C21A5D"/>
    <w:rsid w:val="00C228F8"/>
    <w:rsid w:val="00C22C7A"/>
    <w:rsid w:val="00C234F0"/>
    <w:rsid w:val="00C238A0"/>
    <w:rsid w:val="00C24283"/>
    <w:rsid w:val="00C25C19"/>
    <w:rsid w:val="00C26388"/>
    <w:rsid w:val="00C2648D"/>
    <w:rsid w:val="00C274B2"/>
    <w:rsid w:val="00C31C0C"/>
    <w:rsid w:val="00C326D1"/>
    <w:rsid w:val="00C32C74"/>
    <w:rsid w:val="00C33DA4"/>
    <w:rsid w:val="00C33DD1"/>
    <w:rsid w:val="00C34415"/>
    <w:rsid w:val="00C34567"/>
    <w:rsid w:val="00C34BB3"/>
    <w:rsid w:val="00C34EB0"/>
    <w:rsid w:val="00C379B7"/>
    <w:rsid w:val="00C379E0"/>
    <w:rsid w:val="00C4046C"/>
    <w:rsid w:val="00C41A04"/>
    <w:rsid w:val="00C41F52"/>
    <w:rsid w:val="00C41FB2"/>
    <w:rsid w:val="00C42046"/>
    <w:rsid w:val="00C42B77"/>
    <w:rsid w:val="00C4359F"/>
    <w:rsid w:val="00C43D05"/>
    <w:rsid w:val="00C448B0"/>
    <w:rsid w:val="00C4630B"/>
    <w:rsid w:val="00C472BC"/>
    <w:rsid w:val="00C472D3"/>
    <w:rsid w:val="00C47BB4"/>
    <w:rsid w:val="00C47F96"/>
    <w:rsid w:val="00C505C0"/>
    <w:rsid w:val="00C50BA4"/>
    <w:rsid w:val="00C519AC"/>
    <w:rsid w:val="00C5270F"/>
    <w:rsid w:val="00C52CA2"/>
    <w:rsid w:val="00C5350C"/>
    <w:rsid w:val="00C544F7"/>
    <w:rsid w:val="00C54680"/>
    <w:rsid w:val="00C54AD6"/>
    <w:rsid w:val="00C55929"/>
    <w:rsid w:val="00C55BE7"/>
    <w:rsid w:val="00C56003"/>
    <w:rsid w:val="00C5613B"/>
    <w:rsid w:val="00C57DDE"/>
    <w:rsid w:val="00C61615"/>
    <w:rsid w:val="00C6206E"/>
    <w:rsid w:val="00C6319B"/>
    <w:rsid w:val="00C63B93"/>
    <w:rsid w:val="00C63CF7"/>
    <w:rsid w:val="00C64443"/>
    <w:rsid w:val="00C64818"/>
    <w:rsid w:val="00C64A8E"/>
    <w:rsid w:val="00C64D04"/>
    <w:rsid w:val="00C6537A"/>
    <w:rsid w:val="00C65B42"/>
    <w:rsid w:val="00C664DF"/>
    <w:rsid w:val="00C6659D"/>
    <w:rsid w:val="00C6694A"/>
    <w:rsid w:val="00C675D4"/>
    <w:rsid w:val="00C67786"/>
    <w:rsid w:val="00C67818"/>
    <w:rsid w:val="00C67A84"/>
    <w:rsid w:val="00C67DD2"/>
    <w:rsid w:val="00C71A30"/>
    <w:rsid w:val="00C71D9A"/>
    <w:rsid w:val="00C72206"/>
    <w:rsid w:val="00C73085"/>
    <w:rsid w:val="00C7414C"/>
    <w:rsid w:val="00C75166"/>
    <w:rsid w:val="00C75514"/>
    <w:rsid w:val="00C76312"/>
    <w:rsid w:val="00C76B7D"/>
    <w:rsid w:val="00C77015"/>
    <w:rsid w:val="00C82CF0"/>
    <w:rsid w:val="00C84002"/>
    <w:rsid w:val="00C8546C"/>
    <w:rsid w:val="00C8586D"/>
    <w:rsid w:val="00C862BE"/>
    <w:rsid w:val="00C868AE"/>
    <w:rsid w:val="00C871E6"/>
    <w:rsid w:val="00C873B4"/>
    <w:rsid w:val="00C87BD0"/>
    <w:rsid w:val="00C90234"/>
    <w:rsid w:val="00C905E7"/>
    <w:rsid w:val="00C90D63"/>
    <w:rsid w:val="00C918AA"/>
    <w:rsid w:val="00C92D5D"/>
    <w:rsid w:val="00C93264"/>
    <w:rsid w:val="00C9382A"/>
    <w:rsid w:val="00C947B4"/>
    <w:rsid w:val="00C94D60"/>
    <w:rsid w:val="00C9505D"/>
    <w:rsid w:val="00C9522A"/>
    <w:rsid w:val="00C954D9"/>
    <w:rsid w:val="00C959F2"/>
    <w:rsid w:val="00C95AAE"/>
    <w:rsid w:val="00C9608D"/>
    <w:rsid w:val="00C96B42"/>
    <w:rsid w:val="00C978B4"/>
    <w:rsid w:val="00C9791B"/>
    <w:rsid w:val="00C97AD9"/>
    <w:rsid w:val="00C97D5A"/>
    <w:rsid w:val="00CA032D"/>
    <w:rsid w:val="00CA050D"/>
    <w:rsid w:val="00CA12F8"/>
    <w:rsid w:val="00CA1DC6"/>
    <w:rsid w:val="00CA4220"/>
    <w:rsid w:val="00CA4B96"/>
    <w:rsid w:val="00CA4D30"/>
    <w:rsid w:val="00CA51BB"/>
    <w:rsid w:val="00CA52FA"/>
    <w:rsid w:val="00CA5520"/>
    <w:rsid w:val="00CA5D82"/>
    <w:rsid w:val="00CA630F"/>
    <w:rsid w:val="00CA6396"/>
    <w:rsid w:val="00CA664C"/>
    <w:rsid w:val="00CA7AC6"/>
    <w:rsid w:val="00CA7DA5"/>
    <w:rsid w:val="00CA7DA6"/>
    <w:rsid w:val="00CB0947"/>
    <w:rsid w:val="00CB098D"/>
    <w:rsid w:val="00CB0A64"/>
    <w:rsid w:val="00CB1892"/>
    <w:rsid w:val="00CB19B7"/>
    <w:rsid w:val="00CB20C7"/>
    <w:rsid w:val="00CB238B"/>
    <w:rsid w:val="00CB2693"/>
    <w:rsid w:val="00CB2B53"/>
    <w:rsid w:val="00CB2B95"/>
    <w:rsid w:val="00CB31DB"/>
    <w:rsid w:val="00CB3C41"/>
    <w:rsid w:val="00CB3C60"/>
    <w:rsid w:val="00CB47AC"/>
    <w:rsid w:val="00CB7014"/>
    <w:rsid w:val="00CC0F1C"/>
    <w:rsid w:val="00CC0F49"/>
    <w:rsid w:val="00CC1720"/>
    <w:rsid w:val="00CC273E"/>
    <w:rsid w:val="00CC3D65"/>
    <w:rsid w:val="00CC4FED"/>
    <w:rsid w:val="00CC5F20"/>
    <w:rsid w:val="00CC6502"/>
    <w:rsid w:val="00CC7D41"/>
    <w:rsid w:val="00CD0BFE"/>
    <w:rsid w:val="00CD11C0"/>
    <w:rsid w:val="00CD1242"/>
    <w:rsid w:val="00CD146C"/>
    <w:rsid w:val="00CD17D1"/>
    <w:rsid w:val="00CD187F"/>
    <w:rsid w:val="00CD24A2"/>
    <w:rsid w:val="00CD2CF9"/>
    <w:rsid w:val="00CD4584"/>
    <w:rsid w:val="00CD4C5C"/>
    <w:rsid w:val="00CD5842"/>
    <w:rsid w:val="00CD596E"/>
    <w:rsid w:val="00CD59EF"/>
    <w:rsid w:val="00CD5BC6"/>
    <w:rsid w:val="00CD6E9D"/>
    <w:rsid w:val="00CE0525"/>
    <w:rsid w:val="00CE2022"/>
    <w:rsid w:val="00CE2CFF"/>
    <w:rsid w:val="00CE36B8"/>
    <w:rsid w:val="00CE3BAF"/>
    <w:rsid w:val="00CE3F28"/>
    <w:rsid w:val="00CE41D5"/>
    <w:rsid w:val="00CE4E7C"/>
    <w:rsid w:val="00CE521F"/>
    <w:rsid w:val="00CE6AC8"/>
    <w:rsid w:val="00CE6AD1"/>
    <w:rsid w:val="00CE7053"/>
    <w:rsid w:val="00CE7D3D"/>
    <w:rsid w:val="00CE7F10"/>
    <w:rsid w:val="00CF0321"/>
    <w:rsid w:val="00CF1038"/>
    <w:rsid w:val="00CF16B5"/>
    <w:rsid w:val="00CF1B2F"/>
    <w:rsid w:val="00CF21EC"/>
    <w:rsid w:val="00CF33FB"/>
    <w:rsid w:val="00CF44C7"/>
    <w:rsid w:val="00CF4728"/>
    <w:rsid w:val="00CF5902"/>
    <w:rsid w:val="00CF5DA6"/>
    <w:rsid w:val="00CF7C60"/>
    <w:rsid w:val="00D00818"/>
    <w:rsid w:val="00D0084B"/>
    <w:rsid w:val="00D013BE"/>
    <w:rsid w:val="00D02184"/>
    <w:rsid w:val="00D027DB"/>
    <w:rsid w:val="00D0288D"/>
    <w:rsid w:val="00D0407A"/>
    <w:rsid w:val="00D05A4C"/>
    <w:rsid w:val="00D05F11"/>
    <w:rsid w:val="00D05F79"/>
    <w:rsid w:val="00D05FE3"/>
    <w:rsid w:val="00D10164"/>
    <w:rsid w:val="00D12D48"/>
    <w:rsid w:val="00D13EB9"/>
    <w:rsid w:val="00D16288"/>
    <w:rsid w:val="00D1699A"/>
    <w:rsid w:val="00D2038A"/>
    <w:rsid w:val="00D20839"/>
    <w:rsid w:val="00D20BE9"/>
    <w:rsid w:val="00D22208"/>
    <w:rsid w:val="00D22C7F"/>
    <w:rsid w:val="00D2303A"/>
    <w:rsid w:val="00D23354"/>
    <w:rsid w:val="00D23DB9"/>
    <w:rsid w:val="00D24025"/>
    <w:rsid w:val="00D240EE"/>
    <w:rsid w:val="00D24683"/>
    <w:rsid w:val="00D25796"/>
    <w:rsid w:val="00D25A7D"/>
    <w:rsid w:val="00D25F42"/>
    <w:rsid w:val="00D264BA"/>
    <w:rsid w:val="00D26F0E"/>
    <w:rsid w:val="00D27821"/>
    <w:rsid w:val="00D302AD"/>
    <w:rsid w:val="00D30FE6"/>
    <w:rsid w:val="00D32017"/>
    <w:rsid w:val="00D320BC"/>
    <w:rsid w:val="00D3315B"/>
    <w:rsid w:val="00D33182"/>
    <w:rsid w:val="00D33736"/>
    <w:rsid w:val="00D341F0"/>
    <w:rsid w:val="00D34D2E"/>
    <w:rsid w:val="00D34E67"/>
    <w:rsid w:val="00D352A2"/>
    <w:rsid w:val="00D357C1"/>
    <w:rsid w:val="00D368CA"/>
    <w:rsid w:val="00D36E27"/>
    <w:rsid w:val="00D371AD"/>
    <w:rsid w:val="00D37827"/>
    <w:rsid w:val="00D37E44"/>
    <w:rsid w:val="00D40B5D"/>
    <w:rsid w:val="00D40E10"/>
    <w:rsid w:val="00D4237C"/>
    <w:rsid w:val="00D423EB"/>
    <w:rsid w:val="00D42702"/>
    <w:rsid w:val="00D42DEB"/>
    <w:rsid w:val="00D434C3"/>
    <w:rsid w:val="00D4359D"/>
    <w:rsid w:val="00D43717"/>
    <w:rsid w:val="00D439D2"/>
    <w:rsid w:val="00D43A9E"/>
    <w:rsid w:val="00D445FD"/>
    <w:rsid w:val="00D447C6"/>
    <w:rsid w:val="00D45880"/>
    <w:rsid w:val="00D458FF"/>
    <w:rsid w:val="00D4617C"/>
    <w:rsid w:val="00D46787"/>
    <w:rsid w:val="00D470F7"/>
    <w:rsid w:val="00D478DE"/>
    <w:rsid w:val="00D47DB8"/>
    <w:rsid w:val="00D50D67"/>
    <w:rsid w:val="00D5191A"/>
    <w:rsid w:val="00D51E8F"/>
    <w:rsid w:val="00D522A6"/>
    <w:rsid w:val="00D5327A"/>
    <w:rsid w:val="00D538C9"/>
    <w:rsid w:val="00D53FB4"/>
    <w:rsid w:val="00D54536"/>
    <w:rsid w:val="00D55C61"/>
    <w:rsid w:val="00D571C6"/>
    <w:rsid w:val="00D57747"/>
    <w:rsid w:val="00D577CD"/>
    <w:rsid w:val="00D57928"/>
    <w:rsid w:val="00D57F64"/>
    <w:rsid w:val="00D60050"/>
    <w:rsid w:val="00D60226"/>
    <w:rsid w:val="00D603A1"/>
    <w:rsid w:val="00D609B2"/>
    <w:rsid w:val="00D60DA1"/>
    <w:rsid w:val="00D61403"/>
    <w:rsid w:val="00D614DE"/>
    <w:rsid w:val="00D61737"/>
    <w:rsid w:val="00D61958"/>
    <w:rsid w:val="00D619B1"/>
    <w:rsid w:val="00D61B1B"/>
    <w:rsid w:val="00D623AC"/>
    <w:rsid w:val="00D625A1"/>
    <w:rsid w:val="00D62F75"/>
    <w:rsid w:val="00D632C7"/>
    <w:rsid w:val="00D64170"/>
    <w:rsid w:val="00D642F5"/>
    <w:rsid w:val="00D644F4"/>
    <w:rsid w:val="00D6460D"/>
    <w:rsid w:val="00D6526C"/>
    <w:rsid w:val="00D66108"/>
    <w:rsid w:val="00D666D4"/>
    <w:rsid w:val="00D66F03"/>
    <w:rsid w:val="00D679C4"/>
    <w:rsid w:val="00D70829"/>
    <w:rsid w:val="00D70B0A"/>
    <w:rsid w:val="00D71464"/>
    <w:rsid w:val="00D714A1"/>
    <w:rsid w:val="00D71895"/>
    <w:rsid w:val="00D71EC6"/>
    <w:rsid w:val="00D721CD"/>
    <w:rsid w:val="00D723D6"/>
    <w:rsid w:val="00D7255C"/>
    <w:rsid w:val="00D72848"/>
    <w:rsid w:val="00D72E3F"/>
    <w:rsid w:val="00D74786"/>
    <w:rsid w:val="00D74946"/>
    <w:rsid w:val="00D74B9F"/>
    <w:rsid w:val="00D74F90"/>
    <w:rsid w:val="00D7592D"/>
    <w:rsid w:val="00D76BE5"/>
    <w:rsid w:val="00D770C3"/>
    <w:rsid w:val="00D77129"/>
    <w:rsid w:val="00D7748E"/>
    <w:rsid w:val="00D801E2"/>
    <w:rsid w:val="00D81284"/>
    <w:rsid w:val="00D81FDB"/>
    <w:rsid w:val="00D82678"/>
    <w:rsid w:val="00D836F7"/>
    <w:rsid w:val="00D846D9"/>
    <w:rsid w:val="00D85577"/>
    <w:rsid w:val="00D86E4D"/>
    <w:rsid w:val="00D86EB6"/>
    <w:rsid w:val="00D872BA"/>
    <w:rsid w:val="00D87853"/>
    <w:rsid w:val="00D87B1C"/>
    <w:rsid w:val="00D87CC9"/>
    <w:rsid w:val="00D90FB5"/>
    <w:rsid w:val="00D91026"/>
    <w:rsid w:val="00D9148C"/>
    <w:rsid w:val="00D917BF"/>
    <w:rsid w:val="00D9296C"/>
    <w:rsid w:val="00D9400E"/>
    <w:rsid w:val="00D943A2"/>
    <w:rsid w:val="00D94978"/>
    <w:rsid w:val="00D94CFD"/>
    <w:rsid w:val="00D95738"/>
    <w:rsid w:val="00D962A7"/>
    <w:rsid w:val="00D96E7F"/>
    <w:rsid w:val="00D96F97"/>
    <w:rsid w:val="00D977D2"/>
    <w:rsid w:val="00D978B5"/>
    <w:rsid w:val="00DA023E"/>
    <w:rsid w:val="00DA03AA"/>
    <w:rsid w:val="00DA03B8"/>
    <w:rsid w:val="00DA05BB"/>
    <w:rsid w:val="00DA16FE"/>
    <w:rsid w:val="00DA1FB2"/>
    <w:rsid w:val="00DA2E75"/>
    <w:rsid w:val="00DA72E4"/>
    <w:rsid w:val="00DA77E5"/>
    <w:rsid w:val="00DA7C0C"/>
    <w:rsid w:val="00DA7C90"/>
    <w:rsid w:val="00DB0A47"/>
    <w:rsid w:val="00DB1CD6"/>
    <w:rsid w:val="00DB1D10"/>
    <w:rsid w:val="00DB1E3A"/>
    <w:rsid w:val="00DB27B7"/>
    <w:rsid w:val="00DB28A9"/>
    <w:rsid w:val="00DB2A20"/>
    <w:rsid w:val="00DB5A1A"/>
    <w:rsid w:val="00DB5D4A"/>
    <w:rsid w:val="00DB628C"/>
    <w:rsid w:val="00DB6AD4"/>
    <w:rsid w:val="00DC0654"/>
    <w:rsid w:val="00DC112F"/>
    <w:rsid w:val="00DC1E86"/>
    <w:rsid w:val="00DC2D0D"/>
    <w:rsid w:val="00DC304E"/>
    <w:rsid w:val="00DC3E4F"/>
    <w:rsid w:val="00DC4DA0"/>
    <w:rsid w:val="00DC4F76"/>
    <w:rsid w:val="00DC59DB"/>
    <w:rsid w:val="00DC6752"/>
    <w:rsid w:val="00DC6D41"/>
    <w:rsid w:val="00DC6E08"/>
    <w:rsid w:val="00DD2169"/>
    <w:rsid w:val="00DD28E9"/>
    <w:rsid w:val="00DD4130"/>
    <w:rsid w:val="00DD4735"/>
    <w:rsid w:val="00DD51D6"/>
    <w:rsid w:val="00DD648F"/>
    <w:rsid w:val="00DD7195"/>
    <w:rsid w:val="00DD765E"/>
    <w:rsid w:val="00DE0505"/>
    <w:rsid w:val="00DE091E"/>
    <w:rsid w:val="00DE0B21"/>
    <w:rsid w:val="00DE1154"/>
    <w:rsid w:val="00DE155D"/>
    <w:rsid w:val="00DE256D"/>
    <w:rsid w:val="00DE489A"/>
    <w:rsid w:val="00DE4EF0"/>
    <w:rsid w:val="00DE54A8"/>
    <w:rsid w:val="00DE688E"/>
    <w:rsid w:val="00DE6C82"/>
    <w:rsid w:val="00DE70AB"/>
    <w:rsid w:val="00DF1560"/>
    <w:rsid w:val="00DF2EA6"/>
    <w:rsid w:val="00DF3645"/>
    <w:rsid w:val="00DF4875"/>
    <w:rsid w:val="00DF497E"/>
    <w:rsid w:val="00DF4BB1"/>
    <w:rsid w:val="00DF553F"/>
    <w:rsid w:val="00DF5837"/>
    <w:rsid w:val="00DF7E54"/>
    <w:rsid w:val="00E00002"/>
    <w:rsid w:val="00E0044C"/>
    <w:rsid w:val="00E02C0E"/>
    <w:rsid w:val="00E02C6F"/>
    <w:rsid w:val="00E0390A"/>
    <w:rsid w:val="00E03CE2"/>
    <w:rsid w:val="00E052DF"/>
    <w:rsid w:val="00E05E62"/>
    <w:rsid w:val="00E061BC"/>
    <w:rsid w:val="00E10A24"/>
    <w:rsid w:val="00E10BF6"/>
    <w:rsid w:val="00E1117C"/>
    <w:rsid w:val="00E1213E"/>
    <w:rsid w:val="00E12377"/>
    <w:rsid w:val="00E129C6"/>
    <w:rsid w:val="00E130F5"/>
    <w:rsid w:val="00E13253"/>
    <w:rsid w:val="00E13E6D"/>
    <w:rsid w:val="00E15C6A"/>
    <w:rsid w:val="00E17658"/>
    <w:rsid w:val="00E1778C"/>
    <w:rsid w:val="00E17951"/>
    <w:rsid w:val="00E202C0"/>
    <w:rsid w:val="00E20C68"/>
    <w:rsid w:val="00E20E5E"/>
    <w:rsid w:val="00E21443"/>
    <w:rsid w:val="00E21A18"/>
    <w:rsid w:val="00E22300"/>
    <w:rsid w:val="00E234CC"/>
    <w:rsid w:val="00E237D3"/>
    <w:rsid w:val="00E25C26"/>
    <w:rsid w:val="00E25C3D"/>
    <w:rsid w:val="00E268BB"/>
    <w:rsid w:val="00E2718D"/>
    <w:rsid w:val="00E30DDB"/>
    <w:rsid w:val="00E30F51"/>
    <w:rsid w:val="00E31052"/>
    <w:rsid w:val="00E31CA2"/>
    <w:rsid w:val="00E3416D"/>
    <w:rsid w:val="00E34E26"/>
    <w:rsid w:val="00E35B1C"/>
    <w:rsid w:val="00E36ACC"/>
    <w:rsid w:val="00E3CC92"/>
    <w:rsid w:val="00E40104"/>
    <w:rsid w:val="00E4085E"/>
    <w:rsid w:val="00E41481"/>
    <w:rsid w:val="00E4171D"/>
    <w:rsid w:val="00E419A8"/>
    <w:rsid w:val="00E41B69"/>
    <w:rsid w:val="00E436B8"/>
    <w:rsid w:val="00E438A9"/>
    <w:rsid w:val="00E43AB1"/>
    <w:rsid w:val="00E43C7A"/>
    <w:rsid w:val="00E4404F"/>
    <w:rsid w:val="00E44126"/>
    <w:rsid w:val="00E44410"/>
    <w:rsid w:val="00E44803"/>
    <w:rsid w:val="00E4560A"/>
    <w:rsid w:val="00E45EE1"/>
    <w:rsid w:val="00E46B5C"/>
    <w:rsid w:val="00E47AAB"/>
    <w:rsid w:val="00E50BCD"/>
    <w:rsid w:val="00E51137"/>
    <w:rsid w:val="00E51BC2"/>
    <w:rsid w:val="00E51E6D"/>
    <w:rsid w:val="00E53126"/>
    <w:rsid w:val="00E545C2"/>
    <w:rsid w:val="00E54C82"/>
    <w:rsid w:val="00E5552F"/>
    <w:rsid w:val="00E555F7"/>
    <w:rsid w:val="00E5597D"/>
    <w:rsid w:val="00E55C2F"/>
    <w:rsid w:val="00E55FC0"/>
    <w:rsid w:val="00E576F2"/>
    <w:rsid w:val="00E57721"/>
    <w:rsid w:val="00E57B22"/>
    <w:rsid w:val="00E57D56"/>
    <w:rsid w:val="00E57E27"/>
    <w:rsid w:val="00E6048A"/>
    <w:rsid w:val="00E6068B"/>
    <w:rsid w:val="00E60D50"/>
    <w:rsid w:val="00E60F6B"/>
    <w:rsid w:val="00E61443"/>
    <w:rsid w:val="00E615DF"/>
    <w:rsid w:val="00E617F2"/>
    <w:rsid w:val="00E61851"/>
    <w:rsid w:val="00E61E49"/>
    <w:rsid w:val="00E61F9F"/>
    <w:rsid w:val="00E62786"/>
    <w:rsid w:val="00E62D57"/>
    <w:rsid w:val="00E62E3D"/>
    <w:rsid w:val="00E63139"/>
    <w:rsid w:val="00E63A10"/>
    <w:rsid w:val="00E646B3"/>
    <w:rsid w:val="00E6613F"/>
    <w:rsid w:val="00E679A3"/>
    <w:rsid w:val="00E67E3E"/>
    <w:rsid w:val="00E70517"/>
    <w:rsid w:val="00E7089F"/>
    <w:rsid w:val="00E7092F"/>
    <w:rsid w:val="00E714B3"/>
    <w:rsid w:val="00E71BF8"/>
    <w:rsid w:val="00E73800"/>
    <w:rsid w:val="00E73A5E"/>
    <w:rsid w:val="00E73F2C"/>
    <w:rsid w:val="00E7483B"/>
    <w:rsid w:val="00E74DE3"/>
    <w:rsid w:val="00E75296"/>
    <w:rsid w:val="00E756ED"/>
    <w:rsid w:val="00E75DDB"/>
    <w:rsid w:val="00E76970"/>
    <w:rsid w:val="00E7711C"/>
    <w:rsid w:val="00E810F6"/>
    <w:rsid w:val="00E820AB"/>
    <w:rsid w:val="00E838F9"/>
    <w:rsid w:val="00E839D9"/>
    <w:rsid w:val="00E84137"/>
    <w:rsid w:val="00E84867"/>
    <w:rsid w:val="00E849FC"/>
    <w:rsid w:val="00E84CD9"/>
    <w:rsid w:val="00E867DC"/>
    <w:rsid w:val="00E869C4"/>
    <w:rsid w:val="00E86CFE"/>
    <w:rsid w:val="00E8722D"/>
    <w:rsid w:val="00E877DE"/>
    <w:rsid w:val="00E90905"/>
    <w:rsid w:val="00E9091B"/>
    <w:rsid w:val="00E90B00"/>
    <w:rsid w:val="00E90B40"/>
    <w:rsid w:val="00E90CB3"/>
    <w:rsid w:val="00E91172"/>
    <w:rsid w:val="00E91C59"/>
    <w:rsid w:val="00E93269"/>
    <w:rsid w:val="00E93BB2"/>
    <w:rsid w:val="00E94C70"/>
    <w:rsid w:val="00E94F35"/>
    <w:rsid w:val="00E95A02"/>
    <w:rsid w:val="00E95D5E"/>
    <w:rsid w:val="00E9715E"/>
    <w:rsid w:val="00E975E7"/>
    <w:rsid w:val="00E97707"/>
    <w:rsid w:val="00EA0174"/>
    <w:rsid w:val="00EA0C10"/>
    <w:rsid w:val="00EA1945"/>
    <w:rsid w:val="00EA1B59"/>
    <w:rsid w:val="00EA240A"/>
    <w:rsid w:val="00EA27C7"/>
    <w:rsid w:val="00EA4605"/>
    <w:rsid w:val="00EA4689"/>
    <w:rsid w:val="00EA5870"/>
    <w:rsid w:val="00EA7099"/>
    <w:rsid w:val="00EB097F"/>
    <w:rsid w:val="00EB0E7B"/>
    <w:rsid w:val="00EB1843"/>
    <w:rsid w:val="00EB2029"/>
    <w:rsid w:val="00EB2158"/>
    <w:rsid w:val="00EB2851"/>
    <w:rsid w:val="00EB2EEA"/>
    <w:rsid w:val="00EB3F13"/>
    <w:rsid w:val="00EB4EC1"/>
    <w:rsid w:val="00EB50D8"/>
    <w:rsid w:val="00EB5A1F"/>
    <w:rsid w:val="00EB787B"/>
    <w:rsid w:val="00EB7EB1"/>
    <w:rsid w:val="00EC0241"/>
    <w:rsid w:val="00EC0BA9"/>
    <w:rsid w:val="00EC100A"/>
    <w:rsid w:val="00EC17F5"/>
    <w:rsid w:val="00EC31FB"/>
    <w:rsid w:val="00EC3567"/>
    <w:rsid w:val="00EC3E52"/>
    <w:rsid w:val="00EC459E"/>
    <w:rsid w:val="00EC4736"/>
    <w:rsid w:val="00EC5709"/>
    <w:rsid w:val="00EC57AF"/>
    <w:rsid w:val="00EC723C"/>
    <w:rsid w:val="00EC7298"/>
    <w:rsid w:val="00ED26BA"/>
    <w:rsid w:val="00ED3C8E"/>
    <w:rsid w:val="00ED3D1F"/>
    <w:rsid w:val="00ED417E"/>
    <w:rsid w:val="00ED4BCB"/>
    <w:rsid w:val="00ED4F6C"/>
    <w:rsid w:val="00ED6B4A"/>
    <w:rsid w:val="00ED70E6"/>
    <w:rsid w:val="00ED7120"/>
    <w:rsid w:val="00EE06F2"/>
    <w:rsid w:val="00EE1A35"/>
    <w:rsid w:val="00EE207C"/>
    <w:rsid w:val="00EE20E9"/>
    <w:rsid w:val="00EE24DF"/>
    <w:rsid w:val="00EE3008"/>
    <w:rsid w:val="00EE3212"/>
    <w:rsid w:val="00EE360A"/>
    <w:rsid w:val="00EE3C72"/>
    <w:rsid w:val="00EE43D8"/>
    <w:rsid w:val="00EE473B"/>
    <w:rsid w:val="00EE4F83"/>
    <w:rsid w:val="00EE5437"/>
    <w:rsid w:val="00EE5818"/>
    <w:rsid w:val="00EE5B8D"/>
    <w:rsid w:val="00EE5F31"/>
    <w:rsid w:val="00EE6B8C"/>
    <w:rsid w:val="00EF0AC6"/>
    <w:rsid w:val="00EF0DE3"/>
    <w:rsid w:val="00EF14CA"/>
    <w:rsid w:val="00EF18CF"/>
    <w:rsid w:val="00EF1A97"/>
    <w:rsid w:val="00EF1D03"/>
    <w:rsid w:val="00EF2A16"/>
    <w:rsid w:val="00EF309B"/>
    <w:rsid w:val="00EF38FB"/>
    <w:rsid w:val="00EF3B16"/>
    <w:rsid w:val="00EF3DDF"/>
    <w:rsid w:val="00EF47B6"/>
    <w:rsid w:val="00EF47BA"/>
    <w:rsid w:val="00EF482E"/>
    <w:rsid w:val="00EF48DB"/>
    <w:rsid w:val="00EF55AD"/>
    <w:rsid w:val="00EF5762"/>
    <w:rsid w:val="00EF690D"/>
    <w:rsid w:val="00EF766D"/>
    <w:rsid w:val="00EF7826"/>
    <w:rsid w:val="00F009F7"/>
    <w:rsid w:val="00F00B75"/>
    <w:rsid w:val="00F00E49"/>
    <w:rsid w:val="00F02128"/>
    <w:rsid w:val="00F02C5C"/>
    <w:rsid w:val="00F02C66"/>
    <w:rsid w:val="00F03A09"/>
    <w:rsid w:val="00F04D78"/>
    <w:rsid w:val="00F04DBC"/>
    <w:rsid w:val="00F052F2"/>
    <w:rsid w:val="00F05B5C"/>
    <w:rsid w:val="00F06144"/>
    <w:rsid w:val="00F0713E"/>
    <w:rsid w:val="00F072D2"/>
    <w:rsid w:val="00F1068F"/>
    <w:rsid w:val="00F10D3E"/>
    <w:rsid w:val="00F110B0"/>
    <w:rsid w:val="00F111A3"/>
    <w:rsid w:val="00F11904"/>
    <w:rsid w:val="00F11F2E"/>
    <w:rsid w:val="00F1243A"/>
    <w:rsid w:val="00F1526B"/>
    <w:rsid w:val="00F16043"/>
    <w:rsid w:val="00F16931"/>
    <w:rsid w:val="00F17F0A"/>
    <w:rsid w:val="00F200D9"/>
    <w:rsid w:val="00F20A7D"/>
    <w:rsid w:val="00F20F16"/>
    <w:rsid w:val="00F213D2"/>
    <w:rsid w:val="00F22088"/>
    <w:rsid w:val="00F232C6"/>
    <w:rsid w:val="00F24530"/>
    <w:rsid w:val="00F245D7"/>
    <w:rsid w:val="00F24D15"/>
    <w:rsid w:val="00F257BB"/>
    <w:rsid w:val="00F25A79"/>
    <w:rsid w:val="00F25E43"/>
    <w:rsid w:val="00F2678B"/>
    <w:rsid w:val="00F26AD3"/>
    <w:rsid w:val="00F2756E"/>
    <w:rsid w:val="00F27654"/>
    <w:rsid w:val="00F2778B"/>
    <w:rsid w:val="00F3064F"/>
    <w:rsid w:val="00F30D06"/>
    <w:rsid w:val="00F313E6"/>
    <w:rsid w:val="00F319EC"/>
    <w:rsid w:val="00F3288E"/>
    <w:rsid w:val="00F33166"/>
    <w:rsid w:val="00F331B0"/>
    <w:rsid w:val="00F33414"/>
    <w:rsid w:val="00F33D22"/>
    <w:rsid w:val="00F34333"/>
    <w:rsid w:val="00F344A2"/>
    <w:rsid w:val="00F34874"/>
    <w:rsid w:val="00F35571"/>
    <w:rsid w:val="00F360B7"/>
    <w:rsid w:val="00F36CE4"/>
    <w:rsid w:val="00F379F7"/>
    <w:rsid w:val="00F37F1B"/>
    <w:rsid w:val="00F4180D"/>
    <w:rsid w:val="00F432D3"/>
    <w:rsid w:val="00F43C3B"/>
    <w:rsid w:val="00F43DEF"/>
    <w:rsid w:val="00F44807"/>
    <w:rsid w:val="00F44F8B"/>
    <w:rsid w:val="00F45438"/>
    <w:rsid w:val="00F46100"/>
    <w:rsid w:val="00F46296"/>
    <w:rsid w:val="00F4671A"/>
    <w:rsid w:val="00F4674F"/>
    <w:rsid w:val="00F46F84"/>
    <w:rsid w:val="00F4777A"/>
    <w:rsid w:val="00F47E5C"/>
    <w:rsid w:val="00F51810"/>
    <w:rsid w:val="00F5256B"/>
    <w:rsid w:val="00F5263C"/>
    <w:rsid w:val="00F530CF"/>
    <w:rsid w:val="00F53937"/>
    <w:rsid w:val="00F53A12"/>
    <w:rsid w:val="00F53D3D"/>
    <w:rsid w:val="00F55391"/>
    <w:rsid w:val="00F56418"/>
    <w:rsid w:val="00F564B8"/>
    <w:rsid w:val="00F56EBE"/>
    <w:rsid w:val="00F57029"/>
    <w:rsid w:val="00F5719D"/>
    <w:rsid w:val="00F60171"/>
    <w:rsid w:val="00F60603"/>
    <w:rsid w:val="00F60960"/>
    <w:rsid w:val="00F6228A"/>
    <w:rsid w:val="00F62478"/>
    <w:rsid w:val="00F63146"/>
    <w:rsid w:val="00F645C4"/>
    <w:rsid w:val="00F64808"/>
    <w:rsid w:val="00F64E5C"/>
    <w:rsid w:val="00F65C3A"/>
    <w:rsid w:val="00F6752C"/>
    <w:rsid w:val="00F67625"/>
    <w:rsid w:val="00F701FD"/>
    <w:rsid w:val="00F70A31"/>
    <w:rsid w:val="00F70E7D"/>
    <w:rsid w:val="00F712FB"/>
    <w:rsid w:val="00F71467"/>
    <w:rsid w:val="00F71BB2"/>
    <w:rsid w:val="00F72214"/>
    <w:rsid w:val="00F72449"/>
    <w:rsid w:val="00F72B6B"/>
    <w:rsid w:val="00F7404F"/>
    <w:rsid w:val="00F7436E"/>
    <w:rsid w:val="00F752B3"/>
    <w:rsid w:val="00F75DEF"/>
    <w:rsid w:val="00F76213"/>
    <w:rsid w:val="00F76EDE"/>
    <w:rsid w:val="00F778BC"/>
    <w:rsid w:val="00F80189"/>
    <w:rsid w:val="00F804A8"/>
    <w:rsid w:val="00F80C52"/>
    <w:rsid w:val="00F80F81"/>
    <w:rsid w:val="00F8120A"/>
    <w:rsid w:val="00F827C5"/>
    <w:rsid w:val="00F82B08"/>
    <w:rsid w:val="00F82C39"/>
    <w:rsid w:val="00F83308"/>
    <w:rsid w:val="00F83F8B"/>
    <w:rsid w:val="00F840D8"/>
    <w:rsid w:val="00F84E1C"/>
    <w:rsid w:val="00F85B83"/>
    <w:rsid w:val="00F862BF"/>
    <w:rsid w:val="00F872EB"/>
    <w:rsid w:val="00F87737"/>
    <w:rsid w:val="00F8FE37"/>
    <w:rsid w:val="00F903FF"/>
    <w:rsid w:val="00F909C0"/>
    <w:rsid w:val="00F909C7"/>
    <w:rsid w:val="00F90F04"/>
    <w:rsid w:val="00F91389"/>
    <w:rsid w:val="00F9346E"/>
    <w:rsid w:val="00F9479C"/>
    <w:rsid w:val="00F94899"/>
    <w:rsid w:val="00F948C8"/>
    <w:rsid w:val="00F94C01"/>
    <w:rsid w:val="00F95306"/>
    <w:rsid w:val="00F95CAF"/>
    <w:rsid w:val="00F960BA"/>
    <w:rsid w:val="00FA00D0"/>
    <w:rsid w:val="00FA1256"/>
    <w:rsid w:val="00FA14F1"/>
    <w:rsid w:val="00FA15ED"/>
    <w:rsid w:val="00FA26B3"/>
    <w:rsid w:val="00FA2E17"/>
    <w:rsid w:val="00FA2E44"/>
    <w:rsid w:val="00FA2F74"/>
    <w:rsid w:val="00FA3940"/>
    <w:rsid w:val="00FA3B2B"/>
    <w:rsid w:val="00FA3FFE"/>
    <w:rsid w:val="00FA4579"/>
    <w:rsid w:val="00FA48F7"/>
    <w:rsid w:val="00FA4E71"/>
    <w:rsid w:val="00FA56E3"/>
    <w:rsid w:val="00FA6810"/>
    <w:rsid w:val="00FA735D"/>
    <w:rsid w:val="00FB011C"/>
    <w:rsid w:val="00FB018A"/>
    <w:rsid w:val="00FB2305"/>
    <w:rsid w:val="00FB2A2A"/>
    <w:rsid w:val="00FB4121"/>
    <w:rsid w:val="00FB49E5"/>
    <w:rsid w:val="00FB4DFC"/>
    <w:rsid w:val="00FB4FB7"/>
    <w:rsid w:val="00FB5190"/>
    <w:rsid w:val="00FB554A"/>
    <w:rsid w:val="00FB6995"/>
    <w:rsid w:val="00FB763C"/>
    <w:rsid w:val="00FC174E"/>
    <w:rsid w:val="00FC2EF0"/>
    <w:rsid w:val="00FC3149"/>
    <w:rsid w:val="00FC3396"/>
    <w:rsid w:val="00FC4943"/>
    <w:rsid w:val="00FC4E46"/>
    <w:rsid w:val="00FC6946"/>
    <w:rsid w:val="00FC706F"/>
    <w:rsid w:val="00FC744F"/>
    <w:rsid w:val="00FC7F7C"/>
    <w:rsid w:val="00FD012F"/>
    <w:rsid w:val="00FD0923"/>
    <w:rsid w:val="00FD0D0C"/>
    <w:rsid w:val="00FD0D53"/>
    <w:rsid w:val="00FD0EDA"/>
    <w:rsid w:val="00FD1516"/>
    <w:rsid w:val="00FD1C51"/>
    <w:rsid w:val="00FD2144"/>
    <w:rsid w:val="00FD2762"/>
    <w:rsid w:val="00FD288F"/>
    <w:rsid w:val="00FD2E29"/>
    <w:rsid w:val="00FD2E3A"/>
    <w:rsid w:val="00FD2FE2"/>
    <w:rsid w:val="00FD3B52"/>
    <w:rsid w:val="00FD50A8"/>
    <w:rsid w:val="00FD5362"/>
    <w:rsid w:val="00FD580F"/>
    <w:rsid w:val="00FD7772"/>
    <w:rsid w:val="00FD7B8F"/>
    <w:rsid w:val="00FD7F4C"/>
    <w:rsid w:val="00FE0417"/>
    <w:rsid w:val="00FE0420"/>
    <w:rsid w:val="00FE05C1"/>
    <w:rsid w:val="00FE0E03"/>
    <w:rsid w:val="00FE17E3"/>
    <w:rsid w:val="00FE1F46"/>
    <w:rsid w:val="00FE20A3"/>
    <w:rsid w:val="00FE228F"/>
    <w:rsid w:val="00FE2FF1"/>
    <w:rsid w:val="00FE35CC"/>
    <w:rsid w:val="00FE3EAA"/>
    <w:rsid w:val="00FE445B"/>
    <w:rsid w:val="00FE44EC"/>
    <w:rsid w:val="00FE4E78"/>
    <w:rsid w:val="00FE596E"/>
    <w:rsid w:val="00FE79DD"/>
    <w:rsid w:val="00FF0281"/>
    <w:rsid w:val="00FF0537"/>
    <w:rsid w:val="00FF0629"/>
    <w:rsid w:val="00FF1109"/>
    <w:rsid w:val="00FF1CFF"/>
    <w:rsid w:val="00FF1F34"/>
    <w:rsid w:val="00FF2133"/>
    <w:rsid w:val="00FF3628"/>
    <w:rsid w:val="00FF505A"/>
    <w:rsid w:val="00FF59C9"/>
    <w:rsid w:val="00FF5E6B"/>
    <w:rsid w:val="00FF786D"/>
    <w:rsid w:val="00FF7C7A"/>
    <w:rsid w:val="00FF7D7D"/>
    <w:rsid w:val="010587C0"/>
    <w:rsid w:val="0110CE5F"/>
    <w:rsid w:val="0149177C"/>
    <w:rsid w:val="014B91C1"/>
    <w:rsid w:val="0167FEB4"/>
    <w:rsid w:val="01D2479E"/>
    <w:rsid w:val="0225858B"/>
    <w:rsid w:val="023C1248"/>
    <w:rsid w:val="023FECBD"/>
    <w:rsid w:val="024342A6"/>
    <w:rsid w:val="02E44C60"/>
    <w:rsid w:val="02F75EB5"/>
    <w:rsid w:val="03008A7F"/>
    <w:rsid w:val="030E985E"/>
    <w:rsid w:val="031BB5B2"/>
    <w:rsid w:val="0334459C"/>
    <w:rsid w:val="03849166"/>
    <w:rsid w:val="03B75AF8"/>
    <w:rsid w:val="03FF1F06"/>
    <w:rsid w:val="041E3451"/>
    <w:rsid w:val="042C5267"/>
    <w:rsid w:val="04457AC4"/>
    <w:rsid w:val="0474DB36"/>
    <w:rsid w:val="04833283"/>
    <w:rsid w:val="04942D59"/>
    <w:rsid w:val="04DCD632"/>
    <w:rsid w:val="04FAD689"/>
    <w:rsid w:val="0535617E"/>
    <w:rsid w:val="05578E66"/>
    <w:rsid w:val="0561103A"/>
    <w:rsid w:val="059AEF67"/>
    <w:rsid w:val="05C8AB9F"/>
    <w:rsid w:val="062EFF77"/>
    <w:rsid w:val="063A6A84"/>
    <w:rsid w:val="069B533E"/>
    <w:rsid w:val="0725E998"/>
    <w:rsid w:val="07CACFD8"/>
    <w:rsid w:val="0825A6E8"/>
    <w:rsid w:val="08448E20"/>
    <w:rsid w:val="0869D06C"/>
    <w:rsid w:val="086F0D8A"/>
    <w:rsid w:val="0872C3CD"/>
    <w:rsid w:val="08D29029"/>
    <w:rsid w:val="08F87387"/>
    <w:rsid w:val="09004C61"/>
    <w:rsid w:val="090C8C98"/>
    <w:rsid w:val="0918F67F"/>
    <w:rsid w:val="09211FDB"/>
    <w:rsid w:val="0988A16D"/>
    <w:rsid w:val="0A1C6B6D"/>
    <w:rsid w:val="0A454ECC"/>
    <w:rsid w:val="0A5D5055"/>
    <w:rsid w:val="0A6741C3"/>
    <w:rsid w:val="0A76E9F1"/>
    <w:rsid w:val="0A9443E8"/>
    <w:rsid w:val="0A9B93EB"/>
    <w:rsid w:val="0AC034E7"/>
    <w:rsid w:val="0AD4D3C9"/>
    <w:rsid w:val="0AF27407"/>
    <w:rsid w:val="0B06B701"/>
    <w:rsid w:val="0B4B9B2B"/>
    <w:rsid w:val="0B616CED"/>
    <w:rsid w:val="0B9AAE0B"/>
    <w:rsid w:val="0BD45557"/>
    <w:rsid w:val="0C442D5A"/>
    <w:rsid w:val="0C8E4468"/>
    <w:rsid w:val="0D091723"/>
    <w:rsid w:val="0D367E6C"/>
    <w:rsid w:val="0D8831F0"/>
    <w:rsid w:val="0DDFFDBB"/>
    <w:rsid w:val="0DFAA2C8"/>
    <w:rsid w:val="0E8E5E84"/>
    <w:rsid w:val="0ED0634F"/>
    <w:rsid w:val="0ED24ECD"/>
    <w:rsid w:val="0F1852CD"/>
    <w:rsid w:val="0F7BCE1C"/>
    <w:rsid w:val="0FA283BD"/>
    <w:rsid w:val="0FC29E28"/>
    <w:rsid w:val="104AEABA"/>
    <w:rsid w:val="10AFB186"/>
    <w:rsid w:val="10CDD827"/>
    <w:rsid w:val="10D4D350"/>
    <w:rsid w:val="110B5DAC"/>
    <w:rsid w:val="11134BCC"/>
    <w:rsid w:val="11179E7D"/>
    <w:rsid w:val="1121415F"/>
    <w:rsid w:val="113E541E"/>
    <w:rsid w:val="115C70A0"/>
    <w:rsid w:val="120C9C6A"/>
    <w:rsid w:val="121933A7"/>
    <w:rsid w:val="125262BC"/>
    <w:rsid w:val="1270A3B1"/>
    <w:rsid w:val="1339AC1B"/>
    <w:rsid w:val="13935D9C"/>
    <w:rsid w:val="13FA06CC"/>
    <w:rsid w:val="140C7412"/>
    <w:rsid w:val="143B2651"/>
    <w:rsid w:val="1468D433"/>
    <w:rsid w:val="1475F4E0"/>
    <w:rsid w:val="1545AA85"/>
    <w:rsid w:val="1638269E"/>
    <w:rsid w:val="16575B5B"/>
    <w:rsid w:val="16996FFA"/>
    <w:rsid w:val="16B8E128"/>
    <w:rsid w:val="170E6C6C"/>
    <w:rsid w:val="1733EAE8"/>
    <w:rsid w:val="174D95A3"/>
    <w:rsid w:val="177542F5"/>
    <w:rsid w:val="1796F5BE"/>
    <w:rsid w:val="17D8D072"/>
    <w:rsid w:val="17F1A294"/>
    <w:rsid w:val="182C055E"/>
    <w:rsid w:val="18578AEE"/>
    <w:rsid w:val="1870CE43"/>
    <w:rsid w:val="18DBB115"/>
    <w:rsid w:val="18DFE535"/>
    <w:rsid w:val="1916702B"/>
    <w:rsid w:val="1942A45F"/>
    <w:rsid w:val="19D4040C"/>
    <w:rsid w:val="19EA2085"/>
    <w:rsid w:val="19F081EA"/>
    <w:rsid w:val="1A60198D"/>
    <w:rsid w:val="1B175ADC"/>
    <w:rsid w:val="1B583403"/>
    <w:rsid w:val="1BB4EC09"/>
    <w:rsid w:val="1BC178DB"/>
    <w:rsid w:val="1BD1547A"/>
    <w:rsid w:val="1C159EE7"/>
    <w:rsid w:val="1C839109"/>
    <w:rsid w:val="1CA05622"/>
    <w:rsid w:val="1CBDF1BF"/>
    <w:rsid w:val="1D788375"/>
    <w:rsid w:val="1D793944"/>
    <w:rsid w:val="1DED342E"/>
    <w:rsid w:val="1E1BE59F"/>
    <w:rsid w:val="1E4F5E0C"/>
    <w:rsid w:val="1E652B54"/>
    <w:rsid w:val="1ECBE093"/>
    <w:rsid w:val="1F41CD8C"/>
    <w:rsid w:val="1F7476D8"/>
    <w:rsid w:val="1F8D9F35"/>
    <w:rsid w:val="20B6A38A"/>
    <w:rsid w:val="21104739"/>
    <w:rsid w:val="21296F96"/>
    <w:rsid w:val="217C4D84"/>
    <w:rsid w:val="218B9EF3"/>
    <w:rsid w:val="21BD8A3E"/>
    <w:rsid w:val="21F4F739"/>
    <w:rsid w:val="2210CCAC"/>
    <w:rsid w:val="2243A0F9"/>
    <w:rsid w:val="226C9DEB"/>
    <w:rsid w:val="228A9E0B"/>
    <w:rsid w:val="22C4B720"/>
    <w:rsid w:val="22C53FF7"/>
    <w:rsid w:val="235433A9"/>
    <w:rsid w:val="239F51B6"/>
    <w:rsid w:val="23CF9870"/>
    <w:rsid w:val="24266E6C"/>
    <w:rsid w:val="249951AA"/>
    <w:rsid w:val="24B7679D"/>
    <w:rsid w:val="24C915C0"/>
    <w:rsid w:val="252B3802"/>
    <w:rsid w:val="25941B90"/>
    <w:rsid w:val="25C93342"/>
    <w:rsid w:val="26165BAF"/>
    <w:rsid w:val="2661FB09"/>
    <w:rsid w:val="266FDFEA"/>
    <w:rsid w:val="26D883C2"/>
    <w:rsid w:val="26E837E7"/>
    <w:rsid w:val="275E0F2E"/>
    <w:rsid w:val="277FF937"/>
    <w:rsid w:val="2807C65E"/>
    <w:rsid w:val="280EB1B3"/>
    <w:rsid w:val="285FDE42"/>
    <w:rsid w:val="28A6867B"/>
    <w:rsid w:val="28AA375D"/>
    <w:rsid w:val="28F9DF8F"/>
    <w:rsid w:val="290063A9"/>
    <w:rsid w:val="29FA4665"/>
    <w:rsid w:val="2A0E933A"/>
    <w:rsid w:val="2A25311A"/>
    <w:rsid w:val="2A25EAA8"/>
    <w:rsid w:val="2A935619"/>
    <w:rsid w:val="2AD051DC"/>
    <w:rsid w:val="2B05BFD4"/>
    <w:rsid w:val="2B1370E4"/>
    <w:rsid w:val="2B649D5F"/>
    <w:rsid w:val="2B767FD2"/>
    <w:rsid w:val="2B9616C6"/>
    <w:rsid w:val="2BAD3D00"/>
    <w:rsid w:val="2CD13C8D"/>
    <w:rsid w:val="2D51BCE5"/>
    <w:rsid w:val="2DAD10AB"/>
    <w:rsid w:val="2DE68F9B"/>
    <w:rsid w:val="2E4F11E2"/>
    <w:rsid w:val="2E7707E2"/>
    <w:rsid w:val="2E86562F"/>
    <w:rsid w:val="2EADA741"/>
    <w:rsid w:val="2ECDB788"/>
    <w:rsid w:val="2ED542D9"/>
    <w:rsid w:val="2F27B724"/>
    <w:rsid w:val="2F48E10C"/>
    <w:rsid w:val="2F4FE72C"/>
    <w:rsid w:val="2FA344C0"/>
    <w:rsid w:val="3099F178"/>
    <w:rsid w:val="30D4B4DA"/>
    <w:rsid w:val="31687107"/>
    <w:rsid w:val="31791B8C"/>
    <w:rsid w:val="32B3F0CD"/>
    <w:rsid w:val="32C23B64"/>
    <w:rsid w:val="33407E11"/>
    <w:rsid w:val="33776BEF"/>
    <w:rsid w:val="33B57580"/>
    <w:rsid w:val="340C559C"/>
    <w:rsid w:val="342D187F"/>
    <w:rsid w:val="3434101C"/>
    <w:rsid w:val="345E0BC5"/>
    <w:rsid w:val="34EA3353"/>
    <w:rsid w:val="35241280"/>
    <w:rsid w:val="355145E1"/>
    <w:rsid w:val="35BDA79E"/>
    <w:rsid w:val="361A83D8"/>
    <w:rsid w:val="36AF269D"/>
    <w:rsid w:val="36ED1642"/>
    <w:rsid w:val="3705268D"/>
    <w:rsid w:val="37D3DB86"/>
    <w:rsid w:val="3856F87D"/>
    <w:rsid w:val="3896B18E"/>
    <w:rsid w:val="38D2944E"/>
    <w:rsid w:val="394F8BCD"/>
    <w:rsid w:val="3A347BF4"/>
    <w:rsid w:val="3A819173"/>
    <w:rsid w:val="3A94551F"/>
    <w:rsid w:val="3A9AB50F"/>
    <w:rsid w:val="3AAD7D7C"/>
    <w:rsid w:val="3AE82878"/>
    <w:rsid w:val="3BABAB9A"/>
    <w:rsid w:val="3CD27C26"/>
    <w:rsid w:val="3CD786C4"/>
    <w:rsid w:val="3D43B840"/>
    <w:rsid w:val="3DBD5778"/>
    <w:rsid w:val="3DCEEB7F"/>
    <w:rsid w:val="3DEBD44F"/>
    <w:rsid w:val="3E214A37"/>
    <w:rsid w:val="3F115B1C"/>
    <w:rsid w:val="40766C9F"/>
    <w:rsid w:val="409B1258"/>
    <w:rsid w:val="40B33D7C"/>
    <w:rsid w:val="40ECDEAF"/>
    <w:rsid w:val="411F447A"/>
    <w:rsid w:val="41237511"/>
    <w:rsid w:val="41DB85D5"/>
    <w:rsid w:val="4249729F"/>
    <w:rsid w:val="4253DBAA"/>
    <w:rsid w:val="4289A8F5"/>
    <w:rsid w:val="42A6D545"/>
    <w:rsid w:val="42B533E3"/>
    <w:rsid w:val="42BF4572"/>
    <w:rsid w:val="42F12E60"/>
    <w:rsid w:val="42FE83B4"/>
    <w:rsid w:val="4301E706"/>
    <w:rsid w:val="431C7DCF"/>
    <w:rsid w:val="4330176F"/>
    <w:rsid w:val="4414567C"/>
    <w:rsid w:val="441D347B"/>
    <w:rsid w:val="44447B19"/>
    <w:rsid w:val="446C281D"/>
    <w:rsid w:val="448D7F61"/>
    <w:rsid w:val="451C5328"/>
    <w:rsid w:val="455D0AE2"/>
    <w:rsid w:val="45775101"/>
    <w:rsid w:val="4581BFFD"/>
    <w:rsid w:val="45DFF84F"/>
    <w:rsid w:val="46283D51"/>
    <w:rsid w:val="4701A8BC"/>
    <w:rsid w:val="474D0998"/>
    <w:rsid w:val="4754D53D"/>
    <w:rsid w:val="47E0C8FF"/>
    <w:rsid w:val="482D869E"/>
    <w:rsid w:val="484FDFF1"/>
    <w:rsid w:val="485DEE96"/>
    <w:rsid w:val="4869084E"/>
    <w:rsid w:val="48819838"/>
    <w:rsid w:val="48B800E8"/>
    <w:rsid w:val="48BC3F1A"/>
    <w:rsid w:val="490AC8AE"/>
    <w:rsid w:val="4979A503"/>
    <w:rsid w:val="499E7488"/>
    <w:rsid w:val="4A04FABE"/>
    <w:rsid w:val="4A1E1774"/>
    <w:rsid w:val="4A223B48"/>
    <w:rsid w:val="4AFBB829"/>
    <w:rsid w:val="4B1869C1"/>
    <w:rsid w:val="4B3E0F22"/>
    <w:rsid w:val="4B5BB361"/>
    <w:rsid w:val="4B5F0C46"/>
    <w:rsid w:val="4BDA2A7D"/>
    <w:rsid w:val="4BE32BD6"/>
    <w:rsid w:val="4CB43A22"/>
    <w:rsid w:val="4CD6154A"/>
    <w:rsid w:val="4CF72538"/>
    <w:rsid w:val="4CF78230"/>
    <w:rsid w:val="4D7E3F62"/>
    <w:rsid w:val="4D8997F8"/>
    <w:rsid w:val="4D8F762A"/>
    <w:rsid w:val="4DEA0731"/>
    <w:rsid w:val="4FB042DD"/>
    <w:rsid w:val="4FE75F00"/>
    <w:rsid w:val="4FEBDAE4"/>
    <w:rsid w:val="503474FF"/>
    <w:rsid w:val="51450416"/>
    <w:rsid w:val="523AF6D4"/>
    <w:rsid w:val="52460AEF"/>
    <w:rsid w:val="53208749"/>
    <w:rsid w:val="532091E1"/>
    <w:rsid w:val="538E5E78"/>
    <w:rsid w:val="543C1CBF"/>
    <w:rsid w:val="54402058"/>
    <w:rsid w:val="545948B5"/>
    <w:rsid w:val="54EFD659"/>
    <w:rsid w:val="553B232E"/>
    <w:rsid w:val="554B3DB6"/>
    <w:rsid w:val="554E18DE"/>
    <w:rsid w:val="556CDB75"/>
    <w:rsid w:val="55DBF0B9"/>
    <w:rsid w:val="565832A3"/>
    <w:rsid w:val="566AE360"/>
    <w:rsid w:val="570EC167"/>
    <w:rsid w:val="5790E977"/>
    <w:rsid w:val="579598A9"/>
    <w:rsid w:val="57DF1CA1"/>
    <w:rsid w:val="581E2C58"/>
    <w:rsid w:val="584E02B9"/>
    <w:rsid w:val="5869873A"/>
    <w:rsid w:val="587FF1F9"/>
    <w:rsid w:val="58920CD9"/>
    <w:rsid w:val="58CE9302"/>
    <w:rsid w:val="58DF8042"/>
    <w:rsid w:val="58F2108C"/>
    <w:rsid w:val="5AAB5E43"/>
    <w:rsid w:val="5ACB5CB1"/>
    <w:rsid w:val="5B307D20"/>
    <w:rsid w:val="5B453B53"/>
    <w:rsid w:val="5C118AF1"/>
    <w:rsid w:val="5C19E801"/>
    <w:rsid w:val="5C39F766"/>
    <w:rsid w:val="5C4B323D"/>
    <w:rsid w:val="5C7E4A35"/>
    <w:rsid w:val="5C8D19BA"/>
    <w:rsid w:val="5CB34ED1"/>
    <w:rsid w:val="5E62563B"/>
    <w:rsid w:val="5E6AE4DF"/>
    <w:rsid w:val="5E8D5BCE"/>
    <w:rsid w:val="5ECFF6EC"/>
    <w:rsid w:val="5ED01D9E"/>
    <w:rsid w:val="5F702FD8"/>
    <w:rsid w:val="5FAA78DA"/>
    <w:rsid w:val="604D0080"/>
    <w:rsid w:val="61041498"/>
    <w:rsid w:val="61228D4D"/>
    <w:rsid w:val="62C26147"/>
    <w:rsid w:val="62CB6AF8"/>
    <w:rsid w:val="635405C2"/>
    <w:rsid w:val="63884644"/>
    <w:rsid w:val="64D8005C"/>
    <w:rsid w:val="64DA7392"/>
    <w:rsid w:val="6582FF3F"/>
    <w:rsid w:val="66095394"/>
    <w:rsid w:val="667643F3"/>
    <w:rsid w:val="668D85B6"/>
    <w:rsid w:val="66A6BEA9"/>
    <w:rsid w:val="6750D3F1"/>
    <w:rsid w:val="679CB0C5"/>
    <w:rsid w:val="67AE18F9"/>
    <w:rsid w:val="67C7A918"/>
    <w:rsid w:val="68156F3E"/>
    <w:rsid w:val="683CA95E"/>
    <w:rsid w:val="6848008B"/>
    <w:rsid w:val="6852331A"/>
    <w:rsid w:val="68794922"/>
    <w:rsid w:val="68BB04EB"/>
    <w:rsid w:val="68C7A15A"/>
    <w:rsid w:val="693D9A62"/>
    <w:rsid w:val="6942C0CA"/>
    <w:rsid w:val="69528DFB"/>
    <w:rsid w:val="6956C21B"/>
    <w:rsid w:val="69953A97"/>
    <w:rsid w:val="69ADE4B5"/>
    <w:rsid w:val="69C7DDEA"/>
    <w:rsid w:val="69E6A446"/>
    <w:rsid w:val="6A446B96"/>
    <w:rsid w:val="6B63AE4B"/>
    <w:rsid w:val="6B9149A2"/>
    <w:rsid w:val="6BAB7658"/>
    <w:rsid w:val="6BAF4DA5"/>
    <w:rsid w:val="6C69438D"/>
    <w:rsid w:val="6CE58577"/>
    <w:rsid w:val="6D16002D"/>
    <w:rsid w:val="6D3F15BD"/>
    <w:rsid w:val="6D56A34D"/>
    <w:rsid w:val="6D74F768"/>
    <w:rsid w:val="6DDB59FB"/>
    <w:rsid w:val="6DF4CC5D"/>
    <w:rsid w:val="6E61ABF5"/>
    <w:rsid w:val="6E8155D8"/>
    <w:rsid w:val="6EE6EE67"/>
    <w:rsid w:val="6F1FA225"/>
    <w:rsid w:val="6F3F1C85"/>
    <w:rsid w:val="6F42BD79"/>
    <w:rsid w:val="6F6DA984"/>
    <w:rsid w:val="6FE2DE5C"/>
    <w:rsid w:val="704B389F"/>
    <w:rsid w:val="70793DE3"/>
    <w:rsid w:val="7094EC67"/>
    <w:rsid w:val="70FF3A12"/>
    <w:rsid w:val="715E92E6"/>
    <w:rsid w:val="718BE329"/>
    <w:rsid w:val="71B28E5A"/>
    <w:rsid w:val="72288A1D"/>
    <w:rsid w:val="7248688B"/>
    <w:rsid w:val="72B4029B"/>
    <w:rsid w:val="72D8F54D"/>
    <w:rsid w:val="72DD3443"/>
    <w:rsid w:val="72E047E4"/>
    <w:rsid w:val="7342348A"/>
    <w:rsid w:val="7354C6FB"/>
    <w:rsid w:val="73983803"/>
    <w:rsid w:val="73C8F785"/>
    <w:rsid w:val="74162E9C"/>
    <w:rsid w:val="7424D8E3"/>
    <w:rsid w:val="742F56F9"/>
    <w:rsid w:val="7446AE67"/>
    <w:rsid w:val="753D078E"/>
    <w:rsid w:val="75F6B883"/>
    <w:rsid w:val="7600DC16"/>
    <w:rsid w:val="76308065"/>
    <w:rsid w:val="7648A4CE"/>
    <w:rsid w:val="7673BD9F"/>
    <w:rsid w:val="76906951"/>
    <w:rsid w:val="76E6BCD0"/>
    <w:rsid w:val="76E86F9A"/>
    <w:rsid w:val="775B3C7E"/>
    <w:rsid w:val="7769EC18"/>
    <w:rsid w:val="77724EE8"/>
    <w:rsid w:val="77D4EC14"/>
    <w:rsid w:val="77DC0E4E"/>
    <w:rsid w:val="77E8B79C"/>
    <w:rsid w:val="7827BE17"/>
    <w:rsid w:val="78F60698"/>
    <w:rsid w:val="792676A4"/>
    <w:rsid w:val="7932BDF3"/>
    <w:rsid w:val="794FB1A1"/>
    <w:rsid w:val="796230CF"/>
    <w:rsid w:val="7969A4CB"/>
    <w:rsid w:val="799F7D37"/>
    <w:rsid w:val="79CC2C3E"/>
    <w:rsid w:val="79DE5439"/>
    <w:rsid w:val="79F1CC5C"/>
    <w:rsid w:val="7A199FBF"/>
    <w:rsid w:val="7AE52412"/>
    <w:rsid w:val="7AF48D68"/>
    <w:rsid w:val="7B364254"/>
    <w:rsid w:val="7BAC4912"/>
    <w:rsid w:val="7BBA2DF3"/>
    <w:rsid w:val="7C106457"/>
    <w:rsid w:val="7C3A7376"/>
    <w:rsid w:val="7C3D5D3B"/>
    <w:rsid w:val="7CAC742D"/>
    <w:rsid w:val="7D481973"/>
    <w:rsid w:val="7D55FE54"/>
    <w:rsid w:val="7D5A01ED"/>
    <w:rsid w:val="7D992F05"/>
    <w:rsid w:val="7DC1EC6A"/>
    <w:rsid w:val="7DE5AAA0"/>
    <w:rsid w:val="7E1FE6EA"/>
    <w:rsid w:val="7E2D195B"/>
    <w:rsid w:val="7E2D96F4"/>
    <w:rsid w:val="7E92E1DE"/>
    <w:rsid w:val="7E944024"/>
    <w:rsid w:val="7EB1C55C"/>
    <w:rsid w:val="7EF1CEB5"/>
    <w:rsid w:val="7F3C92FC"/>
    <w:rsid w:val="7F89D7C6"/>
    <w:rsid w:val="7F97B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9473789"/>
  <w15:chartTrackingRefBased/>
  <w15:docId w15:val="{8A6A89B6-D2BF-439A-8888-B2DFAD4EB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1F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67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D6B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2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40FC"/>
    <w:pPr>
      <w:ind w:left="720"/>
      <w:contextualSpacing/>
    </w:pPr>
  </w:style>
  <w:style w:type="paragraph" w:styleId="NoSpacing">
    <w:name w:val="No Spacing"/>
    <w:link w:val="NoSpacingChar"/>
    <w:uiPriority w:val="1"/>
    <w:qFormat/>
    <w:rsid w:val="006646F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646FC"/>
    <w:rPr>
      <w:rFonts w:eastAsiaTheme="minorEastAsia"/>
      <w:lang w:val="en-US"/>
    </w:rPr>
  </w:style>
  <w:style w:type="paragraph" w:styleId="Header">
    <w:name w:val="header"/>
    <w:basedOn w:val="Normal"/>
    <w:link w:val="HeaderChar"/>
    <w:uiPriority w:val="99"/>
    <w:unhideWhenUsed/>
    <w:rsid w:val="003352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52CE"/>
  </w:style>
  <w:style w:type="paragraph" w:styleId="Footer">
    <w:name w:val="footer"/>
    <w:basedOn w:val="Normal"/>
    <w:link w:val="FooterChar"/>
    <w:uiPriority w:val="99"/>
    <w:unhideWhenUsed/>
    <w:rsid w:val="003352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52CE"/>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C7D38"/>
    <w:pPr>
      <w:spacing w:after="0" w:line="240" w:lineRule="auto"/>
    </w:pPr>
  </w:style>
  <w:style w:type="paragraph" w:customStyle="1" w:styleId="pf0">
    <w:name w:val="pf0"/>
    <w:basedOn w:val="Normal"/>
    <w:rsid w:val="00166F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DA72E4"/>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9E7AE8"/>
    <w:rPr>
      <w:b/>
      <w:bCs/>
    </w:rPr>
  </w:style>
  <w:style w:type="character" w:customStyle="1" w:styleId="CommentSubjectChar">
    <w:name w:val="Comment Subject Char"/>
    <w:basedOn w:val="CommentTextChar"/>
    <w:link w:val="CommentSubject"/>
    <w:uiPriority w:val="99"/>
    <w:semiHidden/>
    <w:rsid w:val="009E7AE8"/>
    <w:rPr>
      <w:b/>
      <w:bCs/>
      <w:sz w:val="20"/>
      <w:szCs w:val="20"/>
    </w:rPr>
  </w:style>
  <w:style w:type="paragraph" w:customStyle="1" w:styleId="Normal0">
    <w:name w:val="[Normal]"/>
    <w:uiPriority w:val="99"/>
    <w:rsid w:val="007550EA"/>
    <w:pPr>
      <w:widowControl w:val="0"/>
      <w:autoSpaceDE w:val="0"/>
      <w:autoSpaceDN w:val="0"/>
      <w:adjustRightInd w:val="0"/>
      <w:spacing w:after="0" w:line="240" w:lineRule="auto"/>
    </w:pPr>
    <w:rPr>
      <w:rFonts w:ascii="Arial" w:hAnsi="Arial" w:cs="Arial"/>
      <w:sz w:val="24"/>
      <w:szCs w:val="24"/>
    </w:rPr>
  </w:style>
  <w:style w:type="character" w:customStyle="1" w:styleId="Heading1Char">
    <w:name w:val="Heading 1 Char"/>
    <w:basedOn w:val="DefaultParagraphFont"/>
    <w:link w:val="Heading1"/>
    <w:uiPriority w:val="9"/>
    <w:rsid w:val="006D1F6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667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6760"/>
    <w:rPr>
      <w:rFonts w:asciiTheme="majorHAnsi" w:eastAsiaTheme="majorEastAsia" w:hAnsiTheme="majorHAnsi" w:cstheme="majorBidi"/>
      <w:spacing w:val="-10"/>
      <w:kern w:val="28"/>
      <w:sz w:val="56"/>
      <w:szCs w:val="56"/>
    </w:rPr>
  </w:style>
  <w:style w:type="character" w:styleId="IntenseEmphasis">
    <w:name w:val="Intense Emphasis"/>
    <w:basedOn w:val="DefaultParagraphFont"/>
    <w:uiPriority w:val="21"/>
    <w:qFormat/>
    <w:rsid w:val="00666760"/>
    <w:rPr>
      <w:i/>
      <w:iCs/>
      <w:color w:val="4472C4" w:themeColor="accent1"/>
    </w:rPr>
  </w:style>
  <w:style w:type="character" w:customStyle="1" w:styleId="Heading2Char">
    <w:name w:val="Heading 2 Char"/>
    <w:basedOn w:val="DefaultParagraphFont"/>
    <w:link w:val="Heading2"/>
    <w:uiPriority w:val="9"/>
    <w:rsid w:val="0066676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D6BF6"/>
    <w:rPr>
      <w:rFonts w:asciiTheme="majorHAnsi" w:eastAsiaTheme="majorEastAsia" w:hAnsiTheme="majorHAnsi" w:cstheme="majorBidi"/>
      <w:color w:val="1F3763" w:themeColor="accent1" w:themeShade="7F"/>
      <w:sz w:val="24"/>
      <w:szCs w:val="24"/>
    </w:rPr>
  </w:style>
  <w:style w:type="character" w:customStyle="1" w:styleId="institution">
    <w:name w:val="institution"/>
    <w:basedOn w:val="DefaultParagraphFont"/>
    <w:rsid w:val="000703D0"/>
  </w:style>
  <w:style w:type="character" w:customStyle="1" w:styleId="addr-line">
    <w:name w:val="addr-line"/>
    <w:basedOn w:val="DefaultParagraphFont"/>
    <w:rsid w:val="000703D0"/>
  </w:style>
  <w:style w:type="paragraph" w:styleId="BalloonText">
    <w:name w:val="Balloon Text"/>
    <w:basedOn w:val="Normal"/>
    <w:link w:val="BalloonTextChar"/>
    <w:uiPriority w:val="99"/>
    <w:semiHidden/>
    <w:unhideWhenUsed/>
    <w:rsid w:val="005204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4C5"/>
    <w:rPr>
      <w:rFonts w:ascii="Segoe UI" w:hAnsi="Segoe UI" w:cs="Segoe UI"/>
      <w:sz w:val="18"/>
      <w:szCs w:val="18"/>
    </w:rPr>
  </w:style>
  <w:style w:type="character" w:styleId="LineNumber">
    <w:name w:val="line number"/>
    <w:basedOn w:val="DefaultParagraphFont"/>
    <w:uiPriority w:val="99"/>
    <w:semiHidden/>
    <w:unhideWhenUsed/>
    <w:rsid w:val="00604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05624">
      <w:bodyDiv w:val="1"/>
      <w:marLeft w:val="0"/>
      <w:marRight w:val="0"/>
      <w:marTop w:val="0"/>
      <w:marBottom w:val="0"/>
      <w:divBdr>
        <w:top w:val="none" w:sz="0" w:space="0" w:color="auto"/>
        <w:left w:val="none" w:sz="0" w:space="0" w:color="auto"/>
        <w:bottom w:val="none" w:sz="0" w:space="0" w:color="auto"/>
        <w:right w:val="none" w:sz="0" w:space="0" w:color="auto"/>
      </w:divBdr>
    </w:div>
    <w:div w:id="33039488">
      <w:bodyDiv w:val="1"/>
      <w:marLeft w:val="0"/>
      <w:marRight w:val="0"/>
      <w:marTop w:val="0"/>
      <w:marBottom w:val="0"/>
      <w:divBdr>
        <w:top w:val="none" w:sz="0" w:space="0" w:color="auto"/>
        <w:left w:val="none" w:sz="0" w:space="0" w:color="auto"/>
        <w:bottom w:val="none" w:sz="0" w:space="0" w:color="auto"/>
        <w:right w:val="none" w:sz="0" w:space="0" w:color="auto"/>
      </w:divBdr>
    </w:div>
    <w:div w:id="51778998">
      <w:bodyDiv w:val="1"/>
      <w:marLeft w:val="0"/>
      <w:marRight w:val="0"/>
      <w:marTop w:val="0"/>
      <w:marBottom w:val="0"/>
      <w:divBdr>
        <w:top w:val="none" w:sz="0" w:space="0" w:color="auto"/>
        <w:left w:val="none" w:sz="0" w:space="0" w:color="auto"/>
        <w:bottom w:val="none" w:sz="0" w:space="0" w:color="auto"/>
        <w:right w:val="none" w:sz="0" w:space="0" w:color="auto"/>
      </w:divBdr>
    </w:div>
    <w:div w:id="56635475">
      <w:bodyDiv w:val="1"/>
      <w:marLeft w:val="0"/>
      <w:marRight w:val="0"/>
      <w:marTop w:val="0"/>
      <w:marBottom w:val="0"/>
      <w:divBdr>
        <w:top w:val="none" w:sz="0" w:space="0" w:color="auto"/>
        <w:left w:val="none" w:sz="0" w:space="0" w:color="auto"/>
        <w:bottom w:val="none" w:sz="0" w:space="0" w:color="auto"/>
        <w:right w:val="none" w:sz="0" w:space="0" w:color="auto"/>
      </w:divBdr>
    </w:div>
    <w:div w:id="59136860">
      <w:bodyDiv w:val="1"/>
      <w:marLeft w:val="0"/>
      <w:marRight w:val="0"/>
      <w:marTop w:val="0"/>
      <w:marBottom w:val="0"/>
      <w:divBdr>
        <w:top w:val="none" w:sz="0" w:space="0" w:color="auto"/>
        <w:left w:val="none" w:sz="0" w:space="0" w:color="auto"/>
        <w:bottom w:val="none" w:sz="0" w:space="0" w:color="auto"/>
        <w:right w:val="none" w:sz="0" w:space="0" w:color="auto"/>
      </w:divBdr>
    </w:div>
    <w:div w:id="110905328">
      <w:bodyDiv w:val="1"/>
      <w:marLeft w:val="0"/>
      <w:marRight w:val="0"/>
      <w:marTop w:val="0"/>
      <w:marBottom w:val="0"/>
      <w:divBdr>
        <w:top w:val="none" w:sz="0" w:space="0" w:color="auto"/>
        <w:left w:val="none" w:sz="0" w:space="0" w:color="auto"/>
        <w:bottom w:val="none" w:sz="0" w:space="0" w:color="auto"/>
        <w:right w:val="none" w:sz="0" w:space="0" w:color="auto"/>
      </w:divBdr>
    </w:div>
    <w:div w:id="115371179">
      <w:bodyDiv w:val="1"/>
      <w:marLeft w:val="0"/>
      <w:marRight w:val="0"/>
      <w:marTop w:val="0"/>
      <w:marBottom w:val="0"/>
      <w:divBdr>
        <w:top w:val="none" w:sz="0" w:space="0" w:color="auto"/>
        <w:left w:val="none" w:sz="0" w:space="0" w:color="auto"/>
        <w:bottom w:val="none" w:sz="0" w:space="0" w:color="auto"/>
        <w:right w:val="none" w:sz="0" w:space="0" w:color="auto"/>
      </w:divBdr>
    </w:div>
    <w:div w:id="117265452">
      <w:bodyDiv w:val="1"/>
      <w:marLeft w:val="0"/>
      <w:marRight w:val="0"/>
      <w:marTop w:val="0"/>
      <w:marBottom w:val="0"/>
      <w:divBdr>
        <w:top w:val="none" w:sz="0" w:space="0" w:color="auto"/>
        <w:left w:val="none" w:sz="0" w:space="0" w:color="auto"/>
        <w:bottom w:val="none" w:sz="0" w:space="0" w:color="auto"/>
        <w:right w:val="none" w:sz="0" w:space="0" w:color="auto"/>
      </w:divBdr>
    </w:div>
    <w:div w:id="130249573">
      <w:bodyDiv w:val="1"/>
      <w:marLeft w:val="0"/>
      <w:marRight w:val="0"/>
      <w:marTop w:val="0"/>
      <w:marBottom w:val="0"/>
      <w:divBdr>
        <w:top w:val="none" w:sz="0" w:space="0" w:color="auto"/>
        <w:left w:val="none" w:sz="0" w:space="0" w:color="auto"/>
        <w:bottom w:val="none" w:sz="0" w:space="0" w:color="auto"/>
        <w:right w:val="none" w:sz="0" w:space="0" w:color="auto"/>
      </w:divBdr>
    </w:div>
    <w:div w:id="172495292">
      <w:bodyDiv w:val="1"/>
      <w:marLeft w:val="0"/>
      <w:marRight w:val="0"/>
      <w:marTop w:val="0"/>
      <w:marBottom w:val="0"/>
      <w:divBdr>
        <w:top w:val="none" w:sz="0" w:space="0" w:color="auto"/>
        <w:left w:val="none" w:sz="0" w:space="0" w:color="auto"/>
        <w:bottom w:val="none" w:sz="0" w:space="0" w:color="auto"/>
        <w:right w:val="none" w:sz="0" w:space="0" w:color="auto"/>
      </w:divBdr>
    </w:div>
    <w:div w:id="173687525">
      <w:bodyDiv w:val="1"/>
      <w:marLeft w:val="0"/>
      <w:marRight w:val="0"/>
      <w:marTop w:val="0"/>
      <w:marBottom w:val="0"/>
      <w:divBdr>
        <w:top w:val="none" w:sz="0" w:space="0" w:color="auto"/>
        <w:left w:val="none" w:sz="0" w:space="0" w:color="auto"/>
        <w:bottom w:val="none" w:sz="0" w:space="0" w:color="auto"/>
        <w:right w:val="none" w:sz="0" w:space="0" w:color="auto"/>
      </w:divBdr>
    </w:div>
    <w:div w:id="182281072">
      <w:bodyDiv w:val="1"/>
      <w:marLeft w:val="0"/>
      <w:marRight w:val="0"/>
      <w:marTop w:val="0"/>
      <w:marBottom w:val="0"/>
      <w:divBdr>
        <w:top w:val="none" w:sz="0" w:space="0" w:color="auto"/>
        <w:left w:val="none" w:sz="0" w:space="0" w:color="auto"/>
        <w:bottom w:val="none" w:sz="0" w:space="0" w:color="auto"/>
        <w:right w:val="none" w:sz="0" w:space="0" w:color="auto"/>
      </w:divBdr>
    </w:div>
    <w:div w:id="186187962">
      <w:bodyDiv w:val="1"/>
      <w:marLeft w:val="0"/>
      <w:marRight w:val="0"/>
      <w:marTop w:val="0"/>
      <w:marBottom w:val="0"/>
      <w:divBdr>
        <w:top w:val="none" w:sz="0" w:space="0" w:color="auto"/>
        <w:left w:val="none" w:sz="0" w:space="0" w:color="auto"/>
        <w:bottom w:val="none" w:sz="0" w:space="0" w:color="auto"/>
        <w:right w:val="none" w:sz="0" w:space="0" w:color="auto"/>
      </w:divBdr>
    </w:div>
    <w:div w:id="206068936">
      <w:bodyDiv w:val="1"/>
      <w:marLeft w:val="0"/>
      <w:marRight w:val="0"/>
      <w:marTop w:val="0"/>
      <w:marBottom w:val="0"/>
      <w:divBdr>
        <w:top w:val="none" w:sz="0" w:space="0" w:color="auto"/>
        <w:left w:val="none" w:sz="0" w:space="0" w:color="auto"/>
        <w:bottom w:val="none" w:sz="0" w:space="0" w:color="auto"/>
        <w:right w:val="none" w:sz="0" w:space="0" w:color="auto"/>
      </w:divBdr>
    </w:div>
    <w:div w:id="222759607">
      <w:bodyDiv w:val="1"/>
      <w:marLeft w:val="0"/>
      <w:marRight w:val="0"/>
      <w:marTop w:val="0"/>
      <w:marBottom w:val="0"/>
      <w:divBdr>
        <w:top w:val="none" w:sz="0" w:space="0" w:color="auto"/>
        <w:left w:val="none" w:sz="0" w:space="0" w:color="auto"/>
        <w:bottom w:val="none" w:sz="0" w:space="0" w:color="auto"/>
        <w:right w:val="none" w:sz="0" w:space="0" w:color="auto"/>
      </w:divBdr>
    </w:div>
    <w:div w:id="234239518">
      <w:bodyDiv w:val="1"/>
      <w:marLeft w:val="0"/>
      <w:marRight w:val="0"/>
      <w:marTop w:val="0"/>
      <w:marBottom w:val="0"/>
      <w:divBdr>
        <w:top w:val="none" w:sz="0" w:space="0" w:color="auto"/>
        <w:left w:val="none" w:sz="0" w:space="0" w:color="auto"/>
        <w:bottom w:val="none" w:sz="0" w:space="0" w:color="auto"/>
        <w:right w:val="none" w:sz="0" w:space="0" w:color="auto"/>
      </w:divBdr>
    </w:div>
    <w:div w:id="249122813">
      <w:bodyDiv w:val="1"/>
      <w:marLeft w:val="0"/>
      <w:marRight w:val="0"/>
      <w:marTop w:val="0"/>
      <w:marBottom w:val="0"/>
      <w:divBdr>
        <w:top w:val="none" w:sz="0" w:space="0" w:color="auto"/>
        <w:left w:val="none" w:sz="0" w:space="0" w:color="auto"/>
        <w:bottom w:val="none" w:sz="0" w:space="0" w:color="auto"/>
        <w:right w:val="none" w:sz="0" w:space="0" w:color="auto"/>
      </w:divBdr>
    </w:div>
    <w:div w:id="252205707">
      <w:bodyDiv w:val="1"/>
      <w:marLeft w:val="0"/>
      <w:marRight w:val="0"/>
      <w:marTop w:val="0"/>
      <w:marBottom w:val="0"/>
      <w:divBdr>
        <w:top w:val="none" w:sz="0" w:space="0" w:color="auto"/>
        <w:left w:val="none" w:sz="0" w:space="0" w:color="auto"/>
        <w:bottom w:val="none" w:sz="0" w:space="0" w:color="auto"/>
        <w:right w:val="none" w:sz="0" w:space="0" w:color="auto"/>
      </w:divBdr>
    </w:div>
    <w:div w:id="252903891">
      <w:bodyDiv w:val="1"/>
      <w:marLeft w:val="0"/>
      <w:marRight w:val="0"/>
      <w:marTop w:val="0"/>
      <w:marBottom w:val="0"/>
      <w:divBdr>
        <w:top w:val="none" w:sz="0" w:space="0" w:color="auto"/>
        <w:left w:val="none" w:sz="0" w:space="0" w:color="auto"/>
        <w:bottom w:val="none" w:sz="0" w:space="0" w:color="auto"/>
        <w:right w:val="none" w:sz="0" w:space="0" w:color="auto"/>
      </w:divBdr>
    </w:div>
    <w:div w:id="259679020">
      <w:bodyDiv w:val="1"/>
      <w:marLeft w:val="0"/>
      <w:marRight w:val="0"/>
      <w:marTop w:val="0"/>
      <w:marBottom w:val="0"/>
      <w:divBdr>
        <w:top w:val="none" w:sz="0" w:space="0" w:color="auto"/>
        <w:left w:val="none" w:sz="0" w:space="0" w:color="auto"/>
        <w:bottom w:val="none" w:sz="0" w:space="0" w:color="auto"/>
        <w:right w:val="none" w:sz="0" w:space="0" w:color="auto"/>
      </w:divBdr>
    </w:div>
    <w:div w:id="263343392">
      <w:bodyDiv w:val="1"/>
      <w:marLeft w:val="0"/>
      <w:marRight w:val="0"/>
      <w:marTop w:val="0"/>
      <w:marBottom w:val="0"/>
      <w:divBdr>
        <w:top w:val="none" w:sz="0" w:space="0" w:color="auto"/>
        <w:left w:val="none" w:sz="0" w:space="0" w:color="auto"/>
        <w:bottom w:val="none" w:sz="0" w:space="0" w:color="auto"/>
        <w:right w:val="none" w:sz="0" w:space="0" w:color="auto"/>
      </w:divBdr>
    </w:div>
    <w:div w:id="266086381">
      <w:bodyDiv w:val="1"/>
      <w:marLeft w:val="0"/>
      <w:marRight w:val="0"/>
      <w:marTop w:val="0"/>
      <w:marBottom w:val="0"/>
      <w:divBdr>
        <w:top w:val="none" w:sz="0" w:space="0" w:color="auto"/>
        <w:left w:val="none" w:sz="0" w:space="0" w:color="auto"/>
        <w:bottom w:val="none" w:sz="0" w:space="0" w:color="auto"/>
        <w:right w:val="none" w:sz="0" w:space="0" w:color="auto"/>
      </w:divBdr>
    </w:div>
    <w:div w:id="284509233">
      <w:bodyDiv w:val="1"/>
      <w:marLeft w:val="0"/>
      <w:marRight w:val="0"/>
      <w:marTop w:val="0"/>
      <w:marBottom w:val="0"/>
      <w:divBdr>
        <w:top w:val="none" w:sz="0" w:space="0" w:color="auto"/>
        <w:left w:val="none" w:sz="0" w:space="0" w:color="auto"/>
        <w:bottom w:val="none" w:sz="0" w:space="0" w:color="auto"/>
        <w:right w:val="none" w:sz="0" w:space="0" w:color="auto"/>
      </w:divBdr>
    </w:div>
    <w:div w:id="289747496">
      <w:bodyDiv w:val="1"/>
      <w:marLeft w:val="0"/>
      <w:marRight w:val="0"/>
      <w:marTop w:val="0"/>
      <w:marBottom w:val="0"/>
      <w:divBdr>
        <w:top w:val="none" w:sz="0" w:space="0" w:color="auto"/>
        <w:left w:val="none" w:sz="0" w:space="0" w:color="auto"/>
        <w:bottom w:val="none" w:sz="0" w:space="0" w:color="auto"/>
        <w:right w:val="none" w:sz="0" w:space="0" w:color="auto"/>
      </w:divBdr>
    </w:div>
    <w:div w:id="290986013">
      <w:bodyDiv w:val="1"/>
      <w:marLeft w:val="0"/>
      <w:marRight w:val="0"/>
      <w:marTop w:val="0"/>
      <w:marBottom w:val="0"/>
      <w:divBdr>
        <w:top w:val="none" w:sz="0" w:space="0" w:color="auto"/>
        <w:left w:val="none" w:sz="0" w:space="0" w:color="auto"/>
        <w:bottom w:val="none" w:sz="0" w:space="0" w:color="auto"/>
        <w:right w:val="none" w:sz="0" w:space="0" w:color="auto"/>
      </w:divBdr>
    </w:div>
    <w:div w:id="291055297">
      <w:bodyDiv w:val="1"/>
      <w:marLeft w:val="0"/>
      <w:marRight w:val="0"/>
      <w:marTop w:val="0"/>
      <w:marBottom w:val="0"/>
      <w:divBdr>
        <w:top w:val="none" w:sz="0" w:space="0" w:color="auto"/>
        <w:left w:val="none" w:sz="0" w:space="0" w:color="auto"/>
        <w:bottom w:val="none" w:sz="0" w:space="0" w:color="auto"/>
        <w:right w:val="none" w:sz="0" w:space="0" w:color="auto"/>
      </w:divBdr>
    </w:div>
    <w:div w:id="291596585">
      <w:bodyDiv w:val="1"/>
      <w:marLeft w:val="0"/>
      <w:marRight w:val="0"/>
      <w:marTop w:val="0"/>
      <w:marBottom w:val="0"/>
      <w:divBdr>
        <w:top w:val="none" w:sz="0" w:space="0" w:color="auto"/>
        <w:left w:val="none" w:sz="0" w:space="0" w:color="auto"/>
        <w:bottom w:val="none" w:sz="0" w:space="0" w:color="auto"/>
        <w:right w:val="none" w:sz="0" w:space="0" w:color="auto"/>
      </w:divBdr>
    </w:div>
    <w:div w:id="328219776">
      <w:bodyDiv w:val="1"/>
      <w:marLeft w:val="0"/>
      <w:marRight w:val="0"/>
      <w:marTop w:val="0"/>
      <w:marBottom w:val="0"/>
      <w:divBdr>
        <w:top w:val="none" w:sz="0" w:space="0" w:color="auto"/>
        <w:left w:val="none" w:sz="0" w:space="0" w:color="auto"/>
        <w:bottom w:val="none" w:sz="0" w:space="0" w:color="auto"/>
        <w:right w:val="none" w:sz="0" w:space="0" w:color="auto"/>
      </w:divBdr>
    </w:div>
    <w:div w:id="339747125">
      <w:bodyDiv w:val="1"/>
      <w:marLeft w:val="0"/>
      <w:marRight w:val="0"/>
      <w:marTop w:val="0"/>
      <w:marBottom w:val="0"/>
      <w:divBdr>
        <w:top w:val="none" w:sz="0" w:space="0" w:color="auto"/>
        <w:left w:val="none" w:sz="0" w:space="0" w:color="auto"/>
        <w:bottom w:val="none" w:sz="0" w:space="0" w:color="auto"/>
        <w:right w:val="none" w:sz="0" w:space="0" w:color="auto"/>
      </w:divBdr>
    </w:div>
    <w:div w:id="371273128">
      <w:bodyDiv w:val="1"/>
      <w:marLeft w:val="0"/>
      <w:marRight w:val="0"/>
      <w:marTop w:val="0"/>
      <w:marBottom w:val="0"/>
      <w:divBdr>
        <w:top w:val="none" w:sz="0" w:space="0" w:color="auto"/>
        <w:left w:val="none" w:sz="0" w:space="0" w:color="auto"/>
        <w:bottom w:val="none" w:sz="0" w:space="0" w:color="auto"/>
        <w:right w:val="none" w:sz="0" w:space="0" w:color="auto"/>
      </w:divBdr>
    </w:div>
    <w:div w:id="378865355">
      <w:bodyDiv w:val="1"/>
      <w:marLeft w:val="0"/>
      <w:marRight w:val="0"/>
      <w:marTop w:val="0"/>
      <w:marBottom w:val="0"/>
      <w:divBdr>
        <w:top w:val="none" w:sz="0" w:space="0" w:color="auto"/>
        <w:left w:val="none" w:sz="0" w:space="0" w:color="auto"/>
        <w:bottom w:val="none" w:sz="0" w:space="0" w:color="auto"/>
        <w:right w:val="none" w:sz="0" w:space="0" w:color="auto"/>
      </w:divBdr>
    </w:div>
    <w:div w:id="385762217">
      <w:bodyDiv w:val="1"/>
      <w:marLeft w:val="0"/>
      <w:marRight w:val="0"/>
      <w:marTop w:val="0"/>
      <w:marBottom w:val="0"/>
      <w:divBdr>
        <w:top w:val="none" w:sz="0" w:space="0" w:color="auto"/>
        <w:left w:val="none" w:sz="0" w:space="0" w:color="auto"/>
        <w:bottom w:val="none" w:sz="0" w:space="0" w:color="auto"/>
        <w:right w:val="none" w:sz="0" w:space="0" w:color="auto"/>
      </w:divBdr>
    </w:div>
    <w:div w:id="387189058">
      <w:bodyDiv w:val="1"/>
      <w:marLeft w:val="0"/>
      <w:marRight w:val="0"/>
      <w:marTop w:val="0"/>
      <w:marBottom w:val="0"/>
      <w:divBdr>
        <w:top w:val="none" w:sz="0" w:space="0" w:color="auto"/>
        <w:left w:val="none" w:sz="0" w:space="0" w:color="auto"/>
        <w:bottom w:val="none" w:sz="0" w:space="0" w:color="auto"/>
        <w:right w:val="none" w:sz="0" w:space="0" w:color="auto"/>
      </w:divBdr>
    </w:div>
    <w:div w:id="405541856">
      <w:bodyDiv w:val="1"/>
      <w:marLeft w:val="0"/>
      <w:marRight w:val="0"/>
      <w:marTop w:val="0"/>
      <w:marBottom w:val="0"/>
      <w:divBdr>
        <w:top w:val="none" w:sz="0" w:space="0" w:color="auto"/>
        <w:left w:val="none" w:sz="0" w:space="0" w:color="auto"/>
        <w:bottom w:val="none" w:sz="0" w:space="0" w:color="auto"/>
        <w:right w:val="none" w:sz="0" w:space="0" w:color="auto"/>
      </w:divBdr>
    </w:div>
    <w:div w:id="419331153">
      <w:bodyDiv w:val="1"/>
      <w:marLeft w:val="0"/>
      <w:marRight w:val="0"/>
      <w:marTop w:val="0"/>
      <w:marBottom w:val="0"/>
      <w:divBdr>
        <w:top w:val="none" w:sz="0" w:space="0" w:color="auto"/>
        <w:left w:val="none" w:sz="0" w:space="0" w:color="auto"/>
        <w:bottom w:val="none" w:sz="0" w:space="0" w:color="auto"/>
        <w:right w:val="none" w:sz="0" w:space="0" w:color="auto"/>
      </w:divBdr>
    </w:div>
    <w:div w:id="423839060">
      <w:bodyDiv w:val="1"/>
      <w:marLeft w:val="0"/>
      <w:marRight w:val="0"/>
      <w:marTop w:val="0"/>
      <w:marBottom w:val="0"/>
      <w:divBdr>
        <w:top w:val="none" w:sz="0" w:space="0" w:color="auto"/>
        <w:left w:val="none" w:sz="0" w:space="0" w:color="auto"/>
        <w:bottom w:val="none" w:sz="0" w:space="0" w:color="auto"/>
        <w:right w:val="none" w:sz="0" w:space="0" w:color="auto"/>
      </w:divBdr>
    </w:div>
    <w:div w:id="447354763">
      <w:bodyDiv w:val="1"/>
      <w:marLeft w:val="0"/>
      <w:marRight w:val="0"/>
      <w:marTop w:val="0"/>
      <w:marBottom w:val="0"/>
      <w:divBdr>
        <w:top w:val="none" w:sz="0" w:space="0" w:color="auto"/>
        <w:left w:val="none" w:sz="0" w:space="0" w:color="auto"/>
        <w:bottom w:val="none" w:sz="0" w:space="0" w:color="auto"/>
        <w:right w:val="none" w:sz="0" w:space="0" w:color="auto"/>
      </w:divBdr>
    </w:div>
    <w:div w:id="455831333">
      <w:bodyDiv w:val="1"/>
      <w:marLeft w:val="0"/>
      <w:marRight w:val="0"/>
      <w:marTop w:val="0"/>
      <w:marBottom w:val="0"/>
      <w:divBdr>
        <w:top w:val="none" w:sz="0" w:space="0" w:color="auto"/>
        <w:left w:val="none" w:sz="0" w:space="0" w:color="auto"/>
        <w:bottom w:val="none" w:sz="0" w:space="0" w:color="auto"/>
        <w:right w:val="none" w:sz="0" w:space="0" w:color="auto"/>
      </w:divBdr>
    </w:div>
    <w:div w:id="461310752">
      <w:bodyDiv w:val="1"/>
      <w:marLeft w:val="0"/>
      <w:marRight w:val="0"/>
      <w:marTop w:val="0"/>
      <w:marBottom w:val="0"/>
      <w:divBdr>
        <w:top w:val="none" w:sz="0" w:space="0" w:color="auto"/>
        <w:left w:val="none" w:sz="0" w:space="0" w:color="auto"/>
        <w:bottom w:val="none" w:sz="0" w:space="0" w:color="auto"/>
        <w:right w:val="none" w:sz="0" w:space="0" w:color="auto"/>
      </w:divBdr>
    </w:div>
    <w:div w:id="471142672">
      <w:bodyDiv w:val="1"/>
      <w:marLeft w:val="0"/>
      <w:marRight w:val="0"/>
      <w:marTop w:val="0"/>
      <w:marBottom w:val="0"/>
      <w:divBdr>
        <w:top w:val="none" w:sz="0" w:space="0" w:color="auto"/>
        <w:left w:val="none" w:sz="0" w:space="0" w:color="auto"/>
        <w:bottom w:val="none" w:sz="0" w:space="0" w:color="auto"/>
        <w:right w:val="none" w:sz="0" w:space="0" w:color="auto"/>
      </w:divBdr>
    </w:div>
    <w:div w:id="508258677">
      <w:bodyDiv w:val="1"/>
      <w:marLeft w:val="0"/>
      <w:marRight w:val="0"/>
      <w:marTop w:val="0"/>
      <w:marBottom w:val="0"/>
      <w:divBdr>
        <w:top w:val="none" w:sz="0" w:space="0" w:color="auto"/>
        <w:left w:val="none" w:sz="0" w:space="0" w:color="auto"/>
        <w:bottom w:val="none" w:sz="0" w:space="0" w:color="auto"/>
        <w:right w:val="none" w:sz="0" w:space="0" w:color="auto"/>
      </w:divBdr>
    </w:div>
    <w:div w:id="516163641">
      <w:bodyDiv w:val="1"/>
      <w:marLeft w:val="0"/>
      <w:marRight w:val="0"/>
      <w:marTop w:val="0"/>
      <w:marBottom w:val="0"/>
      <w:divBdr>
        <w:top w:val="none" w:sz="0" w:space="0" w:color="auto"/>
        <w:left w:val="none" w:sz="0" w:space="0" w:color="auto"/>
        <w:bottom w:val="none" w:sz="0" w:space="0" w:color="auto"/>
        <w:right w:val="none" w:sz="0" w:space="0" w:color="auto"/>
      </w:divBdr>
    </w:div>
    <w:div w:id="526679652">
      <w:bodyDiv w:val="1"/>
      <w:marLeft w:val="0"/>
      <w:marRight w:val="0"/>
      <w:marTop w:val="0"/>
      <w:marBottom w:val="0"/>
      <w:divBdr>
        <w:top w:val="none" w:sz="0" w:space="0" w:color="auto"/>
        <w:left w:val="none" w:sz="0" w:space="0" w:color="auto"/>
        <w:bottom w:val="none" w:sz="0" w:space="0" w:color="auto"/>
        <w:right w:val="none" w:sz="0" w:space="0" w:color="auto"/>
      </w:divBdr>
    </w:div>
    <w:div w:id="536159153">
      <w:bodyDiv w:val="1"/>
      <w:marLeft w:val="0"/>
      <w:marRight w:val="0"/>
      <w:marTop w:val="0"/>
      <w:marBottom w:val="0"/>
      <w:divBdr>
        <w:top w:val="none" w:sz="0" w:space="0" w:color="auto"/>
        <w:left w:val="none" w:sz="0" w:space="0" w:color="auto"/>
        <w:bottom w:val="none" w:sz="0" w:space="0" w:color="auto"/>
        <w:right w:val="none" w:sz="0" w:space="0" w:color="auto"/>
      </w:divBdr>
    </w:div>
    <w:div w:id="538052762">
      <w:bodyDiv w:val="1"/>
      <w:marLeft w:val="0"/>
      <w:marRight w:val="0"/>
      <w:marTop w:val="0"/>
      <w:marBottom w:val="0"/>
      <w:divBdr>
        <w:top w:val="none" w:sz="0" w:space="0" w:color="auto"/>
        <w:left w:val="none" w:sz="0" w:space="0" w:color="auto"/>
        <w:bottom w:val="none" w:sz="0" w:space="0" w:color="auto"/>
        <w:right w:val="none" w:sz="0" w:space="0" w:color="auto"/>
      </w:divBdr>
    </w:div>
    <w:div w:id="540673952">
      <w:bodyDiv w:val="1"/>
      <w:marLeft w:val="0"/>
      <w:marRight w:val="0"/>
      <w:marTop w:val="0"/>
      <w:marBottom w:val="0"/>
      <w:divBdr>
        <w:top w:val="none" w:sz="0" w:space="0" w:color="auto"/>
        <w:left w:val="none" w:sz="0" w:space="0" w:color="auto"/>
        <w:bottom w:val="none" w:sz="0" w:space="0" w:color="auto"/>
        <w:right w:val="none" w:sz="0" w:space="0" w:color="auto"/>
      </w:divBdr>
    </w:div>
    <w:div w:id="548537983">
      <w:bodyDiv w:val="1"/>
      <w:marLeft w:val="0"/>
      <w:marRight w:val="0"/>
      <w:marTop w:val="0"/>
      <w:marBottom w:val="0"/>
      <w:divBdr>
        <w:top w:val="none" w:sz="0" w:space="0" w:color="auto"/>
        <w:left w:val="none" w:sz="0" w:space="0" w:color="auto"/>
        <w:bottom w:val="none" w:sz="0" w:space="0" w:color="auto"/>
        <w:right w:val="none" w:sz="0" w:space="0" w:color="auto"/>
      </w:divBdr>
    </w:div>
    <w:div w:id="573705512">
      <w:bodyDiv w:val="1"/>
      <w:marLeft w:val="0"/>
      <w:marRight w:val="0"/>
      <w:marTop w:val="0"/>
      <w:marBottom w:val="0"/>
      <w:divBdr>
        <w:top w:val="none" w:sz="0" w:space="0" w:color="auto"/>
        <w:left w:val="none" w:sz="0" w:space="0" w:color="auto"/>
        <w:bottom w:val="none" w:sz="0" w:space="0" w:color="auto"/>
        <w:right w:val="none" w:sz="0" w:space="0" w:color="auto"/>
      </w:divBdr>
    </w:div>
    <w:div w:id="583302868">
      <w:bodyDiv w:val="1"/>
      <w:marLeft w:val="0"/>
      <w:marRight w:val="0"/>
      <w:marTop w:val="0"/>
      <w:marBottom w:val="0"/>
      <w:divBdr>
        <w:top w:val="none" w:sz="0" w:space="0" w:color="auto"/>
        <w:left w:val="none" w:sz="0" w:space="0" w:color="auto"/>
        <w:bottom w:val="none" w:sz="0" w:space="0" w:color="auto"/>
        <w:right w:val="none" w:sz="0" w:space="0" w:color="auto"/>
      </w:divBdr>
    </w:div>
    <w:div w:id="585380899">
      <w:bodyDiv w:val="1"/>
      <w:marLeft w:val="0"/>
      <w:marRight w:val="0"/>
      <w:marTop w:val="0"/>
      <w:marBottom w:val="0"/>
      <w:divBdr>
        <w:top w:val="none" w:sz="0" w:space="0" w:color="auto"/>
        <w:left w:val="none" w:sz="0" w:space="0" w:color="auto"/>
        <w:bottom w:val="none" w:sz="0" w:space="0" w:color="auto"/>
        <w:right w:val="none" w:sz="0" w:space="0" w:color="auto"/>
      </w:divBdr>
    </w:div>
    <w:div w:id="596713104">
      <w:bodyDiv w:val="1"/>
      <w:marLeft w:val="0"/>
      <w:marRight w:val="0"/>
      <w:marTop w:val="0"/>
      <w:marBottom w:val="0"/>
      <w:divBdr>
        <w:top w:val="none" w:sz="0" w:space="0" w:color="auto"/>
        <w:left w:val="none" w:sz="0" w:space="0" w:color="auto"/>
        <w:bottom w:val="none" w:sz="0" w:space="0" w:color="auto"/>
        <w:right w:val="none" w:sz="0" w:space="0" w:color="auto"/>
      </w:divBdr>
    </w:div>
    <w:div w:id="609439340">
      <w:bodyDiv w:val="1"/>
      <w:marLeft w:val="0"/>
      <w:marRight w:val="0"/>
      <w:marTop w:val="0"/>
      <w:marBottom w:val="0"/>
      <w:divBdr>
        <w:top w:val="none" w:sz="0" w:space="0" w:color="auto"/>
        <w:left w:val="none" w:sz="0" w:space="0" w:color="auto"/>
        <w:bottom w:val="none" w:sz="0" w:space="0" w:color="auto"/>
        <w:right w:val="none" w:sz="0" w:space="0" w:color="auto"/>
      </w:divBdr>
    </w:div>
    <w:div w:id="625819613">
      <w:bodyDiv w:val="1"/>
      <w:marLeft w:val="0"/>
      <w:marRight w:val="0"/>
      <w:marTop w:val="0"/>
      <w:marBottom w:val="0"/>
      <w:divBdr>
        <w:top w:val="none" w:sz="0" w:space="0" w:color="auto"/>
        <w:left w:val="none" w:sz="0" w:space="0" w:color="auto"/>
        <w:bottom w:val="none" w:sz="0" w:space="0" w:color="auto"/>
        <w:right w:val="none" w:sz="0" w:space="0" w:color="auto"/>
      </w:divBdr>
    </w:div>
    <w:div w:id="641034157">
      <w:bodyDiv w:val="1"/>
      <w:marLeft w:val="0"/>
      <w:marRight w:val="0"/>
      <w:marTop w:val="0"/>
      <w:marBottom w:val="0"/>
      <w:divBdr>
        <w:top w:val="none" w:sz="0" w:space="0" w:color="auto"/>
        <w:left w:val="none" w:sz="0" w:space="0" w:color="auto"/>
        <w:bottom w:val="none" w:sz="0" w:space="0" w:color="auto"/>
        <w:right w:val="none" w:sz="0" w:space="0" w:color="auto"/>
      </w:divBdr>
    </w:div>
    <w:div w:id="667906261">
      <w:bodyDiv w:val="1"/>
      <w:marLeft w:val="0"/>
      <w:marRight w:val="0"/>
      <w:marTop w:val="0"/>
      <w:marBottom w:val="0"/>
      <w:divBdr>
        <w:top w:val="none" w:sz="0" w:space="0" w:color="auto"/>
        <w:left w:val="none" w:sz="0" w:space="0" w:color="auto"/>
        <w:bottom w:val="none" w:sz="0" w:space="0" w:color="auto"/>
        <w:right w:val="none" w:sz="0" w:space="0" w:color="auto"/>
      </w:divBdr>
    </w:div>
    <w:div w:id="677005922">
      <w:bodyDiv w:val="1"/>
      <w:marLeft w:val="0"/>
      <w:marRight w:val="0"/>
      <w:marTop w:val="0"/>
      <w:marBottom w:val="0"/>
      <w:divBdr>
        <w:top w:val="none" w:sz="0" w:space="0" w:color="auto"/>
        <w:left w:val="none" w:sz="0" w:space="0" w:color="auto"/>
        <w:bottom w:val="none" w:sz="0" w:space="0" w:color="auto"/>
        <w:right w:val="none" w:sz="0" w:space="0" w:color="auto"/>
      </w:divBdr>
    </w:div>
    <w:div w:id="680350043">
      <w:bodyDiv w:val="1"/>
      <w:marLeft w:val="0"/>
      <w:marRight w:val="0"/>
      <w:marTop w:val="0"/>
      <w:marBottom w:val="0"/>
      <w:divBdr>
        <w:top w:val="none" w:sz="0" w:space="0" w:color="auto"/>
        <w:left w:val="none" w:sz="0" w:space="0" w:color="auto"/>
        <w:bottom w:val="none" w:sz="0" w:space="0" w:color="auto"/>
        <w:right w:val="none" w:sz="0" w:space="0" w:color="auto"/>
      </w:divBdr>
    </w:div>
    <w:div w:id="693312935">
      <w:bodyDiv w:val="1"/>
      <w:marLeft w:val="0"/>
      <w:marRight w:val="0"/>
      <w:marTop w:val="0"/>
      <w:marBottom w:val="0"/>
      <w:divBdr>
        <w:top w:val="none" w:sz="0" w:space="0" w:color="auto"/>
        <w:left w:val="none" w:sz="0" w:space="0" w:color="auto"/>
        <w:bottom w:val="none" w:sz="0" w:space="0" w:color="auto"/>
        <w:right w:val="none" w:sz="0" w:space="0" w:color="auto"/>
      </w:divBdr>
    </w:div>
    <w:div w:id="698356749">
      <w:bodyDiv w:val="1"/>
      <w:marLeft w:val="0"/>
      <w:marRight w:val="0"/>
      <w:marTop w:val="0"/>
      <w:marBottom w:val="0"/>
      <w:divBdr>
        <w:top w:val="none" w:sz="0" w:space="0" w:color="auto"/>
        <w:left w:val="none" w:sz="0" w:space="0" w:color="auto"/>
        <w:bottom w:val="none" w:sz="0" w:space="0" w:color="auto"/>
        <w:right w:val="none" w:sz="0" w:space="0" w:color="auto"/>
      </w:divBdr>
    </w:div>
    <w:div w:id="714695946">
      <w:bodyDiv w:val="1"/>
      <w:marLeft w:val="0"/>
      <w:marRight w:val="0"/>
      <w:marTop w:val="0"/>
      <w:marBottom w:val="0"/>
      <w:divBdr>
        <w:top w:val="none" w:sz="0" w:space="0" w:color="auto"/>
        <w:left w:val="none" w:sz="0" w:space="0" w:color="auto"/>
        <w:bottom w:val="none" w:sz="0" w:space="0" w:color="auto"/>
        <w:right w:val="none" w:sz="0" w:space="0" w:color="auto"/>
      </w:divBdr>
    </w:div>
    <w:div w:id="716244176">
      <w:bodyDiv w:val="1"/>
      <w:marLeft w:val="0"/>
      <w:marRight w:val="0"/>
      <w:marTop w:val="0"/>
      <w:marBottom w:val="0"/>
      <w:divBdr>
        <w:top w:val="none" w:sz="0" w:space="0" w:color="auto"/>
        <w:left w:val="none" w:sz="0" w:space="0" w:color="auto"/>
        <w:bottom w:val="none" w:sz="0" w:space="0" w:color="auto"/>
        <w:right w:val="none" w:sz="0" w:space="0" w:color="auto"/>
      </w:divBdr>
    </w:div>
    <w:div w:id="726875416">
      <w:bodyDiv w:val="1"/>
      <w:marLeft w:val="0"/>
      <w:marRight w:val="0"/>
      <w:marTop w:val="0"/>
      <w:marBottom w:val="0"/>
      <w:divBdr>
        <w:top w:val="none" w:sz="0" w:space="0" w:color="auto"/>
        <w:left w:val="none" w:sz="0" w:space="0" w:color="auto"/>
        <w:bottom w:val="none" w:sz="0" w:space="0" w:color="auto"/>
        <w:right w:val="none" w:sz="0" w:space="0" w:color="auto"/>
      </w:divBdr>
    </w:div>
    <w:div w:id="734014035">
      <w:bodyDiv w:val="1"/>
      <w:marLeft w:val="0"/>
      <w:marRight w:val="0"/>
      <w:marTop w:val="0"/>
      <w:marBottom w:val="0"/>
      <w:divBdr>
        <w:top w:val="none" w:sz="0" w:space="0" w:color="auto"/>
        <w:left w:val="none" w:sz="0" w:space="0" w:color="auto"/>
        <w:bottom w:val="none" w:sz="0" w:space="0" w:color="auto"/>
        <w:right w:val="none" w:sz="0" w:space="0" w:color="auto"/>
      </w:divBdr>
    </w:div>
    <w:div w:id="769786356">
      <w:bodyDiv w:val="1"/>
      <w:marLeft w:val="0"/>
      <w:marRight w:val="0"/>
      <w:marTop w:val="0"/>
      <w:marBottom w:val="0"/>
      <w:divBdr>
        <w:top w:val="none" w:sz="0" w:space="0" w:color="auto"/>
        <w:left w:val="none" w:sz="0" w:space="0" w:color="auto"/>
        <w:bottom w:val="none" w:sz="0" w:space="0" w:color="auto"/>
        <w:right w:val="none" w:sz="0" w:space="0" w:color="auto"/>
      </w:divBdr>
    </w:div>
    <w:div w:id="782192283">
      <w:bodyDiv w:val="1"/>
      <w:marLeft w:val="0"/>
      <w:marRight w:val="0"/>
      <w:marTop w:val="0"/>
      <w:marBottom w:val="0"/>
      <w:divBdr>
        <w:top w:val="none" w:sz="0" w:space="0" w:color="auto"/>
        <w:left w:val="none" w:sz="0" w:space="0" w:color="auto"/>
        <w:bottom w:val="none" w:sz="0" w:space="0" w:color="auto"/>
        <w:right w:val="none" w:sz="0" w:space="0" w:color="auto"/>
      </w:divBdr>
    </w:div>
    <w:div w:id="788596523">
      <w:bodyDiv w:val="1"/>
      <w:marLeft w:val="0"/>
      <w:marRight w:val="0"/>
      <w:marTop w:val="0"/>
      <w:marBottom w:val="0"/>
      <w:divBdr>
        <w:top w:val="none" w:sz="0" w:space="0" w:color="auto"/>
        <w:left w:val="none" w:sz="0" w:space="0" w:color="auto"/>
        <w:bottom w:val="none" w:sz="0" w:space="0" w:color="auto"/>
        <w:right w:val="none" w:sz="0" w:space="0" w:color="auto"/>
      </w:divBdr>
    </w:div>
    <w:div w:id="801918951">
      <w:bodyDiv w:val="1"/>
      <w:marLeft w:val="0"/>
      <w:marRight w:val="0"/>
      <w:marTop w:val="0"/>
      <w:marBottom w:val="0"/>
      <w:divBdr>
        <w:top w:val="none" w:sz="0" w:space="0" w:color="auto"/>
        <w:left w:val="none" w:sz="0" w:space="0" w:color="auto"/>
        <w:bottom w:val="none" w:sz="0" w:space="0" w:color="auto"/>
        <w:right w:val="none" w:sz="0" w:space="0" w:color="auto"/>
      </w:divBdr>
    </w:div>
    <w:div w:id="811942931">
      <w:bodyDiv w:val="1"/>
      <w:marLeft w:val="0"/>
      <w:marRight w:val="0"/>
      <w:marTop w:val="0"/>
      <w:marBottom w:val="0"/>
      <w:divBdr>
        <w:top w:val="none" w:sz="0" w:space="0" w:color="auto"/>
        <w:left w:val="none" w:sz="0" w:space="0" w:color="auto"/>
        <w:bottom w:val="none" w:sz="0" w:space="0" w:color="auto"/>
        <w:right w:val="none" w:sz="0" w:space="0" w:color="auto"/>
      </w:divBdr>
    </w:div>
    <w:div w:id="815680950">
      <w:bodyDiv w:val="1"/>
      <w:marLeft w:val="0"/>
      <w:marRight w:val="0"/>
      <w:marTop w:val="0"/>
      <w:marBottom w:val="0"/>
      <w:divBdr>
        <w:top w:val="none" w:sz="0" w:space="0" w:color="auto"/>
        <w:left w:val="none" w:sz="0" w:space="0" w:color="auto"/>
        <w:bottom w:val="none" w:sz="0" w:space="0" w:color="auto"/>
        <w:right w:val="none" w:sz="0" w:space="0" w:color="auto"/>
      </w:divBdr>
    </w:div>
    <w:div w:id="816190189">
      <w:bodyDiv w:val="1"/>
      <w:marLeft w:val="0"/>
      <w:marRight w:val="0"/>
      <w:marTop w:val="0"/>
      <w:marBottom w:val="0"/>
      <w:divBdr>
        <w:top w:val="none" w:sz="0" w:space="0" w:color="auto"/>
        <w:left w:val="none" w:sz="0" w:space="0" w:color="auto"/>
        <w:bottom w:val="none" w:sz="0" w:space="0" w:color="auto"/>
        <w:right w:val="none" w:sz="0" w:space="0" w:color="auto"/>
      </w:divBdr>
    </w:div>
    <w:div w:id="820581516">
      <w:bodyDiv w:val="1"/>
      <w:marLeft w:val="0"/>
      <w:marRight w:val="0"/>
      <w:marTop w:val="0"/>
      <w:marBottom w:val="0"/>
      <w:divBdr>
        <w:top w:val="none" w:sz="0" w:space="0" w:color="auto"/>
        <w:left w:val="none" w:sz="0" w:space="0" w:color="auto"/>
        <w:bottom w:val="none" w:sz="0" w:space="0" w:color="auto"/>
        <w:right w:val="none" w:sz="0" w:space="0" w:color="auto"/>
      </w:divBdr>
    </w:div>
    <w:div w:id="823594128">
      <w:bodyDiv w:val="1"/>
      <w:marLeft w:val="0"/>
      <w:marRight w:val="0"/>
      <w:marTop w:val="0"/>
      <w:marBottom w:val="0"/>
      <w:divBdr>
        <w:top w:val="none" w:sz="0" w:space="0" w:color="auto"/>
        <w:left w:val="none" w:sz="0" w:space="0" w:color="auto"/>
        <w:bottom w:val="none" w:sz="0" w:space="0" w:color="auto"/>
        <w:right w:val="none" w:sz="0" w:space="0" w:color="auto"/>
      </w:divBdr>
    </w:div>
    <w:div w:id="825584702">
      <w:bodyDiv w:val="1"/>
      <w:marLeft w:val="0"/>
      <w:marRight w:val="0"/>
      <w:marTop w:val="0"/>
      <w:marBottom w:val="0"/>
      <w:divBdr>
        <w:top w:val="none" w:sz="0" w:space="0" w:color="auto"/>
        <w:left w:val="none" w:sz="0" w:space="0" w:color="auto"/>
        <w:bottom w:val="none" w:sz="0" w:space="0" w:color="auto"/>
        <w:right w:val="none" w:sz="0" w:space="0" w:color="auto"/>
      </w:divBdr>
    </w:div>
    <w:div w:id="888103979">
      <w:bodyDiv w:val="1"/>
      <w:marLeft w:val="0"/>
      <w:marRight w:val="0"/>
      <w:marTop w:val="0"/>
      <w:marBottom w:val="0"/>
      <w:divBdr>
        <w:top w:val="none" w:sz="0" w:space="0" w:color="auto"/>
        <w:left w:val="none" w:sz="0" w:space="0" w:color="auto"/>
        <w:bottom w:val="none" w:sz="0" w:space="0" w:color="auto"/>
        <w:right w:val="none" w:sz="0" w:space="0" w:color="auto"/>
      </w:divBdr>
    </w:div>
    <w:div w:id="888802076">
      <w:bodyDiv w:val="1"/>
      <w:marLeft w:val="0"/>
      <w:marRight w:val="0"/>
      <w:marTop w:val="0"/>
      <w:marBottom w:val="0"/>
      <w:divBdr>
        <w:top w:val="none" w:sz="0" w:space="0" w:color="auto"/>
        <w:left w:val="none" w:sz="0" w:space="0" w:color="auto"/>
        <w:bottom w:val="none" w:sz="0" w:space="0" w:color="auto"/>
        <w:right w:val="none" w:sz="0" w:space="0" w:color="auto"/>
      </w:divBdr>
    </w:div>
    <w:div w:id="889193701">
      <w:bodyDiv w:val="1"/>
      <w:marLeft w:val="0"/>
      <w:marRight w:val="0"/>
      <w:marTop w:val="0"/>
      <w:marBottom w:val="0"/>
      <w:divBdr>
        <w:top w:val="none" w:sz="0" w:space="0" w:color="auto"/>
        <w:left w:val="none" w:sz="0" w:space="0" w:color="auto"/>
        <w:bottom w:val="none" w:sz="0" w:space="0" w:color="auto"/>
        <w:right w:val="none" w:sz="0" w:space="0" w:color="auto"/>
      </w:divBdr>
    </w:div>
    <w:div w:id="927883545">
      <w:bodyDiv w:val="1"/>
      <w:marLeft w:val="0"/>
      <w:marRight w:val="0"/>
      <w:marTop w:val="0"/>
      <w:marBottom w:val="0"/>
      <w:divBdr>
        <w:top w:val="none" w:sz="0" w:space="0" w:color="auto"/>
        <w:left w:val="none" w:sz="0" w:space="0" w:color="auto"/>
        <w:bottom w:val="none" w:sz="0" w:space="0" w:color="auto"/>
        <w:right w:val="none" w:sz="0" w:space="0" w:color="auto"/>
      </w:divBdr>
    </w:div>
    <w:div w:id="947346108">
      <w:bodyDiv w:val="1"/>
      <w:marLeft w:val="0"/>
      <w:marRight w:val="0"/>
      <w:marTop w:val="0"/>
      <w:marBottom w:val="0"/>
      <w:divBdr>
        <w:top w:val="none" w:sz="0" w:space="0" w:color="auto"/>
        <w:left w:val="none" w:sz="0" w:space="0" w:color="auto"/>
        <w:bottom w:val="none" w:sz="0" w:space="0" w:color="auto"/>
        <w:right w:val="none" w:sz="0" w:space="0" w:color="auto"/>
      </w:divBdr>
    </w:div>
    <w:div w:id="961152849">
      <w:bodyDiv w:val="1"/>
      <w:marLeft w:val="0"/>
      <w:marRight w:val="0"/>
      <w:marTop w:val="0"/>
      <w:marBottom w:val="0"/>
      <w:divBdr>
        <w:top w:val="none" w:sz="0" w:space="0" w:color="auto"/>
        <w:left w:val="none" w:sz="0" w:space="0" w:color="auto"/>
        <w:bottom w:val="none" w:sz="0" w:space="0" w:color="auto"/>
        <w:right w:val="none" w:sz="0" w:space="0" w:color="auto"/>
      </w:divBdr>
    </w:div>
    <w:div w:id="987830682">
      <w:bodyDiv w:val="1"/>
      <w:marLeft w:val="0"/>
      <w:marRight w:val="0"/>
      <w:marTop w:val="0"/>
      <w:marBottom w:val="0"/>
      <w:divBdr>
        <w:top w:val="none" w:sz="0" w:space="0" w:color="auto"/>
        <w:left w:val="none" w:sz="0" w:space="0" w:color="auto"/>
        <w:bottom w:val="none" w:sz="0" w:space="0" w:color="auto"/>
        <w:right w:val="none" w:sz="0" w:space="0" w:color="auto"/>
      </w:divBdr>
    </w:div>
    <w:div w:id="991133618">
      <w:bodyDiv w:val="1"/>
      <w:marLeft w:val="0"/>
      <w:marRight w:val="0"/>
      <w:marTop w:val="0"/>
      <w:marBottom w:val="0"/>
      <w:divBdr>
        <w:top w:val="none" w:sz="0" w:space="0" w:color="auto"/>
        <w:left w:val="none" w:sz="0" w:space="0" w:color="auto"/>
        <w:bottom w:val="none" w:sz="0" w:space="0" w:color="auto"/>
        <w:right w:val="none" w:sz="0" w:space="0" w:color="auto"/>
      </w:divBdr>
    </w:div>
    <w:div w:id="1029259142">
      <w:bodyDiv w:val="1"/>
      <w:marLeft w:val="0"/>
      <w:marRight w:val="0"/>
      <w:marTop w:val="0"/>
      <w:marBottom w:val="0"/>
      <w:divBdr>
        <w:top w:val="none" w:sz="0" w:space="0" w:color="auto"/>
        <w:left w:val="none" w:sz="0" w:space="0" w:color="auto"/>
        <w:bottom w:val="none" w:sz="0" w:space="0" w:color="auto"/>
        <w:right w:val="none" w:sz="0" w:space="0" w:color="auto"/>
      </w:divBdr>
    </w:div>
    <w:div w:id="1033922534">
      <w:bodyDiv w:val="1"/>
      <w:marLeft w:val="0"/>
      <w:marRight w:val="0"/>
      <w:marTop w:val="0"/>
      <w:marBottom w:val="0"/>
      <w:divBdr>
        <w:top w:val="none" w:sz="0" w:space="0" w:color="auto"/>
        <w:left w:val="none" w:sz="0" w:space="0" w:color="auto"/>
        <w:bottom w:val="none" w:sz="0" w:space="0" w:color="auto"/>
        <w:right w:val="none" w:sz="0" w:space="0" w:color="auto"/>
      </w:divBdr>
    </w:div>
    <w:div w:id="1034309255">
      <w:bodyDiv w:val="1"/>
      <w:marLeft w:val="0"/>
      <w:marRight w:val="0"/>
      <w:marTop w:val="0"/>
      <w:marBottom w:val="0"/>
      <w:divBdr>
        <w:top w:val="none" w:sz="0" w:space="0" w:color="auto"/>
        <w:left w:val="none" w:sz="0" w:space="0" w:color="auto"/>
        <w:bottom w:val="none" w:sz="0" w:space="0" w:color="auto"/>
        <w:right w:val="none" w:sz="0" w:space="0" w:color="auto"/>
      </w:divBdr>
    </w:div>
    <w:div w:id="1042096840">
      <w:bodyDiv w:val="1"/>
      <w:marLeft w:val="0"/>
      <w:marRight w:val="0"/>
      <w:marTop w:val="0"/>
      <w:marBottom w:val="0"/>
      <w:divBdr>
        <w:top w:val="none" w:sz="0" w:space="0" w:color="auto"/>
        <w:left w:val="none" w:sz="0" w:space="0" w:color="auto"/>
        <w:bottom w:val="none" w:sz="0" w:space="0" w:color="auto"/>
        <w:right w:val="none" w:sz="0" w:space="0" w:color="auto"/>
      </w:divBdr>
    </w:div>
    <w:div w:id="1044872169">
      <w:bodyDiv w:val="1"/>
      <w:marLeft w:val="0"/>
      <w:marRight w:val="0"/>
      <w:marTop w:val="0"/>
      <w:marBottom w:val="0"/>
      <w:divBdr>
        <w:top w:val="none" w:sz="0" w:space="0" w:color="auto"/>
        <w:left w:val="none" w:sz="0" w:space="0" w:color="auto"/>
        <w:bottom w:val="none" w:sz="0" w:space="0" w:color="auto"/>
        <w:right w:val="none" w:sz="0" w:space="0" w:color="auto"/>
      </w:divBdr>
    </w:div>
    <w:div w:id="1063601893">
      <w:bodyDiv w:val="1"/>
      <w:marLeft w:val="0"/>
      <w:marRight w:val="0"/>
      <w:marTop w:val="0"/>
      <w:marBottom w:val="0"/>
      <w:divBdr>
        <w:top w:val="none" w:sz="0" w:space="0" w:color="auto"/>
        <w:left w:val="none" w:sz="0" w:space="0" w:color="auto"/>
        <w:bottom w:val="none" w:sz="0" w:space="0" w:color="auto"/>
        <w:right w:val="none" w:sz="0" w:space="0" w:color="auto"/>
      </w:divBdr>
    </w:div>
    <w:div w:id="1064378113">
      <w:bodyDiv w:val="1"/>
      <w:marLeft w:val="0"/>
      <w:marRight w:val="0"/>
      <w:marTop w:val="0"/>
      <w:marBottom w:val="0"/>
      <w:divBdr>
        <w:top w:val="none" w:sz="0" w:space="0" w:color="auto"/>
        <w:left w:val="none" w:sz="0" w:space="0" w:color="auto"/>
        <w:bottom w:val="none" w:sz="0" w:space="0" w:color="auto"/>
        <w:right w:val="none" w:sz="0" w:space="0" w:color="auto"/>
      </w:divBdr>
    </w:div>
    <w:div w:id="1073549529">
      <w:bodyDiv w:val="1"/>
      <w:marLeft w:val="0"/>
      <w:marRight w:val="0"/>
      <w:marTop w:val="0"/>
      <w:marBottom w:val="0"/>
      <w:divBdr>
        <w:top w:val="none" w:sz="0" w:space="0" w:color="auto"/>
        <w:left w:val="none" w:sz="0" w:space="0" w:color="auto"/>
        <w:bottom w:val="none" w:sz="0" w:space="0" w:color="auto"/>
        <w:right w:val="none" w:sz="0" w:space="0" w:color="auto"/>
      </w:divBdr>
    </w:div>
    <w:div w:id="1097824858">
      <w:bodyDiv w:val="1"/>
      <w:marLeft w:val="0"/>
      <w:marRight w:val="0"/>
      <w:marTop w:val="0"/>
      <w:marBottom w:val="0"/>
      <w:divBdr>
        <w:top w:val="none" w:sz="0" w:space="0" w:color="auto"/>
        <w:left w:val="none" w:sz="0" w:space="0" w:color="auto"/>
        <w:bottom w:val="none" w:sz="0" w:space="0" w:color="auto"/>
        <w:right w:val="none" w:sz="0" w:space="0" w:color="auto"/>
      </w:divBdr>
    </w:div>
    <w:div w:id="1098597922">
      <w:bodyDiv w:val="1"/>
      <w:marLeft w:val="0"/>
      <w:marRight w:val="0"/>
      <w:marTop w:val="0"/>
      <w:marBottom w:val="0"/>
      <w:divBdr>
        <w:top w:val="none" w:sz="0" w:space="0" w:color="auto"/>
        <w:left w:val="none" w:sz="0" w:space="0" w:color="auto"/>
        <w:bottom w:val="none" w:sz="0" w:space="0" w:color="auto"/>
        <w:right w:val="none" w:sz="0" w:space="0" w:color="auto"/>
      </w:divBdr>
    </w:div>
    <w:div w:id="1099645982">
      <w:bodyDiv w:val="1"/>
      <w:marLeft w:val="0"/>
      <w:marRight w:val="0"/>
      <w:marTop w:val="0"/>
      <w:marBottom w:val="0"/>
      <w:divBdr>
        <w:top w:val="none" w:sz="0" w:space="0" w:color="auto"/>
        <w:left w:val="none" w:sz="0" w:space="0" w:color="auto"/>
        <w:bottom w:val="none" w:sz="0" w:space="0" w:color="auto"/>
        <w:right w:val="none" w:sz="0" w:space="0" w:color="auto"/>
      </w:divBdr>
    </w:div>
    <w:div w:id="1108963948">
      <w:bodyDiv w:val="1"/>
      <w:marLeft w:val="0"/>
      <w:marRight w:val="0"/>
      <w:marTop w:val="0"/>
      <w:marBottom w:val="0"/>
      <w:divBdr>
        <w:top w:val="none" w:sz="0" w:space="0" w:color="auto"/>
        <w:left w:val="none" w:sz="0" w:space="0" w:color="auto"/>
        <w:bottom w:val="none" w:sz="0" w:space="0" w:color="auto"/>
        <w:right w:val="none" w:sz="0" w:space="0" w:color="auto"/>
      </w:divBdr>
    </w:div>
    <w:div w:id="1113284955">
      <w:bodyDiv w:val="1"/>
      <w:marLeft w:val="0"/>
      <w:marRight w:val="0"/>
      <w:marTop w:val="0"/>
      <w:marBottom w:val="0"/>
      <w:divBdr>
        <w:top w:val="none" w:sz="0" w:space="0" w:color="auto"/>
        <w:left w:val="none" w:sz="0" w:space="0" w:color="auto"/>
        <w:bottom w:val="none" w:sz="0" w:space="0" w:color="auto"/>
        <w:right w:val="none" w:sz="0" w:space="0" w:color="auto"/>
      </w:divBdr>
    </w:div>
    <w:div w:id="1124690412">
      <w:bodyDiv w:val="1"/>
      <w:marLeft w:val="0"/>
      <w:marRight w:val="0"/>
      <w:marTop w:val="0"/>
      <w:marBottom w:val="0"/>
      <w:divBdr>
        <w:top w:val="none" w:sz="0" w:space="0" w:color="auto"/>
        <w:left w:val="none" w:sz="0" w:space="0" w:color="auto"/>
        <w:bottom w:val="none" w:sz="0" w:space="0" w:color="auto"/>
        <w:right w:val="none" w:sz="0" w:space="0" w:color="auto"/>
      </w:divBdr>
    </w:div>
    <w:div w:id="1126000972">
      <w:bodyDiv w:val="1"/>
      <w:marLeft w:val="0"/>
      <w:marRight w:val="0"/>
      <w:marTop w:val="0"/>
      <w:marBottom w:val="0"/>
      <w:divBdr>
        <w:top w:val="none" w:sz="0" w:space="0" w:color="auto"/>
        <w:left w:val="none" w:sz="0" w:space="0" w:color="auto"/>
        <w:bottom w:val="none" w:sz="0" w:space="0" w:color="auto"/>
        <w:right w:val="none" w:sz="0" w:space="0" w:color="auto"/>
      </w:divBdr>
    </w:div>
    <w:div w:id="1135564615">
      <w:bodyDiv w:val="1"/>
      <w:marLeft w:val="0"/>
      <w:marRight w:val="0"/>
      <w:marTop w:val="0"/>
      <w:marBottom w:val="0"/>
      <w:divBdr>
        <w:top w:val="none" w:sz="0" w:space="0" w:color="auto"/>
        <w:left w:val="none" w:sz="0" w:space="0" w:color="auto"/>
        <w:bottom w:val="none" w:sz="0" w:space="0" w:color="auto"/>
        <w:right w:val="none" w:sz="0" w:space="0" w:color="auto"/>
      </w:divBdr>
    </w:div>
    <w:div w:id="1139421560">
      <w:bodyDiv w:val="1"/>
      <w:marLeft w:val="0"/>
      <w:marRight w:val="0"/>
      <w:marTop w:val="0"/>
      <w:marBottom w:val="0"/>
      <w:divBdr>
        <w:top w:val="none" w:sz="0" w:space="0" w:color="auto"/>
        <w:left w:val="none" w:sz="0" w:space="0" w:color="auto"/>
        <w:bottom w:val="none" w:sz="0" w:space="0" w:color="auto"/>
        <w:right w:val="none" w:sz="0" w:space="0" w:color="auto"/>
      </w:divBdr>
    </w:div>
    <w:div w:id="1140004507">
      <w:bodyDiv w:val="1"/>
      <w:marLeft w:val="0"/>
      <w:marRight w:val="0"/>
      <w:marTop w:val="0"/>
      <w:marBottom w:val="0"/>
      <w:divBdr>
        <w:top w:val="none" w:sz="0" w:space="0" w:color="auto"/>
        <w:left w:val="none" w:sz="0" w:space="0" w:color="auto"/>
        <w:bottom w:val="none" w:sz="0" w:space="0" w:color="auto"/>
        <w:right w:val="none" w:sz="0" w:space="0" w:color="auto"/>
      </w:divBdr>
    </w:div>
    <w:div w:id="1151215048">
      <w:bodyDiv w:val="1"/>
      <w:marLeft w:val="0"/>
      <w:marRight w:val="0"/>
      <w:marTop w:val="0"/>
      <w:marBottom w:val="0"/>
      <w:divBdr>
        <w:top w:val="none" w:sz="0" w:space="0" w:color="auto"/>
        <w:left w:val="none" w:sz="0" w:space="0" w:color="auto"/>
        <w:bottom w:val="none" w:sz="0" w:space="0" w:color="auto"/>
        <w:right w:val="none" w:sz="0" w:space="0" w:color="auto"/>
      </w:divBdr>
    </w:div>
    <w:div w:id="1166243898">
      <w:bodyDiv w:val="1"/>
      <w:marLeft w:val="0"/>
      <w:marRight w:val="0"/>
      <w:marTop w:val="0"/>
      <w:marBottom w:val="0"/>
      <w:divBdr>
        <w:top w:val="none" w:sz="0" w:space="0" w:color="auto"/>
        <w:left w:val="none" w:sz="0" w:space="0" w:color="auto"/>
        <w:bottom w:val="none" w:sz="0" w:space="0" w:color="auto"/>
        <w:right w:val="none" w:sz="0" w:space="0" w:color="auto"/>
      </w:divBdr>
    </w:div>
    <w:div w:id="1170826360">
      <w:bodyDiv w:val="1"/>
      <w:marLeft w:val="0"/>
      <w:marRight w:val="0"/>
      <w:marTop w:val="0"/>
      <w:marBottom w:val="0"/>
      <w:divBdr>
        <w:top w:val="none" w:sz="0" w:space="0" w:color="auto"/>
        <w:left w:val="none" w:sz="0" w:space="0" w:color="auto"/>
        <w:bottom w:val="none" w:sz="0" w:space="0" w:color="auto"/>
        <w:right w:val="none" w:sz="0" w:space="0" w:color="auto"/>
      </w:divBdr>
    </w:div>
    <w:div w:id="1171456237">
      <w:bodyDiv w:val="1"/>
      <w:marLeft w:val="0"/>
      <w:marRight w:val="0"/>
      <w:marTop w:val="0"/>
      <w:marBottom w:val="0"/>
      <w:divBdr>
        <w:top w:val="none" w:sz="0" w:space="0" w:color="auto"/>
        <w:left w:val="none" w:sz="0" w:space="0" w:color="auto"/>
        <w:bottom w:val="none" w:sz="0" w:space="0" w:color="auto"/>
        <w:right w:val="none" w:sz="0" w:space="0" w:color="auto"/>
      </w:divBdr>
    </w:div>
    <w:div w:id="1188837107">
      <w:bodyDiv w:val="1"/>
      <w:marLeft w:val="0"/>
      <w:marRight w:val="0"/>
      <w:marTop w:val="0"/>
      <w:marBottom w:val="0"/>
      <w:divBdr>
        <w:top w:val="none" w:sz="0" w:space="0" w:color="auto"/>
        <w:left w:val="none" w:sz="0" w:space="0" w:color="auto"/>
        <w:bottom w:val="none" w:sz="0" w:space="0" w:color="auto"/>
        <w:right w:val="none" w:sz="0" w:space="0" w:color="auto"/>
      </w:divBdr>
    </w:div>
    <w:div w:id="1253507763">
      <w:bodyDiv w:val="1"/>
      <w:marLeft w:val="0"/>
      <w:marRight w:val="0"/>
      <w:marTop w:val="0"/>
      <w:marBottom w:val="0"/>
      <w:divBdr>
        <w:top w:val="none" w:sz="0" w:space="0" w:color="auto"/>
        <w:left w:val="none" w:sz="0" w:space="0" w:color="auto"/>
        <w:bottom w:val="none" w:sz="0" w:space="0" w:color="auto"/>
        <w:right w:val="none" w:sz="0" w:space="0" w:color="auto"/>
      </w:divBdr>
    </w:div>
    <w:div w:id="1258053084">
      <w:bodyDiv w:val="1"/>
      <w:marLeft w:val="0"/>
      <w:marRight w:val="0"/>
      <w:marTop w:val="0"/>
      <w:marBottom w:val="0"/>
      <w:divBdr>
        <w:top w:val="none" w:sz="0" w:space="0" w:color="auto"/>
        <w:left w:val="none" w:sz="0" w:space="0" w:color="auto"/>
        <w:bottom w:val="none" w:sz="0" w:space="0" w:color="auto"/>
        <w:right w:val="none" w:sz="0" w:space="0" w:color="auto"/>
      </w:divBdr>
    </w:div>
    <w:div w:id="1267418930">
      <w:bodyDiv w:val="1"/>
      <w:marLeft w:val="0"/>
      <w:marRight w:val="0"/>
      <w:marTop w:val="0"/>
      <w:marBottom w:val="0"/>
      <w:divBdr>
        <w:top w:val="none" w:sz="0" w:space="0" w:color="auto"/>
        <w:left w:val="none" w:sz="0" w:space="0" w:color="auto"/>
        <w:bottom w:val="none" w:sz="0" w:space="0" w:color="auto"/>
        <w:right w:val="none" w:sz="0" w:space="0" w:color="auto"/>
      </w:divBdr>
    </w:div>
    <w:div w:id="1304887569">
      <w:bodyDiv w:val="1"/>
      <w:marLeft w:val="0"/>
      <w:marRight w:val="0"/>
      <w:marTop w:val="0"/>
      <w:marBottom w:val="0"/>
      <w:divBdr>
        <w:top w:val="none" w:sz="0" w:space="0" w:color="auto"/>
        <w:left w:val="none" w:sz="0" w:space="0" w:color="auto"/>
        <w:bottom w:val="none" w:sz="0" w:space="0" w:color="auto"/>
        <w:right w:val="none" w:sz="0" w:space="0" w:color="auto"/>
      </w:divBdr>
    </w:div>
    <w:div w:id="1328284008">
      <w:bodyDiv w:val="1"/>
      <w:marLeft w:val="0"/>
      <w:marRight w:val="0"/>
      <w:marTop w:val="0"/>
      <w:marBottom w:val="0"/>
      <w:divBdr>
        <w:top w:val="none" w:sz="0" w:space="0" w:color="auto"/>
        <w:left w:val="none" w:sz="0" w:space="0" w:color="auto"/>
        <w:bottom w:val="none" w:sz="0" w:space="0" w:color="auto"/>
        <w:right w:val="none" w:sz="0" w:space="0" w:color="auto"/>
      </w:divBdr>
    </w:div>
    <w:div w:id="1343706544">
      <w:bodyDiv w:val="1"/>
      <w:marLeft w:val="0"/>
      <w:marRight w:val="0"/>
      <w:marTop w:val="0"/>
      <w:marBottom w:val="0"/>
      <w:divBdr>
        <w:top w:val="none" w:sz="0" w:space="0" w:color="auto"/>
        <w:left w:val="none" w:sz="0" w:space="0" w:color="auto"/>
        <w:bottom w:val="none" w:sz="0" w:space="0" w:color="auto"/>
        <w:right w:val="none" w:sz="0" w:space="0" w:color="auto"/>
      </w:divBdr>
    </w:div>
    <w:div w:id="1362587538">
      <w:bodyDiv w:val="1"/>
      <w:marLeft w:val="0"/>
      <w:marRight w:val="0"/>
      <w:marTop w:val="0"/>
      <w:marBottom w:val="0"/>
      <w:divBdr>
        <w:top w:val="none" w:sz="0" w:space="0" w:color="auto"/>
        <w:left w:val="none" w:sz="0" w:space="0" w:color="auto"/>
        <w:bottom w:val="none" w:sz="0" w:space="0" w:color="auto"/>
        <w:right w:val="none" w:sz="0" w:space="0" w:color="auto"/>
      </w:divBdr>
    </w:div>
    <w:div w:id="1394619836">
      <w:bodyDiv w:val="1"/>
      <w:marLeft w:val="0"/>
      <w:marRight w:val="0"/>
      <w:marTop w:val="0"/>
      <w:marBottom w:val="0"/>
      <w:divBdr>
        <w:top w:val="none" w:sz="0" w:space="0" w:color="auto"/>
        <w:left w:val="none" w:sz="0" w:space="0" w:color="auto"/>
        <w:bottom w:val="none" w:sz="0" w:space="0" w:color="auto"/>
        <w:right w:val="none" w:sz="0" w:space="0" w:color="auto"/>
      </w:divBdr>
    </w:div>
    <w:div w:id="1399128576">
      <w:bodyDiv w:val="1"/>
      <w:marLeft w:val="0"/>
      <w:marRight w:val="0"/>
      <w:marTop w:val="0"/>
      <w:marBottom w:val="0"/>
      <w:divBdr>
        <w:top w:val="none" w:sz="0" w:space="0" w:color="auto"/>
        <w:left w:val="none" w:sz="0" w:space="0" w:color="auto"/>
        <w:bottom w:val="none" w:sz="0" w:space="0" w:color="auto"/>
        <w:right w:val="none" w:sz="0" w:space="0" w:color="auto"/>
      </w:divBdr>
    </w:div>
    <w:div w:id="1406102367">
      <w:bodyDiv w:val="1"/>
      <w:marLeft w:val="0"/>
      <w:marRight w:val="0"/>
      <w:marTop w:val="0"/>
      <w:marBottom w:val="0"/>
      <w:divBdr>
        <w:top w:val="none" w:sz="0" w:space="0" w:color="auto"/>
        <w:left w:val="none" w:sz="0" w:space="0" w:color="auto"/>
        <w:bottom w:val="none" w:sz="0" w:space="0" w:color="auto"/>
        <w:right w:val="none" w:sz="0" w:space="0" w:color="auto"/>
      </w:divBdr>
    </w:div>
    <w:div w:id="1410731484">
      <w:bodyDiv w:val="1"/>
      <w:marLeft w:val="0"/>
      <w:marRight w:val="0"/>
      <w:marTop w:val="0"/>
      <w:marBottom w:val="0"/>
      <w:divBdr>
        <w:top w:val="none" w:sz="0" w:space="0" w:color="auto"/>
        <w:left w:val="none" w:sz="0" w:space="0" w:color="auto"/>
        <w:bottom w:val="none" w:sz="0" w:space="0" w:color="auto"/>
        <w:right w:val="none" w:sz="0" w:space="0" w:color="auto"/>
      </w:divBdr>
    </w:div>
    <w:div w:id="1412122935">
      <w:bodyDiv w:val="1"/>
      <w:marLeft w:val="0"/>
      <w:marRight w:val="0"/>
      <w:marTop w:val="0"/>
      <w:marBottom w:val="0"/>
      <w:divBdr>
        <w:top w:val="none" w:sz="0" w:space="0" w:color="auto"/>
        <w:left w:val="none" w:sz="0" w:space="0" w:color="auto"/>
        <w:bottom w:val="none" w:sz="0" w:space="0" w:color="auto"/>
        <w:right w:val="none" w:sz="0" w:space="0" w:color="auto"/>
      </w:divBdr>
    </w:div>
    <w:div w:id="1414621930">
      <w:bodyDiv w:val="1"/>
      <w:marLeft w:val="0"/>
      <w:marRight w:val="0"/>
      <w:marTop w:val="0"/>
      <w:marBottom w:val="0"/>
      <w:divBdr>
        <w:top w:val="none" w:sz="0" w:space="0" w:color="auto"/>
        <w:left w:val="none" w:sz="0" w:space="0" w:color="auto"/>
        <w:bottom w:val="none" w:sz="0" w:space="0" w:color="auto"/>
        <w:right w:val="none" w:sz="0" w:space="0" w:color="auto"/>
      </w:divBdr>
    </w:div>
    <w:div w:id="1416365753">
      <w:bodyDiv w:val="1"/>
      <w:marLeft w:val="0"/>
      <w:marRight w:val="0"/>
      <w:marTop w:val="0"/>
      <w:marBottom w:val="0"/>
      <w:divBdr>
        <w:top w:val="none" w:sz="0" w:space="0" w:color="auto"/>
        <w:left w:val="none" w:sz="0" w:space="0" w:color="auto"/>
        <w:bottom w:val="none" w:sz="0" w:space="0" w:color="auto"/>
        <w:right w:val="none" w:sz="0" w:space="0" w:color="auto"/>
      </w:divBdr>
    </w:div>
    <w:div w:id="1440838201">
      <w:bodyDiv w:val="1"/>
      <w:marLeft w:val="0"/>
      <w:marRight w:val="0"/>
      <w:marTop w:val="0"/>
      <w:marBottom w:val="0"/>
      <w:divBdr>
        <w:top w:val="none" w:sz="0" w:space="0" w:color="auto"/>
        <w:left w:val="none" w:sz="0" w:space="0" w:color="auto"/>
        <w:bottom w:val="none" w:sz="0" w:space="0" w:color="auto"/>
        <w:right w:val="none" w:sz="0" w:space="0" w:color="auto"/>
      </w:divBdr>
    </w:div>
    <w:div w:id="1453356220">
      <w:bodyDiv w:val="1"/>
      <w:marLeft w:val="0"/>
      <w:marRight w:val="0"/>
      <w:marTop w:val="0"/>
      <w:marBottom w:val="0"/>
      <w:divBdr>
        <w:top w:val="none" w:sz="0" w:space="0" w:color="auto"/>
        <w:left w:val="none" w:sz="0" w:space="0" w:color="auto"/>
        <w:bottom w:val="none" w:sz="0" w:space="0" w:color="auto"/>
        <w:right w:val="none" w:sz="0" w:space="0" w:color="auto"/>
      </w:divBdr>
    </w:div>
    <w:div w:id="1464536473">
      <w:bodyDiv w:val="1"/>
      <w:marLeft w:val="0"/>
      <w:marRight w:val="0"/>
      <w:marTop w:val="0"/>
      <w:marBottom w:val="0"/>
      <w:divBdr>
        <w:top w:val="none" w:sz="0" w:space="0" w:color="auto"/>
        <w:left w:val="none" w:sz="0" w:space="0" w:color="auto"/>
        <w:bottom w:val="none" w:sz="0" w:space="0" w:color="auto"/>
        <w:right w:val="none" w:sz="0" w:space="0" w:color="auto"/>
      </w:divBdr>
    </w:div>
    <w:div w:id="1465124545">
      <w:bodyDiv w:val="1"/>
      <w:marLeft w:val="0"/>
      <w:marRight w:val="0"/>
      <w:marTop w:val="0"/>
      <w:marBottom w:val="0"/>
      <w:divBdr>
        <w:top w:val="none" w:sz="0" w:space="0" w:color="auto"/>
        <w:left w:val="none" w:sz="0" w:space="0" w:color="auto"/>
        <w:bottom w:val="none" w:sz="0" w:space="0" w:color="auto"/>
        <w:right w:val="none" w:sz="0" w:space="0" w:color="auto"/>
      </w:divBdr>
    </w:div>
    <w:div w:id="1469544339">
      <w:bodyDiv w:val="1"/>
      <w:marLeft w:val="0"/>
      <w:marRight w:val="0"/>
      <w:marTop w:val="0"/>
      <w:marBottom w:val="0"/>
      <w:divBdr>
        <w:top w:val="none" w:sz="0" w:space="0" w:color="auto"/>
        <w:left w:val="none" w:sz="0" w:space="0" w:color="auto"/>
        <w:bottom w:val="none" w:sz="0" w:space="0" w:color="auto"/>
        <w:right w:val="none" w:sz="0" w:space="0" w:color="auto"/>
      </w:divBdr>
    </w:div>
    <w:div w:id="1506674863">
      <w:bodyDiv w:val="1"/>
      <w:marLeft w:val="0"/>
      <w:marRight w:val="0"/>
      <w:marTop w:val="0"/>
      <w:marBottom w:val="0"/>
      <w:divBdr>
        <w:top w:val="none" w:sz="0" w:space="0" w:color="auto"/>
        <w:left w:val="none" w:sz="0" w:space="0" w:color="auto"/>
        <w:bottom w:val="none" w:sz="0" w:space="0" w:color="auto"/>
        <w:right w:val="none" w:sz="0" w:space="0" w:color="auto"/>
      </w:divBdr>
    </w:div>
    <w:div w:id="1515456989">
      <w:bodyDiv w:val="1"/>
      <w:marLeft w:val="0"/>
      <w:marRight w:val="0"/>
      <w:marTop w:val="0"/>
      <w:marBottom w:val="0"/>
      <w:divBdr>
        <w:top w:val="none" w:sz="0" w:space="0" w:color="auto"/>
        <w:left w:val="none" w:sz="0" w:space="0" w:color="auto"/>
        <w:bottom w:val="none" w:sz="0" w:space="0" w:color="auto"/>
        <w:right w:val="none" w:sz="0" w:space="0" w:color="auto"/>
      </w:divBdr>
    </w:div>
    <w:div w:id="1534145971">
      <w:bodyDiv w:val="1"/>
      <w:marLeft w:val="0"/>
      <w:marRight w:val="0"/>
      <w:marTop w:val="0"/>
      <w:marBottom w:val="0"/>
      <w:divBdr>
        <w:top w:val="none" w:sz="0" w:space="0" w:color="auto"/>
        <w:left w:val="none" w:sz="0" w:space="0" w:color="auto"/>
        <w:bottom w:val="none" w:sz="0" w:space="0" w:color="auto"/>
        <w:right w:val="none" w:sz="0" w:space="0" w:color="auto"/>
      </w:divBdr>
    </w:div>
    <w:div w:id="1566211859">
      <w:bodyDiv w:val="1"/>
      <w:marLeft w:val="0"/>
      <w:marRight w:val="0"/>
      <w:marTop w:val="0"/>
      <w:marBottom w:val="0"/>
      <w:divBdr>
        <w:top w:val="none" w:sz="0" w:space="0" w:color="auto"/>
        <w:left w:val="none" w:sz="0" w:space="0" w:color="auto"/>
        <w:bottom w:val="none" w:sz="0" w:space="0" w:color="auto"/>
        <w:right w:val="none" w:sz="0" w:space="0" w:color="auto"/>
      </w:divBdr>
    </w:div>
    <w:div w:id="1630625763">
      <w:bodyDiv w:val="1"/>
      <w:marLeft w:val="0"/>
      <w:marRight w:val="0"/>
      <w:marTop w:val="0"/>
      <w:marBottom w:val="0"/>
      <w:divBdr>
        <w:top w:val="none" w:sz="0" w:space="0" w:color="auto"/>
        <w:left w:val="none" w:sz="0" w:space="0" w:color="auto"/>
        <w:bottom w:val="none" w:sz="0" w:space="0" w:color="auto"/>
        <w:right w:val="none" w:sz="0" w:space="0" w:color="auto"/>
      </w:divBdr>
    </w:div>
    <w:div w:id="1631399665">
      <w:bodyDiv w:val="1"/>
      <w:marLeft w:val="0"/>
      <w:marRight w:val="0"/>
      <w:marTop w:val="0"/>
      <w:marBottom w:val="0"/>
      <w:divBdr>
        <w:top w:val="none" w:sz="0" w:space="0" w:color="auto"/>
        <w:left w:val="none" w:sz="0" w:space="0" w:color="auto"/>
        <w:bottom w:val="none" w:sz="0" w:space="0" w:color="auto"/>
        <w:right w:val="none" w:sz="0" w:space="0" w:color="auto"/>
      </w:divBdr>
    </w:div>
    <w:div w:id="1649899237">
      <w:bodyDiv w:val="1"/>
      <w:marLeft w:val="0"/>
      <w:marRight w:val="0"/>
      <w:marTop w:val="0"/>
      <w:marBottom w:val="0"/>
      <w:divBdr>
        <w:top w:val="none" w:sz="0" w:space="0" w:color="auto"/>
        <w:left w:val="none" w:sz="0" w:space="0" w:color="auto"/>
        <w:bottom w:val="none" w:sz="0" w:space="0" w:color="auto"/>
        <w:right w:val="none" w:sz="0" w:space="0" w:color="auto"/>
      </w:divBdr>
    </w:div>
    <w:div w:id="1651667936">
      <w:bodyDiv w:val="1"/>
      <w:marLeft w:val="0"/>
      <w:marRight w:val="0"/>
      <w:marTop w:val="0"/>
      <w:marBottom w:val="0"/>
      <w:divBdr>
        <w:top w:val="none" w:sz="0" w:space="0" w:color="auto"/>
        <w:left w:val="none" w:sz="0" w:space="0" w:color="auto"/>
        <w:bottom w:val="none" w:sz="0" w:space="0" w:color="auto"/>
        <w:right w:val="none" w:sz="0" w:space="0" w:color="auto"/>
      </w:divBdr>
    </w:div>
    <w:div w:id="1680813201">
      <w:bodyDiv w:val="1"/>
      <w:marLeft w:val="0"/>
      <w:marRight w:val="0"/>
      <w:marTop w:val="0"/>
      <w:marBottom w:val="0"/>
      <w:divBdr>
        <w:top w:val="none" w:sz="0" w:space="0" w:color="auto"/>
        <w:left w:val="none" w:sz="0" w:space="0" w:color="auto"/>
        <w:bottom w:val="none" w:sz="0" w:space="0" w:color="auto"/>
        <w:right w:val="none" w:sz="0" w:space="0" w:color="auto"/>
      </w:divBdr>
    </w:div>
    <w:div w:id="1686250477">
      <w:bodyDiv w:val="1"/>
      <w:marLeft w:val="0"/>
      <w:marRight w:val="0"/>
      <w:marTop w:val="0"/>
      <w:marBottom w:val="0"/>
      <w:divBdr>
        <w:top w:val="none" w:sz="0" w:space="0" w:color="auto"/>
        <w:left w:val="none" w:sz="0" w:space="0" w:color="auto"/>
        <w:bottom w:val="none" w:sz="0" w:space="0" w:color="auto"/>
        <w:right w:val="none" w:sz="0" w:space="0" w:color="auto"/>
      </w:divBdr>
    </w:div>
    <w:div w:id="1720132531">
      <w:bodyDiv w:val="1"/>
      <w:marLeft w:val="0"/>
      <w:marRight w:val="0"/>
      <w:marTop w:val="0"/>
      <w:marBottom w:val="0"/>
      <w:divBdr>
        <w:top w:val="none" w:sz="0" w:space="0" w:color="auto"/>
        <w:left w:val="none" w:sz="0" w:space="0" w:color="auto"/>
        <w:bottom w:val="none" w:sz="0" w:space="0" w:color="auto"/>
        <w:right w:val="none" w:sz="0" w:space="0" w:color="auto"/>
      </w:divBdr>
    </w:div>
    <w:div w:id="1723863805">
      <w:bodyDiv w:val="1"/>
      <w:marLeft w:val="0"/>
      <w:marRight w:val="0"/>
      <w:marTop w:val="0"/>
      <w:marBottom w:val="0"/>
      <w:divBdr>
        <w:top w:val="none" w:sz="0" w:space="0" w:color="auto"/>
        <w:left w:val="none" w:sz="0" w:space="0" w:color="auto"/>
        <w:bottom w:val="none" w:sz="0" w:space="0" w:color="auto"/>
        <w:right w:val="none" w:sz="0" w:space="0" w:color="auto"/>
      </w:divBdr>
    </w:div>
    <w:div w:id="1740402289">
      <w:bodyDiv w:val="1"/>
      <w:marLeft w:val="0"/>
      <w:marRight w:val="0"/>
      <w:marTop w:val="0"/>
      <w:marBottom w:val="0"/>
      <w:divBdr>
        <w:top w:val="none" w:sz="0" w:space="0" w:color="auto"/>
        <w:left w:val="none" w:sz="0" w:space="0" w:color="auto"/>
        <w:bottom w:val="none" w:sz="0" w:space="0" w:color="auto"/>
        <w:right w:val="none" w:sz="0" w:space="0" w:color="auto"/>
      </w:divBdr>
    </w:div>
    <w:div w:id="1741513111">
      <w:bodyDiv w:val="1"/>
      <w:marLeft w:val="0"/>
      <w:marRight w:val="0"/>
      <w:marTop w:val="0"/>
      <w:marBottom w:val="0"/>
      <w:divBdr>
        <w:top w:val="none" w:sz="0" w:space="0" w:color="auto"/>
        <w:left w:val="none" w:sz="0" w:space="0" w:color="auto"/>
        <w:bottom w:val="none" w:sz="0" w:space="0" w:color="auto"/>
        <w:right w:val="none" w:sz="0" w:space="0" w:color="auto"/>
      </w:divBdr>
    </w:div>
    <w:div w:id="1787844733">
      <w:bodyDiv w:val="1"/>
      <w:marLeft w:val="0"/>
      <w:marRight w:val="0"/>
      <w:marTop w:val="0"/>
      <w:marBottom w:val="0"/>
      <w:divBdr>
        <w:top w:val="none" w:sz="0" w:space="0" w:color="auto"/>
        <w:left w:val="none" w:sz="0" w:space="0" w:color="auto"/>
        <w:bottom w:val="none" w:sz="0" w:space="0" w:color="auto"/>
        <w:right w:val="none" w:sz="0" w:space="0" w:color="auto"/>
      </w:divBdr>
    </w:div>
    <w:div w:id="1808082396">
      <w:bodyDiv w:val="1"/>
      <w:marLeft w:val="0"/>
      <w:marRight w:val="0"/>
      <w:marTop w:val="0"/>
      <w:marBottom w:val="0"/>
      <w:divBdr>
        <w:top w:val="none" w:sz="0" w:space="0" w:color="auto"/>
        <w:left w:val="none" w:sz="0" w:space="0" w:color="auto"/>
        <w:bottom w:val="none" w:sz="0" w:space="0" w:color="auto"/>
        <w:right w:val="none" w:sz="0" w:space="0" w:color="auto"/>
      </w:divBdr>
    </w:div>
    <w:div w:id="1815677964">
      <w:bodyDiv w:val="1"/>
      <w:marLeft w:val="0"/>
      <w:marRight w:val="0"/>
      <w:marTop w:val="0"/>
      <w:marBottom w:val="0"/>
      <w:divBdr>
        <w:top w:val="none" w:sz="0" w:space="0" w:color="auto"/>
        <w:left w:val="none" w:sz="0" w:space="0" w:color="auto"/>
        <w:bottom w:val="none" w:sz="0" w:space="0" w:color="auto"/>
        <w:right w:val="none" w:sz="0" w:space="0" w:color="auto"/>
      </w:divBdr>
    </w:div>
    <w:div w:id="1838643181">
      <w:bodyDiv w:val="1"/>
      <w:marLeft w:val="0"/>
      <w:marRight w:val="0"/>
      <w:marTop w:val="0"/>
      <w:marBottom w:val="0"/>
      <w:divBdr>
        <w:top w:val="none" w:sz="0" w:space="0" w:color="auto"/>
        <w:left w:val="none" w:sz="0" w:space="0" w:color="auto"/>
        <w:bottom w:val="none" w:sz="0" w:space="0" w:color="auto"/>
        <w:right w:val="none" w:sz="0" w:space="0" w:color="auto"/>
      </w:divBdr>
    </w:div>
    <w:div w:id="1866164495">
      <w:bodyDiv w:val="1"/>
      <w:marLeft w:val="0"/>
      <w:marRight w:val="0"/>
      <w:marTop w:val="0"/>
      <w:marBottom w:val="0"/>
      <w:divBdr>
        <w:top w:val="none" w:sz="0" w:space="0" w:color="auto"/>
        <w:left w:val="none" w:sz="0" w:space="0" w:color="auto"/>
        <w:bottom w:val="none" w:sz="0" w:space="0" w:color="auto"/>
        <w:right w:val="none" w:sz="0" w:space="0" w:color="auto"/>
      </w:divBdr>
    </w:div>
    <w:div w:id="1866751636">
      <w:bodyDiv w:val="1"/>
      <w:marLeft w:val="0"/>
      <w:marRight w:val="0"/>
      <w:marTop w:val="0"/>
      <w:marBottom w:val="0"/>
      <w:divBdr>
        <w:top w:val="none" w:sz="0" w:space="0" w:color="auto"/>
        <w:left w:val="none" w:sz="0" w:space="0" w:color="auto"/>
        <w:bottom w:val="none" w:sz="0" w:space="0" w:color="auto"/>
        <w:right w:val="none" w:sz="0" w:space="0" w:color="auto"/>
      </w:divBdr>
    </w:div>
    <w:div w:id="1920284830">
      <w:bodyDiv w:val="1"/>
      <w:marLeft w:val="0"/>
      <w:marRight w:val="0"/>
      <w:marTop w:val="0"/>
      <w:marBottom w:val="0"/>
      <w:divBdr>
        <w:top w:val="none" w:sz="0" w:space="0" w:color="auto"/>
        <w:left w:val="none" w:sz="0" w:space="0" w:color="auto"/>
        <w:bottom w:val="none" w:sz="0" w:space="0" w:color="auto"/>
        <w:right w:val="none" w:sz="0" w:space="0" w:color="auto"/>
      </w:divBdr>
    </w:div>
    <w:div w:id="1924678785">
      <w:bodyDiv w:val="1"/>
      <w:marLeft w:val="0"/>
      <w:marRight w:val="0"/>
      <w:marTop w:val="0"/>
      <w:marBottom w:val="0"/>
      <w:divBdr>
        <w:top w:val="none" w:sz="0" w:space="0" w:color="auto"/>
        <w:left w:val="none" w:sz="0" w:space="0" w:color="auto"/>
        <w:bottom w:val="none" w:sz="0" w:space="0" w:color="auto"/>
        <w:right w:val="none" w:sz="0" w:space="0" w:color="auto"/>
      </w:divBdr>
    </w:div>
    <w:div w:id="1938361595">
      <w:bodyDiv w:val="1"/>
      <w:marLeft w:val="0"/>
      <w:marRight w:val="0"/>
      <w:marTop w:val="0"/>
      <w:marBottom w:val="0"/>
      <w:divBdr>
        <w:top w:val="none" w:sz="0" w:space="0" w:color="auto"/>
        <w:left w:val="none" w:sz="0" w:space="0" w:color="auto"/>
        <w:bottom w:val="none" w:sz="0" w:space="0" w:color="auto"/>
        <w:right w:val="none" w:sz="0" w:space="0" w:color="auto"/>
      </w:divBdr>
    </w:div>
    <w:div w:id="1946961922">
      <w:bodyDiv w:val="1"/>
      <w:marLeft w:val="0"/>
      <w:marRight w:val="0"/>
      <w:marTop w:val="0"/>
      <w:marBottom w:val="0"/>
      <w:divBdr>
        <w:top w:val="none" w:sz="0" w:space="0" w:color="auto"/>
        <w:left w:val="none" w:sz="0" w:space="0" w:color="auto"/>
        <w:bottom w:val="none" w:sz="0" w:space="0" w:color="auto"/>
        <w:right w:val="none" w:sz="0" w:space="0" w:color="auto"/>
      </w:divBdr>
    </w:div>
    <w:div w:id="1956594578">
      <w:bodyDiv w:val="1"/>
      <w:marLeft w:val="0"/>
      <w:marRight w:val="0"/>
      <w:marTop w:val="0"/>
      <w:marBottom w:val="0"/>
      <w:divBdr>
        <w:top w:val="none" w:sz="0" w:space="0" w:color="auto"/>
        <w:left w:val="none" w:sz="0" w:space="0" w:color="auto"/>
        <w:bottom w:val="none" w:sz="0" w:space="0" w:color="auto"/>
        <w:right w:val="none" w:sz="0" w:space="0" w:color="auto"/>
      </w:divBdr>
    </w:div>
    <w:div w:id="1985158883">
      <w:bodyDiv w:val="1"/>
      <w:marLeft w:val="0"/>
      <w:marRight w:val="0"/>
      <w:marTop w:val="0"/>
      <w:marBottom w:val="0"/>
      <w:divBdr>
        <w:top w:val="none" w:sz="0" w:space="0" w:color="auto"/>
        <w:left w:val="none" w:sz="0" w:space="0" w:color="auto"/>
        <w:bottom w:val="none" w:sz="0" w:space="0" w:color="auto"/>
        <w:right w:val="none" w:sz="0" w:space="0" w:color="auto"/>
      </w:divBdr>
    </w:div>
    <w:div w:id="1988436830">
      <w:bodyDiv w:val="1"/>
      <w:marLeft w:val="0"/>
      <w:marRight w:val="0"/>
      <w:marTop w:val="0"/>
      <w:marBottom w:val="0"/>
      <w:divBdr>
        <w:top w:val="none" w:sz="0" w:space="0" w:color="auto"/>
        <w:left w:val="none" w:sz="0" w:space="0" w:color="auto"/>
        <w:bottom w:val="none" w:sz="0" w:space="0" w:color="auto"/>
        <w:right w:val="none" w:sz="0" w:space="0" w:color="auto"/>
      </w:divBdr>
    </w:div>
    <w:div w:id="1992103073">
      <w:bodyDiv w:val="1"/>
      <w:marLeft w:val="0"/>
      <w:marRight w:val="0"/>
      <w:marTop w:val="0"/>
      <w:marBottom w:val="0"/>
      <w:divBdr>
        <w:top w:val="none" w:sz="0" w:space="0" w:color="auto"/>
        <w:left w:val="none" w:sz="0" w:space="0" w:color="auto"/>
        <w:bottom w:val="none" w:sz="0" w:space="0" w:color="auto"/>
        <w:right w:val="none" w:sz="0" w:space="0" w:color="auto"/>
      </w:divBdr>
    </w:div>
    <w:div w:id="1995448826">
      <w:bodyDiv w:val="1"/>
      <w:marLeft w:val="0"/>
      <w:marRight w:val="0"/>
      <w:marTop w:val="0"/>
      <w:marBottom w:val="0"/>
      <w:divBdr>
        <w:top w:val="none" w:sz="0" w:space="0" w:color="auto"/>
        <w:left w:val="none" w:sz="0" w:space="0" w:color="auto"/>
        <w:bottom w:val="none" w:sz="0" w:space="0" w:color="auto"/>
        <w:right w:val="none" w:sz="0" w:space="0" w:color="auto"/>
      </w:divBdr>
    </w:div>
    <w:div w:id="2002736322">
      <w:bodyDiv w:val="1"/>
      <w:marLeft w:val="0"/>
      <w:marRight w:val="0"/>
      <w:marTop w:val="0"/>
      <w:marBottom w:val="0"/>
      <w:divBdr>
        <w:top w:val="none" w:sz="0" w:space="0" w:color="auto"/>
        <w:left w:val="none" w:sz="0" w:space="0" w:color="auto"/>
        <w:bottom w:val="none" w:sz="0" w:space="0" w:color="auto"/>
        <w:right w:val="none" w:sz="0" w:space="0" w:color="auto"/>
      </w:divBdr>
    </w:div>
    <w:div w:id="2004308311">
      <w:bodyDiv w:val="1"/>
      <w:marLeft w:val="0"/>
      <w:marRight w:val="0"/>
      <w:marTop w:val="0"/>
      <w:marBottom w:val="0"/>
      <w:divBdr>
        <w:top w:val="none" w:sz="0" w:space="0" w:color="auto"/>
        <w:left w:val="none" w:sz="0" w:space="0" w:color="auto"/>
        <w:bottom w:val="none" w:sz="0" w:space="0" w:color="auto"/>
        <w:right w:val="none" w:sz="0" w:space="0" w:color="auto"/>
      </w:divBdr>
    </w:div>
    <w:div w:id="2010594510">
      <w:bodyDiv w:val="1"/>
      <w:marLeft w:val="0"/>
      <w:marRight w:val="0"/>
      <w:marTop w:val="0"/>
      <w:marBottom w:val="0"/>
      <w:divBdr>
        <w:top w:val="none" w:sz="0" w:space="0" w:color="auto"/>
        <w:left w:val="none" w:sz="0" w:space="0" w:color="auto"/>
        <w:bottom w:val="none" w:sz="0" w:space="0" w:color="auto"/>
        <w:right w:val="none" w:sz="0" w:space="0" w:color="auto"/>
      </w:divBdr>
    </w:div>
    <w:div w:id="2017923508">
      <w:bodyDiv w:val="1"/>
      <w:marLeft w:val="0"/>
      <w:marRight w:val="0"/>
      <w:marTop w:val="0"/>
      <w:marBottom w:val="0"/>
      <w:divBdr>
        <w:top w:val="none" w:sz="0" w:space="0" w:color="auto"/>
        <w:left w:val="none" w:sz="0" w:space="0" w:color="auto"/>
        <w:bottom w:val="none" w:sz="0" w:space="0" w:color="auto"/>
        <w:right w:val="none" w:sz="0" w:space="0" w:color="auto"/>
      </w:divBdr>
    </w:div>
    <w:div w:id="2022121504">
      <w:bodyDiv w:val="1"/>
      <w:marLeft w:val="0"/>
      <w:marRight w:val="0"/>
      <w:marTop w:val="0"/>
      <w:marBottom w:val="0"/>
      <w:divBdr>
        <w:top w:val="none" w:sz="0" w:space="0" w:color="auto"/>
        <w:left w:val="none" w:sz="0" w:space="0" w:color="auto"/>
        <w:bottom w:val="none" w:sz="0" w:space="0" w:color="auto"/>
        <w:right w:val="none" w:sz="0" w:space="0" w:color="auto"/>
      </w:divBdr>
    </w:div>
    <w:div w:id="2026130641">
      <w:bodyDiv w:val="1"/>
      <w:marLeft w:val="0"/>
      <w:marRight w:val="0"/>
      <w:marTop w:val="0"/>
      <w:marBottom w:val="0"/>
      <w:divBdr>
        <w:top w:val="none" w:sz="0" w:space="0" w:color="auto"/>
        <w:left w:val="none" w:sz="0" w:space="0" w:color="auto"/>
        <w:bottom w:val="none" w:sz="0" w:space="0" w:color="auto"/>
        <w:right w:val="none" w:sz="0" w:space="0" w:color="auto"/>
      </w:divBdr>
    </w:div>
    <w:div w:id="2026394948">
      <w:bodyDiv w:val="1"/>
      <w:marLeft w:val="0"/>
      <w:marRight w:val="0"/>
      <w:marTop w:val="0"/>
      <w:marBottom w:val="0"/>
      <w:divBdr>
        <w:top w:val="none" w:sz="0" w:space="0" w:color="auto"/>
        <w:left w:val="none" w:sz="0" w:space="0" w:color="auto"/>
        <w:bottom w:val="none" w:sz="0" w:space="0" w:color="auto"/>
        <w:right w:val="none" w:sz="0" w:space="0" w:color="auto"/>
      </w:divBdr>
    </w:div>
    <w:div w:id="2036878010">
      <w:bodyDiv w:val="1"/>
      <w:marLeft w:val="0"/>
      <w:marRight w:val="0"/>
      <w:marTop w:val="0"/>
      <w:marBottom w:val="0"/>
      <w:divBdr>
        <w:top w:val="none" w:sz="0" w:space="0" w:color="auto"/>
        <w:left w:val="none" w:sz="0" w:space="0" w:color="auto"/>
        <w:bottom w:val="none" w:sz="0" w:space="0" w:color="auto"/>
        <w:right w:val="none" w:sz="0" w:space="0" w:color="auto"/>
      </w:divBdr>
    </w:div>
    <w:div w:id="2041007659">
      <w:bodyDiv w:val="1"/>
      <w:marLeft w:val="0"/>
      <w:marRight w:val="0"/>
      <w:marTop w:val="0"/>
      <w:marBottom w:val="0"/>
      <w:divBdr>
        <w:top w:val="none" w:sz="0" w:space="0" w:color="auto"/>
        <w:left w:val="none" w:sz="0" w:space="0" w:color="auto"/>
        <w:bottom w:val="none" w:sz="0" w:space="0" w:color="auto"/>
        <w:right w:val="none" w:sz="0" w:space="0" w:color="auto"/>
      </w:divBdr>
    </w:div>
    <w:div w:id="2043242466">
      <w:bodyDiv w:val="1"/>
      <w:marLeft w:val="0"/>
      <w:marRight w:val="0"/>
      <w:marTop w:val="0"/>
      <w:marBottom w:val="0"/>
      <w:divBdr>
        <w:top w:val="none" w:sz="0" w:space="0" w:color="auto"/>
        <w:left w:val="none" w:sz="0" w:space="0" w:color="auto"/>
        <w:bottom w:val="none" w:sz="0" w:space="0" w:color="auto"/>
        <w:right w:val="none" w:sz="0" w:space="0" w:color="auto"/>
      </w:divBdr>
    </w:div>
    <w:div w:id="2045326091">
      <w:bodyDiv w:val="1"/>
      <w:marLeft w:val="0"/>
      <w:marRight w:val="0"/>
      <w:marTop w:val="0"/>
      <w:marBottom w:val="0"/>
      <w:divBdr>
        <w:top w:val="none" w:sz="0" w:space="0" w:color="auto"/>
        <w:left w:val="none" w:sz="0" w:space="0" w:color="auto"/>
        <w:bottom w:val="none" w:sz="0" w:space="0" w:color="auto"/>
        <w:right w:val="none" w:sz="0" w:space="0" w:color="auto"/>
      </w:divBdr>
    </w:div>
    <w:div w:id="2045906436">
      <w:bodyDiv w:val="1"/>
      <w:marLeft w:val="0"/>
      <w:marRight w:val="0"/>
      <w:marTop w:val="0"/>
      <w:marBottom w:val="0"/>
      <w:divBdr>
        <w:top w:val="none" w:sz="0" w:space="0" w:color="auto"/>
        <w:left w:val="none" w:sz="0" w:space="0" w:color="auto"/>
        <w:bottom w:val="none" w:sz="0" w:space="0" w:color="auto"/>
        <w:right w:val="none" w:sz="0" w:space="0" w:color="auto"/>
      </w:divBdr>
    </w:div>
    <w:div w:id="2054229716">
      <w:bodyDiv w:val="1"/>
      <w:marLeft w:val="0"/>
      <w:marRight w:val="0"/>
      <w:marTop w:val="0"/>
      <w:marBottom w:val="0"/>
      <w:divBdr>
        <w:top w:val="none" w:sz="0" w:space="0" w:color="auto"/>
        <w:left w:val="none" w:sz="0" w:space="0" w:color="auto"/>
        <w:bottom w:val="none" w:sz="0" w:space="0" w:color="auto"/>
        <w:right w:val="none" w:sz="0" w:space="0" w:color="auto"/>
      </w:divBdr>
    </w:div>
    <w:div w:id="2055347399">
      <w:bodyDiv w:val="1"/>
      <w:marLeft w:val="0"/>
      <w:marRight w:val="0"/>
      <w:marTop w:val="0"/>
      <w:marBottom w:val="0"/>
      <w:divBdr>
        <w:top w:val="none" w:sz="0" w:space="0" w:color="auto"/>
        <w:left w:val="none" w:sz="0" w:space="0" w:color="auto"/>
        <w:bottom w:val="none" w:sz="0" w:space="0" w:color="auto"/>
        <w:right w:val="none" w:sz="0" w:space="0" w:color="auto"/>
      </w:divBdr>
    </w:div>
    <w:div w:id="2056612774">
      <w:bodyDiv w:val="1"/>
      <w:marLeft w:val="0"/>
      <w:marRight w:val="0"/>
      <w:marTop w:val="0"/>
      <w:marBottom w:val="0"/>
      <w:divBdr>
        <w:top w:val="none" w:sz="0" w:space="0" w:color="auto"/>
        <w:left w:val="none" w:sz="0" w:space="0" w:color="auto"/>
        <w:bottom w:val="none" w:sz="0" w:space="0" w:color="auto"/>
        <w:right w:val="none" w:sz="0" w:space="0" w:color="auto"/>
      </w:divBdr>
    </w:div>
    <w:div w:id="2061392908">
      <w:bodyDiv w:val="1"/>
      <w:marLeft w:val="0"/>
      <w:marRight w:val="0"/>
      <w:marTop w:val="0"/>
      <w:marBottom w:val="0"/>
      <w:divBdr>
        <w:top w:val="none" w:sz="0" w:space="0" w:color="auto"/>
        <w:left w:val="none" w:sz="0" w:space="0" w:color="auto"/>
        <w:bottom w:val="none" w:sz="0" w:space="0" w:color="auto"/>
        <w:right w:val="none" w:sz="0" w:space="0" w:color="auto"/>
      </w:divBdr>
    </w:div>
    <w:div w:id="2073890517">
      <w:bodyDiv w:val="1"/>
      <w:marLeft w:val="0"/>
      <w:marRight w:val="0"/>
      <w:marTop w:val="0"/>
      <w:marBottom w:val="0"/>
      <w:divBdr>
        <w:top w:val="none" w:sz="0" w:space="0" w:color="auto"/>
        <w:left w:val="none" w:sz="0" w:space="0" w:color="auto"/>
        <w:bottom w:val="none" w:sz="0" w:space="0" w:color="auto"/>
        <w:right w:val="none" w:sz="0" w:space="0" w:color="auto"/>
      </w:divBdr>
    </w:div>
    <w:div w:id="2095131243">
      <w:bodyDiv w:val="1"/>
      <w:marLeft w:val="0"/>
      <w:marRight w:val="0"/>
      <w:marTop w:val="0"/>
      <w:marBottom w:val="0"/>
      <w:divBdr>
        <w:top w:val="none" w:sz="0" w:space="0" w:color="auto"/>
        <w:left w:val="none" w:sz="0" w:space="0" w:color="auto"/>
        <w:bottom w:val="none" w:sz="0" w:space="0" w:color="auto"/>
        <w:right w:val="none" w:sz="0" w:space="0" w:color="auto"/>
      </w:divBdr>
    </w:div>
    <w:div w:id="2110661593">
      <w:bodyDiv w:val="1"/>
      <w:marLeft w:val="0"/>
      <w:marRight w:val="0"/>
      <w:marTop w:val="0"/>
      <w:marBottom w:val="0"/>
      <w:divBdr>
        <w:top w:val="none" w:sz="0" w:space="0" w:color="auto"/>
        <w:left w:val="none" w:sz="0" w:space="0" w:color="auto"/>
        <w:bottom w:val="none" w:sz="0" w:space="0" w:color="auto"/>
        <w:right w:val="none" w:sz="0" w:space="0" w:color="auto"/>
      </w:divBdr>
    </w:div>
    <w:div w:id="2122646248">
      <w:bodyDiv w:val="1"/>
      <w:marLeft w:val="0"/>
      <w:marRight w:val="0"/>
      <w:marTop w:val="0"/>
      <w:marBottom w:val="0"/>
      <w:divBdr>
        <w:top w:val="none" w:sz="0" w:space="0" w:color="auto"/>
        <w:left w:val="none" w:sz="0" w:space="0" w:color="auto"/>
        <w:bottom w:val="none" w:sz="0" w:space="0" w:color="auto"/>
        <w:right w:val="none" w:sz="0" w:space="0" w:color="auto"/>
      </w:divBdr>
    </w:div>
    <w:div w:id="213721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C78B32308C9F49B5FE59D576C90550" ma:contentTypeVersion="13" ma:contentTypeDescription="Create a new document." ma:contentTypeScope="" ma:versionID="32f7b0c932cc776f0532c8058f8ddc6a">
  <xsd:schema xmlns:xsd="http://www.w3.org/2001/XMLSchema" xmlns:xs="http://www.w3.org/2001/XMLSchema" xmlns:p="http://schemas.microsoft.com/office/2006/metadata/properties" xmlns:ns3="f522b196-dba6-41dd-b7e2-072e9663e93b" xmlns:ns4="bc1e421d-d754-4e4f-87e3-975b2d0e55b0" targetNamespace="http://schemas.microsoft.com/office/2006/metadata/properties" ma:root="true" ma:fieldsID="257c8322905c28c17881224e5c974f92" ns3:_="" ns4:_="">
    <xsd:import namespace="f522b196-dba6-41dd-b7e2-072e9663e93b"/>
    <xsd:import namespace="bc1e421d-d754-4e4f-87e3-975b2d0e55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22b196-dba6-41dd-b7e2-072e9663e9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1e421d-d754-4e4f-87e3-975b2d0e55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522b196-dba6-41dd-b7e2-072e9663e93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Tag>Wat19</b:Tag>
    <b:SourceType>JournalArticle</b:SourceType>
    <b:Guid>{239A51D6-4A1D-4A17-A837-17851880CC74}</b:Guid>
    <b:Author>
      <b:Author>
        <b:NameList>
          <b:Person>
            <b:Last>Watson</b:Last>
            <b:First>H</b:First>
          </b:Person>
          <b:Person>
            <b:Last>Harrop</b:Last>
            <b:First>D</b:First>
          </b:Person>
          <b:Person>
            <b:Last>Walton</b:Last>
            <b:First>E</b:First>
          </b:Person>
          <b:Person>
            <b:Last>A</b:Last>
            <b:First>Young</b:First>
          </b:Person>
          <b:Person>
            <b:Last>Soltani</b:Last>
            <b:First>H.</b:First>
          </b:Person>
        </b:NameList>
      </b:Author>
    </b:Author>
    <b:Title>A systematic review of ethnic minority women's Experiences of perinatal mental health conditions and services in Europe</b:Title>
    <b:JournalName>A PLoS One.</b:JournalName>
    <b:Year>2019</b:Year>
    <b:Volume>14</b:Volume>
    <b:Issue>1</b:Issue>
    <b:RefOrder>9</b:RefOrder>
  </b:Source>
  <b:Source>
    <b:Tag>How14</b:Tag>
    <b:SourceType>JournalArticle</b:SourceType>
    <b:Guid>{94FB8934-F5CA-4931-9F68-4D811A30D95B}</b:Guid>
    <b:Author>
      <b:Author>
        <b:NameList>
          <b:Person>
            <b:Last>Howard</b:Last>
            <b:First>L.M</b:First>
          </b:Person>
          <b:Person>
            <b:Last>Piot</b:Last>
            <b:First>P</b:First>
          </b:Person>
          <b:Person>
            <b:Last>and Stein</b:Last>
            <b:First>A.,</b:First>
          </b:Person>
        </b:NameList>
      </b:Author>
    </b:Author>
    <b:Title> No health without perinatal mental health.</b:Title>
    <b:JournalName>The Lancet</b:JournalName>
    <b:Year>2014</b:Year>
    <b:Pages>pp.1723-1724.</b:Pages>
    <b:Volume>384</b:Volume>
    <b:Issue>9956</b:Issue>
    <b:RefOrder>10</b:RefOrder>
  </b:Source>
  <b:Source>
    <b:Tag>Bar16</b:Tag>
    <b:SourceType>JournalArticle</b:SourceType>
    <b:Guid>{63C14D26-F0D1-4A52-9C17-DC98210F03E7}</b:Guid>
    <b:Author>
      <b:Author>
        <b:NameList>
          <b:Person>
            <b:Last>Baron</b:Last>
            <b:First>Emily</b:First>
            <b:Middle>C.</b:Middle>
          </b:Person>
          <b:Person>
            <b:Last>Hanlon</b:Last>
            <b:First>Charlotte</b:First>
          </b:Person>
          <b:Person>
            <b:Last>Mall</b:Last>
            <b:First>Sumaya</b:First>
          </b:Person>
          <b:Person>
            <b:Last>Honikman</b:Last>
            <b:First>Simone</b:First>
          </b:Person>
          <b:Person>
            <b:Last>Breuer</b:Last>
            <b:First>Erica</b:First>
          </b:Person>
          <b:Person>
            <b:Last>Kathreen</b:Last>
            <b:First>Tasneed</b:First>
          </b:Person>
          <b:Person>
            <b:Last>P</b:Last>
            <b:First>Nagendra</b:First>
          </b:Person>
          <b:Person>
            <b:Last>Luite</b:Last>
          </b:Person>
          <b:Person>
            <b:Last>Nakku</b:Last>
            <b:First>Juliet</b:First>
          </b:Person>
          <b:Person>
            <b:Last>Lund</b:Last>
            <b:First>Crick</b:First>
          </b:Person>
          <b:Person>
            <b:Last>Medhin</b:Last>
            <b:First>Girmay</b:First>
          </b:Person>
          <b:Person>
            <b:Last>Patel</b:Last>
            <b:First>Vikram</b:First>
          </b:Person>
          <b:Person>
            <b:Last>Petersen</b:Last>
            <b:First>Inge</b:First>
          </b:Person>
          <b:Person>
            <b:Last>Shrivastava</b:Last>
            <b:First>Sanjay</b:First>
          </b:Person>
          <b:Person>
            <b:Last>Tomilison</b:Last>
            <b:First>Mark</b:First>
          </b:Person>
        </b:NameList>
      </b:Author>
    </b:Author>
    <b:JournalName>BMC Health Service Research</b:JournalName>
    <b:Year>2016</b:Year>
    <b:Pages>2-16</b:Pages>
    <b:Volume>16</b:Volume>
    <b:Issue>53</b:Issue>
    <b:Title>Maternal mental health in primary care in five low- and middle-income countries: a situational analysis.</b:Title>
    <b:RefOrder>11</b:RefOrder>
  </b:Source>
  <b:Source>
    <b:Tag>Bur20</b:Tag>
    <b:SourceType>JournalArticle</b:SourceType>
    <b:Guid>{C47E7C9B-200A-4D53-9262-8039868D6ADF}</b:Guid>
    <b:Author>
      <b:Author>
        <b:NameList>
          <b:Person>
            <b:Last>Burger</b:Last>
            <b:First>M</b:First>
          </b:Person>
          <b:Person>
            <b:Last>Hoosain</b:Last>
            <b:First>M</b:First>
          </b:Person>
          <b:Person>
            <b:Last>Einspieler</b:Last>
            <b:First>C</b:First>
          </b:Person>
          <b:Person>
            <b:Last>Unger</b:Last>
            <b:First>M</b:First>
          </b:Person>
          <b:Person>
            <b:Last>and Niehaus</b:Last>
            <b:First>D.</b:First>
          </b:Person>
        </b:NameList>
      </b:Author>
    </b:Author>
    <b:Title>Burger, M. et al. (2020) "Maternal perinatal mental health and infant and toddler neurodevelopment - Evidence from low and middle-income countries. A systematic review",</b:Title>
    <b:JournalName>Journal of Affective Disorders</b:JournalName>
    <b:Year>2020</b:Year>
    <b:Pages>pp. 158-172</b:Pages>
    <b:Volume>26</b:Volume>
    <b:Issue>8</b:Issue>
    <b:RefOrder>12</b:RefOrder>
  </b:Source>
  <b:Source>
    <b:Tag>Pra16</b:Tag>
    <b:SourceType>JournalArticle</b:SourceType>
    <b:Guid>{D5CCD79C-0673-4B34-AA91-A0C20936CACC}</b:Guid>
    <b:Title> "Evaluation of ethnic disparities in detection of depression and anxiety in primary care during the maternal period: combined analysis of routine and cohort data.</b:Title>
    <b:Year>2016</b:Year>
    <b:Author>
      <b:Author>
        <b:NameList>
          <b:Person>
            <b:Last>Prady</b:Last>
            <b:First>Stephanie</b:First>
            <b:Middle>L</b:Middle>
          </b:Person>
          <b:Person>
            <b:Last>Pickett</b:Last>
            <b:First>Kate</b:First>
            <b:Middle>E.</b:Middle>
          </b:Person>
          <b:Person>
            <b:Last>Petherick</b:Last>
            <b:First>Emily</b:First>
            <b:Middle>S.</b:Middle>
          </b:Person>
          <b:Person>
            <b:Last>Gilbody</b:Last>
            <b:First>Simon</b:First>
          </b:Person>
          <b:Person>
            <b:Last>Croudace</b:Last>
            <b:First>Tim</b:First>
          </b:Person>
          <b:Person>
            <b:Last>Mason</b:Last>
            <b:First>Dan</b:First>
          </b:Person>
          <b:Person>
            <b:Last>Sheldon</b:Last>
            <b:First>Trevor</b:First>
            <b:Middle>A.</b:Middle>
          </b:Person>
          <b:Person>
            <b:Last>Wright.</b:Last>
            <b:First>John</b:First>
          </b:Person>
        </b:NameList>
      </b:Author>
    </b:Author>
    <b:JournalName>The british journal of psychiatry</b:JournalName>
    <b:Pages>453-461</b:Pages>
    <b:Volume>208</b:Volume>
    <b:Issue>5</b:Issue>
    <b:RefOrder>13</b:RefOrder>
  </b:Source>
  <b:Source>
    <b:Tag>Moo19</b:Tag>
    <b:SourceType>JournalArticle</b:SourceType>
    <b:Guid>{08F22A99-0A68-43D4-B39D-D2F078E8BEBA}</b:Guid>
    <b:Author>
      <b:Author>
        <b:NameList>
          <b:Person>
            <b:Last>Moore</b:Last>
            <b:First>L</b:First>
          </b:Person>
          <b:Person>
            <b:Last>Jayaweera</b:Last>
            <b:First>H</b:First>
          </b:Person>
          <b:Person>
            <b:Last>Redshaw</b:Last>
            <b:First>M</b:First>
          </b:Person>
          <b:Person>
            <b:Last>Quigley</b:Last>
            <b:First>M</b:First>
          </b:Person>
        </b:NameList>
      </b:Author>
    </b:Author>
    <b:Title>Migration, ethnicity and mental health: evidence from mothers participating in the Millennium Cohort Study</b:Title>
    <b:JournalName>Public health</b:JournalName>
    <b:Year>2019</b:Year>
    <b:Pages>66-75</b:Pages>
    <b:Volume>171</b:Volume>
    <b:RefOrder>14</b:RefOrder>
  </b:Source>
  <b:Source>
    <b:Tag>Sla16</b:Tag>
    <b:SourceType>JournalArticle</b:SourceType>
    <b:Guid>{57B4C567-7575-4BF7-813D-7E20819BF8D3}</b:Guid>
    <b:Author>
      <b:Author>
        <b:NameList>
          <b:Person>
            <b:Last>Slaughter-Acey</b:Last>
            <b:First>J.</b:First>
            <b:Middle>C.</b:Middle>
          </b:Person>
          <b:Person>
            <b:Last>Sealy-Jefferson</b:Last>
          </b:Person>
          <b:Person>
            <b:Last>S.</b:Last>
          </b:Person>
          <b:Person>
            <b:Last>Helmkamp</b:Last>
            <b:First>L.</b:First>
          </b:Person>
          <b:Person>
            <b:Last>Caldwell</b:Last>
            <b:First>C.</b:First>
            <b:Middle>H.</b:Middle>
          </b:Person>
          <b:Person>
            <b:Last>Osypuk</b:Last>
            <b:First>T.</b:First>
            <b:Middle>L.</b:Middle>
          </b:Person>
          <b:Person>
            <b:Last>Platt</b:Last>
            <b:First>R.</b:First>
            <b:Middle>W.</b:Middle>
          </b:Person>
          <b:Person>
            <b:Last>Straughen</b:Last>
            <b:First>J.</b:First>
            <b:Middle>K.</b:Middle>
          </b:Person>
          <b:Person>
            <b:Last>Dailey-Okezie</b:Last>
            <b:First>R.</b:First>
            <b:Middle>K.</b:Middle>
          </b:Person>
          <b:Person>
            <b:Last>Abeysekara</b:Last>
            <b:First>P</b:First>
          </b:Person>
          <b:Person>
            <b:Last>Misra</b:Last>
            <b:First>D.</b:First>
            <b:Middle>P.</b:Middle>
          </b:Person>
        </b:NameList>
      </b:Author>
    </b:Author>
    <b:Title>Slaughter-Acey, J. et al. (2016) "Racism in the form of micro aggressions and the risk of preterm birth among black women", </b:Title>
    <b:JournalName>Annals of Epidemiology</b:JournalName>
    <b:Year>2016</b:Year>
    <b:Pages>7-13</b:Pages>
    <b:Volume>26</b:Volume>
    <b:Issue>1</b:Issue>
    <b:RefOrder>15</b:RefOrder>
  </b:Source>
  <b:Source>
    <b:Tag>Smi19</b:Tag>
    <b:SourceType>JournalArticle</b:SourceType>
    <b:Guid>{015634AA-EB09-4258-BA4D-33FB73617ACB}</b:Guid>
    <b:Author>
      <b:Author>
        <b:NameList>
          <b:Person>
            <b:Last>Smith</b:Last>
            <b:First>M.S</b:First>
          </b:Person>
          <b:Person>
            <b:Last>Lawrence</b:Last>
            <b:First>V</b:First>
          </b:Person>
          <b:Person>
            <b:Last>Sadler</b:Last>
            <b:First>E</b:First>
          </b:Person>
          <b:Person>
            <b:Last>Easter</b:Last>
            <b:First>A.</b:First>
          </b:Person>
        </b:NameList>
      </b:Author>
    </b:Author>
    <b:Title>Barriers to accessing mental health services for women with perinatal mental illness: systematic review and meta-synthesis of qualitative studies in the UK. </b:Title>
    <b:JournalName>BMJ Open</b:JournalName>
    <b:Year>2019</b:Year>
    <b:Pages>p.e024803.</b:Pages>
    <b:Volume>9</b:Volume>
    <b:Issue>1</b:Issue>
    <b:RefOrder>16</b:RefOrder>
  </b:Source>
  <b:Source>
    <b:Tag>Dar22</b:Tag>
    <b:SourceType>JournalArticle</b:SourceType>
    <b:Guid>{2FAE1F6B-FA37-47C4-9A20-5B7588CEEDF0}</b:Guid>
    <b:Author>
      <b:Author>
        <b:NameList>
          <b:Person>
            <b:Last>Darwin</b:Last>
            <b:First>Z</b:First>
          </b:Person>
          <b:Person>
            <b:Last>Blower</b:Last>
            <b:First>S.</b:First>
            <b:Middle>L</b:Middle>
          </b:Person>
          <b:Person>
            <b:Last>Nekitsing</b:Last>
            <b:First>C</b:First>
          </b:Person>
          <b:Person>
            <b:Last>Masefield</b:Last>
            <b:First>S</b:First>
          </b:Person>
          <b:Person>
            <b:Last>Razaq</b:Last>
            <b:First>R</b:First>
          </b:Person>
          <b:Person>
            <b:Last>Padgett</b:Last>
            <b:First>L</b:First>
          </b:Person>
          <b:Person>
            <b:Last>Endacott</b:Last>
            <b:First>C</b:First>
          </b:Person>
          <b:Person>
            <b:Last>Willan</b:Last>
            <b:First>K</b:First>
          </b:Person>
          <b:Person>
            <b:Last>Dickerson</b:Last>
            <b:First>J.</b:First>
          </b:Person>
        </b:NameList>
      </b:Author>
    </b:Author>
    <b:Title>Darwin, Z. et al. (2022) "Addressing inequalities in the identification and management of perinatal mental health difficulties: The perspectives of minoritised women, healthcare practitioners and the voluntary sector", Frontiers in Global Women's Health, </b:Title>
    <b:JournalName>Front Glob Womens Health.</b:JournalName>
    <b:Year>2022</b:Year>
    <b:Pages>doi: 10.3389/fgwh.2022.1028192</b:Pages>
    <b:Volume>3</b:Volume>
    <b:RefOrder>17</b:RefOrder>
  </b:Source>
  <b:Source>
    <b:Tag>Red16</b:Tag>
    <b:SourceType>JournalArticle</b:SourceType>
    <b:Guid>{11AEA853-A82E-49BC-8143-8C82CA32E0F2}</b:Guid>
    <b:Author>
      <b:Author>
        <b:NameList>
          <b:Person>
            <b:Last>Redshaw</b:Last>
            <b:First>M</b:First>
          </b:Person>
          <b:Person>
            <b:Last>Henderson</b:Last>
            <b:First>J.,</b:First>
          </b:Person>
        </b:NameList>
      </b:Author>
    </b:Author>
    <b:Title> Who is actually asked about their mental health in pregnancy and the postnatal period? Findings from a national survey</b:Title>
    <b:JournalName>BMC psychiatry</b:JournalName>
    <b:Year>2016</b:Year>
    <b:Pages>1-8</b:Pages>
    <b:Volume>16</b:Volume>
    <b:RefOrder>18</b:RefOrder>
  </b:Source>
  <b:Source>
    <b:Tag>How18</b:Tag>
    <b:SourceType>JournalArticle</b:SourceType>
    <b:Guid>{BD85AF02-6635-407C-9AB6-81D60D7F293F}</b:Guid>
    <b:Author>
      <b:Author>
        <b:NameList>
          <b:Person>
            <b:Last>Howell</b:Last>
            <b:First>E.A.</b:First>
          </b:Person>
        </b:NameList>
      </b:Author>
    </b:Author>
    <b:Title>Reducing disparities in severe maternal morbidity and mortality</b:Title>
    <b:JournalName>clinical obstetrics gynaecology</b:JournalName>
    <b:Year>2018</b:Year>
    <b:Pages>387-399</b:Pages>
    <b:Volume>6</b:Volume>
    <b:Issue>1</b:Issue>
    <b:RefOrder>19</b:RefOrder>
  </b:Source>
  <b:Source>
    <b:Tag>Aja21</b:Tag>
    <b:SourceType>JournalArticle</b:SourceType>
    <b:Guid>{0C5E2947-1115-4BCE-A288-202D8B40F25D}</b:Guid>
    <b:Author>
      <b:Author>
        <b:NameList>
          <b:Person>
            <b:Last>Ajayi</b:Last>
            <b:First>Sotubo</b:First>
            <b:Middle>O.</b:Middle>
          </b:Person>
        </b:NameList>
      </b:Author>
    </b:Author>
    <b:Title>A perspective on health inequalities in BAME communities and how to improve access to primary care"</b:Title>
    <b:JournalName>Future Healthcare Journal,</b:JournalName>
    <b:Year>2021</b:Year>
    <b:Pages>36-39</b:Pages>
    <b:Volume>8</b:Volume>
    <b:Issue>1</b:Issue>
    <b:RefOrder>20</b:RefOrder>
  </b:Source>
  <b:Source>
    <b:Tag>How17</b:Tag>
    <b:SourceType>JournalArticle</b:SourceType>
    <b:Guid>{0C781584-3420-4269-85F1-BFD1B6B21925}</b:Guid>
    <b:Author>
      <b:Author>
        <b:NameList>
          <b:Person>
            <b:Last>Howard</b:Last>
            <b:First>L.:</b:First>
            <b:Middle>Ryan, E.</b:Middle>
          </b:Person>
          <b:Person>
            <b:Last>Trevillion</b:Last>
            <b:First>K.</b:First>
          </b:Person>
          <b:Person>
            <b:Last>Anderson</b:Last>
            <b:First>F.</b:First>
          </b:Person>
          <b:Person>
            <b:Last>Bick</b:Last>
            <b:First>D.</b:First>
          </b:Person>
          <b:Person>
            <b:Last>Bye</b:Last>
            <b:First>A.</b:First>
          </b:Person>
          <b:Person>
            <b:Last>Byford</b:Last>
            <b:First>S.</b:First>
          </b:Person>
          <b:Person>
            <b:Last>O’Connor</b:Last>
            <b:First>S.</b:First>
          </b:Person>
          <b:Person>
            <b:Last>Sands</b:Last>
            <b:First>P.</b:First>
          </b:Person>
        </b:NameList>
      </b:Author>
    </b:Author>
    <b:Title>Accuracy of the Whooley questions and the Edinburgh Postnatal depression scale in identifying depression and other mental disorders in early pregnancy</b:Title>
    <b:JournalName>The British Journal of psychiatry</b:JournalName>
    <b:Year>2017</b:Year>
    <b:Pages>50-56</b:Pages>
    <b:Volume>212</b:Volume>
    <b:Issue>1</b:Issue>
    <b:RefOrder>21</b:RefOrder>
  </b:Source>
  <b:Source>
    <b:Tag>Fly15</b:Tag>
    <b:SourceType>JournalArticle</b:SourceType>
    <b:Guid>{AE501985-83B4-42D0-98BB-9877899F8254}</b:Guid>
    <b:Author>
      <b:Author>
        <b:NameList>
          <b:Person>
            <b:Last>Flynn</b:Last>
            <b:First>H</b:First>
            <b:Middle>A</b:Middle>
          </b:Person>
          <b:Person>
            <b:Last>McBride</b:Last>
            <b:First>N</b:First>
          </b:Person>
          <b:Person>
            <b:Last>Cely</b:Last>
            <b:First>A</b:First>
          </b:Person>
          <b:Person>
            <b:Last>Wang</b:Last>
            <b:First>Y</b:First>
          </b:Person>
          <b:Person>
            <b:Last>DeCesare</b:Last>
            <b:First>J.</b:First>
          </b:Person>
        </b:NameList>
      </b:Author>
    </b:Author>
    <b:Title> Relationship of prenatal depression and comorbidities to infant outcomes. </b:Title>
    <b:JournalName>CNS Spectrums, </b:JournalName>
    <b:Year>2015</b:Year>
    <b:Pages>20-28</b:Pages>
    <b:Volume>20</b:Volume>
    <b:Issue>1</b:Issue>
    <b:RefOrder>22</b:RefOrder>
  </b:Source>
  <b:Source>
    <b:Tag>Fel18</b:Tag>
    <b:SourceType>JournalArticle</b:SourceType>
    <b:Guid>{0C8A0392-1BAE-4FB1-A345-FB0B4050A010}</b:Guid>
    <b:Author>
      <b:Author>
        <b:NameList>
          <b:Person>
            <b:Last>Feldman</b:Last>
            <b:First>R.</b:First>
          </b:Person>
        </b:NameList>
      </b:Author>
    </b:Author>
    <b:Title>what price safe motherhood? charging for NHS maternity care in England and its impact on migrant women.</b:Title>
    <b:JournalName>maternity action</b:JournalName>
    <b:Year>2018</b:Year>
    <b:RefOrder>23</b:RefOrder>
  </b:Source>
  <b:Source>
    <b:Tag>Toh22</b:Tag>
    <b:SourceType>JournalArticle</b:SourceType>
    <b:Guid>{B8AA4DF4-BE6D-4A4E-8F07-C370CCAE5CDA}</b:Guid>
    <b:Author>
      <b:Author>
        <b:NameList>
          <b:Person>
            <b:Last>Toh</b:Last>
            <b:First>R.</b:First>
          </b:Person>
          <b:Person>
            <b:Last>Shorey</b:Last>
            <b:First>S.</b:First>
          </b:Person>
        </b:NameList>
      </b:Author>
    </b:Author>
    <b:Title>"Experiences and needs of women from ethnic minorities in maternity healthcare:A qualitative systematic review and meta-aggregation",</b:Title>
    <b:JournalName>women and birth</b:JournalName>
    <b:Year>2023</b:Year>
    <b:Pages>30-38</b:Pages>
    <b:Volume>36</b:Volume>
    <b:Issue>1</b:Issue>
    <b:RefOrder>24</b:RefOrder>
  </b:Source>
  <b:Source>
    <b:Tag>CTA21</b:Tag>
    <b:SourceType>JournalArticle</b:SourceType>
    <b:Guid>{15657E58-9A49-401E-B475-AC0AA6D05A9B}</b:Guid>
    <b:Author>
      <b:Author>
        <b:NameList>
          <b:Person>
            <b:Last>Adebayo</b:Last>
            <b:First>C.T</b:First>
          </b:Person>
          <b:Person>
            <b:Last>Parcell</b:Last>
            <b:First>E.S</b:First>
          </b:Person>
          <b:Person>
            <b:Last>Mkandawire-Valhmu</b:Last>
            <b:First>L</b:First>
          </b:Person>
          <b:Person>
            <b:Last>Olukotun</b:Last>
            <b:First>O</b:First>
          </b:Person>
        </b:NameList>
      </b:Author>
    </b:Author>
    <b:Title>African American women’s maternal healthcare experiences: a critical race theory perspective</b:Title>
    <b:JournalName>health and communication</b:JournalName>
    <b:Year>2021</b:Year>
    <b:Pages>1-12</b:Pages>
    <b:Volume>37</b:Volume>
    <b:Issue>9</b:Issue>
    <b:RefOrder>25</b:RefOrder>
  </b:Source>
  <b:Source>
    <b:Tag>Thu20</b:Tag>
    <b:SourceType>JournalArticle</b:SourceType>
    <b:Guid>{A3419E28-976F-40AA-9FA8-F04BFE4A3082}</b:Guid>
    <b:Author>
      <b:Author>
        <b:NameList>
          <b:Person>
            <b:Last>Thummapol</b:Last>
            <b:First>O</b:First>
          </b:Person>
          <b:Person>
            <b:Last>Park</b:Last>
            <b:First>T</b:First>
          </b:Person>
          <b:Person>
            <b:Last>Barton</b:Last>
            <b:First>S</b:First>
          </b:Person>
        </b:NameList>
      </b:Author>
    </b:Author>
    <b:Title>Exploring health services accessibility by indigenous women in Asia and identifying actions to improve it: a scoping review</b:Title>
    <b:JournalName>ethniocal health</b:JournalName>
    <b:Year>2020</b:Year>
    <b:Pages>940-959</b:Pages>
    <b:Volume>25</b:Volume>
    <b:Issue>7</b:Issue>
    <b:RefOrder>26</b:RefOrder>
  </b:Source>
  <b:Source>
    <b:Tag>Mac22</b:Tag>
    <b:SourceType>JournalArticle</b:SourceType>
    <b:Guid>{C8099777-86C4-4237-A903-85B4341D7F0A}</b:Guid>
    <b:Author>
      <b:Author>
        <b:NameList>
          <b:Person>
            <b:Last>MacLellan</b:Last>
            <b:First>J</b:First>
          </b:Person>
          <b:Person>
            <b:Last>Collins</b:Last>
            <b:First>S</b:First>
          </b:Person>
          <b:Person>
            <b:Last>Myatt</b:Last>
            <b:First>M</b:First>
          </b:Person>
          <b:Person>
            <b:Last>Pope</b:Last>
            <b:First>C</b:First>
          </b:Person>
          <b:Person>
            <b:Last>Knighton</b:Last>
            <b:First>W</b:First>
            <b:Middle>Rai T. Black</b:Middle>
          </b:Person>
        </b:NameList>
      </b:Author>
    </b:Author>
    <b:Title>Asian and minority ethnic women’s experiences of maternity services in the UK: A qualitative evidence synthesis</b:Title>
    <b:JournalName>advnce nursing</b:JournalName>
    <b:Year>2022</b:Year>
    <b:Pages>2175-2190</b:Pages>
    <b:Volume>78</b:Volume>
    <b:Issue>7</b:Issue>
    <b:RefOrder>27</b:RefOrder>
  </b:Source>
  <b:Source>
    <b:Tag>Mel14</b:Tag>
    <b:SourceType>JournalArticle</b:SourceType>
    <b:Guid>{B6D516C4-72AB-4E6C-88E5-999FB14501F4}</b:Guid>
    <b:Author>
      <b:Author>
        <b:NameList>
          <b:Person>
            <b:Last>Meltzer-Brody</b:Last>
            <b:First>S.</b:First>
          </b:Person>
          <b:Person>
            <b:Last>Stuebe</b:Last>
            <b:First>A.</b:First>
          </b:Person>
        </b:NameList>
      </b:Author>
    </b:Author>
    <b:Title>The long term psychiatric and medical prognosis of perinatal mental illness</b:Title>
    <b:JournalName>Best practise and amp, research clinical obstetrics &amp; amp, gynaecology</b:JournalName>
    <b:Year>2014</b:Year>
    <b:Pages>49-60</b:Pages>
    <b:Volume>28</b:Volume>
    <b:Issue>1</b:Issue>
    <b:RefOrder>28</b:RefOrder>
  </b:Source>
  <b:Source>
    <b:Tag>Pet</b:Tag>
    <b:SourceType>JournalArticle</b:SourceType>
    <b:Guid>{A088AD1F-AEB2-43C4-AAEE-652BC125131A}</b:Guid>
    <b:Author>
      <b:Author>
        <b:NameList>
          <b:Person>
            <b:Last>Petman</b:Last>
            <b:First>D</b:First>
          </b:Person>
          <b:Person>
            <b:Last>O'Mahen</b:Last>
            <b:First>H</b:First>
          </b:Person>
          <b:Person>
            <b:Last>Blomberg</b:Last>
            <b:First>O.</b:First>
          </b:Person>
          <b:Person>
            <b:Last>Svanberg</b:Last>
            <b:First>A</b:First>
            <b:Middle>S.</b:Middle>
          </b:Person>
          <b:Person>
            <b:Last>Von</b:Last>
            <b:First>Essen,L.</b:First>
          </b:Person>
          <b:Person>
            <b:Last>Woodford</b:Last>
            <b:First>J.</b:First>
          </b:Person>
        </b:NameList>
      </b:Author>
    </b:Author>
    <b:Title>Effectiveness of cognitive behavioral therapy-based interventions for maternal perinatal depression: a systematic review and meta analysis.</b:Title>
    <b:JournalName>BMC Psychiatry</b:JournalName>
    <b:Year>2023</b:Year>
    <b:Pages>1-25</b:Pages>
    <b:Volume>23</b:Volume>
    <b:Issue>1</b:Issue>
    <b:RefOrder>29</b:RefOrder>
  </b:Source>
  <b:Source>
    <b:Tag>Soc11</b:Tag>
    <b:SourceType>JournalArticle</b:SourceType>
    <b:Guid>{D6635E3E-D819-4FAA-8EFC-A777536EC400}</b:Guid>
    <b:Author>
      <b:Author>
        <b:NameList>
          <b:Person>
            <b:Last>Sockol</b:Last>
            <b:First>L.E.</b:First>
          </b:Person>
          <b:Person>
            <b:Last>Epperson</b:Last>
            <b:First>C,N.</b:First>
          </b:Person>
          <b:Person>
            <b:Last>Barber</b:Last>
            <b:First>J.P.</b:First>
          </b:Person>
        </b:NameList>
      </b:Author>
    </b:Author>
    <b:Title>Clinical psychology review</b:Title>
    <b:JournalName>A meta-analysis of treatments for perinatal depression.</b:JournalName>
    <b:Year>2011</b:Year>
    <b:Pages>839-849</b:Pages>
    <b:Volume>37</b:Volume>
    <b:Issue>5</b:Issue>
    <b:RefOrder>30</b:RefOrder>
  </b:Source>
  <b:Source>
    <b:Tag>Jan20</b:Tag>
    <b:SourceType>JournalArticle</b:SourceType>
    <b:Guid>{37E9C7E0-4B62-4622-81BB-CB413FE09DEF}</b:Guid>
    <b:Author>
      <b:Author>
        <b:NameList>
          <b:Person>
            <b:Last>Jankovic</b:Last>
            <b:First>J.</b:First>
          </b:Person>
          <b:Person>
            <b:Last>Parsons</b:Last>
            <b:First>J.</b:First>
          </b:Person>
          <b:Person>
            <b:Last>Jovanović</b:Last>
            <b:First>N.</b:First>
          </b:Person>
          <b:Person>
            <b:Last>Berrisford</b:Last>
            <b:First>G.</b:First>
          </b:Person>
          <b:Person>
            <b:Last>Copello</b:Last>
            <b:First>A.</b:First>
          </b:Person>
          <b:Person>
            <b:Last>Fazil</b:Last>
            <b:First>Q.</b:First>
          </b:Person>
          <b:Person>
            <b:Last>Priebe</b:Last>
            <b:First>S.</b:First>
          </b:Person>
        </b:NameList>
      </b:Author>
    </b:Author>
    <b:Title>Differences in access and utilisation of mental health services in the perinatal period for women from ethnic minorities-a population based study</b:Title>
    <b:JournalName>BMC Medicine</b:JournalName>
    <b:Year>2020</b:Year>
    <b:Pages>1-12</b:Pages>
    <b:Volume>18</b:Volume>
    <b:RefOrder>31</b:RefOrder>
  </b:Source>
  <b:Source>
    <b:Tag>Bra061</b:Tag>
    <b:SourceType>JournalArticle</b:SourceType>
    <b:Guid>{8E3B8374-55F5-4B92-9D2D-1E4FB1AA5C3D}</b:Guid>
    <b:Author>
      <b:Author>
        <b:NameList>
          <b:Person>
            <b:Last>Braun</b:Last>
            <b:First>V.</b:First>
          </b:Person>
          <b:Person>
            <b:Last>Clarke</b:Last>
            <b:First>V.</b:First>
          </b:Person>
        </b:NameList>
      </b:Author>
    </b:Author>
    <b:Title>Using thematic analysis in psychology</b:Title>
    <b:JournalName>qualitative research in psychology</b:JournalName>
    <b:Year>2006</b:Year>
    <b:Pages>77-101</b:Pages>
    <b:Volume>3</b:Volume>
    <b:Issue>2</b:Issue>
    <b:RefOrder>3</b:RefOrder>
  </b:Source>
  <b:Source>
    <b:Tag>Kat211</b:Tag>
    <b:SourceType>JournalArticle</b:SourceType>
    <b:Guid>{703800D0-839E-432F-B42F-C41E6552C9DD}</b:Guid>
    <b:Author>
      <b:Author>
        <b:NameList>
          <b:Person>
            <b:Last>Womersley</b:Last>
            <b:First>Kate</b:First>
          </b:Person>
          <b:Person>
            <b:Last>Ripullone</b:Last>
            <b:First>Katherine</b:First>
          </b:Person>
          <b:Person>
            <b:Last>Hirst</b:Last>
            <b:First>Jane</b:First>
            <b:Middle>Elizabeth</b:Middle>
          </b:Person>
        </b:NameList>
      </b:Author>
    </b:Author>
    <b:Title>Tackling inequality in maternal health: Beyond Post partum</b:Title>
    <b:JournalName>Future health care journal</b:JournalName>
    <b:Year>2021</b:Year>
    <b:Pages>31-35</b:Pages>
    <b:Volume>1</b:Volume>
    <b:Issue>8</b:Issue>
    <b:RefOrder>32</b:RefOrder>
  </b:Source>
  <b:Source>
    <b:Tag>Smi191</b:Tag>
    <b:SourceType>JournalArticle</b:SourceType>
    <b:Guid>{5F41A4E0-38BA-42EA-8268-EAAC243AEAA6}</b:Guid>
    <b:Author>
      <b:Author>
        <b:NameList>
          <b:Person>
            <b:Last>Smith</b:Last>
            <b:First>M.</b:First>
            <b:Middle>S.</b:Middle>
          </b:Person>
          <b:Person>
            <b:Last>Lawrence</b:Last>
            <b:First>V.</b:First>
          </b:Person>
          <b:Person>
            <b:Last>Sadler</b:Last>
            <b:First>E.</b:First>
          </b:Person>
          <b:Person>
            <b:Last>Easter</b:Last>
            <b:First>A.</b:First>
          </b:Person>
        </b:NameList>
      </b:Author>
    </b:Author>
    <b:Title>Barriers to accessing mental health services for women with perinatal mental illness: Systematic review and meta-synthesis of qualitative studies in the UK</b:Title>
    <b:JournalName>BMJ Open</b:JournalName>
    <b:Year>2019</b:Year>
    <b:Pages>e024803</b:Pages>
    <b:Volume>9</b:Volume>
    <b:Issue>1</b:Issue>
    <b:RefOrder>8</b:RefOrder>
  </b:Source>
  <b:Source>
    <b:Tag>Wat191</b:Tag>
    <b:SourceType>JournalArticle</b:SourceType>
    <b:Guid>{0F370797-ADF8-4013-9296-5868D9485F26}</b:Guid>
    <b:Author>
      <b:Author>
        <b:NameList>
          <b:Person>
            <b:Last>Watson</b:Last>
            <b:First>H.</b:First>
          </b:Person>
          <b:Person>
            <b:Last>Harrop</b:Last>
            <b:First>D.</b:First>
          </b:Person>
          <b:Person>
            <b:Last>Walton</b:Last>
            <b:First>E.</b:First>
          </b:Person>
          <b:Person>
            <b:Last>Young</b:Last>
            <b:First>A.</b:First>
          </b:Person>
          <b:Person>
            <b:Last>Soltani</b:Last>
            <b:First>H.</b:First>
          </b:Person>
        </b:NameList>
      </b:Author>
    </b:Author>
    <b:Title> "A systematic review of ethnic minority women’s experiences of perinatal mental health conditions and services in Europe",</b:Title>
    <b:JournalName>PLOS ONE</b:JournalName>
    <b:Year>2019</b:Year>
    <b:Volume>14</b:Volume>
    <b:Issue>1</b:Issue>
    <b:RefOrder>33</b:RefOrder>
  </b:Source>
  <b:Source>
    <b:Tag>Coo13</b:Tag>
    <b:SourceType>JournalArticle</b:SourceType>
    <b:Guid>{06FFFEC8-AC59-4064-9EED-A8DFD2853A66}</b:Guid>
    <b:Author>
      <b:Author>
        <b:NameList>
          <b:Person>
            <b:Last>Cooper</b:Last>
            <b:First>C.</b:First>
          </b:Person>
          <b:Person>
            <b:Last>Spiers</b:Last>
            <b:First>N.</b:First>
          </b:Person>
          <b:Person>
            <b:Last>Livingston</b:Last>
            <b:First>G.</b:First>
          </b:Person>
          <b:Person>
            <b:Last>Jenkins</b:Last>
            <b:First>R.</b:First>
          </b:Person>
          <b:Person>
            <b:Last>Meltzer</b:Last>
            <b:First>H.</b:First>
          </b:Person>
          <b:Person>
            <b:Last>Brugha</b:Last>
            <b:First>T.</b:First>
          </b:Person>
          <b:Person>
            <b:Last>McManus</b:Last>
            <b:First>S.</b:First>
          </b:Person>
          <b:Person>
            <b:Last>Weich</b:Last>
            <b:First>S</b:First>
          </b:Person>
          <b:Person>
            <b:Last>Bebbington</b:Last>
            <b:First>P.,</b:First>
          </b:Person>
        </b:NameList>
      </b:Author>
    </b:Author>
    <b:Title>Ethnic inequalities in the use of health services for common mental disorders in England.</b:Title>
    <b:JournalName> Social psychiatry and psychiatric epid</b:JournalName>
    <b:Year>2013</b:Year>
    <b:Pages>685-692</b:Pages>
    <b:Volume>48</b:Volume>
    <b:RefOrder>34</b:RefOrder>
  </b:Source>
  <b:Source>
    <b:Tag>Bar19</b:Tag>
    <b:SourceType>JournalArticle</b:SourceType>
    <b:Guid>{0A3B3921-AFD1-4415-88A6-220FC8872136}</b:Guid>
    <b:Author>
      <b:Author>
        <b:NameList>
          <b:Person>
            <b:Last>Barnett</b:Last>
            <b:First>P.</b:First>
          </b:Person>
          <b:Person>
            <b:Last>Mackay</b:Last>
            <b:First>E.</b:First>
          </b:Person>
          <b:Person>
            <b:Last>Matthews</b:Last>
            <b:First>H.</b:First>
          </b:Person>
          <b:Person>
            <b:Last>Gate</b:Last>
            <b:First>R.</b:First>
          </b:Person>
          <b:Person>
            <b:Last>Greenwood</b:Last>
            <b:First>H.</b:First>
          </b:Person>
          <b:Person>
            <b:Last>Ariyo</b:Last>
            <b:First>K.</b:First>
          </b:Person>
          <b:Person>
            <b:Last>Bhui</b:Last>
            <b:First>K.</b:First>
          </b:Person>
          <b:Person>
            <b:Last>Halvorsrud</b:Last>
            <b:First>K.</b:First>
          </b:Person>
          <b:Person>
            <b:Last>Pilling</b:Last>
            <b:First>S.</b:First>
          </b:Person>
          <b:Person>
            <b:Last>Smith</b:Last>
            <b:First>S.,</b:First>
          </b:Person>
        </b:NameList>
      </b:Author>
    </b:Author>
    <b:Title> Ethnic variations in compulsory detention under the Mental Health Act: a systematic review and meta-analysis of international data. </b:Title>
    <b:JournalName>The Lancet Psychiatry</b:JournalName>
    <b:Year>2019</b:Year>
    <b:Pages>305-317</b:Pages>
    <b:Volume>6</b:Volume>
    <b:Issue>4</b:Issue>
    <b:RefOrder>35</b:RefOrder>
  </b:Source>
  <b:Source>
    <b:Tag>Con23</b:Tag>
    <b:SourceType>JournalArticle</b:SourceType>
    <b:Guid>{E5BA7817-3686-4811-AC40-1A3A2B4A1A16}</b:Guid>
    <b:Author>
      <b:Author>
        <b:NameList>
          <b:Person>
            <b:Last>Conneely</b:Last>
            <b:First>M.</b:First>
          </b:Person>
          <b:Person>
            <b:Last>Packer</b:Last>
            <b:First>K.</b:First>
            <b:Middle>C.</b:Middle>
          </b:Person>
          <b:Person>
            <b:Last>Bicknell</b:Last>
            <b:First>S.</b:First>
          </b:Person>
          <b:Person>
            <b:Last>Janković</b:Last>
            <b:First>J.</b:First>
          </b:Person>
          <b:Person>
            <b:Last>Sihre</b:Last>
            <b:First>H.</b:First>
            <b:Middle>K.</b:Middle>
          </b:Person>
          <b:Person>
            <b:Last>McCabe</b:Last>
            <b:First>R.</b:First>
          </b:Person>
          <b:Person>
            <b:Last>Copello</b:Last>
            <b:First>A.</b:First>
          </b:Person>
          <b:Person>
            <b:Last>Bains</b:Last>
            <b:First>K.</b:First>
          </b:Person>
          <b:Person>
            <b:Last>Priebe</b:Last>
            <b:First>S.</b:First>
          </b:Person>
          <b:Person>
            <b:Last>Spruce</b:Last>
            <b:First>A</b:First>
          </b:Person>
          <b:Person>
            <b:Last>Jovanović</b:Last>
            <b:First>N.</b:First>
          </b:Person>
        </b:NameList>
      </b:Author>
    </b:Author>
    <b:Title>Exploring Black and South Asian women’s experiences of help-seeking and engagement in perinatal mental health services in the UK", </b:Title>
    <b:JournalName>Frontiers in Psychiatry,</b:JournalName>
    <b:Year>2023</b:Year>
    <b:Pages>1119998</b:Pages>
    <b:Volume>3</b:Volume>
    <b:Issue>14</b:Issue>
    <b:RefOrder>36</b:RefOrder>
  </b:Source>
  <b:Source>
    <b:Tag>Edg11</b:Tag>
    <b:SourceType>JournalArticle</b:SourceType>
    <b:Guid>{2017DE5F-21EA-495F-B130-ACEB376F8E72}</b:Guid>
    <b:Author>
      <b:Author>
        <b:NameList>
          <b:Person>
            <b:Last>Edge</b:Last>
            <b:First>Dawn.</b:First>
          </b:Person>
        </b:NameList>
      </b:Author>
    </b:Author>
    <b:Title>“It’s leaflet, leaflet, leaflet then, ‘see you later’”: Black Caribbean women’s perceptions of perinatal mental health care.</b:Title>
    <b:JournalName>British journal of general practise</b:JournalName>
    <b:Year>2011</b:Year>
    <b:Pages>256-262</b:Pages>
    <b:Volume>61</b:Volume>
    <b:RefOrder>6</b:RefOrder>
  </b:Source>
  <b:Source>
    <b:Tag>Jan201</b:Tag>
    <b:SourceType>JournalArticle</b:SourceType>
    <b:Guid>{41F68D4E-E680-41AA-8183-C20AFBF904F3}</b:Guid>
    <b:Author>
      <b:Author>
        <b:NameList>
          <b:Person>
            <b:Last>Jankovic</b:Last>
            <b:First>J</b:First>
          </b:Person>
          <b:Person>
            <b:Last>Parsons</b:Last>
            <b:First>J</b:First>
          </b:Person>
          <b:Person>
            <b:Last>Jovanoviuc</b:Last>
            <b:First>N.</b:First>
          </b:Person>
          <b:Person>
            <b:Last>Berrisford</b:Last>
            <b:First>G.</b:First>
          </b:Person>
          <b:Person>
            <b:Last>Copello</b:Last>
            <b:First>A</b:First>
          </b:Person>
          <b:Person>
            <b:Last>Q</b:Last>
            <b:First>Fazil</b:First>
          </b:Person>
          <b:Person>
            <b:Last>Priebe</b:Last>
            <b:First>S</b:First>
          </b:Person>
        </b:NameList>
      </b:Author>
    </b:Author>
    <b:Title>"Differences in access and utilisation of mental health services in the perinatal period for women from ethnic minorities—a population-based study",</b:Title>
    <b:JournalName>BMC Medicine</b:JournalName>
    <b:Year>2020</b:Year>
    <b:Volume>18</b:Volume>
    <b:Issue>1</b:Issue>
    <b:RefOrder>37</b:RefOrder>
  </b:Source>
  <b:Source>
    <b:Tag>Edg10</b:Tag>
    <b:SourceType>JournalArticle</b:SourceType>
    <b:Guid>{2300735C-2679-4249-94A8-0B57223AF6BD}</b:Guid>
    <b:Author>
      <b:Author>
        <b:NameList>
          <b:Person>
            <b:Last>Edge</b:Last>
            <b:First>D.</b:First>
          </b:Person>
        </b:NameList>
      </b:Author>
    </b:Author>
    <b:Title> Perinatal mental health care for black and minority ethnic (BME) women: A scoping review of provision in England.</b:Title>
    <b:JournalName> Inequalities Health Soc. Care.</b:JournalName>
    <b:Year>2010</b:Year>
    <b:Pages>24-32</b:Pages>
    <b:Volume>3</b:Volume>
    <b:Issue>1</b:Issue>
    <b:RefOrder>38</b:RefOrder>
  </b:Source>
  <b:Source>
    <b:Tag>Wit11</b:Tag>
    <b:SourceType>JournalArticle</b:SourceType>
    <b:Guid>{77928776-0C6E-4BFF-B079-3026C1B7EE89}</b:Guid>
    <b:Author>
      <b:Author>
        <b:NameList>
          <b:Person>
            <b:Last>Wittkowski</b:Last>
            <b:First>A</b:First>
          </b:Person>
          <b:Person>
            <b:Last>Zumla</b:Last>
            <b:First>A</b:First>
          </b:Person>
          <b:Person>
            <b:Last>Glendenning</b:Last>
            <b:First>S</b:First>
          </b:Person>
          <b:Person>
            <b:Last>Fox</b:Last>
            <b:First>J.R.E.</b:First>
          </b:Person>
        </b:NameList>
      </b:Author>
    </b:Author>
    <b:Title>The experience of postnatal depression in South Asian mothers living in Great Britain: a qualitative study</b:Title>
    <b:JournalName>Journal of Reproductive and Infant Psychology</b:JournalName>
    <b:Year>2011</b:Year>
    <b:Pages>480-492</b:Pages>
    <b:Volume>29</b:Volume>
    <b:Issue>5</b:Issue>
    <b:RefOrder>39</b:RefOrder>
  </b:Source>
  <b:Source>
    <b:Tag>Wya15</b:Tag>
    <b:SourceType>JournalArticle</b:SourceType>
    <b:Guid>{FBE440D5-D415-4F0F-8396-45FC169E733D}</b:Guid>
    <b:Title>postpartum psychosis and relationships; their mutual influence from the perspecive of women and significant others</b:Title>
    <b:Year>2015</b:Year>
    <b:Author>
      <b:Author>
        <b:NameList>
          <b:Person>
            <b:Last>Wyatt</b:Last>
            <b:First>C</b:First>
          </b:Person>
          <b:Person>
            <b:Last>Murray</b:Last>
            <b:First>C</b:First>
          </b:Person>
          <b:Person>
            <b:Last>Davies</b:Last>
            <b:First>J.</b:First>
          </b:Person>
          <b:Person>
            <b:Last>Jomeen</b:Last>
            <b:First>J.</b:First>
          </b:Person>
        </b:NameList>
      </b:Author>
    </b:Author>
    <b:JournalName>Journal of reproductive and infant psychology</b:JournalName>
    <b:Pages>426-442</b:Pages>
    <b:Volume>33</b:Volume>
    <b:Issue>4</b:Issue>
    <b:RefOrder>40</b:RefOrder>
  </b:Source>
  <b:Source>
    <b:Tag>Bar</b:Tag>
    <b:SourceType>JournalArticle</b:SourceType>
    <b:Guid>{A9993057-AC92-4A1D-8783-0DC5FB7E7C76}</b:Guid>
    <b:Author>
      <b:Author>
        <b:NameList>
          <b:Person>
            <b:Last>Baron</b:Last>
            <b:First>E.C.</b:First>
          </b:Person>
          <b:Person>
            <b:Last>Hanlon</b:Last>
            <b:First>C.</b:First>
          </b:Person>
          <b:Person>
            <b:Last>Mall</b:Last>
            <b:First>S.</b:First>
          </b:Person>
          <b:Person>
            <b:Last>Honikman</b:Last>
            <b:First>S.</b:First>
          </b:Person>
          <b:Person>
            <b:Last>Breuer</b:Last>
            <b:First>E.</b:First>
          </b:Person>
          <b:Person>
            <b:Last>Kathree</b:Last>
            <b:First>T.</b:First>
          </b:Person>
          <b:Person>
            <b:Last>Luitel</b:Last>
            <b:First>N.P.</b:First>
          </b:Person>
          <b:Person>
            <b:Last>Nakku</b:Last>
            <b:First>J.</b:First>
          </b:Person>
          <b:Person>
            <b:Last>Lund</b:Last>
            <b:First>C.</b:First>
          </b:Person>
          <b:Person>
            <b:Last>Medhin</b:Last>
            <b:First>G.</b:First>
          </b:Person>
          <b:Person>
            <b:Last>Patel</b:Last>
            <b:First>V.</b:First>
          </b:Person>
        </b:NameList>
      </b:Author>
    </b:Author>
    <b:Title>maternal mental health in primary care in five low-and-income countries: a situational analysis</b:Title>
    <b:JournalName>BMC health service research</b:JournalName>
    <b:Year>2016</b:Year>
    <b:Pages>2-16</b:Pages>
    <b:Volume>16</b:Volume>
    <b:Issue>53</b:Issue>
    <b:RefOrder>41</b:RefOrder>
  </b:Source>
  <b:Source>
    <b:Tag>Bod17</b:Tag>
    <b:SourceType>JournalArticle</b:SourceType>
    <b:Guid>{B2E402A4-43D5-4B71-8FE2-E40D6317CCCF}</b:Guid>
    <b:Author>
      <b:Author>
        <b:NameList>
          <b:Person>
            <b:Last>Boddy</b:Last>
            <b:First>R.</b:First>
          </b:Person>
          <b:Person>
            <b:Last>Gordon</b:Last>
            <b:First>C.</b:First>
          </b:Person>
          <b:Person>
            <b:Last>MacCallum</b:Last>
            <b:First>F.</b:First>
          </b:Person>
          <b:Person>
            <b:Last>McGuiness</b:Last>
            <b:First>M.</b:First>
          </b:Person>
        </b:NameList>
      </b:Author>
    </b:Author>
    <b:Title>Men's experiences of having a partner who require mother and baby unit admission for first episode of postpartum psychois</b:Title>
    <b:JournalName>Journal of advanced nursing</b:JournalName>
    <b:Year>2017</b:Year>
    <b:Pages>399-409</b:Pages>
    <b:Volume>73</b:Volume>
    <b:Issue>2</b:Issue>
    <b:RefOrder>42</b:RefOrder>
  </b:Source>
  <b:Source>
    <b:Tag>Mil18</b:Tag>
    <b:SourceType>JournalArticle</b:SourceType>
    <b:Guid>{D0D01716-E029-45F1-B253-B72EAC50A2F4}</b:Guid>
    <b:Author>
      <b:Author>
        <b:NameList>
          <b:Person>
            <b:Last>Millett</b:Last>
            <b:First>L.</b:First>
          </b:Person>
          <b:Person>
            <b:Last>Taylor</b:Last>
            <b:First>B.L.</b:First>
          </b:Person>
          <b:Person>
            <b:Last>Howard</b:Last>
            <b:First>L.M.</b:First>
          </b:Person>
          <b:Person>
            <b:Last>Bick</b:Last>
            <b:First>D.</b:First>
          </b:Person>
          <b:Person>
            <b:Last>Stanley</b:Last>
            <b:First>N</b:First>
          </b:Person>
          <b:Person>
            <b:Last>Johnson</b:Last>
            <b:First>S.</b:First>
          </b:Person>
        </b:NameList>
      </b:Author>
    </b:Author>
    <b:Title>Experiences of improving access to psychological therapy services for perinatal mental health difficulties: a qualitative study of women's and therapists’ views. </b:Title>
    <b:JournalName>Behavioral and cognitive psychotherapy</b:JournalName>
    <b:Year>2018</b:Year>
    <b:Pages>421-436</b:Pages>
    <b:Volume>46</b:Volume>
    <b:Issue>4</b:Issue>
    <b:RefOrder>43</b:RefOrder>
  </b:Source>
  <b:Source>
    <b:Tag>Phi15</b:Tag>
    <b:SourceType>JournalArticle</b:SourceType>
    <b:Guid>{28142956-D308-4984-8F74-6A92F9F54A68}</b:Guid>
    <b:Author>
      <b:Author>
        <b:NameList>
          <b:Person>
            <b:Last>Phillips</b:Last>
            <b:First>L.</b:First>
          </b:Person>
        </b:NameList>
      </b:Author>
    </b:Author>
    <b:Title>Assessing the knowldge of perinatal mental illness among student midwives</b:Title>
    <b:JournalName>Nurse education practice</b:JournalName>
    <b:Year>2015</b:Year>
    <b:Pages>463-469</b:Pages>
    <b:Volume>15</b:Volume>
    <b:Issue>6</b:Issue>
    <b:RefOrder>44</b:RefOrder>
  </b:Source>
  <b:Source>
    <b:Tag>Jom13</b:Tag>
    <b:SourceType>JournalArticle</b:SourceType>
    <b:Guid>{7F70CDFA-3B0C-410B-9B86-922BFF67E8CF}</b:Guid>
    <b:Author>
      <b:Author>
        <b:NameList>
          <b:Person>
            <b:Last>Jomeen</b:Last>
            <b:First>J</b:First>
          </b:Person>
          <b:Person>
            <b:Last>Glover</b:Last>
            <b:First>L</b:First>
          </b:Person>
          <b:Person>
            <b:Last>Jones</b:Last>
            <b:First>C</b:First>
          </b:Person>
          <b:Person>
            <b:Last>Garg</b:Last>
            <b:First>D</b:First>
          </b:Person>
          <b:Person>
            <b:Last>Marshall</b:Last>
            <b:First>C</b:First>
          </b:Person>
        </b:NameList>
      </b:Author>
    </b:Author>
    <b:Title>Assessing women's psychological health: Exploring the experience of health visitors</b:Title>
    <b:JournalName>Journal of reprodcutive infzant psychology</b:JournalName>
    <b:Year>2013</b:Year>
    <b:Pages>479-489</b:Pages>
    <b:Volume>31</b:Volume>
    <b:Issue>5</b:Issue>
    <b:RefOrder>45</b:RefOrder>
  </b:Source>
  <b:Source>
    <b:Tag>Jon14</b:Tag>
    <b:SourceType>JournalArticle</b:SourceType>
    <b:Guid>{9D528EE3-1D12-498B-8C31-404BBA3A7F26}</b:Guid>
    <b:Author>
      <b:Author>
        <b:NameList>
          <b:Person>
            <b:Last>Jones</b:Last>
            <b:First>C.C.G</b:First>
          </b:Person>
          <b:Person>
            <b:Last>Jomeen</b:Last>
            <b:First>J</b:First>
          </b:Person>
          <b:Person>
            <b:Last>Hayter</b:Last>
            <b:First>M</b:First>
          </b:Person>
        </b:NameList>
      </b:Author>
    </b:Author>
    <b:Title>The impact of peer support in the context of perinatal mental illness: A meta- ethnography.</b:Title>
    <b:JournalName>Midwifery</b:JournalName>
    <b:Year>2014</b:Year>
    <b:Pages>491-498</b:Pages>
    <b:Volume>30</b:Volume>
    <b:Issue>1</b:Issue>
    <b:RefOrder>46</b:RefOrder>
  </b:Source>
  <b:Source>
    <b:Tag>Sab22</b:Tag>
    <b:SourceType>JournalArticle</b:SourceType>
    <b:Guid>{DCC1C3D6-E352-4E15-85F8-CAF634E0D178}</b:Guid>
    <b:Author>
      <b:Author>
        <b:NameList>
          <b:Person>
            <b:Last>Pilav</b:Last>
            <b:First>S</b:First>
          </b:Person>
          <b:Person>
            <b:Last>Kaat</b:Last>
            <b:First>De</b:First>
            <b:Middle>Backer</b:Middle>
          </b:Person>
          <b:Person>
            <b:Last>Easter</b:Last>
            <b:First>Abigail</b:First>
          </b:Person>
          <b:Person>
            <b:Last>Silverio</b:Last>
            <b:First>Sergio,</b:First>
            <b:Middle>A</b:Middle>
          </b:Person>
          <b:Person>
            <b:Last>Sundaresh</b:Last>
            <b:First>Sushma</b:First>
          </b:Person>
          <b:Person>
            <b:Last>Sara</b:Last>
            <b:First>Roberts</b:First>
          </b:Person>
          <b:Person>
            <b:Last>. Howard</b:Last>
            <b:First>Louise</b:First>
            <b:Middle>M</b:Middle>
          </b:Person>
        </b:NameList>
      </b:Author>
    </b:Author>
    <b:Title>A qualitative study of minority ethnic women’s experiences of access to and engagement with perinatal mental health care</b:Title>
    <b:JournalName>BMC Pregnancy and childbirth</b:JournalName>
    <b:Year>2022</b:Year>
    <b:Volume>22</b:Volume>
    <b:Issue>421</b:Issue>
    <b:RefOrder>47</b:RefOrder>
  </b:Source>
  <b:Source>
    <b:Tag>And17</b:Tag>
    <b:SourceType>JournalArticle</b:SourceType>
    <b:Guid>{F4BB626D-7660-4CF7-A0B1-5BD9A9EA5590}</b:Guid>
    <b:Author>
      <b:Author>
        <b:NameList>
          <b:Person>
            <b:Last>Anderson</b:Last>
            <b:First>F</b:First>
          </b:Person>
          <b:Person>
            <b:Last>Hatch</b:Last>
            <b:First>S</b:First>
          </b:Person>
          <b:Person>
            <b:Last>Comacchio</b:Last>
            <b:First>C</b:First>
          </b:Person>
          <b:Person>
            <b:Last>Howard L</b:Last>
            <b:First>M.</b:First>
          </b:Person>
        </b:NameList>
      </b:Author>
    </b:Author>
    <b:Title>Prevalence and risk of mental disorders in the perinatal period among migrant women; a systematic review and meta analysis</b:Title>
    <b:JournalName>Archives of women mental health</b:JournalName>
    <b:Year>2017</b:Year>
    <b:Pages>449-462</b:Pages>
    <b:Volume>20</b:Volume>
    <b:Issue>3</b:Issue>
    <b:RefOrder>48</b:RefOrder>
  </b:Source>
  <b:Source>
    <b:Tag>Gen15</b:Tag>
    <b:SourceType>JournalArticle</b:SourceType>
    <b:Guid>{DD832D06-5822-4EBC-96DF-C4535767592A}</b:Guid>
    <b:Author>
      <b:Author>
        <b:NameList>
          <b:Person>
            <b:Last>Gentles</b:Last>
            <b:First>S.J.</b:First>
          </b:Person>
          <b:Person>
            <b:Last>Charles</b:Last>
            <b:First>C</b:First>
          </b:Person>
          <b:Person>
            <b:Last>Ploeg</b:Last>
            <b:First>J</b:First>
          </b:Person>
          <b:Person>
            <b:Last>McKibbon</b:Last>
            <b:First>KA</b:First>
          </b:Person>
        </b:NameList>
      </b:Author>
    </b:Author>
    <b:Title>Sampling in qualitattive research: Insights from an overview of the methods literature</b:Title>
    <b:JournalName>Qualitative Rep</b:JournalName>
    <b:Year>2015</b:Year>
    <b:Pages>1772-1789</b:Pages>
    <b:Volume>20</b:Volume>
    <b:RefOrder>1</b:RefOrder>
  </b:Source>
  <b:Source>
    <b:Tag>Ric99</b:Tag>
    <b:SourceType>Book</b:SourceType>
    <b:Guid>{C8BA0523-12C8-4E01-B534-541633D43640}</b:Guid>
    <b:Author>
      <b:Author>
        <b:NameList>
          <b:Person>
            <b:Last>Rice</b:Last>
            <b:First>P.</b:First>
          </b:Person>
          <b:Person>
            <b:Last>Ezzy</b:Last>
            <b:First>D.</b:First>
          </b:Person>
        </b:NameList>
      </b:Author>
    </b:Author>
    <b:Title>Qualitative research methods: A health focus.</b:Title>
    <b:Year>199</b:Year>
    <b:City>Melbourne</b:City>
    <b:Publisher>Oxford University Press</b:Publisher>
    <b:RefOrder>2</b:RefOrder>
  </b:Source>
  <b:Source>
    <b:Tag>Lin85</b:Tag>
    <b:SourceType>Book</b:SourceType>
    <b:Guid>{C14B607A-421D-4632-BF6A-FC25CB08F4C6}</b:Guid>
    <b:Title>Naturalisitic inquiry</b:Title>
    <b:Year>1985</b:Year>
    <b:Author>
      <b:Author>
        <b:NameList>
          <b:Person>
            <b:Last>Lincoln</b:Last>
            <b:First>Y.S.</b:First>
          </b:Person>
          <b:Person>
            <b:Last>Guba</b:Last>
            <b:First>E.G.</b:First>
          </b:Person>
        </b:NameList>
      </b:Author>
    </b:Author>
    <b:Publisher>Sage</b:Publisher>
    <b:RefOrder>4</b:RefOrder>
  </b:Source>
  <b:Source>
    <b:Tag>Har23</b:Tag>
    <b:SourceType>JournalArticle</b:SourceType>
    <b:Guid>{BBC19277-8C33-45B2-880B-7EB5C0289A27}</b:Guid>
    <b:Author>
      <b:Author>
        <b:NameList>
          <b:Person>
            <b:Last>Harrison</b:Last>
            <b:First>S.</b:First>
          </b:Person>
          <b:Person>
            <b:Last>Pilkington</b:Last>
            <b:First>V.</b:First>
          </b:Person>
          <b:Person>
            <b:Last>Li</b:Last>
            <b:First>Y</b:First>
          </b:Person>
          <b:Person>
            <b:Last>Quigley</b:Last>
            <b:First>M.A.</b:First>
          </b:Person>
          <b:Person>
            <b:Last>Alderdice</b:Last>
          </b:Person>
        </b:NameList>
      </b:Author>
    </b:Author>
    <b:Title>Disparities in who is asked about their perinatal mental health: an analysis of cross-sectional data from consecutive national maternity surveys</b:Title>
    <b:JournalName>BMC Pregnancy and Childbirth</b:JournalName>
    <b:Year>2023</b:Year>
    <b:Pages>263</b:Pages>
    <b:Volume>23</b:Volume>
    <b:Issue>1</b:Issue>
    <b:RefOrder>7</b:RefOrder>
  </b:Source>
  <b:Source>
    <b:Tag>Bak20</b:Tag>
    <b:SourceType>JournalArticle</b:SourceType>
    <b:Guid>{AAD01D74-421C-44E3-9C3D-25EA29CDDEE0}</b:Guid>
    <b:Author>
      <b:Author>
        <b:NameList>
          <b:Person>
            <b:Last>Baker</b:Last>
            <b:First>N.</b:First>
          </b:Person>
          <b:Person>
            <b:Last>Gillman</b:Last>
            <b:First>L</b:First>
          </b:Person>
          <b:Person>
            <b:Last>Coxon</b:Last>
            <b:First>K.</b:First>
          </b:Person>
        </b:NameList>
      </b:Author>
    </b:Author>
    <b:Title>Assessing mental health during pregnancy: an exploratory qualitative study of midwives’ perceptions. Midwifery,</b:Title>
    <b:JournalName>Midwifery</b:JournalName>
    <b:Year>2020</b:Year>
    <b:Pages>102690</b:Pages>
    <b:Volume>1</b:Volume>
    <b:Issue>86</b:Issue>
    <b:RefOrder>49</b:RefOrder>
  </b:Source>
  <b:Source>
    <b:Tag>NHS16</b:Tag>
    <b:SourceType>ConferenceProceedings</b:SourceType>
    <b:Guid>{F897A2B6-F0C8-4477-84AC-5BA2870F1143}</b:Guid>
    <b:Title>Better births: improving outcomes of maternity services in England- A five year forward view for maternity care</b:Title>
    <b:Year>2016</b:Year>
    <b:City>london</b:City>
    <b:Publisher>NHS England.</b:Publisher>
    <b:Author>
      <b:Author>
        <b:NameList>
          <b:Person>
            <b:Last>NHS</b:Last>
            <b:First>England.</b:First>
          </b:Person>
        </b:NameList>
      </b:Author>
    </b:Author>
    <b:RefOrder>5</b:RefOrder>
  </b:Source>
</b:Sources>
</file>

<file path=customXml/itemProps1.xml><?xml version="1.0" encoding="utf-8"?>
<ds:datastoreItem xmlns:ds="http://schemas.openxmlformats.org/officeDocument/2006/customXml" ds:itemID="{2C1854F8-6F3E-45AD-9BC8-E44631BDB3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22b196-dba6-41dd-b7e2-072e9663e93b"/>
    <ds:schemaRef ds:uri="bc1e421d-d754-4e4f-87e3-975b2d0e5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E1C173-8A10-431D-B890-6545D72851DD}">
  <ds:schemaRefs>
    <ds:schemaRef ds:uri="http://schemas.microsoft.com/office/2006/metadata/properties"/>
    <ds:schemaRef ds:uri="http://schemas.microsoft.com/office/infopath/2007/PartnerControls"/>
    <ds:schemaRef ds:uri="http://schemas.microsoft.com/office/2006/documentManagement/types"/>
    <ds:schemaRef ds:uri="http://purl.org/dc/elements/1.1/"/>
    <ds:schemaRef ds:uri="http://www.w3.org/XML/1998/namespace"/>
    <ds:schemaRef ds:uri="bc1e421d-d754-4e4f-87e3-975b2d0e55b0"/>
    <ds:schemaRef ds:uri="f522b196-dba6-41dd-b7e2-072e9663e93b"/>
    <ds:schemaRef ds:uri="http://schemas.openxmlformats.org/package/2006/metadata/core-properties"/>
    <ds:schemaRef ds:uri="http://purl.org/dc/dcmitype/"/>
    <ds:schemaRef ds:uri="http://purl.org/dc/terms/"/>
  </ds:schemaRefs>
</ds:datastoreItem>
</file>

<file path=customXml/itemProps3.xml><?xml version="1.0" encoding="utf-8"?>
<ds:datastoreItem xmlns:ds="http://schemas.openxmlformats.org/officeDocument/2006/customXml" ds:itemID="{DC74383B-2234-49EE-8A8F-0A405E338668}">
  <ds:schemaRefs>
    <ds:schemaRef ds:uri="http://schemas.microsoft.com/sharepoint/v3/contenttype/forms"/>
  </ds:schemaRefs>
</ds:datastoreItem>
</file>

<file path=customXml/itemProps4.xml><?xml version="1.0" encoding="utf-8"?>
<ds:datastoreItem xmlns:ds="http://schemas.openxmlformats.org/officeDocument/2006/customXml" ds:itemID="{66CEB4E9-5E46-40AA-8BE8-2CF7898DCFFB}">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7</TotalTime>
  <Pages>32</Pages>
  <Words>29889</Words>
  <Characters>170373</Characters>
  <Application>Microsoft Office Word</Application>
  <DocSecurity>0</DocSecurity>
  <Lines>1419</Lines>
  <Paragraphs>399</Paragraphs>
  <ScaleCrop>false</ScaleCrop>
  <HeadingPairs>
    <vt:vector size="2" baseType="variant">
      <vt:variant>
        <vt:lpstr>Title</vt:lpstr>
      </vt:variant>
      <vt:variant>
        <vt:i4>1</vt:i4>
      </vt:variant>
    </vt:vector>
  </HeadingPairs>
  <TitlesOfParts>
    <vt:vector size="1" baseType="lpstr">
      <vt:lpstr>The Barriers Of Accessing Perinatal Mental Health Services In Ethnic Minority Women In the United Kingdom</vt:lpstr>
    </vt:vector>
  </TitlesOfParts>
  <Company/>
  <LinksUpToDate>false</LinksUpToDate>
  <CharactersWithSpaces>19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Barriers Of Accessing Perinatal Mental Health Services In Ethnic Minority Women In the United Kingdom</dc:title>
  <dc:subject/>
  <dc:creator>EbunolEbunolueauwa Tolu Makinde</dc:creator>
  <cp:keywords/>
  <dc:description/>
  <cp:lastModifiedBy>Davey Antoinette</cp:lastModifiedBy>
  <cp:revision>3</cp:revision>
  <dcterms:created xsi:type="dcterms:W3CDTF">2025-01-07T14:36:00Z</dcterms:created>
  <dcterms:modified xsi:type="dcterms:W3CDTF">2025-04-24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537b73-e980-4d68-a10c-422e693b553e</vt:lpwstr>
  </property>
  <property fmtid="{D5CDD505-2E9C-101B-9397-08002B2CF9AE}" pid="3" name="Mendeley Document_1">
    <vt:lpwstr>True</vt:lpwstr>
  </property>
  <property fmtid="{D5CDD505-2E9C-101B-9397-08002B2CF9AE}" pid="4" name="Mendeley Citation Style_1">
    <vt:lpwstr>http://www.zotero.org/styles/vancouver</vt:lpwstr>
  </property>
  <property fmtid="{D5CDD505-2E9C-101B-9397-08002B2CF9AE}" pid="5" name="Mendeley Unique User Id_1">
    <vt:lpwstr>52602d75-7b7c-368b-b39c-b8738f4c39cb</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y fmtid="{D5CDD505-2E9C-101B-9397-08002B2CF9AE}" pid="26" name="ContentTypeId">
    <vt:lpwstr>0x01010017C78B32308C9F49B5FE59D576C90550</vt:lpwstr>
  </property>
</Properties>
</file>